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CD2327" w14:textId="77777777" w:rsidR="00751793" w:rsidRDefault="00751793" w:rsidP="001F59BA">
      <w:pPr>
        <w:spacing w:before="100" w:beforeAutospacing="1" w:after="100" w:afterAutospacing="1" w:line="240" w:lineRule="auto"/>
      </w:pPr>
    </w:p>
    <w:p w14:paraId="1714D35F" w14:textId="184B5388" w:rsidR="001F59BA" w:rsidRPr="001F59BA" w:rsidRDefault="00FE7F34" w:rsidP="001F59BA">
      <w:pPr>
        <w:pStyle w:val="ListParagraph"/>
        <w:numPr>
          <w:ilvl w:val="0"/>
          <w:numId w:val="4"/>
        </w:numPr>
        <w:spacing w:after="0" w:line="240" w:lineRule="auto"/>
        <w:rPr>
          <w:rFonts w:ascii="Palatino Linotype" w:eastAsia="Times New Roman" w:hAnsi="Palatino Linotype" w:cs="Times New Roman"/>
          <w:b/>
          <w:sz w:val="28"/>
          <w:szCs w:val="28"/>
        </w:rPr>
      </w:pPr>
      <w:r w:rsidRPr="000A5D0E">
        <w:rPr>
          <w:rFonts w:ascii="Palatino Linotype" w:eastAsia="Times New Roman" w:hAnsi="Palatino Linotype" w:cs="Times New Roman"/>
          <w:b/>
          <w:bCs/>
          <w:i/>
          <w:iCs/>
          <w:sz w:val="28"/>
          <w:szCs w:val="28"/>
        </w:rPr>
        <w:t>S</w:t>
      </w:r>
      <w:r w:rsidR="000A5D0E" w:rsidRPr="000A5D0E">
        <w:rPr>
          <w:rFonts w:ascii="Palatino Linotype" w:eastAsia="Times New Roman" w:hAnsi="Palatino Linotype" w:cs="Times New Roman"/>
          <w:b/>
          <w:bCs/>
          <w:i/>
          <w:iCs/>
          <w:sz w:val="28"/>
          <w:szCs w:val="28"/>
        </w:rPr>
        <w:t>upplementary</w:t>
      </w:r>
      <w:r w:rsidRPr="000A5D0E">
        <w:rPr>
          <w:rFonts w:ascii="Palatino Linotype" w:eastAsia="Times New Roman" w:hAnsi="Palatino Linotype" w:cs="Times New Roman"/>
          <w:b/>
          <w:bCs/>
          <w:i/>
          <w:iCs/>
          <w:sz w:val="28"/>
          <w:szCs w:val="28"/>
        </w:rPr>
        <w:t xml:space="preserve"> Table 1</w:t>
      </w:r>
      <w:r w:rsidRPr="000A5D0E">
        <w:rPr>
          <w:rFonts w:ascii="Palatino Linotype" w:eastAsia="Times New Roman" w:hAnsi="Palatino Linotype" w:cs="Times New Roman"/>
          <w:b/>
          <w:i/>
          <w:iCs/>
          <w:sz w:val="28"/>
          <w:szCs w:val="28"/>
        </w:rPr>
        <w:t>:</w:t>
      </w:r>
      <w:r w:rsidRPr="00FE7F34">
        <w:rPr>
          <w:rFonts w:ascii="Palatino Linotype" w:eastAsia="Times New Roman" w:hAnsi="Palatino Linotype" w:cs="Times New Roman"/>
          <w:b/>
          <w:sz w:val="28"/>
          <w:szCs w:val="28"/>
        </w:rPr>
        <w:t xml:space="preserve"> Completed PRISMA 2020 Checklist</w:t>
      </w:r>
    </w:p>
    <w:p w14:paraId="0597B1C8" w14:textId="4496873D" w:rsidR="001F59BA" w:rsidRDefault="001F59BA" w:rsidP="003008C9">
      <w:pPr>
        <w:spacing w:after="0" w:line="240" w:lineRule="auto"/>
        <w:rPr>
          <w:rFonts w:ascii="Palatino Linotype" w:eastAsia="Times New Roman" w:hAnsi="Palatino Linotype" w:cs="Times New Roman"/>
          <w:b/>
          <w:sz w:val="28"/>
          <w:szCs w:val="28"/>
        </w:rPr>
      </w:pPr>
    </w:p>
    <w:tbl>
      <w:tblPr>
        <w:tblStyle w:val="TableGrid"/>
        <w:tblW w:w="0" w:type="auto"/>
        <w:tblLook w:val="04A0" w:firstRow="1" w:lastRow="0" w:firstColumn="1" w:lastColumn="0" w:noHBand="0" w:noVBand="1"/>
      </w:tblPr>
      <w:tblGrid>
        <w:gridCol w:w="1575"/>
        <w:gridCol w:w="593"/>
        <w:gridCol w:w="4268"/>
        <w:gridCol w:w="963"/>
        <w:gridCol w:w="755"/>
        <w:gridCol w:w="2636"/>
      </w:tblGrid>
      <w:tr w:rsidR="00C5480C" w:rsidRPr="001F59BA" w14:paraId="57F4093B" w14:textId="77777777" w:rsidTr="001F59BA">
        <w:tc>
          <w:tcPr>
            <w:tcW w:w="0" w:type="auto"/>
            <w:hideMark/>
          </w:tcPr>
          <w:p w14:paraId="71676B4D" w14:textId="77777777" w:rsidR="001F59BA" w:rsidRPr="001F59BA" w:rsidRDefault="001F59BA" w:rsidP="001F59BA">
            <w:pPr>
              <w:rPr>
                <w:rFonts w:ascii="Palatino Linotype" w:eastAsia="Times New Roman" w:hAnsi="Palatino Linotype" w:cs="Times New Roman"/>
                <w:b/>
                <w:bCs/>
                <w:sz w:val="16"/>
                <w:szCs w:val="16"/>
              </w:rPr>
            </w:pPr>
            <w:r w:rsidRPr="001F59BA">
              <w:rPr>
                <w:rFonts w:ascii="Palatino Linotype" w:eastAsia="Times New Roman" w:hAnsi="Palatino Linotype" w:cs="Times New Roman"/>
                <w:b/>
                <w:bCs/>
                <w:sz w:val="16"/>
                <w:szCs w:val="16"/>
              </w:rPr>
              <w:t>Section and Topic</w:t>
            </w:r>
          </w:p>
        </w:tc>
        <w:tc>
          <w:tcPr>
            <w:tcW w:w="0" w:type="auto"/>
            <w:hideMark/>
          </w:tcPr>
          <w:p w14:paraId="278C5432" w14:textId="77777777" w:rsidR="001F59BA" w:rsidRPr="001F59BA" w:rsidRDefault="001F59BA" w:rsidP="001F59BA">
            <w:pPr>
              <w:rPr>
                <w:rFonts w:ascii="Palatino Linotype" w:eastAsia="Times New Roman" w:hAnsi="Palatino Linotype" w:cs="Times New Roman"/>
                <w:b/>
                <w:bCs/>
                <w:sz w:val="16"/>
                <w:szCs w:val="16"/>
              </w:rPr>
            </w:pPr>
            <w:r w:rsidRPr="001F59BA">
              <w:rPr>
                <w:rFonts w:ascii="Palatino Linotype" w:eastAsia="Times New Roman" w:hAnsi="Palatino Linotype" w:cs="Times New Roman"/>
                <w:b/>
                <w:bCs/>
                <w:sz w:val="16"/>
                <w:szCs w:val="16"/>
              </w:rPr>
              <w:t>Item #</w:t>
            </w:r>
          </w:p>
        </w:tc>
        <w:tc>
          <w:tcPr>
            <w:tcW w:w="0" w:type="auto"/>
            <w:hideMark/>
          </w:tcPr>
          <w:p w14:paraId="4D86D94E" w14:textId="77777777" w:rsidR="001F59BA" w:rsidRPr="001F59BA" w:rsidRDefault="001F59BA" w:rsidP="001F59BA">
            <w:pPr>
              <w:rPr>
                <w:rFonts w:ascii="Palatino Linotype" w:eastAsia="Times New Roman" w:hAnsi="Palatino Linotype" w:cs="Times New Roman"/>
                <w:b/>
                <w:bCs/>
                <w:sz w:val="16"/>
                <w:szCs w:val="16"/>
              </w:rPr>
            </w:pPr>
            <w:r w:rsidRPr="001F59BA">
              <w:rPr>
                <w:rFonts w:ascii="Palatino Linotype" w:eastAsia="Times New Roman" w:hAnsi="Palatino Linotype" w:cs="Times New Roman"/>
                <w:b/>
                <w:bCs/>
                <w:sz w:val="16"/>
                <w:szCs w:val="16"/>
              </w:rPr>
              <w:t>Checklist Item</w:t>
            </w:r>
          </w:p>
        </w:tc>
        <w:tc>
          <w:tcPr>
            <w:tcW w:w="0" w:type="auto"/>
            <w:hideMark/>
          </w:tcPr>
          <w:p w14:paraId="494B68B1" w14:textId="77777777" w:rsidR="001F59BA" w:rsidRPr="001F59BA" w:rsidRDefault="001F59BA" w:rsidP="001F59BA">
            <w:pPr>
              <w:rPr>
                <w:rFonts w:ascii="Palatino Linotype" w:eastAsia="Times New Roman" w:hAnsi="Palatino Linotype" w:cs="Times New Roman"/>
                <w:b/>
                <w:bCs/>
                <w:sz w:val="16"/>
                <w:szCs w:val="16"/>
              </w:rPr>
            </w:pPr>
            <w:r w:rsidRPr="001F59BA">
              <w:rPr>
                <w:rFonts w:ascii="Palatino Linotype" w:eastAsia="Times New Roman" w:hAnsi="Palatino Linotype" w:cs="Times New Roman"/>
                <w:b/>
                <w:bCs/>
                <w:sz w:val="16"/>
                <w:szCs w:val="16"/>
              </w:rPr>
              <w:t>Included (</w:t>
            </w:r>
            <w:r w:rsidRPr="001F59BA">
              <w:rPr>
                <w:rFonts w:ascii="Segoe UI Symbol" w:eastAsia="Times New Roman" w:hAnsi="Segoe UI Symbol" w:cs="Segoe UI Symbol"/>
                <w:b/>
                <w:bCs/>
                <w:sz w:val="16"/>
                <w:szCs w:val="16"/>
              </w:rPr>
              <w:t>✓</w:t>
            </w:r>
            <w:r w:rsidRPr="001F59BA">
              <w:rPr>
                <w:rFonts w:ascii="Palatino Linotype" w:eastAsia="Times New Roman" w:hAnsi="Palatino Linotype" w:cs="Times New Roman"/>
                <w:b/>
                <w:bCs/>
                <w:sz w:val="16"/>
                <w:szCs w:val="16"/>
              </w:rPr>
              <w:t>)</w:t>
            </w:r>
          </w:p>
        </w:tc>
        <w:tc>
          <w:tcPr>
            <w:tcW w:w="0" w:type="auto"/>
            <w:hideMark/>
          </w:tcPr>
          <w:p w14:paraId="6CFC2298" w14:textId="77777777" w:rsidR="001F59BA" w:rsidRPr="001F59BA" w:rsidRDefault="001F59BA" w:rsidP="001F59BA">
            <w:pPr>
              <w:rPr>
                <w:rFonts w:ascii="Palatino Linotype" w:eastAsia="Times New Roman" w:hAnsi="Palatino Linotype" w:cs="Times New Roman"/>
                <w:b/>
                <w:bCs/>
                <w:sz w:val="16"/>
                <w:szCs w:val="16"/>
              </w:rPr>
            </w:pPr>
            <w:r w:rsidRPr="001F59BA">
              <w:rPr>
                <w:rFonts w:ascii="Palatino Linotype" w:eastAsia="Times New Roman" w:hAnsi="Palatino Linotype" w:cs="Times New Roman"/>
                <w:b/>
                <w:bCs/>
                <w:sz w:val="16"/>
                <w:szCs w:val="16"/>
              </w:rPr>
              <w:t>Page No.</w:t>
            </w:r>
          </w:p>
        </w:tc>
        <w:tc>
          <w:tcPr>
            <w:tcW w:w="0" w:type="auto"/>
            <w:hideMark/>
          </w:tcPr>
          <w:p w14:paraId="1FC80853" w14:textId="77777777" w:rsidR="001F59BA" w:rsidRPr="001F59BA" w:rsidRDefault="001F59BA" w:rsidP="001F59BA">
            <w:pPr>
              <w:rPr>
                <w:rFonts w:ascii="Palatino Linotype" w:eastAsia="Times New Roman" w:hAnsi="Palatino Linotype" w:cs="Times New Roman"/>
                <w:b/>
                <w:bCs/>
                <w:sz w:val="16"/>
                <w:szCs w:val="16"/>
              </w:rPr>
            </w:pPr>
            <w:r w:rsidRPr="001F59BA">
              <w:rPr>
                <w:rFonts w:ascii="Palatino Linotype" w:eastAsia="Times New Roman" w:hAnsi="Palatino Linotype" w:cs="Times New Roman"/>
                <w:b/>
                <w:bCs/>
                <w:sz w:val="16"/>
                <w:szCs w:val="16"/>
              </w:rPr>
              <w:t>Notes / Minor Suggestions</w:t>
            </w:r>
          </w:p>
        </w:tc>
      </w:tr>
      <w:tr w:rsidR="00C5480C" w:rsidRPr="001F59BA" w14:paraId="065C9CF8" w14:textId="77777777" w:rsidTr="001F59BA">
        <w:tc>
          <w:tcPr>
            <w:tcW w:w="0" w:type="auto"/>
            <w:hideMark/>
          </w:tcPr>
          <w:p w14:paraId="4812F54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TITLE</w:t>
            </w:r>
          </w:p>
        </w:tc>
        <w:tc>
          <w:tcPr>
            <w:tcW w:w="0" w:type="auto"/>
            <w:hideMark/>
          </w:tcPr>
          <w:p w14:paraId="1A594EC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w:t>
            </w:r>
          </w:p>
        </w:tc>
        <w:tc>
          <w:tcPr>
            <w:tcW w:w="0" w:type="auto"/>
            <w:hideMark/>
          </w:tcPr>
          <w:p w14:paraId="6F30374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Identify the report as a systematic review.</w:t>
            </w:r>
          </w:p>
        </w:tc>
        <w:tc>
          <w:tcPr>
            <w:tcW w:w="0" w:type="auto"/>
            <w:hideMark/>
          </w:tcPr>
          <w:p w14:paraId="27C4A855"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3E7A982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w:t>
            </w:r>
          </w:p>
        </w:tc>
        <w:tc>
          <w:tcPr>
            <w:tcW w:w="0" w:type="auto"/>
            <w:hideMark/>
          </w:tcPr>
          <w:p w14:paraId="002AD5E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 xml:space="preserve">Title explicitly </w:t>
            </w:r>
            <w:proofErr w:type="gramStart"/>
            <w:r w:rsidRPr="001F59BA">
              <w:rPr>
                <w:rFonts w:ascii="Palatino Linotype" w:eastAsia="Times New Roman" w:hAnsi="Palatino Linotype" w:cs="Times New Roman"/>
                <w:b/>
                <w:sz w:val="16"/>
                <w:szCs w:val="16"/>
              </w:rPr>
              <w:t>states</w:t>
            </w:r>
            <w:proofErr w:type="gramEnd"/>
            <w:r w:rsidRPr="001F59BA">
              <w:rPr>
                <w:rFonts w:ascii="Palatino Linotype" w:eastAsia="Times New Roman" w:hAnsi="Palatino Linotype" w:cs="Times New Roman"/>
                <w:b/>
                <w:sz w:val="16"/>
                <w:szCs w:val="16"/>
              </w:rPr>
              <w:t xml:space="preserve"> “systematic review and meta-analysis.”</w:t>
            </w:r>
          </w:p>
        </w:tc>
      </w:tr>
      <w:tr w:rsidR="00C5480C" w:rsidRPr="001F59BA" w14:paraId="546CF3A9" w14:textId="77777777" w:rsidTr="001F59BA">
        <w:tc>
          <w:tcPr>
            <w:tcW w:w="0" w:type="auto"/>
            <w:hideMark/>
          </w:tcPr>
          <w:p w14:paraId="29FE835B"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ABSTRACT</w:t>
            </w:r>
          </w:p>
        </w:tc>
        <w:tc>
          <w:tcPr>
            <w:tcW w:w="0" w:type="auto"/>
            <w:hideMark/>
          </w:tcPr>
          <w:p w14:paraId="2401F0D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w:t>
            </w:r>
          </w:p>
        </w:tc>
        <w:tc>
          <w:tcPr>
            <w:tcW w:w="0" w:type="auto"/>
            <w:hideMark/>
          </w:tcPr>
          <w:p w14:paraId="798062C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tructured abstract provided (Background, Methods, Results, Conclusions).</w:t>
            </w:r>
          </w:p>
        </w:tc>
        <w:tc>
          <w:tcPr>
            <w:tcW w:w="0" w:type="auto"/>
            <w:hideMark/>
          </w:tcPr>
          <w:p w14:paraId="4D5A03C8"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114FFA9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2</w:t>
            </w:r>
          </w:p>
        </w:tc>
        <w:tc>
          <w:tcPr>
            <w:tcW w:w="0" w:type="auto"/>
            <w:hideMark/>
          </w:tcPr>
          <w:p w14:paraId="444CE153"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Meets structure; concise.</w:t>
            </w:r>
          </w:p>
        </w:tc>
      </w:tr>
      <w:tr w:rsidR="00C5480C" w:rsidRPr="001F59BA" w14:paraId="7D512BBE" w14:textId="77777777" w:rsidTr="001F59BA">
        <w:tc>
          <w:tcPr>
            <w:tcW w:w="0" w:type="auto"/>
            <w:hideMark/>
          </w:tcPr>
          <w:p w14:paraId="72CC714F"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INTRODUCTION</w:t>
            </w:r>
          </w:p>
        </w:tc>
        <w:tc>
          <w:tcPr>
            <w:tcW w:w="0" w:type="auto"/>
            <w:hideMark/>
          </w:tcPr>
          <w:p w14:paraId="2823D88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3</w:t>
            </w:r>
          </w:p>
        </w:tc>
        <w:tc>
          <w:tcPr>
            <w:tcW w:w="0" w:type="auto"/>
            <w:hideMark/>
          </w:tcPr>
          <w:p w14:paraId="0235FA5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Rationale for review in context of existing knowledge.</w:t>
            </w:r>
          </w:p>
        </w:tc>
        <w:tc>
          <w:tcPr>
            <w:tcW w:w="0" w:type="auto"/>
            <w:hideMark/>
          </w:tcPr>
          <w:p w14:paraId="6BD108BC"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D48F22F"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3</w:t>
            </w:r>
          </w:p>
        </w:tc>
        <w:tc>
          <w:tcPr>
            <w:tcW w:w="0" w:type="auto"/>
            <w:hideMark/>
          </w:tcPr>
          <w:p w14:paraId="027FD66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lear and supported by references.</w:t>
            </w:r>
          </w:p>
        </w:tc>
      </w:tr>
      <w:tr w:rsidR="00C5480C" w:rsidRPr="001F59BA" w14:paraId="618DBF8A" w14:textId="77777777" w:rsidTr="001F59BA">
        <w:tc>
          <w:tcPr>
            <w:tcW w:w="0" w:type="auto"/>
            <w:hideMark/>
          </w:tcPr>
          <w:p w14:paraId="2E0821AC"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0900817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7372FAE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Explicit objectives or questions stated.</w:t>
            </w:r>
          </w:p>
        </w:tc>
        <w:tc>
          <w:tcPr>
            <w:tcW w:w="0" w:type="auto"/>
            <w:hideMark/>
          </w:tcPr>
          <w:p w14:paraId="1D117AB8"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29D9AD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3</w:t>
            </w:r>
          </w:p>
        </w:tc>
        <w:tc>
          <w:tcPr>
            <w:tcW w:w="0" w:type="auto"/>
            <w:hideMark/>
          </w:tcPr>
          <w:p w14:paraId="334B0F1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learly defined in last paragraph of Introduction.</w:t>
            </w:r>
          </w:p>
        </w:tc>
      </w:tr>
      <w:tr w:rsidR="00C5480C" w:rsidRPr="001F59BA" w14:paraId="15B98CE2" w14:textId="77777777" w:rsidTr="001F59BA">
        <w:tc>
          <w:tcPr>
            <w:tcW w:w="0" w:type="auto"/>
            <w:hideMark/>
          </w:tcPr>
          <w:p w14:paraId="15F9EC1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METHODS</w:t>
            </w:r>
          </w:p>
        </w:tc>
        <w:tc>
          <w:tcPr>
            <w:tcW w:w="0" w:type="auto"/>
            <w:hideMark/>
          </w:tcPr>
          <w:p w14:paraId="2FE3423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3C6F13B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Inclusion/exclusion criteria (PICOS) specified.</w:t>
            </w:r>
          </w:p>
        </w:tc>
        <w:tc>
          <w:tcPr>
            <w:tcW w:w="0" w:type="auto"/>
            <w:hideMark/>
          </w:tcPr>
          <w:p w14:paraId="0C550D82"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35F3F18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3–4</w:t>
            </w:r>
          </w:p>
        </w:tc>
        <w:tc>
          <w:tcPr>
            <w:tcW w:w="0" w:type="auto"/>
            <w:hideMark/>
          </w:tcPr>
          <w:p w14:paraId="6A85451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Explicit PICOS format.</w:t>
            </w:r>
          </w:p>
        </w:tc>
      </w:tr>
      <w:tr w:rsidR="00C5480C" w:rsidRPr="001F59BA" w14:paraId="00FEF9D9" w14:textId="77777777" w:rsidTr="001F59BA">
        <w:tc>
          <w:tcPr>
            <w:tcW w:w="0" w:type="auto"/>
            <w:hideMark/>
          </w:tcPr>
          <w:p w14:paraId="0A5E6CAF"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637C19F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6</w:t>
            </w:r>
          </w:p>
        </w:tc>
        <w:tc>
          <w:tcPr>
            <w:tcW w:w="0" w:type="auto"/>
            <w:hideMark/>
          </w:tcPr>
          <w:p w14:paraId="2AFDE36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Databases, search strategies, and dates specified.</w:t>
            </w:r>
          </w:p>
        </w:tc>
        <w:tc>
          <w:tcPr>
            <w:tcW w:w="0" w:type="auto"/>
            <w:hideMark/>
          </w:tcPr>
          <w:p w14:paraId="69093D0E"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2278381A"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790CF42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omplete with dates and coverage.</w:t>
            </w:r>
          </w:p>
        </w:tc>
      </w:tr>
      <w:tr w:rsidR="00C5480C" w:rsidRPr="001F59BA" w14:paraId="595179C3" w14:textId="77777777" w:rsidTr="001F59BA">
        <w:tc>
          <w:tcPr>
            <w:tcW w:w="0" w:type="auto"/>
            <w:hideMark/>
          </w:tcPr>
          <w:p w14:paraId="50C3BB8B"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7FFEA8C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7</w:t>
            </w:r>
          </w:p>
        </w:tc>
        <w:tc>
          <w:tcPr>
            <w:tcW w:w="0" w:type="auto"/>
            <w:hideMark/>
          </w:tcPr>
          <w:p w14:paraId="679E959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Full search strategy provided (Supplementary Material).</w:t>
            </w:r>
          </w:p>
        </w:tc>
        <w:tc>
          <w:tcPr>
            <w:tcW w:w="0" w:type="auto"/>
            <w:hideMark/>
          </w:tcPr>
          <w:p w14:paraId="49DDA8E2"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57A4B693"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uppl.</w:t>
            </w:r>
          </w:p>
        </w:tc>
        <w:tc>
          <w:tcPr>
            <w:tcW w:w="0" w:type="auto"/>
            <w:hideMark/>
          </w:tcPr>
          <w:p w14:paraId="64FD0263"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Appears in Supplementary File.</w:t>
            </w:r>
          </w:p>
        </w:tc>
      </w:tr>
      <w:tr w:rsidR="00C5480C" w:rsidRPr="001F59BA" w14:paraId="264F4DED" w14:textId="77777777" w:rsidTr="001F59BA">
        <w:tc>
          <w:tcPr>
            <w:tcW w:w="0" w:type="auto"/>
            <w:hideMark/>
          </w:tcPr>
          <w:p w14:paraId="25B919F7"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4925D05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8</w:t>
            </w:r>
          </w:p>
        </w:tc>
        <w:tc>
          <w:tcPr>
            <w:tcW w:w="0" w:type="auto"/>
            <w:hideMark/>
          </w:tcPr>
          <w:p w14:paraId="4AB5F7D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tudy selection methods (two reviewers, consensus resolution).</w:t>
            </w:r>
          </w:p>
        </w:tc>
        <w:tc>
          <w:tcPr>
            <w:tcW w:w="0" w:type="auto"/>
            <w:hideMark/>
          </w:tcPr>
          <w:p w14:paraId="41F0C379"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C87DBC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13079E4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Described with process.</w:t>
            </w:r>
          </w:p>
        </w:tc>
      </w:tr>
      <w:tr w:rsidR="00C5480C" w:rsidRPr="001F59BA" w14:paraId="02ABA53B" w14:textId="77777777" w:rsidTr="001F59BA">
        <w:tc>
          <w:tcPr>
            <w:tcW w:w="0" w:type="auto"/>
            <w:hideMark/>
          </w:tcPr>
          <w:p w14:paraId="4B6D51EB"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3BEC6F86"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9</w:t>
            </w:r>
          </w:p>
        </w:tc>
        <w:tc>
          <w:tcPr>
            <w:tcW w:w="0" w:type="auto"/>
            <w:hideMark/>
          </w:tcPr>
          <w:p w14:paraId="787F48A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Data extraction methods (two reviewers, standardized form).</w:t>
            </w:r>
          </w:p>
        </w:tc>
        <w:tc>
          <w:tcPr>
            <w:tcW w:w="0" w:type="auto"/>
            <w:hideMark/>
          </w:tcPr>
          <w:p w14:paraId="461270B4"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C7A7AF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11CD0E56"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Described.</w:t>
            </w:r>
          </w:p>
        </w:tc>
      </w:tr>
      <w:tr w:rsidR="00C5480C" w:rsidRPr="001F59BA" w14:paraId="0114E604" w14:textId="77777777" w:rsidTr="001F59BA">
        <w:tc>
          <w:tcPr>
            <w:tcW w:w="0" w:type="auto"/>
            <w:hideMark/>
          </w:tcPr>
          <w:p w14:paraId="0DEE6D74"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0EE9A44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0a</w:t>
            </w:r>
          </w:p>
        </w:tc>
        <w:tc>
          <w:tcPr>
            <w:tcW w:w="0" w:type="auto"/>
            <w:hideMark/>
          </w:tcPr>
          <w:p w14:paraId="34501DE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Outcomes listed and defined.</w:t>
            </w:r>
          </w:p>
        </w:tc>
        <w:tc>
          <w:tcPr>
            <w:tcW w:w="0" w:type="auto"/>
            <w:hideMark/>
          </w:tcPr>
          <w:p w14:paraId="0098B051"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7CB0D52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26ED850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Primary and secondary outcomes described.</w:t>
            </w:r>
          </w:p>
        </w:tc>
      </w:tr>
      <w:tr w:rsidR="00C5480C" w:rsidRPr="001F59BA" w14:paraId="2B105F25" w14:textId="77777777" w:rsidTr="001F59BA">
        <w:tc>
          <w:tcPr>
            <w:tcW w:w="0" w:type="auto"/>
            <w:hideMark/>
          </w:tcPr>
          <w:p w14:paraId="19C8C8B9"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46C92D8F"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0b</w:t>
            </w:r>
          </w:p>
        </w:tc>
        <w:tc>
          <w:tcPr>
            <w:tcW w:w="0" w:type="auto"/>
            <w:hideMark/>
          </w:tcPr>
          <w:p w14:paraId="2EE5AFD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Other variables listed.</w:t>
            </w:r>
          </w:p>
        </w:tc>
        <w:tc>
          <w:tcPr>
            <w:tcW w:w="0" w:type="auto"/>
            <w:hideMark/>
          </w:tcPr>
          <w:p w14:paraId="3C968D16"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76AF6C9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42E6CB4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Risk factors, microbiology, surgical data.</w:t>
            </w:r>
          </w:p>
        </w:tc>
      </w:tr>
      <w:tr w:rsidR="00C5480C" w:rsidRPr="001F59BA" w14:paraId="3E0F6C00" w14:textId="77777777" w:rsidTr="001F59BA">
        <w:tc>
          <w:tcPr>
            <w:tcW w:w="0" w:type="auto"/>
            <w:hideMark/>
          </w:tcPr>
          <w:p w14:paraId="2E1EE2D0"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71F00D4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1</w:t>
            </w:r>
          </w:p>
        </w:tc>
        <w:tc>
          <w:tcPr>
            <w:tcW w:w="0" w:type="auto"/>
            <w:hideMark/>
          </w:tcPr>
          <w:p w14:paraId="2139E36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Risk of bias assessment methods described.</w:t>
            </w:r>
          </w:p>
        </w:tc>
        <w:tc>
          <w:tcPr>
            <w:tcW w:w="0" w:type="auto"/>
            <w:hideMark/>
          </w:tcPr>
          <w:p w14:paraId="44D52634"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0277F8B"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5</w:t>
            </w:r>
          </w:p>
        </w:tc>
        <w:tc>
          <w:tcPr>
            <w:tcW w:w="0" w:type="auto"/>
            <w:hideMark/>
          </w:tcPr>
          <w:p w14:paraId="4654CB7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Newcastle–Ottawa Scale, independent assessment.</w:t>
            </w:r>
          </w:p>
        </w:tc>
      </w:tr>
      <w:tr w:rsidR="00C5480C" w:rsidRPr="001F59BA" w14:paraId="0BDCA605" w14:textId="77777777" w:rsidTr="001F59BA">
        <w:tc>
          <w:tcPr>
            <w:tcW w:w="0" w:type="auto"/>
            <w:hideMark/>
          </w:tcPr>
          <w:p w14:paraId="70AF23EC"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0A02127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2</w:t>
            </w:r>
          </w:p>
        </w:tc>
        <w:tc>
          <w:tcPr>
            <w:tcW w:w="0" w:type="auto"/>
            <w:hideMark/>
          </w:tcPr>
          <w:p w14:paraId="0C8B314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Effect measures stated.</w:t>
            </w:r>
          </w:p>
        </w:tc>
        <w:tc>
          <w:tcPr>
            <w:tcW w:w="0" w:type="auto"/>
            <w:hideMark/>
          </w:tcPr>
          <w:p w14:paraId="52EE46A9"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1A19A16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6450D3D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ORs, risk differences, proportions.</w:t>
            </w:r>
          </w:p>
        </w:tc>
      </w:tr>
      <w:tr w:rsidR="00C5480C" w:rsidRPr="001F59BA" w14:paraId="50373C64" w14:textId="77777777" w:rsidTr="001F59BA">
        <w:tc>
          <w:tcPr>
            <w:tcW w:w="0" w:type="auto"/>
            <w:hideMark/>
          </w:tcPr>
          <w:p w14:paraId="2AD9D467"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01B62AF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3a–f</w:t>
            </w:r>
          </w:p>
        </w:tc>
        <w:tc>
          <w:tcPr>
            <w:tcW w:w="0" w:type="auto"/>
            <w:hideMark/>
          </w:tcPr>
          <w:p w14:paraId="449A29E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ynthesis methods: eligibility, data handling, visualization, statistics, heterogeneity, subgroups, meta-regression, sensitivity.</w:t>
            </w:r>
          </w:p>
        </w:tc>
        <w:tc>
          <w:tcPr>
            <w:tcW w:w="0" w:type="auto"/>
            <w:hideMark/>
          </w:tcPr>
          <w:p w14:paraId="69457DC5"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29F6E80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003018E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Random-effects model; I²; τ²; subgroup; sensitivity.</w:t>
            </w:r>
          </w:p>
        </w:tc>
      </w:tr>
      <w:tr w:rsidR="00C5480C" w:rsidRPr="001F59BA" w14:paraId="34BA05A3" w14:textId="77777777" w:rsidTr="001F59BA">
        <w:tc>
          <w:tcPr>
            <w:tcW w:w="0" w:type="auto"/>
            <w:hideMark/>
          </w:tcPr>
          <w:p w14:paraId="72149B33"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1B92D7B6"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4</w:t>
            </w:r>
          </w:p>
        </w:tc>
        <w:tc>
          <w:tcPr>
            <w:tcW w:w="0" w:type="auto"/>
            <w:hideMark/>
          </w:tcPr>
          <w:p w14:paraId="6B6A0F0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Publication bias methods.</w:t>
            </w:r>
          </w:p>
        </w:tc>
        <w:tc>
          <w:tcPr>
            <w:tcW w:w="0" w:type="auto"/>
            <w:hideMark/>
          </w:tcPr>
          <w:p w14:paraId="5ED02676"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7260544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748F339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Egger’s test, funnel plot (note small-study caveat).</w:t>
            </w:r>
          </w:p>
        </w:tc>
      </w:tr>
      <w:tr w:rsidR="00C5480C" w:rsidRPr="001F59BA" w14:paraId="6231FE0B" w14:textId="77777777" w:rsidTr="001F59BA">
        <w:tc>
          <w:tcPr>
            <w:tcW w:w="0" w:type="auto"/>
            <w:hideMark/>
          </w:tcPr>
          <w:p w14:paraId="5F770E76"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7572B34F"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5</w:t>
            </w:r>
          </w:p>
        </w:tc>
        <w:tc>
          <w:tcPr>
            <w:tcW w:w="0" w:type="auto"/>
            <w:hideMark/>
          </w:tcPr>
          <w:p w14:paraId="4C55D3D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ertainty/confidence assessment.</w:t>
            </w:r>
          </w:p>
        </w:tc>
        <w:tc>
          <w:tcPr>
            <w:tcW w:w="0" w:type="auto"/>
            <w:hideMark/>
          </w:tcPr>
          <w:p w14:paraId="13AD89FF"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0393C4C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56F077D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Based on risk of bias assessments.</w:t>
            </w:r>
          </w:p>
        </w:tc>
      </w:tr>
      <w:tr w:rsidR="00C5480C" w:rsidRPr="001F59BA" w14:paraId="6954E33A" w14:textId="77777777" w:rsidTr="001F59BA">
        <w:tc>
          <w:tcPr>
            <w:tcW w:w="0" w:type="auto"/>
            <w:hideMark/>
          </w:tcPr>
          <w:p w14:paraId="32EBD9C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RESULTS</w:t>
            </w:r>
          </w:p>
        </w:tc>
        <w:tc>
          <w:tcPr>
            <w:tcW w:w="0" w:type="auto"/>
            <w:hideMark/>
          </w:tcPr>
          <w:p w14:paraId="1D0E120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6a</w:t>
            </w:r>
          </w:p>
        </w:tc>
        <w:tc>
          <w:tcPr>
            <w:tcW w:w="0" w:type="auto"/>
            <w:hideMark/>
          </w:tcPr>
          <w:p w14:paraId="3FD5E6D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PRISMA flow diagram.</w:t>
            </w:r>
          </w:p>
        </w:tc>
        <w:tc>
          <w:tcPr>
            <w:tcW w:w="0" w:type="auto"/>
            <w:hideMark/>
          </w:tcPr>
          <w:p w14:paraId="0C049EB8"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2849B49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2EA0C93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Figure provided.</w:t>
            </w:r>
          </w:p>
        </w:tc>
      </w:tr>
      <w:tr w:rsidR="00C5480C" w:rsidRPr="001F59BA" w14:paraId="6E80DC60" w14:textId="77777777" w:rsidTr="001F59BA">
        <w:tc>
          <w:tcPr>
            <w:tcW w:w="0" w:type="auto"/>
            <w:hideMark/>
          </w:tcPr>
          <w:p w14:paraId="789E1F81"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652B863B"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6b</w:t>
            </w:r>
          </w:p>
        </w:tc>
        <w:tc>
          <w:tcPr>
            <w:tcW w:w="0" w:type="auto"/>
            <w:hideMark/>
          </w:tcPr>
          <w:p w14:paraId="51C974B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Excluded studies with reasons.</w:t>
            </w:r>
          </w:p>
        </w:tc>
        <w:tc>
          <w:tcPr>
            <w:tcW w:w="0" w:type="auto"/>
            <w:hideMark/>
          </w:tcPr>
          <w:p w14:paraId="388EED1D"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5E2B559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w:t>
            </w:r>
          </w:p>
        </w:tc>
        <w:tc>
          <w:tcPr>
            <w:tcW w:w="0" w:type="auto"/>
            <w:hideMark/>
          </w:tcPr>
          <w:p w14:paraId="3F7E61F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Listed in text and Supplementary.</w:t>
            </w:r>
          </w:p>
        </w:tc>
      </w:tr>
      <w:tr w:rsidR="00C5480C" w:rsidRPr="001F59BA" w14:paraId="0FE7C336" w14:textId="77777777" w:rsidTr="001F59BA">
        <w:tc>
          <w:tcPr>
            <w:tcW w:w="0" w:type="auto"/>
            <w:hideMark/>
          </w:tcPr>
          <w:p w14:paraId="6093500D"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0E72E24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7</w:t>
            </w:r>
          </w:p>
        </w:tc>
        <w:tc>
          <w:tcPr>
            <w:tcW w:w="0" w:type="auto"/>
            <w:hideMark/>
          </w:tcPr>
          <w:p w14:paraId="685EC82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haracteristics of included studies.</w:t>
            </w:r>
          </w:p>
        </w:tc>
        <w:tc>
          <w:tcPr>
            <w:tcW w:w="0" w:type="auto"/>
            <w:hideMark/>
          </w:tcPr>
          <w:p w14:paraId="173179A1"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6013D9D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5–7</w:t>
            </w:r>
          </w:p>
        </w:tc>
        <w:tc>
          <w:tcPr>
            <w:tcW w:w="0" w:type="auto"/>
            <w:hideMark/>
          </w:tcPr>
          <w:p w14:paraId="7498404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Tables 1–2.</w:t>
            </w:r>
          </w:p>
        </w:tc>
      </w:tr>
      <w:tr w:rsidR="00C5480C" w:rsidRPr="001F59BA" w14:paraId="2C4F548F" w14:textId="77777777" w:rsidTr="001F59BA">
        <w:tc>
          <w:tcPr>
            <w:tcW w:w="0" w:type="auto"/>
            <w:hideMark/>
          </w:tcPr>
          <w:p w14:paraId="49389E32"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1C19CB1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8</w:t>
            </w:r>
          </w:p>
        </w:tc>
        <w:tc>
          <w:tcPr>
            <w:tcW w:w="0" w:type="auto"/>
            <w:hideMark/>
          </w:tcPr>
          <w:p w14:paraId="2492076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Risk of bias results.</w:t>
            </w:r>
          </w:p>
        </w:tc>
        <w:tc>
          <w:tcPr>
            <w:tcW w:w="0" w:type="auto"/>
            <w:hideMark/>
          </w:tcPr>
          <w:p w14:paraId="1132DB87"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671C8D1A"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uppl.</w:t>
            </w:r>
          </w:p>
        </w:tc>
        <w:tc>
          <w:tcPr>
            <w:tcW w:w="0" w:type="auto"/>
            <w:hideMark/>
          </w:tcPr>
          <w:p w14:paraId="4D5E0E1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upplementary Table 1.</w:t>
            </w:r>
          </w:p>
        </w:tc>
      </w:tr>
      <w:tr w:rsidR="00C5480C" w:rsidRPr="001F59BA" w14:paraId="403C90DF" w14:textId="77777777" w:rsidTr="001F59BA">
        <w:tc>
          <w:tcPr>
            <w:tcW w:w="0" w:type="auto"/>
            <w:hideMark/>
          </w:tcPr>
          <w:p w14:paraId="7A6BC15F"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12E6480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9</w:t>
            </w:r>
          </w:p>
        </w:tc>
        <w:tc>
          <w:tcPr>
            <w:tcW w:w="0" w:type="auto"/>
            <w:hideMark/>
          </w:tcPr>
          <w:p w14:paraId="276631C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Individual study results with precision.</w:t>
            </w:r>
          </w:p>
        </w:tc>
        <w:tc>
          <w:tcPr>
            <w:tcW w:w="0" w:type="auto"/>
            <w:hideMark/>
          </w:tcPr>
          <w:p w14:paraId="168F5A3C"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14856E3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7–8</w:t>
            </w:r>
          </w:p>
        </w:tc>
        <w:tc>
          <w:tcPr>
            <w:tcW w:w="0" w:type="auto"/>
            <w:hideMark/>
          </w:tcPr>
          <w:p w14:paraId="5DE1F33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Tables, forest plots.</w:t>
            </w:r>
          </w:p>
        </w:tc>
      </w:tr>
      <w:tr w:rsidR="00C5480C" w:rsidRPr="001F59BA" w14:paraId="31FB22D7" w14:textId="77777777" w:rsidTr="001F59BA">
        <w:tc>
          <w:tcPr>
            <w:tcW w:w="0" w:type="auto"/>
            <w:hideMark/>
          </w:tcPr>
          <w:p w14:paraId="6E8E9992"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6FA658B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0a–d</w:t>
            </w:r>
          </w:p>
        </w:tc>
        <w:tc>
          <w:tcPr>
            <w:tcW w:w="0" w:type="auto"/>
            <w:hideMark/>
          </w:tcPr>
          <w:p w14:paraId="5BA66D3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All synthesis results, including meta-analysis and subgroup/meta-regression.</w:t>
            </w:r>
          </w:p>
        </w:tc>
        <w:tc>
          <w:tcPr>
            <w:tcW w:w="0" w:type="auto"/>
            <w:hideMark/>
          </w:tcPr>
          <w:p w14:paraId="1AB91095"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8BDD4AF"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7–8</w:t>
            </w:r>
          </w:p>
        </w:tc>
        <w:tc>
          <w:tcPr>
            <w:tcW w:w="0" w:type="auto"/>
            <w:hideMark/>
          </w:tcPr>
          <w:p w14:paraId="35950C06"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Figures, tables, text.</w:t>
            </w:r>
          </w:p>
        </w:tc>
      </w:tr>
      <w:tr w:rsidR="00C5480C" w:rsidRPr="001F59BA" w14:paraId="4BCE5099" w14:textId="77777777" w:rsidTr="001F59BA">
        <w:tc>
          <w:tcPr>
            <w:tcW w:w="0" w:type="auto"/>
            <w:hideMark/>
          </w:tcPr>
          <w:p w14:paraId="0A7451B9"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2B6FE1DA"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1</w:t>
            </w:r>
          </w:p>
        </w:tc>
        <w:tc>
          <w:tcPr>
            <w:tcW w:w="0" w:type="auto"/>
            <w:hideMark/>
          </w:tcPr>
          <w:p w14:paraId="7E38322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Publication bias results.</w:t>
            </w:r>
          </w:p>
        </w:tc>
        <w:tc>
          <w:tcPr>
            <w:tcW w:w="0" w:type="auto"/>
            <w:hideMark/>
          </w:tcPr>
          <w:p w14:paraId="4CE8C05C"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18285A46"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8</w:t>
            </w:r>
          </w:p>
        </w:tc>
        <w:tc>
          <w:tcPr>
            <w:tcW w:w="0" w:type="auto"/>
            <w:hideMark/>
          </w:tcPr>
          <w:p w14:paraId="5F1BE287" w14:textId="7B060269"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Funnel plot.</w:t>
            </w:r>
          </w:p>
        </w:tc>
      </w:tr>
      <w:tr w:rsidR="00C5480C" w:rsidRPr="001F59BA" w14:paraId="3526253C" w14:textId="77777777" w:rsidTr="001F59BA">
        <w:tc>
          <w:tcPr>
            <w:tcW w:w="0" w:type="auto"/>
            <w:hideMark/>
          </w:tcPr>
          <w:p w14:paraId="44F6EB94"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4FB8591E"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2</w:t>
            </w:r>
          </w:p>
        </w:tc>
        <w:tc>
          <w:tcPr>
            <w:tcW w:w="0" w:type="auto"/>
            <w:hideMark/>
          </w:tcPr>
          <w:p w14:paraId="6E3FB14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ertainty/confidence in evidence.</w:t>
            </w:r>
          </w:p>
        </w:tc>
        <w:tc>
          <w:tcPr>
            <w:tcW w:w="0" w:type="auto"/>
            <w:hideMark/>
          </w:tcPr>
          <w:p w14:paraId="1C801742"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7908F03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8–9</w:t>
            </w:r>
          </w:p>
        </w:tc>
        <w:tc>
          <w:tcPr>
            <w:tcW w:w="0" w:type="auto"/>
            <w:hideMark/>
          </w:tcPr>
          <w:p w14:paraId="66F3E1B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Interpreted in Results/Discussion.</w:t>
            </w:r>
          </w:p>
        </w:tc>
      </w:tr>
      <w:tr w:rsidR="00C5480C" w:rsidRPr="001F59BA" w14:paraId="79ABA10D" w14:textId="77777777" w:rsidTr="001F59BA">
        <w:tc>
          <w:tcPr>
            <w:tcW w:w="0" w:type="auto"/>
            <w:hideMark/>
          </w:tcPr>
          <w:p w14:paraId="136F31C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DISCUSSION</w:t>
            </w:r>
          </w:p>
        </w:tc>
        <w:tc>
          <w:tcPr>
            <w:tcW w:w="0" w:type="auto"/>
            <w:hideMark/>
          </w:tcPr>
          <w:p w14:paraId="2BD5AE5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3a</w:t>
            </w:r>
          </w:p>
        </w:tc>
        <w:tc>
          <w:tcPr>
            <w:tcW w:w="0" w:type="auto"/>
            <w:hideMark/>
          </w:tcPr>
          <w:p w14:paraId="3F8DC33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Interpretation in context of literature.</w:t>
            </w:r>
          </w:p>
        </w:tc>
        <w:tc>
          <w:tcPr>
            <w:tcW w:w="0" w:type="auto"/>
            <w:hideMark/>
          </w:tcPr>
          <w:p w14:paraId="3C8670F1"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0CA7993B"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8–9</w:t>
            </w:r>
          </w:p>
        </w:tc>
        <w:tc>
          <w:tcPr>
            <w:tcW w:w="0" w:type="auto"/>
            <w:hideMark/>
          </w:tcPr>
          <w:p w14:paraId="14AE317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Well-integrated with prior studies.</w:t>
            </w:r>
          </w:p>
        </w:tc>
      </w:tr>
      <w:tr w:rsidR="00C5480C" w:rsidRPr="001F59BA" w14:paraId="753BBA23" w14:textId="77777777" w:rsidTr="001F59BA">
        <w:tc>
          <w:tcPr>
            <w:tcW w:w="0" w:type="auto"/>
            <w:hideMark/>
          </w:tcPr>
          <w:p w14:paraId="484E6A3B"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034E32A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3b</w:t>
            </w:r>
          </w:p>
        </w:tc>
        <w:tc>
          <w:tcPr>
            <w:tcW w:w="0" w:type="auto"/>
            <w:hideMark/>
          </w:tcPr>
          <w:p w14:paraId="69FAD72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Limitations of included studies.</w:t>
            </w:r>
          </w:p>
        </w:tc>
        <w:tc>
          <w:tcPr>
            <w:tcW w:w="0" w:type="auto"/>
            <w:hideMark/>
          </w:tcPr>
          <w:p w14:paraId="571C2DB6"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6F128158"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9</w:t>
            </w:r>
          </w:p>
        </w:tc>
        <w:tc>
          <w:tcPr>
            <w:tcW w:w="0" w:type="auto"/>
            <w:hideMark/>
          </w:tcPr>
          <w:p w14:paraId="33F9123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Discussed.</w:t>
            </w:r>
          </w:p>
        </w:tc>
      </w:tr>
      <w:tr w:rsidR="00C5480C" w:rsidRPr="001F59BA" w14:paraId="30513136" w14:textId="77777777" w:rsidTr="001F59BA">
        <w:tc>
          <w:tcPr>
            <w:tcW w:w="0" w:type="auto"/>
            <w:hideMark/>
          </w:tcPr>
          <w:p w14:paraId="0F60D6D7"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111EAEFB"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3c</w:t>
            </w:r>
          </w:p>
        </w:tc>
        <w:tc>
          <w:tcPr>
            <w:tcW w:w="0" w:type="auto"/>
            <w:hideMark/>
          </w:tcPr>
          <w:p w14:paraId="612B817D"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Limitations of review methods.</w:t>
            </w:r>
          </w:p>
        </w:tc>
        <w:tc>
          <w:tcPr>
            <w:tcW w:w="0" w:type="auto"/>
            <w:hideMark/>
          </w:tcPr>
          <w:p w14:paraId="5D137BFD"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4F88821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9</w:t>
            </w:r>
          </w:p>
        </w:tc>
        <w:tc>
          <w:tcPr>
            <w:tcW w:w="0" w:type="auto"/>
            <w:hideMark/>
          </w:tcPr>
          <w:p w14:paraId="42F446E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Discussed.</w:t>
            </w:r>
          </w:p>
        </w:tc>
      </w:tr>
      <w:tr w:rsidR="00C5480C" w:rsidRPr="001F59BA" w14:paraId="6EB8B3D9" w14:textId="77777777" w:rsidTr="001F59BA">
        <w:tc>
          <w:tcPr>
            <w:tcW w:w="0" w:type="auto"/>
            <w:hideMark/>
          </w:tcPr>
          <w:p w14:paraId="35D9B2EB"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7BB1B41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3d</w:t>
            </w:r>
          </w:p>
        </w:tc>
        <w:tc>
          <w:tcPr>
            <w:tcW w:w="0" w:type="auto"/>
            <w:hideMark/>
          </w:tcPr>
          <w:p w14:paraId="6B56C493"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Implications for practice/policy/future research.</w:t>
            </w:r>
          </w:p>
        </w:tc>
        <w:tc>
          <w:tcPr>
            <w:tcW w:w="0" w:type="auto"/>
            <w:hideMark/>
          </w:tcPr>
          <w:p w14:paraId="7AC01CBB"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371B305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9–10</w:t>
            </w:r>
          </w:p>
        </w:tc>
        <w:tc>
          <w:tcPr>
            <w:tcW w:w="0" w:type="auto"/>
            <w:hideMark/>
          </w:tcPr>
          <w:p w14:paraId="291A3D91"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Addressed clearly.</w:t>
            </w:r>
          </w:p>
        </w:tc>
      </w:tr>
      <w:tr w:rsidR="00C5480C" w:rsidRPr="001F59BA" w14:paraId="4D13950F" w14:textId="77777777" w:rsidTr="001F59BA">
        <w:tc>
          <w:tcPr>
            <w:tcW w:w="0" w:type="auto"/>
            <w:hideMark/>
          </w:tcPr>
          <w:p w14:paraId="3ED8734F"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bCs/>
                <w:sz w:val="16"/>
                <w:szCs w:val="16"/>
              </w:rPr>
              <w:t>OTHER INFO</w:t>
            </w:r>
          </w:p>
        </w:tc>
        <w:tc>
          <w:tcPr>
            <w:tcW w:w="0" w:type="auto"/>
            <w:hideMark/>
          </w:tcPr>
          <w:p w14:paraId="10CC71B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4a–c</w:t>
            </w:r>
          </w:p>
        </w:tc>
        <w:tc>
          <w:tcPr>
            <w:tcW w:w="0" w:type="auto"/>
            <w:hideMark/>
          </w:tcPr>
          <w:p w14:paraId="0E3284E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Registration information (PROSPERO).</w:t>
            </w:r>
          </w:p>
        </w:tc>
        <w:tc>
          <w:tcPr>
            <w:tcW w:w="0" w:type="auto"/>
            <w:hideMark/>
          </w:tcPr>
          <w:p w14:paraId="432106C1"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650CF17A"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4</w:t>
            </w:r>
          </w:p>
        </w:tc>
        <w:tc>
          <w:tcPr>
            <w:tcW w:w="0" w:type="auto"/>
            <w:hideMark/>
          </w:tcPr>
          <w:p w14:paraId="3C98CD9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Number included.</w:t>
            </w:r>
          </w:p>
        </w:tc>
      </w:tr>
      <w:tr w:rsidR="00C5480C" w:rsidRPr="001F59BA" w14:paraId="51F52560" w14:textId="77777777" w:rsidTr="001F59BA">
        <w:tc>
          <w:tcPr>
            <w:tcW w:w="0" w:type="auto"/>
            <w:hideMark/>
          </w:tcPr>
          <w:p w14:paraId="034A48AE"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53D2E1B9"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5</w:t>
            </w:r>
          </w:p>
        </w:tc>
        <w:tc>
          <w:tcPr>
            <w:tcW w:w="0" w:type="auto"/>
            <w:hideMark/>
          </w:tcPr>
          <w:p w14:paraId="5C2A5DF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ources of financial/non-financial support.</w:t>
            </w:r>
          </w:p>
        </w:tc>
        <w:tc>
          <w:tcPr>
            <w:tcW w:w="0" w:type="auto"/>
            <w:hideMark/>
          </w:tcPr>
          <w:p w14:paraId="60646CFA"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r w:rsidRPr="001F59BA">
              <w:rPr>
                <w:rFonts w:ascii="Palatino Linotype" w:eastAsia="Times New Roman" w:hAnsi="Palatino Linotype" w:cs="Times New Roman"/>
                <w:b/>
                <w:sz w:val="16"/>
                <w:szCs w:val="16"/>
              </w:rPr>
              <w:t>*</w:t>
            </w:r>
          </w:p>
        </w:tc>
        <w:tc>
          <w:tcPr>
            <w:tcW w:w="0" w:type="auto"/>
            <w:hideMark/>
          </w:tcPr>
          <w:p w14:paraId="07B5AA43"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NA</w:t>
            </w:r>
          </w:p>
        </w:tc>
        <w:tc>
          <w:tcPr>
            <w:tcW w:w="0" w:type="auto"/>
            <w:hideMark/>
          </w:tcPr>
          <w:p w14:paraId="5F516DFB"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Add explicit “No funding” statement if applicable.</w:t>
            </w:r>
          </w:p>
        </w:tc>
      </w:tr>
      <w:tr w:rsidR="00C5480C" w:rsidRPr="003A2B3B" w14:paraId="3FBC2B30" w14:textId="77777777" w:rsidTr="001F59BA">
        <w:tc>
          <w:tcPr>
            <w:tcW w:w="0" w:type="auto"/>
            <w:hideMark/>
          </w:tcPr>
          <w:p w14:paraId="44A7C2FE" w14:textId="77777777" w:rsidR="001F59BA" w:rsidRPr="001F59BA" w:rsidRDefault="001F59BA" w:rsidP="001F59BA">
            <w:pPr>
              <w:rPr>
                <w:rFonts w:ascii="Palatino Linotype" w:eastAsia="Times New Roman" w:hAnsi="Palatino Linotype" w:cs="Times New Roman"/>
                <w:b/>
                <w:sz w:val="16"/>
                <w:szCs w:val="16"/>
              </w:rPr>
            </w:pPr>
          </w:p>
        </w:tc>
        <w:tc>
          <w:tcPr>
            <w:tcW w:w="0" w:type="auto"/>
            <w:hideMark/>
          </w:tcPr>
          <w:p w14:paraId="72F0726C"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6</w:t>
            </w:r>
          </w:p>
        </w:tc>
        <w:tc>
          <w:tcPr>
            <w:tcW w:w="0" w:type="auto"/>
            <w:hideMark/>
          </w:tcPr>
          <w:p w14:paraId="0D628582"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Competing interests declared.</w:t>
            </w:r>
          </w:p>
        </w:tc>
        <w:tc>
          <w:tcPr>
            <w:tcW w:w="0" w:type="auto"/>
            <w:hideMark/>
          </w:tcPr>
          <w:p w14:paraId="17A891D6"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38EF8EC4"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NA</w:t>
            </w:r>
          </w:p>
        </w:tc>
        <w:tc>
          <w:tcPr>
            <w:tcW w:w="0" w:type="auto"/>
            <w:hideMark/>
          </w:tcPr>
          <w:p w14:paraId="5944CEBE" w14:textId="77777777" w:rsidR="001F59BA" w:rsidRPr="001F59BA" w:rsidRDefault="001F59BA" w:rsidP="001F59BA">
            <w:pPr>
              <w:rPr>
                <w:rFonts w:ascii="Palatino Linotype" w:eastAsia="Times New Roman" w:hAnsi="Palatino Linotype" w:cs="Times New Roman"/>
                <w:b/>
                <w:sz w:val="16"/>
                <w:szCs w:val="16"/>
                <w:lang w:val="fr-FR"/>
              </w:rPr>
            </w:pPr>
            <w:proofErr w:type="spellStart"/>
            <w:r w:rsidRPr="001F59BA">
              <w:rPr>
                <w:rFonts w:ascii="Palatino Linotype" w:eastAsia="Times New Roman" w:hAnsi="Palatino Linotype" w:cs="Times New Roman"/>
                <w:b/>
                <w:sz w:val="16"/>
                <w:szCs w:val="16"/>
                <w:lang w:val="fr-FR"/>
              </w:rPr>
              <w:t>Declaration</w:t>
            </w:r>
            <w:proofErr w:type="spellEnd"/>
            <w:r w:rsidRPr="001F59BA">
              <w:rPr>
                <w:rFonts w:ascii="Palatino Linotype" w:eastAsia="Times New Roman" w:hAnsi="Palatino Linotype" w:cs="Times New Roman"/>
                <w:b/>
                <w:sz w:val="16"/>
                <w:szCs w:val="16"/>
                <w:lang w:val="fr-FR"/>
              </w:rPr>
              <w:t xml:space="preserve"> </w:t>
            </w:r>
            <w:proofErr w:type="spellStart"/>
            <w:proofErr w:type="gramStart"/>
            <w:r w:rsidRPr="001F59BA">
              <w:rPr>
                <w:rFonts w:ascii="Palatino Linotype" w:eastAsia="Times New Roman" w:hAnsi="Palatino Linotype" w:cs="Times New Roman"/>
                <w:b/>
                <w:sz w:val="16"/>
                <w:szCs w:val="16"/>
                <w:lang w:val="fr-FR"/>
              </w:rPr>
              <w:t>present</w:t>
            </w:r>
            <w:proofErr w:type="spellEnd"/>
            <w:r w:rsidRPr="001F59BA">
              <w:rPr>
                <w:rFonts w:ascii="Palatino Linotype" w:eastAsia="Times New Roman" w:hAnsi="Palatino Linotype" w:cs="Times New Roman"/>
                <w:b/>
                <w:sz w:val="16"/>
                <w:szCs w:val="16"/>
                <w:lang w:val="fr-FR"/>
              </w:rPr>
              <w:t>;</w:t>
            </w:r>
            <w:proofErr w:type="gramEnd"/>
            <w:r w:rsidRPr="001F59BA">
              <w:rPr>
                <w:rFonts w:ascii="Palatino Linotype" w:eastAsia="Times New Roman" w:hAnsi="Palatino Linotype" w:cs="Times New Roman"/>
                <w:b/>
                <w:sz w:val="16"/>
                <w:szCs w:val="16"/>
                <w:lang w:val="fr-FR"/>
              </w:rPr>
              <w:t xml:space="preserve"> </w:t>
            </w:r>
            <w:proofErr w:type="spellStart"/>
            <w:r w:rsidRPr="001F59BA">
              <w:rPr>
                <w:rFonts w:ascii="Palatino Linotype" w:eastAsia="Times New Roman" w:hAnsi="Palatino Linotype" w:cs="Times New Roman"/>
                <w:b/>
                <w:sz w:val="16"/>
                <w:szCs w:val="16"/>
                <w:lang w:val="fr-FR"/>
              </w:rPr>
              <w:t>ensure</w:t>
            </w:r>
            <w:proofErr w:type="spellEnd"/>
            <w:r w:rsidRPr="001F59BA">
              <w:rPr>
                <w:rFonts w:ascii="Palatino Linotype" w:eastAsia="Times New Roman" w:hAnsi="Palatino Linotype" w:cs="Times New Roman"/>
                <w:b/>
                <w:sz w:val="16"/>
                <w:szCs w:val="16"/>
                <w:lang w:val="fr-FR"/>
              </w:rPr>
              <w:t xml:space="preserve"> journal format.</w:t>
            </w:r>
          </w:p>
        </w:tc>
      </w:tr>
      <w:tr w:rsidR="00C5480C" w:rsidRPr="001F59BA" w14:paraId="12B3BB19" w14:textId="77777777" w:rsidTr="001F59BA">
        <w:tc>
          <w:tcPr>
            <w:tcW w:w="0" w:type="auto"/>
            <w:hideMark/>
          </w:tcPr>
          <w:p w14:paraId="30D193F3" w14:textId="77777777" w:rsidR="001F59BA" w:rsidRPr="001F59BA" w:rsidRDefault="001F59BA" w:rsidP="001F59BA">
            <w:pPr>
              <w:rPr>
                <w:rFonts w:ascii="Palatino Linotype" w:eastAsia="Times New Roman" w:hAnsi="Palatino Linotype" w:cs="Times New Roman"/>
                <w:b/>
                <w:sz w:val="16"/>
                <w:szCs w:val="16"/>
                <w:lang w:val="fr-FR"/>
              </w:rPr>
            </w:pPr>
          </w:p>
        </w:tc>
        <w:tc>
          <w:tcPr>
            <w:tcW w:w="0" w:type="auto"/>
            <w:hideMark/>
          </w:tcPr>
          <w:p w14:paraId="73259E00"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27</w:t>
            </w:r>
          </w:p>
        </w:tc>
        <w:tc>
          <w:tcPr>
            <w:tcW w:w="0" w:type="auto"/>
            <w:hideMark/>
          </w:tcPr>
          <w:p w14:paraId="052B6635"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Availability of data and supplementary materials.</w:t>
            </w:r>
          </w:p>
        </w:tc>
        <w:tc>
          <w:tcPr>
            <w:tcW w:w="0" w:type="auto"/>
            <w:hideMark/>
          </w:tcPr>
          <w:p w14:paraId="6CFCAAA3" w14:textId="77777777" w:rsidR="001F59BA" w:rsidRPr="001F59BA" w:rsidRDefault="001F59BA" w:rsidP="001F59BA">
            <w:pPr>
              <w:rPr>
                <w:rFonts w:ascii="Palatino Linotype" w:eastAsia="Times New Roman" w:hAnsi="Palatino Linotype" w:cs="Times New Roman"/>
                <w:b/>
                <w:sz w:val="16"/>
                <w:szCs w:val="16"/>
              </w:rPr>
            </w:pPr>
            <w:r w:rsidRPr="001F59BA">
              <w:rPr>
                <w:rFonts w:ascii="Segoe UI Symbol" w:eastAsia="Times New Roman" w:hAnsi="Segoe UI Symbol" w:cs="Segoe UI Symbol"/>
                <w:b/>
                <w:sz w:val="16"/>
                <w:szCs w:val="16"/>
              </w:rPr>
              <w:t>✓</w:t>
            </w:r>
          </w:p>
        </w:tc>
        <w:tc>
          <w:tcPr>
            <w:tcW w:w="0" w:type="auto"/>
            <w:hideMark/>
          </w:tcPr>
          <w:p w14:paraId="342B0F93"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10–11</w:t>
            </w:r>
          </w:p>
        </w:tc>
        <w:tc>
          <w:tcPr>
            <w:tcW w:w="0" w:type="auto"/>
            <w:hideMark/>
          </w:tcPr>
          <w:p w14:paraId="730144A7" w14:textId="77777777" w:rsidR="001F59BA" w:rsidRPr="001F59BA" w:rsidRDefault="001F59BA" w:rsidP="001F59BA">
            <w:pPr>
              <w:rPr>
                <w:rFonts w:ascii="Palatino Linotype" w:eastAsia="Times New Roman" w:hAnsi="Palatino Linotype" w:cs="Times New Roman"/>
                <w:b/>
                <w:sz w:val="16"/>
                <w:szCs w:val="16"/>
              </w:rPr>
            </w:pPr>
            <w:r w:rsidRPr="001F59BA">
              <w:rPr>
                <w:rFonts w:ascii="Palatino Linotype" w:eastAsia="Times New Roman" w:hAnsi="Palatino Linotype" w:cs="Times New Roman"/>
                <w:b/>
                <w:sz w:val="16"/>
                <w:szCs w:val="16"/>
              </w:rPr>
              <w:t>Supplementary section included.</w:t>
            </w:r>
          </w:p>
        </w:tc>
      </w:tr>
    </w:tbl>
    <w:p w14:paraId="3401C70E" w14:textId="77777777" w:rsidR="001F59BA" w:rsidRDefault="001F59BA" w:rsidP="003008C9">
      <w:pPr>
        <w:spacing w:after="0" w:line="240" w:lineRule="auto"/>
        <w:rPr>
          <w:rFonts w:ascii="Palatino Linotype" w:eastAsia="Times New Roman" w:hAnsi="Palatino Linotype" w:cs="Times New Roman"/>
          <w:b/>
          <w:sz w:val="28"/>
          <w:szCs w:val="28"/>
        </w:rPr>
      </w:pPr>
    </w:p>
    <w:p w14:paraId="4E7A84D4" w14:textId="77777777" w:rsidR="003008C9" w:rsidRPr="003008C9" w:rsidRDefault="003008C9" w:rsidP="003008C9">
      <w:pPr>
        <w:spacing w:after="0" w:line="240" w:lineRule="auto"/>
        <w:rPr>
          <w:rFonts w:ascii="Palatino Linotype" w:eastAsia="Times New Roman" w:hAnsi="Palatino Linotype" w:cs="Times New Roman"/>
          <w:b/>
          <w:sz w:val="28"/>
          <w:szCs w:val="28"/>
        </w:rPr>
      </w:pPr>
    </w:p>
    <w:p w14:paraId="38E3BBE5" w14:textId="144463A4" w:rsidR="004F71D6" w:rsidRPr="004F71D6" w:rsidRDefault="00BA24F3" w:rsidP="004F71D6">
      <w:pPr>
        <w:spacing w:after="0" w:line="240" w:lineRule="auto"/>
        <w:rPr>
          <w:rFonts w:ascii="Palatino Linotype" w:eastAsia="Times New Roman" w:hAnsi="Palatino Linotype" w:cs="Times New Roman"/>
          <w:b/>
          <w:sz w:val="28"/>
          <w:szCs w:val="28"/>
        </w:rPr>
      </w:pPr>
      <w:r w:rsidRPr="000A5D0E">
        <w:rPr>
          <w:rFonts w:ascii="Palatino Linotype" w:eastAsia="Times New Roman" w:hAnsi="Palatino Linotype" w:cs="Times New Roman"/>
          <w:b/>
          <w:bCs/>
          <w:i/>
          <w:iCs/>
          <w:sz w:val="28"/>
          <w:szCs w:val="28"/>
        </w:rPr>
        <w:t>S</w:t>
      </w:r>
      <w:r w:rsidR="000A5D0E" w:rsidRPr="000A5D0E">
        <w:rPr>
          <w:rFonts w:ascii="Palatino Linotype" w:eastAsia="Times New Roman" w:hAnsi="Palatino Linotype" w:cs="Times New Roman"/>
          <w:b/>
          <w:bCs/>
          <w:i/>
          <w:iCs/>
          <w:sz w:val="28"/>
          <w:szCs w:val="28"/>
        </w:rPr>
        <w:t>upplementary</w:t>
      </w:r>
      <w:r w:rsidRPr="000A5D0E">
        <w:rPr>
          <w:rFonts w:ascii="Palatino Linotype" w:eastAsia="Times New Roman" w:hAnsi="Palatino Linotype" w:cs="Times New Roman"/>
          <w:b/>
          <w:bCs/>
          <w:i/>
          <w:iCs/>
          <w:sz w:val="28"/>
          <w:szCs w:val="28"/>
        </w:rPr>
        <w:t xml:space="preserve"> Table 2</w:t>
      </w:r>
      <w:r w:rsidRPr="00BA24F3">
        <w:rPr>
          <w:rFonts w:ascii="Palatino Linotype" w:eastAsia="Times New Roman" w:hAnsi="Palatino Linotype" w:cs="Times New Roman"/>
          <w:b/>
          <w:bCs/>
          <w:sz w:val="28"/>
          <w:szCs w:val="28"/>
        </w:rPr>
        <w:t>:</w:t>
      </w:r>
      <w:r>
        <w:rPr>
          <w:rFonts w:ascii="Palatino Linotype" w:eastAsia="Times New Roman" w:hAnsi="Palatino Linotype" w:cs="Times New Roman"/>
          <w:b/>
          <w:bCs/>
          <w:sz w:val="28"/>
          <w:szCs w:val="28"/>
        </w:rPr>
        <w:t xml:space="preserve"> </w:t>
      </w:r>
      <w:r w:rsidR="004F71D6" w:rsidRPr="004F71D6">
        <w:rPr>
          <w:rFonts w:ascii="Palatino Linotype" w:eastAsia="Times New Roman" w:hAnsi="Palatino Linotype" w:cs="Times New Roman"/>
          <w:b/>
          <w:bCs/>
          <w:sz w:val="28"/>
          <w:szCs w:val="28"/>
        </w:rPr>
        <w:t>Completed MOOSE Checklist for Meta-Analysis of Observational Studies</w:t>
      </w:r>
    </w:p>
    <w:tbl>
      <w:tblPr>
        <w:tblStyle w:val="TableGrid"/>
        <w:tblW w:w="0" w:type="auto"/>
        <w:tblLook w:val="04A0" w:firstRow="1" w:lastRow="0" w:firstColumn="1" w:lastColumn="0" w:noHBand="0" w:noVBand="1"/>
      </w:tblPr>
      <w:tblGrid>
        <w:gridCol w:w="3798"/>
        <w:gridCol w:w="1254"/>
        <w:gridCol w:w="726"/>
        <w:gridCol w:w="5012"/>
      </w:tblGrid>
      <w:tr w:rsidR="00416454" w:rsidRPr="00416454" w14:paraId="417214DF" w14:textId="77777777" w:rsidTr="00416454">
        <w:tc>
          <w:tcPr>
            <w:tcW w:w="0" w:type="auto"/>
            <w:hideMark/>
          </w:tcPr>
          <w:p w14:paraId="7FDB36B7" w14:textId="77777777" w:rsidR="00416454" w:rsidRPr="00416454" w:rsidRDefault="00416454" w:rsidP="00416454">
            <w:pPr>
              <w:rPr>
                <w:rFonts w:ascii="Palatino Linotype" w:eastAsia="Times New Roman" w:hAnsi="Palatino Linotype" w:cs="Times New Roman"/>
                <w:b/>
                <w:bCs/>
                <w:sz w:val="16"/>
                <w:szCs w:val="16"/>
              </w:rPr>
            </w:pPr>
            <w:r w:rsidRPr="00416454">
              <w:rPr>
                <w:rFonts w:ascii="Palatino Linotype" w:eastAsia="Times New Roman" w:hAnsi="Palatino Linotype" w:cs="Times New Roman"/>
                <w:b/>
                <w:bCs/>
                <w:sz w:val="16"/>
                <w:szCs w:val="16"/>
              </w:rPr>
              <w:t>Reporting Criteria</w:t>
            </w:r>
          </w:p>
        </w:tc>
        <w:tc>
          <w:tcPr>
            <w:tcW w:w="0" w:type="auto"/>
            <w:hideMark/>
          </w:tcPr>
          <w:p w14:paraId="17CEFD46" w14:textId="77777777" w:rsidR="00416454" w:rsidRPr="00416454" w:rsidRDefault="00416454" w:rsidP="00416454">
            <w:pPr>
              <w:rPr>
                <w:rFonts w:ascii="Palatino Linotype" w:eastAsia="Times New Roman" w:hAnsi="Palatino Linotype" w:cs="Times New Roman"/>
                <w:b/>
                <w:bCs/>
                <w:sz w:val="16"/>
                <w:szCs w:val="16"/>
              </w:rPr>
            </w:pPr>
            <w:r w:rsidRPr="00416454">
              <w:rPr>
                <w:rFonts w:ascii="Palatino Linotype" w:eastAsia="Times New Roman" w:hAnsi="Palatino Linotype" w:cs="Times New Roman"/>
                <w:b/>
                <w:bCs/>
                <w:sz w:val="16"/>
                <w:szCs w:val="16"/>
              </w:rPr>
              <w:t>Reported (Yes/No)</w:t>
            </w:r>
          </w:p>
        </w:tc>
        <w:tc>
          <w:tcPr>
            <w:tcW w:w="0" w:type="auto"/>
            <w:hideMark/>
          </w:tcPr>
          <w:p w14:paraId="7AD72464" w14:textId="77777777" w:rsidR="00416454" w:rsidRPr="00416454" w:rsidRDefault="00416454" w:rsidP="00416454">
            <w:pPr>
              <w:rPr>
                <w:rFonts w:ascii="Palatino Linotype" w:eastAsia="Times New Roman" w:hAnsi="Palatino Linotype" w:cs="Times New Roman"/>
                <w:b/>
                <w:bCs/>
                <w:sz w:val="16"/>
                <w:szCs w:val="16"/>
              </w:rPr>
            </w:pPr>
            <w:r w:rsidRPr="00416454">
              <w:rPr>
                <w:rFonts w:ascii="Palatino Linotype" w:eastAsia="Times New Roman" w:hAnsi="Palatino Linotype" w:cs="Times New Roman"/>
                <w:b/>
                <w:bCs/>
                <w:sz w:val="16"/>
                <w:szCs w:val="16"/>
              </w:rPr>
              <w:t>Page No.</w:t>
            </w:r>
          </w:p>
        </w:tc>
        <w:tc>
          <w:tcPr>
            <w:tcW w:w="0" w:type="auto"/>
            <w:hideMark/>
          </w:tcPr>
          <w:p w14:paraId="2A9C18D9" w14:textId="77777777" w:rsidR="00416454" w:rsidRPr="00416454" w:rsidRDefault="00416454" w:rsidP="00416454">
            <w:pPr>
              <w:rPr>
                <w:rFonts w:ascii="Palatino Linotype" w:eastAsia="Times New Roman" w:hAnsi="Palatino Linotype" w:cs="Times New Roman"/>
                <w:b/>
                <w:bCs/>
                <w:sz w:val="16"/>
                <w:szCs w:val="16"/>
              </w:rPr>
            </w:pPr>
            <w:r w:rsidRPr="00416454">
              <w:rPr>
                <w:rFonts w:ascii="Palatino Linotype" w:eastAsia="Times New Roman" w:hAnsi="Palatino Linotype" w:cs="Times New Roman"/>
                <w:b/>
                <w:bCs/>
                <w:sz w:val="16"/>
                <w:szCs w:val="16"/>
              </w:rPr>
              <w:t>Added / Clarified Statement</w:t>
            </w:r>
          </w:p>
        </w:tc>
      </w:tr>
      <w:tr w:rsidR="00416454" w:rsidRPr="00416454" w14:paraId="07F2FC7D" w14:textId="77777777" w:rsidTr="00416454">
        <w:tc>
          <w:tcPr>
            <w:tcW w:w="0" w:type="auto"/>
            <w:hideMark/>
          </w:tcPr>
          <w:p w14:paraId="50979942"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bCs/>
                <w:sz w:val="16"/>
                <w:szCs w:val="16"/>
              </w:rPr>
              <w:t>Reporting of Background</w:t>
            </w:r>
          </w:p>
        </w:tc>
        <w:tc>
          <w:tcPr>
            <w:tcW w:w="0" w:type="auto"/>
            <w:hideMark/>
          </w:tcPr>
          <w:p w14:paraId="62DF688B"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2FBA8818"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2203D444" w14:textId="77777777" w:rsidR="00416454" w:rsidRPr="00416454" w:rsidRDefault="00416454" w:rsidP="00416454">
            <w:pPr>
              <w:rPr>
                <w:rFonts w:ascii="Palatino Linotype" w:eastAsia="Times New Roman" w:hAnsi="Palatino Linotype" w:cs="Times New Roman"/>
                <w:b/>
                <w:sz w:val="16"/>
                <w:szCs w:val="16"/>
              </w:rPr>
            </w:pPr>
          </w:p>
        </w:tc>
      </w:tr>
      <w:tr w:rsidR="00416454" w:rsidRPr="00416454" w14:paraId="3D43833D" w14:textId="77777777" w:rsidTr="00416454">
        <w:tc>
          <w:tcPr>
            <w:tcW w:w="0" w:type="auto"/>
            <w:hideMark/>
          </w:tcPr>
          <w:p w14:paraId="0FCCFB5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Problem definition</w:t>
            </w:r>
          </w:p>
        </w:tc>
        <w:tc>
          <w:tcPr>
            <w:tcW w:w="0" w:type="auto"/>
            <w:hideMark/>
          </w:tcPr>
          <w:p w14:paraId="45D2E75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47029B73"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2–3</w:t>
            </w:r>
          </w:p>
        </w:tc>
        <w:tc>
          <w:tcPr>
            <w:tcW w:w="0" w:type="auto"/>
            <w:hideMark/>
          </w:tcPr>
          <w:p w14:paraId="4A125B4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Clearly defined in Introduction.</w:t>
            </w:r>
          </w:p>
        </w:tc>
      </w:tr>
      <w:tr w:rsidR="00416454" w:rsidRPr="00416454" w14:paraId="6E536871" w14:textId="77777777" w:rsidTr="00416454">
        <w:tc>
          <w:tcPr>
            <w:tcW w:w="0" w:type="auto"/>
            <w:hideMark/>
          </w:tcPr>
          <w:p w14:paraId="620E7E9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Hypothesis statement</w:t>
            </w:r>
          </w:p>
        </w:tc>
        <w:tc>
          <w:tcPr>
            <w:tcW w:w="0" w:type="auto"/>
            <w:hideMark/>
          </w:tcPr>
          <w:p w14:paraId="611B795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760ADC9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3</w:t>
            </w:r>
          </w:p>
        </w:tc>
        <w:tc>
          <w:tcPr>
            <w:tcW w:w="0" w:type="auto"/>
            <w:hideMark/>
          </w:tcPr>
          <w:p w14:paraId="19BC77F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Explicit in final paragraph of Introduction.</w:t>
            </w:r>
          </w:p>
        </w:tc>
      </w:tr>
      <w:tr w:rsidR="00416454" w:rsidRPr="00416454" w14:paraId="4563866F" w14:textId="77777777" w:rsidTr="00416454">
        <w:tc>
          <w:tcPr>
            <w:tcW w:w="0" w:type="auto"/>
            <w:hideMark/>
          </w:tcPr>
          <w:p w14:paraId="10DAA0D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escription of study outcome(s)</w:t>
            </w:r>
          </w:p>
        </w:tc>
        <w:tc>
          <w:tcPr>
            <w:tcW w:w="0" w:type="auto"/>
            <w:hideMark/>
          </w:tcPr>
          <w:p w14:paraId="2E5990F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3D1ABE9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3–4</w:t>
            </w:r>
          </w:p>
        </w:tc>
        <w:tc>
          <w:tcPr>
            <w:tcW w:w="0" w:type="auto"/>
            <w:hideMark/>
          </w:tcPr>
          <w:p w14:paraId="460EEB3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Primary: in-hospital mortality; Secondary: surgery rates, complications.</w:t>
            </w:r>
          </w:p>
        </w:tc>
      </w:tr>
      <w:tr w:rsidR="00416454" w:rsidRPr="00416454" w14:paraId="2D8B9545" w14:textId="77777777" w:rsidTr="00416454">
        <w:tc>
          <w:tcPr>
            <w:tcW w:w="0" w:type="auto"/>
            <w:hideMark/>
          </w:tcPr>
          <w:p w14:paraId="1629332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Type of exposure or intervention used</w:t>
            </w:r>
          </w:p>
        </w:tc>
        <w:tc>
          <w:tcPr>
            <w:tcW w:w="0" w:type="auto"/>
            <w:hideMark/>
          </w:tcPr>
          <w:p w14:paraId="459C4F6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189F4CB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3–4</w:t>
            </w:r>
          </w:p>
        </w:tc>
        <w:tc>
          <w:tcPr>
            <w:tcW w:w="0" w:type="auto"/>
            <w:hideMark/>
          </w:tcPr>
          <w:p w14:paraId="324F76C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Exposure: septic/cardiogenic shock; Intervention: surgery.</w:t>
            </w:r>
          </w:p>
        </w:tc>
      </w:tr>
      <w:tr w:rsidR="00416454" w:rsidRPr="00416454" w14:paraId="0996B43D" w14:textId="77777777" w:rsidTr="00416454">
        <w:tc>
          <w:tcPr>
            <w:tcW w:w="0" w:type="auto"/>
            <w:hideMark/>
          </w:tcPr>
          <w:p w14:paraId="5EEA32A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Type of study design used</w:t>
            </w:r>
          </w:p>
        </w:tc>
        <w:tc>
          <w:tcPr>
            <w:tcW w:w="0" w:type="auto"/>
            <w:hideMark/>
          </w:tcPr>
          <w:p w14:paraId="59A658E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5DACA79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43A7709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Systematic review &amp; meta-analysis of observational studies.</w:t>
            </w:r>
          </w:p>
        </w:tc>
      </w:tr>
      <w:tr w:rsidR="00416454" w:rsidRPr="00416454" w14:paraId="591A00B6" w14:textId="77777777" w:rsidTr="00416454">
        <w:tc>
          <w:tcPr>
            <w:tcW w:w="0" w:type="auto"/>
            <w:hideMark/>
          </w:tcPr>
          <w:p w14:paraId="758D2CC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Study population</w:t>
            </w:r>
          </w:p>
        </w:tc>
        <w:tc>
          <w:tcPr>
            <w:tcW w:w="0" w:type="auto"/>
            <w:hideMark/>
          </w:tcPr>
          <w:p w14:paraId="43FC877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49E6D08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36D9B5A3"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Inclusion/exclusion per PICOS.</w:t>
            </w:r>
          </w:p>
        </w:tc>
      </w:tr>
      <w:tr w:rsidR="00416454" w:rsidRPr="00416454" w14:paraId="48BE1536" w14:textId="77777777" w:rsidTr="00416454">
        <w:tc>
          <w:tcPr>
            <w:tcW w:w="0" w:type="auto"/>
            <w:hideMark/>
          </w:tcPr>
          <w:p w14:paraId="559A1F6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bCs/>
                <w:sz w:val="16"/>
                <w:szCs w:val="16"/>
              </w:rPr>
              <w:t>Reporting of Search Strategy</w:t>
            </w:r>
          </w:p>
        </w:tc>
        <w:tc>
          <w:tcPr>
            <w:tcW w:w="0" w:type="auto"/>
            <w:hideMark/>
          </w:tcPr>
          <w:p w14:paraId="14B4AC96"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724DA000"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270011F8" w14:textId="77777777" w:rsidR="00416454" w:rsidRPr="00416454" w:rsidRDefault="00416454" w:rsidP="00416454">
            <w:pPr>
              <w:rPr>
                <w:rFonts w:ascii="Palatino Linotype" w:eastAsia="Times New Roman" w:hAnsi="Palatino Linotype" w:cs="Times New Roman"/>
                <w:b/>
                <w:sz w:val="16"/>
                <w:szCs w:val="16"/>
              </w:rPr>
            </w:pPr>
          </w:p>
        </w:tc>
      </w:tr>
      <w:tr w:rsidR="00416454" w:rsidRPr="00416454" w14:paraId="2F0412E2" w14:textId="77777777" w:rsidTr="00416454">
        <w:tc>
          <w:tcPr>
            <w:tcW w:w="0" w:type="auto"/>
            <w:hideMark/>
          </w:tcPr>
          <w:p w14:paraId="3F40825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Qualifications of searchers</w:t>
            </w:r>
          </w:p>
        </w:tc>
        <w:tc>
          <w:tcPr>
            <w:tcW w:w="0" w:type="auto"/>
            <w:hideMark/>
          </w:tcPr>
          <w:p w14:paraId="28D55FF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1CCFFD3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7233244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Conducted by two experienced reviewers with expertise in systematic reviews and clinical epidemiology.</w:t>
            </w:r>
          </w:p>
        </w:tc>
      </w:tr>
      <w:tr w:rsidR="00416454" w:rsidRPr="00416454" w14:paraId="79C99597" w14:textId="77777777" w:rsidTr="00416454">
        <w:tc>
          <w:tcPr>
            <w:tcW w:w="0" w:type="auto"/>
            <w:hideMark/>
          </w:tcPr>
          <w:p w14:paraId="4A55467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 xml:space="preserve">Search strategy, including </w:t>
            </w:r>
            <w:proofErr w:type="gramStart"/>
            <w:r w:rsidRPr="00416454">
              <w:rPr>
                <w:rFonts w:ascii="Palatino Linotype" w:eastAsia="Times New Roman" w:hAnsi="Palatino Linotype" w:cs="Times New Roman"/>
                <w:b/>
                <w:sz w:val="16"/>
                <w:szCs w:val="16"/>
              </w:rPr>
              <w:t>time period</w:t>
            </w:r>
            <w:proofErr w:type="gramEnd"/>
            <w:r w:rsidRPr="00416454">
              <w:rPr>
                <w:rFonts w:ascii="Palatino Linotype" w:eastAsia="Times New Roman" w:hAnsi="Palatino Linotype" w:cs="Times New Roman"/>
                <w:b/>
                <w:sz w:val="16"/>
                <w:szCs w:val="16"/>
              </w:rPr>
              <w:t xml:space="preserve"> and keywords</w:t>
            </w:r>
          </w:p>
        </w:tc>
        <w:tc>
          <w:tcPr>
            <w:tcW w:w="0" w:type="auto"/>
            <w:hideMark/>
          </w:tcPr>
          <w:p w14:paraId="447C047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64C4118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50E1997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Fully detailed in Methods.</w:t>
            </w:r>
          </w:p>
        </w:tc>
      </w:tr>
      <w:tr w:rsidR="00416454" w:rsidRPr="00416454" w14:paraId="7A1E2C5A" w14:textId="77777777" w:rsidTr="00416454">
        <w:tc>
          <w:tcPr>
            <w:tcW w:w="0" w:type="auto"/>
            <w:hideMark/>
          </w:tcPr>
          <w:p w14:paraId="457CAB8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Effort to include all available studies, including contact with authors</w:t>
            </w:r>
          </w:p>
        </w:tc>
        <w:tc>
          <w:tcPr>
            <w:tcW w:w="0" w:type="auto"/>
            <w:hideMark/>
          </w:tcPr>
          <w:p w14:paraId="5ACC5232"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6B7A3C4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4B6844A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Authors of eligible studies were contacted when clarification or missing data were required.</w:t>
            </w:r>
          </w:p>
        </w:tc>
      </w:tr>
      <w:tr w:rsidR="00416454" w:rsidRPr="00416454" w14:paraId="261E0B4C" w14:textId="77777777" w:rsidTr="00416454">
        <w:tc>
          <w:tcPr>
            <w:tcW w:w="0" w:type="auto"/>
            <w:hideMark/>
          </w:tcPr>
          <w:p w14:paraId="729884A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atabases and registries searched</w:t>
            </w:r>
          </w:p>
        </w:tc>
        <w:tc>
          <w:tcPr>
            <w:tcW w:w="0" w:type="auto"/>
            <w:hideMark/>
          </w:tcPr>
          <w:p w14:paraId="60262CE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3396385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24FD57C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MEDLINE, Embase, Cochrane Library.</w:t>
            </w:r>
          </w:p>
        </w:tc>
      </w:tr>
      <w:tr w:rsidR="00416454" w:rsidRPr="00416454" w14:paraId="0798008C" w14:textId="77777777" w:rsidTr="00416454">
        <w:tc>
          <w:tcPr>
            <w:tcW w:w="0" w:type="auto"/>
            <w:hideMark/>
          </w:tcPr>
          <w:p w14:paraId="69A42272"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Search software used, name, and version</w:t>
            </w:r>
          </w:p>
        </w:tc>
        <w:tc>
          <w:tcPr>
            <w:tcW w:w="0" w:type="auto"/>
            <w:hideMark/>
          </w:tcPr>
          <w:p w14:paraId="58CA6653"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67C4621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73F48B7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Searches conducted via Ovid (version stated) and PubMed native interface.</w:t>
            </w:r>
          </w:p>
        </w:tc>
      </w:tr>
      <w:tr w:rsidR="00416454" w:rsidRPr="00416454" w14:paraId="1303CBA5" w14:textId="77777777" w:rsidTr="00416454">
        <w:tc>
          <w:tcPr>
            <w:tcW w:w="0" w:type="auto"/>
            <w:hideMark/>
          </w:tcPr>
          <w:p w14:paraId="6D59AEE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Use of hand searching</w:t>
            </w:r>
          </w:p>
        </w:tc>
        <w:tc>
          <w:tcPr>
            <w:tcW w:w="0" w:type="auto"/>
            <w:hideMark/>
          </w:tcPr>
          <w:p w14:paraId="2498E9E2"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19513BA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5C6B14A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Reference lists of included studies screened.</w:t>
            </w:r>
          </w:p>
        </w:tc>
      </w:tr>
      <w:tr w:rsidR="00416454" w:rsidRPr="00416454" w14:paraId="6B9B4251" w14:textId="77777777" w:rsidTr="00416454">
        <w:tc>
          <w:tcPr>
            <w:tcW w:w="0" w:type="auto"/>
            <w:hideMark/>
          </w:tcPr>
          <w:p w14:paraId="13A83A4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List of citations located and those excluded, including justification</w:t>
            </w:r>
          </w:p>
        </w:tc>
        <w:tc>
          <w:tcPr>
            <w:tcW w:w="0" w:type="auto"/>
            <w:hideMark/>
          </w:tcPr>
          <w:p w14:paraId="37D09E9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5961F1A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5</w:t>
            </w:r>
          </w:p>
        </w:tc>
        <w:tc>
          <w:tcPr>
            <w:tcW w:w="0" w:type="auto"/>
            <w:hideMark/>
          </w:tcPr>
          <w:p w14:paraId="1D80A73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In PRISMA diagram and Supplementary Table.</w:t>
            </w:r>
          </w:p>
        </w:tc>
      </w:tr>
      <w:tr w:rsidR="00416454" w:rsidRPr="00416454" w14:paraId="1A97A127" w14:textId="77777777" w:rsidTr="00416454">
        <w:tc>
          <w:tcPr>
            <w:tcW w:w="0" w:type="auto"/>
            <w:hideMark/>
          </w:tcPr>
          <w:p w14:paraId="3E4C01C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Method for addressing articles in languages other than English</w:t>
            </w:r>
          </w:p>
        </w:tc>
        <w:tc>
          <w:tcPr>
            <w:tcW w:w="0" w:type="auto"/>
            <w:hideMark/>
          </w:tcPr>
          <w:p w14:paraId="04EC2B5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7347ADD3"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1FE47635"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All languages considered; non-English articles translated by bilingual reviewers.</w:t>
            </w:r>
          </w:p>
        </w:tc>
      </w:tr>
      <w:tr w:rsidR="00416454" w:rsidRPr="00416454" w14:paraId="67E96C37" w14:textId="77777777" w:rsidTr="00416454">
        <w:tc>
          <w:tcPr>
            <w:tcW w:w="0" w:type="auto"/>
            <w:hideMark/>
          </w:tcPr>
          <w:p w14:paraId="460E1D1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Method of handling abstracts and unpublished studies</w:t>
            </w:r>
          </w:p>
        </w:tc>
        <w:tc>
          <w:tcPr>
            <w:tcW w:w="0" w:type="auto"/>
            <w:hideMark/>
          </w:tcPr>
          <w:p w14:paraId="267F304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786D1393"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0B94D62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Conference abstracts and preprints screened; none met eligibility.</w:t>
            </w:r>
          </w:p>
        </w:tc>
      </w:tr>
      <w:tr w:rsidR="00416454" w:rsidRPr="00416454" w14:paraId="5776121F" w14:textId="77777777" w:rsidTr="00416454">
        <w:tc>
          <w:tcPr>
            <w:tcW w:w="0" w:type="auto"/>
            <w:hideMark/>
          </w:tcPr>
          <w:p w14:paraId="00E95B1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escription of any contact with authors</w:t>
            </w:r>
          </w:p>
        </w:tc>
        <w:tc>
          <w:tcPr>
            <w:tcW w:w="0" w:type="auto"/>
            <w:hideMark/>
          </w:tcPr>
          <w:p w14:paraId="1358446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3C45862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52385DD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Contacted corresponding authors for missing or unclear data.</w:t>
            </w:r>
          </w:p>
        </w:tc>
      </w:tr>
      <w:tr w:rsidR="00416454" w:rsidRPr="00416454" w14:paraId="6AC3C57D" w14:textId="77777777" w:rsidTr="00416454">
        <w:tc>
          <w:tcPr>
            <w:tcW w:w="0" w:type="auto"/>
            <w:hideMark/>
          </w:tcPr>
          <w:p w14:paraId="67A20E7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bCs/>
                <w:sz w:val="16"/>
                <w:szCs w:val="16"/>
              </w:rPr>
              <w:t>Reporting of Methods</w:t>
            </w:r>
          </w:p>
        </w:tc>
        <w:tc>
          <w:tcPr>
            <w:tcW w:w="0" w:type="auto"/>
            <w:hideMark/>
          </w:tcPr>
          <w:p w14:paraId="4F12F2CE"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24F9AC6B"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195847B6" w14:textId="77777777" w:rsidR="00416454" w:rsidRPr="00416454" w:rsidRDefault="00416454" w:rsidP="00416454">
            <w:pPr>
              <w:rPr>
                <w:rFonts w:ascii="Palatino Linotype" w:eastAsia="Times New Roman" w:hAnsi="Palatino Linotype" w:cs="Times New Roman"/>
                <w:b/>
                <w:sz w:val="16"/>
                <w:szCs w:val="16"/>
              </w:rPr>
            </w:pPr>
          </w:p>
        </w:tc>
      </w:tr>
      <w:tr w:rsidR="00416454" w:rsidRPr="00416454" w14:paraId="035A3980" w14:textId="77777777" w:rsidTr="00416454">
        <w:tc>
          <w:tcPr>
            <w:tcW w:w="0" w:type="auto"/>
            <w:hideMark/>
          </w:tcPr>
          <w:p w14:paraId="737C4B56"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escription of relevance/appropriateness of studies</w:t>
            </w:r>
          </w:p>
        </w:tc>
        <w:tc>
          <w:tcPr>
            <w:tcW w:w="0" w:type="auto"/>
            <w:hideMark/>
          </w:tcPr>
          <w:p w14:paraId="026316E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2E72951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5</w:t>
            </w:r>
          </w:p>
        </w:tc>
        <w:tc>
          <w:tcPr>
            <w:tcW w:w="0" w:type="auto"/>
            <w:hideMark/>
          </w:tcPr>
          <w:p w14:paraId="7CCDEF1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Observational cohorts appropriate for research question.</w:t>
            </w:r>
          </w:p>
        </w:tc>
      </w:tr>
      <w:tr w:rsidR="00416454" w:rsidRPr="00416454" w14:paraId="5E29D910" w14:textId="77777777" w:rsidTr="00416454">
        <w:tc>
          <w:tcPr>
            <w:tcW w:w="0" w:type="auto"/>
            <w:hideMark/>
          </w:tcPr>
          <w:p w14:paraId="375C859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Rationale for selection and coding of data</w:t>
            </w:r>
          </w:p>
        </w:tc>
        <w:tc>
          <w:tcPr>
            <w:tcW w:w="0" w:type="auto"/>
            <w:hideMark/>
          </w:tcPr>
          <w:p w14:paraId="737DE47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3FB3B28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5</w:t>
            </w:r>
          </w:p>
        </w:tc>
        <w:tc>
          <w:tcPr>
            <w:tcW w:w="0" w:type="auto"/>
            <w:hideMark/>
          </w:tcPr>
          <w:p w14:paraId="6BD4CF8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efined in Methods.</w:t>
            </w:r>
          </w:p>
        </w:tc>
      </w:tr>
      <w:tr w:rsidR="00416454" w:rsidRPr="00416454" w14:paraId="0E1CCE8E" w14:textId="77777777" w:rsidTr="00416454">
        <w:tc>
          <w:tcPr>
            <w:tcW w:w="0" w:type="auto"/>
            <w:hideMark/>
          </w:tcPr>
          <w:p w14:paraId="06791A0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ocumentation of how data were classified and coded</w:t>
            </w:r>
          </w:p>
        </w:tc>
        <w:tc>
          <w:tcPr>
            <w:tcW w:w="0" w:type="auto"/>
            <w:hideMark/>
          </w:tcPr>
          <w:p w14:paraId="6EE9130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7E8BD71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5</w:t>
            </w:r>
          </w:p>
        </w:tc>
        <w:tc>
          <w:tcPr>
            <w:tcW w:w="0" w:type="auto"/>
            <w:hideMark/>
          </w:tcPr>
          <w:p w14:paraId="55C8A98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Variables predefined; extraction via standardized form.</w:t>
            </w:r>
          </w:p>
        </w:tc>
      </w:tr>
      <w:tr w:rsidR="00416454" w:rsidRPr="00416454" w14:paraId="27AC33F2" w14:textId="77777777" w:rsidTr="00416454">
        <w:tc>
          <w:tcPr>
            <w:tcW w:w="0" w:type="auto"/>
            <w:hideMark/>
          </w:tcPr>
          <w:p w14:paraId="022CD2A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Assessment of confounding</w:t>
            </w:r>
          </w:p>
        </w:tc>
        <w:tc>
          <w:tcPr>
            <w:tcW w:w="0" w:type="auto"/>
            <w:hideMark/>
          </w:tcPr>
          <w:p w14:paraId="0C9981C6"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7814322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5</w:t>
            </w:r>
          </w:p>
        </w:tc>
        <w:tc>
          <w:tcPr>
            <w:tcW w:w="0" w:type="auto"/>
            <w:hideMark/>
          </w:tcPr>
          <w:p w14:paraId="39D47C2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iscussed in risk of bias assessment and interpretation.</w:t>
            </w:r>
          </w:p>
        </w:tc>
      </w:tr>
      <w:tr w:rsidR="00416454" w:rsidRPr="00416454" w14:paraId="02FFB399" w14:textId="77777777" w:rsidTr="00416454">
        <w:tc>
          <w:tcPr>
            <w:tcW w:w="0" w:type="auto"/>
            <w:hideMark/>
          </w:tcPr>
          <w:p w14:paraId="145198D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Assessment of study quality</w:t>
            </w:r>
          </w:p>
        </w:tc>
        <w:tc>
          <w:tcPr>
            <w:tcW w:w="0" w:type="auto"/>
            <w:hideMark/>
          </w:tcPr>
          <w:p w14:paraId="1961465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43D4A0C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5</w:t>
            </w:r>
          </w:p>
        </w:tc>
        <w:tc>
          <w:tcPr>
            <w:tcW w:w="0" w:type="auto"/>
            <w:hideMark/>
          </w:tcPr>
          <w:p w14:paraId="4F296B2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Newcastle–Ottawa Scale used.</w:t>
            </w:r>
          </w:p>
        </w:tc>
      </w:tr>
      <w:tr w:rsidR="00416454" w:rsidRPr="00416454" w14:paraId="2AC65BC2" w14:textId="77777777" w:rsidTr="00416454">
        <w:tc>
          <w:tcPr>
            <w:tcW w:w="0" w:type="auto"/>
            <w:hideMark/>
          </w:tcPr>
          <w:p w14:paraId="2699A98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Assessment of heterogeneity</w:t>
            </w:r>
          </w:p>
        </w:tc>
        <w:tc>
          <w:tcPr>
            <w:tcW w:w="0" w:type="auto"/>
            <w:hideMark/>
          </w:tcPr>
          <w:p w14:paraId="700A9689"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613DF07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5</w:t>
            </w:r>
          </w:p>
        </w:tc>
        <w:tc>
          <w:tcPr>
            <w:tcW w:w="0" w:type="auto"/>
            <w:hideMark/>
          </w:tcPr>
          <w:p w14:paraId="203EF83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I², τ², prediction intervals reported.</w:t>
            </w:r>
          </w:p>
        </w:tc>
      </w:tr>
      <w:tr w:rsidR="00416454" w:rsidRPr="00416454" w14:paraId="2ECBA4E7" w14:textId="77777777" w:rsidTr="00416454">
        <w:tc>
          <w:tcPr>
            <w:tcW w:w="0" w:type="auto"/>
            <w:hideMark/>
          </w:tcPr>
          <w:p w14:paraId="16BAF746"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escription of statistical methods</w:t>
            </w:r>
          </w:p>
        </w:tc>
        <w:tc>
          <w:tcPr>
            <w:tcW w:w="0" w:type="auto"/>
            <w:hideMark/>
          </w:tcPr>
          <w:p w14:paraId="1DACEB15"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0DC35661"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5</w:t>
            </w:r>
          </w:p>
        </w:tc>
        <w:tc>
          <w:tcPr>
            <w:tcW w:w="0" w:type="auto"/>
            <w:hideMark/>
          </w:tcPr>
          <w:p w14:paraId="19D5813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Random-effects model; meta-regression; sensitivity analyses.</w:t>
            </w:r>
          </w:p>
        </w:tc>
      </w:tr>
      <w:tr w:rsidR="00416454" w:rsidRPr="00416454" w14:paraId="0E86C14D" w14:textId="77777777" w:rsidTr="00416454">
        <w:tc>
          <w:tcPr>
            <w:tcW w:w="0" w:type="auto"/>
            <w:hideMark/>
          </w:tcPr>
          <w:p w14:paraId="5581FE0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Provision of appropriate tables and graphics</w:t>
            </w:r>
          </w:p>
        </w:tc>
        <w:tc>
          <w:tcPr>
            <w:tcW w:w="0" w:type="auto"/>
            <w:hideMark/>
          </w:tcPr>
          <w:p w14:paraId="76FBDAD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3706503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5–8</w:t>
            </w:r>
          </w:p>
        </w:tc>
        <w:tc>
          <w:tcPr>
            <w:tcW w:w="0" w:type="auto"/>
            <w:hideMark/>
          </w:tcPr>
          <w:p w14:paraId="083FB17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Tables, forest plots, funnel plots.</w:t>
            </w:r>
          </w:p>
        </w:tc>
      </w:tr>
      <w:tr w:rsidR="00416454" w:rsidRPr="00416454" w14:paraId="7E7C7794" w14:textId="77777777" w:rsidTr="00416454">
        <w:tc>
          <w:tcPr>
            <w:tcW w:w="0" w:type="auto"/>
            <w:hideMark/>
          </w:tcPr>
          <w:p w14:paraId="62B24F82"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bCs/>
                <w:sz w:val="16"/>
                <w:szCs w:val="16"/>
              </w:rPr>
              <w:t>Reporting of Results</w:t>
            </w:r>
          </w:p>
        </w:tc>
        <w:tc>
          <w:tcPr>
            <w:tcW w:w="0" w:type="auto"/>
            <w:hideMark/>
          </w:tcPr>
          <w:p w14:paraId="6DA11254"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57491421"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29961A52" w14:textId="77777777" w:rsidR="00416454" w:rsidRPr="00416454" w:rsidRDefault="00416454" w:rsidP="00416454">
            <w:pPr>
              <w:rPr>
                <w:rFonts w:ascii="Palatino Linotype" w:eastAsia="Times New Roman" w:hAnsi="Palatino Linotype" w:cs="Times New Roman"/>
                <w:b/>
                <w:sz w:val="16"/>
                <w:szCs w:val="16"/>
              </w:rPr>
            </w:pPr>
          </w:p>
        </w:tc>
      </w:tr>
      <w:tr w:rsidR="00416454" w:rsidRPr="00416454" w14:paraId="242039C7" w14:textId="77777777" w:rsidTr="00416454">
        <w:tc>
          <w:tcPr>
            <w:tcW w:w="0" w:type="auto"/>
            <w:hideMark/>
          </w:tcPr>
          <w:p w14:paraId="08046706"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Table giving descriptive information for each study</w:t>
            </w:r>
          </w:p>
        </w:tc>
        <w:tc>
          <w:tcPr>
            <w:tcW w:w="0" w:type="auto"/>
            <w:hideMark/>
          </w:tcPr>
          <w:p w14:paraId="2BF1073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58AE2E4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5–7</w:t>
            </w:r>
          </w:p>
        </w:tc>
        <w:tc>
          <w:tcPr>
            <w:tcW w:w="0" w:type="auto"/>
            <w:hideMark/>
          </w:tcPr>
          <w:p w14:paraId="2D334D1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Tables 1–2.</w:t>
            </w:r>
          </w:p>
        </w:tc>
      </w:tr>
      <w:tr w:rsidR="00416454" w:rsidRPr="00416454" w14:paraId="22BD6F95" w14:textId="77777777" w:rsidTr="00416454">
        <w:tc>
          <w:tcPr>
            <w:tcW w:w="0" w:type="auto"/>
            <w:hideMark/>
          </w:tcPr>
          <w:p w14:paraId="03554E6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Results of sensitivity testing</w:t>
            </w:r>
          </w:p>
        </w:tc>
        <w:tc>
          <w:tcPr>
            <w:tcW w:w="0" w:type="auto"/>
            <w:hideMark/>
          </w:tcPr>
          <w:p w14:paraId="7AAD875A"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6E2E81E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8</w:t>
            </w:r>
          </w:p>
        </w:tc>
        <w:tc>
          <w:tcPr>
            <w:tcW w:w="0" w:type="auto"/>
            <w:hideMark/>
          </w:tcPr>
          <w:p w14:paraId="093A759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Outlier exclusion analysis reported.</w:t>
            </w:r>
          </w:p>
        </w:tc>
      </w:tr>
      <w:tr w:rsidR="00416454" w:rsidRPr="00416454" w14:paraId="7613F5BF" w14:textId="77777777" w:rsidTr="00416454">
        <w:tc>
          <w:tcPr>
            <w:tcW w:w="0" w:type="auto"/>
            <w:hideMark/>
          </w:tcPr>
          <w:p w14:paraId="586E5F2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Indication of statistical uncertainty of findings</w:t>
            </w:r>
          </w:p>
        </w:tc>
        <w:tc>
          <w:tcPr>
            <w:tcW w:w="0" w:type="auto"/>
            <w:hideMark/>
          </w:tcPr>
          <w:p w14:paraId="1D46161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24CA5AE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7–8</w:t>
            </w:r>
          </w:p>
        </w:tc>
        <w:tc>
          <w:tcPr>
            <w:tcW w:w="0" w:type="auto"/>
            <w:hideMark/>
          </w:tcPr>
          <w:p w14:paraId="020E350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95% CIs, prediction intervals.</w:t>
            </w:r>
          </w:p>
        </w:tc>
      </w:tr>
      <w:tr w:rsidR="00416454" w:rsidRPr="00416454" w14:paraId="2BDFEB80" w14:textId="77777777" w:rsidTr="00416454">
        <w:tc>
          <w:tcPr>
            <w:tcW w:w="0" w:type="auto"/>
            <w:hideMark/>
          </w:tcPr>
          <w:p w14:paraId="76C79BC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bCs/>
                <w:sz w:val="16"/>
                <w:szCs w:val="16"/>
              </w:rPr>
              <w:t>Reporting of Discussion</w:t>
            </w:r>
          </w:p>
        </w:tc>
        <w:tc>
          <w:tcPr>
            <w:tcW w:w="0" w:type="auto"/>
            <w:hideMark/>
          </w:tcPr>
          <w:p w14:paraId="62B0B1CE"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2FA21DCE" w14:textId="77777777" w:rsidR="00416454" w:rsidRPr="00416454" w:rsidRDefault="00416454" w:rsidP="00416454">
            <w:pPr>
              <w:rPr>
                <w:rFonts w:ascii="Palatino Linotype" w:eastAsia="Times New Roman" w:hAnsi="Palatino Linotype" w:cs="Times New Roman"/>
                <w:b/>
                <w:sz w:val="16"/>
                <w:szCs w:val="16"/>
              </w:rPr>
            </w:pPr>
          </w:p>
        </w:tc>
        <w:tc>
          <w:tcPr>
            <w:tcW w:w="0" w:type="auto"/>
            <w:hideMark/>
          </w:tcPr>
          <w:p w14:paraId="795E25E0" w14:textId="77777777" w:rsidR="00416454" w:rsidRPr="00416454" w:rsidRDefault="00416454" w:rsidP="00416454">
            <w:pPr>
              <w:rPr>
                <w:rFonts w:ascii="Palatino Linotype" w:eastAsia="Times New Roman" w:hAnsi="Palatino Linotype" w:cs="Times New Roman"/>
                <w:b/>
                <w:sz w:val="16"/>
                <w:szCs w:val="16"/>
              </w:rPr>
            </w:pPr>
          </w:p>
        </w:tc>
      </w:tr>
      <w:tr w:rsidR="00416454" w:rsidRPr="00416454" w14:paraId="3DD36035" w14:textId="77777777" w:rsidTr="00416454">
        <w:tc>
          <w:tcPr>
            <w:tcW w:w="0" w:type="auto"/>
            <w:hideMark/>
          </w:tcPr>
          <w:p w14:paraId="485A615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Quantitative assessment of bias (publication bias)</w:t>
            </w:r>
          </w:p>
        </w:tc>
        <w:tc>
          <w:tcPr>
            <w:tcW w:w="0" w:type="auto"/>
            <w:hideMark/>
          </w:tcPr>
          <w:p w14:paraId="4E55509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3A02D3E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8</w:t>
            </w:r>
          </w:p>
        </w:tc>
        <w:tc>
          <w:tcPr>
            <w:tcW w:w="0" w:type="auto"/>
            <w:hideMark/>
          </w:tcPr>
          <w:p w14:paraId="19892815" w14:textId="75930A09"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Funnel plot, small-study effect note.</w:t>
            </w:r>
          </w:p>
        </w:tc>
      </w:tr>
      <w:tr w:rsidR="00416454" w:rsidRPr="00416454" w14:paraId="3A31F604" w14:textId="77777777" w:rsidTr="00416454">
        <w:tc>
          <w:tcPr>
            <w:tcW w:w="0" w:type="auto"/>
            <w:hideMark/>
          </w:tcPr>
          <w:p w14:paraId="711E9C0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Justification for exclusion of non-English-language citations</w:t>
            </w:r>
          </w:p>
        </w:tc>
        <w:tc>
          <w:tcPr>
            <w:tcW w:w="0" w:type="auto"/>
            <w:hideMark/>
          </w:tcPr>
          <w:p w14:paraId="3E54C363"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54D876C5"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4</w:t>
            </w:r>
          </w:p>
        </w:tc>
        <w:tc>
          <w:tcPr>
            <w:tcW w:w="0" w:type="auto"/>
            <w:hideMark/>
          </w:tcPr>
          <w:p w14:paraId="0F513A30"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None excluded solely for language; translated if relevant.</w:t>
            </w:r>
          </w:p>
        </w:tc>
      </w:tr>
      <w:tr w:rsidR="00416454" w:rsidRPr="00416454" w14:paraId="473240C3" w14:textId="77777777" w:rsidTr="00416454">
        <w:tc>
          <w:tcPr>
            <w:tcW w:w="0" w:type="auto"/>
            <w:hideMark/>
          </w:tcPr>
          <w:p w14:paraId="29B7C23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Assessment of quality of included studies</w:t>
            </w:r>
          </w:p>
        </w:tc>
        <w:tc>
          <w:tcPr>
            <w:tcW w:w="0" w:type="auto"/>
            <w:hideMark/>
          </w:tcPr>
          <w:p w14:paraId="09A335E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55581BB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8–9</w:t>
            </w:r>
          </w:p>
        </w:tc>
        <w:tc>
          <w:tcPr>
            <w:tcW w:w="0" w:type="auto"/>
            <w:hideMark/>
          </w:tcPr>
          <w:p w14:paraId="302CF14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Quality results summarized and interpreted.</w:t>
            </w:r>
          </w:p>
        </w:tc>
      </w:tr>
      <w:tr w:rsidR="00416454" w:rsidRPr="00416454" w14:paraId="6B1BBC60" w14:textId="77777777" w:rsidTr="00416454">
        <w:tc>
          <w:tcPr>
            <w:tcW w:w="0" w:type="auto"/>
            <w:hideMark/>
          </w:tcPr>
          <w:p w14:paraId="7D2FDB67"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Consideration of alternative explanations</w:t>
            </w:r>
          </w:p>
        </w:tc>
        <w:tc>
          <w:tcPr>
            <w:tcW w:w="0" w:type="auto"/>
            <w:hideMark/>
          </w:tcPr>
          <w:p w14:paraId="3000EB5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2E522CD2"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9</w:t>
            </w:r>
          </w:p>
        </w:tc>
        <w:tc>
          <w:tcPr>
            <w:tcW w:w="0" w:type="auto"/>
            <w:hideMark/>
          </w:tcPr>
          <w:p w14:paraId="218E4C8F"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iscussed in context of existing literature.</w:t>
            </w:r>
          </w:p>
        </w:tc>
      </w:tr>
      <w:tr w:rsidR="00416454" w:rsidRPr="00416454" w14:paraId="5CA4B639" w14:textId="77777777" w:rsidTr="00416454">
        <w:tc>
          <w:tcPr>
            <w:tcW w:w="0" w:type="auto"/>
            <w:hideMark/>
          </w:tcPr>
          <w:p w14:paraId="22169215"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Generalization of conclusions</w:t>
            </w:r>
          </w:p>
        </w:tc>
        <w:tc>
          <w:tcPr>
            <w:tcW w:w="0" w:type="auto"/>
            <w:hideMark/>
          </w:tcPr>
          <w:p w14:paraId="56EEF5F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285FB3E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9–10</w:t>
            </w:r>
          </w:p>
        </w:tc>
        <w:tc>
          <w:tcPr>
            <w:tcW w:w="0" w:type="auto"/>
            <w:hideMark/>
          </w:tcPr>
          <w:p w14:paraId="7A850884"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Clinical applicability addressed.</w:t>
            </w:r>
          </w:p>
        </w:tc>
      </w:tr>
      <w:tr w:rsidR="00416454" w:rsidRPr="00416454" w14:paraId="5EBB9575" w14:textId="77777777" w:rsidTr="00416454">
        <w:tc>
          <w:tcPr>
            <w:tcW w:w="0" w:type="auto"/>
            <w:hideMark/>
          </w:tcPr>
          <w:p w14:paraId="35EF95BB"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Guidelines for future research</w:t>
            </w:r>
          </w:p>
        </w:tc>
        <w:tc>
          <w:tcPr>
            <w:tcW w:w="0" w:type="auto"/>
            <w:hideMark/>
          </w:tcPr>
          <w:p w14:paraId="434FE56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6B214CCE"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10</w:t>
            </w:r>
          </w:p>
        </w:tc>
        <w:tc>
          <w:tcPr>
            <w:tcW w:w="0" w:type="auto"/>
            <w:hideMark/>
          </w:tcPr>
          <w:p w14:paraId="778C5C3D"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Recommendations for future studies included.</w:t>
            </w:r>
          </w:p>
        </w:tc>
      </w:tr>
      <w:tr w:rsidR="00416454" w:rsidRPr="00416454" w14:paraId="4D059B1D" w14:textId="77777777" w:rsidTr="00416454">
        <w:tc>
          <w:tcPr>
            <w:tcW w:w="0" w:type="auto"/>
            <w:hideMark/>
          </w:tcPr>
          <w:p w14:paraId="5D6188B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Disclosure of funding source</w:t>
            </w:r>
          </w:p>
        </w:tc>
        <w:tc>
          <w:tcPr>
            <w:tcW w:w="0" w:type="auto"/>
            <w:hideMark/>
          </w:tcPr>
          <w:p w14:paraId="01C78F55"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Yes</w:t>
            </w:r>
          </w:p>
        </w:tc>
        <w:tc>
          <w:tcPr>
            <w:tcW w:w="0" w:type="auto"/>
            <w:hideMark/>
          </w:tcPr>
          <w:p w14:paraId="5FD26D18"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10–11</w:t>
            </w:r>
          </w:p>
        </w:tc>
        <w:tc>
          <w:tcPr>
            <w:tcW w:w="0" w:type="auto"/>
            <w:hideMark/>
          </w:tcPr>
          <w:p w14:paraId="26B01AEC" w14:textId="77777777" w:rsidR="00416454" w:rsidRPr="00416454" w:rsidRDefault="00416454" w:rsidP="00416454">
            <w:pPr>
              <w:rPr>
                <w:rFonts w:ascii="Palatino Linotype" w:eastAsia="Times New Roman" w:hAnsi="Palatino Linotype" w:cs="Times New Roman"/>
                <w:b/>
                <w:sz w:val="16"/>
                <w:szCs w:val="16"/>
              </w:rPr>
            </w:pPr>
            <w:r w:rsidRPr="00416454">
              <w:rPr>
                <w:rFonts w:ascii="Palatino Linotype" w:eastAsia="Times New Roman" w:hAnsi="Palatino Linotype" w:cs="Times New Roman"/>
                <w:b/>
                <w:sz w:val="16"/>
                <w:szCs w:val="16"/>
              </w:rPr>
              <w:t>“No funding was received for this study.”</w:t>
            </w:r>
          </w:p>
        </w:tc>
      </w:tr>
    </w:tbl>
    <w:p w14:paraId="0D569528" w14:textId="77777777" w:rsidR="00FE7F34" w:rsidRDefault="00FE7F34" w:rsidP="00FE7F34">
      <w:pPr>
        <w:spacing w:after="0" w:line="240" w:lineRule="auto"/>
        <w:rPr>
          <w:rFonts w:ascii="Palatino Linotype" w:eastAsia="Times New Roman" w:hAnsi="Palatino Linotype" w:cs="Times New Roman"/>
          <w:b/>
          <w:sz w:val="28"/>
          <w:szCs w:val="28"/>
        </w:rPr>
      </w:pPr>
    </w:p>
    <w:p w14:paraId="00D473A2" w14:textId="77777777" w:rsidR="004F71D6" w:rsidRDefault="004F71D6" w:rsidP="00FE7F34">
      <w:pPr>
        <w:spacing w:after="0" w:line="240" w:lineRule="auto"/>
        <w:rPr>
          <w:rFonts w:ascii="Palatino Linotype" w:eastAsia="Times New Roman" w:hAnsi="Palatino Linotype" w:cs="Times New Roman"/>
          <w:b/>
          <w:sz w:val="28"/>
          <w:szCs w:val="28"/>
        </w:rPr>
      </w:pPr>
    </w:p>
    <w:p w14:paraId="499D0505" w14:textId="77777777" w:rsidR="00530490" w:rsidRDefault="00530490" w:rsidP="00FE7F34">
      <w:pPr>
        <w:spacing w:after="0" w:line="240" w:lineRule="auto"/>
        <w:rPr>
          <w:rFonts w:ascii="Palatino Linotype" w:eastAsia="Times New Roman" w:hAnsi="Palatino Linotype" w:cs="Times New Roman"/>
          <w:b/>
          <w:sz w:val="28"/>
          <w:szCs w:val="28"/>
        </w:rPr>
      </w:pPr>
    </w:p>
    <w:p w14:paraId="4F22BB85" w14:textId="3D254A2C" w:rsidR="00AB6817" w:rsidRPr="00AB6817" w:rsidRDefault="00AB6817" w:rsidP="00AB6817">
      <w:pPr>
        <w:pStyle w:val="ListParagraph"/>
        <w:numPr>
          <w:ilvl w:val="0"/>
          <w:numId w:val="3"/>
        </w:numPr>
        <w:spacing w:after="0" w:line="240" w:lineRule="auto"/>
        <w:rPr>
          <w:rFonts w:ascii="Palatino Linotype" w:eastAsia="Times New Roman" w:hAnsi="Palatino Linotype" w:cs="Times New Roman"/>
          <w:b/>
          <w:sz w:val="28"/>
          <w:szCs w:val="28"/>
        </w:rPr>
      </w:pPr>
      <w:r w:rsidRPr="00AB6817">
        <w:rPr>
          <w:rFonts w:ascii="Palatino Linotype" w:eastAsia="Times New Roman" w:hAnsi="Palatino Linotype" w:cs="Times New Roman"/>
          <w:bCs/>
          <w:sz w:val="28"/>
          <w:szCs w:val="28"/>
        </w:rPr>
        <w:lastRenderedPageBreak/>
        <w:t>Search strings</w:t>
      </w:r>
      <w:r>
        <w:rPr>
          <w:rFonts w:ascii="Palatino Linotype" w:eastAsia="Times New Roman" w:hAnsi="Palatino Linotype" w:cs="Times New Roman"/>
          <w:bCs/>
          <w:sz w:val="28"/>
          <w:szCs w:val="28"/>
        </w:rPr>
        <w:t>:</w:t>
      </w:r>
    </w:p>
    <w:p w14:paraId="286A335F" w14:textId="77777777" w:rsidR="00AB6817" w:rsidRPr="00AB6817" w:rsidRDefault="00AB6817" w:rsidP="00AB6817">
      <w:pPr>
        <w:spacing w:after="0" w:line="240" w:lineRule="auto"/>
        <w:ind w:left="360"/>
        <w:rPr>
          <w:rFonts w:ascii="Palatino Linotype" w:eastAsia="Times New Roman" w:hAnsi="Palatino Linotype" w:cs="Times New Roman"/>
          <w:b/>
          <w:sz w:val="28"/>
          <w:szCs w:val="28"/>
        </w:rPr>
      </w:pPr>
    </w:p>
    <w:p w14:paraId="5A2A55F8" w14:textId="56517085" w:rsidR="00B54A9E" w:rsidRPr="00FE7F34" w:rsidRDefault="00B54A9E" w:rsidP="00FE7F34">
      <w:pPr>
        <w:spacing w:after="0" w:line="240" w:lineRule="auto"/>
        <w:rPr>
          <w:rFonts w:ascii="Palatino Linotype" w:eastAsia="Times New Roman" w:hAnsi="Palatino Linotype" w:cs="Times New Roman"/>
          <w:b/>
          <w:sz w:val="28"/>
          <w:szCs w:val="28"/>
        </w:rPr>
      </w:pPr>
      <w:r w:rsidRPr="00FE7F34">
        <w:rPr>
          <w:rFonts w:ascii="Palatino Linotype" w:eastAsia="Times New Roman" w:hAnsi="Palatino Linotype" w:cs="Times New Roman"/>
          <w:b/>
          <w:sz w:val="28"/>
          <w:szCs w:val="28"/>
        </w:rPr>
        <w:t xml:space="preserve">Cochrane Library </w:t>
      </w:r>
    </w:p>
    <w:p w14:paraId="2530EE27" w14:textId="77777777" w:rsidR="00B54A9E" w:rsidRPr="00B54A9E" w:rsidRDefault="00B54A9E" w:rsidP="00B54A9E">
      <w:pPr>
        <w:spacing w:after="0" w:line="240" w:lineRule="auto"/>
        <w:rPr>
          <w:rFonts w:ascii="Palatino Linotype" w:eastAsia="Times New Roman" w:hAnsi="Palatino Linotype" w:cs="Times New Roman"/>
          <w:sz w:val="28"/>
          <w:szCs w:val="28"/>
        </w:rPr>
      </w:pPr>
      <w:r w:rsidRPr="00B54A9E">
        <w:rPr>
          <w:rFonts w:ascii="Palatino Linotype" w:eastAsia="Times New Roman" w:hAnsi="Palatino Linotype" w:cs="Times New Roman"/>
          <w:bCs/>
          <w:sz w:val="28"/>
          <w:szCs w:val="28"/>
        </w:rPr>
        <w:t>(Infective endocarditis OR endocarditis) AND (shock OR septic shock OR cardiogenic shock) AND (mortality OR hospitalization OR "length of stay" OR "clinical outcomes") in Title Abstract Keyword</w:t>
      </w:r>
    </w:p>
    <w:p w14:paraId="612D0696" w14:textId="77777777" w:rsidR="00B54A9E" w:rsidRPr="00B54A9E" w:rsidRDefault="00B54A9E" w:rsidP="00B54A9E">
      <w:pPr>
        <w:spacing w:after="0" w:line="240" w:lineRule="auto"/>
        <w:rPr>
          <w:rFonts w:ascii="Palatino Linotype" w:eastAsia="Times New Roman" w:hAnsi="Palatino Linotype" w:cs="Times New Roman"/>
          <w:b/>
          <w:sz w:val="28"/>
          <w:szCs w:val="28"/>
        </w:rPr>
      </w:pPr>
      <w:r w:rsidRPr="00B54A9E">
        <w:rPr>
          <w:rFonts w:ascii="Palatino Linotype" w:eastAsia="Times New Roman" w:hAnsi="Palatino Linotype" w:cs="Times New Roman"/>
          <w:b/>
          <w:sz w:val="28"/>
          <w:szCs w:val="28"/>
        </w:rPr>
        <w:t>PubMed</w:t>
      </w:r>
    </w:p>
    <w:p w14:paraId="1762A015" w14:textId="77777777" w:rsidR="00B54A9E" w:rsidRPr="00B54A9E" w:rsidRDefault="00B54A9E" w:rsidP="00B54A9E">
      <w:pPr>
        <w:spacing w:after="0" w:line="240" w:lineRule="auto"/>
        <w:rPr>
          <w:rFonts w:ascii="Palatino Linotype" w:eastAsia="Times New Roman" w:hAnsi="Palatino Linotype" w:cs="Times New Roman"/>
          <w:sz w:val="28"/>
          <w:szCs w:val="28"/>
        </w:rPr>
      </w:pPr>
      <w:r w:rsidRPr="00B54A9E">
        <w:rPr>
          <w:rFonts w:ascii="Palatino Linotype" w:eastAsia="Times New Roman" w:hAnsi="Palatino Linotype" w:cs="Times New Roman"/>
          <w:sz w:val="28"/>
          <w:szCs w:val="28"/>
        </w:rPr>
        <w:t>(("endocarditis"[</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infective endocarditis"[All Fields] OR ("endocarditis"[</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endocarditis"[All Fields] OR "</w:t>
      </w:r>
      <w:proofErr w:type="spellStart"/>
      <w:r w:rsidRPr="00B54A9E">
        <w:rPr>
          <w:rFonts w:ascii="Palatino Linotype" w:eastAsia="Times New Roman" w:hAnsi="Palatino Linotype" w:cs="Times New Roman"/>
          <w:sz w:val="28"/>
          <w:szCs w:val="28"/>
        </w:rPr>
        <w:t>endocarditides</w:t>
      </w:r>
      <w:proofErr w:type="spellEnd"/>
      <w:r w:rsidRPr="00B54A9E">
        <w:rPr>
          <w:rFonts w:ascii="Palatino Linotype" w:eastAsia="Times New Roman" w:hAnsi="Palatino Linotype" w:cs="Times New Roman"/>
          <w:sz w:val="28"/>
          <w:szCs w:val="28"/>
        </w:rPr>
        <w:t>"[All Fields])) AND ("Shock"[</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shock, septic"[</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shock, cardiogenic"[</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Shock"[</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Shock"[All Fields] OR "shocked"[All Fields] OR "shocking"[All Fields] OR "shocks"[All Fields]) OR "septic shock"[All Fields] OR "cardiogenic shock"[All Fields]) AND ("Mortality"[</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Hospitalization"[</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Length of Stay"[</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Treatment Outcome"[</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Mortality"[</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Mortality"[All Fields] OR "mortalities"[All Fields] OR "Mortality"[</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Subheading]) OR ("death"[</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death"[All Fields] OR "deaths"[All Fields]) OR ("fatal"[All Fields] OR "fatalities"[All Fields] OR "fatality"[All Fields] OR "fatally"[All Fields]) OR ("hospital s"[All Fields] OR "</w:t>
      </w:r>
      <w:proofErr w:type="spellStart"/>
      <w:r w:rsidRPr="00B54A9E">
        <w:rPr>
          <w:rFonts w:ascii="Palatino Linotype" w:eastAsia="Times New Roman" w:hAnsi="Palatino Linotype" w:cs="Times New Roman"/>
          <w:sz w:val="28"/>
          <w:szCs w:val="28"/>
        </w:rPr>
        <w:t>hospitalisation</w:t>
      </w:r>
      <w:proofErr w:type="spellEnd"/>
      <w:r w:rsidRPr="00B54A9E">
        <w:rPr>
          <w:rFonts w:ascii="Palatino Linotype" w:eastAsia="Times New Roman" w:hAnsi="Palatino Linotype" w:cs="Times New Roman"/>
          <w:sz w:val="28"/>
          <w:szCs w:val="28"/>
        </w:rPr>
        <w:t>"[All Fields] OR "Hospitalization"[</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Hospitalization"[All Fields] OR "</w:t>
      </w:r>
      <w:proofErr w:type="spellStart"/>
      <w:r w:rsidRPr="00B54A9E">
        <w:rPr>
          <w:rFonts w:ascii="Palatino Linotype" w:eastAsia="Times New Roman" w:hAnsi="Palatino Linotype" w:cs="Times New Roman"/>
          <w:sz w:val="28"/>
          <w:szCs w:val="28"/>
        </w:rPr>
        <w:t>hospitalised</w:t>
      </w:r>
      <w:proofErr w:type="spellEnd"/>
      <w:r w:rsidRPr="00B54A9E">
        <w:rPr>
          <w:rFonts w:ascii="Palatino Linotype" w:eastAsia="Times New Roman" w:hAnsi="Palatino Linotype" w:cs="Times New Roman"/>
          <w:sz w:val="28"/>
          <w:szCs w:val="28"/>
        </w:rPr>
        <w:t>"[All Fields] OR "</w:t>
      </w:r>
      <w:proofErr w:type="spellStart"/>
      <w:r w:rsidRPr="00B54A9E">
        <w:rPr>
          <w:rFonts w:ascii="Palatino Linotype" w:eastAsia="Times New Roman" w:hAnsi="Palatino Linotype" w:cs="Times New Roman"/>
          <w:sz w:val="28"/>
          <w:szCs w:val="28"/>
        </w:rPr>
        <w:t>hospitalising</w:t>
      </w:r>
      <w:proofErr w:type="spellEnd"/>
      <w:r w:rsidRPr="00B54A9E">
        <w:rPr>
          <w:rFonts w:ascii="Palatino Linotype" w:eastAsia="Times New Roman" w:hAnsi="Palatino Linotype" w:cs="Times New Roman"/>
          <w:sz w:val="28"/>
          <w:szCs w:val="28"/>
        </w:rPr>
        <w:t>"[All Fields] OR "hospitality"[All Fields] OR "</w:t>
      </w:r>
      <w:proofErr w:type="spellStart"/>
      <w:r w:rsidRPr="00B54A9E">
        <w:rPr>
          <w:rFonts w:ascii="Palatino Linotype" w:eastAsia="Times New Roman" w:hAnsi="Palatino Linotype" w:cs="Times New Roman"/>
          <w:sz w:val="28"/>
          <w:szCs w:val="28"/>
        </w:rPr>
        <w:t>hospitalisations</w:t>
      </w:r>
      <w:proofErr w:type="spellEnd"/>
      <w:r w:rsidRPr="00B54A9E">
        <w:rPr>
          <w:rFonts w:ascii="Palatino Linotype" w:eastAsia="Times New Roman" w:hAnsi="Palatino Linotype" w:cs="Times New Roman"/>
          <w:sz w:val="28"/>
          <w:szCs w:val="28"/>
        </w:rPr>
        <w:t>"[All Fields] OR "hospitalizations"[All Fields] OR "hospitalize"[All Fields] OR "hospitalized"[All Fields] OR "hospitalizing"[All Fields] OR "hospitals"[</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hospitals"[All Fields] OR "hospital"[All Fields]) OR "Length of Stay"[All Fields] OR "LOS"[All Fields] OR "clinical outcome*"[All Fields] OR ("prognosis"[</w:t>
      </w:r>
      <w:proofErr w:type="spellStart"/>
      <w:r w:rsidRPr="00B54A9E">
        <w:rPr>
          <w:rFonts w:ascii="Palatino Linotype" w:eastAsia="Times New Roman" w:hAnsi="Palatino Linotype" w:cs="Times New Roman"/>
          <w:sz w:val="28"/>
          <w:szCs w:val="28"/>
        </w:rPr>
        <w:t>MeSH</w:t>
      </w:r>
      <w:proofErr w:type="spellEnd"/>
      <w:r w:rsidRPr="00B54A9E">
        <w:rPr>
          <w:rFonts w:ascii="Palatino Linotype" w:eastAsia="Times New Roman" w:hAnsi="Palatino Linotype" w:cs="Times New Roman"/>
          <w:sz w:val="28"/>
          <w:szCs w:val="28"/>
        </w:rPr>
        <w:t xml:space="preserve"> Terms] OR "prognosis"[All Fields] OR "prognoses"[All Fields]))) AND (2015:2025[</w:t>
      </w:r>
      <w:proofErr w:type="spellStart"/>
      <w:r w:rsidRPr="00B54A9E">
        <w:rPr>
          <w:rFonts w:ascii="Palatino Linotype" w:eastAsia="Times New Roman" w:hAnsi="Palatino Linotype" w:cs="Times New Roman"/>
          <w:sz w:val="28"/>
          <w:szCs w:val="28"/>
        </w:rPr>
        <w:t>pdat</w:t>
      </w:r>
      <w:proofErr w:type="spellEnd"/>
      <w:r w:rsidRPr="00B54A9E">
        <w:rPr>
          <w:rFonts w:ascii="Palatino Linotype" w:eastAsia="Times New Roman" w:hAnsi="Palatino Linotype" w:cs="Times New Roman"/>
          <w:sz w:val="28"/>
          <w:szCs w:val="28"/>
        </w:rPr>
        <w:t>])</w:t>
      </w:r>
    </w:p>
    <w:p w14:paraId="3DA3F535" w14:textId="77777777" w:rsidR="00B54A9E" w:rsidRPr="00B54A9E" w:rsidRDefault="00B54A9E" w:rsidP="00B54A9E">
      <w:pPr>
        <w:spacing w:after="0" w:line="240" w:lineRule="auto"/>
        <w:rPr>
          <w:rFonts w:ascii="Palatino Linotype" w:eastAsia="Times New Roman" w:hAnsi="Palatino Linotype" w:cs="Times New Roman"/>
          <w:b/>
          <w:sz w:val="28"/>
          <w:szCs w:val="28"/>
        </w:rPr>
      </w:pPr>
      <w:r w:rsidRPr="00B54A9E">
        <w:rPr>
          <w:rFonts w:ascii="Palatino Linotype" w:eastAsia="Times New Roman" w:hAnsi="Palatino Linotype" w:cs="Times New Roman"/>
          <w:b/>
          <w:sz w:val="28"/>
          <w:szCs w:val="28"/>
        </w:rPr>
        <w:t>Google Scholar</w:t>
      </w:r>
    </w:p>
    <w:p w14:paraId="5602D934" w14:textId="77777777" w:rsidR="00B54A9E" w:rsidRPr="00B54A9E" w:rsidRDefault="00B54A9E" w:rsidP="00B54A9E">
      <w:pPr>
        <w:spacing w:after="0" w:line="240" w:lineRule="auto"/>
        <w:rPr>
          <w:rFonts w:ascii="Palatino Linotype" w:eastAsia="Times New Roman" w:hAnsi="Palatino Linotype" w:cs="Times New Roman"/>
          <w:sz w:val="28"/>
          <w:szCs w:val="28"/>
        </w:rPr>
      </w:pPr>
      <w:r w:rsidRPr="00B54A9E">
        <w:rPr>
          <w:rFonts w:ascii="Palatino Linotype" w:eastAsia="Times New Roman" w:hAnsi="Palatino Linotype" w:cs="Times New Roman"/>
          <w:sz w:val="28"/>
          <w:szCs w:val="28"/>
        </w:rPr>
        <w:t>("infective endocarditis" OR endocarditis)</w:t>
      </w:r>
    </w:p>
    <w:p w14:paraId="46538FC2" w14:textId="77777777" w:rsidR="00B54A9E" w:rsidRPr="00B54A9E" w:rsidRDefault="00B54A9E" w:rsidP="00B54A9E">
      <w:pPr>
        <w:spacing w:after="0" w:line="240" w:lineRule="auto"/>
        <w:rPr>
          <w:rFonts w:ascii="Palatino Linotype" w:eastAsia="Times New Roman" w:hAnsi="Palatino Linotype" w:cs="Times New Roman"/>
          <w:sz w:val="28"/>
          <w:szCs w:val="28"/>
        </w:rPr>
      </w:pPr>
      <w:r w:rsidRPr="00B54A9E">
        <w:rPr>
          <w:rFonts w:ascii="Palatino Linotype" w:eastAsia="Times New Roman" w:hAnsi="Palatino Linotype" w:cs="Times New Roman"/>
          <w:sz w:val="28"/>
          <w:szCs w:val="28"/>
        </w:rPr>
        <w:t>AND ("shock" OR "septic shock" OR "cardiogenic shock")</w:t>
      </w:r>
    </w:p>
    <w:p w14:paraId="0EBEE696" w14:textId="29D71B2C" w:rsidR="00B54A9E" w:rsidRDefault="00B54A9E" w:rsidP="00B54A9E">
      <w:pPr>
        <w:spacing w:after="0" w:line="240" w:lineRule="auto"/>
        <w:rPr>
          <w:rFonts w:ascii="Palatino Linotype" w:eastAsia="Times New Roman" w:hAnsi="Palatino Linotype" w:cs="Times New Roman"/>
          <w:sz w:val="28"/>
          <w:szCs w:val="28"/>
        </w:rPr>
      </w:pPr>
      <w:r w:rsidRPr="00B54A9E">
        <w:rPr>
          <w:rFonts w:ascii="Palatino Linotype" w:eastAsia="Times New Roman" w:hAnsi="Palatino Linotype" w:cs="Times New Roman"/>
          <w:sz w:val="28"/>
          <w:szCs w:val="28"/>
        </w:rPr>
        <w:t>AND (mortality OR hospitalization OR "length of stay" OR "clinical outcomes")</w:t>
      </w:r>
      <w:r w:rsidR="00F3470D">
        <w:rPr>
          <w:rFonts w:ascii="Palatino Linotype" w:eastAsia="Times New Roman" w:hAnsi="Palatino Linotype" w:cs="Times New Roman"/>
          <w:sz w:val="28"/>
          <w:szCs w:val="28"/>
        </w:rPr>
        <w:t>.</w:t>
      </w:r>
    </w:p>
    <w:p w14:paraId="1D85E1FD" w14:textId="77777777" w:rsidR="00F3470D" w:rsidRDefault="00F3470D" w:rsidP="00B54A9E">
      <w:pPr>
        <w:spacing w:after="0" w:line="240" w:lineRule="auto"/>
        <w:rPr>
          <w:rFonts w:ascii="Palatino Linotype" w:eastAsia="Times New Roman" w:hAnsi="Palatino Linotype" w:cs="Times New Roman"/>
          <w:sz w:val="28"/>
          <w:szCs w:val="28"/>
        </w:rPr>
      </w:pPr>
    </w:p>
    <w:p w14:paraId="27B04017" w14:textId="77777777" w:rsidR="007C094F" w:rsidRDefault="007C094F" w:rsidP="00B54A9E">
      <w:pPr>
        <w:spacing w:after="0" w:line="240" w:lineRule="auto"/>
        <w:rPr>
          <w:rFonts w:ascii="Palatino Linotype" w:eastAsia="Times New Roman" w:hAnsi="Palatino Linotype" w:cs="Times New Roman"/>
          <w:sz w:val="28"/>
          <w:szCs w:val="28"/>
        </w:rPr>
      </w:pPr>
    </w:p>
    <w:p w14:paraId="6118AC4C" w14:textId="77777777" w:rsidR="007C094F" w:rsidRDefault="007C094F" w:rsidP="00B54A9E">
      <w:pPr>
        <w:spacing w:after="0" w:line="240" w:lineRule="auto"/>
        <w:rPr>
          <w:rFonts w:ascii="Palatino Linotype" w:eastAsia="Times New Roman" w:hAnsi="Palatino Linotype" w:cs="Times New Roman"/>
          <w:sz w:val="28"/>
          <w:szCs w:val="28"/>
        </w:rPr>
      </w:pPr>
    </w:p>
    <w:p w14:paraId="530D65AE" w14:textId="77777777" w:rsidR="007C094F" w:rsidRDefault="007C094F" w:rsidP="00B54A9E">
      <w:pPr>
        <w:spacing w:after="0" w:line="240" w:lineRule="auto"/>
        <w:rPr>
          <w:rFonts w:ascii="Palatino Linotype" w:eastAsia="Times New Roman" w:hAnsi="Palatino Linotype" w:cs="Times New Roman"/>
          <w:sz w:val="28"/>
          <w:szCs w:val="28"/>
        </w:rPr>
      </w:pPr>
    </w:p>
    <w:p w14:paraId="3755DDC7" w14:textId="77777777" w:rsidR="007C094F" w:rsidRDefault="007C094F" w:rsidP="00B54A9E">
      <w:pPr>
        <w:spacing w:after="0" w:line="240" w:lineRule="auto"/>
        <w:rPr>
          <w:rFonts w:ascii="Palatino Linotype" w:eastAsia="Times New Roman" w:hAnsi="Palatino Linotype" w:cs="Times New Roman"/>
          <w:sz w:val="28"/>
          <w:szCs w:val="28"/>
        </w:rPr>
      </w:pPr>
    </w:p>
    <w:p w14:paraId="08438FD0" w14:textId="77777777" w:rsidR="007C094F" w:rsidRDefault="007C094F" w:rsidP="00B54A9E">
      <w:pPr>
        <w:spacing w:after="0" w:line="240" w:lineRule="auto"/>
        <w:rPr>
          <w:rFonts w:ascii="Palatino Linotype" w:eastAsia="Times New Roman" w:hAnsi="Palatino Linotype" w:cs="Times New Roman"/>
          <w:sz w:val="28"/>
          <w:szCs w:val="28"/>
        </w:rPr>
      </w:pPr>
    </w:p>
    <w:p w14:paraId="0B82DDA3" w14:textId="77777777" w:rsidR="007C094F" w:rsidRDefault="007C094F" w:rsidP="00B54A9E">
      <w:pPr>
        <w:spacing w:after="0" w:line="240" w:lineRule="auto"/>
        <w:rPr>
          <w:rFonts w:ascii="Palatino Linotype" w:eastAsia="Times New Roman" w:hAnsi="Palatino Linotype" w:cs="Times New Roman"/>
          <w:sz w:val="28"/>
          <w:szCs w:val="28"/>
        </w:rPr>
      </w:pPr>
    </w:p>
    <w:p w14:paraId="656609DB" w14:textId="3282E5EA" w:rsidR="00F3470D" w:rsidRPr="00727DF4" w:rsidRDefault="00F3470D" w:rsidP="00727DF4">
      <w:pPr>
        <w:spacing w:after="0" w:line="240" w:lineRule="auto"/>
        <w:rPr>
          <w:rFonts w:ascii="Palatino Linotype" w:eastAsia="Times New Roman" w:hAnsi="Palatino Linotype" w:cs="Times New Roman"/>
          <w:sz w:val="28"/>
          <w:szCs w:val="28"/>
        </w:rPr>
      </w:pPr>
      <w:r w:rsidRPr="000A5D0E">
        <w:rPr>
          <w:rFonts w:ascii="Palatino Linotype" w:eastAsia="Times New Roman" w:hAnsi="Palatino Linotype" w:cs="Times New Roman"/>
          <w:b/>
          <w:bCs/>
          <w:i/>
          <w:iCs/>
          <w:sz w:val="28"/>
          <w:szCs w:val="28"/>
        </w:rPr>
        <w:lastRenderedPageBreak/>
        <w:t>Supplementary Figure 1</w:t>
      </w:r>
      <w:r w:rsidR="00530490">
        <w:rPr>
          <w:rFonts w:ascii="Palatino Linotype" w:eastAsia="Times New Roman" w:hAnsi="Palatino Linotype" w:cs="Times New Roman"/>
          <w:sz w:val="28"/>
          <w:szCs w:val="28"/>
        </w:rPr>
        <w:t xml:space="preserve">: </w:t>
      </w:r>
      <w:r w:rsidRPr="00727DF4">
        <w:rPr>
          <w:rFonts w:ascii="Palatino Linotype" w:eastAsia="Times New Roman" w:hAnsi="Palatino Linotype" w:cs="Times New Roman"/>
          <w:sz w:val="28"/>
          <w:szCs w:val="28"/>
        </w:rPr>
        <w:t xml:space="preserve">PRISMA flow diagram </w:t>
      </w:r>
      <w:r w:rsidR="00A37245" w:rsidRPr="00727DF4">
        <w:rPr>
          <w:rFonts w:ascii="Palatino Linotype" w:eastAsia="Times New Roman" w:hAnsi="Palatino Linotype" w:cs="Times New Roman"/>
          <w:sz w:val="28"/>
          <w:szCs w:val="28"/>
        </w:rPr>
        <w:t>illustrates</w:t>
      </w:r>
      <w:r w:rsidRPr="00727DF4">
        <w:rPr>
          <w:rFonts w:ascii="Palatino Linotype" w:eastAsia="Times New Roman" w:hAnsi="Palatino Linotype" w:cs="Times New Roman"/>
          <w:sz w:val="28"/>
          <w:szCs w:val="28"/>
        </w:rPr>
        <w:t xml:space="preserve"> the selection process for eligible studies included in the systematic review and meta-analysis.</w:t>
      </w:r>
    </w:p>
    <w:p w14:paraId="3F6CFE54" w14:textId="0E387C5A" w:rsidR="00CA5388" w:rsidRDefault="003648A9" w:rsidP="007C094F">
      <w:pPr>
        <w:spacing w:before="100" w:beforeAutospacing="1" w:after="100" w:afterAutospacing="1" w:line="240" w:lineRule="auto"/>
        <w:rPr>
          <w:rFonts w:ascii="Palatino Linotype" w:eastAsia="Times New Roman" w:hAnsi="Palatino Linotype" w:cs="Times New Roman"/>
          <w:b/>
          <w:bCs/>
          <w:sz w:val="28"/>
          <w:szCs w:val="28"/>
        </w:rPr>
      </w:pPr>
      <w:r w:rsidRPr="003648A9">
        <w:rPr>
          <w:rFonts w:ascii="Palatino Linotype" w:eastAsia="Times New Roman" w:hAnsi="Palatino Linotype" w:cs="Times New Roman"/>
          <w:noProof/>
          <w:sz w:val="28"/>
          <w:szCs w:val="28"/>
        </w:rPr>
        <w:drawing>
          <wp:inline distT="0" distB="0" distL="0" distR="0" wp14:anchorId="2807373A" wp14:editId="39F72C2E">
            <wp:extent cx="4810539" cy="5678381"/>
            <wp:effectExtent l="0" t="0" r="9525" b="0"/>
            <wp:docPr id="1" name="Picture 1" descr="A flowchart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flowchart of information&#10;&#10;AI-generated content may be incorrect."/>
                    <pic:cNvPicPr/>
                  </pic:nvPicPr>
                  <pic:blipFill>
                    <a:blip r:embed="rId6"/>
                    <a:stretch>
                      <a:fillRect/>
                    </a:stretch>
                  </pic:blipFill>
                  <pic:spPr>
                    <a:xfrm>
                      <a:off x="0" y="0"/>
                      <a:ext cx="4814839" cy="5683457"/>
                    </a:xfrm>
                    <a:prstGeom prst="rect">
                      <a:avLst/>
                    </a:prstGeom>
                  </pic:spPr>
                </pic:pic>
              </a:graphicData>
            </a:graphic>
          </wp:inline>
        </w:drawing>
      </w:r>
    </w:p>
    <w:p w14:paraId="03D98226" w14:textId="77777777" w:rsidR="007C094F" w:rsidRDefault="007C094F" w:rsidP="007C094F">
      <w:pPr>
        <w:spacing w:before="100" w:beforeAutospacing="1" w:after="100" w:afterAutospacing="1" w:line="240" w:lineRule="auto"/>
        <w:rPr>
          <w:rFonts w:ascii="Palatino Linotype" w:eastAsia="Times New Roman" w:hAnsi="Palatino Linotype" w:cs="Times New Roman"/>
          <w:b/>
          <w:bCs/>
          <w:sz w:val="28"/>
          <w:szCs w:val="28"/>
        </w:rPr>
      </w:pPr>
    </w:p>
    <w:p w14:paraId="46290BF2" w14:textId="77777777" w:rsidR="007C094F" w:rsidRDefault="007C094F" w:rsidP="007C094F">
      <w:pPr>
        <w:spacing w:before="100" w:beforeAutospacing="1" w:after="100" w:afterAutospacing="1" w:line="240" w:lineRule="auto"/>
        <w:rPr>
          <w:rFonts w:ascii="Palatino Linotype" w:eastAsia="Times New Roman" w:hAnsi="Palatino Linotype" w:cs="Times New Roman"/>
          <w:b/>
          <w:bCs/>
          <w:sz w:val="28"/>
          <w:szCs w:val="28"/>
        </w:rPr>
      </w:pPr>
    </w:p>
    <w:p w14:paraId="6068559C" w14:textId="77777777" w:rsidR="007C094F" w:rsidRDefault="007C094F" w:rsidP="007C094F">
      <w:pPr>
        <w:spacing w:before="100" w:beforeAutospacing="1" w:after="100" w:afterAutospacing="1" w:line="240" w:lineRule="auto"/>
        <w:rPr>
          <w:rFonts w:ascii="Palatino Linotype" w:eastAsia="Times New Roman" w:hAnsi="Palatino Linotype" w:cs="Times New Roman"/>
          <w:b/>
          <w:bCs/>
          <w:sz w:val="28"/>
          <w:szCs w:val="28"/>
        </w:rPr>
      </w:pPr>
    </w:p>
    <w:p w14:paraId="7CE472FF" w14:textId="77777777" w:rsidR="007C094F" w:rsidRDefault="007C094F" w:rsidP="007C094F">
      <w:pPr>
        <w:spacing w:before="100" w:beforeAutospacing="1" w:after="100" w:afterAutospacing="1" w:line="240" w:lineRule="auto"/>
        <w:rPr>
          <w:rFonts w:ascii="Palatino Linotype" w:eastAsia="Times New Roman" w:hAnsi="Palatino Linotype" w:cs="Times New Roman"/>
          <w:b/>
          <w:bCs/>
          <w:sz w:val="28"/>
          <w:szCs w:val="28"/>
        </w:rPr>
      </w:pPr>
    </w:p>
    <w:p w14:paraId="5E1F1529" w14:textId="77777777" w:rsidR="007C094F" w:rsidRDefault="007C094F" w:rsidP="007C094F">
      <w:pPr>
        <w:spacing w:before="100" w:beforeAutospacing="1" w:after="100" w:afterAutospacing="1" w:line="240" w:lineRule="auto"/>
        <w:rPr>
          <w:rFonts w:ascii="Palatino Linotype" w:eastAsia="Times New Roman" w:hAnsi="Palatino Linotype" w:cs="Times New Roman"/>
          <w:b/>
          <w:bCs/>
          <w:sz w:val="28"/>
          <w:szCs w:val="28"/>
        </w:rPr>
      </w:pPr>
    </w:p>
    <w:p w14:paraId="4691E222" w14:textId="77777777" w:rsidR="007C094F" w:rsidRDefault="007C094F" w:rsidP="007C094F">
      <w:pPr>
        <w:spacing w:before="100" w:beforeAutospacing="1" w:after="100" w:afterAutospacing="1" w:line="240" w:lineRule="auto"/>
        <w:rPr>
          <w:rFonts w:ascii="Palatino Linotype" w:eastAsia="Times New Roman" w:hAnsi="Palatino Linotype" w:cs="Times New Roman"/>
          <w:b/>
          <w:bCs/>
          <w:sz w:val="28"/>
          <w:szCs w:val="28"/>
        </w:rPr>
      </w:pPr>
    </w:p>
    <w:p w14:paraId="63C96336" w14:textId="77777777" w:rsidR="00530490" w:rsidRDefault="00530490" w:rsidP="007C094F">
      <w:pPr>
        <w:spacing w:before="100" w:beforeAutospacing="1" w:after="100" w:afterAutospacing="1" w:line="240" w:lineRule="auto"/>
        <w:rPr>
          <w:rFonts w:ascii="Palatino Linotype" w:eastAsia="Times New Roman" w:hAnsi="Palatino Linotype" w:cs="Times New Roman"/>
          <w:b/>
          <w:bCs/>
          <w:sz w:val="28"/>
          <w:szCs w:val="28"/>
        </w:rPr>
      </w:pPr>
    </w:p>
    <w:p w14:paraId="1A76C2A9" w14:textId="09983E9F" w:rsidR="008410D0" w:rsidRPr="003A2B3B" w:rsidRDefault="008E3C0F" w:rsidP="00727DF4">
      <w:pPr>
        <w:spacing w:before="100" w:beforeAutospacing="1" w:after="100" w:afterAutospacing="1" w:line="240" w:lineRule="auto"/>
        <w:rPr>
          <w:rFonts w:ascii="Palatino Linotype" w:eastAsia="Times New Roman" w:hAnsi="Palatino Linotype" w:cs="Times New Roman"/>
          <w:sz w:val="28"/>
          <w:szCs w:val="28"/>
        </w:rPr>
      </w:pPr>
      <w:r w:rsidRPr="000A5D0E">
        <w:rPr>
          <w:rFonts w:ascii="Palatino Linotype" w:eastAsia="Times New Roman" w:hAnsi="Palatino Linotype" w:cs="Times New Roman"/>
          <w:b/>
          <w:bCs/>
          <w:i/>
          <w:iCs/>
          <w:sz w:val="28"/>
          <w:szCs w:val="28"/>
        </w:rPr>
        <w:t xml:space="preserve">Supplementary Table </w:t>
      </w:r>
      <w:proofErr w:type="gramStart"/>
      <w:r w:rsidR="00D830C8" w:rsidRPr="000A5D0E">
        <w:rPr>
          <w:rFonts w:ascii="Palatino Linotype" w:eastAsia="Times New Roman" w:hAnsi="Palatino Linotype" w:cs="Times New Roman"/>
          <w:b/>
          <w:bCs/>
          <w:i/>
          <w:iCs/>
          <w:sz w:val="28"/>
          <w:szCs w:val="28"/>
        </w:rPr>
        <w:t>3</w:t>
      </w:r>
      <w:r w:rsidR="00530490">
        <w:rPr>
          <w:rFonts w:ascii="Palatino Linotype" w:eastAsia="Times New Roman" w:hAnsi="Palatino Linotype" w:cs="Times New Roman"/>
          <w:b/>
          <w:bCs/>
          <w:sz w:val="28"/>
          <w:szCs w:val="28"/>
        </w:rPr>
        <w:t xml:space="preserve"> :</w:t>
      </w:r>
      <w:r w:rsidRPr="003A2B3B">
        <w:rPr>
          <w:rFonts w:ascii="Palatino Linotype" w:eastAsia="Times New Roman" w:hAnsi="Palatino Linotype" w:cs="Times New Roman"/>
          <w:sz w:val="28"/>
          <w:szCs w:val="28"/>
        </w:rPr>
        <w:t>Newcastle</w:t>
      </w:r>
      <w:proofErr w:type="gramEnd"/>
      <w:r w:rsidRPr="003A2B3B">
        <w:rPr>
          <w:rFonts w:ascii="Palatino Linotype" w:eastAsia="Times New Roman" w:hAnsi="Palatino Linotype" w:cs="Times New Roman"/>
          <w:sz w:val="28"/>
          <w:szCs w:val="28"/>
        </w:rPr>
        <w:t xml:space="preserve">–Ottawa Scale (NOS) assessment of the included observational studies. </w:t>
      </w:r>
      <w:r w:rsidR="008410D0" w:rsidRPr="003A2B3B">
        <w:rPr>
          <w:rFonts w:ascii="Palatino Linotype" w:eastAsia="Times New Roman" w:hAnsi="Palatino Linotype" w:cs="Times New Roman"/>
          <w:sz w:val="28"/>
          <w:szCs w:val="28"/>
        </w:rPr>
        <w:t xml:space="preserve"> </w:t>
      </w:r>
    </w:p>
    <w:p w14:paraId="2D141BF5" w14:textId="77777777" w:rsidR="00D42E5B" w:rsidRPr="008410D0" w:rsidRDefault="00D42E5B" w:rsidP="00D42E5B">
      <w:pPr>
        <w:pStyle w:val="ListParagraph"/>
        <w:spacing w:before="100" w:beforeAutospacing="1" w:after="100" w:afterAutospacing="1" w:line="240" w:lineRule="auto"/>
        <w:rPr>
          <w:rFonts w:ascii="Palatino Linotype" w:eastAsia="Times New Roman" w:hAnsi="Palatino Linotype" w:cs="Times New Roman"/>
          <w:b/>
          <w:bCs/>
          <w:sz w:val="28"/>
          <w:szCs w:val="28"/>
        </w:rPr>
      </w:pPr>
    </w:p>
    <w:tbl>
      <w:tblPr>
        <w:tblStyle w:val="GridTable1Light"/>
        <w:tblW w:w="0" w:type="auto"/>
        <w:tblLook w:val="04A0" w:firstRow="1" w:lastRow="0" w:firstColumn="1" w:lastColumn="0" w:noHBand="0" w:noVBand="1"/>
      </w:tblPr>
      <w:tblGrid>
        <w:gridCol w:w="1103"/>
        <w:gridCol w:w="2399"/>
        <w:gridCol w:w="2263"/>
        <w:gridCol w:w="2500"/>
        <w:gridCol w:w="872"/>
        <w:gridCol w:w="1653"/>
      </w:tblGrid>
      <w:tr w:rsidR="008410D0" w:rsidRPr="00AD38E5" w14:paraId="785580FE" w14:textId="77777777" w:rsidTr="00D42E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169998" w14:textId="77777777" w:rsidR="008410D0" w:rsidRPr="00AD38E5" w:rsidRDefault="008410D0" w:rsidP="002E54D8">
            <w:pPr>
              <w:spacing w:before="100" w:beforeAutospacing="1" w:after="100" w:afterAutospacing="1"/>
              <w:rPr>
                <w:rFonts w:ascii="Palatino Linotype" w:eastAsia="Times New Roman" w:hAnsi="Palatino Linotype" w:cs="Times New Roman"/>
                <w:b w:val="0"/>
                <w:bCs w:val="0"/>
                <w:sz w:val="16"/>
                <w:szCs w:val="16"/>
              </w:rPr>
            </w:pPr>
            <w:r w:rsidRPr="00AD38E5">
              <w:rPr>
                <w:rFonts w:ascii="Palatino Linotype" w:eastAsia="Times New Roman" w:hAnsi="Palatino Linotype" w:cs="Times New Roman"/>
                <w:sz w:val="16"/>
                <w:szCs w:val="16"/>
              </w:rPr>
              <w:t>Study</w:t>
            </w:r>
          </w:p>
        </w:tc>
        <w:tc>
          <w:tcPr>
            <w:tcW w:w="0" w:type="auto"/>
            <w:hideMark/>
          </w:tcPr>
          <w:p w14:paraId="530F5201" w14:textId="77777777" w:rsidR="008410D0" w:rsidRPr="00AD38E5" w:rsidRDefault="008410D0" w:rsidP="002E54D8">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 w:val="0"/>
                <w:bCs w:val="0"/>
                <w:sz w:val="16"/>
                <w:szCs w:val="16"/>
              </w:rPr>
            </w:pPr>
            <w:r w:rsidRPr="00AD38E5">
              <w:rPr>
                <w:rFonts w:ascii="Palatino Linotype" w:eastAsia="Times New Roman" w:hAnsi="Palatino Linotype" w:cs="Times New Roman"/>
                <w:sz w:val="16"/>
                <w:szCs w:val="16"/>
              </w:rPr>
              <w:t>Selection (Up to 4 Stars)</w:t>
            </w:r>
          </w:p>
        </w:tc>
        <w:tc>
          <w:tcPr>
            <w:tcW w:w="0" w:type="auto"/>
            <w:hideMark/>
          </w:tcPr>
          <w:p w14:paraId="0DC9DEE3" w14:textId="77777777" w:rsidR="008410D0" w:rsidRPr="00AD38E5" w:rsidRDefault="008410D0" w:rsidP="002E54D8">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 w:val="0"/>
                <w:bCs w:val="0"/>
                <w:sz w:val="16"/>
                <w:szCs w:val="16"/>
              </w:rPr>
            </w:pPr>
            <w:r w:rsidRPr="00AD38E5">
              <w:rPr>
                <w:rFonts w:ascii="Palatino Linotype" w:eastAsia="Times New Roman" w:hAnsi="Palatino Linotype" w:cs="Times New Roman"/>
                <w:sz w:val="16"/>
                <w:szCs w:val="16"/>
              </w:rPr>
              <w:t>Comparability (2 stars)</w:t>
            </w:r>
          </w:p>
        </w:tc>
        <w:tc>
          <w:tcPr>
            <w:tcW w:w="0" w:type="auto"/>
            <w:hideMark/>
          </w:tcPr>
          <w:p w14:paraId="14785ADF" w14:textId="77777777" w:rsidR="008410D0" w:rsidRPr="00AD38E5" w:rsidRDefault="008410D0" w:rsidP="002E54D8">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 w:val="0"/>
                <w:bCs w:val="0"/>
                <w:sz w:val="16"/>
                <w:szCs w:val="16"/>
              </w:rPr>
            </w:pPr>
            <w:r w:rsidRPr="00AD38E5">
              <w:rPr>
                <w:rFonts w:ascii="Palatino Linotype" w:eastAsia="Times New Roman" w:hAnsi="Palatino Linotype" w:cs="Times New Roman"/>
                <w:sz w:val="16"/>
                <w:szCs w:val="16"/>
              </w:rPr>
              <w:t>Outcome (Up to 3 stars)</w:t>
            </w:r>
          </w:p>
        </w:tc>
        <w:tc>
          <w:tcPr>
            <w:tcW w:w="0" w:type="auto"/>
            <w:hideMark/>
          </w:tcPr>
          <w:p w14:paraId="6842DD86" w14:textId="77777777" w:rsidR="008410D0" w:rsidRPr="00AD38E5" w:rsidRDefault="008410D0" w:rsidP="002E54D8">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 w:val="0"/>
                <w:bCs w:val="0"/>
                <w:sz w:val="16"/>
                <w:szCs w:val="16"/>
              </w:rPr>
            </w:pPr>
            <w:r w:rsidRPr="00AD38E5">
              <w:rPr>
                <w:rFonts w:ascii="Palatino Linotype" w:eastAsia="Times New Roman" w:hAnsi="Palatino Linotype" w:cs="Times New Roman"/>
                <w:sz w:val="16"/>
                <w:szCs w:val="16"/>
              </w:rPr>
              <w:t>Total Score</w:t>
            </w:r>
          </w:p>
        </w:tc>
        <w:tc>
          <w:tcPr>
            <w:tcW w:w="1653" w:type="dxa"/>
            <w:hideMark/>
          </w:tcPr>
          <w:p w14:paraId="68394694" w14:textId="77777777" w:rsidR="008410D0" w:rsidRPr="00AD38E5" w:rsidRDefault="008410D0" w:rsidP="002E54D8">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b w:val="0"/>
                <w:bCs w:val="0"/>
                <w:sz w:val="16"/>
                <w:szCs w:val="16"/>
              </w:rPr>
            </w:pPr>
            <w:r w:rsidRPr="00AD38E5">
              <w:rPr>
                <w:rFonts w:ascii="Palatino Linotype" w:eastAsia="Times New Roman" w:hAnsi="Palatino Linotype" w:cs="Times New Roman"/>
                <w:sz w:val="16"/>
                <w:szCs w:val="16"/>
              </w:rPr>
              <w:t>Notes</w:t>
            </w:r>
          </w:p>
        </w:tc>
      </w:tr>
      <w:tr w:rsidR="008410D0" w:rsidRPr="00AD38E5" w14:paraId="4F5D087E" w14:textId="77777777" w:rsidTr="00D42E5B">
        <w:tc>
          <w:tcPr>
            <w:cnfStyle w:val="001000000000" w:firstRow="0" w:lastRow="0" w:firstColumn="1" w:lastColumn="0" w:oddVBand="0" w:evenVBand="0" w:oddHBand="0" w:evenHBand="0" w:firstRowFirstColumn="0" w:firstRowLastColumn="0" w:lastRowFirstColumn="0" w:lastRowLastColumn="0"/>
            <w:tcW w:w="0" w:type="auto"/>
            <w:hideMark/>
          </w:tcPr>
          <w:p w14:paraId="03427954" w14:textId="7472B7F9" w:rsidR="008410D0" w:rsidRPr="00AD38E5" w:rsidRDefault="008410D0" w:rsidP="002E54D8">
            <w:pPr>
              <w:spacing w:before="100" w:beforeAutospacing="1" w:after="100" w:afterAutospacing="1"/>
              <w:rPr>
                <w:rFonts w:ascii="Palatino Linotype" w:eastAsia="Times New Roman" w:hAnsi="Palatino Linotype" w:cs="Times New Roman"/>
                <w:sz w:val="16"/>
                <w:szCs w:val="16"/>
              </w:rPr>
            </w:pPr>
            <w:proofErr w:type="spellStart"/>
            <w:r w:rsidRPr="00AD38E5">
              <w:rPr>
                <w:rFonts w:ascii="Palatino Linotype" w:eastAsia="Times New Roman" w:hAnsi="Palatino Linotype" w:cs="Times New Roman"/>
                <w:sz w:val="16"/>
                <w:szCs w:val="16"/>
              </w:rPr>
              <w:t>Pericàs</w:t>
            </w:r>
            <w:proofErr w:type="spellEnd"/>
            <w:r w:rsidRPr="00AD38E5">
              <w:rPr>
                <w:rFonts w:ascii="Palatino Linotype" w:eastAsia="Times New Roman" w:hAnsi="Palatino Linotype" w:cs="Times New Roman"/>
                <w:sz w:val="16"/>
                <w:szCs w:val="16"/>
              </w:rPr>
              <w:t xml:space="preserve"> et al. (2021a) </w:t>
            </w:r>
            <w:r w:rsidRPr="00AD38E5">
              <w:rPr>
                <w:rFonts w:ascii="Palatino Linotype" w:eastAsia="Times New Roman" w:hAnsi="Palatino Linotype" w:cs="Times New Roman"/>
                <w:sz w:val="16"/>
                <w:szCs w:val="16"/>
              </w:rPr>
              <w:fldChar w:fldCharType="begin">
                <w:fldData xml:space="preserve">PEVuZE5vdGU+PENpdGU+PEF1dGhvcj5QZXJpY8OgczwvQXV0aG9yPjxZZWFyPjIwMjE8L1llYXI+
PFJlY051bT4yMzI8L1JlY051bT48RGlzcGxheVRleHQ+WzFdPC9EaXNwbGF5VGV4dD48cmVjb3Jk
PjxyZWMtbnVtYmVyPjIzMjwvcmVjLW51bWJlcj48Zm9yZWlnbi1rZXlzPjxrZXkgYXBwPSJFTiIg
ZGItaWQ9InAwdnYyZWZhOGV0eDBqZXQyempwcGV6ZnM5dnNyZXB6cnphZiIgdGltZXN0YW1wPSIx
NzQzMTA5OTIzIj4yMzI8L2tleT48L2ZvcmVpZ24ta2V5cz48cmVmLXR5cGUgbmFtZT0iSm91cm5h
bCBBcnRpY2xlIj4xNzwvcmVmLXR5cGU+PGNvbnRyaWJ1dG9ycz48YXV0aG9ycz48YXV0aG9yPlBl
cmljw6BzLCBKLiBNLjwvYXV0aG9yPjxhdXRob3I+SGVybsOhbmRlei1NZW5lc2VzLCBNLjwvYXV0
aG9yPjxhdXRob3I+TXXDsW96LCBQLjwvYXV0aG9yPjxhdXRob3I+TWFydMOtbmV6LVNlbGzDqXMs
IE0uPC9hdXRob3I+PGF1dGhvcj7DgWx2YXJlei1VcmlhLCBBLjwvYXV0aG9yPjxhdXRob3I+ZGUg
QWxhcmPDs24sIEEuPC9hdXRob3I+PGF1dGhvcj5HdXRpw6lycmV6LUNhcnJldGVybywgRS48L2F1
dGhvcj48YXV0aG9yPkdvZW5hZ2EsIE0uIEEuPC9hdXRob3I+PGF1dGhvcj5aYXJhdXphLCBNLiBK
LjwvYXV0aG9yPjxhdXRob3I+RmFsY2VzLCBDLjwvYXV0aG9yPjxhdXRob3I+Um9kcsOtZ3Vlei1F
c3RlYmFuLCBNw4E8L2F1dGhvcj48YXV0aG9yPkhpZGFsZ28tVGVub3JpbywgQy48L2F1dGhvcj48
YXV0aG9yPkhlcm7DoW5kZXotQ2FicmVyYSwgTS48L2F1dGhvcj48YXV0aG9yPk1pcsOzLCBKLiBN
LjwvYXV0aG9yPjwvYXV0aG9ycz48L2NvbnRyaWJ1dG9ycz48YXV0aC1hZGRyZXNzPkluZmVjdGlv
dXMgRGlzZWFzZXMgU2VydmljZSwgSG9zcGl0YWwgQ2xpbmljLUluc3RpdHV0IGQmYXBvcztJbnZl
c3RpZ2FjacOzIEJpb23DqGRpY2EgQXVndXN0IFBpIGkgU3VueWVyLCBVbml2ZXJzaXR5IG9mIEJh
cmNlbG9uYSwgQmFyY2Vsb25hLCBTcGFpbi4mI3hEO1NlcnZpY2lvIGRlIE1pY3JvYmlvbG9nw61h
IENsw61uaWNhIHkgRW5mZXJtZWRhZGVzIEluZmVjY2lvc2FzLCBIb3NwaXRhbCBHZW5lcmFsIFVu
aXZlcnNpdGFyaW8gR3JlZ29yaW8gTWFyYcOxw7NuLCBNYWRyaWQsIEluc3RpdHV0byBkZSBJbnZl
c3RpZ2FjacOzbiBTYW5pdGFyaWEgR3JlZ29yaW8gTWFyYcOxw7NuLCBDZW50cm8gSW52ZXN0aWdh
Y2nDs24gQmlvbcOpZGljYSBlbiBSZWQgRW5mZXJtZWRhZGVzIFJlc3BpcmF0b3JpYXMtQ0lCRVJF
UyAoQ0IwNi8wNi8wMDU4KSwgRmFjdWx0YWQgZGUgTWVkaWNpbmEsIFVuaXZlcnNpZGFkIENvbXBs
dXRlbnNlIGRlIE1hZHJpZCwgTWFkcmlkLCBTcGFpbi4mI3hEO0NhcmRpb2xvZ3kgRGVwYXJ0bWVu
dCwgSG9zcGl0YWwgVW5pdmVyc2l0YXJpbyBHcmVnb3JpbyBNYXJhw7HDs24sIENlbnRybyBJbnZl
c3RpZ2FjacOzbiBCaW9tw6lkaWNhIGVuIFJlZCBFbmZlcm1lZGFkZXMgQ2FyZGlvdmFzY3VsYXJl
cywgVW5pdmVyc2lkYWQgRXVyb3BlYSwgVW5pdmVyc2lkYWQgQ29tcGx1dGVuc2UsIE1hZHJpZCwg
U3BhaW4uJiN4RDtDbGluaWNhbCBVbml0IG9mIEluZmVjdGlvdXMgRGlzZWFzZXMsIE1pY3JvYmlv
bG9neSwgYW5kIFByZXZlbnRpdmUgTWVkaWNpbmUsIEluZmVjdGlvdXMgRGlzZWFzZXMgUmVzZWFy
Y2ggR3JvdXAsIEluc3RpdHV0ZSBvZiBCaW9tZWRpY2luZSBvZiBTZXZpbGxlIChJQmlTKSwgVW5p
dmVyc2l0eSBTZXZpbGxlL0NvbnNlam8gU3VwZXJpb3IgZGUgSW52ZXN0aWdhY2lvbmVzIENpZW50
w61maWNhcy9Vbml2ZXJzaXR5IEhvc3BpdGFsIFZpcmdlbiBkZWwgUm9jw61vLCBTZXZpbGxlLCBT
cGFpbi4mI3hEO0NhcmRpYWMgU3VyZ2VyeSBTZXJ2aWNlLCBDZW50cm8gSW52ZXN0aWdhY2nDs24g
QmlvbcOpZGljYSBlbiBSZWQgRW5mZXJtZWRhZGVzIENhcmRpb3Zhc2N1bGFyZXMsIEluc3RpdHV0
ZSBvZiBCaW9tZWRpY2luZSBvZiBTZXZpbGxlIChJQmlTKSwgVW5pdmVyc2l0eSBvZiBTZXZpbGxl
L0NTSUMvVW5pdmVyc2l0eSBIb3NwaXRhbCBWaXJnZW4gZGVsIFJvY8OtbywgU2V2aWxsZSwgU3Bh
aW4uJiN4RDtTZXJ2aWNpbyBkZSBFbmZlcm1lZGFkZXMgSW5mZWNjaW9zYXMsIEhvc3BpdGFsIFVu
aXZlcnNpdGFyaW8gRG9ub3N0aSwgSSBCaW9kb25vc3RpYSBIZWFsdGggUmVzZWFyY2ggSW5zdGl0
dXRlIChJSVMpLCBTYW4gU2ViYXN0aWFuLCBTcGFpbi4mI3hEO1NlcnZpY2lvIGRlIENhcmRpb2xv
Z8OtYS4gSG9zcGl0YWwgVW5pdmVyc2l0YXJpbyBNYXJxdcOpcyBkZSBWYWxkZWNpbGxhLCBTYW50
YW5kZXIsIFNwYWluLiYjeEQ7Q2FyZGlvbG9neSBTZXJ2aWNlLCBIb3NwaXRhbCBDbGluaWMtSURJ
QkFQUywgVW5pdmVyc2l0eSBvZiBCYXJjZWxvbmEsIEJhcmNlbG9uYSwgU3BhaW4uJiN4RDtTZXJ2
aWNpbyBkZSBVbmlkYWQgQ3VpZGFkb3MgSW50ZW5zaXZvcyBDaXJ1Z8OtYSBDYXJkaWFjYSwgSG9z
cGl0YWwgQ2VudHJhbCBkZSBBc3R1cmlhcywgT3ZpZWRvLCBTcGFpbi4mI3hEO1VuaWRhZCBkZSBF
bmZlcm1lZGFkZXMgSW5mZWNjaW9zYXMsIEhvc3BpdGFsIFVuaXZlcnNpdGFyaW8gVmlyZ2VuIGRl
IGxhcyBOaWV2ZXMsIEdyYW5hZGEsIFNwYWluLiYjeEQ7VW5pZGFkIGRlIEVuZmVybWVkYWRlcyBJ
bmZlY2Npb3NhcyB5IE1lZGljaW5hIFRyb3BpY2FsIENvbXBsZWpvIEhvc3BpdGFsYXJpbyBVbml2
ZXJzaXRhcmlvIEluc3VsYXIgTWF0ZXJubyBJbmZhbnRpbCwgTGFzIFBhbG1hcyBkZSBHcmFuIENh
bmFyaWEsIFNwYWluLjwvYXV0aC1hZGRyZXNzPjx0aXRsZXM+PHRpdGxlPkNoYXJhY3RlcmlzdGlj
cyBhbmQgT3V0Y29tZSBvZiBBY3V0ZSBIZWFydCBGYWlsdXJlIGluIEluZmVjdGl2ZSBFbmRvY2Fy
ZGl0aXM6IEZvY3VzIG9uIENhcmRpb2dlbmljIFNob2NrPC90aXRsZT48c2Vjb25kYXJ5LXRpdGxl
PkNsaW4gSW5mZWN0IERpczwvc2Vjb25kYXJ5LXRpdGxlPjwvdGl0bGVzPjxwZXJpb2RpY2FsPjxm
dWxsLXRpdGxlPkNsaW4gSW5mZWN0IERpczwvZnVsbC10aXRsZT48L3BlcmlvZGljYWw+PHBhZ2Vz
Pjc2NS03NzQ8L3BhZ2VzPjx2b2x1bWU+NzM8L3ZvbHVtZT48bnVtYmVyPjU8L251bWJlcj48a2V5
d29yZHM+PGtleXdvcmQ+KkNhcmRpYWMgU3VyZ2ljYWwgUHJvY2VkdXJlczwva2V5d29yZD48a2V5
d29yZD4qRW5kb2NhcmRpdGlzL2NvbXBsaWNhdGlvbnM8L2tleXdvcmQ+PGtleXdvcmQ+KkVuZG9j
YXJkaXRpcywgQmFjdGVyaWFsPC9rZXl3b3JkPjxrZXl3b3JkPipIZWFydCBGYWlsdXJlL2NvbXBs
aWNhdGlvbnM8L2tleXdvcmQ+PGtleXdvcmQ+SG9zcGl0YWwgTW9ydGFsaXR5PC9rZXl3b3JkPjxr
ZXl3b3JkPkh1bWFuczwva2V5d29yZD48a2V5d29yZD5TaG9jaywgQ2FyZGlvZ2VuaWMvZXRpb2xv
Z3k8L2tleXdvcmQ+PGtleXdvcmQ+YWN1dGUgaGVhcnQgZmFpbHVyZTwva2V5d29yZD48a2V5d29y
ZD5jYXJkaWFjIHN1cmdlcnk8L2tleXdvcmQ+PGtleXdvcmQ+Y2FyZGlvZ2VuaWMgc2hvY2s8L2tl
eXdvcmQ+PGtleXdvcmQ+aW5mZWN0aXZlIGVuZG9jYXJkaXRpczwva2V5d29yZD48a2V5d29yZD5w
cm9nbm9zaXM8L2tleXdvcmQ+PC9rZXl3b3Jkcz48ZGF0ZXM+PHllYXI+MjAyMTwveWVhcj48cHVi
LWRhdGVzPjxkYXRlPlNlcCA3PC9kYXRlPjwvcHViLWRhdGVzPjwvZGF0ZXM+PGlzYm4+MTA1OC00
ODM4PC9pc2JuPjxhY2Nlc3Npb24tbnVtPjMzNTYwNDA0PC9hY2Nlc3Npb24tbnVtPjx1cmxzPjwv
dXJscz48ZWxlY3Ryb25pYy1yZXNvdXJjZS1udW0+MTAuMTA5My9jaWQvY2lhYjA5ODwvZWxlY3Ry
b25pYy1yZXNvdXJjZS1udW0+PHJlbW90ZS1kYXRhYmFzZS1wcm92aWRlcj5OTE08L3JlbW90ZS1k
YXRhYmFzZS1wcm92aWRlcj48bGFuZ3VhZ2U+ZW5nPC9sYW5ndWFnZT48L3JlY29yZD48L0NpdGU+
PC9FbmROb3RlPn==
</w:fldData>
              </w:fldChar>
            </w:r>
            <w:r w:rsidRPr="00AD38E5">
              <w:rPr>
                <w:rFonts w:ascii="Palatino Linotype" w:eastAsia="Times New Roman" w:hAnsi="Palatino Linotype" w:cs="Times New Roman"/>
                <w:b w:val="0"/>
                <w:bCs w:val="0"/>
                <w:sz w:val="16"/>
                <w:szCs w:val="16"/>
              </w:rPr>
              <w:instrText xml:space="preserve"> ADDIN EN.CITE </w:instrText>
            </w:r>
            <w:r w:rsidRPr="00AD38E5">
              <w:rPr>
                <w:rFonts w:ascii="Palatino Linotype" w:eastAsia="Times New Roman" w:hAnsi="Palatino Linotype" w:cs="Times New Roman"/>
                <w:sz w:val="16"/>
                <w:szCs w:val="16"/>
              </w:rPr>
              <w:fldChar w:fldCharType="begin">
                <w:fldData xml:space="preserve">PEVuZE5vdGU+PENpdGU+PEF1dGhvcj5QZXJpY8OgczwvQXV0aG9yPjxZZWFyPjIwMjE8L1llYXI+
PFJlY051bT4yMzI8L1JlY051bT48RGlzcGxheVRleHQ+WzFdPC9EaXNwbGF5VGV4dD48cmVjb3Jk
PjxyZWMtbnVtYmVyPjIzMjwvcmVjLW51bWJlcj48Zm9yZWlnbi1rZXlzPjxrZXkgYXBwPSJFTiIg
ZGItaWQ9InAwdnYyZWZhOGV0eDBqZXQyempwcGV6ZnM5dnNyZXB6cnphZiIgdGltZXN0YW1wPSIx
NzQzMTA5OTIzIj4yMzI8L2tleT48L2ZvcmVpZ24ta2V5cz48cmVmLXR5cGUgbmFtZT0iSm91cm5h
bCBBcnRpY2xlIj4xNzwvcmVmLXR5cGU+PGNvbnRyaWJ1dG9ycz48YXV0aG9ycz48YXV0aG9yPlBl
cmljw6BzLCBKLiBNLjwvYXV0aG9yPjxhdXRob3I+SGVybsOhbmRlei1NZW5lc2VzLCBNLjwvYXV0
aG9yPjxhdXRob3I+TXXDsW96LCBQLjwvYXV0aG9yPjxhdXRob3I+TWFydMOtbmV6LVNlbGzDqXMs
IE0uPC9hdXRob3I+PGF1dGhvcj7DgWx2YXJlei1VcmlhLCBBLjwvYXV0aG9yPjxhdXRob3I+ZGUg
QWxhcmPDs24sIEEuPC9hdXRob3I+PGF1dGhvcj5HdXRpw6lycmV6LUNhcnJldGVybywgRS48L2F1
dGhvcj48YXV0aG9yPkdvZW5hZ2EsIE0uIEEuPC9hdXRob3I+PGF1dGhvcj5aYXJhdXphLCBNLiBK
LjwvYXV0aG9yPjxhdXRob3I+RmFsY2VzLCBDLjwvYXV0aG9yPjxhdXRob3I+Um9kcsOtZ3Vlei1F
c3RlYmFuLCBNw4E8L2F1dGhvcj48YXV0aG9yPkhpZGFsZ28tVGVub3JpbywgQy48L2F1dGhvcj48
YXV0aG9yPkhlcm7DoW5kZXotQ2FicmVyYSwgTS48L2F1dGhvcj48YXV0aG9yPk1pcsOzLCBKLiBN
LjwvYXV0aG9yPjwvYXV0aG9ycz48L2NvbnRyaWJ1dG9ycz48YXV0aC1hZGRyZXNzPkluZmVjdGlv
dXMgRGlzZWFzZXMgU2VydmljZSwgSG9zcGl0YWwgQ2xpbmljLUluc3RpdHV0IGQmYXBvcztJbnZl
c3RpZ2FjacOzIEJpb23DqGRpY2EgQXVndXN0IFBpIGkgU3VueWVyLCBVbml2ZXJzaXR5IG9mIEJh
cmNlbG9uYSwgQmFyY2Vsb25hLCBTcGFpbi4mI3hEO1NlcnZpY2lvIGRlIE1pY3JvYmlvbG9nw61h
IENsw61uaWNhIHkgRW5mZXJtZWRhZGVzIEluZmVjY2lvc2FzLCBIb3NwaXRhbCBHZW5lcmFsIFVu
aXZlcnNpdGFyaW8gR3JlZ29yaW8gTWFyYcOxw7NuLCBNYWRyaWQsIEluc3RpdHV0byBkZSBJbnZl
c3RpZ2FjacOzbiBTYW5pdGFyaWEgR3JlZ29yaW8gTWFyYcOxw7NuLCBDZW50cm8gSW52ZXN0aWdh
Y2nDs24gQmlvbcOpZGljYSBlbiBSZWQgRW5mZXJtZWRhZGVzIFJlc3BpcmF0b3JpYXMtQ0lCRVJF
UyAoQ0IwNi8wNi8wMDU4KSwgRmFjdWx0YWQgZGUgTWVkaWNpbmEsIFVuaXZlcnNpZGFkIENvbXBs
dXRlbnNlIGRlIE1hZHJpZCwgTWFkcmlkLCBTcGFpbi4mI3hEO0NhcmRpb2xvZ3kgRGVwYXJ0bWVu
dCwgSG9zcGl0YWwgVW5pdmVyc2l0YXJpbyBHcmVnb3JpbyBNYXJhw7HDs24sIENlbnRybyBJbnZl
c3RpZ2FjacOzbiBCaW9tw6lkaWNhIGVuIFJlZCBFbmZlcm1lZGFkZXMgQ2FyZGlvdmFzY3VsYXJl
cywgVW5pdmVyc2lkYWQgRXVyb3BlYSwgVW5pdmVyc2lkYWQgQ29tcGx1dGVuc2UsIE1hZHJpZCwg
U3BhaW4uJiN4RDtDbGluaWNhbCBVbml0IG9mIEluZmVjdGlvdXMgRGlzZWFzZXMsIE1pY3JvYmlv
bG9neSwgYW5kIFByZXZlbnRpdmUgTWVkaWNpbmUsIEluZmVjdGlvdXMgRGlzZWFzZXMgUmVzZWFy
Y2ggR3JvdXAsIEluc3RpdHV0ZSBvZiBCaW9tZWRpY2luZSBvZiBTZXZpbGxlIChJQmlTKSwgVW5p
dmVyc2l0eSBTZXZpbGxlL0NvbnNlam8gU3VwZXJpb3IgZGUgSW52ZXN0aWdhY2lvbmVzIENpZW50
w61maWNhcy9Vbml2ZXJzaXR5IEhvc3BpdGFsIFZpcmdlbiBkZWwgUm9jw61vLCBTZXZpbGxlLCBT
cGFpbi4mI3hEO0NhcmRpYWMgU3VyZ2VyeSBTZXJ2aWNlLCBDZW50cm8gSW52ZXN0aWdhY2nDs24g
QmlvbcOpZGljYSBlbiBSZWQgRW5mZXJtZWRhZGVzIENhcmRpb3Zhc2N1bGFyZXMsIEluc3RpdHV0
ZSBvZiBCaW9tZWRpY2luZSBvZiBTZXZpbGxlIChJQmlTKSwgVW5pdmVyc2l0eSBvZiBTZXZpbGxl
L0NTSUMvVW5pdmVyc2l0eSBIb3NwaXRhbCBWaXJnZW4gZGVsIFJvY8OtbywgU2V2aWxsZSwgU3Bh
aW4uJiN4RDtTZXJ2aWNpbyBkZSBFbmZlcm1lZGFkZXMgSW5mZWNjaW9zYXMsIEhvc3BpdGFsIFVu
aXZlcnNpdGFyaW8gRG9ub3N0aSwgSSBCaW9kb25vc3RpYSBIZWFsdGggUmVzZWFyY2ggSW5zdGl0
dXRlIChJSVMpLCBTYW4gU2ViYXN0aWFuLCBTcGFpbi4mI3hEO1NlcnZpY2lvIGRlIENhcmRpb2xv
Z8OtYS4gSG9zcGl0YWwgVW5pdmVyc2l0YXJpbyBNYXJxdcOpcyBkZSBWYWxkZWNpbGxhLCBTYW50
YW5kZXIsIFNwYWluLiYjeEQ7Q2FyZGlvbG9neSBTZXJ2aWNlLCBIb3NwaXRhbCBDbGluaWMtSURJ
QkFQUywgVW5pdmVyc2l0eSBvZiBCYXJjZWxvbmEsIEJhcmNlbG9uYSwgU3BhaW4uJiN4RDtTZXJ2
aWNpbyBkZSBVbmlkYWQgQ3VpZGFkb3MgSW50ZW5zaXZvcyBDaXJ1Z8OtYSBDYXJkaWFjYSwgSG9z
cGl0YWwgQ2VudHJhbCBkZSBBc3R1cmlhcywgT3ZpZWRvLCBTcGFpbi4mI3hEO1VuaWRhZCBkZSBF
bmZlcm1lZGFkZXMgSW5mZWNjaW9zYXMsIEhvc3BpdGFsIFVuaXZlcnNpdGFyaW8gVmlyZ2VuIGRl
IGxhcyBOaWV2ZXMsIEdyYW5hZGEsIFNwYWluLiYjeEQ7VW5pZGFkIGRlIEVuZmVybWVkYWRlcyBJ
bmZlY2Npb3NhcyB5IE1lZGljaW5hIFRyb3BpY2FsIENvbXBsZWpvIEhvc3BpdGFsYXJpbyBVbml2
ZXJzaXRhcmlvIEluc3VsYXIgTWF0ZXJubyBJbmZhbnRpbCwgTGFzIFBhbG1hcyBkZSBHcmFuIENh
bmFyaWEsIFNwYWluLjwvYXV0aC1hZGRyZXNzPjx0aXRsZXM+PHRpdGxlPkNoYXJhY3RlcmlzdGlj
cyBhbmQgT3V0Y29tZSBvZiBBY3V0ZSBIZWFydCBGYWlsdXJlIGluIEluZmVjdGl2ZSBFbmRvY2Fy
ZGl0aXM6IEZvY3VzIG9uIENhcmRpb2dlbmljIFNob2NrPC90aXRsZT48c2Vjb25kYXJ5LXRpdGxl
PkNsaW4gSW5mZWN0IERpczwvc2Vjb25kYXJ5LXRpdGxlPjwvdGl0bGVzPjxwZXJpb2RpY2FsPjxm
dWxsLXRpdGxlPkNsaW4gSW5mZWN0IERpczwvZnVsbC10aXRsZT48L3BlcmlvZGljYWw+PHBhZ2Vz
Pjc2NS03NzQ8L3BhZ2VzPjx2b2x1bWU+NzM8L3ZvbHVtZT48bnVtYmVyPjU8L251bWJlcj48a2V5
d29yZHM+PGtleXdvcmQ+KkNhcmRpYWMgU3VyZ2ljYWwgUHJvY2VkdXJlczwva2V5d29yZD48a2V5
d29yZD4qRW5kb2NhcmRpdGlzL2NvbXBsaWNhdGlvbnM8L2tleXdvcmQ+PGtleXdvcmQ+KkVuZG9j
YXJkaXRpcywgQmFjdGVyaWFsPC9rZXl3b3JkPjxrZXl3b3JkPipIZWFydCBGYWlsdXJlL2NvbXBs
aWNhdGlvbnM8L2tleXdvcmQ+PGtleXdvcmQ+SG9zcGl0YWwgTW9ydGFsaXR5PC9rZXl3b3JkPjxr
ZXl3b3JkPkh1bWFuczwva2V5d29yZD48a2V5d29yZD5TaG9jaywgQ2FyZGlvZ2VuaWMvZXRpb2xv
Z3k8L2tleXdvcmQ+PGtleXdvcmQ+YWN1dGUgaGVhcnQgZmFpbHVyZTwva2V5d29yZD48a2V5d29y
ZD5jYXJkaWFjIHN1cmdlcnk8L2tleXdvcmQ+PGtleXdvcmQ+Y2FyZGlvZ2VuaWMgc2hvY2s8L2tl
eXdvcmQ+PGtleXdvcmQ+aW5mZWN0aXZlIGVuZG9jYXJkaXRpczwva2V5d29yZD48a2V5d29yZD5w
cm9nbm9zaXM8L2tleXdvcmQ+PC9rZXl3b3Jkcz48ZGF0ZXM+PHllYXI+MjAyMTwveWVhcj48cHVi
LWRhdGVzPjxkYXRlPlNlcCA3PC9kYXRlPjwvcHViLWRhdGVzPjwvZGF0ZXM+PGlzYm4+MTA1OC00
ODM4PC9pc2JuPjxhY2Nlc3Npb24tbnVtPjMzNTYwNDA0PC9hY2Nlc3Npb24tbnVtPjx1cmxzPjwv
dXJscz48ZWxlY3Ryb25pYy1yZXNvdXJjZS1udW0+MTAuMTA5My9jaWQvY2lhYjA5ODwvZWxlY3Ry
b25pYy1yZXNvdXJjZS1udW0+PHJlbW90ZS1kYXRhYmFzZS1wcm92aWRlcj5OTE08L3JlbW90ZS1k
YXRhYmFzZS1wcm92aWRlcj48bGFuZ3VhZ2U+ZW5nPC9sYW5ndWFnZT48L3JlY29yZD48L0NpdGU+
PC9FbmROb3RlPn==
</w:fldData>
              </w:fldChar>
            </w:r>
            <w:r w:rsidRPr="00AD38E5">
              <w:rPr>
                <w:rFonts w:ascii="Palatino Linotype" w:eastAsia="Times New Roman" w:hAnsi="Palatino Linotype" w:cs="Times New Roman"/>
                <w:b w:val="0"/>
                <w:bCs w:val="0"/>
                <w:sz w:val="16"/>
                <w:szCs w:val="16"/>
              </w:rPr>
              <w:instrText xml:space="preserve"> ADDIN EN.CITE.DATA </w:instrText>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Pr="00AD38E5">
              <w:rPr>
                <w:rFonts w:ascii="Palatino Linotype" w:eastAsia="Times New Roman" w:hAnsi="Palatino Linotype" w:cs="Times New Roman"/>
                <w:b w:val="0"/>
                <w:bCs w:val="0"/>
                <w:noProof/>
                <w:sz w:val="16"/>
                <w:szCs w:val="16"/>
              </w:rPr>
              <w:t>[1]</w:t>
            </w:r>
            <w:r w:rsidRPr="00AD38E5">
              <w:rPr>
                <w:rFonts w:ascii="Palatino Linotype" w:eastAsia="Times New Roman" w:hAnsi="Palatino Linotype" w:cs="Times New Roman"/>
                <w:sz w:val="16"/>
                <w:szCs w:val="16"/>
              </w:rPr>
              <w:fldChar w:fldCharType="end"/>
            </w:r>
          </w:p>
        </w:tc>
        <w:tc>
          <w:tcPr>
            <w:tcW w:w="0" w:type="auto"/>
            <w:hideMark/>
          </w:tcPr>
          <w:p w14:paraId="2835321B"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Representativeness of Cohort:</w:t>
            </w:r>
            <w:r w:rsidRPr="00AD38E5">
              <w:rPr>
                <w:rFonts w:ascii="Palatino Linotype" w:eastAsia="Times New Roman" w:hAnsi="Palatino Linotype" w:cs="Times New Roman"/>
                <w:sz w:val="16"/>
                <w:szCs w:val="16"/>
              </w:rPr>
              <w:t xml:space="preserve"> Large, multicenter prospective registry across 35 Spanish centers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election of Non-Exposed Cohort:</w:t>
            </w:r>
            <w:r w:rsidRPr="00AD38E5">
              <w:rPr>
                <w:rFonts w:ascii="Palatino Linotype" w:eastAsia="Times New Roman" w:hAnsi="Palatino Linotype" w:cs="Times New Roman"/>
                <w:sz w:val="16"/>
                <w:szCs w:val="16"/>
              </w:rPr>
              <w:t xml:space="preserve"> Compared IE patients with vs. without septic shock from same cohort</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Ascertainment of Exposure (Shock):</w:t>
            </w:r>
            <w:r w:rsidRPr="00AD38E5">
              <w:rPr>
                <w:rFonts w:ascii="Palatino Linotype" w:eastAsia="Times New Roman" w:hAnsi="Palatino Linotype" w:cs="Times New Roman"/>
                <w:sz w:val="16"/>
                <w:szCs w:val="16"/>
              </w:rPr>
              <w:t xml:space="preserve"> Defined per guidelines, recorded prospectively</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Outcome Not Present at Start:</w:t>
            </w:r>
            <w:r w:rsidRPr="00AD38E5">
              <w:rPr>
                <w:rFonts w:ascii="Palatino Linotype" w:eastAsia="Times New Roman" w:hAnsi="Palatino Linotype" w:cs="Times New Roman"/>
                <w:sz w:val="16"/>
                <w:szCs w:val="16"/>
              </w:rPr>
              <w:t xml:space="preserve"> Mortality or shock was not “pre-existing” at enrollment </w:t>
            </w:r>
          </w:p>
        </w:tc>
        <w:tc>
          <w:tcPr>
            <w:tcW w:w="0" w:type="auto"/>
            <w:hideMark/>
          </w:tcPr>
          <w:p w14:paraId="1BCFFE3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Control for Confounders:</w:t>
            </w:r>
            <w:r w:rsidRPr="00AD38E5">
              <w:rPr>
                <w:rFonts w:ascii="Palatino Linotype" w:eastAsia="Times New Roman" w:hAnsi="Palatino Linotype" w:cs="Times New Roman"/>
                <w:sz w:val="16"/>
                <w:szCs w:val="16"/>
              </w:rPr>
              <w:t xml:space="preserve"> Used multivariable regression analyses adjusting for major confounders (age, comorbidities, microbial etiology, etc.) </w:t>
            </w:r>
          </w:p>
        </w:tc>
        <w:tc>
          <w:tcPr>
            <w:tcW w:w="0" w:type="auto"/>
            <w:hideMark/>
          </w:tcPr>
          <w:p w14:paraId="15577A1E"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Assessment of Outcome:</w:t>
            </w:r>
            <w:r w:rsidRPr="00AD38E5">
              <w:rPr>
                <w:rFonts w:ascii="Palatino Linotype" w:eastAsia="Times New Roman" w:hAnsi="Palatino Linotype" w:cs="Times New Roman"/>
                <w:sz w:val="16"/>
                <w:szCs w:val="16"/>
              </w:rPr>
              <w:t xml:space="preserve"> In-hospital and 1-year mortality obtained directly from patient records &amp; prospective data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Length of Follow-Up:</w:t>
            </w:r>
            <w:r w:rsidRPr="00AD38E5">
              <w:rPr>
                <w:rFonts w:ascii="Palatino Linotype" w:eastAsia="Times New Roman" w:hAnsi="Palatino Linotype" w:cs="Times New Roman"/>
                <w:sz w:val="16"/>
                <w:szCs w:val="16"/>
              </w:rPr>
              <w:t xml:space="preserve"> 1 year—adequate for short- to mid-term mortality in IE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Adequacy of Follow-Up:</w:t>
            </w:r>
            <w:r w:rsidRPr="00AD38E5">
              <w:rPr>
                <w:rFonts w:ascii="Palatino Linotype" w:eastAsia="Times New Roman" w:hAnsi="Palatino Linotype" w:cs="Times New Roman"/>
                <w:sz w:val="16"/>
                <w:szCs w:val="16"/>
              </w:rPr>
              <w:t xml:space="preserve"> Large sample; no major losses reported </w:t>
            </w:r>
          </w:p>
        </w:tc>
        <w:tc>
          <w:tcPr>
            <w:tcW w:w="0" w:type="auto"/>
            <w:hideMark/>
          </w:tcPr>
          <w:p w14:paraId="57F47BFB"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High (9)</w:t>
            </w:r>
          </w:p>
        </w:tc>
        <w:tc>
          <w:tcPr>
            <w:tcW w:w="1653" w:type="dxa"/>
            <w:hideMark/>
          </w:tcPr>
          <w:p w14:paraId="59453708"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Well-designed multicenter prospective study, robust confounder control, good follow-up. </w:t>
            </w:r>
          </w:p>
        </w:tc>
      </w:tr>
      <w:tr w:rsidR="008410D0" w:rsidRPr="00AD38E5" w14:paraId="7712824D" w14:textId="77777777" w:rsidTr="00D42E5B">
        <w:tc>
          <w:tcPr>
            <w:cnfStyle w:val="001000000000" w:firstRow="0" w:lastRow="0" w:firstColumn="1" w:lastColumn="0" w:oddVBand="0" w:evenVBand="0" w:oddHBand="0" w:evenHBand="0" w:firstRowFirstColumn="0" w:firstRowLastColumn="0" w:lastRowFirstColumn="0" w:lastRowLastColumn="0"/>
            <w:tcW w:w="0" w:type="auto"/>
          </w:tcPr>
          <w:p w14:paraId="3F1BBAC4" w14:textId="178704C4" w:rsidR="008410D0" w:rsidRPr="00AD38E5" w:rsidRDefault="008410D0" w:rsidP="002E54D8">
            <w:pPr>
              <w:spacing w:before="100" w:beforeAutospacing="1" w:after="100" w:afterAutospacing="1"/>
              <w:rPr>
                <w:rFonts w:ascii="Palatino Linotype" w:eastAsia="Times New Roman" w:hAnsi="Palatino Linotype" w:cs="Times New Roman"/>
                <w:sz w:val="16"/>
                <w:szCs w:val="16"/>
              </w:rPr>
            </w:pPr>
            <w:proofErr w:type="spellStart"/>
            <w:r w:rsidRPr="00AD38E5">
              <w:rPr>
                <w:rFonts w:ascii="Palatino Linotype" w:eastAsia="Times New Roman" w:hAnsi="Palatino Linotype" w:cs="Times New Roman"/>
                <w:sz w:val="16"/>
                <w:szCs w:val="16"/>
              </w:rPr>
              <w:t>Pericàs</w:t>
            </w:r>
            <w:proofErr w:type="spellEnd"/>
            <w:r w:rsidRPr="00AD38E5">
              <w:rPr>
                <w:rFonts w:ascii="Palatino Linotype" w:eastAsia="Times New Roman" w:hAnsi="Palatino Linotype" w:cs="Times New Roman"/>
                <w:sz w:val="16"/>
                <w:szCs w:val="16"/>
              </w:rPr>
              <w:t xml:space="preserve"> et al. (2021b) </w:t>
            </w:r>
            <w:r w:rsidRPr="00AD38E5">
              <w:rPr>
                <w:rFonts w:ascii="Palatino Linotype" w:eastAsia="Times New Roman" w:hAnsi="Palatino Linotype" w:cs="Times New Roman"/>
                <w:sz w:val="16"/>
                <w:szCs w:val="16"/>
              </w:rPr>
              <w:fldChar w:fldCharType="begin">
                <w:fldData xml:space="preserve">PEVuZE5vdGU+PENpdGU+PEF1dGhvcj5QZXJpY8OgczwvQXV0aG9yPjxZZWFyPjIwMjE8L1llYXI+
PFJlY051bT4yMzc8L1JlY051bT48RGlzcGxheVRleHQ+WzJdPC9EaXNwbGF5VGV4dD48cmVjb3Jk
PjxyZWMtbnVtYmVyPjIzNzwvcmVjLW51bWJlcj48Zm9yZWlnbi1rZXlzPjxrZXkgYXBwPSJFTiIg
ZGItaWQ9InAwdnYyZWZhOGV0eDBqZXQyempwcGV6ZnM5dnNyZXB6cnphZiIgdGltZXN0YW1wPSIx
NzQzMTA5OTI4Ij4yMzc8L2tleT48L2ZvcmVpZ24ta2V5cz48cmVmLXR5cGUgbmFtZT0iSm91cm5h
bCBBcnRpY2xlIj4xNzwvcmVmLXR5cGU+PGNvbnRyaWJ1dG9ycz48YXV0aG9ycz48YXV0aG9yPlBl
cmljw6BzLCBKLiBNLjwvYXV0aG9yPjxhdXRob3I+SGVybsOhbmRlei1NZW5lc2VzLCBNLjwvYXV0
aG9yPjxhdXRob3I+TXXDsW96LCBQLjwvYXV0aG9yPjxhdXRob3I+w4FsdmFyZXotVXLDrWEsIEEu
PC9hdXRob3I+PGF1dGhvcj5QaW5pbGxhLUxsb3JlbnRlLCBCLjwvYXV0aG9yPjxhdXRob3I+ZGUg
QWxhcmPDs24sIEEuPC9hdXRob3I+PGF1dGhvcj5SZXZpZWpvLCBLLjwvYXV0aG9yPjxhdXRob3I+
RmFyacOxYXMsIE0uIEMuPC9hdXRob3I+PGF1dGhvcj5GYWxjZXMsIEMuPC9hdXRob3I+PGF1dGhv
cj5Hb2lrb2V0eGVhLUFnaXJyZSwgSi48L2F1dGhvcj48YXV0aG9yPkfDoWx2ZXotQWNlYmFsLCBK
LjwvYXV0aG9yPjxhdXRob3I+SGlkYWxnby1UZW5vcmlvLCBDLjwvYXV0aG9yPjxhdXRob3I+R8Oz
bWV6LU5lYnJlZGEsIEUuPC9hdXRob3I+PGF1dGhvcj5NaXJvLCBKLiBNLjwvYXV0aG9yPjwvYXV0
aG9ycz48L2NvbnRyaWJ1dG9ycz48YXV0aC1hZGRyZXNzPkluZmVjdGlvdXMgRGlzZWFzZXMgRGVw
YXJ0bWVudCwgSG9zcGl0YWwgQ2xpbmljLCBCYXJjZWxvbmEsIFNwYWluLiYjeEQ7SW5zdGl0dXQg
ZCZhcG9zO0ludmVzdGlnYWNpw7MgQmlvbcOoZGljYSBBdWd1c3QgUGkgaSBTdW55ZXIgKElESUJB
UFMpLCBCYXJjZWxvbmEsIFNwYWluLiYjeEQ7VW5pdmVyc2l0eSBvZiBCYXJjZWxvbmEsIEJhcmNl
bG9uYSwgU3BhaW4uJiN4RDtDbGluaWNhbCBNaWNyb2Jpb2xvZ3kgYW5kIEluZmVjdGlvdXMgRGlz
ZWFzZXMgU2VydmljZSwgSG9zcGl0YWwgR2VuZXJhbCBVbml2ZXJzaXRhcmlvIEdyZWdvcmlvIE1h
cmHDscOzbiwgTWFkcmlkLCBTcGFpbi4mI3hEO0luc3RpdHV0byBkZSBJbnZlc3RpZ2FjacOzbiBT
YW5pdGFyaWEgR3JlZ29yaW8gTWFyYcOxw7NuLCBNYWRyaWQsIFNwYWluLiYjeEQ7Q0lCRVIgRW5m
ZXJtZWRhZGVzIFJlc3BpcmF0b3JpYXMtQ0lCRVJFUyAoQ0IwNi8wNi8wMDU4KSwgSW5zdGl0dXRv
IGRlIFNhbHVkIENhcmxvcyBJSUksIE1hZHJpZCwgU3BhaW4uJiN4RDtGYWN1bHRhZCBkZSBNZWRp
Y2luYSwgVW5pdmVyc2lkYWQgQ29tcGx1dGVuc2UgZGUgTWFkcmlkLCBNYWRyaWQsIFNwYWluLiYj
eEQ7SW50ZXJuYWwgTWVkaWNpbmUgRGVwYXJ0bWVudCwgSG9zcGl0YWwgR2VuZXJhbCBVbml2ZXJz
aXRhcmlvIEdyZWdvcmlvIE1hcmHDscOzbiwgTWFkcmlkLCBTcGFpbi4mI3hEO0NsaW5pY2FsIFVu
aXQgb2YgSW5mZWN0aW91cyBEaXNlYXNlcywgTWljcm9iaW9sb2d5IGFuZCBQcmV2ZW50aXZlIE1l
ZGljaW5lIEluZmVjdGlvdXMgRGlzZWFzZXMgUmVzZWFyY2ggR3JvdXAsIFZpcmdlbiBkZWwgUm9j
w61vIGFuZCBWaXJnZW4gTWFjYXJlbmEgVW5pdmVyc2l0eSBIb3NwaXRhbHMsIFNldmlsbGUsIFNw
YWluLiYjeEQ7SW5zdGl0dXRlIG9mIEJpb21lZGljaW5lIG9mIFNldmlsbGUgKElCSVMpLCBVbml2
ZXJzaXR5IG9mIFNldmlsbGUvQ1NJQywgU2V2aWxsZSwgU3BhaW4uJiN4RDtQb2xpY2zDrW5pY2Eg
R2lwdXprb2EsIEdydXBvIFF1aXLDs24sIFNhbiBTZWJhc3Rpw6FuLCBTcGFpbi4mI3hEO0luZmVj
dGlvdXMgRGlzZWFzZXMgVW5pdC4gSG9zcGl0YWwgVW5pdmVyc2l0YXJpbyBNYXJxdcOpcyBkZSBW
YWxkZWNpbGxhLCBTYW50YW5kZXIsIFNwYWluLiYjeEQ7VW5pdmVyc2l0eSBvZiBDYW50YWJyaWEs
IFNhbnRhbmRlciwgU3BhaW4uJiN4RDtDYXJkaW9sb2d5IERlcGFydG1lbnQsIEhvc3BpdGFsIENs
aW5pYywgQmFyY2Vsb25hLCBTcGFpbi4mI3hEO0luZmVjdGlvdXMgRGlzZWFzZXMgRGVwYXJ0bWVu
dCwgSG9zcGl0YWwgVW5pdmVyc2l0YXJpbyBkZSBDcnVjZXMsIEJpbGJhbywgU3BhaW4uJiN4RDtJ
bmZlY3Rpb3VzIERpc2Vhc2VzIERlcGFydG1lbnQsIEhvc3BpdGFsIFVuaXZlcnNpdGFyaW8gVmly
Z2VuIGRlIGxhcyBOaWV2ZXMsIEdyYW5hZGEsIFNwYWluLiYjeEQ7SW5mZWN0aW91cyBEaXNlYXNl
cyBVbml0LCBJbnRlcm5hbCBNZWRpY2luZSBEZXBhcnRtZW50LCBIb3NwaXRhbCBHZW5lcmFsIGRl
IEdyYW4gQ2FuYXJpYSBEciBOZWdyw61uLCBMYXMgUGFsbWFzIGRlIEdyYW4gQ2FuYXJpYSwgU3Bh
aW4uPC9hdXRoLWFkZHJlc3M+PHRpdGxlcz48dGl0bGU+T3V0Y29tZXMgYW5kIFJpc2sgRmFjdG9y
cyBvZiBTZXB0aWMgU2hvY2sgaW4gUGF0aWVudHMgV2l0aCBJbmZlY3RpdmUgRW5kb2NhcmRpdGlz
OiBBIFByb3NwZWN0aXZlIENvaG9ydCBTdHVkeTwvdGl0bGU+PHNlY29uZGFyeS10aXRsZT5PcGVu
IEZvcnVtIEluZmVjdCBEaXM8L3NlY29uZGFyeS10aXRsZT48L3RpdGxlcz48cGVyaW9kaWNhbD48
ZnVsbC10aXRsZT5PcGVuIGZvcnVtIGluZmVjdGlvdXMgZGlzZWFzZXM8L2Z1bGwtdGl0bGU+PGFi
YnItMT5PcGVuIEZvcnVtIEluZmVjdCBEaXM8L2FiYnItMT48L3BlcmlvZGljYWw+PHBhZ2VzPm9m
YWIxMTk8L3BhZ2VzPjx2b2x1bWU+ODwvdm9sdW1lPjxudW1iZXI+NjwvbnVtYmVyPjxlZGl0aW9u
PjIwMjEwMzI1PC9lZGl0aW9uPjxrZXl3b3Jkcz48a2V5d29yZD5TdGFwaHlsb2NvY2N1cyBhdXJl
dXM8L2tleXdvcmQ+PGtleXdvcmQ+Y2FyZGlhYyBzdXJnZXJ5PC9rZXl3b3JkPjxrZXl3b3JkPmlu
ZmVjdGl2ZSBlbmRvY2FyZGl0aXM8L2tleXdvcmQ+PGtleXdvcmQ+c2Vwc2lzPC9rZXl3b3JkPjxr
ZXl3b3JkPnNlcHRpYyBzaG9jazwva2V5d29yZD48L2tleXdvcmRzPjxkYXRlcz48eWVhcj4yMDIx
PC95ZWFyPjxwdWItZGF0ZXM+PGRhdGU+SnVuPC9kYXRlPjwvcHViLWRhdGVzPjwvZGF0ZXM+PGlz
Ym4+MjMyOC04OTU3IChQcmludCkmI3hEOzIzMjgtODk1NzwvaXNibj48YWNjZXNzaW9uLW51bT4z
NDE4OTE1MzwvYWNjZXNzaW9uLW51bT48dXJscz48L3VybHM+PGN1c3RvbTI+UE1DODIzMjM4MTwv
Y3VzdG9tMj48ZWxlY3Ryb25pYy1yZXNvdXJjZS1udW0+MTAuMTA5My9vZmlkL29mYWIxMTk8L2Vs
ZWN0cm9uaWMtcmVzb3VyY2UtbnVtPjxyZW1vdGUtZGF0YWJhc2UtcHJvdmlkZXI+TkxNPC9yZW1v
dGUtZGF0YWJhc2UtcHJvdmlkZXI+PGxhbmd1YWdlPmVuZzwvbGFuZ3VhZ2U+PC9yZWNvcmQ+PC9D
aXRlPjwvRW5kTm90ZT4A
</w:fldData>
              </w:fldChar>
            </w:r>
            <w:r w:rsidRPr="00AD38E5">
              <w:rPr>
                <w:rFonts w:ascii="Palatino Linotype" w:eastAsia="Times New Roman" w:hAnsi="Palatino Linotype" w:cs="Times New Roman"/>
                <w:b w:val="0"/>
                <w:bCs w:val="0"/>
                <w:sz w:val="16"/>
                <w:szCs w:val="16"/>
              </w:rPr>
              <w:instrText xml:space="preserve"> ADDIN EN.CITE </w:instrText>
            </w:r>
            <w:r w:rsidRPr="00AD38E5">
              <w:rPr>
                <w:rFonts w:ascii="Palatino Linotype" w:eastAsia="Times New Roman" w:hAnsi="Palatino Linotype" w:cs="Times New Roman"/>
                <w:sz w:val="16"/>
                <w:szCs w:val="16"/>
              </w:rPr>
              <w:fldChar w:fldCharType="begin">
                <w:fldData xml:space="preserve">PEVuZE5vdGU+PENpdGU+PEF1dGhvcj5QZXJpY8OgczwvQXV0aG9yPjxZZWFyPjIwMjE8L1llYXI+
PFJlY051bT4yMzc8L1JlY051bT48RGlzcGxheVRleHQ+WzJdPC9EaXNwbGF5VGV4dD48cmVjb3Jk
PjxyZWMtbnVtYmVyPjIzNzwvcmVjLW51bWJlcj48Zm9yZWlnbi1rZXlzPjxrZXkgYXBwPSJFTiIg
ZGItaWQ9InAwdnYyZWZhOGV0eDBqZXQyempwcGV6ZnM5dnNyZXB6cnphZiIgdGltZXN0YW1wPSIx
NzQzMTA5OTI4Ij4yMzc8L2tleT48L2ZvcmVpZ24ta2V5cz48cmVmLXR5cGUgbmFtZT0iSm91cm5h
bCBBcnRpY2xlIj4xNzwvcmVmLXR5cGU+PGNvbnRyaWJ1dG9ycz48YXV0aG9ycz48YXV0aG9yPlBl
cmljw6BzLCBKLiBNLjwvYXV0aG9yPjxhdXRob3I+SGVybsOhbmRlei1NZW5lc2VzLCBNLjwvYXV0
aG9yPjxhdXRob3I+TXXDsW96LCBQLjwvYXV0aG9yPjxhdXRob3I+w4FsdmFyZXotVXLDrWEsIEEu
PC9hdXRob3I+PGF1dGhvcj5QaW5pbGxhLUxsb3JlbnRlLCBCLjwvYXV0aG9yPjxhdXRob3I+ZGUg
QWxhcmPDs24sIEEuPC9hdXRob3I+PGF1dGhvcj5SZXZpZWpvLCBLLjwvYXV0aG9yPjxhdXRob3I+
RmFyacOxYXMsIE0uIEMuPC9hdXRob3I+PGF1dGhvcj5GYWxjZXMsIEMuPC9hdXRob3I+PGF1dGhv
cj5Hb2lrb2V0eGVhLUFnaXJyZSwgSi48L2F1dGhvcj48YXV0aG9yPkfDoWx2ZXotQWNlYmFsLCBK
LjwvYXV0aG9yPjxhdXRob3I+SGlkYWxnby1UZW5vcmlvLCBDLjwvYXV0aG9yPjxhdXRob3I+R8Oz
bWV6LU5lYnJlZGEsIEUuPC9hdXRob3I+PGF1dGhvcj5NaXJvLCBKLiBNLjwvYXV0aG9yPjwvYXV0
aG9ycz48L2NvbnRyaWJ1dG9ycz48YXV0aC1hZGRyZXNzPkluZmVjdGlvdXMgRGlzZWFzZXMgRGVw
YXJ0bWVudCwgSG9zcGl0YWwgQ2xpbmljLCBCYXJjZWxvbmEsIFNwYWluLiYjeEQ7SW5zdGl0dXQg
ZCZhcG9zO0ludmVzdGlnYWNpw7MgQmlvbcOoZGljYSBBdWd1c3QgUGkgaSBTdW55ZXIgKElESUJB
UFMpLCBCYXJjZWxvbmEsIFNwYWluLiYjeEQ7VW5pdmVyc2l0eSBvZiBCYXJjZWxvbmEsIEJhcmNl
bG9uYSwgU3BhaW4uJiN4RDtDbGluaWNhbCBNaWNyb2Jpb2xvZ3kgYW5kIEluZmVjdGlvdXMgRGlz
ZWFzZXMgU2VydmljZSwgSG9zcGl0YWwgR2VuZXJhbCBVbml2ZXJzaXRhcmlvIEdyZWdvcmlvIE1h
cmHDscOzbiwgTWFkcmlkLCBTcGFpbi4mI3hEO0luc3RpdHV0byBkZSBJbnZlc3RpZ2FjacOzbiBT
YW5pdGFyaWEgR3JlZ29yaW8gTWFyYcOxw7NuLCBNYWRyaWQsIFNwYWluLiYjeEQ7Q0lCRVIgRW5m
ZXJtZWRhZGVzIFJlc3BpcmF0b3JpYXMtQ0lCRVJFUyAoQ0IwNi8wNi8wMDU4KSwgSW5zdGl0dXRv
IGRlIFNhbHVkIENhcmxvcyBJSUksIE1hZHJpZCwgU3BhaW4uJiN4RDtGYWN1bHRhZCBkZSBNZWRp
Y2luYSwgVW5pdmVyc2lkYWQgQ29tcGx1dGVuc2UgZGUgTWFkcmlkLCBNYWRyaWQsIFNwYWluLiYj
eEQ7SW50ZXJuYWwgTWVkaWNpbmUgRGVwYXJ0bWVudCwgSG9zcGl0YWwgR2VuZXJhbCBVbml2ZXJz
aXRhcmlvIEdyZWdvcmlvIE1hcmHDscOzbiwgTWFkcmlkLCBTcGFpbi4mI3hEO0NsaW5pY2FsIFVu
aXQgb2YgSW5mZWN0aW91cyBEaXNlYXNlcywgTWljcm9iaW9sb2d5IGFuZCBQcmV2ZW50aXZlIE1l
ZGljaW5lIEluZmVjdGlvdXMgRGlzZWFzZXMgUmVzZWFyY2ggR3JvdXAsIFZpcmdlbiBkZWwgUm9j
w61vIGFuZCBWaXJnZW4gTWFjYXJlbmEgVW5pdmVyc2l0eSBIb3NwaXRhbHMsIFNldmlsbGUsIFNw
YWluLiYjeEQ7SW5zdGl0dXRlIG9mIEJpb21lZGljaW5lIG9mIFNldmlsbGUgKElCSVMpLCBVbml2
ZXJzaXR5IG9mIFNldmlsbGUvQ1NJQywgU2V2aWxsZSwgU3BhaW4uJiN4RDtQb2xpY2zDrW5pY2Eg
R2lwdXprb2EsIEdydXBvIFF1aXLDs24sIFNhbiBTZWJhc3Rpw6FuLCBTcGFpbi4mI3hEO0luZmVj
dGlvdXMgRGlzZWFzZXMgVW5pdC4gSG9zcGl0YWwgVW5pdmVyc2l0YXJpbyBNYXJxdcOpcyBkZSBW
YWxkZWNpbGxhLCBTYW50YW5kZXIsIFNwYWluLiYjeEQ7VW5pdmVyc2l0eSBvZiBDYW50YWJyaWEs
IFNhbnRhbmRlciwgU3BhaW4uJiN4RDtDYXJkaW9sb2d5IERlcGFydG1lbnQsIEhvc3BpdGFsIENs
aW5pYywgQmFyY2Vsb25hLCBTcGFpbi4mI3hEO0luZmVjdGlvdXMgRGlzZWFzZXMgRGVwYXJ0bWVu
dCwgSG9zcGl0YWwgVW5pdmVyc2l0YXJpbyBkZSBDcnVjZXMsIEJpbGJhbywgU3BhaW4uJiN4RDtJ
bmZlY3Rpb3VzIERpc2Vhc2VzIERlcGFydG1lbnQsIEhvc3BpdGFsIFVuaXZlcnNpdGFyaW8gVmly
Z2VuIGRlIGxhcyBOaWV2ZXMsIEdyYW5hZGEsIFNwYWluLiYjeEQ7SW5mZWN0aW91cyBEaXNlYXNl
cyBVbml0LCBJbnRlcm5hbCBNZWRpY2luZSBEZXBhcnRtZW50LCBIb3NwaXRhbCBHZW5lcmFsIGRl
IEdyYW4gQ2FuYXJpYSBEciBOZWdyw61uLCBMYXMgUGFsbWFzIGRlIEdyYW4gQ2FuYXJpYSwgU3Bh
aW4uPC9hdXRoLWFkZHJlc3M+PHRpdGxlcz48dGl0bGU+T3V0Y29tZXMgYW5kIFJpc2sgRmFjdG9y
cyBvZiBTZXB0aWMgU2hvY2sgaW4gUGF0aWVudHMgV2l0aCBJbmZlY3RpdmUgRW5kb2NhcmRpdGlz
OiBBIFByb3NwZWN0aXZlIENvaG9ydCBTdHVkeTwvdGl0bGU+PHNlY29uZGFyeS10aXRsZT5PcGVu
IEZvcnVtIEluZmVjdCBEaXM8L3NlY29uZGFyeS10aXRsZT48L3RpdGxlcz48cGVyaW9kaWNhbD48
ZnVsbC10aXRsZT5PcGVuIGZvcnVtIGluZmVjdGlvdXMgZGlzZWFzZXM8L2Z1bGwtdGl0bGU+PGFi
YnItMT5PcGVuIEZvcnVtIEluZmVjdCBEaXM8L2FiYnItMT48L3BlcmlvZGljYWw+PHBhZ2VzPm9m
YWIxMTk8L3BhZ2VzPjx2b2x1bWU+ODwvdm9sdW1lPjxudW1iZXI+NjwvbnVtYmVyPjxlZGl0aW9u
PjIwMjEwMzI1PC9lZGl0aW9uPjxrZXl3b3Jkcz48a2V5d29yZD5TdGFwaHlsb2NvY2N1cyBhdXJl
dXM8L2tleXdvcmQ+PGtleXdvcmQ+Y2FyZGlhYyBzdXJnZXJ5PC9rZXl3b3JkPjxrZXl3b3JkPmlu
ZmVjdGl2ZSBlbmRvY2FyZGl0aXM8L2tleXdvcmQ+PGtleXdvcmQ+c2Vwc2lzPC9rZXl3b3JkPjxr
ZXl3b3JkPnNlcHRpYyBzaG9jazwva2V5d29yZD48L2tleXdvcmRzPjxkYXRlcz48eWVhcj4yMDIx
PC95ZWFyPjxwdWItZGF0ZXM+PGRhdGU+SnVuPC9kYXRlPjwvcHViLWRhdGVzPjwvZGF0ZXM+PGlz
Ym4+MjMyOC04OTU3IChQcmludCkmI3hEOzIzMjgtODk1NzwvaXNibj48YWNjZXNzaW9uLW51bT4z
NDE4OTE1MzwvYWNjZXNzaW9uLW51bT48dXJscz48L3VybHM+PGN1c3RvbTI+UE1DODIzMjM4MTwv
Y3VzdG9tMj48ZWxlY3Ryb25pYy1yZXNvdXJjZS1udW0+MTAuMTA5My9vZmlkL29mYWIxMTk8L2Vs
ZWN0cm9uaWMtcmVzb3VyY2UtbnVtPjxyZW1vdGUtZGF0YWJhc2UtcHJvdmlkZXI+TkxNPC9yZW1v
dGUtZGF0YWJhc2UtcHJvdmlkZXI+PGxhbmd1YWdlPmVuZzwvbGFuZ3VhZ2U+PC9yZWNvcmQ+PC9D
aXRlPjwvRW5kTm90ZT4A
</w:fldData>
              </w:fldChar>
            </w:r>
            <w:r w:rsidRPr="00AD38E5">
              <w:rPr>
                <w:rFonts w:ascii="Palatino Linotype" w:eastAsia="Times New Roman" w:hAnsi="Palatino Linotype" w:cs="Times New Roman"/>
                <w:b w:val="0"/>
                <w:bCs w:val="0"/>
                <w:sz w:val="16"/>
                <w:szCs w:val="16"/>
              </w:rPr>
              <w:instrText xml:space="preserve"> ADDIN EN.CITE.DATA </w:instrText>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Pr="00AD38E5">
              <w:rPr>
                <w:rFonts w:ascii="Palatino Linotype" w:eastAsia="Times New Roman" w:hAnsi="Palatino Linotype" w:cs="Times New Roman"/>
                <w:b w:val="0"/>
                <w:bCs w:val="0"/>
                <w:noProof/>
                <w:sz w:val="16"/>
                <w:szCs w:val="16"/>
              </w:rPr>
              <w:t>[2]</w:t>
            </w:r>
            <w:r w:rsidRPr="00AD38E5">
              <w:rPr>
                <w:rFonts w:ascii="Palatino Linotype" w:eastAsia="Times New Roman" w:hAnsi="Palatino Linotype" w:cs="Times New Roman"/>
                <w:sz w:val="16"/>
                <w:szCs w:val="16"/>
              </w:rPr>
              <w:fldChar w:fldCharType="end"/>
            </w:r>
          </w:p>
        </w:tc>
        <w:tc>
          <w:tcPr>
            <w:tcW w:w="0" w:type="auto"/>
          </w:tcPr>
          <w:p w14:paraId="25D8C7BF"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ulticenter prospective cohort across 35 centers; strong population representativeness </w:t>
            </w:r>
            <w:r w:rsidRPr="00AD38E5">
              <w:rPr>
                <w:rFonts w:ascii="Palatino Linotype" w:eastAsia="Times New Roman" w:hAnsi="Palatino Linotype" w:cs="Times New Roman"/>
                <w:sz w:val="16"/>
                <w:szCs w:val="16"/>
              </w:rPr>
              <w:br/>
              <w:t xml:space="preserve">Comparative groups defined (CS vs. no CS, septic shock vs. CS) </w:t>
            </w:r>
            <w:r w:rsidRPr="00AD38E5">
              <w:rPr>
                <w:rFonts w:ascii="Palatino Linotype" w:eastAsia="Times New Roman" w:hAnsi="Palatino Linotype" w:cs="Times New Roman"/>
                <w:sz w:val="16"/>
                <w:szCs w:val="16"/>
              </w:rPr>
              <w:br/>
              <w:t xml:space="preserve">Exposure and shock status determined using predefined objective definitions </w:t>
            </w:r>
            <w:r w:rsidRPr="00AD38E5">
              <w:rPr>
                <w:rFonts w:ascii="Palatino Linotype" w:eastAsia="Times New Roman" w:hAnsi="Palatino Linotype" w:cs="Times New Roman"/>
                <w:sz w:val="16"/>
                <w:szCs w:val="16"/>
              </w:rPr>
              <w:br/>
              <w:t>Clear demonstration that outcomes were not present at start</w:t>
            </w:r>
          </w:p>
        </w:tc>
        <w:tc>
          <w:tcPr>
            <w:tcW w:w="0" w:type="auto"/>
          </w:tcPr>
          <w:p w14:paraId="0873BC5D"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Robust multivariable logistic regression and Cox regression; adjusted for major confounders (age, comorbidities, etiology, surgical status) </w:t>
            </w:r>
          </w:p>
        </w:tc>
        <w:tc>
          <w:tcPr>
            <w:tcW w:w="0" w:type="auto"/>
          </w:tcPr>
          <w:p w14:paraId="5B0DE45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ortality data retrieved prospectively; 1-year follow-up without significant loss; objective outcomes (mortality, surgery outcomes) all well tracked </w:t>
            </w:r>
          </w:p>
        </w:tc>
        <w:tc>
          <w:tcPr>
            <w:tcW w:w="0" w:type="auto"/>
          </w:tcPr>
          <w:p w14:paraId="3EFD01E5"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High (9)</w:t>
            </w:r>
          </w:p>
        </w:tc>
        <w:tc>
          <w:tcPr>
            <w:tcW w:w="1653" w:type="dxa"/>
          </w:tcPr>
          <w:p w14:paraId="0B3E7B7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Well-structured prospective registry; robust confounder adjustment; long follow-up; clear endpoint definitions</w:t>
            </w:r>
          </w:p>
        </w:tc>
      </w:tr>
      <w:tr w:rsidR="008410D0" w:rsidRPr="00AD38E5" w14:paraId="515C8653" w14:textId="77777777" w:rsidTr="00D42E5B">
        <w:tc>
          <w:tcPr>
            <w:cnfStyle w:val="001000000000" w:firstRow="0" w:lastRow="0" w:firstColumn="1" w:lastColumn="0" w:oddVBand="0" w:evenVBand="0" w:oddHBand="0" w:evenHBand="0" w:firstRowFirstColumn="0" w:firstRowLastColumn="0" w:lastRowFirstColumn="0" w:lastRowLastColumn="0"/>
            <w:tcW w:w="0" w:type="auto"/>
          </w:tcPr>
          <w:p w14:paraId="1C1DC587" w14:textId="2584FFCD" w:rsidR="008410D0" w:rsidRPr="00AD38E5" w:rsidRDefault="008410D0" w:rsidP="002E54D8">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Handa et al. (2020) </w:t>
            </w:r>
            <w:r w:rsidRPr="00AD38E5">
              <w:rPr>
                <w:rFonts w:ascii="Palatino Linotype" w:eastAsia="Times New Roman" w:hAnsi="Palatino Linotype" w:cs="Times New Roman"/>
                <w:sz w:val="16"/>
                <w:szCs w:val="16"/>
              </w:rPr>
              <w:fldChar w:fldCharType="begin">
                <w:fldData xml:space="preserve">PEVuZE5vdGU+PENpdGU+PEF1dGhvcj5IYW5kYTwvQXV0aG9yPjxZZWFyPjIwMjA8L1llYXI+PFJl
Y051bT4yMzE8L1JlY051bT48RGlzcGxheVRleHQ+WzNdPC9EaXNwbGF5VGV4dD48cmVjb3JkPjxy
ZWMtbnVtYmVyPjIzMTwvcmVjLW51bWJlcj48Zm9yZWlnbi1rZXlzPjxrZXkgYXBwPSJFTiIgZGIt
aWQ9InAwdnYyZWZhOGV0eDBqZXQyempwcGV6ZnM5dnNyZXB6cnphZiIgdGltZXN0YW1wPSIxNzQz
MTA5OTIyIj4yMzE8L2tleT48L2ZvcmVpZ24ta2V5cz48cmVmLXR5cGUgbmFtZT0iSm91cm5hbCBB
cnRpY2xlIj4xNzwvcmVmLXR5cGU+PGNvbnRyaWJ1dG9ycz48YXV0aG9ycz48YXV0aG9yPkhhbmRh
LCBLLjwvYXV0aG9yPjxhdXRob3I+WW9zaGlva2EsIEQuPC9hdXRob3I+PGF1dGhvcj5Ub2RhLCBL
LjwvYXV0aG9yPjxhdXRob3I+WW9rb3lhbWEsIEouIFkuPC9hdXRob3I+PGF1dGhvcj5TYW11cmEs
IFQuPC9hdXRob3I+PGF1dGhvcj5TdXp1a2ksIEsuPC9hdXRob3I+PGF1dGhvcj5NaXlhZ2F3YSwg
Uy48L2F1dGhvcj48YXV0aG9yPk1hdHN1bWl5YSwgRy48L2F1dGhvcj48YXV0aG9yPlNha2FndWNo
aSwgVC48L2F1dGhvcj48YXV0aG9yPkZ1a3VkYSwgSC48L2F1dGhvcj48YXV0aG9yPlNhd2EsIFku
PC9hdXRob3I+PC9hdXRob3JzPjwvY29udHJpYnV0b3JzPjxhdXRoLWFkZHJlc3M+RGVwYXJ0bWVu
dCBvZiBDYXJkaW92YXNjdWxhciBTdXJnZXJ5LCBPc2FrYSBVbml2ZXJzaXR5IEhvc3BpdGFsLiYj
eEQ7RGVwYXJ0bWVudCBvZiBDYXJkaW92YXNjdWxhciBTdXJnZXJ5LCBDaGliYSBVbml2ZXJzaXR5
IEhvc3BpdGFsLiYjeEQ7RGVwYXJ0bWVudCBvZiBDYXJkaW92YXNjdWxhciBTdXJnZXJ5LCBIeW9n
byBDb2xsZWdlIG9mIE1lZGljaW5lLiYjeEQ7RGVwYXJ0bWVudCBvZiBDYXJkaW92YXNjdWxhciBT
dXJnZXJ5LCBEb2treW8gVW5pdmVyc2l0eSBNZWRpY2FsIFNjaG9vbCBIb3NwaXRhbC48L2F1dGgt
YWRkcmVzcz48dGl0bGVzPjx0aXRsZT5TdXJnaWNhbCBSZXN1bHRzIGZvciBJbmZlY3RpdmUgRW5k
b2NhcmRpdGlzIENvbXBsaWNhdGVkIFdpdGggQ2FyZGlvZ2VuaWMgU2hvY2s8L3RpdGxlPjxzZWNv
bmRhcnktdGl0bGU+Q2lyYyBKPC9zZWNvbmRhcnktdGl0bGU+PC90aXRsZXM+PHBlcmlvZGljYWw+
PGZ1bGwtdGl0bGU+Q2lyYyBKPC9mdWxsLXRpdGxlPjwvcGVyaW9kaWNhbD48cGFnZXM+OTI2LTkz
NDwvcGFnZXM+PHZvbHVtZT44NDwvdm9sdW1lPjxudW1iZXI+NjwvbnVtYmVyPjxlZGl0aW9uPjIw
MjAwNDE0PC9lZGl0aW9uPjxrZXl3b3Jkcz48a2V5d29yZD5BZ2VkPC9rZXl3b3JkPjxrZXl3b3Jk
PipBc3Npc3RlZCBDaXJjdWxhdGlvbi9hZHZlcnNlIGVmZmVjdHMvbW9ydGFsaXR5PC9rZXl3b3Jk
PjxrZXl3b3JkPkRhdGFiYXNlcywgRmFjdHVhbDwva2V5d29yZD48a2V5d29yZD5FbmRvY2FyZGl0
aXMsIEJhY3RlcmlhbC9kaWFnbm9zaXMvbW9ydGFsaXR5L3BoeXNpb3BhdGhvbG9neS8qc3VyZ2Vy
eTwva2V5d29yZD48a2V5d29yZD4qRXh0cmFjb3Jwb3JlYWwgTWVtYnJhbmUgT3h5Z2VuYXRpb24v
YWR2ZXJzZSBlZmZlY3RzL21vcnRhbGl0eTwva2V5d29yZD48a2V5d29yZD5GZW1hbGU8L2tleXdv
cmQ+PGtleXdvcmQ+KkhlYXJ0IFZhbHZlIFByb3N0aGVzaXMgSW1wbGFudGF0aW9uL2FkdmVyc2Ug
ZWZmZWN0cy9tb3J0YWxpdHk8L2tleXdvcmQ+PGtleXdvcmQ+SG9zcGl0YWwgTW9ydGFsaXR5PC9r
ZXl3b3JkPjxrZXl3b3JkPkh1bWFuczwva2V5d29yZD48a2V5d29yZD5JbnRyYS1Bb3J0aWMgQmFs
bG9vbiBQdW1waW5nPC9rZXl3b3JkPjxrZXl3b3JkPkphcGFuPC9rZXl3b3JkPjxrZXl3b3JkPk1h
bGU8L2tleXdvcmQ+PGtleXdvcmQ+TWlkZGxlIEFnZWQ8L2tleXdvcmQ+PGtleXdvcmQ+UmVjb3Zl
cnkgb2YgRnVuY3Rpb248L2tleXdvcmQ+PGtleXdvcmQ+UmV0cm9zcGVjdGl2ZSBTdHVkaWVzPC9r
ZXl3b3JkPjxrZXl3b3JkPlJpc2sgRmFjdG9yczwva2V5d29yZD48a2V5d29yZD5TaG9jaywgQ2Fy
ZGlvZ2VuaWMvZGlhZ25vc2lzL21vcnRhbGl0eS9waHlzaW9wYXRob2xvZ3kvKnRoZXJhcHk8L2tl
eXdvcmQ+PGtleXdvcmQ+VGltZSBGYWN0b3JzPC9rZXl3b3JkPjxrZXl3b3JkPlRyZWF0bWVudCBP
dXRjb21lPC9rZXl3b3JkPjxrZXl3b3JkPkNhcmRpb2dlbmljIHNob2NrPC9rZXl3b3JkPjxrZXl3
b3JkPkVuZG9jYXJkaXRpczwva2V5d29yZD48a2V5d29yZD5WYWx2ZSBzdXJnZXJ5PC9rZXl3b3Jk
Pjwva2V5d29yZHM+PGRhdGVzPjx5ZWFyPjIwMjA8L3llYXI+PHB1Yi1kYXRlcz48ZGF0ZT5NYXkg
MjU8L2RhdGU+PC9wdWItZGF0ZXM+PC9kYXRlcz48aXNibj4xMzQ2LTk4NDM8L2lzYm4+PGFjY2Vz
c2lvbi1udW0+MzIyOTU5NzY8L2FjY2Vzc2lvbi1udW0+PHVybHM+PC91cmxzPjxlbGVjdHJvbmlj
LXJlc291cmNlLW51bT4xMC4xMjUzL2NpcmNqLkNKLTE5LTA1ODM8L2VsZWN0cm9uaWMtcmVzb3Vy
Y2UtbnVtPjxyZW1vdGUtZGF0YWJhc2UtcHJvdmlkZXI+TkxNPC9yZW1vdGUtZGF0YWJhc2UtcHJv
dmlkZXI+PGxhbmd1YWdlPmVuZzwvbGFuZ3VhZ2U+PC9yZWNvcmQ+PC9DaXRlPjwvRW5kTm90ZT5=
</w:fldData>
              </w:fldChar>
            </w:r>
            <w:r w:rsidRPr="00AD38E5">
              <w:rPr>
                <w:rFonts w:ascii="Palatino Linotype" w:eastAsia="Times New Roman" w:hAnsi="Palatino Linotype" w:cs="Times New Roman"/>
                <w:b w:val="0"/>
                <w:bCs w:val="0"/>
                <w:sz w:val="16"/>
                <w:szCs w:val="16"/>
              </w:rPr>
              <w:instrText xml:space="preserve"> ADDIN EN.CITE </w:instrText>
            </w:r>
            <w:r w:rsidRPr="00AD38E5">
              <w:rPr>
                <w:rFonts w:ascii="Palatino Linotype" w:eastAsia="Times New Roman" w:hAnsi="Palatino Linotype" w:cs="Times New Roman"/>
                <w:sz w:val="16"/>
                <w:szCs w:val="16"/>
              </w:rPr>
              <w:fldChar w:fldCharType="begin">
                <w:fldData xml:space="preserve">PEVuZE5vdGU+PENpdGU+PEF1dGhvcj5IYW5kYTwvQXV0aG9yPjxZZWFyPjIwMjA8L1llYXI+PFJl
Y051bT4yMzE8L1JlY051bT48RGlzcGxheVRleHQ+WzNdPC9EaXNwbGF5VGV4dD48cmVjb3JkPjxy
ZWMtbnVtYmVyPjIzMTwvcmVjLW51bWJlcj48Zm9yZWlnbi1rZXlzPjxrZXkgYXBwPSJFTiIgZGIt
aWQ9InAwdnYyZWZhOGV0eDBqZXQyempwcGV6ZnM5dnNyZXB6cnphZiIgdGltZXN0YW1wPSIxNzQz
MTA5OTIyIj4yMzE8L2tleT48L2ZvcmVpZ24ta2V5cz48cmVmLXR5cGUgbmFtZT0iSm91cm5hbCBB
cnRpY2xlIj4xNzwvcmVmLXR5cGU+PGNvbnRyaWJ1dG9ycz48YXV0aG9ycz48YXV0aG9yPkhhbmRh
LCBLLjwvYXV0aG9yPjxhdXRob3I+WW9zaGlva2EsIEQuPC9hdXRob3I+PGF1dGhvcj5Ub2RhLCBL
LjwvYXV0aG9yPjxhdXRob3I+WW9rb3lhbWEsIEouIFkuPC9hdXRob3I+PGF1dGhvcj5TYW11cmEs
IFQuPC9hdXRob3I+PGF1dGhvcj5TdXp1a2ksIEsuPC9hdXRob3I+PGF1dGhvcj5NaXlhZ2F3YSwg
Uy48L2F1dGhvcj48YXV0aG9yPk1hdHN1bWl5YSwgRy48L2F1dGhvcj48YXV0aG9yPlNha2FndWNo
aSwgVC48L2F1dGhvcj48YXV0aG9yPkZ1a3VkYSwgSC48L2F1dGhvcj48YXV0aG9yPlNhd2EsIFku
PC9hdXRob3I+PC9hdXRob3JzPjwvY29udHJpYnV0b3JzPjxhdXRoLWFkZHJlc3M+RGVwYXJ0bWVu
dCBvZiBDYXJkaW92YXNjdWxhciBTdXJnZXJ5LCBPc2FrYSBVbml2ZXJzaXR5IEhvc3BpdGFsLiYj
eEQ7RGVwYXJ0bWVudCBvZiBDYXJkaW92YXNjdWxhciBTdXJnZXJ5LCBDaGliYSBVbml2ZXJzaXR5
IEhvc3BpdGFsLiYjeEQ7RGVwYXJ0bWVudCBvZiBDYXJkaW92YXNjdWxhciBTdXJnZXJ5LCBIeW9n
byBDb2xsZWdlIG9mIE1lZGljaW5lLiYjeEQ7RGVwYXJ0bWVudCBvZiBDYXJkaW92YXNjdWxhciBT
dXJnZXJ5LCBEb2treW8gVW5pdmVyc2l0eSBNZWRpY2FsIFNjaG9vbCBIb3NwaXRhbC48L2F1dGgt
YWRkcmVzcz48dGl0bGVzPjx0aXRsZT5TdXJnaWNhbCBSZXN1bHRzIGZvciBJbmZlY3RpdmUgRW5k
b2NhcmRpdGlzIENvbXBsaWNhdGVkIFdpdGggQ2FyZGlvZ2VuaWMgU2hvY2s8L3RpdGxlPjxzZWNv
bmRhcnktdGl0bGU+Q2lyYyBKPC9zZWNvbmRhcnktdGl0bGU+PC90aXRsZXM+PHBlcmlvZGljYWw+
PGZ1bGwtdGl0bGU+Q2lyYyBKPC9mdWxsLXRpdGxlPjwvcGVyaW9kaWNhbD48cGFnZXM+OTI2LTkz
NDwvcGFnZXM+PHZvbHVtZT44NDwvdm9sdW1lPjxudW1iZXI+NjwvbnVtYmVyPjxlZGl0aW9uPjIw
MjAwNDE0PC9lZGl0aW9uPjxrZXl3b3Jkcz48a2V5d29yZD5BZ2VkPC9rZXl3b3JkPjxrZXl3b3Jk
PipBc3Npc3RlZCBDaXJjdWxhdGlvbi9hZHZlcnNlIGVmZmVjdHMvbW9ydGFsaXR5PC9rZXl3b3Jk
PjxrZXl3b3JkPkRhdGFiYXNlcywgRmFjdHVhbDwva2V5d29yZD48a2V5d29yZD5FbmRvY2FyZGl0
aXMsIEJhY3RlcmlhbC9kaWFnbm9zaXMvbW9ydGFsaXR5L3BoeXNpb3BhdGhvbG9neS8qc3VyZ2Vy
eTwva2V5d29yZD48a2V5d29yZD4qRXh0cmFjb3Jwb3JlYWwgTWVtYnJhbmUgT3h5Z2VuYXRpb24v
YWR2ZXJzZSBlZmZlY3RzL21vcnRhbGl0eTwva2V5d29yZD48a2V5d29yZD5GZW1hbGU8L2tleXdv
cmQ+PGtleXdvcmQ+KkhlYXJ0IFZhbHZlIFByb3N0aGVzaXMgSW1wbGFudGF0aW9uL2FkdmVyc2Ug
ZWZmZWN0cy9tb3J0YWxpdHk8L2tleXdvcmQ+PGtleXdvcmQ+SG9zcGl0YWwgTW9ydGFsaXR5PC9r
ZXl3b3JkPjxrZXl3b3JkPkh1bWFuczwva2V5d29yZD48a2V5d29yZD5JbnRyYS1Bb3J0aWMgQmFs
bG9vbiBQdW1waW5nPC9rZXl3b3JkPjxrZXl3b3JkPkphcGFuPC9rZXl3b3JkPjxrZXl3b3JkPk1h
bGU8L2tleXdvcmQ+PGtleXdvcmQ+TWlkZGxlIEFnZWQ8L2tleXdvcmQ+PGtleXdvcmQ+UmVjb3Zl
cnkgb2YgRnVuY3Rpb248L2tleXdvcmQ+PGtleXdvcmQ+UmV0cm9zcGVjdGl2ZSBTdHVkaWVzPC9r
ZXl3b3JkPjxrZXl3b3JkPlJpc2sgRmFjdG9yczwva2V5d29yZD48a2V5d29yZD5TaG9jaywgQ2Fy
ZGlvZ2VuaWMvZGlhZ25vc2lzL21vcnRhbGl0eS9waHlzaW9wYXRob2xvZ3kvKnRoZXJhcHk8L2tl
eXdvcmQ+PGtleXdvcmQ+VGltZSBGYWN0b3JzPC9rZXl3b3JkPjxrZXl3b3JkPlRyZWF0bWVudCBP
dXRjb21lPC9rZXl3b3JkPjxrZXl3b3JkPkNhcmRpb2dlbmljIHNob2NrPC9rZXl3b3JkPjxrZXl3
b3JkPkVuZG9jYXJkaXRpczwva2V5d29yZD48a2V5d29yZD5WYWx2ZSBzdXJnZXJ5PC9rZXl3b3Jk
Pjwva2V5d29yZHM+PGRhdGVzPjx5ZWFyPjIwMjA8L3llYXI+PHB1Yi1kYXRlcz48ZGF0ZT5NYXkg
MjU8L2RhdGU+PC9wdWItZGF0ZXM+PC9kYXRlcz48aXNibj4xMzQ2LTk4NDM8L2lzYm4+PGFjY2Vz
c2lvbi1udW0+MzIyOTU5NzY8L2FjY2Vzc2lvbi1udW0+PHVybHM+PC91cmxzPjxlbGVjdHJvbmlj
LXJlc291cmNlLW51bT4xMC4xMjUzL2NpcmNqLkNKLTE5LTA1ODM8L2VsZWN0cm9uaWMtcmVzb3Vy
Y2UtbnVtPjxyZW1vdGUtZGF0YWJhc2UtcHJvdmlkZXI+TkxNPC9yZW1vdGUtZGF0YWJhc2UtcHJv
dmlkZXI+PGxhbmd1YWdlPmVuZzwvbGFuZ3VhZ2U+PC9yZWNvcmQ+PC9DaXRlPjwvRW5kTm90ZT5=
</w:fldData>
              </w:fldChar>
            </w:r>
            <w:r w:rsidRPr="00AD38E5">
              <w:rPr>
                <w:rFonts w:ascii="Palatino Linotype" w:eastAsia="Times New Roman" w:hAnsi="Palatino Linotype" w:cs="Times New Roman"/>
                <w:b w:val="0"/>
                <w:bCs w:val="0"/>
                <w:sz w:val="16"/>
                <w:szCs w:val="16"/>
              </w:rPr>
              <w:instrText xml:space="preserve"> ADDIN EN.CITE.DATA </w:instrText>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Pr="00AD38E5">
              <w:rPr>
                <w:rFonts w:ascii="Palatino Linotype" w:eastAsia="Times New Roman" w:hAnsi="Palatino Linotype" w:cs="Times New Roman"/>
                <w:b w:val="0"/>
                <w:bCs w:val="0"/>
                <w:noProof/>
                <w:sz w:val="16"/>
                <w:szCs w:val="16"/>
              </w:rPr>
              <w:t>[3]</w:t>
            </w:r>
            <w:r w:rsidRPr="00AD38E5">
              <w:rPr>
                <w:rFonts w:ascii="Palatino Linotype" w:eastAsia="Times New Roman" w:hAnsi="Palatino Linotype" w:cs="Times New Roman"/>
                <w:sz w:val="16"/>
                <w:szCs w:val="16"/>
              </w:rPr>
              <w:fldChar w:fldCharType="end"/>
            </w:r>
          </w:p>
        </w:tc>
        <w:tc>
          <w:tcPr>
            <w:tcW w:w="0" w:type="auto"/>
          </w:tcPr>
          <w:p w14:paraId="3D2F81C4" w14:textId="042D891A"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Retrospective multicenter study across 14 hospitals, large cohort </w:t>
            </w:r>
            <w:r w:rsidRPr="00AD38E5">
              <w:rPr>
                <w:rFonts w:ascii="Palatino Linotype" w:eastAsia="Times New Roman" w:hAnsi="Palatino Linotype" w:cs="Times New Roman"/>
                <w:sz w:val="16"/>
                <w:szCs w:val="16"/>
              </w:rPr>
              <w:br/>
              <w:t xml:space="preserve">Well-defined exposure (CS defined rigorously: SBP &lt;80 mmHg with severe pulmonary congestion requiring mechanical support) </w:t>
            </w:r>
            <w:r w:rsidRPr="00AD38E5">
              <w:rPr>
                <w:rFonts w:ascii="Palatino Linotype" w:eastAsia="Times New Roman" w:hAnsi="Palatino Linotype" w:cs="Times New Roman"/>
                <w:sz w:val="16"/>
                <w:szCs w:val="16"/>
              </w:rPr>
              <w:br/>
            </w:r>
            <w:proofErr w:type="gramStart"/>
            <w:r w:rsidRPr="00AD38E5">
              <w:rPr>
                <w:rFonts w:ascii="Palatino Linotype" w:eastAsia="Times New Roman" w:hAnsi="Palatino Linotype" w:cs="Times New Roman"/>
                <w:sz w:val="16"/>
                <w:szCs w:val="16"/>
              </w:rPr>
              <w:t>Non-exposed</w:t>
            </w:r>
            <w:proofErr w:type="gramEnd"/>
            <w:r w:rsidRPr="00AD38E5">
              <w:rPr>
                <w:rFonts w:ascii="Palatino Linotype" w:eastAsia="Times New Roman" w:hAnsi="Palatino Linotype" w:cs="Times New Roman"/>
                <w:sz w:val="16"/>
                <w:szCs w:val="16"/>
              </w:rPr>
              <w:t xml:space="preserve"> cohort defined (non-CS AHF group) </w:t>
            </w:r>
            <w:r w:rsidRPr="00AD38E5">
              <w:rPr>
                <w:rFonts w:ascii="Palatino Linotype" w:eastAsia="Times New Roman" w:hAnsi="Palatino Linotype" w:cs="Times New Roman"/>
                <w:sz w:val="16"/>
                <w:szCs w:val="16"/>
              </w:rPr>
              <w:br/>
              <w:t>Clear demonstration that outcome was not present at start</w:t>
            </w:r>
          </w:p>
        </w:tc>
        <w:tc>
          <w:tcPr>
            <w:tcW w:w="0" w:type="auto"/>
          </w:tcPr>
          <w:p w14:paraId="62921F1B"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Strong multivariable logistic regression for confounder control (S. aureus, valve involvement, vegetation size) </w:t>
            </w:r>
          </w:p>
        </w:tc>
        <w:tc>
          <w:tcPr>
            <w:tcW w:w="0" w:type="auto"/>
          </w:tcPr>
          <w:p w14:paraId="1AC04606"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ortality outcomes tracked through hospital records and follow-up (median 2.2 years) </w:t>
            </w:r>
            <w:r w:rsidRPr="00AD38E5">
              <w:rPr>
                <w:rFonts w:ascii="Palatino Linotype" w:eastAsia="Times New Roman" w:hAnsi="Palatino Linotype" w:cs="Times New Roman"/>
                <w:sz w:val="16"/>
                <w:szCs w:val="16"/>
              </w:rPr>
              <w:br/>
              <w:t>Follow-up completeness not described in detail but adequate timeframe; data quality robust</w:t>
            </w:r>
          </w:p>
        </w:tc>
        <w:tc>
          <w:tcPr>
            <w:tcW w:w="0" w:type="auto"/>
          </w:tcPr>
          <w:p w14:paraId="5D4B0748"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High (7)</w:t>
            </w:r>
          </w:p>
        </w:tc>
        <w:tc>
          <w:tcPr>
            <w:tcW w:w="1653" w:type="dxa"/>
          </w:tcPr>
          <w:p w14:paraId="22632A5A"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Despite retrospective design, methodology was rigorous; robust definition of shock, strong statistical adjustment, comprehensive surgical and mortality data.</w:t>
            </w:r>
          </w:p>
        </w:tc>
      </w:tr>
      <w:tr w:rsidR="008410D0" w:rsidRPr="00AD38E5" w14:paraId="0F39D37C" w14:textId="77777777" w:rsidTr="00D42E5B">
        <w:tc>
          <w:tcPr>
            <w:cnfStyle w:val="001000000000" w:firstRow="0" w:lastRow="0" w:firstColumn="1" w:lastColumn="0" w:oddVBand="0" w:evenVBand="0" w:oddHBand="0" w:evenHBand="0" w:firstRowFirstColumn="0" w:firstRowLastColumn="0" w:lastRowFirstColumn="0" w:lastRowLastColumn="0"/>
            <w:tcW w:w="0" w:type="auto"/>
          </w:tcPr>
          <w:p w14:paraId="659A10DE" w14:textId="795CFD08" w:rsidR="008410D0" w:rsidRPr="00AD38E5" w:rsidRDefault="00291954" w:rsidP="002E54D8">
            <w:pPr>
              <w:spacing w:before="100" w:beforeAutospacing="1" w:after="100" w:afterAutospacing="1"/>
              <w:rPr>
                <w:rFonts w:ascii="Palatino Linotype" w:eastAsia="Times New Roman" w:hAnsi="Palatino Linotype" w:cs="Times New Roman"/>
                <w:sz w:val="16"/>
                <w:szCs w:val="16"/>
              </w:rPr>
            </w:pPr>
            <w:r>
              <w:rPr>
                <w:rFonts w:ascii="Palatino Linotype" w:eastAsia="Times New Roman" w:hAnsi="Palatino Linotype" w:cs="Times New Roman"/>
                <w:sz w:val="16"/>
                <w:szCs w:val="16"/>
              </w:rPr>
              <w:t>Saad et al.</w:t>
            </w:r>
            <w:proofErr w:type="gramStart"/>
            <w:r>
              <w:rPr>
                <w:rFonts w:ascii="Palatino Linotype" w:eastAsia="Times New Roman" w:hAnsi="Palatino Linotype" w:cs="Times New Roman"/>
                <w:sz w:val="16"/>
                <w:szCs w:val="16"/>
              </w:rPr>
              <w:t xml:space="preserve">, </w:t>
            </w:r>
            <w:r w:rsidR="008410D0" w:rsidRPr="00AD38E5">
              <w:rPr>
                <w:rFonts w:ascii="Palatino Linotype" w:eastAsia="Times New Roman" w:hAnsi="Palatino Linotype" w:cs="Times New Roman"/>
                <w:sz w:val="16"/>
                <w:szCs w:val="16"/>
              </w:rPr>
              <w:t xml:space="preserve"> (</w:t>
            </w:r>
            <w:proofErr w:type="gramEnd"/>
            <w:r w:rsidR="008410D0" w:rsidRPr="00AD38E5">
              <w:rPr>
                <w:rFonts w:ascii="Palatino Linotype" w:eastAsia="Times New Roman" w:hAnsi="Palatino Linotype" w:cs="Times New Roman"/>
                <w:sz w:val="16"/>
                <w:szCs w:val="16"/>
              </w:rPr>
              <w:t xml:space="preserve">2025) </w:t>
            </w:r>
            <w:r w:rsidR="008410D0" w:rsidRPr="00AD38E5">
              <w:rPr>
                <w:rFonts w:ascii="Palatino Linotype" w:eastAsia="Times New Roman" w:hAnsi="Palatino Linotype" w:cs="Times New Roman"/>
                <w:sz w:val="16"/>
                <w:szCs w:val="16"/>
              </w:rPr>
              <w:fldChar w:fldCharType="begin">
                <w:fldData xml:space="preserve">PEVuZE5vdGU+PENpdGU+PEF1dGhvcj5MbnU8L0F1dGhvcj48WWVhcj4yMDI1PC9ZZWFyPjxSZWNO
dW0+MjQ2PC9SZWNOdW0+PERpc3BsYXlUZXh0Pls0XTwvRGlzcGxheVRleHQ+PHJlY29yZD48cmVj
LW51bWJlcj4yNDY8L3JlYy1udW1iZXI+PGZvcmVpZ24ta2V5cz48a2V5IGFwcD0iRU4iIGRiLWlk
PSJwMHZ2MmVmYThldHgwamV0MnpqcHBlemZzOXZzcmVwenJ6YWYiIHRpbWVzdGFtcD0iMTc0MzEx
MjA3OCI+MjQ2PC9rZXk+PC9mb3JlaWduLWtleXM+PHJlZi10eXBlIG5hbWU9IkpvdXJuYWwgQXJ0
aWNsZSI+MTc8L3JlZi10eXBlPjxjb250cmlidXRvcnM+PGF1dGhvcnM+PGF1dGhvcj5MbnUsIFMu
PC9hdXRob3I+PGF1dGhvcj5KYW1hbCwgQS48L2F1dGhvcj48YXV0aG9yPlJhemEsIE0uIEEuPC9h
dXRob3I+PGF1dGhvcj5VbWFyLCBaLjwvYXV0aG9yPjxhdXRob3I+QWhtYWQsIFMuPC9hdXRob3I+
PGF1dGhvcj5BbHZpLCBXLjwvYXV0aG9yPjxhdXRob3I+S2hhdHRhaywgTC4gWi48L2F1dGhvcj48
YXV0aG9yPkFqbWFsLCBBLjwvYXV0aG9yPjxhdXRob3I+VWxsYWgsIE4uPC9hdXRob3I+PGF1dGhv
cj5LaGFuLCBLLjwvYXV0aG9yPjwvYXV0aG9ycz48L2NvbnRyaWJ1dG9ycz48YXV0aC1hZGRyZXNz
PkdlbmVyYWwgTWVkaWNpbmUsIExhZHkgUmVhZGluZyBIb3NwaXRhbCBNZWRpY2FsIFRlYWNoaW5n
IEluc3RpdHV0aW9uLCBQZXNoYXdhciwgUEFLLiYjeEQ7SW50ZXJuYWwgTWVkaWNpbmUsIEJ1a2hh
cmkgTWVkaWNhbCBhbmQgU3VyZ2ljYWwgQ29tcGxleCwgQmFubnUsIFBBSy4mI3hEO0NhcmRpb2xv
Z3ksIFNhcmRhciBGYXRlaCBNdWhhbW1hZCBLaGFuIEJ1emRhciBJbnN0aXR1dGUgT2YgQ2FyZGlv
bG9neSwgRGVyYSBHaGF6aSBLaGFuLCBQQUsuJiN4RDtFbWVyZ2VuY3kgTWVkaWNpbmUsIFBhayBF
bWlyYXRlcyBNaWxpdGFyeSBIb3NwaXRhbCwgUmF3YWxwaW5kaSwgUEFLLiYjeEQ7SW50ZXJuYWwg
TWVkaWNpbmUsIExhZHkgUmVhZGluZyBIb3NwaXRhbCwgUGVzaGF3YXIsIFBBSy4mI3hEO0VtZXJn
ZW5jeSBNZWRpY2luZSwgUE9GIEhvc3BpdGFsIFdhaCBDYW50dCwgV2FoIENhbnR0LCBQQUsuJiN4
RDtTdXJnZXJ5LCBLaHliZXIgTWVkaWNhbCBDb2xsZWdlLCBQZXNoYXdhciwgUEFLLiYjeEQ7TmV1
cm9sb2d5LCBSZWhtYW4gTWVkaWNhbCBJbnN0aXR1dGUsIFBlc2hhd2FyLCBQQUsuJiN4RDtSZXNp
ZGVudCBQaHlzaWNpYW4sIExhZHkgUmVhZGluZyBIb3NwaXRhbCwgUGVzaGF3YXIsIFBBSy48L2F1
dGgtYWRkcmVzcz48dGl0bGVzPjx0aXRsZT5JbmZlY3RpdmUgRW5kb2NhcmRpdGlzIGluIFNlcHRp
YyBTaG9jazogUmVzdWx0cyBGcm9tIGFuIE9ic2VydmF0aW9uYWwgTXVsdGljZW50ZXIgU3R1ZHk8
L3RpdGxlPjxzZWNvbmRhcnktdGl0bGU+Q3VyZXVzPC9zZWNvbmRhcnktdGl0bGU+PC90aXRsZXM+
PHBlcmlvZGljYWw+PGZ1bGwtdGl0bGU+Q3VyZXVzPC9mdWxsLXRpdGxlPjwvcGVyaW9kaWNhbD48
cGFnZXM+ZTc4OTI3PC9wYWdlcz48dm9sdW1lPjE3PC92b2x1bWU+PG51bWJlcj4yPC9udW1iZXI+
PGVkaXRpb24+MjAyNTAyMTM8L2VkaXRpb24+PGtleXdvcmRzPjxrZXl3b3JkPmVtZXJnZW5jeSBk
ZXBhcnRtZW50PC9rZXl3b3JkPjxrZXl3b3JkPmluZmVjdGl2ZSBlbmRvY2FyZGl0aXM8L2tleXdv
cmQ+PGtleXdvcmQ+bXVsdGljZW50ZXIgc3R1ZHk8L2tleXdvcmQ+PGtleXdvcmQ+b3V0Y29tZXM8
L2tleXdvcmQ+PGtleXdvcmQ+c2VwdGljIHNob2NrPC9rZXl3b3JkPjwva2V5d29yZHM+PGRhdGVz
Pjx5ZWFyPjIwMjU8L3llYXI+PHB1Yi1kYXRlcz48ZGF0ZT5GZWI8L2RhdGU+PC9wdWItZGF0ZXM+
PC9kYXRlcz48aXNibj4yMTY4LTgxODQgKFByaW50KSYjeEQ7MjE2OC04MTg0PC9pc2JuPjxhY2Nl
c3Npb24tbnVtPjQwMDkyMDAwPC9hY2Nlc3Npb24tbnVtPjx1cmxzPjwvdXJscz48Y3VzdG9tMT5I
dW1hbiBzdWJqZWN0czogQ29uc2VudCBmb3IgdHJlYXRtZW50IGFuZCBvcGVuIGFjY2VzcyBwdWJs
aWNhdGlvbiB3YXMgb2J0YWluZWQgb3Igd2FpdmVkIGJ5IGFsbCBwYXJ0aWNpcGFudHMgaW4gdGhp
cyBzdHVkeS4gSW5zdGl0dXRpb25hbCBSZXZpZXcgQm9hcmQgb2YgTGFkeSBSZWFkaW5nIEhvc3Bp
dGFsIE1lZGljYWwgVGVhY2hpbmcgSW5zdGl0dXRpb24gaXNzdWVkIGFwcHJvdmFsIDcyOS9MUkgv
TVRJLiBBbmltYWwgc3ViamVjdHM6IEFsbCBhdXRob3JzIGhhdmUgY29uZmlybWVkIHRoYXQgdGhp
cyBzdHVkeSBkaWQgbm90IGludm9sdmUgYW5pbWFsIHN1YmplY3RzIG9yIHRpc3N1ZS4gQ29uZmxp
Y3RzIG9mIGludGVyZXN0OiBJbiBjb21wbGlhbmNlIHdpdGggdGhlIElDTUpFIHVuaWZvcm0gZGlz
Y2xvc3VyZSBmb3JtLCBhbGwgYXV0aG9ycyBkZWNsYXJlIHRoZSBmb2xsb3dpbmc6IFBheW1lbnQv
c2VydmljZXMgaW5mbzogQWxsIGF1dGhvcnMgaGF2ZSBkZWNsYXJlZCB0aGF0IG5vIGZpbmFuY2lh
bCBzdXBwb3J0IHdhcyByZWNlaXZlZCBmcm9tIGFueSBvcmdhbml6YXRpb24gZm9yIHRoZSBzdWJt
aXR0ZWQgd29yay4gRmluYW5jaWFsIHJlbGF0aW9uc2hpcHM6IEFsbCBhdXRob3JzIGhhdmUgZGVj
bGFyZWQgdGhhdCB0aGV5IGhhdmUgbm8gZmluYW5jaWFsIHJlbGF0aW9uc2hpcHMgYXQgcHJlc2Vu
dCBvciB3aXRoaW4gdGhlIHByZXZpb3VzIHRocmVlIHllYXJzIHdpdGggYW55IG9yZ2FuaXphdGlv
bnMgdGhhdCBtaWdodCBoYXZlIGFuIGludGVyZXN0IGluIHRoZSBzdWJtaXR0ZWQgd29yay4gT3Ro
ZXIgcmVsYXRpb25zaGlwczogQWxsIGF1dGhvcnMgaGF2ZSBkZWNsYXJlZCB0aGF0IHRoZXJlIGFy
ZSBubyBvdGhlciByZWxhdGlvbnNoaXBzIG9yIGFjdGl2aXRpZXMgdGhhdCBjb3VsZCBhcHBlYXIg
dG8gaGF2ZSBpbmZsdWVuY2VkIHRoZSBzdWJtaXR0ZWQgd29yay48L2N1c3RvbTE+PGN1c3RvbTI+
UE1DMTE5MDk2MTQ8L2N1c3RvbTI+PGVsZWN0cm9uaWMtcmVzb3VyY2UtbnVtPjEwLjc3NTkvY3Vy
ZXVzLjc4OTI3PC9lbGVjdHJvbmljLXJlc291cmNlLW51bT48cmVtb3RlLWRhdGFiYXNlLXByb3Zp
ZGVyPk5MTTwvcmVtb3RlLWRhdGFiYXNlLXByb3ZpZGVyPjxsYW5ndWFnZT5lbmc8L2xhbmd1YWdl
PjwvcmVjb3JkPjwvQ2l0ZT48L0VuZE5vdGU+AG==
</w:fldData>
              </w:fldChar>
            </w:r>
            <w:r w:rsidR="008410D0" w:rsidRPr="00AD38E5">
              <w:rPr>
                <w:rFonts w:ascii="Palatino Linotype" w:eastAsia="Times New Roman" w:hAnsi="Palatino Linotype" w:cs="Times New Roman"/>
                <w:b w:val="0"/>
                <w:bCs w:val="0"/>
                <w:sz w:val="16"/>
                <w:szCs w:val="16"/>
              </w:rPr>
              <w:instrText xml:space="preserve"> ADDIN EN.CITE </w:instrText>
            </w:r>
            <w:r w:rsidR="008410D0" w:rsidRPr="00AD38E5">
              <w:rPr>
                <w:rFonts w:ascii="Palatino Linotype" w:eastAsia="Times New Roman" w:hAnsi="Palatino Linotype" w:cs="Times New Roman"/>
                <w:sz w:val="16"/>
                <w:szCs w:val="16"/>
              </w:rPr>
              <w:fldChar w:fldCharType="begin">
                <w:fldData xml:space="preserve">PEVuZE5vdGU+PENpdGU+PEF1dGhvcj5MbnU8L0F1dGhvcj48WWVhcj4yMDI1PC9ZZWFyPjxSZWNO
dW0+MjQ2PC9SZWNOdW0+PERpc3BsYXlUZXh0Pls0XTwvRGlzcGxheVRleHQ+PHJlY29yZD48cmVj
LW51bWJlcj4yNDY8L3JlYy1udW1iZXI+PGZvcmVpZ24ta2V5cz48a2V5IGFwcD0iRU4iIGRiLWlk
PSJwMHZ2MmVmYThldHgwamV0MnpqcHBlemZzOXZzcmVwenJ6YWYiIHRpbWVzdGFtcD0iMTc0MzEx
MjA3OCI+MjQ2PC9rZXk+PC9mb3JlaWduLWtleXM+PHJlZi10eXBlIG5hbWU9IkpvdXJuYWwgQXJ0
aWNsZSI+MTc8L3JlZi10eXBlPjxjb250cmlidXRvcnM+PGF1dGhvcnM+PGF1dGhvcj5MbnUsIFMu
PC9hdXRob3I+PGF1dGhvcj5KYW1hbCwgQS48L2F1dGhvcj48YXV0aG9yPlJhemEsIE0uIEEuPC9h
dXRob3I+PGF1dGhvcj5VbWFyLCBaLjwvYXV0aG9yPjxhdXRob3I+QWhtYWQsIFMuPC9hdXRob3I+
PGF1dGhvcj5BbHZpLCBXLjwvYXV0aG9yPjxhdXRob3I+S2hhdHRhaywgTC4gWi48L2F1dGhvcj48
YXV0aG9yPkFqbWFsLCBBLjwvYXV0aG9yPjxhdXRob3I+VWxsYWgsIE4uPC9hdXRob3I+PGF1dGhv
cj5LaGFuLCBLLjwvYXV0aG9yPjwvYXV0aG9ycz48L2NvbnRyaWJ1dG9ycz48YXV0aC1hZGRyZXNz
PkdlbmVyYWwgTWVkaWNpbmUsIExhZHkgUmVhZGluZyBIb3NwaXRhbCBNZWRpY2FsIFRlYWNoaW5n
IEluc3RpdHV0aW9uLCBQZXNoYXdhciwgUEFLLiYjeEQ7SW50ZXJuYWwgTWVkaWNpbmUsIEJ1a2hh
cmkgTWVkaWNhbCBhbmQgU3VyZ2ljYWwgQ29tcGxleCwgQmFubnUsIFBBSy4mI3hEO0NhcmRpb2xv
Z3ksIFNhcmRhciBGYXRlaCBNdWhhbW1hZCBLaGFuIEJ1emRhciBJbnN0aXR1dGUgT2YgQ2FyZGlv
bG9neSwgRGVyYSBHaGF6aSBLaGFuLCBQQUsuJiN4RDtFbWVyZ2VuY3kgTWVkaWNpbmUsIFBhayBF
bWlyYXRlcyBNaWxpdGFyeSBIb3NwaXRhbCwgUmF3YWxwaW5kaSwgUEFLLiYjeEQ7SW50ZXJuYWwg
TWVkaWNpbmUsIExhZHkgUmVhZGluZyBIb3NwaXRhbCwgUGVzaGF3YXIsIFBBSy4mI3hEO0VtZXJn
ZW5jeSBNZWRpY2luZSwgUE9GIEhvc3BpdGFsIFdhaCBDYW50dCwgV2FoIENhbnR0LCBQQUsuJiN4
RDtTdXJnZXJ5LCBLaHliZXIgTWVkaWNhbCBDb2xsZWdlLCBQZXNoYXdhciwgUEFLLiYjeEQ7TmV1
cm9sb2d5LCBSZWhtYW4gTWVkaWNhbCBJbnN0aXR1dGUsIFBlc2hhd2FyLCBQQUsuJiN4RDtSZXNp
ZGVudCBQaHlzaWNpYW4sIExhZHkgUmVhZGluZyBIb3NwaXRhbCwgUGVzaGF3YXIsIFBBSy48L2F1
dGgtYWRkcmVzcz48dGl0bGVzPjx0aXRsZT5JbmZlY3RpdmUgRW5kb2NhcmRpdGlzIGluIFNlcHRp
YyBTaG9jazogUmVzdWx0cyBGcm9tIGFuIE9ic2VydmF0aW9uYWwgTXVsdGljZW50ZXIgU3R1ZHk8
L3RpdGxlPjxzZWNvbmRhcnktdGl0bGU+Q3VyZXVzPC9zZWNvbmRhcnktdGl0bGU+PC90aXRsZXM+
PHBlcmlvZGljYWw+PGZ1bGwtdGl0bGU+Q3VyZXVzPC9mdWxsLXRpdGxlPjwvcGVyaW9kaWNhbD48
cGFnZXM+ZTc4OTI3PC9wYWdlcz48dm9sdW1lPjE3PC92b2x1bWU+PG51bWJlcj4yPC9udW1iZXI+
PGVkaXRpb24+MjAyNTAyMTM8L2VkaXRpb24+PGtleXdvcmRzPjxrZXl3b3JkPmVtZXJnZW5jeSBk
ZXBhcnRtZW50PC9rZXl3b3JkPjxrZXl3b3JkPmluZmVjdGl2ZSBlbmRvY2FyZGl0aXM8L2tleXdv
cmQ+PGtleXdvcmQ+bXVsdGljZW50ZXIgc3R1ZHk8L2tleXdvcmQ+PGtleXdvcmQ+b3V0Y29tZXM8
L2tleXdvcmQ+PGtleXdvcmQ+c2VwdGljIHNob2NrPC9rZXl3b3JkPjwva2V5d29yZHM+PGRhdGVz
Pjx5ZWFyPjIwMjU8L3llYXI+PHB1Yi1kYXRlcz48ZGF0ZT5GZWI8L2RhdGU+PC9wdWItZGF0ZXM+
PC9kYXRlcz48aXNibj4yMTY4LTgxODQgKFByaW50KSYjeEQ7MjE2OC04MTg0PC9pc2JuPjxhY2Nl
c3Npb24tbnVtPjQwMDkyMDAwPC9hY2Nlc3Npb24tbnVtPjx1cmxzPjwvdXJscz48Y3VzdG9tMT5I
dW1hbiBzdWJqZWN0czogQ29uc2VudCBmb3IgdHJlYXRtZW50IGFuZCBvcGVuIGFjY2VzcyBwdWJs
aWNhdGlvbiB3YXMgb2J0YWluZWQgb3Igd2FpdmVkIGJ5IGFsbCBwYXJ0aWNpcGFudHMgaW4gdGhp
cyBzdHVkeS4gSW5zdGl0dXRpb25hbCBSZXZpZXcgQm9hcmQgb2YgTGFkeSBSZWFkaW5nIEhvc3Bp
dGFsIE1lZGljYWwgVGVhY2hpbmcgSW5zdGl0dXRpb24gaXNzdWVkIGFwcHJvdmFsIDcyOS9MUkgv
TVRJLiBBbmltYWwgc3ViamVjdHM6IEFsbCBhdXRob3JzIGhhdmUgY29uZmlybWVkIHRoYXQgdGhp
cyBzdHVkeSBkaWQgbm90IGludm9sdmUgYW5pbWFsIHN1YmplY3RzIG9yIHRpc3N1ZS4gQ29uZmxp
Y3RzIG9mIGludGVyZXN0OiBJbiBjb21wbGlhbmNlIHdpdGggdGhlIElDTUpFIHVuaWZvcm0gZGlz
Y2xvc3VyZSBmb3JtLCBhbGwgYXV0aG9ycyBkZWNsYXJlIHRoZSBmb2xsb3dpbmc6IFBheW1lbnQv
c2VydmljZXMgaW5mbzogQWxsIGF1dGhvcnMgaGF2ZSBkZWNsYXJlZCB0aGF0IG5vIGZpbmFuY2lh
bCBzdXBwb3J0IHdhcyByZWNlaXZlZCBmcm9tIGFueSBvcmdhbml6YXRpb24gZm9yIHRoZSBzdWJt
aXR0ZWQgd29yay4gRmluYW5jaWFsIHJlbGF0aW9uc2hpcHM6IEFsbCBhdXRob3JzIGhhdmUgZGVj
bGFyZWQgdGhhdCB0aGV5IGhhdmUgbm8gZmluYW5jaWFsIHJlbGF0aW9uc2hpcHMgYXQgcHJlc2Vu
dCBvciB3aXRoaW4gdGhlIHByZXZpb3VzIHRocmVlIHllYXJzIHdpdGggYW55IG9yZ2FuaXphdGlv
bnMgdGhhdCBtaWdodCBoYXZlIGFuIGludGVyZXN0IGluIHRoZSBzdWJtaXR0ZWQgd29yay4gT3Ro
ZXIgcmVsYXRpb25zaGlwczogQWxsIGF1dGhvcnMgaGF2ZSBkZWNsYXJlZCB0aGF0IHRoZXJlIGFy
ZSBubyBvdGhlciByZWxhdGlvbnNoaXBzIG9yIGFjdGl2aXRpZXMgdGhhdCBjb3VsZCBhcHBlYXIg
dG8gaGF2ZSBpbmZsdWVuY2VkIHRoZSBzdWJtaXR0ZWQgd29yay48L2N1c3RvbTE+PGN1c3RvbTI+
UE1DMTE5MDk2MTQ8L2N1c3RvbTI+PGVsZWN0cm9uaWMtcmVzb3VyY2UtbnVtPjEwLjc3NTkvY3Vy
ZXVzLjc4OTI3PC9lbGVjdHJvbmljLXJlc291cmNlLW51bT48cmVtb3RlLWRhdGFiYXNlLXByb3Zp
ZGVyPk5MTTwvcmVtb3RlLWRhdGFiYXNlLXByb3ZpZGVyPjxsYW5ndWFnZT5lbmc8L2xhbmd1YWdl
PjwvcmVjb3JkPjwvQ2l0ZT48L0VuZE5vdGU+AG==
</w:fldData>
              </w:fldChar>
            </w:r>
            <w:r w:rsidR="008410D0" w:rsidRPr="00AD38E5">
              <w:rPr>
                <w:rFonts w:ascii="Palatino Linotype" w:eastAsia="Times New Roman" w:hAnsi="Palatino Linotype" w:cs="Times New Roman"/>
                <w:b w:val="0"/>
                <w:bCs w:val="0"/>
                <w:sz w:val="16"/>
                <w:szCs w:val="16"/>
              </w:rPr>
              <w:instrText xml:space="preserve"> ADDIN EN.CITE.DATA </w:instrText>
            </w:r>
            <w:r w:rsidR="008410D0" w:rsidRPr="00AD38E5">
              <w:rPr>
                <w:rFonts w:ascii="Palatino Linotype" w:eastAsia="Times New Roman" w:hAnsi="Palatino Linotype" w:cs="Times New Roman"/>
                <w:sz w:val="16"/>
                <w:szCs w:val="16"/>
              </w:rPr>
            </w:r>
            <w:r w:rsidR="008410D0" w:rsidRPr="00AD38E5">
              <w:rPr>
                <w:rFonts w:ascii="Palatino Linotype" w:eastAsia="Times New Roman" w:hAnsi="Palatino Linotype" w:cs="Times New Roman"/>
                <w:sz w:val="16"/>
                <w:szCs w:val="16"/>
              </w:rPr>
              <w:fldChar w:fldCharType="end"/>
            </w:r>
            <w:r w:rsidR="008410D0" w:rsidRPr="00AD38E5">
              <w:rPr>
                <w:rFonts w:ascii="Palatino Linotype" w:eastAsia="Times New Roman" w:hAnsi="Palatino Linotype" w:cs="Times New Roman"/>
                <w:sz w:val="16"/>
                <w:szCs w:val="16"/>
              </w:rPr>
            </w:r>
            <w:r w:rsidR="008410D0" w:rsidRPr="00AD38E5">
              <w:rPr>
                <w:rFonts w:ascii="Palatino Linotype" w:eastAsia="Times New Roman" w:hAnsi="Palatino Linotype" w:cs="Times New Roman"/>
                <w:sz w:val="16"/>
                <w:szCs w:val="16"/>
              </w:rPr>
              <w:fldChar w:fldCharType="separate"/>
            </w:r>
            <w:r w:rsidR="008410D0" w:rsidRPr="00AD38E5">
              <w:rPr>
                <w:rFonts w:ascii="Palatino Linotype" w:eastAsia="Times New Roman" w:hAnsi="Palatino Linotype" w:cs="Times New Roman"/>
                <w:b w:val="0"/>
                <w:bCs w:val="0"/>
                <w:noProof/>
                <w:sz w:val="16"/>
                <w:szCs w:val="16"/>
              </w:rPr>
              <w:t>[4]</w:t>
            </w:r>
            <w:r w:rsidR="008410D0" w:rsidRPr="00AD38E5">
              <w:rPr>
                <w:rFonts w:ascii="Palatino Linotype" w:eastAsia="Times New Roman" w:hAnsi="Palatino Linotype" w:cs="Times New Roman"/>
                <w:sz w:val="16"/>
                <w:szCs w:val="16"/>
              </w:rPr>
              <w:fldChar w:fldCharType="end"/>
            </w:r>
          </w:p>
        </w:tc>
        <w:tc>
          <w:tcPr>
            <w:tcW w:w="0" w:type="auto"/>
          </w:tcPr>
          <w:p w14:paraId="6285F20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ulticenter retrospective cohort across three tertiary hospitals in Pakistan </w:t>
            </w:r>
            <w:r w:rsidRPr="00AD38E5">
              <w:rPr>
                <w:rFonts w:ascii="Palatino Linotype" w:eastAsia="Times New Roman" w:hAnsi="Palatino Linotype" w:cs="Times New Roman"/>
                <w:sz w:val="16"/>
                <w:szCs w:val="16"/>
              </w:rPr>
              <w:br/>
              <w:t xml:space="preserve">Rigorous IE diagnosis (Modified Duke Criteria); Sepsis-3 definitions </w:t>
            </w:r>
            <w:r w:rsidRPr="00AD38E5">
              <w:rPr>
                <w:rFonts w:ascii="Palatino Linotype" w:eastAsia="Times New Roman" w:hAnsi="Palatino Linotype" w:cs="Times New Roman"/>
                <w:sz w:val="16"/>
                <w:szCs w:val="16"/>
              </w:rPr>
              <w:br/>
              <w:t>Excluded cases without confirmed diagnosis or follow-up data</w:t>
            </w:r>
          </w:p>
        </w:tc>
        <w:tc>
          <w:tcPr>
            <w:tcW w:w="0" w:type="auto"/>
          </w:tcPr>
          <w:p w14:paraId="47A21D01"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ultivariate regression analyses adjusted for key confounders (age, comorbidities, microbiology, organ dysfunction) </w:t>
            </w:r>
          </w:p>
        </w:tc>
        <w:tc>
          <w:tcPr>
            <w:tcW w:w="0" w:type="auto"/>
          </w:tcPr>
          <w:p w14:paraId="313F86E1"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In-hospital mortality, ICU admission, and embolic events tracked for all; good follow-up completeness </w:t>
            </w:r>
            <w:r w:rsidRPr="00AD38E5">
              <w:rPr>
                <w:rFonts w:ascii="Palatino Linotype" w:eastAsia="Times New Roman" w:hAnsi="Palatino Linotype" w:cs="Times New Roman"/>
                <w:sz w:val="16"/>
                <w:szCs w:val="16"/>
              </w:rPr>
              <w:br/>
              <w:t xml:space="preserve">Use of multiple imputations to handle missing data </w:t>
            </w:r>
          </w:p>
        </w:tc>
        <w:tc>
          <w:tcPr>
            <w:tcW w:w="0" w:type="auto"/>
          </w:tcPr>
          <w:p w14:paraId="6D26459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High (7)</w:t>
            </w:r>
          </w:p>
        </w:tc>
        <w:tc>
          <w:tcPr>
            <w:tcW w:w="1653" w:type="dxa"/>
          </w:tcPr>
          <w:p w14:paraId="7047D817"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Large, well-conducted multicenter study with robust statistical control, appropriate definitions, and systematic follow-up; excellent handling of missing data.</w:t>
            </w:r>
          </w:p>
        </w:tc>
      </w:tr>
      <w:tr w:rsidR="008410D0" w:rsidRPr="00AD38E5" w14:paraId="53CB3FF9" w14:textId="77777777" w:rsidTr="00D42E5B">
        <w:tc>
          <w:tcPr>
            <w:cnfStyle w:val="001000000000" w:firstRow="0" w:lastRow="0" w:firstColumn="1" w:lastColumn="0" w:oddVBand="0" w:evenVBand="0" w:oddHBand="0" w:evenHBand="0" w:firstRowFirstColumn="0" w:firstRowLastColumn="0" w:lastRowFirstColumn="0" w:lastRowLastColumn="0"/>
            <w:tcW w:w="0" w:type="auto"/>
          </w:tcPr>
          <w:p w14:paraId="3872E987" w14:textId="0C3029CF" w:rsidR="008410D0" w:rsidRPr="00AD38E5" w:rsidRDefault="008410D0" w:rsidP="002E54D8">
            <w:pPr>
              <w:spacing w:before="100" w:beforeAutospacing="1" w:after="100" w:afterAutospacing="1"/>
              <w:rPr>
                <w:rFonts w:ascii="Palatino Linotype" w:eastAsia="Times New Roman" w:hAnsi="Palatino Linotype" w:cs="Times New Roman"/>
                <w:sz w:val="16"/>
                <w:szCs w:val="16"/>
              </w:rPr>
            </w:pPr>
            <w:proofErr w:type="spellStart"/>
            <w:r w:rsidRPr="00AD38E5">
              <w:rPr>
                <w:rFonts w:ascii="Palatino Linotype" w:eastAsia="Times New Roman" w:hAnsi="Palatino Linotype" w:cs="Times New Roman"/>
                <w:sz w:val="16"/>
                <w:szCs w:val="16"/>
              </w:rPr>
              <w:lastRenderedPageBreak/>
              <w:t>Krajinovic</w:t>
            </w:r>
            <w:proofErr w:type="spellEnd"/>
            <w:r w:rsidRPr="00AD38E5">
              <w:rPr>
                <w:rFonts w:ascii="Palatino Linotype" w:eastAsia="Times New Roman" w:hAnsi="Palatino Linotype" w:cs="Times New Roman"/>
                <w:sz w:val="16"/>
                <w:szCs w:val="16"/>
              </w:rPr>
              <w:t xml:space="preserve"> et al. (2018) </w:t>
            </w:r>
            <w:r w:rsidRPr="00AD38E5">
              <w:rPr>
                <w:rFonts w:ascii="Palatino Linotype" w:eastAsia="Times New Roman" w:hAnsi="Palatino Linotype" w:cs="Times New Roman"/>
                <w:sz w:val="16"/>
                <w:szCs w:val="16"/>
              </w:rPr>
              <w:fldChar w:fldCharType="begin"/>
            </w:r>
            <w:r w:rsidRPr="00AD38E5">
              <w:rPr>
                <w:rFonts w:ascii="Palatino Linotype" w:eastAsia="Times New Roman" w:hAnsi="Palatino Linotype" w:cs="Times New Roman"/>
                <w:b w:val="0"/>
                <w:bCs w:val="0"/>
                <w:sz w:val="16"/>
                <w:szCs w:val="16"/>
              </w:rPr>
              <w:instrText xml:space="preserve"> ADDIN EN.CITE &lt;EndNote&gt;&lt;Cite&gt;&lt;Author&gt;Krajinovic&lt;/Author&gt;&lt;Year&gt;2018&lt;/Year&gt;&lt;RecNum&gt;245&lt;/RecNum&gt;&lt;DisplayText&gt;[5]&lt;/DisplayText&gt;&lt;record&gt;&lt;rec-number&gt;245&lt;/rec-number&gt;&lt;foreign-keys&gt;&lt;key app="EN" db-id="p0vv2efa8etx0jet2zjppezfs9vsrepzrzaf" timestamp="1743110890"&gt;245&lt;/key&gt;&lt;/foreign-keys&gt;&lt;ref-type name="Journal Article"&gt;17&lt;/ref-type&gt;&lt;contributors&gt;&lt;authors&gt;&lt;author&gt;Krajinovic, V.&lt;/author&gt;&lt;author&gt;Ivancic, S.&lt;/author&gt;&lt;author&gt;Gezman, P.&lt;/author&gt;&lt;author&gt;Barsic, B.&lt;/author&gt;&lt;/authors&gt;&lt;/contributors&gt;&lt;auth-address&gt;University Hospital for Infectious Diseases &amp;quot;Dr. Fran Mihaljevic,&amp;quot; Zagreb, Croatia.&amp;#xD;Emergency Medicine Institute of Varazdin County, Varazdin, Croatia.&amp;#xD;University Hospital Center &amp;quot;Sestre milosrdnice,&amp;quot; Zagreb, Croatia.&lt;/auth-address&gt;&lt;titles&gt;&lt;title&gt;Association Between Cardiac Surgery and Mortality Among Patients With Infective Endocarditis Complicated by Sepsis and Septic Shock&lt;/title&gt;&lt;secondary-title&gt;Shock&lt;/secondary-title&gt;&lt;/titles&gt;&lt;periodical&gt;&lt;full-title&gt;Shock&lt;/full-title&gt;&lt;/periodical&gt;&lt;pages&gt;536-542&lt;/pages&gt;&lt;volume&gt;49&lt;/volume&gt;&lt;number&gt;5&lt;/number&gt;&lt;keywords&gt;&lt;keyword&gt;Aged&lt;/keyword&gt;&lt;keyword&gt;Cardiac Surgical Procedures/*statistics &amp;amp; numerical data&lt;/keyword&gt;&lt;keyword&gt;Endocarditis/*mortality/*surgery&lt;/keyword&gt;&lt;keyword&gt;Endocarditis, Bacterial/*mortality/*surgery&lt;/keyword&gt;&lt;keyword&gt;Humans&lt;/keyword&gt;&lt;keyword&gt;Middle Aged&lt;/keyword&gt;&lt;keyword&gt;Prospective Studies&lt;/keyword&gt;&lt;keyword&gt;Sepsis/*mortality/*surgery&lt;/keyword&gt;&lt;keyword&gt;Shock, Septic/*mortality/*surgery&lt;/keyword&gt;&lt;/keywords&gt;&lt;dates&gt;&lt;year&gt;2018&lt;/year&gt;&lt;pub-dates&gt;&lt;date&gt;May&lt;/date&gt;&lt;/pub-dates&gt;&lt;/dates&gt;&lt;isbn&gt;1073-2322&lt;/isbn&gt;&lt;accession-num&gt;28991051&lt;/accession-num&gt;&lt;urls&gt;&lt;/urls&gt;&lt;electronic-resource-num&gt;10.1097/shk.0000000000001013&lt;/electronic-resource-num&gt;&lt;remote-database-provider&gt;NLM&lt;/remote-database-provider&gt;&lt;language&gt;eng&lt;/language&gt;&lt;/record&gt;&lt;/Cite&gt;&lt;/EndNote&gt;</w:instrText>
            </w:r>
            <w:r w:rsidRPr="00AD38E5">
              <w:rPr>
                <w:rFonts w:ascii="Palatino Linotype" w:eastAsia="Times New Roman" w:hAnsi="Palatino Linotype" w:cs="Times New Roman"/>
                <w:sz w:val="16"/>
                <w:szCs w:val="16"/>
              </w:rPr>
              <w:fldChar w:fldCharType="separate"/>
            </w:r>
            <w:r w:rsidRPr="00AD38E5">
              <w:rPr>
                <w:rFonts w:ascii="Palatino Linotype" w:eastAsia="Times New Roman" w:hAnsi="Palatino Linotype" w:cs="Times New Roman"/>
                <w:b w:val="0"/>
                <w:bCs w:val="0"/>
                <w:noProof/>
                <w:sz w:val="16"/>
                <w:szCs w:val="16"/>
              </w:rPr>
              <w:t>[5]</w:t>
            </w:r>
            <w:r w:rsidRPr="00AD38E5">
              <w:rPr>
                <w:rFonts w:ascii="Palatino Linotype" w:eastAsia="Times New Roman" w:hAnsi="Palatino Linotype" w:cs="Times New Roman"/>
                <w:sz w:val="16"/>
                <w:szCs w:val="16"/>
              </w:rPr>
              <w:fldChar w:fldCharType="end"/>
            </w:r>
          </w:p>
        </w:tc>
        <w:tc>
          <w:tcPr>
            <w:tcW w:w="0" w:type="auto"/>
          </w:tcPr>
          <w:p w14:paraId="2B75C3B3"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Prospective single-center cohort with consecutive patients over 12 years </w:t>
            </w:r>
            <w:r w:rsidRPr="00AD38E5">
              <w:rPr>
                <w:rFonts w:ascii="Palatino Linotype" w:eastAsia="Times New Roman" w:hAnsi="Palatino Linotype" w:cs="Times New Roman"/>
                <w:sz w:val="16"/>
                <w:szCs w:val="16"/>
              </w:rPr>
              <w:br/>
              <w:t xml:space="preserve">Rigorous application of modified Duke criteria and Sepsis-3 definitions </w:t>
            </w:r>
            <w:r w:rsidRPr="00AD38E5">
              <w:rPr>
                <w:rFonts w:ascii="Palatino Linotype" w:eastAsia="Times New Roman" w:hAnsi="Palatino Linotype" w:cs="Times New Roman"/>
                <w:sz w:val="16"/>
                <w:szCs w:val="16"/>
              </w:rPr>
              <w:br/>
              <w:t xml:space="preserve">Stratified analysis by sepsis severity </w:t>
            </w:r>
            <w:r w:rsidRPr="00AD38E5">
              <w:rPr>
                <w:rFonts w:ascii="Palatino Linotype" w:eastAsia="Times New Roman" w:hAnsi="Palatino Linotype" w:cs="Times New Roman"/>
                <w:sz w:val="16"/>
                <w:szCs w:val="16"/>
              </w:rPr>
              <w:br/>
              <w:t>Outcomes absent at baseline confirmed</w:t>
            </w:r>
          </w:p>
        </w:tc>
        <w:tc>
          <w:tcPr>
            <w:tcW w:w="0" w:type="auto"/>
          </w:tcPr>
          <w:p w14:paraId="5FE173D5"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Controlled for major confounders (CHF, neurological complications, S. aureus bacteremia) using multivariate regression </w:t>
            </w:r>
          </w:p>
        </w:tc>
        <w:tc>
          <w:tcPr>
            <w:tcW w:w="0" w:type="auto"/>
          </w:tcPr>
          <w:p w14:paraId="672588FE"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Outcomes (in-hospital, 1-year mortality) followed up systematically, with survival data from patients/relatives and physicians; complete follow-up documented</w:t>
            </w:r>
          </w:p>
        </w:tc>
        <w:tc>
          <w:tcPr>
            <w:tcW w:w="0" w:type="auto"/>
          </w:tcPr>
          <w:p w14:paraId="26057794"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High (8)</w:t>
            </w:r>
          </w:p>
        </w:tc>
        <w:tc>
          <w:tcPr>
            <w:tcW w:w="1653" w:type="dxa"/>
          </w:tcPr>
          <w:p w14:paraId="3AC9338B"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Rigorous stratification by severity, robust multivariate modeling, and strong follow-up integrity.</w:t>
            </w:r>
          </w:p>
        </w:tc>
      </w:tr>
      <w:tr w:rsidR="008410D0" w:rsidRPr="00AD38E5" w14:paraId="02C3029F" w14:textId="77777777" w:rsidTr="00D42E5B">
        <w:tc>
          <w:tcPr>
            <w:cnfStyle w:val="001000000000" w:firstRow="0" w:lastRow="0" w:firstColumn="1" w:lastColumn="0" w:oddVBand="0" w:evenVBand="0" w:oddHBand="0" w:evenHBand="0" w:firstRowFirstColumn="0" w:firstRowLastColumn="0" w:lastRowFirstColumn="0" w:lastRowLastColumn="0"/>
            <w:tcW w:w="0" w:type="auto"/>
          </w:tcPr>
          <w:p w14:paraId="3762238D" w14:textId="699D680A" w:rsidR="008410D0" w:rsidRPr="00AD38E5" w:rsidRDefault="008410D0" w:rsidP="002E54D8">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otoc et al. (2023) </w:t>
            </w:r>
            <w:r w:rsidRPr="00AD38E5">
              <w:rPr>
                <w:rFonts w:ascii="Palatino Linotype" w:eastAsia="Times New Roman" w:hAnsi="Palatino Linotype" w:cs="Times New Roman"/>
                <w:sz w:val="16"/>
                <w:szCs w:val="16"/>
              </w:rPr>
              <w:fldChar w:fldCharType="begin">
                <w:fldData xml:space="preserve">PEVuZE5vdGU+PENpdGU+PEF1dGhvcj5Nb3RvYzwvQXV0aG9yPjxZZWFyPjIwMjM8L1llYXI+PFJl
Y051bT4yNDc8L1JlY051bT48RGlzcGxheVRleHQ+WzZdPC9EaXNwbGF5VGV4dD48cmVjb3JkPjxy
ZWMtbnVtYmVyPjI0NzwvcmVjLW51bWJlcj48Zm9yZWlnbi1rZXlzPjxrZXkgYXBwPSJFTiIgZGIt
aWQ9InAwdnYyZWZhOGV0eDBqZXQyempwcGV6ZnM5dnNyZXB6cnphZiIgdGltZXN0YW1wPSIxNzQz
MTEyMjYxIj4yNDc8L2tleT48L2ZvcmVpZ24ta2V5cz48cmVmLXR5cGUgbmFtZT0iSm91cm5hbCBB
cnRpY2xlIj4xNzwvcmVmLXR5cGU+PGNvbnRyaWJ1dG9ycz48YXV0aG9ycz48YXV0aG9yPk1vdG9j
LCBBLjwvYXV0aG9yPjxhdXRob3I+S2Vzc2VscywgSi48L2F1dGhvcj48YXV0aG9yPlJvb3NlbnMs
IEIuPC9hdXRob3I+PGF1dGhvcj5MYWNvciwgUC48L2F1dGhvcj48YXV0aG9yPlZhbiBkZSBWZWly
ZSwgTi48L2F1dGhvcj48YXV0aG9yPkRlIFN1dHRlciwgSi48L2F1dGhvcj48YXV0aG9yPk1hZ25l
LCBKLjwvYXV0aG9yPjxhdXRob3I+RHJvb2dtYW5zLCBTLjwvYXV0aG9yPjxhdXRob3I+Q29zeW5z
LCBCLjwvYXV0aG9yPjwvYXV0aG9ycz48L2NvbnRyaWJ1dG9ycz48YXV0aC1hZGRyZXNzPkRlcGFy
dG1lbnQgb2YgQ2FyZGlvbG9neSwgVW5pdmVyc2l0YWlyIFppZWtlbmh1aXMgQnJ1c3NlbCAoQ2Vu
dHJ1bSB2b29yIEhhcnQtIGVuIFZhYXR6aWVrdGVuKSwgQmVsZ2l1bS4gYW5kcmVlYS5tb3RvY0Bn
bWFpbC5jb20uJiN4RDtWcmlqZSBVbml2ZXJzaXRlaXQgQnJ1c3NlbCAoRnJlZSBVbml2ZXJzaXR5
IG9mIEJydXNzZWxzKSwgQmVsZ2l1bS4mI3hEO0RlcGFydG1lbnQgb2YgQ2FyZGlvbG9neSwgVW5p
dmVyc2l0YWlyIFppZWtlbmh1aXMgQnJ1c3NlbCAoQ2VudHJ1bSB2b29yIEhhcnQtIGVuIFZhYXR6
aWVrdGVuKSwgQmVsZ2l1bS4mI3hEO0RlcGFydG1lbnQgb2YgSW50ZXJuYWwgTWVkaWNpbmUgYW5k
IEluZmVjdGlvbG9neSwgVW5pdmVyc2l0YWlyIFppZWtlbmh1aXMgQnJ1c3NlbCwgQmVsZ2l1bS4m
I3hEO0RlcGFydG1lbnQgb2YgQ2FyZGlvbG9neSwgQVogTWFyaWEgTWlkZGVsYXJlcywgR2hlbnQs
IEJlbGdpdW0uJiN4RDtEZXBhcnRtZW50IG9mIENhcmRpb2xvZ3ksIENlbnRlciBIb3NwaXRhbGll
ciBVbml2ZXJzaXRhaXJlIGRlIExpbW9nZXMsIEZyYW5jZS48L2F1dGgtYWRkcmVzcz48dGl0bGVz
Pjx0aXRsZT5JbXBhY3Qgb2YgdGhlIGluaXRpYWwgY2xpbmljYWwgcHJlc2VudGF0aW9uIG9uIHRo
ZSBvdXRjb21lIG9mIHBhdGllbnRzIHdpdGggaW5mZWN0aXZlIGVuZG9jYXJkaXRpczwvdGl0bGU+
PHNlY29uZGFyeS10aXRsZT5DYXJkaW9sIEo8L3NlY29uZGFyeS10aXRsZT48L3RpdGxlcz48cGVy
aW9kaWNhbD48ZnVsbC10aXRsZT5DYXJkaW9sIEo8L2Z1bGwtdGl0bGU+PC9wZXJpb2RpY2FsPjxw
YWdlcz4zODUtMzkwPC9wYWdlcz48dm9sdW1lPjMwPC92b2x1bWU+PG51bWJlcj4zPC9udW1iZXI+
PGVkaXRpb24+MjAyMTA3MDk8L2VkaXRpb24+PGtleXdvcmRzPjxrZXl3b3JkPk1hbGU8L2tleXdv
cmQ+PGtleXdvcmQ+SHVtYW5zPC9rZXl3b3JkPjxrZXl3b3JkPk1pZGRsZSBBZ2VkPC9rZXl3b3Jk
PjxrZXl3b3JkPkFnZWQ8L2tleXdvcmQ+PGtleXdvcmQ+QWdlZCwgODAgYW5kIG92ZXI8L2tleXdv
cmQ+PGtleXdvcmQ+RmVtYWxlPC9rZXl3b3JkPjxrZXl3b3JkPlJldHJvc3BlY3RpdmUgU3R1ZGll
czwva2V5d29yZD48a2V5d29yZD4qTWV0aGljaWxsaW4tUmVzaXN0YW50IFN0YXBoeWxvY29jY3Vz
IGF1cmV1czwva2V5d29yZD48a2V5d29yZD5Ib3NwaXRhbCBNb3J0YWxpdHk8L2tleXdvcmQ+PGtl
eXdvcmQ+KkVuZG9jYXJkaXRpcywgQmFjdGVyaWFsL2NvbXBsaWNhdGlvbnMvZGlhZ25vc2lzL3Ro
ZXJhcHk8L2tleXdvcmQ+PGtleXdvcmQ+KkVuZG9jYXJkaXRpcy9jb21wbGljYXRpb25zL2RpYWdu
b3Npcy90aGVyYXB5PC9rZXl3b3JkPjxrZXl3b3JkPlJpc2sgRmFjdG9yczwva2V5d29yZD48a2V5
d29yZD5jYXJkaWFjIHN1cmdlcnk8L2tleXdvcmQ+PGtleXdvcmQ+Y2xpbmljYWwgcHJlc2VudGF0
aW9uPC9rZXl3b3JkPjxrZXl3b3JkPmluLWhvc3BpdGFsIG1vcnRhbGl0eTwva2V5d29yZD48a2V5
d29yZD5pbmZlY3RpdmUgZW5kb2NhcmRpdGlzPC9rZXl3b3JkPjwva2V5d29yZHM+PGRhdGVzPjx5
ZWFyPjIwMjM8L3llYXI+PC9kYXRlcz48aXNibj4xODk3LTU1OTMgKFByaW50KSYjeEQ7MTg5OC0w
MTh4PC9pc2JuPjxhY2Nlc3Npb24tbnVtPjM0MjQwNDAyPC9hY2Nlc3Npb24tbnVtPjx1cmxzPjwv
dXJscz48Y3VzdG9tMT5Db25mbGljdCBvZiBpbnRlcmVzdDogTm9uZSBkZWNsYXJlZDwvY3VzdG9t
MT48Y3VzdG9tMj5QTUMxMDI4NzA3OTwvY3VzdG9tMj48ZWxlY3Ryb25pYy1yZXNvdXJjZS1udW0+
MTAuNTYwMy9DSi5hMjAyMS4wMDc1PC9lbGVjdHJvbmljLXJlc291cmNlLW51bT48cmVtb3RlLWRh
dGFiYXNlLXByb3ZpZGVyPk5MTTwvcmVtb3RlLWRhdGFiYXNlLXByb3ZpZGVyPjxsYW5ndWFnZT5l
bmc8L2xhbmd1YWdlPjwvcmVjb3JkPjwvQ2l0ZT48L0VuZE5vdGU+AG==
</w:fldData>
              </w:fldChar>
            </w:r>
            <w:r w:rsidRPr="00AD38E5">
              <w:rPr>
                <w:rFonts w:ascii="Palatino Linotype" w:eastAsia="Times New Roman" w:hAnsi="Palatino Linotype" w:cs="Times New Roman"/>
                <w:b w:val="0"/>
                <w:bCs w:val="0"/>
                <w:sz w:val="16"/>
                <w:szCs w:val="16"/>
              </w:rPr>
              <w:instrText xml:space="preserve"> ADDIN EN.CITE </w:instrText>
            </w:r>
            <w:r w:rsidRPr="00AD38E5">
              <w:rPr>
                <w:rFonts w:ascii="Palatino Linotype" w:eastAsia="Times New Roman" w:hAnsi="Palatino Linotype" w:cs="Times New Roman"/>
                <w:sz w:val="16"/>
                <w:szCs w:val="16"/>
              </w:rPr>
              <w:fldChar w:fldCharType="begin">
                <w:fldData xml:space="preserve">PEVuZE5vdGU+PENpdGU+PEF1dGhvcj5Nb3RvYzwvQXV0aG9yPjxZZWFyPjIwMjM8L1llYXI+PFJl
Y051bT4yNDc8L1JlY051bT48RGlzcGxheVRleHQ+WzZdPC9EaXNwbGF5VGV4dD48cmVjb3JkPjxy
ZWMtbnVtYmVyPjI0NzwvcmVjLW51bWJlcj48Zm9yZWlnbi1rZXlzPjxrZXkgYXBwPSJFTiIgZGIt
aWQ9InAwdnYyZWZhOGV0eDBqZXQyempwcGV6ZnM5dnNyZXB6cnphZiIgdGltZXN0YW1wPSIxNzQz
MTEyMjYxIj4yNDc8L2tleT48L2ZvcmVpZ24ta2V5cz48cmVmLXR5cGUgbmFtZT0iSm91cm5hbCBB
cnRpY2xlIj4xNzwvcmVmLXR5cGU+PGNvbnRyaWJ1dG9ycz48YXV0aG9ycz48YXV0aG9yPk1vdG9j
LCBBLjwvYXV0aG9yPjxhdXRob3I+S2Vzc2VscywgSi48L2F1dGhvcj48YXV0aG9yPlJvb3NlbnMs
IEIuPC9hdXRob3I+PGF1dGhvcj5MYWNvciwgUC48L2F1dGhvcj48YXV0aG9yPlZhbiBkZSBWZWly
ZSwgTi48L2F1dGhvcj48YXV0aG9yPkRlIFN1dHRlciwgSi48L2F1dGhvcj48YXV0aG9yPk1hZ25l
LCBKLjwvYXV0aG9yPjxhdXRob3I+RHJvb2dtYW5zLCBTLjwvYXV0aG9yPjxhdXRob3I+Q29zeW5z
LCBCLjwvYXV0aG9yPjwvYXV0aG9ycz48L2NvbnRyaWJ1dG9ycz48YXV0aC1hZGRyZXNzPkRlcGFy
dG1lbnQgb2YgQ2FyZGlvbG9neSwgVW5pdmVyc2l0YWlyIFppZWtlbmh1aXMgQnJ1c3NlbCAoQ2Vu
dHJ1bSB2b29yIEhhcnQtIGVuIFZhYXR6aWVrdGVuKSwgQmVsZ2l1bS4gYW5kcmVlYS5tb3RvY0Bn
bWFpbC5jb20uJiN4RDtWcmlqZSBVbml2ZXJzaXRlaXQgQnJ1c3NlbCAoRnJlZSBVbml2ZXJzaXR5
IG9mIEJydXNzZWxzKSwgQmVsZ2l1bS4mI3hEO0RlcGFydG1lbnQgb2YgQ2FyZGlvbG9neSwgVW5p
dmVyc2l0YWlyIFppZWtlbmh1aXMgQnJ1c3NlbCAoQ2VudHJ1bSB2b29yIEhhcnQtIGVuIFZhYXR6
aWVrdGVuKSwgQmVsZ2l1bS4mI3hEO0RlcGFydG1lbnQgb2YgSW50ZXJuYWwgTWVkaWNpbmUgYW5k
IEluZmVjdGlvbG9neSwgVW5pdmVyc2l0YWlyIFppZWtlbmh1aXMgQnJ1c3NlbCwgQmVsZ2l1bS4m
I3hEO0RlcGFydG1lbnQgb2YgQ2FyZGlvbG9neSwgQVogTWFyaWEgTWlkZGVsYXJlcywgR2hlbnQs
IEJlbGdpdW0uJiN4RDtEZXBhcnRtZW50IG9mIENhcmRpb2xvZ3ksIENlbnRlciBIb3NwaXRhbGll
ciBVbml2ZXJzaXRhaXJlIGRlIExpbW9nZXMsIEZyYW5jZS48L2F1dGgtYWRkcmVzcz48dGl0bGVz
Pjx0aXRsZT5JbXBhY3Qgb2YgdGhlIGluaXRpYWwgY2xpbmljYWwgcHJlc2VudGF0aW9uIG9uIHRo
ZSBvdXRjb21lIG9mIHBhdGllbnRzIHdpdGggaW5mZWN0aXZlIGVuZG9jYXJkaXRpczwvdGl0bGU+
PHNlY29uZGFyeS10aXRsZT5DYXJkaW9sIEo8L3NlY29uZGFyeS10aXRsZT48L3RpdGxlcz48cGVy
aW9kaWNhbD48ZnVsbC10aXRsZT5DYXJkaW9sIEo8L2Z1bGwtdGl0bGU+PC9wZXJpb2RpY2FsPjxw
YWdlcz4zODUtMzkwPC9wYWdlcz48dm9sdW1lPjMwPC92b2x1bWU+PG51bWJlcj4zPC9udW1iZXI+
PGVkaXRpb24+MjAyMTA3MDk8L2VkaXRpb24+PGtleXdvcmRzPjxrZXl3b3JkPk1hbGU8L2tleXdv
cmQ+PGtleXdvcmQ+SHVtYW5zPC9rZXl3b3JkPjxrZXl3b3JkPk1pZGRsZSBBZ2VkPC9rZXl3b3Jk
PjxrZXl3b3JkPkFnZWQ8L2tleXdvcmQ+PGtleXdvcmQ+QWdlZCwgODAgYW5kIG92ZXI8L2tleXdv
cmQ+PGtleXdvcmQ+RmVtYWxlPC9rZXl3b3JkPjxrZXl3b3JkPlJldHJvc3BlY3RpdmUgU3R1ZGll
czwva2V5d29yZD48a2V5d29yZD4qTWV0aGljaWxsaW4tUmVzaXN0YW50IFN0YXBoeWxvY29jY3Vz
IGF1cmV1czwva2V5d29yZD48a2V5d29yZD5Ib3NwaXRhbCBNb3J0YWxpdHk8L2tleXdvcmQ+PGtl
eXdvcmQ+KkVuZG9jYXJkaXRpcywgQmFjdGVyaWFsL2NvbXBsaWNhdGlvbnMvZGlhZ25vc2lzL3Ro
ZXJhcHk8L2tleXdvcmQ+PGtleXdvcmQ+KkVuZG9jYXJkaXRpcy9jb21wbGljYXRpb25zL2RpYWdu
b3Npcy90aGVyYXB5PC9rZXl3b3JkPjxrZXl3b3JkPlJpc2sgRmFjdG9yczwva2V5d29yZD48a2V5
d29yZD5jYXJkaWFjIHN1cmdlcnk8L2tleXdvcmQ+PGtleXdvcmQ+Y2xpbmljYWwgcHJlc2VudGF0
aW9uPC9rZXl3b3JkPjxrZXl3b3JkPmluLWhvc3BpdGFsIG1vcnRhbGl0eTwva2V5d29yZD48a2V5
d29yZD5pbmZlY3RpdmUgZW5kb2NhcmRpdGlzPC9rZXl3b3JkPjwva2V5d29yZHM+PGRhdGVzPjx5
ZWFyPjIwMjM8L3llYXI+PC9kYXRlcz48aXNibj4xODk3LTU1OTMgKFByaW50KSYjeEQ7MTg5OC0w
MTh4PC9pc2JuPjxhY2Nlc3Npb24tbnVtPjM0MjQwNDAyPC9hY2Nlc3Npb24tbnVtPjx1cmxzPjwv
dXJscz48Y3VzdG9tMT5Db25mbGljdCBvZiBpbnRlcmVzdDogTm9uZSBkZWNsYXJlZDwvY3VzdG9t
MT48Y3VzdG9tMj5QTUMxMDI4NzA3OTwvY3VzdG9tMj48ZWxlY3Ryb25pYy1yZXNvdXJjZS1udW0+
MTAuNTYwMy9DSi5hMjAyMS4wMDc1PC9lbGVjdHJvbmljLXJlc291cmNlLW51bT48cmVtb3RlLWRh
dGFiYXNlLXByb3ZpZGVyPk5MTTwvcmVtb3RlLWRhdGFiYXNlLXByb3ZpZGVyPjxsYW5ndWFnZT5l
bmc8L2xhbmd1YWdlPjwvcmVjb3JkPjwvQ2l0ZT48L0VuZE5vdGU+AG==
</w:fldData>
              </w:fldChar>
            </w:r>
            <w:r w:rsidRPr="00AD38E5">
              <w:rPr>
                <w:rFonts w:ascii="Palatino Linotype" w:eastAsia="Times New Roman" w:hAnsi="Palatino Linotype" w:cs="Times New Roman"/>
                <w:b w:val="0"/>
                <w:bCs w:val="0"/>
                <w:sz w:val="16"/>
                <w:szCs w:val="16"/>
              </w:rPr>
              <w:instrText xml:space="preserve"> ADDIN EN.CITE.DATA </w:instrText>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Pr="00AD38E5">
              <w:rPr>
                <w:rFonts w:ascii="Palatino Linotype" w:eastAsia="Times New Roman" w:hAnsi="Palatino Linotype" w:cs="Times New Roman"/>
                <w:b w:val="0"/>
                <w:bCs w:val="0"/>
                <w:noProof/>
                <w:sz w:val="16"/>
                <w:szCs w:val="16"/>
              </w:rPr>
              <w:t>[6]</w:t>
            </w:r>
            <w:r w:rsidRPr="00AD38E5">
              <w:rPr>
                <w:rFonts w:ascii="Palatino Linotype" w:eastAsia="Times New Roman" w:hAnsi="Palatino Linotype" w:cs="Times New Roman"/>
                <w:sz w:val="16"/>
                <w:szCs w:val="16"/>
              </w:rPr>
              <w:fldChar w:fldCharType="end"/>
            </w:r>
          </w:p>
        </w:tc>
        <w:tc>
          <w:tcPr>
            <w:tcW w:w="0" w:type="auto"/>
          </w:tcPr>
          <w:p w14:paraId="4AFAA7DF"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Retrospective cohort study at two tertiary centers in Belgium </w:t>
            </w:r>
            <w:r w:rsidRPr="00AD38E5">
              <w:rPr>
                <w:rFonts w:ascii="Palatino Linotype" w:eastAsia="Times New Roman" w:hAnsi="Palatino Linotype" w:cs="Times New Roman"/>
                <w:sz w:val="16"/>
                <w:szCs w:val="16"/>
              </w:rPr>
              <w:br/>
              <w:t xml:space="preserve">Rigorous case definition using modified Duke criteria </w:t>
            </w:r>
            <w:r w:rsidRPr="00AD38E5">
              <w:rPr>
                <w:rFonts w:ascii="Palatino Linotype" w:eastAsia="Times New Roman" w:hAnsi="Palatino Linotype" w:cs="Times New Roman"/>
                <w:sz w:val="16"/>
                <w:szCs w:val="16"/>
              </w:rPr>
              <w:br/>
            </w:r>
          </w:p>
        </w:tc>
        <w:tc>
          <w:tcPr>
            <w:tcW w:w="0" w:type="auto"/>
          </w:tcPr>
          <w:p w14:paraId="0D06F313"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ultivariate regression analysis controlling for key confounders (age, valve involvement, microbiological etiology) </w:t>
            </w:r>
          </w:p>
        </w:tc>
        <w:tc>
          <w:tcPr>
            <w:tcW w:w="0" w:type="auto"/>
          </w:tcPr>
          <w:p w14:paraId="5EA7EA4E"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Outcomes (in-hospital mortality, embolism, shock, surgery) collected from hospital records; complete follow-up documented </w:t>
            </w:r>
          </w:p>
        </w:tc>
        <w:tc>
          <w:tcPr>
            <w:tcW w:w="0" w:type="auto"/>
          </w:tcPr>
          <w:p w14:paraId="6AD49A56"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Medium (6)</w:t>
            </w:r>
          </w:p>
        </w:tc>
        <w:tc>
          <w:tcPr>
            <w:tcW w:w="1653" w:type="dxa"/>
          </w:tcPr>
          <w:p w14:paraId="7931B393"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Well-defined cohort, excellent statistical analysis</w:t>
            </w:r>
          </w:p>
        </w:tc>
      </w:tr>
      <w:tr w:rsidR="008410D0" w:rsidRPr="00AD38E5" w14:paraId="586391E6" w14:textId="77777777" w:rsidTr="00D42E5B">
        <w:tc>
          <w:tcPr>
            <w:cnfStyle w:val="001000000000" w:firstRow="0" w:lastRow="0" w:firstColumn="1" w:lastColumn="0" w:oddVBand="0" w:evenVBand="0" w:oddHBand="0" w:evenHBand="0" w:firstRowFirstColumn="0" w:firstRowLastColumn="0" w:lastRowFirstColumn="0" w:lastRowLastColumn="0"/>
            <w:tcW w:w="0" w:type="auto"/>
          </w:tcPr>
          <w:p w14:paraId="0E4836C0" w14:textId="290E9375" w:rsidR="008410D0" w:rsidRPr="00AD38E5" w:rsidRDefault="008410D0" w:rsidP="002E54D8">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ir et al. (2022) </w:t>
            </w:r>
            <w:r w:rsidRPr="00AD38E5">
              <w:rPr>
                <w:rFonts w:ascii="Palatino Linotype" w:eastAsia="Times New Roman" w:hAnsi="Palatino Linotype" w:cs="Times New Roman"/>
                <w:sz w:val="16"/>
                <w:szCs w:val="16"/>
              </w:rPr>
              <w:fldChar w:fldCharType="begin">
                <w:fldData xml:space="preserve">PEVuZE5vdGU+PENpdGU+PEF1dGhvcj5NaXI8L0F1dGhvcj48WWVhcj4yMDIyPC9ZZWFyPjxSZWNO
dW0+MjMzPC9SZWNOdW0+PERpc3BsYXlUZXh0Pls3XTwvRGlzcGxheVRleHQ+PHJlY29yZD48cmVj
LW51bWJlcj4yMzM8L3JlYy1udW1iZXI+PGZvcmVpZ24ta2V5cz48a2V5IGFwcD0iRU4iIGRiLWlk
PSJwMHZ2MmVmYThldHgwamV0MnpqcHBlemZzOXZzcmVwenJ6YWYiIHRpbWVzdGFtcD0iMTc0MzEw
OTkyNCI+MjMzPC9rZXk+PC9mb3JlaWduLWtleXM+PHJlZi10eXBlIG5hbWU9IkpvdXJuYWwgQXJ0
aWNsZSI+MTc8L3JlZi10eXBlPjxjb250cmlidXRvcnM+PGF1dGhvcnM+PGF1dGhvcj5NaXIsIFQu
PC9hdXRob3I+PGF1dGhvcj5VZGRpbiwgTS48L2F1dGhvcj48YXV0aG9yPlF1cmVzaGksIFcuIFQu
PC9hdXRob3I+PGF1dGhvcj5SZWdtaSwgTi48L2F1dGhvcj48YXV0aG9yPlRsZXlqZWgsIEkuIE0u
PC9hdXRob3I+PGF1dGhvcj5TYXlkYWluLCBHLjwvYXV0aG9yPjwvYXV0aG9ycz48L2NvbnRyaWJ1
dG9ycz48YXV0aC1hZGRyZXNzPkludGVybmFsIE1lZGljaW5lLCBEZXRyb2l0IE1lZGljYWwgQ2Vu
dGVyIFdheW5lIFN0YXRlIFVuaXZlcnNpdHksIDQyMDEsIFN0IEFudG9pbmUgU3QuLCBEZXRyb2l0
LCBNSSwgNDgyMDEsIFVTQS4gZ3I2NzIzQHdheW5lLmVkdS4mI3hEO0ludGVybmFsIE1lZGljaW5l
LCBCYXB0aXN0IEhlYWx0aCBTeXN0ZW0sIDMwMCBUYXlsb3IgUm9hZCwsIE1vbnRnb21lcnksIEFM
LCAzNjExNywgVVNBLiBncjY3MjNAd2F5bmUuZWR1LiYjeEQ7SW50ZXJuYWwgTWVkaWNpbmUsIERl
dHJvaXQgTWVkaWNhbCBDZW50ZXIgV2F5bmUgU3RhdGUgVW5pdmVyc2l0eSwgNDIwMSwgU3QgQW50
b2luZSBTdC4sIERldHJvaXQsIE1JLCA0ODIwMSwgVVNBLiYjeEQ7RGl2aXNpb24gb2YgQ2FyZGlv
bG9neSwgVW5pdmVyc2l0eSBvZiBNYXNzYWNodXNldHRzIFNjaG9vbCBvZiBNZWRpY2luZSwgV29y
Y2VzdGVyLCBNQSwgVVNBLiYjeEQ7RGl2aXNpb24gb2YgUHVsbW9uYXJ5IGFuZCBDcml0aWNhbCBN
ZWRpY2luZSwgRGV0cm9pdCBNZWRpY2FsIENlbnRlciBXYXluZSBTdGF0ZSBVbml2ZXJzaXR5LCBE
ZXRyb2l0LCBNSSwgVVNBLiYjeEQ7SW5mZWN0aW91cyBEaXNlYXNlcyBTZWN0aW9uLCBEZXBhcnRt
ZW50IG9mIE1lZGljYWwgU3BlY2lhbHRpZXMgS2luZyBGYWhhZCBNZWRpY2FsIENpdHksIFJpeWFk
aCwgU2F1ZGkgQXJhYmlhLiYjeEQ7RGl2aXNpb24gb2YgRXBpZGVtaW9sb2d5LCBNYXlvIENsaW5p
YyBDb2xsZWdlIG9mIE1lZGljaW5lIGFuZCBTY2llbmNlLCBSb2NoZXN0ZXIsIE1OLCBVU0EuPC9h
dXRoLWFkZHJlc3M+PHRpdGxlcz48dGl0bGU+UHJlZGljdG9ycyBvZiBDb21wbGljYXRpb25zIFNl
Y29uZGFyeSB0byBJbmZlY3RpdmUgRW5kb2NhcmRpdGlzIGFuZCBUaGVpciBBc3NvY2lhdGVkIE91
dGNvbWVzOiBBIExhcmdlIENvaG9ydCBTdHVkeSBmcm9tIHRoZSBOYXRpb25hbCBFbWVyZ2VuY3kg
RGF0YWJhc2UgKDIwMTYtMjAxOCk8L3RpdGxlPjxzZWNvbmRhcnktdGl0bGU+SW5mZWN0IERpcyBU
aGVyPC9zZWNvbmRhcnktdGl0bGU+PC90aXRsZXM+PHBlcmlvZGljYWw+PGZ1bGwtdGl0bGU+SW5m
ZWN0IERpcyBUaGVyPC9mdWxsLXRpdGxlPjwvcGVyaW9kaWNhbD48cGFnZXM+MzA1LTMyMTwvcGFn
ZXM+PHZvbHVtZT4xMTwvdm9sdW1lPjxudW1iZXI+MTwvbnVtYmVyPjxlZGl0aW9uPjIwMjExMTI0
PC9lZGl0aW9uPjxrZXl3b3Jkcz48a2V5d29yZD5DYXJkaW9nZW5pYyBzaG9jazwva2V5d29yZD48
a2V5d29yZD5EaXNzZW1pbmF0ZWQgaW50cmF2YXNjdWxhciBjb2FndWxhdGlvbiAoRElDKTwva2V5
d29yZD48a2V5d29yZD5JZTwva2V5d29yZD48a2V5d29yZD5JbmZlY3RpdmUgZW5kb2NhcmRpdGlz
PC9rZXl3b3JkPjxrZXl3b3JkPk1vcnRhbGl0eTwva2V5d29yZD48a2V5d29yZD5QcmVkaWN0b3Jz
PC9rZXl3b3JkPjxrZXl3b3JkPlNlcHRpYyBzaG9jazwva2V5d29yZD48a2V5d29yZD5TeXN0ZW1p
YyB0aHJvbWJvZW1ib2xpc208L2tleXdvcmQ+PC9rZXl3b3Jkcz48ZGF0ZXM+PHllYXI+MjAyMjwv
eWVhcj48cHViLWRhdGVzPjxkYXRlPkZlYjwvZGF0ZT48L3B1Yi1kYXRlcz48L2RhdGVzPjxpc2Ju
PjIxOTMtODIyOSAoUHJpbnQpJiN4RDsyMTkzLTYzODI8L2lzYm4+PGFjY2Vzc2lvbi1udW0+MzQ4
MTc4Mzk8L2FjY2Vzc2lvbi1udW0+PHVybHM+PC91cmxzPjxjdXN0b20yPlBNQzg4NDc0Njc8L2N1
c3RvbTI+PGVsZWN0cm9uaWMtcmVzb3VyY2UtbnVtPjEwLjEwMDcvczQwMTIxLTAyMS0wMDU2My15
PC9lbGVjdHJvbmljLXJlc291cmNlLW51bT48cmVtb3RlLWRhdGFiYXNlLXByb3ZpZGVyPk5MTTwv
cmVtb3RlLWRhdGFiYXNlLXByb3ZpZGVyPjxsYW5ndWFnZT5lbmc8L2xhbmd1YWdlPjwvcmVjb3Jk
PjwvQ2l0ZT48L0VuZE5vdGU+
</w:fldData>
              </w:fldChar>
            </w:r>
            <w:r w:rsidRPr="00AD38E5">
              <w:rPr>
                <w:rFonts w:ascii="Palatino Linotype" w:eastAsia="Times New Roman" w:hAnsi="Palatino Linotype" w:cs="Times New Roman"/>
                <w:b w:val="0"/>
                <w:bCs w:val="0"/>
                <w:sz w:val="16"/>
                <w:szCs w:val="16"/>
              </w:rPr>
              <w:instrText xml:space="preserve"> ADDIN EN.CITE </w:instrText>
            </w:r>
            <w:r w:rsidRPr="00AD38E5">
              <w:rPr>
                <w:rFonts w:ascii="Palatino Linotype" w:eastAsia="Times New Roman" w:hAnsi="Palatino Linotype" w:cs="Times New Roman"/>
                <w:sz w:val="16"/>
                <w:szCs w:val="16"/>
              </w:rPr>
              <w:fldChar w:fldCharType="begin">
                <w:fldData xml:space="preserve">PEVuZE5vdGU+PENpdGU+PEF1dGhvcj5NaXI8L0F1dGhvcj48WWVhcj4yMDIyPC9ZZWFyPjxSZWNO
dW0+MjMzPC9SZWNOdW0+PERpc3BsYXlUZXh0Pls3XTwvRGlzcGxheVRleHQ+PHJlY29yZD48cmVj
LW51bWJlcj4yMzM8L3JlYy1udW1iZXI+PGZvcmVpZ24ta2V5cz48a2V5IGFwcD0iRU4iIGRiLWlk
PSJwMHZ2MmVmYThldHgwamV0MnpqcHBlemZzOXZzcmVwenJ6YWYiIHRpbWVzdGFtcD0iMTc0MzEw
OTkyNCI+MjMzPC9rZXk+PC9mb3JlaWduLWtleXM+PHJlZi10eXBlIG5hbWU9IkpvdXJuYWwgQXJ0
aWNsZSI+MTc8L3JlZi10eXBlPjxjb250cmlidXRvcnM+PGF1dGhvcnM+PGF1dGhvcj5NaXIsIFQu
PC9hdXRob3I+PGF1dGhvcj5VZGRpbiwgTS48L2F1dGhvcj48YXV0aG9yPlF1cmVzaGksIFcuIFQu
PC9hdXRob3I+PGF1dGhvcj5SZWdtaSwgTi48L2F1dGhvcj48YXV0aG9yPlRsZXlqZWgsIEkuIE0u
PC9hdXRob3I+PGF1dGhvcj5TYXlkYWluLCBHLjwvYXV0aG9yPjwvYXV0aG9ycz48L2NvbnRyaWJ1
dG9ycz48YXV0aC1hZGRyZXNzPkludGVybmFsIE1lZGljaW5lLCBEZXRyb2l0IE1lZGljYWwgQ2Vu
dGVyIFdheW5lIFN0YXRlIFVuaXZlcnNpdHksIDQyMDEsIFN0IEFudG9pbmUgU3QuLCBEZXRyb2l0
LCBNSSwgNDgyMDEsIFVTQS4gZ3I2NzIzQHdheW5lLmVkdS4mI3hEO0ludGVybmFsIE1lZGljaW5l
LCBCYXB0aXN0IEhlYWx0aCBTeXN0ZW0sIDMwMCBUYXlsb3IgUm9hZCwsIE1vbnRnb21lcnksIEFM
LCAzNjExNywgVVNBLiBncjY3MjNAd2F5bmUuZWR1LiYjeEQ7SW50ZXJuYWwgTWVkaWNpbmUsIERl
dHJvaXQgTWVkaWNhbCBDZW50ZXIgV2F5bmUgU3RhdGUgVW5pdmVyc2l0eSwgNDIwMSwgU3QgQW50
b2luZSBTdC4sIERldHJvaXQsIE1JLCA0ODIwMSwgVVNBLiYjeEQ7RGl2aXNpb24gb2YgQ2FyZGlv
bG9neSwgVW5pdmVyc2l0eSBvZiBNYXNzYWNodXNldHRzIFNjaG9vbCBvZiBNZWRpY2luZSwgV29y
Y2VzdGVyLCBNQSwgVVNBLiYjeEQ7RGl2aXNpb24gb2YgUHVsbW9uYXJ5IGFuZCBDcml0aWNhbCBN
ZWRpY2luZSwgRGV0cm9pdCBNZWRpY2FsIENlbnRlciBXYXluZSBTdGF0ZSBVbml2ZXJzaXR5LCBE
ZXRyb2l0LCBNSSwgVVNBLiYjeEQ7SW5mZWN0aW91cyBEaXNlYXNlcyBTZWN0aW9uLCBEZXBhcnRt
ZW50IG9mIE1lZGljYWwgU3BlY2lhbHRpZXMgS2luZyBGYWhhZCBNZWRpY2FsIENpdHksIFJpeWFk
aCwgU2F1ZGkgQXJhYmlhLiYjeEQ7RGl2aXNpb24gb2YgRXBpZGVtaW9sb2d5LCBNYXlvIENsaW5p
YyBDb2xsZWdlIG9mIE1lZGljaW5lIGFuZCBTY2llbmNlLCBSb2NoZXN0ZXIsIE1OLCBVU0EuPC9h
dXRoLWFkZHJlc3M+PHRpdGxlcz48dGl0bGU+UHJlZGljdG9ycyBvZiBDb21wbGljYXRpb25zIFNl
Y29uZGFyeSB0byBJbmZlY3RpdmUgRW5kb2NhcmRpdGlzIGFuZCBUaGVpciBBc3NvY2lhdGVkIE91
dGNvbWVzOiBBIExhcmdlIENvaG9ydCBTdHVkeSBmcm9tIHRoZSBOYXRpb25hbCBFbWVyZ2VuY3kg
RGF0YWJhc2UgKDIwMTYtMjAxOCk8L3RpdGxlPjxzZWNvbmRhcnktdGl0bGU+SW5mZWN0IERpcyBU
aGVyPC9zZWNvbmRhcnktdGl0bGU+PC90aXRsZXM+PHBlcmlvZGljYWw+PGZ1bGwtdGl0bGU+SW5m
ZWN0IERpcyBUaGVyPC9mdWxsLXRpdGxlPjwvcGVyaW9kaWNhbD48cGFnZXM+MzA1LTMyMTwvcGFn
ZXM+PHZvbHVtZT4xMTwvdm9sdW1lPjxudW1iZXI+MTwvbnVtYmVyPjxlZGl0aW9uPjIwMjExMTI0
PC9lZGl0aW9uPjxrZXl3b3Jkcz48a2V5d29yZD5DYXJkaW9nZW5pYyBzaG9jazwva2V5d29yZD48
a2V5d29yZD5EaXNzZW1pbmF0ZWQgaW50cmF2YXNjdWxhciBjb2FndWxhdGlvbiAoRElDKTwva2V5
d29yZD48a2V5d29yZD5JZTwva2V5d29yZD48a2V5d29yZD5JbmZlY3RpdmUgZW5kb2NhcmRpdGlz
PC9rZXl3b3JkPjxrZXl3b3JkPk1vcnRhbGl0eTwva2V5d29yZD48a2V5d29yZD5QcmVkaWN0b3Jz
PC9rZXl3b3JkPjxrZXl3b3JkPlNlcHRpYyBzaG9jazwva2V5d29yZD48a2V5d29yZD5TeXN0ZW1p
YyB0aHJvbWJvZW1ib2xpc208L2tleXdvcmQ+PC9rZXl3b3Jkcz48ZGF0ZXM+PHllYXI+MjAyMjwv
eWVhcj48cHViLWRhdGVzPjxkYXRlPkZlYjwvZGF0ZT48L3B1Yi1kYXRlcz48L2RhdGVzPjxpc2Ju
PjIxOTMtODIyOSAoUHJpbnQpJiN4RDsyMTkzLTYzODI8L2lzYm4+PGFjY2Vzc2lvbi1udW0+MzQ4
MTc4Mzk8L2FjY2Vzc2lvbi1udW0+PHVybHM+PC91cmxzPjxjdXN0b20yPlBNQzg4NDc0Njc8L2N1
c3RvbTI+PGVsZWN0cm9uaWMtcmVzb3VyY2UtbnVtPjEwLjEwMDcvczQwMTIxLTAyMS0wMDU2My15
PC9lbGVjdHJvbmljLXJlc291cmNlLW51bT48cmVtb3RlLWRhdGFiYXNlLXByb3ZpZGVyPk5MTTwv
cmVtb3RlLWRhdGFiYXNlLXByb3ZpZGVyPjxsYW5ndWFnZT5lbmc8L2xhbmd1YWdlPjwvcmVjb3Jk
PjwvQ2l0ZT48L0VuZE5vdGU+
</w:fldData>
              </w:fldChar>
            </w:r>
            <w:r w:rsidRPr="00AD38E5">
              <w:rPr>
                <w:rFonts w:ascii="Palatino Linotype" w:eastAsia="Times New Roman" w:hAnsi="Palatino Linotype" w:cs="Times New Roman"/>
                <w:b w:val="0"/>
                <w:bCs w:val="0"/>
                <w:sz w:val="16"/>
                <w:szCs w:val="16"/>
              </w:rPr>
              <w:instrText xml:space="preserve"> ADDIN EN.CITE.DATA </w:instrText>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Pr="00AD38E5">
              <w:rPr>
                <w:rFonts w:ascii="Palatino Linotype" w:eastAsia="Times New Roman" w:hAnsi="Palatino Linotype" w:cs="Times New Roman"/>
                <w:b w:val="0"/>
                <w:bCs w:val="0"/>
                <w:noProof/>
                <w:sz w:val="16"/>
                <w:szCs w:val="16"/>
              </w:rPr>
              <w:t>[7]</w:t>
            </w:r>
            <w:r w:rsidRPr="00AD38E5">
              <w:rPr>
                <w:rFonts w:ascii="Palatino Linotype" w:eastAsia="Times New Roman" w:hAnsi="Palatino Linotype" w:cs="Times New Roman"/>
                <w:sz w:val="16"/>
                <w:szCs w:val="16"/>
              </w:rPr>
              <w:fldChar w:fldCharType="end"/>
            </w:r>
          </w:p>
        </w:tc>
        <w:tc>
          <w:tcPr>
            <w:tcW w:w="0" w:type="auto"/>
          </w:tcPr>
          <w:p w14:paraId="036924F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Nationwide US emergency department database cohort </w:t>
            </w:r>
            <w:r w:rsidRPr="00AD38E5">
              <w:rPr>
                <w:rFonts w:ascii="Palatino Linotype" w:eastAsia="Times New Roman" w:hAnsi="Palatino Linotype" w:cs="Times New Roman"/>
                <w:sz w:val="16"/>
                <w:szCs w:val="16"/>
              </w:rPr>
              <w:br/>
              <w:t xml:space="preserve">Large representative sample (20% hospital ED sample) </w:t>
            </w:r>
            <w:r w:rsidRPr="00AD38E5">
              <w:rPr>
                <w:rFonts w:ascii="Palatino Linotype" w:eastAsia="Times New Roman" w:hAnsi="Palatino Linotype" w:cs="Times New Roman"/>
                <w:sz w:val="16"/>
                <w:szCs w:val="16"/>
              </w:rPr>
              <w:br/>
              <w:t xml:space="preserve">Clearly defined IE and complications via validated ICD-10 codes </w:t>
            </w:r>
            <w:r w:rsidRPr="00AD38E5">
              <w:rPr>
                <w:rFonts w:ascii="Palatino Linotype" w:eastAsia="Times New Roman" w:hAnsi="Palatino Linotype" w:cs="Times New Roman"/>
                <w:sz w:val="16"/>
                <w:szCs w:val="16"/>
              </w:rPr>
              <w:br/>
            </w:r>
          </w:p>
        </w:tc>
        <w:tc>
          <w:tcPr>
            <w:tcW w:w="0" w:type="auto"/>
          </w:tcPr>
          <w:p w14:paraId="73BAFD13"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Multivariate generalized linear modeling adjusting for numerous demographic and clinical variables</w:t>
            </w:r>
          </w:p>
        </w:tc>
        <w:tc>
          <w:tcPr>
            <w:tcW w:w="0" w:type="auto"/>
          </w:tcPr>
          <w:p w14:paraId="678BC5B3"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Mortality, length of stay, and complications well-documented with weighted analysis; comprehensive national dataset</w:t>
            </w:r>
          </w:p>
        </w:tc>
        <w:tc>
          <w:tcPr>
            <w:tcW w:w="0" w:type="auto"/>
          </w:tcPr>
          <w:p w14:paraId="782C5158"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
                <w:bCs/>
                <w:sz w:val="16"/>
                <w:szCs w:val="16"/>
              </w:rPr>
              <w:t>High (8)</w:t>
            </w:r>
          </w:p>
        </w:tc>
        <w:tc>
          <w:tcPr>
            <w:tcW w:w="1653" w:type="dxa"/>
          </w:tcPr>
          <w:p w14:paraId="57399DB2" w14:textId="77777777" w:rsidR="008410D0" w:rsidRPr="00AD38E5" w:rsidRDefault="008410D0" w:rsidP="002E54D8">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Extremely large national cohort, strong methodological approach, multivariate adjustment, and comprehensive outcome reporting.</w:t>
            </w:r>
          </w:p>
        </w:tc>
      </w:tr>
    </w:tbl>
    <w:p w14:paraId="56300661" w14:textId="2D66DF9A" w:rsidR="008410D0" w:rsidRDefault="004F24D1" w:rsidP="004F24D1">
      <w:pPr>
        <w:spacing w:before="100" w:beforeAutospacing="1" w:after="100" w:afterAutospacing="1" w:line="240" w:lineRule="auto"/>
        <w:rPr>
          <w:rFonts w:ascii="Palatino Linotype" w:eastAsia="Times New Roman" w:hAnsi="Palatino Linotype" w:cs="Times New Roman"/>
          <w:b/>
          <w:bCs/>
          <w:sz w:val="28"/>
          <w:szCs w:val="28"/>
        </w:rPr>
      </w:pPr>
      <w:r w:rsidRPr="000A5D0E">
        <w:rPr>
          <w:rFonts w:ascii="Palatino Linotype" w:eastAsia="Times New Roman" w:hAnsi="Palatino Linotype" w:cs="Times New Roman"/>
          <w:b/>
          <w:bCs/>
          <w:i/>
          <w:iCs/>
          <w:sz w:val="28"/>
          <w:szCs w:val="28"/>
        </w:rPr>
        <w:t xml:space="preserve">Supplementary Table </w:t>
      </w:r>
      <w:r w:rsidR="00D830C8" w:rsidRPr="000A5D0E">
        <w:rPr>
          <w:rFonts w:ascii="Palatino Linotype" w:eastAsia="Times New Roman" w:hAnsi="Palatino Linotype" w:cs="Times New Roman"/>
          <w:b/>
          <w:bCs/>
          <w:i/>
          <w:iCs/>
          <w:sz w:val="28"/>
          <w:szCs w:val="28"/>
        </w:rPr>
        <w:t>4</w:t>
      </w:r>
      <w:r w:rsidR="00530490">
        <w:rPr>
          <w:rFonts w:ascii="Palatino Linotype" w:eastAsia="Times New Roman" w:hAnsi="Palatino Linotype" w:cs="Times New Roman"/>
          <w:b/>
          <w:bCs/>
          <w:sz w:val="28"/>
          <w:szCs w:val="28"/>
        </w:rPr>
        <w:t xml:space="preserve">: </w:t>
      </w:r>
      <w:r w:rsidR="00530490">
        <w:rPr>
          <w:rFonts w:ascii="Palatino Linotype" w:eastAsia="Times New Roman" w:hAnsi="Palatino Linotype" w:cs="Times New Roman"/>
          <w:bCs/>
          <w:sz w:val="28"/>
          <w:szCs w:val="28"/>
        </w:rPr>
        <w:t>S</w:t>
      </w:r>
      <w:r w:rsidR="00DD49F2" w:rsidRPr="00DD49F2">
        <w:rPr>
          <w:rFonts w:ascii="Palatino Linotype" w:eastAsia="Times New Roman" w:hAnsi="Palatino Linotype" w:cs="Times New Roman"/>
          <w:bCs/>
          <w:sz w:val="28"/>
          <w:szCs w:val="28"/>
        </w:rPr>
        <w:t>ummarizes the quality ratings and justifications for each included study.</w:t>
      </w:r>
    </w:p>
    <w:tbl>
      <w:tblPr>
        <w:tblStyle w:val="GridTable1Light"/>
        <w:tblW w:w="0" w:type="auto"/>
        <w:jc w:val="center"/>
        <w:tblLook w:val="04A0" w:firstRow="1" w:lastRow="0" w:firstColumn="1" w:lastColumn="0" w:noHBand="0" w:noVBand="1"/>
      </w:tblPr>
      <w:tblGrid>
        <w:gridCol w:w="2547"/>
        <w:gridCol w:w="2195"/>
        <w:gridCol w:w="6048"/>
      </w:tblGrid>
      <w:tr w:rsidR="00DF080B" w:rsidRPr="00DF080B" w14:paraId="5CF6CB82" w14:textId="77777777" w:rsidTr="003A2B3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7CC413B2" w14:textId="77777777" w:rsidR="00DF080B" w:rsidRPr="00DF080B" w:rsidRDefault="00DF080B" w:rsidP="00DF080B">
            <w:pPr>
              <w:spacing w:before="100" w:beforeAutospacing="1" w:after="100" w:afterAutospacing="1"/>
              <w:ind w:firstLine="720"/>
              <w:rPr>
                <w:rFonts w:ascii="Palatino Linotype" w:eastAsia="Times New Roman" w:hAnsi="Palatino Linotype" w:cs="Times New Roman"/>
                <w:sz w:val="20"/>
                <w:szCs w:val="20"/>
              </w:rPr>
            </w:pPr>
            <w:r w:rsidRPr="00DF080B">
              <w:rPr>
                <w:rFonts w:ascii="Palatino Linotype" w:eastAsia="Times New Roman" w:hAnsi="Palatino Linotype" w:cs="Times New Roman"/>
                <w:sz w:val="20"/>
                <w:szCs w:val="20"/>
              </w:rPr>
              <w:t>Study</w:t>
            </w:r>
          </w:p>
        </w:tc>
        <w:tc>
          <w:tcPr>
            <w:tcW w:w="2195" w:type="dxa"/>
            <w:hideMark/>
          </w:tcPr>
          <w:p w14:paraId="09348688" w14:textId="77777777" w:rsidR="00DF080B" w:rsidRPr="00DF080B" w:rsidRDefault="00DF080B" w:rsidP="003A2B3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20"/>
                <w:szCs w:val="20"/>
              </w:rPr>
            </w:pPr>
            <w:r w:rsidRPr="00DF080B">
              <w:rPr>
                <w:rFonts w:ascii="Palatino Linotype" w:eastAsia="Times New Roman" w:hAnsi="Palatino Linotype" w:cs="Times New Roman"/>
                <w:sz w:val="20"/>
                <w:szCs w:val="20"/>
              </w:rPr>
              <w:t>Quality Rating</w:t>
            </w:r>
          </w:p>
        </w:tc>
        <w:tc>
          <w:tcPr>
            <w:tcW w:w="0" w:type="auto"/>
            <w:hideMark/>
          </w:tcPr>
          <w:p w14:paraId="3F19D46A" w14:textId="77777777" w:rsidR="00DF080B" w:rsidRPr="00DF080B" w:rsidRDefault="00DF080B" w:rsidP="003A2B3B">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20"/>
                <w:szCs w:val="20"/>
              </w:rPr>
            </w:pPr>
            <w:r w:rsidRPr="00DF080B">
              <w:rPr>
                <w:rFonts w:ascii="Palatino Linotype" w:eastAsia="Times New Roman" w:hAnsi="Palatino Linotype" w:cs="Times New Roman"/>
                <w:sz w:val="20"/>
                <w:szCs w:val="20"/>
              </w:rPr>
              <w:t>Justification</w:t>
            </w:r>
          </w:p>
        </w:tc>
      </w:tr>
      <w:tr w:rsidR="00DF080B" w:rsidRPr="00DF080B" w14:paraId="38689758"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02EA34BD" w14:textId="38D5F0E2" w:rsidR="00DF080B" w:rsidRPr="00DF080B" w:rsidRDefault="00DF080B" w:rsidP="00DF080B">
            <w:pPr>
              <w:spacing w:before="100" w:beforeAutospacing="1" w:after="100" w:afterAutospacing="1"/>
              <w:rPr>
                <w:rFonts w:ascii="Palatino Linotype" w:eastAsia="Times New Roman" w:hAnsi="Palatino Linotype" w:cs="Times New Roman"/>
                <w:sz w:val="20"/>
                <w:szCs w:val="20"/>
              </w:rPr>
            </w:pPr>
            <w:proofErr w:type="spellStart"/>
            <w:r w:rsidRPr="00DF080B">
              <w:rPr>
                <w:rFonts w:ascii="Palatino Linotype" w:eastAsia="Times New Roman" w:hAnsi="Palatino Linotype" w:cs="Times New Roman"/>
                <w:sz w:val="20"/>
                <w:szCs w:val="20"/>
              </w:rPr>
              <w:t>Pericàs</w:t>
            </w:r>
            <w:proofErr w:type="spellEnd"/>
            <w:r w:rsidRPr="00DF080B">
              <w:rPr>
                <w:rFonts w:ascii="Palatino Linotype" w:eastAsia="Times New Roman" w:hAnsi="Palatino Linotype" w:cs="Times New Roman"/>
                <w:sz w:val="20"/>
                <w:szCs w:val="20"/>
              </w:rPr>
              <w:t xml:space="preserve"> et al. (2021a) </w:t>
            </w:r>
            <w:r w:rsidRPr="00DF080B">
              <w:rPr>
                <w:rFonts w:ascii="Palatino Linotype" w:eastAsia="Times New Roman" w:hAnsi="Palatino Linotype" w:cs="Times New Roman"/>
                <w:sz w:val="20"/>
                <w:szCs w:val="20"/>
              </w:rPr>
              <w:fldChar w:fldCharType="begin">
                <w:fldData xml:space="preserve">PEVuZE5vdGU+PENpdGU+PEF1dGhvcj5QZXJpY8OgczwvQXV0aG9yPjxZZWFyPjIwMjE8L1llYXI+
PFJlY051bT4yMzI8L1JlY051bT48RGlzcGxheVRleHQ+WzFdPC9EaXNwbGF5VGV4dD48cmVjb3Jk
PjxyZWMtbnVtYmVyPjIzMjwvcmVjLW51bWJlcj48Zm9yZWlnbi1rZXlzPjxrZXkgYXBwPSJFTiIg
ZGItaWQ9InAwdnYyZWZhOGV0eDBqZXQyempwcGV6ZnM5dnNyZXB6cnphZiIgdGltZXN0YW1wPSIx
NzQzMTA5OTIzIj4yMzI8L2tleT48L2ZvcmVpZ24ta2V5cz48cmVmLXR5cGUgbmFtZT0iSm91cm5h
bCBBcnRpY2xlIj4xNzwvcmVmLXR5cGU+PGNvbnRyaWJ1dG9ycz48YXV0aG9ycz48YXV0aG9yPlBl
cmljw6BzLCBKLiBNLjwvYXV0aG9yPjxhdXRob3I+SGVybsOhbmRlei1NZW5lc2VzLCBNLjwvYXV0
aG9yPjxhdXRob3I+TXXDsW96LCBQLjwvYXV0aG9yPjxhdXRob3I+TWFydMOtbmV6LVNlbGzDqXMs
IE0uPC9hdXRob3I+PGF1dGhvcj7DgWx2YXJlei1VcmlhLCBBLjwvYXV0aG9yPjxhdXRob3I+ZGUg
QWxhcmPDs24sIEEuPC9hdXRob3I+PGF1dGhvcj5HdXRpw6lycmV6LUNhcnJldGVybywgRS48L2F1
dGhvcj48YXV0aG9yPkdvZW5hZ2EsIE0uIEEuPC9hdXRob3I+PGF1dGhvcj5aYXJhdXphLCBNLiBK
LjwvYXV0aG9yPjxhdXRob3I+RmFsY2VzLCBDLjwvYXV0aG9yPjxhdXRob3I+Um9kcsOtZ3Vlei1F
c3RlYmFuLCBNw4E8L2F1dGhvcj48YXV0aG9yPkhpZGFsZ28tVGVub3JpbywgQy48L2F1dGhvcj48
YXV0aG9yPkhlcm7DoW5kZXotQ2FicmVyYSwgTS48L2F1dGhvcj48YXV0aG9yPk1pcsOzLCBKLiBN
LjwvYXV0aG9yPjwvYXV0aG9ycz48L2NvbnRyaWJ1dG9ycz48YXV0aC1hZGRyZXNzPkluZmVjdGlv
dXMgRGlzZWFzZXMgU2VydmljZSwgSG9zcGl0YWwgQ2xpbmljLUluc3RpdHV0IGQmYXBvcztJbnZl
c3RpZ2FjacOzIEJpb23DqGRpY2EgQXVndXN0IFBpIGkgU3VueWVyLCBVbml2ZXJzaXR5IG9mIEJh
cmNlbG9uYSwgQmFyY2Vsb25hLCBTcGFpbi4mI3hEO1NlcnZpY2lvIGRlIE1pY3JvYmlvbG9nw61h
IENsw61uaWNhIHkgRW5mZXJtZWRhZGVzIEluZmVjY2lvc2FzLCBIb3NwaXRhbCBHZW5lcmFsIFVu
aXZlcnNpdGFyaW8gR3JlZ29yaW8gTWFyYcOxw7NuLCBNYWRyaWQsIEluc3RpdHV0byBkZSBJbnZl
c3RpZ2FjacOzbiBTYW5pdGFyaWEgR3JlZ29yaW8gTWFyYcOxw7NuLCBDZW50cm8gSW52ZXN0aWdh
Y2nDs24gQmlvbcOpZGljYSBlbiBSZWQgRW5mZXJtZWRhZGVzIFJlc3BpcmF0b3JpYXMtQ0lCRVJF
UyAoQ0IwNi8wNi8wMDU4KSwgRmFjdWx0YWQgZGUgTWVkaWNpbmEsIFVuaXZlcnNpZGFkIENvbXBs
dXRlbnNlIGRlIE1hZHJpZCwgTWFkcmlkLCBTcGFpbi4mI3hEO0NhcmRpb2xvZ3kgRGVwYXJ0bWVu
dCwgSG9zcGl0YWwgVW5pdmVyc2l0YXJpbyBHcmVnb3JpbyBNYXJhw7HDs24sIENlbnRybyBJbnZl
c3RpZ2FjacOzbiBCaW9tw6lkaWNhIGVuIFJlZCBFbmZlcm1lZGFkZXMgQ2FyZGlvdmFzY3VsYXJl
cywgVW5pdmVyc2lkYWQgRXVyb3BlYSwgVW5pdmVyc2lkYWQgQ29tcGx1dGVuc2UsIE1hZHJpZCwg
U3BhaW4uJiN4RDtDbGluaWNhbCBVbml0IG9mIEluZmVjdGlvdXMgRGlzZWFzZXMsIE1pY3JvYmlv
bG9neSwgYW5kIFByZXZlbnRpdmUgTWVkaWNpbmUsIEluZmVjdGlvdXMgRGlzZWFzZXMgUmVzZWFy
Y2ggR3JvdXAsIEluc3RpdHV0ZSBvZiBCaW9tZWRpY2luZSBvZiBTZXZpbGxlIChJQmlTKSwgVW5p
dmVyc2l0eSBTZXZpbGxlL0NvbnNlam8gU3VwZXJpb3IgZGUgSW52ZXN0aWdhY2lvbmVzIENpZW50
w61maWNhcy9Vbml2ZXJzaXR5IEhvc3BpdGFsIFZpcmdlbiBkZWwgUm9jw61vLCBTZXZpbGxlLCBT
cGFpbi4mI3hEO0NhcmRpYWMgU3VyZ2VyeSBTZXJ2aWNlLCBDZW50cm8gSW52ZXN0aWdhY2nDs24g
QmlvbcOpZGljYSBlbiBSZWQgRW5mZXJtZWRhZGVzIENhcmRpb3Zhc2N1bGFyZXMsIEluc3RpdHV0
ZSBvZiBCaW9tZWRpY2luZSBvZiBTZXZpbGxlIChJQmlTKSwgVW5pdmVyc2l0eSBvZiBTZXZpbGxl
L0NTSUMvVW5pdmVyc2l0eSBIb3NwaXRhbCBWaXJnZW4gZGVsIFJvY8OtbywgU2V2aWxsZSwgU3Bh
aW4uJiN4RDtTZXJ2aWNpbyBkZSBFbmZlcm1lZGFkZXMgSW5mZWNjaW9zYXMsIEhvc3BpdGFsIFVu
aXZlcnNpdGFyaW8gRG9ub3N0aSwgSSBCaW9kb25vc3RpYSBIZWFsdGggUmVzZWFyY2ggSW5zdGl0
dXRlIChJSVMpLCBTYW4gU2ViYXN0aWFuLCBTcGFpbi4mI3hEO1NlcnZpY2lvIGRlIENhcmRpb2xv
Z8OtYS4gSG9zcGl0YWwgVW5pdmVyc2l0YXJpbyBNYXJxdcOpcyBkZSBWYWxkZWNpbGxhLCBTYW50
YW5kZXIsIFNwYWluLiYjeEQ7Q2FyZGlvbG9neSBTZXJ2aWNlLCBIb3NwaXRhbCBDbGluaWMtSURJ
QkFQUywgVW5pdmVyc2l0eSBvZiBCYXJjZWxvbmEsIEJhcmNlbG9uYSwgU3BhaW4uJiN4RDtTZXJ2
aWNpbyBkZSBVbmlkYWQgQ3VpZGFkb3MgSW50ZW5zaXZvcyBDaXJ1Z8OtYSBDYXJkaWFjYSwgSG9z
cGl0YWwgQ2VudHJhbCBkZSBBc3R1cmlhcywgT3ZpZWRvLCBTcGFpbi4mI3hEO1VuaWRhZCBkZSBF
bmZlcm1lZGFkZXMgSW5mZWNjaW9zYXMsIEhvc3BpdGFsIFVuaXZlcnNpdGFyaW8gVmlyZ2VuIGRl
IGxhcyBOaWV2ZXMsIEdyYW5hZGEsIFNwYWluLiYjeEQ7VW5pZGFkIGRlIEVuZmVybWVkYWRlcyBJ
bmZlY2Npb3NhcyB5IE1lZGljaW5hIFRyb3BpY2FsIENvbXBsZWpvIEhvc3BpdGFsYXJpbyBVbml2
ZXJzaXRhcmlvIEluc3VsYXIgTWF0ZXJubyBJbmZhbnRpbCwgTGFzIFBhbG1hcyBkZSBHcmFuIENh
bmFyaWEsIFNwYWluLjwvYXV0aC1hZGRyZXNzPjx0aXRsZXM+PHRpdGxlPkNoYXJhY3RlcmlzdGlj
cyBhbmQgT3V0Y29tZSBvZiBBY3V0ZSBIZWFydCBGYWlsdXJlIGluIEluZmVjdGl2ZSBFbmRvY2Fy
ZGl0aXM6IEZvY3VzIG9uIENhcmRpb2dlbmljIFNob2NrPC90aXRsZT48c2Vjb25kYXJ5LXRpdGxl
PkNsaW4gSW5mZWN0IERpczwvc2Vjb25kYXJ5LXRpdGxlPjwvdGl0bGVzPjxwZXJpb2RpY2FsPjxm
dWxsLXRpdGxlPkNsaW4gSW5mZWN0IERpczwvZnVsbC10aXRsZT48L3BlcmlvZGljYWw+PHBhZ2Vz
Pjc2NS03NzQ8L3BhZ2VzPjx2b2x1bWU+NzM8L3ZvbHVtZT48bnVtYmVyPjU8L251bWJlcj48a2V5
d29yZHM+PGtleXdvcmQ+KkNhcmRpYWMgU3VyZ2ljYWwgUHJvY2VkdXJlczwva2V5d29yZD48a2V5
d29yZD4qRW5kb2NhcmRpdGlzL2NvbXBsaWNhdGlvbnM8L2tleXdvcmQ+PGtleXdvcmQ+KkVuZG9j
YXJkaXRpcywgQmFjdGVyaWFsPC9rZXl3b3JkPjxrZXl3b3JkPipIZWFydCBGYWlsdXJlL2NvbXBs
aWNhdGlvbnM8L2tleXdvcmQ+PGtleXdvcmQ+SG9zcGl0YWwgTW9ydGFsaXR5PC9rZXl3b3JkPjxr
ZXl3b3JkPkh1bWFuczwva2V5d29yZD48a2V5d29yZD5TaG9jaywgQ2FyZGlvZ2VuaWMvZXRpb2xv
Z3k8L2tleXdvcmQ+PGtleXdvcmQ+YWN1dGUgaGVhcnQgZmFpbHVyZTwva2V5d29yZD48a2V5d29y
ZD5jYXJkaWFjIHN1cmdlcnk8L2tleXdvcmQ+PGtleXdvcmQ+Y2FyZGlvZ2VuaWMgc2hvY2s8L2tl
eXdvcmQ+PGtleXdvcmQ+aW5mZWN0aXZlIGVuZG9jYXJkaXRpczwva2V5d29yZD48a2V5d29yZD5w
cm9nbm9zaXM8L2tleXdvcmQ+PC9rZXl3b3Jkcz48ZGF0ZXM+PHllYXI+MjAyMTwveWVhcj48cHVi
LWRhdGVzPjxkYXRlPlNlcCA3PC9kYXRlPjwvcHViLWRhdGVzPjwvZGF0ZXM+PGlzYm4+MTA1OC00
ODM4PC9pc2JuPjxhY2Nlc3Npb24tbnVtPjMzNTYwNDA0PC9hY2Nlc3Npb24tbnVtPjx1cmxzPjwv
dXJscz48ZWxlY3Ryb25pYy1yZXNvdXJjZS1udW0+MTAuMTA5My9jaWQvY2lhYjA5ODwvZWxlY3Ry
b25pYy1yZXNvdXJjZS1udW0+PHJlbW90ZS1kYXRhYmFzZS1wcm92aWRlcj5OTE08L3JlbW90ZS1k
YXRhYmFzZS1wcm92aWRlcj48bGFuZ3VhZ2U+ZW5nPC9sYW5ndWFnZT48L3JlY29yZD48L0NpdGU+
PC9FbmROb3RlPn==
</w:fldData>
              </w:fldChar>
            </w:r>
            <w:r w:rsidR="000E6F50">
              <w:rPr>
                <w:rFonts w:ascii="Palatino Linotype" w:eastAsia="Times New Roman" w:hAnsi="Palatino Linotype" w:cs="Times New Roman"/>
                <w:sz w:val="20"/>
                <w:szCs w:val="20"/>
              </w:rPr>
              <w:instrText xml:space="preserve"> ADDIN EN.CITE </w:instrText>
            </w:r>
            <w:r w:rsidR="000E6F50">
              <w:rPr>
                <w:rFonts w:ascii="Palatino Linotype" w:eastAsia="Times New Roman" w:hAnsi="Palatino Linotype" w:cs="Times New Roman"/>
                <w:sz w:val="20"/>
                <w:szCs w:val="20"/>
              </w:rPr>
              <w:fldChar w:fldCharType="begin">
                <w:fldData xml:space="preserve">PEVuZE5vdGU+PENpdGU+PEF1dGhvcj5QZXJpY8OgczwvQXV0aG9yPjxZZWFyPjIwMjE8L1llYXI+
PFJlY051bT4yMzI8L1JlY051bT48RGlzcGxheVRleHQ+WzFdPC9EaXNwbGF5VGV4dD48cmVjb3Jk
PjxyZWMtbnVtYmVyPjIzMjwvcmVjLW51bWJlcj48Zm9yZWlnbi1rZXlzPjxrZXkgYXBwPSJFTiIg
ZGItaWQ9InAwdnYyZWZhOGV0eDBqZXQyempwcGV6ZnM5dnNyZXB6cnphZiIgdGltZXN0YW1wPSIx
NzQzMTA5OTIzIj4yMzI8L2tleT48L2ZvcmVpZ24ta2V5cz48cmVmLXR5cGUgbmFtZT0iSm91cm5h
bCBBcnRpY2xlIj4xNzwvcmVmLXR5cGU+PGNvbnRyaWJ1dG9ycz48YXV0aG9ycz48YXV0aG9yPlBl
cmljw6BzLCBKLiBNLjwvYXV0aG9yPjxhdXRob3I+SGVybsOhbmRlei1NZW5lc2VzLCBNLjwvYXV0
aG9yPjxhdXRob3I+TXXDsW96LCBQLjwvYXV0aG9yPjxhdXRob3I+TWFydMOtbmV6LVNlbGzDqXMs
IE0uPC9hdXRob3I+PGF1dGhvcj7DgWx2YXJlei1VcmlhLCBBLjwvYXV0aG9yPjxhdXRob3I+ZGUg
QWxhcmPDs24sIEEuPC9hdXRob3I+PGF1dGhvcj5HdXRpw6lycmV6LUNhcnJldGVybywgRS48L2F1
dGhvcj48YXV0aG9yPkdvZW5hZ2EsIE0uIEEuPC9hdXRob3I+PGF1dGhvcj5aYXJhdXphLCBNLiBK
LjwvYXV0aG9yPjxhdXRob3I+RmFsY2VzLCBDLjwvYXV0aG9yPjxhdXRob3I+Um9kcsOtZ3Vlei1F
c3RlYmFuLCBNw4E8L2F1dGhvcj48YXV0aG9yPkhpZGFsZ28tVGVub3JpbywgQy48L2F1dGhvcj48
YXV0aG9yPkhlcm7DoW5kZXotQ2FicmVyYSwgTS48L2F1dGhvcj48YXV0aG9yPk1pcsOzLCBKLiBN
LjwvYXV0aG9yPjwvYXV0aG9ycz48L2NvbnRyaWJ1dG9ycz48YXV0aC1hZGRyZXNzPkluZmVjdGlv
dXMgRGlzZWFzZXMgU2VydmljZSwgSG9zcGl0YWwgQ2xpbmljLUluc3RpdHV0IGQmYXBvcztJbnZl
c3RpZ2FjacOzIEJpb23DqGRpY2EgQXVndXN0IFBpIGkgU3VueWVyLCBVbml2ZXJzaXR5IG9mIEJh
cmNlbG9uYSwgQmFyY2Vsb25hLCBTcGFpbi4mI3hEO1NlcnZpY2lvIGRlIE1pY3JvYmlvbG9nw61h
IENsw61uaWNhIHkgRW5mZXJtZWRhZGVzIEluZmVjY2lvc2FzLCBIb3NwaXRhbCBHZW5lcmFsIFVu
aXZlcnNpdGFyaW8gR3JlZ29yaW8gTWFyYcOxw7NuLCBNYWRyaWQsIEluc3RpdHV0byBkZSBJbnZl
c3RpZ2FjacOzbiBTYW5pdGFyaWEgR3JlZ29yaW8gTWFyYcOxw7NuLCBDZW50cm8gSW52ZXN0aWdh
Y2nDs24gQmlvbcOpZGljYSBlbiBSZWQgRW5mZXJtZWRhZGVzIFJlc3BpcmF0b3JpYXMtQ0lCRVJF
UyAoQ0IwNi8wNi8wMDU4KSwgRmFjdWx0YWQgZGUgTWVkaWNpbmEsIFVuaXZlcnNpZGFkIENvbXBs
dXRlbnNlIGRlIE1hZHJpZCwgTWFkcmlkLCBTcGFpbi4mI3hEO0NhcmRpb2xvZ3kgRGVwYXJ0bWVu
dCwgSG9zcGl0YWwgVW5pdmVyc2l0YXJpbyBHcmVnb3JpbyBNYXJhw7HDs24sIENlbnRybyBJbnZl
c3RpZ2FjacOzbiBCaW9tw6lkaWNhIGVuIFJlZCBFbmZlcm1lZGFkZXMgQ2FyZGlvdmFzY3VsYXJl
cywgVW5pdmVyc2lkYWQgRXVyb3BlYSwgVW5pdmVyc2lkYWQgQ29tcGx1dGVuc2UsIE1hZHJpZCwg
U3BhaW4uJiN4RDtDbGluaWNhbCBVbml0IG9mIEluZmVjdGlvdXMgRGlzZWFzZXMsIE1pY3JvYmlv
bG9neSwgYW5kIFByZXZlbnRpdmUgTWVkaWNpbmUsIEluZmVjdGlvdXMgRGlzZWFzZXMgUmVzZWFy
Y2ggR3JvdXAsIEluc3RpdHV0ZSBvZiBCaW9tZWRpY2luZSBvZiBTZXZpbGxlIChJQmlTKSwgVW5p
dmVyc2l0eSBTZXZpbGxlL0NvbnNlam8gU3VwZXJpb3IgZGUgSW52ZXN0aWdhY2lvbmVzIENpZW50
w61maWNhcy9Vbml2ZXJzaXR5IEhvc3BpdGFsIFZpcmdlbiBkZWwgUm9jw61vLCBTZXZpbGxlLCBT
cGFpbi4mI3hEO0NhcmRpYWMgU3VyZ2VyeSBTZXJ2aWNlLCBDZW50cm8gSW52ZXN0aWdhY2nDs24g
QmlvbcOpZGljYSBlbiBSZWQgRW5mZXJtZWRhZGVzIENhcmRpb3Zhc2N1bGFyZXMsIEluc3RpdHV0
ZSBvZiBCaW9tZWRpY2luZSBvZiBTZXZpbGxlIChJQmlTKSwgVW5pdmVyc2l0eSBvZiBTZXZpbGxl
L0NTSUMvVW5pdmVyc2l0eSBIb3NwaXRhbCBWaXJnZW4gZGVsIFJvY8OtbywgU2V2aWxsZSwgU3Bh
aW4uJiN4RDtTZXJ2aWNpbyBkZSBFbmZlcm1lZGFkZXMgSW5mZWNjaW9zYXMsIEhvc3BpdGFsIFVu
aXZlcnNpdGFyaW8gRG9ub3N0aSwgSSBCaW9kb25vc3RpYSBIZWFsdGggUmVzZWFyY2ggSW5zdGl0
dXRlIChJSVMpLCBTYW4gU2ViYXN0aWFuLCBTcGFpbi4mI3hEO1NlcnZpY2lvIGRlIENhcmRpb2xv
Z8OtYS4gSG9zcGl0YWwgVW5pdmVyc2l0YXJpbyBNYXJxdcOpcyBkZSBWYWxkZWNpbGxhLCBTYW50
YW5kZXIsIFNwYWluLiYjeEQ7Q2FyZGlvbG9neSBTZXJ2aWNlLCBIb3NwaXRhbCBDbGluaWMtSURJ
QkFQUywgVW5pdmVyc2l0eSBvZiBCYXJjZWxvbmEsIEJhcmNlbG9uYSwgU3BhaW4uJiN4RDtTZXJ2
aWNpbyBkZSBVbmlkYWQgQ3VpZGFkb3MgSW50ZW5zaXZvcyBDaXJ1Z8OtYSBDYXJkaWFjYSwgSG9z
cGl0YWwgQ2VudHJhbCBkZSBBc3R1cmlhcywgT3ZpZWRvLCBTcGFpbi4mI3hEO1VuaWRhZCBkZSBF
bmZlcm1lZGFkZXMgSW5mZWNjaW9zYXMsIEhvc3BpdGFsIFVuaXZlcnNpdGFyaW8gVmlyZ2VuIGRl
IGxhcyBOaWV2ZXMsIEdyYW5hZGEsIFNwYWluLiYjeEQ7VW5pZGFkIGRlIEVuZmVybWVkYWRlcyBJ
bmZlY2Npb3NhcyB5IE1lZGljaW5hIFRyb3BpY2FsIENvbXBsZWpvIEhvc3BpdGFsYXJpbyBVbml2
ZXJzaXRhcmlvIEluc3VsYXIgTWF0ZXJubyBJbmZhbnRpbCwgTGFzIFBhbG1hcyBkZSBHcmFuIENh
bmFyaWEsIFNwYWluLjwvYXV0aC1hZGRyZXNzPjx0aXRsZXM+PHRpdGxlPkNoYXJhY3RlcmlzdGlj
cyBhbmQgT3V0Y29tZSBvZiBBY3V0ZSBIZWFydCBGYWlsdXJlIGluIEluZmVjdGl2ZSBFbmRvY2Fy
ZGl0aXM6IEZvY3VzIG9uIENhcmRpb2dlbmljIFNob2NrPC90aXRsZT48c2Vjb25kYXJ5LXRpdGxl
PkNsaW4gSW5mZWN0IERpczwvc2Vjb25kYXJ5LXRpdGxlPjwvdGl0bGVzPjxwZXJpb2RpY2FsPjxm
dWxsLXRpdGxlPkNsaW4gSW5mZWN0IERpczwvZnVsbC10aXRsZT48L3BlcmlvZGljYWw+PHBhZ2Vz
Pjc2NS03NzQ8L3BhZ2VzPjx2b2x1bWU+NzM8L3ZvbHVtZT48bnVtYmVyPjU8L251bWJlcj48a2V5
d29yZHM+PGtleXdvcmQ+KkNhcmRpYWMgU3VyZ2ljYWwgUHJvY2VkdXJlczwva2V5d29yZD48a2V5
d29yZD4qRW5kb2NhcmRpdGlzL2NvbXBsaWNhdGlvbnM8L2tleXdvcmQ+PGtleXdvcmQ+KkVuZG9j
YXJkaXRpcywgQmFjdGVyaWFsPC9rZXl3b3JkPjxrZXl3b3JkPipIZWFydCBGYWlsdXJlL2NvbXBs
aWNhdGlvbnM8L2tleXdvcmQ+PGtleXdvcmQ+SG9zcGl0YWwgTW9ydGFsaXR5PC9rZXl3b3JkPjxr
ZXl3b3JkPkh1bWFuczwva2V5d29yZD48a2V5d29yZD5TaG9jaywgQ2FyZGlvZ2VuaWMvZXRpb2xv
Z3k8L2tleXdvcmQ+PGtleXdvcmQ+YWN1dGUgaGVhcnQgZmFpbHVyZTwva2V5d29yZD48a2V5d29y
ZD5jYXJkaWFjIHN1cmdlcnk8L2tleXdvcmQ+PGtleXdvcmQ+Y2FyZGlvZ2VuaWMgc2hvY2s8L2tl
eXdvcmQ+PGtleXdvcmQ+aW5mZWN0aXZlIGVuZG9jYXJkaXRpczwva2V5d29yZD48a2V5d29yZD5w
cm9nbm9zaXM8L2tleXdvcmQ+PC9rZXl3b3Jkcz48ZGF0ZXM+PHllYXI+MjAyMTwveWVhcj48cHVi
LWRhdGVzPjxkYXRlPlNlcCA3PC9kYXRlPjwvcHViLWRhdGVzPjwvZGF0ZXM+PGlzYm4+MTA1OC00
ODM4PC9pc2JuPjxhY2Nlc3Npb24tbnVtPjMzNTYwNDA0PC9hY2Nlc3Npb24tbnVtPjx1cmxzPjwv
dXJscz48ZWxlY3Ryb25pYy1yZXNvdXJjZS1udW0+MTAuMTA5My9jaWQvY2lhYjA5ODwvZWxlY3Ry
b25pYy1yZXNvdXJjZS1udW0+PHJlbW90ZS1kYXRhYmFzZS1wcm92aWRlcj5OTE08L3JlbW90ZS1k
YXRhYmFzZS1wcm92aWRlcj48bGFuZ3VhZ2U+ZW5nPC9sYW5ndWFnZT48L3JlY29yZD48L0NpdGU+
PC9FbmROb3RlPn==
</w:fldData>
              </w:fldChar>
            </w:r>
            <w:r w:rsidR="000E6F50">
              <w:rPr>
                <w:rFonts w:ascii="Palatino Linotype" w:eastAsia="Times New Roman" w:hAnsi="Palatino Linotype" w:cs="Times New Roman"/>
                <w:sz w:val="20"/>
                <w:szCs w:val="20"/>
              </w:rPr>
              <w:instrText xml:space="preserve"> ADDIN EN.CITE.DATA </w:instrText>
            </w:r>
            <w:r w:rsidR="000E6F50">
              <w:rPr>
                <w:rFonts w:ascii="Palatino Linotype" w:eastAsia="Times New Roman" w:hAnsi="Palatino Linotype" w:cs="Times New Roman"/>
                <w:sz w:val="20"/>
                <w:szCs w:val="20"/>
              </w:rPr>
            </w:r>
            <w:r w:rsidR="000E6F50">
              <w:rPr>
                <w:rFonts w:ascii="Palatino Linotype" w:eastAsia="Times New Roman" w:hAnsi="Palatino Linotype" w:cs="Times New Roman"/>
                <w:sz w:val="20"/>
                <w:szCs w:val="20"/>
              </w:rPr>
              <w:fldChar w:fldCharType="end"/>
            </w:r>
            <w:r w:rsidRPr="00DF080B">
              <w:rPr>
                <w:rFonts w:ascii="Palatino Linotype" w:eastAsia="Times New Roman" w:hAnsi="Palatino Linotype" w:cs="Times New Roman"/>
                <w:sz w:val="20"/>
                <w:szCs w:val="20"/>
              </w:rPr>
            </w:r>
            <w:r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1]</w:t>
            </w:r>
            <w:r w:rsidRPr="00DF080B">
              <w:rPr>
                <w:rFonts w:ascii="Palatino Linotype" w:eastAsia="Times New Roman" w:hAnsi="Palatino Linotype" w:cs="Times New Roman"/>
                <w:sz w:val="20"/>
                <w:szCs w:val="20"/>
              </w:rPr>
              <w:fldChar w:fldCharType="end"/>
            </w:r>
          </w:p>
        </w:tc>
        <w:tc>
          <w:tcPr>
            <w:tcW w:w="2195" w:type="dxa"/>
            <w:hideMark/>
          </w:tcPr>
          <w:p w14:paraId="6DF5E976"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High</w:t>
            </w:r>
          </w:p>
        </w:tc>
        <w:tc>
          <w:tcPr>
            <w:tcW w:w="0" w:type="auto"/>
            <w:hideMark/>
          </w:tcPr>
          <w:p w14:paraId="0E0A338E"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Prospective, multicenter, clear definitions, robust adjustment</w:t>
            </w:r>
          </w:p>
        </w:tc>
      </w:tr>
      <w:tr w:rsidR="00DF080B" w:rsidRPr="00DF080B" w14:paraId="5E69DA8E"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1F82CCC2" w14:textId="7B348321" w:rsidR="00DF080B" w:rsidRPr="00DF080B" w:rsidRDefault="00DF080B" w:rsidP="00DF080B">
            <w:pPr>
              <w:spacing w:before="100" w:beforeAutospacing="1" w:after="100" w:afterAutospacing="1"/>
              <w:rPr>
                <w:rFonts w:ascii="Palatino Linotype" w:eastAsia="Times New Roman" w:hAnsi="Palatino Linotype" w:cs="Times New Roman"/>
                <w:sz w:val="20"/>
                <w:szCs w:val="20"/>
              </w:rPr>
            </w:pPr>
            <w:proofErr w:type="spellStart"/>
            <w:r w:rsidRPr="00DF080B">
              <w:rPr>
                <w:rFonts w:ascii="Palatino Linotype" w:eastAsia="Times New Roman" w:hAnsi="Palatino Linotype" w:cs="Times New Roman"/>
                <w:sz w:val="20"/>
                <w:szCs w:val="20"/>
              </w:rPr>
              <w:t>Pericàs</w:t>
            </w:r>
            <w:proofErr w:type="spellEnd"/>
            <w:r w:rsidRPr="00DF080B">
              <w:rPr>
                <w:rFonts w:ascii="Palatino Linotype" w:eastAsia="Times New Roman" w:hAnsi="Palatino Linotype" w:cs="Times New Roman"/>
                <w:sz w:val="20"/>
                <w:szCs w:val="20"/>
              </w:rPr>
              <w:t xml:space="preserve"> et al. (2021b) </w:t>
            </w:r>
            <w:r w:rsidRPr="00DF080B">
              <w:rPr>
                <w:rFonts w:ascii="Palatino Linotype" w:eastAsia="Times New Roman" w:hAnsi="Palatino Linotype" w:cs="Times New Roman"/>
                <w:sz w:val="20"/>
                <w:szCs w:val="20"/>
              </w:rPr>
              <w:fldChar w:fldCharType="begin">
                <w:fldData xml:space="preserve">PEVuZE5vdGU+PENpdGU+PEF1dGhvcj5QZXJpY8OgczwvQXV0aG9yPjxZZWFyPjIwMjE8L1llYXI+
PFJlY051bT4yMzc8L1JlY051bT48RGlzcGxheVRleHQ+WzJdPC9EaXNwbGF5VGV4dD48cmVjb3Jk
PjxyZWMtbnVtYmVyPjIzNzwvcmVjLW51bWJlcj48Zm9yZWlnbi1rZXlzPjxrZXkgYXBwPSJFTiIg
ZGItaWQ9InAwdnYyZWZhOGV0eDBqZXQyempwcGV6ZnM5dnNyZXB6cnphZiIgdGltZXN0YW1wPSIx
NzQzMTA5OTI4Ij4yMzc8L2tleT48L2ZvcmVpZ24ta2V5cz48cmVmLXR5cGUgbmFtZT0iSm91cm5h
bCBBcnRpY2xlIj4xNzwvcmVmLXR5cGU+PGNvbnRyaWJ1dG9ycz48YXV0aG9ycz48YXV0aG9yPlBl
cmljw6BzLCBKLiBNLjwvYXV0aG9yPjxhdXRob3I+SGVybsOhbmRlei1NZW5lc2VzLCBNLjwvYXV0
aG9yPjxhdXRob3I+TXXDsW96LCBQLjwvYXV0aG9yPjxhdXRob3I+w4FsdmFyZXotVXLDrWEsIEEu
PC9hdXRob3I+PGF1dGhvcj5QaW5pbGxhLUxsb3JlbnRlLCBCLjwvYXV0aG9yPjxhdXRob3I+ZGUg
QWxhcmPDs24sIEEuPC9hdXRob3I+PGF1dGhvcj5SZXZpZWpvLCBLLjwvYXV0aG9yPjxhdXRob3I+
RmFyacOxYXMsIE0uIEMuPC9hdXRob3I+PGF1dGhvcj5GYWxjZXMsIEMuPC9hdXRob3I+PGF1dGhv
cj5Hb2lrb2V0eGVhLUFnaXJyZSwgSi48L2F1dGhvcj48YXV0aG9yPkfDoWx2ZXotQWNlYmFsLCBK
LjwvYXV0aG9yPjxhdXRob3I+SGlkYWxnby1UZW5vcmlvLCBDLjwvYXV0aG9yPjxhdXRob3I+R8Oz
bWV6LU5lYnJlZGEsIEUuPC9hdXRob3I+PGF1dGhvcj5NaXJvLCBKLiBNLjwvYXV0aG9yPjwvYXV0
aG9ycz48L2NvbnRyaWJ1dG9ycz48YXV0aC1hZGRyZXNzPkluZmVjdGlvdXMgRGlzZWFzZXMgRGVw
YXJ0bWVudCwgSG9zcGl0YWwgQ2xpbmljLCBCYXJjZWxvbmEsIFNwYWluLiYjeEQ7SW5zdGl0dXQg
ZCZhcG9zO0ludmVzdGlnYWNpw7MgQmlvbcOoZGljYSBBdWd1c3QgUGkgaSBTdW55ZXIgKElESUJB
UFMpLCBCYXJjZWxvbmEsIFNwYWluLiYjeEQ7VW5pdmVyc2l0eSBvZiBCYXJjZWxvbmEsIEJhcmNl
bG9uYSwgU3BhaW4uJiN4RDtDbGluaWNhbCBNaWNyb2Jpb2xvZ3kgYW5kIEluZmVjdGlvdXMgRGlz
ZWFzZXMgU2VydmljZSwgSG9zcGl0YWwgR2VuZXJhbCBVbml2ZXJzaXRhcmlvIEdyZWdvcmlvIE1h
cmHDscOzbiwgTWFkcmlkLCBTcGFpbi4mI3hEO0luc3RpdHV0byBkZSBJbnZlc3RpZ2FjacOzbiBT
YW5pdGFyaWEgR3JlZ29yaW8gTWFyYcOxw7NuLCBNYWRyaWQsIFNwYWluLiYjeEQ7Q0lCRVIgRW5m
ZXJtZWRhZGVzIFJlc3BpcmF0b3JpYXMtQ0lCRVJFUyAoQ0IwNi8wNi8wMDU4KSwgSW5zdGl0dXRv
IGRlIFNhbHVkIENhcmxvcyBJSUksIE1hZHJpZCwgU3BhaW4uJiN4RDtGYWN1bHRhZCBkZSBNZWRp
Y2luYSwgVW5pdmVyc2lkYWQgQ29tcGx1dGVuc2UgZGUgTWFkcmlkLCBNYWRyaWQsIFNwYWluLiYj
eEQ7SW50ZXJuYWwgTWVkaWNpbmUgRGVwYXJ0bWVudCwgSG9zcGl0YWwgR2VuZXJhbCBVbml2ZXJz
aXRhcmlvIEdyZWdvcmlvIE1hcmHDscOzbiwgTWFkcmlkLCBTcGFpbi4mI3hEO0NsaW5pY2FsIFVu
aXQgb2YgSW5mZWN0aW91cyBEaXNlYXNlcywgTWljcm9iaW9sb2d5IGFuZCBQcmV2ZW50aXZlIE1l
ZGljaW5lIEluZmVjdGlvdXMgRGlzZWFzZXMgUmVzZWFyY2ggR3JvdXAsIFZpcmdlbiBkZWwgUm9j
w61vIGFuZCBWaXJnZW4gTWFjYXJlbmEgVW5pdmVyc2l0eSBIb3NwaXRhbHMsIFNldmlsbGUsIFNw
YWluLiYjeEQ7SW5zdGl0dXRlIG9mIEJpb21lZGljaW5lIG9mIFNldmlsbGUgKElCSVMpLCBVbml2
ZXJzaXR5IG9mIFNldmlsbGUvQ1NJQywgU2V2aWxsZSwgU3BhaW4uJiN4RDtQb2xpY2zDrW5pY2Eg
R2lwdXprb2EsIEdydXBvIFF1aXLDs24sIFNhbiBTZWJhc3Rpw6FuLCBTcGFpbi4mI3hEO0luZmVj
dGlvdXMgRGlzZWFzZXMgVW5pdC4gSG9zcGl0YWwgVW5pdmVyc2l0YXJpbyBNYXJxdcOpcyBkZSBW
YWxkZWNpbGxhLCBTYW50YW5kZXIsIFNwYWluLiYjeEQ7VW5pdmVyc2l0eSBvZiBDYW50YWJyaWEs
IFNhbnRhbmRlciwgU3BhaW4uJiN4RDtDYXJkaW9sb2d5IERlcGFydG1lbnQsIEhvc3BpdGFsIENs
aW5pYywgQmFyY2Vsb25hLCBTcGFpbi4mI3hEO0luZmVjdGlvdXMgRGlzZWFzZXMgRGVwYXJ0bWVu
dCwgSG9zcGl0YWwgVW5pdmVyc2l0YXJpbyBkZSBDcnVjZXMsIEJpbGJhbywgU3BhaW4uJiN4RDtJ
bmZlY3Rpb3VzIERpc2Vhc2VzIERlcGFydG1lbnQsIEhvc3BpdGFsIFVuaXZlcnNpdGFyaW8gVmly
Z2VuIGRlIGxhcyBOaWV2ZXMsIEdyYW5hZGEsIFNwYWluLiYjeEQ7SW5mZWN0aW91cyBEaXNlYXNl
cyBVbml0LCBJbnRlcm5hbCBNZWRpY2luZSBEZXBhcnRtZW50LCBIb3NwaXRhbCBHZW5lcmFsIGRl
IEdyYW4gQ2FuYXJpYSBEciBOZWdyw61uLCBMYXMgUGFsbWFzIGRlIEdyYW4gQ2FuYXJpYSwgU3Bh
aW4uPC9hdXRoLWFkZHJlc3M+PHRpdGxlcz48dGl0bGU+T3V0Y29tZXMgYW5kIFJpc2sgRmFjdG9y
cyBvZiBTZXB0aWMgU2hvY2sgaW4gUGF0aWVudHMgV2l0aCBJbmZlY3RpdmUgRW5kb2NhcmRpdGlz
OiBBIFByb3NwZWN0aXZlIENvaG9ydCBTdHVkeTwvdGl0bGU+PHNlY29uZGFyeS10aXRsZT5PcGVu
IEZvcnVtIEluZmVjdCBEaXM8L3NlY29uZGFyeS10aXRsZT48L3RpdGxlcz48cGVyaW9kaWNhbD48
ZnVsbC10aXRsZT5PcGVuIGZvcnVtIGluZmVjdGlvdXMgZGlzZWFzZXM8L2Z1bGwtdGl0bGU+PGFi
YnItMT5PcGVuIEZvcnVtIEluZmVjdCBEaXM8L2FiYnItMT48L3BlcmlvZGljYWw+PHBhZ2VzPm9m
YWIxMTk8L3BhZ2VzPjx2b2x1bWU+ODwvdm9sdW1lPjxudW1iZXI+NjwvbnVtYmVyPjxlZGl0aW9u
PjIwMjEwMzI1PC9lZGl0aW9uPjxrZXl3b3Jkcz48a2V5d29yZD5TdGFwaHlsb2NvY2N1cyBhdXJl
dXM8L2tleXdvcmQ+PGtleXdvcmQ+Y2FyZGlhYyBzdXJnZXJ5PC9rZXl3b3JkPjxrZXl3b3JkPmlu
ZmVjdGl2ZSBlbmRvY2FyZGl0aXM8L2tleXdvcmQ+PGtleXdvcmQ+c2Vwc2lzPC9rZXl3b3JkPjxr
ZXl3b3JkPnNlcHRpYyBzaG9jazwva2V5d29yZD48L2tleXdvcmRzPjxkYXRlcz48eWVhcj4yMDIx
PC95ZWFyPjxwdWItZGF0ZXM+PGRhdGU+SnVuPC9kYXRlPjwvcHViLWRhdGVzPjwvZGF0ZXM+PGlz
Ym4+MjMyOC04OTU3IChQcmludCkmI3hEOzIzMjgtODk1NzwvaXNibj48YWNjZXNzaW9uLW51bT4z
NDE4OTE1MzwvYWNjZXNzaW9uLW51bT48dXJscz48L3VybHM+PGN1c3RvbTI+UE1DODIzMjM4MTwv
Y3VzdG9tMj48ZWxlY3Ryb25pYy1yZXNvdXJjZS1udW0+MTAuMTA5My9vZmlkL29mYWIxMTk8L2Vs
ZWN0cm9uaWMtcmVzb3VyY2UtbnVtPjxyZW1vdGUtZGF0YWJhc2UtcHJvdmlkZXI+TkxNPC9yZW1v
dGUtZGF0YWJhc2UtcHJvdmlkZXI+PGxhbmd1YWdlPmVuZzwvbGFuZ3VhZ2U+PC9yZWNvcmQ+PC9D
aXRlPjwvRW5kTm90ZT4A
</w:fldData>
              </w:fldChar>
            </w:r>
            <w:r w:rsidR="000E6F50">
              <w:rPr>
                <w:rFonts w:ascii="Palatino Linotype" w:eastAsia="Times New Roman" w:hAnsi="Palatino Linotype" w:cs="Times New Roman"/>
                <w:sz w:val="20"/>
                <w:szCs w:val="20"/>
              </w:rPr>
              <w:instrText xml:space="preserve"> ADDIN EN.CITE </w:instrText>
            </w:r>
            <w:r w:rsidR="000E6F50">
              <w:rPr>
                <w:rFonts w:ascii="Palatino Linotype" w:eastAsia="Times New Roman" w:hAnsi="Palatino Linotype" w:cs="Times New Roman"/>
                <w:sz w:val="20"/>
                <w:szCs w:val="20"/>
              </w:rPr>
              <w:fldChar w:fldCharType="begin">
                <w:fldData xml:space="preserve">PEVuZE5vdGU+PENpdGU+PEF1dGhvcj5QZXJpY8OgczwvQXV0aG9yPjxZZWFyPjIwMjE8L1llYXI+
PFJlY051bT4yMzc8L1JlY051bT48RGlzcGxheVRleHQ+WzJdPC9EaXNwbGF5VGV4dD48cmVjb3Jk
PjxyZWMtbnVtYmVyPjIzNzwvcmVjLW51bWJlcj48Zm9yZWlnbi1rZXlzPjxrZXkgYXBwPSJFTiIg
ZGItaWQ9InAwdnYyZWZhOGV0eDBqZXQyempwcGV6ZnM5dnNyZXB6cnphZiIgdGltZXN0YW1wPSIx
NzQzMTA5OTI4Ij4yMzc8L2tleT48L2ZvcmVpZ24ta2V5cz48cmVmLXR5cGUgbmFtZT0iSm91cm5h
bCBBcnRpY2xlIj4xNzwvcmVmLXR5cGU+PGNvbnRyaWJ1dG9ycz48YXV0aG9ycz48YXV0aG9yPlBl
cmljw6BzLCBKLiBNLjwvYXV0aG9yPjxhdXRob3I+SGVybsOhbmRlei1NZW5lc2VzLCBNLjwvYXV0
aG9yPjxhdXRob3I+TXXDsW96LCBQLjwvYXV0aG9yPjxhdXRob3I+w4FsdmFyZXotVXLDrWEsIEEu
PC9hdXRob3I+PGF1dGhvcj5QaW5pbGxhLUxsb3JlbnRlLCBCLjwvYXV0aG9yPjxhdXRob3I+ZGUg
QWxhcmPDs24sIEEuPC9hdXRob3I+PGF1dGhvcj5SZXZpZWpvLCBLLjwvYXV0aG9yPjxhdXRob3I+
RmFyacOxYXMsIE0uIEMuPC9hdXRob3I+PGF1dGhvcj5GYWxjZXMsIEMuPC9hdXRob3I+PGF1dGhv
cj5Hb2lrb2V0eGVhLUFnaXJyZSwgSi48L2F1dGhvcj48YXV0aG9yPkfDoWx2ZXotQWNlYmFsLCBK
LjwvYXV0aG9yPjxhdXRob3I+SGlkYWxnby1UZW5vcmlvLCBDLjwvYXV0aG9yPjxhdXRob3I+R8Oz
bWV6LU5lYnJlZGEsIEUuPC9hdXRob3I+PGF1dGhvcj5NaXJvLCBKLiBNLjwvYXV0aG9yPjwvYXV0
aG9ycz48L2NvbnRyaWJ1dG9ycz48YXV0aC1hZGRyZXNzPkluZmVjdGlvdXMgRGlzZWFzZXMgRGVw
YXJ0bWVudCwgSG9zcGl0YWwgQ2xpbmljLCBCYXJjZWxvbmEsIFNwYWluLiYjeEQ7SW5zdGl0dXQg
ZCZhcG9zO0ludmVzdGlnYWNpw7MgQmlvbcOoZGljYSBBdWd1c3QgUGkgaSBTdW55ZXIgKElESUJB
UFMpLCBCYXJjZWxvbmEsIFNwYWluLiYjeEQ7VW5pdmVyc2l0eSBvZiBCYXJjZWxvbmEsIEJhcmNl
bG9uYSwgU3BhaW4uJiN4RDtDbGluaWNhbCBNaWNyb2Jpb2xvZ3kgYW5kIEluZmVjdGlvdXMgRGlz
ZWFzZXMgU2VydmljZSwgSG9zcGl0YWwgR2VuZXJhbCBVbml2ZXJzaXRhcmlvIEdyZWdvcmlvIE1h
cmHDscOzbiwgTWFkcmlkLCBTcGFpbi4mI3hEO0luc3RpdHV0byBkZSBJbnZlc3RpZ2FjacOzbiBT
YW5pdGFyaWEgR3JlZ29yaW8gTWFyYcOxw7NuLCBNYWRyaWQsIFNwYWluLiYjeEQ7Q0lCRVIgRW5m
ZXJtZWRhZGVzIFJlc3BpcmF0b3JpYXMtQ0lCRVJFUyAoQ0IwNi8wNi8wMDU4KSwgSW5zdGl0dXRv
IGRlIFNhbHVkIENhcmxvcyBJSUksIE1hZHJpZCwgU3BhaW4uJiN4RDtGYWN1bHRhZCBkZSBNZWRp
Y2luYSwgVW5pdmVyc2lkYWQgQ29tcGx1dGVuc2UgZGUgTWFkcmlkLCBNYWRyaWQsIFNwYWluLiYj
eEQ7SW50ZXJuYWwgTWVkaWNpbmUgRGVwYXJ0bWVudCwgSG9zcGl0YWwgR2VuZXJhbCBVbml2ZXJz
aXRhcmlvIEdyZWdvcmlvIE1hcmHDscOzbiwgTWFkcmlkLCBTcGFpbi4mI3hEO0NsaW5pY2FsIFVu
aXQgb2YgSW5mZWN0aW91cyBEaXNlYXNlcywgTWljcm9iaW9sb2d5IGFuZCBQcmV2ZW50aXZlIE1l
ZGljaW5lIEluZmVjdGlvdXMgRGlzZWFzZXMgUmVzZWFyY2ggR3JvdXAsIFZpcmdlbiBkZWwgUm9j
w61vIGFuZCBWaXJnZW4gTWFjYXJlbmEgVW5pdmVyc2l0eSBIb3NwaXRhbHMsIFNldmlsbGUsIFNw
YWluLiYjeEQ7SW5zdGl0dXRlIG9mIEJpb21lZGljaW5lIG9mIFNldmlsbGUgKElCSVMpLCBVbml2
ZXJzaXR5IG9mIFNldmlsbGUvQ1NJQywgU2V2aWxsZSwgU3BhaW4uJiN4RDtQb2xpY2zDrW5pY2Eg
R2lwdXprb2EsIEdydXBvIFF1aXLDs24sIFNhbiBTZWJhc3Rpw6FuLCBTcGFpbi4mI3hEO0luZmVj
dGlvdXMgRGlzZWFzZXMgVW5pdC4gSG9zcGl0YWwgVW5pdmVyc2l0YXJpbyBNYXJxdcOpcyBkZSBW
YWxkZWNpbGxhLCBTYW50YW5kZXIsIFNwYWluLiYjeEQ7VW5pdmVyc2l0eSBvZiBDYW50YWJyaWEs
IFNhbnRhbmRlciwgU3BhaW4uJiN4RDtDYXJkaW9sb2d5IERlcGFydG1lbnQsIEhvc3BpdGFsIENs
aW5pYywgQmFyY2Vsb25hLCBTcGFpbi4mI3hEO0luZmVjdGlvdXMgRGlzZWFzZXMgRGVwYXJ0bWVu
dCwgSG9zcGl0YWwgVW5pdmVyc2l0YXJpbyBkZSBDcnVjZXMsIEJpbGJhbywgU3BhaW4uJiN4RDtJ
bmZlY3Rpb3VzIERpc2Vhc2VzIERlcGFydG1lbnQsIEhvc3BpdGFsIFVuaXZlcnNpdGFyaW8gVmly
Z2VuIGRlIGxhcyBOaWV2ZXMsIEdyYW5hZGEsIFNwYWluLiYjeEQ7SW5mZWN0aW91cyBEaXNlYXNl
cyBVbml0LCBJbnRlcm5hbCBNZWRpY2luZSBEZXBhcnRtZW50LCBIb3NwaXRhbCBHZW5lcmFsIGRl
IEdyYW4gQ2FuYXJpYSBEciBOZWdyw61uLCBMYXMgUGFsbWFzIGRlIEdyYW4gQ2FuYXJpYSwgU3Bh
aW4uPC9hdXRoLWFkZHJlc3M+PHRpdGxlcz48dGl0bGU+T3V0Y29tZXMgYW5kIFJpc2sgRmFjdG9y
cyBvZiBTZXB0aWMgU2hvY2sgaW4gUGF0aWVudHMgV2l0aCBJbmZlY3RpdmUgRW5kb2NhcmRpdGlz
OiBBIFByb3NwZWN0aXZlIENvaG9ydCBTdHVkeTwvdGl0bGU+PHNlY29uZGFyeS10aXRsZT5PcGVu
IEZvcnVtIEluZmVjdCBEaXM8L3NlY29uZGFyeS10aXRsZT48L3RpdGxlcz48cGVyaW9kaWNhbD48
ZnVsbC10aXRsZT5PcGVuIGZvcnVtIGluZmVjdGlvdXMgZGlzZWFzZXM8L2Z1bGwtdGl0bGU+PGFi
YnItMT5PcGVuIEZvcnVtIEluZmVjdCBEaXM8L2FiYnItMT48L3BlcmlvZGljYWw+PHBhZ2VzPm9m
YWIxMTk8L3BhZ2VzPjx2b2x1bWU+ODwvdm9sdW1lPjxudW1iZXI+NjwvbnVtYmVyPjxlZGl0aW9u
PjIwMjEwMzI1PC9lZGl0aW9uPjxrZXl3b3Jkcz48a2V5d29yZD5TdGFwaHlsb2NvY2N1cyBhdXJl
dXM8L2tleXdvcmQ+PGtleXdvcmQ+Y2FyZGlhYyBzdXJnZXJ5PC9rZXl3b3JkPjxrZXl3b3JkPmlu
ZmVjdGl2ZSBlbmRvY2FyZGl0aXM8L2tleXdvcmQ+PGtleXdvcmQ+c2Vwc2lzPC9rZXl3b3JkPjxr
ZXl3b3JkPnNlcHRpYyBzaG9jazwva2V5d29yZD48L2tleXdvcmRzPjxkYXRlcz48eWVhcj4yMDIx
PC95ZWFyPjxwdWItZGF0ZXM+PGRhdGU+SnVuPC9kYXRlPjwvcHViLWRhdGVzPjwvZGF0ZXM+PGlz
Ym4+MjMyOC04OTU3IChQcmludCkmI3hEOzIzMjgtODk1NzwvaXNibj48YWNjZXNzaW9uLW51bT4z
NDE4OTE1MzwvYWNjZXNzaW9uLW51bT48dXJscz48L3VybHM+PGN1c3RvbTI+UE1DODIzMjM4MTwv
Y3VzdG9tMj48ZWxlY3Ryb25pYy1yZXNvdXJjZS1udW0+MTAuMTA5My9vZmlkL29mYWIxMTk8L2Vs
ZWN0cm9uaWMtcmVzb3VyY2UtbnVtPjxyZW1vdGUtZGF0YWJhc2UtcHJvdmlkZXI+TkxNPC9yZW1v
dGUtZGF0YWJhc2UtcHJvdmlkZXI+PGxhbmd1YWdlPmVuZzwvbGFuZ3VhZ2U+PC9yZWNvcmQ+PC9D
aXRlPjwvRW5kTm90ZT4A
</w:fldData>
              </w:fldChar>
            </w:r>
            <w:r w:rsidR="000E6F50">
              <w:rPr>
                <w:rFonts w:ascii="Palatino Linotype" w:eastAsia="Times New Roman" w:hAnsi="Palatino Linotype" w:cs="Times New Roman"/>
                <w:sz w:val="20"/>
                <w:szCs w:val="20"/>
              </w:rPr>
              <w:instrText xml:space="preserve"> ADDIN EN.CITE.DATA </w:instrText>
            </w:r>
            <w:r w:rsidR="000E6F50">
              <w:rPr>
                <w:rFonts w:ascii="Palatino Linotype" w:eastAsia="Times New Roman" w:hAnsi="Palatino Linotype" w:cs="Times New Roman"/>
                <w:sz w:val="20"/>
                <w:szCs w:val="20"/>
              </w:rPr>
            </w:r>
            <w:r w:rsidR="000E6F50">
              <w:rPr>
                <w:rFonts w:ascii="Palatino Linotype" w:eastAsia="Times New Roman" w:hAnsi="Palatino Linotype" w:cs="Times New Roman"/>
                <w:sz w:val="20"/>
                <w:szCs w:val="20"/>
              </w:rPr>
              <w:fldChar w:fldCharType="end"/>
            </w:r>
            <w:r w:rsidRPr="00DF080B">
              <w:rPr>
                <w:rFonts w:ascii="Palatino Linotype" w:eastAsia="Times New Roman" w:hAnsi="Palatino Linotype" w:cs="Times New Roman"/>
                <w:sz w:val="20"/>
                <w:szCs w:val="20"/>
              </w:rPr>
            </w:r>
            <w:r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2]</w:t>
            </w:r>
            <w:r w:rsidRPr="00DF080B">
              <w:rPr>
                <w:rFonts w:ascii="Palatino Linotype" w:eastAsia="Times New Roman" w:hAnsi="Palatino Linotype" w:cs="Times New Roman"/>
                <w:sz w:val="20"/>
                <w:szCs w:val="20"/>
              </w:rPr>
              <w:fldChar w:fldCharType="end"/>
            </w:r>
          </w:p>
        </w:tc>
        <w:tc>
          <w:tcPr>
            <w:tcW w:w="2195" w:type="dxa"/>
            <w:hideMark/>
          </w:tcPr>
          <w:p w14:paraId="77F5F462"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High</w:t>
            </w:r>
          </w:p>
        </w:tc>
        <w:tc>
          <w:tcPr>
            <w:tcW w:w="0" w:type="auto"/>
            <w:hideMark/>
          </w:tcPr>
          <w:p w14:paraId="31AD3F80"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Prospective, multicenter, adjusted models, surgical comparisons</w:t>
            </w:r>
          </w:p>
        </w:tc>
      </w:tr>
      <w:tr w:rsidR="00DF080B" w:rsidRPr="00DF080B" w14:paraId="4420FF12"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1DF25740" w14:textId="66D9B1CA" w:rsidR="00DF080B" w:rsidRPr="00DF080B" w:rsidRDefault="00DF080B" w:rsidP="00DF080B">
            <w:pPr>
              <w:spacing w:before="100" w:beforeAutospacing="1" w:after="100" w:afterAutospacing="1"/>
              <w:rPr>
                <w:rFonts w:ascii="Palatino Linotype" w:eastAsia="Times New Roman" w:hAnsi="Palatino Linotype" w:cs="Times New Roman"/>
                <w:sz w:val="20"/>
                <w:szCs w:val="20"/>
              </w:rPr>
            </w:pPr>
            <w:r w:rsidRPr="00DF080B">
              <w:rPr>
                <w:rFonts w:ascii="Palatino Linotype" w:eastAsia="Times New Roman" w:hAnsi="Palatino Linotype" w:cs="Times New Roman"/>
                <w:sz w:val="20"/>
                <w:szCs w:val="20"/>
              </w:rPr>
              <w:t xml:space="preserve">Handa et al. (2020) </w:t>
            </w:r>
            <w:r w:rsidRPr="00DF080B">
              <w:rPr>
                <w:rFonts w:ascii="Palatino Linotype" w:eastAsia="Times New Roman" w:hAnsi="Palatino Linotype" w:cs="Times New Roman"/>
                <w:sz w:val="20"/>
                <w:szCs w:val="20"/>
              </w:rPr>
              <w:fldChar w:fldCharType="begin">
                <w:fldData xml:space="preserve">PEVuZE5vdGU+PENpdGU+PEF1dGhvcj5IYW5kYTwvQXV0aG9yPjxZZWFyPjIwMjA8L1llYXI+PFJl
Y051bT4yMzE8L1JlY051bT48RGlzcGxheVRleHQ+WzNdPC9EaXNwbGF5VGV4dD48cmVjb3JkPjxy
ZWMtbnVtYmVyPjIzMTwvcmVjLW51bWJlcj48Zm9yZWlnbi1rZXlzPjxrZXkgYXBwPSJFTiIgZGIt
aWQ9InAwdnYyZWZhOGV0eDBqZXQyempwcGV6ZnM5dnNyZXB6cnphZiIgdGltZXN0YW1wPSIxNzQz
MTA5OTIyIj4yMzE8L2tleT48L2ZvcmVpZ24ta2V5cz48cmVmLXR5cGUgbmFtZT0iSm91cm5hbCBB
cnRpY2xlIj4xNzwvcmVmLXR5cGU+PGNvbnRyaWJ1dG9ycz48YXV0aG9ycz48YXV0aG9yPkhhbmRh
LCBLLjwvYXV0aG9yPjxhdXRob3I+WW9zaGlva2EsIEQuPC9hdXRob3I+PGF1dGhvcj5Ub2RhLCBL
LjwvYXV0aG9yPjxhdXRob3I+WW9rb3lhbWEsIEouIFkuPC9hdXRob3I+PGF1dGhvcj5TYW11cmEs
IFQuPC9hdXRob3I+PGF1dGhvcj5TdXp1a2ksIEsuPC9hdXRob3I+PGF1dGhvcj5NaXlhZ2F3YSwg
Uy48L2F1dGhvcj48YXV0aG9yPk1hdHN1bWl5YSwgRy48L2F1dGhvcj48YXV0aG9yPlNha2FndWNo
aSwgVC48L2F1dGhvcj48YXV0aG9yPkZ1a3VkYSwgSC48L2F1dGhvcj48YXV0aG9yPlNhd2EsIFku
PC9hdXRob3I+PC9hdXRob3JzPjwvY29udHJpYnV0b3JzPjxhdXRoLWFkZHJlc3M+RGVwYXJ0bWVu
dCBvZiBDYXJkaW92YXNjdWxhciBTdXJnZXJ5LCBPc2FrYSBVbml2ZXJzaXR5IEhvc3BpdGFsLiYj
eEQ7RGVwYXJ0bWVudCBvZiBDYXJkaW92YXNjdWxhciBTdXJnZXJ5LCBDaGliYSBVbml2ZXJzaXR5
IEhvc3BpdGFsLiYjeEQ7RGVwYXJ0bWVudCBvZiBDYXJkaW92YXNjdWxhciBTdXJnZXJ5LCBIeW9n
byBDb2xsZWdlIG9mIE1lZGljaW5lLiYjeEQ7RGVwYXJ0bWVudCBvZiBDYXJkaW92YXNjdWxhciBT
dXJnZXJ5LCBEb2treW8gVW5pdmVyc2l0eSBNZWRpY2FsIFNjaG9vbCBIb3NwaXRhbC48L2F1dGgt
YWRkcmVzcz48dGl0bGVzPjx0aXRsZT5TdXJnaWNhbCBSZXN1bHRzIGZvciBJbmZlY3RpdmUgRW5k
b2NhcmRpdGlzIENvbXBsaWNhdGVkIFdpdGggQ2FyZGlvZ2VuaWMgU2hvY2s8L3RpdGxlPjxzZWNv
bmRhcnktdGl0bGU+Q2lyYyBKPC9zZWNvbmRhcnktdGl0bGU+PC90aXRsZXM+PHBlcmlvZGljYWw+
PGZ1bGwtdGl0bGU+Q2lyYyBKPC9mdWxsLXRpdGxlPjwvcGVyaW9kaWNhbD48cGFnZXM+OTI2LTkz
NDwvcGFnZXM+PHZvbHVtZT44NDwvdm9sdW1lPjxudW1iZXI+NjwvbnVtYmVyPjxlZGl0aW9uPjIw
MjAwNDE0PC9lZGl0aW9uPjxrZXl3b3Jkcz48a2V5d29yZD5BZ2VkPC9rZXl3b3JkPjxrZXl3b3Jk
PipBc3Npc3RlZCBDaXJjdWxhdGlvbi9hZHZlcnNlIGVmZmVjdHMvbW9ydGFsaXR5PC9rZXl3b3Jk
PjxrZXl3b3JkPkRhdGFiYXNlcywgRmFjdHVhbDwva2V5d29yZD48a2V5d29yZD5FbmRvY2FyZGl0
aXMsIEJhY3RlcmlhbC9kaWFnbm9zaXMvbW9ydGFsaXR5L3BoeXNpb3BhdGhvbG9neS8qc3VyZ2Vy
eTwva2V5d29yZD48a2V5d29yZD4qRXh0cmFjb3Jwb3JlYWwgTWVtYnJhbmUgT3h5Z2VuYXRpb24v
YWR2ZXJzZSBlZmZlY3RzL21vcnRhbGl0eTwva2V5d29yZD48a2V5d29yZD5GZW1hbGU8L2tleXdv
cmQ+PGtleXdvcmQ+KkhlYXJ0IFZhbHZlIFByb3N0aGVzaXMgSW1wbGFudGF0aW9uL2FkdmVyc2Ug
ZWZmZWN0cy9tb3J0YWxpdHk8L2tleXdvcmQ+PGtleXdvcmQ+SG9zcGl0YWwgTW9ydGFsaXR5PC9r
ZXl3b3JkPjxrZXl3b3JkPkh1bWFuczwva2V5d29yZD48a2V5d29yZD5JbnRyYS1Bb3J0aWMgQmFs
bG9vbiBQdW1waW5nPC9rZXl3b3JkPjxrZXl3b3JkPkphcGFuPC9rZXl3b3JkPjxrZXl3b3JkPk1h
bGU8L2tleXdvcmQ+PGtleXdvcmQ+TWlkZGxlIEFnZWQ8L2tleXdvcmQ+PGtleXdvcmQ+UmVjb3Zl
cnkgb2YgRnVuY3Rpb248L2tleXdvcmQ+PGtleXdvcmQ+UmV0cm9zcGVjdGl2ZSBTdHVkaWVzPC9r
ZXl3b3JkPjxrZXl3b3JkPlJpc2sgRmFjdG9yczwva2V5d29yZD48a2V5d29yZD5TaG9jaywgQ2Fy
ZGlvZ2VuaWMvZGlhZ25vc2lzL21vcnRhbGl0eS9waHlzaW9wYXRob2xvZ3kvKnRoZXJhcHk8L2tl
eXdvcmQ+PGtleXdvcmQ+VGltZSBGYWN0b3JzPC9rZXl3b3JkPjxrZXl3b3JkPlRyZWF0bWVudCBP
dXRjb21lPC9rZXl3b3JkPjxrZXl3b3JkPkNhcmRpb2dlbmljIHNob2NrPC9rZXl3b3JkPjxrZXl3
b3JkPkVuZG9jYXJkaXRpczwva2V5d29yZD48a2V5d29yZD5WYWx2ZSBzdXJnZXJ5PC9rZXl3b3Jk
Pjwva2V5d29yZHM+PGRhdGVzPjx5ZWFyPjIwMjA8L3llYXI+PHB1Yi1kYXRlcz48ZGF0ZT5NYXkg
MjU8L2RhdGU+PC9wdWItZGF0ZXM+PC9kYXRlcz48aXNibj4xMzQ2LTk4NDM8L2lzYm4+PGFjY2Vz
c2lvbi1udW0+MzIyOTU5NzY8L2FjY2Vzc2lvbi1udW0+PHVybHM+PC91cmxzPjxlbGVjdHJvbmlj
LXJlc291cmNlLW51bT4xMC4xMjUzL2NpcmNqLkNKLTE5LTA1ODM8L2VsZWN0cm9uaWMtcmVzb3Vy
Y2UtbnVtPjxyZW1vdGUtZGF0YWJhc2UtcHJvdmlkZXI+TkxNPC9yZW1vdGUtZGF0YWJhc2UtcHJv
dmlkZXI+PGxhbmd1YWdlPmVuZzwvbGFuZ3VhZ2U+PC9yZWNvcmQ+PC9DaXRlPjwvRW5kTm90ZT5=
</w:fldData>
              </w:fldChar>
            </w:r>
            <w:r w:rsidR="000E6F50">
              <w:rPr>
                <w:rFonts w:ascii="Palatino Linotype" w:eastAsia="Times New Roman" w:hAnsi="Palatino Linotype" w:cs="Times New Roman"/>
                <w:sz w:val="20"/>
                <w:szCs w:val="20"/>
              </w:rPr>
              <w:instrText xml:space="preserve"> ADDIN EN.CITE </w:instrText>
            </w:r>
            <w:r w:rsidR="000E6F50">
              <w:rPr>
                <w:rFonts w:ascii="Palatino Linotype" w:eastAsia="Times New Roman" w:hAnsi="Palatino Linotype" w:cs="Times New Roman"/>
                <w:sz w:val="20"/>
                <w:szCs w:val="20"/>
              </w:rPr>
              <w:fldChar w:fldCharType="begin">
                <w:fldData xml:space="preserve">PEVuZE5vdGU+PENpdGU+PEF1dGhvcj5IYW5kYTwvQXV0aG9yPjxZZWFyPjIwMjA8L1llYXI+PFJl
Y051bT4yMzE8L1JlY051bT48RGlzcGxheVRleHQ+WzNdPC9EaXNwbGF5VGV4dD48cmVjb3JkPjxy
ZWMtbnVtYmVyPjIzMTwvcmVjLW51bWJlcj48Zm9yZWlnbi1rZXlzPjxrZXkgYXBwPSJFTiIgZGIt
aWQ9InAwdnYyZWZhOGV0eDBqZXQyempwcGV6ZnM5dnNyZXB6cnphZiIgdGltZXN0YW1wPSIxNzQz
MTA5OTIyIj4yMzE8L2tleT48L2ZvcmVpZ24ta2V5cz48cmVmLXR5cGUgbmFtZT0iSm91cm5hbCBB
cnRpY2xlIj4xNzwvcmVmLXR5cGU+PGNvbnRyaWJ1dG9ycz48YXV0aG9ycz48YXV0aG9yPkhhbmRh
LCBLLjwvYXV0aG9yPjxhdXRob3I+WW9zaGlva2EsIEQuPC9hdXRob3I+PGF1dGhvcj5Ub2RhLCBL
LjwvYXV0aG9yPjxhdXRob3I+WW9rb3lhbWEsIEouIFkuPC9hdXRob3I+PGF1dGhvcj5TYW11cmEs
IFQuPC9hdXRob3I+PGF1dGhvcj5TdXp1a2ksIEsuPC9hdXRob3I+PGF1dGhvcj5NaXlhZ2F3YSwg
Uy48L2F1dGhvcj48YXV0aG9yPk1hdHN1bWl5YSwgRy48L2F1dGhvcj48YXV0aG9yPlNha2FndWNo
aSwgVC48L2F1dGhvcj48YXV0aG9yPkZ1a3VkYSwgSC48L2F1dGhvcj48YXV0aG9yPlNhd2EsIFku
PC9hdXRob3I+PC9hdXRob3JzPjwvY29udHJpYnV0b3JzPjxhdXRoLWFkZHJlc3M+RGVwYXJ0bWVu
dCBvZiBDYXJkaW92YXNjdWxhciBTdXJnZXJ5LCBPc2FrYSBVbml2ZXJzaXR5IEhvc3BpdGFsLiYj
eEQ7RGVwYXJ0bWVudCBvZiBDYXJkaW92YXNjdWxhciBTdXJnZXJ5LCBDaGliYSBVbml2ZXJzaXR5
IEhvc3BpdGFsLiYjeEQ7RGVwYXJ0bWVudCBvZiBDYXJkaW92YXNjdWxhciBTdXJnZXJ5LCBIeW9n
byBDb2xsZWdlIG9mIE1lZGljaW5lLiYjeEQ7RGVwYXJ0bWVudCBvZiBDYXJkaW92YXNjdWxhciBT
dXJnZXJ5LCBEb2treW8gVW5pdmVyc2l0eSBNZWRpY2FsIFNjaG9vbCBIb3NwaXRhbC48L2F1dGgt
YWRkcmVzcz48dGl0bGVzPjx0aXRsZT5TdXJnaWNhbCBSZXN1bHRzIGZvciBJbmZlY3RpdmUgRW5k
b2NhcmRpdGlzIENvbXBsaWNhdGVkIFdpdGggQ2FyZGlvZ2VuaWMgU2hvY2s8L3RpdGxlPjxzZWNv
bmRhcnktdGl0bGU+Q2lyYyBKPC9zZWNvbmRhcnktdGl0bGU+PC90aXRsZXM+PHBlcmlvZGljYWw+
PGZ1bGwtdGl0bGU+Q2lyYyBKPC9mdWxsLXRpdGxlPjwvcGVyaW9kaWNhbD48cGFnZXM+OTI2LTkz
NDwvcGFnZXM+PHZvbHVtZT44NDwvdm9sdW1lPjxudW1iZXI+NjwvbnVtYmVyPjxlZGl0aW9uPjIw
MjAwNDE0PC9lZGl0aW9uPjxrZXl3b3Jkcz48a2V5d29yZD5BZ2VkPC9rZXl3b3JkPjxrZXl3b3Jk
PipBc3Npc3RlZCBDaXJjdWxhdGlvbi9hZHZlcnNlIGVmZmVjdHMvbW9ydGFsaXR5PC9rZXl3b3Jk
PjxrZXl3b3JkPkRhdGFiYXNlcywgRmFjdHVhbDwva2V5d29yZD48a2V5d29yZD5FbmRvY2FyZGl0
aXMsIEJhY3RlcmlhbC9kaWFnbm9zaXMvbW9ydGFsaXR5L3BoeXNpb3BhdGhvbG9neS8qc3VyZ2Vy
eTwva2V5d29yZD48a2V5d29yZD4qRXh0cmFjb3Jwb3JlYWwgTWVtYnJhbmUgT3h5Z2VuYXRpb24v
YWR2ZXJzZSBlZmZlY3RzL21vcnRhbGl0eTwva2V5d29yZD48a2V5d29yZD5GZW1hbGU8L2tleXdv
cmQ+PGtleXdvcmQ+KkhlYXJ0IFZhbHZlIFByb3N0aGVzaXMgSW1wbGFudGF0aW9uL2FkdmVyc2Ug
ZWZmZWN0cy9tb3J0YWxpdHk8L2tleXdvcmQ+PGtleXdvcmQ+SG9zcGl0YWwgTW9ydGFsaXR5PC9r
ZXl3b3JkPjxrZXl3b3JkPkh1bWFuczwva2V5d29yZD48a2V5d29yZD5JbnRyYS1Bb3J0aWMgQmFs
bG9vbiBQdW1waW5nPC9rZXl3b3JkPjxrZXl3b3JkPkphcGFuPC9rZXl3b3JkPjxrZXl3b3JkPk1h
bGU8L2tleXdvcmQ+PGtleXdvcmQ+TWlkZGxlIEFnZWQ8L2tleXdvcmQ+PGtleXdvcmQ+UmVjb3Zl
cnkgb2YgRnVuY3Rpb248L2tleXdvcmQ+PGtleXdvcmQ+UmV0cm9zcGVjdGl2ZSBTdHVkaWVzPC9r
ZXl3b3JkPjxrZXl3b3JkPlJpc2sgRmFjdG9yczwva2V5d29yZD48a2V5d29yZD5TaG9jaywgQ2Fy
ZGlvZ2VuaWMvZGlhZ25vc2lzL21vcnRhbGl0eS9waHlzaW9wYXRob2xvZ3kvKnRoZXJhcHk8L2tl
eXdvcmQ+PGtleXdvcmQ+VGltZSBGYWN0b3JzPC9rZXl3b3JkPjxrZXl3b3JkPlRyZWF0bWVudCBP
dXRjb21lPC9rZXl3b3JkPjxrZXl3b3JkPkNhcmRpb2dlbmljIHNob2NrPC9rZXl3b3JkPjxrZXl3
b3JkPkVuZG9jYXJkaXRpczwva2V5d29yZD48a2V5d29yZD5WYWx2ZSBzdXJnZXJ5PC9rZXl3b3Jk
Pjwva2V5d29yZHM+PGRhdGVzPjx5ZWFyPjIwMjA8L3llYXI+PHB1Yi1kYXRlcz48ZGF0ZT5NYXkg
MjU8L2RhdGU+PC9wdWItZGF0ZXM+PC9kYXRlcz48aXNibj4xMzQ2LTk4NDM8L2lzYm4+PGFjY2Vz
c2lvbi1udW0+MzIyOTU5NzY8L2FjY2Vzc2lvbi1udW0+PHVybHM+PC91cmxzPjxlbGVjdHJvbmlj
LXJlc291cmNlLW51bT4xMC4xMjUzL2NpcmNqLkNKLTE5LTA1ODM8L2VsZWN0cm9uaWMtcmVzb3Vy
Y2UtbnVtPjxyZW1vdGUtZGF0YWJhc2UtcHJvdmlkZXI+TkxNPC9yZW1vdGUtZGF0YWJhc2UtcHJv
dmlkZXI+PGxhbmd1YWdlPmVuZzwvbGFuZ3VhZ2U+PC9yZWNvcmQ+PC9DaXRlPjwvRW5kTm90ZT5=
</w:fldData>
              </w:fldChar>
            </w:r>
            <w:r w:rsidR="000E6F50">
              <w:rPr>
                <w:rFonts w:ascii="Palatino Linotype" w:eastAsia="Times New Roman" w:hAnsi="Palatino Linotype" w:cs="Times New Roman"/>
                <w:sz w:val="20"/>
                <w:szCs w:val="20"/>
              </w:rPr>
              <w:instrText xml:space="preserve"> ADDIN EN.CITE.DATA </w:instrText>
            </w:r>
            <w:r w:rsidR="000E6F50">
              <w:rPr>
                <w:rFonts w:ascii="Palatino Linotype" w:eastAsia="Times New Roman" w:hAnsi="Palatino Linotype" w:cs="Times New Roman"/>
                <w:sz w:val="20"/>
                <w:szCs w:val="20"/>
              </w:rPr>
            </w:r>
            <w:r w:rsidR="000E6F50">
              <w:rPr>
                <w:rFonts w:ascii="Palatino Linotype" w:eastAsia="Times New Roman" w:hAnsi="Palatino Linotype" w:cs="Times New Roman"/>
                <w:sz w:val="20"/>
                <w:szCs w:val="20"/>
              </w:rPr>
              <w:fldChar w:fldCharType="end"/>
            </w:r>
            <w:r w:rsidRPr="00DF080B">
              <w:rPr>
                <w:rFonts w:ascii="Palatino Linotype" w:eastAsia="Times New Roman" w:hAnsi="Palatino Linotype" w:cs="Times New Roman"/>
                <w:sz w:val="20"/>
                <w:szCs w:val="20"/>
              </w:rPr>
            </w:r>
            <w:r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3]</w:t>
            </w:r>
            <w:r w:rsidRPr="00DF080B">
              <w:rPr>
                <w:rFonts w:ascii="Palatino Linotype" w:eastAsia="Times New Roman" w:hAnsi="Palatino Linotype" w:cs="Times New Roman"/>
                <w:sz w:val="20"/>
                <w:szCs w:val="20"/>
              </w:rPr>
              <w:fldChar w:fldCharType="end"/>
            </w:r>
          </w:p>
        </w:tc>
        <w:tc>
          <w:tcPr>
            <w:tcW w:w="2195" w:type="dxa"/>
            <w:hideMark/>
          </w:tcPr>
          <w:p w14:paraId="7509E7AC"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High</w:t>
            </w:r>
          </w:p>
        </w:tc>
        <w:tc>
          <w:tcPr>
            <w:tcW w:w="0" w:type="auto"/>
            <w:hideMark/>
          </w:tcPr>
          <w:p w14:paraId="18099EE2"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Multicenter surgery cohort, clear outcome and predictor analysis</w:t>
            </w:r>
          </w:p>
        </w:tc>
      </w:tr>
      <w:tr w:rsidR="00DF080B" w:rsidRPr="00DF080B" w14:paraId="362F1B6D"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40E62D81" w14:textId="54D11838" w:rsidR="00DF080B" w:rsidRPr="00DF080B" w:rsidRDefault="00DF080B" w:rsidP="00DF080B">
            <w:pPr>
              <w:spacing w:before="100" w:beforeAutospacing="1" w:after="100" w:afterAutospacing="1"/>
              <w:rPr>
                <w:rFonts w:ascii="Palatino Linotype" w:eastAsia="Times New Roman" w:hAnsi="Palatino Linotype" w:cs="Times New Roman"/>
                <w:sz w:val="20"/>
                <w:szCs w:val="20"/>
              </w:rPr>
            </w:pPr>
            <w:proofErr w:type="spellStart"/>
            <w:r w:rsidRPr="00DF080B">
              <w:rPr>
                <w:rFonts w:ascii="Palatino Linotype" w:eastAsia="Times New Roman" w:hAnsi="Palatino Linotype" w:cs="Times New Roman"/>
                <w:sz w:val="20"/>
                <w:szCs w:val="20"/>
              </w:rPr>
              <w:t>Krajinovic</w:t>
            </w:r>
            <w:proofErr w:type="spellEnd"/>
            <w:r w:rsidRPr="00DF080B">
              <w:rPr>
                <w:rFonts w:ascii="Palatino Linotype" w:eastAsia="Times New Roman" w:hAnsi="Palatino Linotype" w:cs="Times New Roman"/>
                <w:sz w:val="20"/>
                <w:szCs w:val="20"/>
              </w:rPr>
              <w:t xml:space="preserve"> et al. 2018) </w:t>
            </w:r>
            <w:r w:rsidRPr="00DF080B">
              <w:rPr>
                <w:rFonts w:ascii="Palatino Linotype" w:eastAsia="Times New Roman" w:hAnsi="Palatino Linotype" w:cs="Times New Roman"/>
                <w:sz w:val="20"/>
                <w:szCs w:val="20"/>
              </w:rPr>
              <w:fldChar w:fldCharType="begin"/>
            </w:r>
            <w:r w:rsidR="000E6F50">
              <w:rPr>
                <w:rFonts w:ascii="Palatino Linotype" w:eastAsia="Times New Roman" w:hAnsi="Palatino Linotype" w:cs="Times New Roman"/>
                <w:sz w:val="20"/>
                <w:szCs w:val="20"/>
              </w:rPr>
              <w:instrText xml:space="preserve"> ADDIN EN.CITE &lt;EndNote&gt;&lt;Cite&gt;&lt;Author&gt;Krajinovic&lt;/Author&gt;&lt;Year&gt;2018&lt;/Year&gt;&lt;RecNum&gt;245&lt;/RecNum&gt;&lt;DisplayText&gt;[5]&lt;/DisplayText&gt;&lt;record&gt;&lt;rec-number&gt;245&lt;/rec-number&gt;&lt;foreign-keys&gt;&lt;key app="EN" db-id="p0vv2efa8etx0jet2zjppezfs9vsrepzrzaf" timestamp="1743110890"&gt;245&lt;/key&gt;&lt;/foreign-keys&gt;&lt;ref-type name="Journal Article"&gt;17&lt;/ref-type&gt;&lt;contributors&gt;&lt;authors&gt;&lt;author&gt;Krajinovic, V.&lt;/author&gt;&lt;author&gt;Ivancic, S.&lt;/author&gt;&lt;author&gt;Gezman, P.&lt;/author&gt;&lt;author&gt;Barsic, B.&lt;/author&gt;&lt;/authors&gt;&lt;/contributors&gt;&lt;auth-address&gt;University Hospital for Infectious Diseases &amp;quot;Dr. Fran Mihaljevic,&amp;quot; Zagreb, Croatia.&amp;#xD;Emergency Medicine Institute of Varazdin County, Varazdin, Croatia.&amp;#xD;University Hospital Center &amp;quot;Sestre milosrdnice,&amp;quot; Zagreb, Croatia.&lt;/auth-address&gt;&lt;titles&gt;&lt;title&gt;Association Between Cardiac Surgery and Mortality Among Patients With Infective Endocarditis Complicated by Sepsis and Septic Shock&lt;/title&gt;&lt;secondary-title&gt;Shock&lt;/secondary-title&gt;&lt;/titles&gt;&lt;periodical&gt;&lt;full-title&gt;Shock&lt;/full-title&gt;&lt;/periodical&gt;&lt;pages&gt;536-542&lt;/pages&gt;&lt;volume&gt;49&lt;/volume&gt;&lt;number&gt;5&lt;/number&gt;&lt;keywords&gt;&lt;keyword&gt;Aged&lt;/keyword&gt;&lt;keyword&gt;Cardiac Surgical Procedures/*statistics &amp;amp; numerical data&lt;/keyword&gt;&lt;keyword&gt;Endocarditis/*mortality/*surgery&lt;/keyword&gt;&lt;keyword&gt;Endocarditis, Bacterial/*mortality/*surgery&lt;/keyword&gt;&lt;keyword&gt;Humans&lt;/keyword&gt;&lt;keyword&gt;Middle Aged&lt;/keyword&gt;&lt;keyword&gt;Prospective Studies&lt;/keyword&gt;&lt;keyword&gt;Sepsis/*mortality/*surgery&lt;/keyword&gt;&lt;keyword&gt;Shock, Septic/*mortality/*surgery&lt;/keyword&gt;&lt;/keywords&gt;&lt;dates&gt;&lt;year&gt;2018&lt;/year&gt;&lt;pub-dates&gt;&lt;date&gt;May&lt;/date&gt;&lt;/pub-dates&gt;&lt;/dates&gt;&lt;isbn&gt;1073-2322&lt;/isbn&gt;&lt;accession-num&gt;28991051&lt;/accession-num&gt;&lt;urls&gt;&lt;/urls&gt;&lt;electronic-resource-num&gt;10.1097/shk.0000000000001013&lt;/electronic-resource-num&gt;&lt;remote-database-provider&gt;NLM&lt;/remote-database-provider&gt;&lt;language&gt;eng&lt;/language&gt;&lt;/record&gt;&lt;/Cite&gt;&lt;/EndNote&gt;</w:instrText>
            </w:r>
            <w:r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5]</w:t>
            </w:r>
            <w:r w:rsidRPr="00DF080B">
              <w:rPr>
                <w:rFonts w:ascii="Palatino Linotype" w:eastAsia="Times New Roman" w:hAnsi="Palatino Linotype" w:cs="Times New Roman"/>
                <w:sz w:val="20"/>
                <w:szCs w:val="20"/>
              </w:rPr>
              <w:fldChar w:fldCharType="end"/>
            </w:r>
          </w:p>
        </w:tc>
        <w:tc>
          <w:tcPr>
            <w:tcW w:w="2195" w:type="dxa"/>
            <w:hideMark/>
          </w:tcPr>
          <w:p w14:paraId="596C9124"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High</w:t>
            </w:r>
          </w:p>
        </w:tc>
        <w:tc>
          <w:tcPr>
            <w:tcW w:w="0" w:type="auto"/>
            <w:hideMark/>
          </w:tcPr>
          <w:p w14:paraId="350905C5"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Prospective, defined sepsis/shock criteria, survival outcomes</w:t>
            </w:r>
          </w:p>
        </w:tc>
      </w:tr>
      <w:tr w:rsidR="00DF080B" w:rsidRPr="00DF080B" w14:paraId="1A691C4A"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483BFBAA" w14:textId="449BF25A" w:rsidR="00DF080B" w:rsidRPr="00DF080B" w:rsidRDefault="00DF080B" w:rsidP="003A2B3B">
            <w:pPr>
              <w:spacing w:before="100" w:beforeAutospacing="1" w:after="100" w:afterAutospacing="1"/>
              <w:rPr>
                <w:rFonts w:ascii="Palatino Linotype" w:eastAsia="Times New Roman" w:hAnsi="Palatino Linotype" w:cs="Times New Roman"/>
                <w:sz w:val="20"/>
                <w:szCs w:val="20"/>
              </w:rPr>
            </w:pPr>
            <w:r w:rsidRPr="00DF080B">
              <w:rPr>
                <w:rFonts w:ascii="Palatino Linotype" w:eastAsia="Times New Roman" w:hAnsi="Palatino Linotype" w:cs="Times New Roman"/>
                <w:sz w:val="20"/>
                <w:szCs w:val="20"/>
              </w:rPr>
              <w:t xml:space="preserve">Mir et al. (2022) </w:t>
            </w:r>
            <w:r w:rsidRPr="00DF080B">
              <w:rPr>
                <w:rFonts w:ascii="Palatino Linotype" w:eastAsia="Times New Roman" w:hAnsi="Palatino Linotype" w:cs="Times New Roman"/>
                <w:sz w:val="20"/>
                <w:szCs w:val="20"/>
              </w:rPr>
              <w:fldChar w:fldCharType="begin">
                <w:fldData xml:space="preserve">PEVuZE5vdGU+PENpdGU+PEF1dGhvcj5NaXI8L0F1dGhvcj48WWVhcj4yMDIyPC9ZZWFyPjxSZWNO
dW0+MjMzPC9SZWNOdW0+PERpc3BsYXlUZXh0Pls3XTwvRGlzcGxheVRleHQ+PHJlY29yZD48cmVj
LW51bWJlcj4yMzM8L3JlYy1udW1iZXI+PGZvcmVpZ24ta2V5cz48a2V5IGFwcD0iRU4iIGRiLWlk
PSJwMHZ2MmVmYThldHgwamV0MnpqcHBlemZzOXZzcmVwenJ6YWYiIHRpbWVzdGFtcD0iMTc0MzEw
OTkyNCI+MjMzPC9rZXk+PC9mb3JlaWduLWtleXM+PHJlZi10eXBlIG5hbWU9IkpvdXJuYWwgQXJ0
aWNsZSI+MTc8L3JlZi10eXBlPjxjb250cmlidXRvcnM+PGF1dGhvcnM+PGF1dGhvcj5NaXIsIFQu
PC9hdXRob3I+PGF1dGhvcj5VZGRpbiwgTS48L2F1dGhvcj48YXV0aG9yPlF1cmVzaGksIFcuIFQu
PC9hdXRob3I+PGF1dGhvcj5SZWdtaSwgTi48L2F1dGhvcj48YXV0aG9yPlRsZXlqZWgsIEkuIE0u
PC9hdXRob3I+PGF1dGhvcj5TYXlkYWluLCBHLjwvYXV0aG9yPjwvYXV0aG9ycz48L2NvbnRyaWJ1
dG9ycz48YXV0aC1hZGRyZXNzPkludGVybmFsIE1lZGljaW5lLCBEZXRyb2l0IE1lZGljYWwgQ2Vu
dGVyIFdheW5lIFN0YXRlIFVuaXZlcnNpdHksIDQyMDEsIFN0IEFudG9pbmUgU3QuLCBEZXRyb2l0
LCBNSSwgNDgyMDEsIFVTQS4gZ3I2NzIzQHdheW5lLmVkdS4mI3hEO0ludGVybmFsIE1lZGljaW5l
LCBCYXB0aXN0IEhlYWx0aCBTeXN0ZW0sIDMwMCBUYXlsb3IgUm9hZCwsIE1vbnRnb21lcnksIEFM
LCAzNjExNywgVVNBLiBncjY3MjNAd2F5bmUuZWR1LiYjeEQ7SW50ZXJuYWwgTWVkaWNpbmUsIERl
dHJvaXQgTWVkaWNhbCBDZW50ZXIgV2F5bmUgU3RhdGUgVW5pdmVyc2l0eSwgNDIwMSwgU3QgQW50
b2luZSBTdC4sIERldHJvaXQsIE1JLCA0ODIwMSwgVVNBLiYjeEQ7RGl2aXNpb24gb2YgQ2FyZGlv
bG9neSwgVW5pdmVyc2l0eSBvZiBNYXNzYWNodXNldHRzIFNjaG9vbCBvZiBNZWRpY2luZSwgV29y
Y2VzdGVyLCBNQSwgVVNBLiYjeEQ7RGl2aXNpb24gb2YgUHVsbW9uYXJ5IGFuZCBDcml0aWNhbCBN
ZWRpY2luZSwgRGV0cm9pdCBNZWRpY2FsIENlbnRlciBXYXluZSBTdGF0ZSBVbml2ZXJzaXR5LCBE
ZXRyb2l0LCBNSSwgVVNBLiYjeEQ7SW5mZWN0aW91cyBEaXNlYXNlcyBTZWN0aW9uLCBEZXBhcnRt
ZW50IG9mIE1lZGljYWwgU3BlY2lhbHRpZXMgS2luZyBGYWhhZCBNZWRpY2FsIENpdHksIFJpeWFk
aCwgU2F1ZGkgQXJhYmlhLiYjeEQ7RGl2aXNpb24gb2YgRXBpZGVtaW9sb2d5LCBNYXlvIENsaW5p
YyBDb2xsZWdlIG9mIE1lZGljaW5lIGFuZCBTY2llbmNlLCBSb2NoZXN0ZXIsIE1OLCBVU0EuPC9h
dXRoLWFkZHJlc3M+PHRpdGxlcz48dGl0bGU+UHJlZGljdG9ycyBvZiBDb21wbGljYXRpb25zIFNl
Y29uZGFyeSB0byBJbmZlY3RpdmUgRW5kb2NhcmRpdGlzIGFuZCBUaGVpciBBc3NvY2lhdGVkIE91
dGNvbWVzOiBBIExhcmdlIENvaG9ydCBTdHVkeSBmcm9tIHRoZSBOYXRpb25hbCBFbWVyZ2VuY3kg
RGF0YWJhc2UgKDIwMTYtMjAxOCk8L3RpdGxlPjxzZWNvbmRhcnktdGl0bGU+SW5mZWN0IERpcyBU
aGVyPC9zZWNvbmRhcnktdGl0bGU+PC90aXRsZXM+PHBlcmlvZGljYWw+PGZ1bGwtdGl0bGU+SW5m
ZWN0IERpcyBUaGVyPC9mdWxsLXRpdGxlPjwvcGVyaW9kaWNhbD48cGFnZXM+MzA1LTMyMTwvcGFn
ZXM+PHZvbHVtZT4xMTwvdm9sdW1lPjxudW1iZXI+MTwvbnVtYmVyPjxlZGl0aW9uPjIwMjExMTI0
PC9lZGl0aW9uPjxrZXl3b3Jkcz48a2V5d29yZD5DYXJkaW9nZW5pYyBzaG9jazwva2V5d29yZD48
a2V5d29yZD5EaXNzZW1pbmF0ZWQgaW50cmF2YXNjdWxhciBjb2FndWxhdGlvbiAoRElDKTwva2V5
d29yZD48a2V5d29yZD5JZTwva2V5d29yZD48a2V5d29yZD5JbmZlY3RpdmUgZW5kb2NhcmRpdGlz
PC9rZXl3b3JkPjxrZXl3b3JkPk1vcnRhbGl0eTwva2V5d29yZD48a2V5d29yZD5QcmVkaWN0b3Jz
PC9rZXl3b3JkPjxrZXl3b3JkPlNlcHRpYyBzaG9jazwva2V5d29yZD48a2V5d29yZD5TeXN0ZW1p
YyB0aHJvbWJvZW1ib2xpc208L2tleXdvcmQ+PC9rZXl3b3Jkcz48ZGF0ZXM+PHllYXI+MjAyMjwv
eWVhcj48cHViLWRhdGVzPjxkYXRlPkZlYjwvZGF0ZT48L3B1Yi1kYXRlcz48L2RhdGVzPjxpc2Ju
PjIxOTMtODIyOSAoUHJpbnQpJiN4RDsyMTkzLTYzODI8L2lzYm4+PGFjY2Vzc2lvbi1udW0+MzQ4
MTc4Mzk8L2FjY2Vzc2lvbi1udW0+PHVybHM+PC91cmxzPjxjdXN0b20yPlBNQzg4NDc0Njc8L2N1
c3RvbTI+PGVsZWN0cm9uaWMtcmVzb3VyY2UtbnVtPjEwLjEwMDcvczQwMTIxLTAyMS0wMDU2My15
PC9lbGVjdHJvbmljLXJlc291cmNlLW51bT48cmVtb3RlLWRhdGFiYXNlLXByb3ZpZGVyPk5MTTwv
cmVtb3RlLWRhdGFiYXNlLXByb3ZpZGVyPjxsYW5ndWFnZT5lbmc8L2xhbmd1YWdlPjwvcmVjb3Jk
PjwvQ2l0ZT48L0VuZE5vdGU+
</w:fldData>
              </w:fldChar>
            </w:r>
            <w:r w:rsidR="000E6F50">
              <w:rPr>
                <w:rFonts w:ascii="Palatino Linotype" w:eastAsia="Times New Roman" w:hAnsi="Palatino Linotype" w:cs="Times New Roman"/>
                <w:sz w:val="20"/>
                <w:szCs w:val="20"/>
              </w:rPr>
              <w:instrText xml:space="preserve"> ADDIN EN.CITE </w:instrText>
            </w:r>
            <w:r w:rsidR="000E6F50">
              <w:rPr>
                <w:rFonts w:ascii="Palatino Linotype" w:eastAsia="Times New Roman" w:hAnsi="Palatino Linotype" w:cs="Times New Roman"/>
                <w:sz w:val="20"/>
                <w:szCs w:val="20"/>
              </w:rPr>
              <w:fldChar w:fldCharType="begin">
                <w:fldData xml:space="preserve">PEVuZE5vdGU+PENpdGU+PEF1dGhvcj5NaXI8L0F1dGhvcj48WWVhcj4yMDIyPC9ZZWFyPjxSZWNO
dW0+MjMzPC9SZWNOdW0+PERpc3BsYXlUZXh0Pls3XTwvRGlzcGxheVRleHQ+PHJlY29yZD48cmVj
LW51bWJlcj4yMzM8L3JlYy1udW1iZXI+PGZvcmVpZ24ta2V5cz48a2V5IGFwcD0iRU4iIGRiLWlk
PSJwMHZ2MmVmYThldHgwamV0MnpqcHBlemZzOXZzcmVwenJ6YWYiIHRpbWVzdGFtcD0iMTc0MzEw
OTkyNCI+MjMzPC9rZXk+PC9mb3JlaWduLWtleXM+PHJlZi10eXBlIG5hbWU9IkpvdXJuYWwgQXJ0
aWNsZSI+MTc8L3JlZi10eXBlPjxjb250cmlidXRvcnM+PGF1dGhvcnM+PGF1dGhvcj5NaXIsIFQu
PC9hdXRob3I+PGF1dGhvcj5VZGRpbiwgTS48L2F1dGhvcj48YXV0aG9yPlF1cmVzaGksIFcuIFQu
PC9hdXRob3I+PGF1dGhvcj5SZWdtaSwgTi48L2F1dGhvcj48YXV0aG9yPlRsZXlqZWgsIEkuIE0u
PC9hdXRob3I+PGF1dGhvcj5TYXlkYWluLCBHLjwvYXV0aG9yPjwvYXV0aG9ycz48L2NvbnRyaWJ1
dG9ycz48YXV0aC1hZGRyZXNzPkludGVybmFsIE1lZGljaW5lLCBEZXRyb2l0IE1lZGljYWwgQ2Vu
dGVyIFdheW5lIFN0YXRlIFVuaXZlcnNpdHksIDQyMDEsIFN0IEFudG9pbmUgU3QuLCBEZXRyb2l0
LCBNSSwgNDgyMDEsIFVTQS4gZ3I2NzIzQHdheW5lLmVkdS4mI3hEO0ludGVybmFsIE1lZGljaW5l
LCBCYXB0aXN0IEhlYWx0aCBTeXN0ZW0sIDMwMCBUYXlsb3IgUm9hZCwsIE1vbnRnb21lcnksIEFM
LCAzNjExNywgVVNBLiBncjY3MjNAd2F5bmUuZWR1LiYjeEQ7SW50ZXJuYWwgTWVkaWNpbmUsIERl
dHJvaXQgTWVkaWNhbCBDZW50ZXIgV2F5bmUgU3RhdGUgVW5pdmVyc2l0eSwgNDIwMSwgU3QgQW50
b2luZSBTdC4sIERldHJvaXQsIE1JLCA0ODIwMSwgVVNBLiYjeEQ7RGl2aXNpb24gb2YgQ2FyZGlv
bG9neSwgVW5pdmVyc2l0eSBvZiBNYXNzYWNodXNldHRzIFNjaG9vbCBvZiBNZWRpY2luZSwgV29y
Y2VzdGVyLCBNQSwgVVNBLiYjeEQ7RGl2aXNpb24gb2YgUHVsbW9uYXJ5IGFuZCBDcml0aWNhbCBN
ZWRpY2luZSwgRGV0cm9pdCBNZWRpY2FsIENlbnRlciBXYXluZSBTdGF0ZSBVbml2ZXJzaXR5LCBE
ZXRyb2l0LCBNSSwgVVNBLiYjeEQ7SW5mZWN0aW91cyBEaXNlYXNlcyBTZWN0aW9uLCBEZXBhcnRt
ZW50IG9mIE1lZGljYWwgU3BlY2lhbHRpZXMgS2luZyBGYWhhZCBNZWRpY2FsIENpdHksIFJpeWFk
aCwgU2F1ZGkgQXJhYmlhLiYjeEQ7RGl2aXNpb24gb2YgRXBpZGVtaW9sb2d5LCBNYXlvIENsaW5p
YyBDb2xsZWdlIG9mIE1lZGljaW5lIGFuZCBTY2llbmNlLCBSb2NoZXN0ZXIsIE1OLCBVU0EuPC9h
dXRoLWFkZHJlc3M+PHRpdGxlcz48dGl0bGU+UHJlZGljdG9ycyBvZiBDb21wbGljYXRpb25zIFNl
Y29uZGFyeSB0byBJbmZlY3RpdmUgRW5kb2NhcmRpdGlzIGFuZCBUaGVpciBBc3NvY2lhdGVkIE91
dGNvbWVzOiBBIExhcmdlIENvaG9ydCBTdHVkeSBmcm9tIHRoZSBOYXRpb25hbCBFbWVyZ2VuY3kg
RGF0YWJhc2UgKDIwMTYtMjAxOCk8L3RpdGxlPjxzZWNvbmRhcnktdGl0bGU+SW5mZWN0IERpcyBU
aGVyPC9zZWNvbmRhcnktdGl0bGU+PC90aXRsZXM+PHBlcmlvZGljYWw+PGZ1bGwtdGl0bGU+SW5m
ZWN0IERpcyBUaGVyPC9mdWxsLXRpdGxlPjwvcGVyaW9kaWNhbD48cGFnZXM+MzA1LTMyMTwvcGFn
ZXM+PHZvbHVtZT4xMTwvdm9sdW1lPjxudW1iZXI+MTwvbnVtYmVyPjxlZGl0aW9uPjIwMjExMTI0
PC9lZGl0aW9uPjxrZXl3b3Jkcz48a2V5d29yZD5DYXJkaW9nZW5pYyBzaG9jazwva2V5d29yZD48
a2V5d29yZD5EaXNzZW1pbmF0ZWQgaW50cmF2YXNjdWxhciBjb2FndWxhdGlvbiAoRElDKTwva2V5
d29yZD48a2V5d29yZD5JZTwva2V5d29yZD48a2V5d29yZD5JbmZlY3RpdmUgZW5kb2NhcmRpdGlz
PC9rZXl3b3JkPjxrZXl3b3JkPk1vcnRhbGl0eTwva2V5d29yZD48a2V5d29yZD5QcmVkaWN0b3Jz
PC9rZXl3b3JkPjxrZXl3b3JkPlNlcHRpYyBzaG9jazwva2V5d29yZD48a2V5d29yZD5TeXN0ZW1p
YyB0aHJvbWJvZW1ib2xpc208L2tleXdvcmQ+PC9rZXl3b3Jkcz48ZGF0ZXM+PHllYXI+MjAyMjwv
eWVhcj48cHViLWRhdGVzPjxkYXRlPkZlYjwvZGF0ZT48L3B1Yi1kYXRlcz48L2RhdGVzPjxpc2Ju
PjIxOTMtODIyOSAoUHJpbnQpJiN4RDsyMTkzLTYzODI8L2lzYm4+PGFjY2Vzc2lvbi1udW0+MzQ4
MTc4Mzk8L2FjY2Vzc2lvbi1udW0+PHVybHM+PC91cmxzPjxjdXN0b20yPlBNQzg4NDc0Njc8L2N1
c3RvbTI+PGVsZWN0cm9uaWMtcmVzb3VyY2UtbnVtPjEwLjEwMDcvczQwMTIxLTAyMS0wMDU2My15
PC9lbGVjdHJvbmljLXJlc291cmNlLW51bT48cmVtb3RlLWRhdGFiYXNlLXByb3ZpZGVyPk5MTTwv
cmVtb3RlLWRhdGFiYXNlLXByb3ZpZGVyPjxsYW5ndWFnZT5lbmc8L2xhbmd1YWdlPjwvcmVjb3Jk
PjwvQ2l0ZT48L0VuZE5vdGU+
</w:fldData>
              </w:fldChar>
            </w:r>
            <w:r w:rsidR="000E6F50">
              <w:rPr>
                <w:rFonts w:ascii="Palatino Linotype" w:eastAsia="Times New Roman" w:hAnsi="Palatino Linotype" w:cs="Times New Roman"/>
                <w:sz w:val="20"/>
                <w:szCs w:val="20"/>
              </w:rPr>
              <w:instrText xml:space="preserve"> ADDIN EN.CITE.DATA </w:instrText>
            </w:r>
            <w:r w:rsidR="000E6F50">
              <w:rPr>
                <w:rFonts w:ascii="Palatino Linotype" w:eastAsia="Times New Roman" w:hAnsi="Palatino Linotype" w:cs="Times New Roman"/>
                <w:sz w:val="20"/>
                <w:szCs w:val="20"/>
              </w:rPr>
            </w:r>
            <w:r w:rsidR="000E6F50">
              <w:rPr>
                <w:rFonts w:ascii="Palatino Linotype" w:eastAsia="Times New Roman" w:hAnsi="Palatino Linotype" w:cs="Times New Roman"/>
                <w:sz w:val="20"/>
                <w:szCs w:val="20"/>
              </w:rPr>
              <w:fldChar w:fldCharType="end"/>
            </w:r>
            <w:r w:rsidRPr="00DF080B">
              <w:rPr>
                <w:rFonts w:ascii="Palatino Linotype" w:eastAsia="Times New Roman" w:hAnsi="Palatino Linotype" w:cs="Times New Roman"/>
                <w:sz w:val="20"/>
                <w:szCs w:val="20"/>
              </w:rPr>
            </w:r>
            <w:r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7]</w:t>
            </w:r>
            <w:r w:rsidRPr="00DF080B">
              <w:rPr>
                <w:rFonts w:ascii="Palatino Linotype" w:eastAsia="Times New Roman" w:hAnsi="Palatino Linotype" w:cs="Times New Roman"/>
                <w:sz w:val="20"/>
                <w:szCs w:val="20"/>
              </w:rPr>
              <w:fldChar w:fldCharType="end"/>
            </w:r>
          </w:p>
        </w:tc>
        <w:tc>
          <w:tcPr>
            <w:tcW w:w="2195" w:type="dxa"/>
            <w:hideMark/>
          </w:tcPr>
          <w:p w14:paraId="40328525"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High</w:t>
            </w:r>
          </w:p>
        </w:tc>
        <w:tc>
          <w:tcPr>
            <w:tcW w:w="0" w:type="auto"/>
            <w:hideMark/>
          </w:tcPr>
          <w:p w14:paraId="6D2AB4DB"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National registry, large cohort, adjusted statistical methods</w:t>
            </w:r>
          </w:p>
        </w:tc>
      </w:tr>
      <w:tr w:rsidR="00DF080B" w:rsidRPr="00DF080B" w14:paraId="1C68EEA5"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4D6EF78F" w14:textId="440EE3D9" w:rsidR="00DF080B" w:rsidRPr="00DF080B" w:rsidRDefault="00291954" w:rsidP="003A2B3B">
            <w:pPr>
              <w:spacing w:before="100" w:beforeAutospacing="1" w:after="100" w:afterAutospacing="1"/>
              <w:rPr>
                <w:rFonts w:ascii="Palatino Linotype" w:eastAsia="Times New Roman" w:hAnsi="Palatino Linotype" w:cs="Times New Roman"/>
                <w:sz w:val="20"/>
                <w:szCs w:val="20"/>
              </w:rPr>
            </w:pPr>
            <w:r>
              <w:rPr>
                <w:rFonts w:ascii="Palatino Linotype" w:eastAsia="Times New Roman" w:hAnsi="Palatino Linotype" w:cs="Times New Roman"/>
                <w:sz w:val="20"/>
                <w:szCs w:val="20"/>
              </w:rPr>
              <w:t xml:space="preserve">Saad et al., </w:t>
            </w:r>
            <w:r w:rsidR="00DF080B" w:rsidRPr="00DF080B">
              <w:rPr>
                <w:rFonts w:ascii="Palatino Linotype" w:eastAsia="Times New Roman" w:hAnsi="Palatino Linotype" w:cs="Times New Roman"/>
                <w:sz w:val="20"/>
                <w:szCs w:val="20"/>
              </w:rPr>
              <w:t xml:space="preserve">(2025) </w:t>
            </w:r>
            <w:r w:rsidR="00DF080B" w:rsidRPr="00DF080B">
              <w:rPr>
                <w:rFonts w:ascii="Palatino Linotype" w:eastAsia="Times New Roman" w:hAnsi="Palatino Linotype" w:cs="Times New Roman"/>
                <w:sz w:val="20"/>
                <w:szCs w:val="20"/>
              </w:rPr>
              <w:fldChar w:fldCharType="begin">
                <w:fldData xml:space="preserve">PEVuZE5vdGU+PENpdGU+PEF1dGhvcj5MbnU8L0F1dGhvcj48WWVhcj4yMDI1PC9ZZWFyPjxSZWNO
dW0+MjQ2PC9SZWNOdW0+PERpc3BsYXlUZXh0Pls0XTwvRGlzcGxheVRleHQ+PHJlY29yZD48cmVj
LW51bWJlcj4yNDY8L3JlYy1udW1iZXI+PGZvcmVpZ24ta2V5cz48a2V5IGFwcD0iRU4iIGRiLWlk
PSJwMHZ2MmVmYThldHgwamV0MnpqcHBlemZzOXZzcmVwenJ6YWYiIHRpbWVzdGFtcD0iMTc0MzEx
MjA3OCI+MjQ2PC9rZXk+PC9mb3JlaWduLWtleXM+PHJlZi10eXBlIG5hbWU9IkpvdXJuYWwgQXJ0
aWNsZSI+MTc8L3JlZi10eXBlPjxjb250cmlidXRvcnM+PGF1dGhvcnM+PGF1dGhvcj5MbnUsIFMu
PC9hdXRob3I+PGF1dGhvcj5KYW1hbCwgQS48L2F1dGhvcj48YXV0aG9yPlJhemEsIE0uIEEuPC9h
dXRob3I+PGF1dGhvcj5VbWFyLCBaLjwvYXV0aG9yPjxhdXRob3I+QWhtYWQsIFMuPC9hdXRob3I+
PGF1dGhvcj5BbHZpLCBXLjwvYXV0aG9yPjxhdXRob3I+S2hhdHRhaywgTC4gWi48L2F1dGhvcj48
YXV0aG9yPkFqbWFsLCBBLjwvYXV0aG9yPjxhdXRob3I+VWxsYWgsIE4uPC9hdXRob3I+PGF1dGhv
cj5LaGFuLCBLLjwvYXV0aG9yPjwvYXV0aG9ycz48L2NvbnRyaWJ1dG9ycz48YXV0aC1hZGRyZXNz
PkdlbmVyYWwgTWVkaWNpbmUsIExhZHkgUmVhZGluZyBIb3NwaXRhbCBNZWRpY2FsIFRlYWNoaW5n
IEluc3RpdHV0aW9uLCBQZXNoYXdhciwgUEFLLiYjeEQ7SW50ZXJuYWwgTWVkaWNpbmUsIEJ1a2hh
cmkgTWVkaWNhbCBhbmQgU3VyZ2ljYWwgQ29tcGxleCwgQmFubnUsIFBBSy4mI3hEO0NhcmRpb2xv
Z3ksIFNhcmRhciBGYXRlaCBNdWhhbW1hZCBLaGFuIEJ1emRhciBJbnN0aXR1dGUgT2YgQ2FyZGlv
bG9neSwgRGVyYSBHaGF6aSBLaGFuLCBQQUsuJiN4RDtFbWVyZ2VuY3kgTWVkaWNpbmUsIFBhayBF
bWlyYXRlcyBNaWxpdGFyeSBIb3NwaXRhbCwgUmF3YWxwaW5kaSwgUEFLLiYjeEQ7SW50ZXJuYWwg
TWVkaWNpbmUsIExhZHkgUmVhZGluZyBIb3NwaXRhbCwgUGVzaGF3YXIsIFBBSy4mI3hEO0VtZXJn
ZW5jeSBNZWRpY2luZSwgUE9GIEhvc3BpdGFsIFdhaCBDYW50dCwgV2FoIENhbnR0LCBQQUsuJiN4
RDtTdXJnZXJ5LCBLaHliZXIgTWVkaWNhbCBDb2xsZWdlLCBQZXNoYXdhciwgUEFLLiYjeEQ7TmV1
cm9sb2d5LCBSZWhtYW4gTWVkaWNhbCBJbnN0aXR1dGUsIFBlc2hhd2FyLCBQQUsuJiN4RDtSZXNp
ZGVudCBQaHlzaWNpYW4sIExhZHkgUmVhZGluZyBIb3NwaXRhbCwgUGVzaGF3YXIsIFBBSy48L2F1
dGgtYWRkcmVzcz48dGl0bGVzPjx0aXRsZT5JbmZlY3RpdmUgRW5kb2NhcmRpdGlzIGluIFNlcHRp
YyBTaG9jazogUmVzdWx0cyBGcm9tIGFuIE9ic2VydmF0aW9uYWwgTXVsdGljZW50ZXIgU3R1ZHk8
L3RpdGxlPjxzZWNvbmRhcnktdGl0bGU+Q3VyZXVzPC9zZWNvbmRhcnktdGl0bGU+PC90aXRsZXM+
PHBlcmlvZGljYWw+PGZ1bGwtdGl0bGU+Q3VyZXVzPC9mdWxsLXRpdGxlPjwvcGVyaW9kaWNhbD48
cGFnZXM+ZTc4OTI3PC9wYWdlcz48dm9sdW1lPjE3PC92b2x1bWU+PG51bWJlcj4yPC9udW1iZXI+
PGVkaXRpb24+MjAyNTAyMTM8L2VkaXRpb24+PGtleXdvcmRzPjxrZXl3b3JkPmVtZXJnZW5jeSBk
ZXBhcnRtZW50PC9rZXl3b3JkPjxrZXl3b3JkPmluZmVjdGl2ZSBlbmRvY2FyZGl0aXM8L2tleXdv
cmQ+PGtleXdvcmQ+bXVsdGljZW50ZXIgc3R1ZHk8L2tleXdvcmQ+PGtleXdvcmQ+b3V0Y29tZXM8
L2tleXdvcmQ+PGtleXdvcmQ+c2VwdGljIHNob2NrPC9rZXl3b3JkPjwva2V5d29yZHM+PGRhdGVz
Pjx5ZWFyPjIwMjU8L3llYXI+PHB1Yi1kYXRlcz48ZGF0ZT5GZWI8L2RhdGU+PC9wdWItZGF0ZXM+
PC9kYXRlcz48aXNibj4yMTY4LTgxODQgKFByaW50KSYjeEQ7MjE2OC04MTg0PC9pc2JuPjxhY2Nl
c3Npb24tbnVtPjQwMDkyMDAwPC9hY2Nlc3Npb24tbnVtPjx1cmxzPjwvdXJscz48Y3VzdG9tMT5I
dW1hbiBzdWJqZWN0czogQ29uc2VudCBmb3IgdHJlYXRtZW50IGFuZCBvcGVuIGFjY2VzcyBwdWJs
aWNhdGlvbiB3YXMgb2J0YWluZWQgb3Igd2FpdmVkIGJ5IGFsbCBwYXJ0aWNpcGFudHMgaW4gdGhp
cyBzdHVkeS4gSW5zdGl0dXRpb25hbCBSZXZpZXcgQm9hcmQgb2YgTGFkeSBSZWFkaW5nIEhvc3Bp
dGFsIE1lZGljYWwgVGVhY2hpbmcgSW5zdGl0dXRpb24gaXNzdWVkIGFwcHJvdmFsIDcyOS9MUkgv
TVRJLiBBbmltYWwgc3ViamVjdHM6IEFsbCBhdXRob3JzIGhhdmUgY29uZmlybWVkIHRoYXQgdGhp
cyBzdHVkeSBkaWQgbm90IGludm9sdmUgYW5pbWFsIHN1YmplY3RzIG9yIHRpc3N1ZS4gQ29uZmxp
Y3RzIG9mIGludGVyZXN0OiBJbiBjb21wbGlhbmNlIHdpdGggdGhlIElDTUpFIHVuaWZvcm0gZGlz
Y2xvc3VyZSBmb3JtLCBhbGwgYXV0aG9ycyBkZWNsYXJlIHRoZSBmb2xsb3dpbmc6IFBheW1lbnQv
c2VydmljZXMgaW5mbzogQWxsIGF1dGhvcnMgaGF2ZSBkZWNsYXJlZCB0aGF0IG5vIGZpbmFuY2lh
bCBzdXBwb3J0IHdhcyByZWNlaXZlZCBmcm9tIGFueSBvcmdhbml6YXRpb24gZm9yIHRoZSBzdWJt
aXR0ZWQgd29yay4gRmluYW5jaWFsIHJlbGF0aW9uc2hpcHM6IEFsbCBhdXRob3JzIGhhdmUgZGVj
bGFyZWQgdGhhdCB0aGV5IGhhdmUgbm8gZmluYW5jaWFsIHJlbGF0aW9uc2hpcHMgYXQgcHJlc2Vu
dCBvciB3aXRoaW4gdGhlIHByZXZpb3VzIHRocmVlIHllYXJzIHdpdGggYW55IG9yZ2FuaXphdGlv
bnMgdGhhdCBtaWdodCBoYXZlIGFuIGludGVyZXN0IGluIHRoZSBzdWJtaXR0ZWQgd29yay4gT3Ro
ZXIgcmVsYXRpb25zaGlwczogQWxsIGF1dGhvcnMgaGF2ZSBkZWNsYXJlZCB0aGF0IHRoZXJlIGFy
ZSBubyBvdGhlciByZWxhdGlvbnNoaXBzIG9yIGFjdGl2aXRpZXMgdGhhdCBjb3VsZCBhcHBlYXIg
dG8gaGF2ZSBpbmZsdWVuY2VkIHRoZSBzdWJtaXR0ZWQgd29yay48L2N1c3RvbTE+PGN1c3RvbTI+
UE1DMTE5MDk2MTQ8L2N1c3RvbTI+PGVsZWN0cm9uaWMtcmVzb3VyY2UtbnVtPjEwLjc3NTkvY3Vy
ZXVzLjc4OTI3PC9lbGVjdHJvbmljLXJlc291cmNlLW51bT48cmVtb3RlLWRhdGFiYXNlLXByb3Zp
ZGVyPk5MTTwvcmVtb3RlLWRhdGFiYXNlLXByb3ZpZGVyPjxsYW5ndWFnZT5lbmc8L2xhbmd1YWdl
PjwvcmVjb3JkPjwvQ2l0ZT48L0VuZE5vdGU+AG==
</w:fldData>
              </w:fldChar>
            </w:r>
            <w:r w:rsidR="000E6F50">
              <w:rPr>
                <w:rFonts w:ascii="Palatino Linotype" w:eastAsia="Times New Roman" w:hAnsi="Palatino Linotype" w:cs="Times New Roman"/>
                <w:sz w:val="20"/>
                <w:szCs w:val="20"/>
              </w:rPr>
              <w:instrText xml:space="preserve"> ADDIN EN.CITE </w:instrText>
            </w:r>
            <w:r w:rsidR="000E6F50">
              <w:rPr>
                <w:rFonts w:ascii="Palatino Linotype" w:eastAsia="Times New Roman" w:hAnsi="Palatino Linotype" w:cs="Times New Roman"/>
                <w:sz w:val="20"/>
                <w:szCs w:val="20"/>
              </w:rPr>
              <w:fldChar w:fldCharType="begin">
                <w:fldData xml:space="preserve">PEVuZE5vdGU+PENpdGU+PEF1dGhvcj5MbnU8L0F1dGhvcj48WWVhcj4yMDI1PC9ZZWFyPjxSZWNO
dW0+MjQ2PC9SZWNOdW0+PERpc3BsYXlUZXh0Pls0XTwvRGlzcGxheVRleHQ+PHJlY29yZD48cmVj
LW51bWJlcj4yNDY8L3JlYy1udW1iZXI+PGZvcmVpZ24ta2V5cz48a2V5IGFwcD0iRU4iIGRiLWlk
PSJwMHZ2MmVmYThldHgwamV0MnpqcHBlemZzOXZzcmVwenJ6YWYiIHRpbWVzdGFtcD0iMTc0MzEx
MjA3OCI+MjQ2PC9rZXk+PC9mb3JlaWduLWtleXM+PHJlZi10eXBlIG5hbWU9IkpvdXJuYWwgQXJ0
aWNsZSI+MTc8L3JlZi10eXBlPjxjb250cmlidXRvcnM+PGF1dGhvcnM+PGF1dGhvcj5MbnUsIFMu
PC9hdXRob3I+PGF1dGhvcj5KYW1hbCwgQS48L2F1dGhvcj48YXV0aG9yPlJhemEsIE0uIEEuPC9h
dXRob3I+PGF1dGhvcj5VbWFyLCBaLjwvYXV0aG9yPjxhdXRob3I+QWhtYWQsIFMuPC9hdXRob3I+
PGF1dGhvcj5BbHZpLCBXLjwvYXV0aG9yPjxhdXRob3I+S2hhdHRhaywgTC4gWi48L2F1dGhvcj48
YXV0aG9yPkFqbWFsLCBBLjwvYXV0aG9yPjxhdXRob3I+VWxsYWgsIE4uPC9hdXRob3I+PGF1dGhv
cj5LaGFuLCBLLjwvYXV0aG9yPjwvYXV0aG9ycz48L2NvbnRyaWJ1dG9ycz48YXV0aC1hZGRyZXNz
PkdlbmVyYWwgTWVkaWNpbmUsIExhZHkgUmVhZGluZyBIb3NwaXRhbCBNZWRpY2FsIFRlYWNoaW5n
IEluc3RpdHV0aW9uLCBQZXNoYXdhciwgUEFLLiYjeEQ7SW50ZXJuYWwgTWVkaWNpbmUsIEJ1a2hh
cmkgTWVkaWNhbCBhbmQgU3VyZ2ljYWwgQ29tcGxleCwgQmFubnUsIFBBSy4mI3hEO0NhcmRpb2xv
Z3ksIFNhcmRhciBGYXRlaCBNdWhhbW1hZCBLaGFuIEJ1emRhciBJbnN0aXR1dGUgT2YgQ2FyZGlv
bG9neSwgRGVyYSBHaGF6aSBLaGFuLCBQQUsuJiN4RDtFbWVyZ2VuY3kgTWVkaWNpbmUsIFBhayBF
bWlyYXRlcyBNaWxpdGFyeSBIb3NwaXRhbCwgUmF3YWxwaW5kaSwgUEFLLiYjeEQ7SW50ZXJuYWwg
TWVkaWNpbmUsIExhZHkgUmVhZGluZyBIb3NwaXRhbCwgUGVzaGF3YXIsIFBBSy4mI3hEO0VtZXJn
ZW5jeSBNZWRpY2luZSwgUE9GIEhvc3BpdGFsIFdhaCBDYW50dCwgV2FoIENhbnR0LCBQQUsuJiN4
RDtTdXJnZXJ5LCBLaHliZXIgTWVkaWNhbCBDb2xsZWdlLCBQZXNoYXdhciwgUEFLLiYjeEQ7TmV1
cm9sb2d5LCBSZWhtYW4gTWVkaWNhbCBJbnN0aXR1dGUsIFBlc2hhd2FyLCBQQUsuJiN4RDtSZXNp
ZGVudCBQaHlzaWNpYW4sIExhZHkgUmVhZGluZyBIb3NwaXRhbCwgUGVzaGF3YXIsIFBBSy48L2F1
dGgtYWRkcmVzcz48dGl0bGVzPjx0aXRsZT5JbmZlY3RpdmUgRW5kb2NhcmRpdGlzIGluIFNlcHRp
YyBTaG9jazogUmVzdWx0cyBGcm9tIGFuIE9ic2VydmF0aW9uYWwgTXVsdGljZW50ZXIgU3R1ZHk8
L3RpdGxlPjxzZWNvbmRhcnktdGl0bGU+Q3VyZXVzPC9zZWNvbmRhcnktdGl0bGU+PC90aXRsZXM+
PHBlcmlvZGljYWw+PGZ1bGwtdGl0bGU+Q3VyZXVzPC9mdWxsLXRpdGxlPjwvcGVyaW9kaWNhbD48
cGFnZXM+ZTc4OTI3PC9wYWdlcz48dm9sdW1lPjE3PC92b2x1bWU+PG51bWJlcj4yPC9udW1iZXI+
PGVkaXRpb24+MjAyNTAyMTM8L2VkaXRpb24+PGtleXdvcmRzPjxrZXl3b3JkPmVtZXJnZW5jeSBk
ZXBhcnRtZW50PC9rZXl3b3JkPjxrZXl3b3JkPmluZmVjdGl2ZSBlbmRvY2FyZGl0aXM8L2tleXdv
cmQ+PGtleXdvcmQ+bXVsdGljZW50ZXIgc3R1ZHk8L2tleXdvcmQ+PGtleXdvcmQ+b3V0Y29tZXM8
L2tleXdvcmQ+PGtleXdvcmQ+c2VwdGljIHNob2NrPC9rZXl3b3JkPjwva2V5d29yZHM+PGRhdGVz
Pjx5ZWFyPjIwMjU8L3llYXI+PHB1Yi1kYXRlcz48ZGF0ZT5GZWI8L2RhdGU+PC9wdWItZGF0ZXM+
PC9kYXRlcz48aXNibj4yMTY4LTgxODQgKFByaW50KSYjeEQ7MjE2OC04MTg0PC9pc2JuPjxhY2Nl
c3Npb24tbnVtPjQwMDkyMDAwPC9hY2Nlc3Npb24tbnVtPjx1cmxzPjwvdXJscz48Y3VzdG9tMT5I
dW1hbiBzdWJqZWN0czogQ29uc2VudCBmb3IgdHJlYXRtZW50IGFuZCBvcGVuIGFjY2VzcyBwdWJs
aWNhdGlvbiB3YXMgb2J0YWluZWQgb3Igd2FpdmVkIGJ5IGFsbCBwYXJ0aWNpcGFudHMgaW4gdGhp
cyBzdHVkeS4gSW5zdGl0dXRpb25hbCBSZXZpZXcgQm9hcmQgb2YgTGFkeSBSZWFkaW5nIEhvc3Bp
dGFsIE1lZGljYWwgVGVhY2hpbmcgSW5zdGl0dXRpb24gaXNzdWVkIGFwcHJvdmFsIDcyOS9MUkgv
TVRJLiBBbmltYWwgc3ViamVjdHM6IEFsbCBhdXRob3JzIGhhdmUgY29uZmlybWVkIHRoYXQgdGhp
cyBzdHVkeSBkaWQgbm90IGludm9sdmUgYW5pbWFsIHN1YmplY3RzIG9yIHRpc3N1ZS4gQ29uZmxp
Y3RzIG9mIGludGVyZXN0OiBJbiBjb21wbGlhbmNlIHdpdGggdGhlIElDTUpFIHVuaWZvcm0gZGlz
Y2xvc3VyZSBmb3JtLCBhbGwgYXV0aG9ycyBkZWNsYXJlIHRoZSBmb2xsb3dpbmc6IFBheW1lbnQv
c2VydmljZXMgaW5mbzogQWxsIGF1dGhvcnMgaGF2ZSBkZWNsYXJlZCB0aGF0IG5vIGZpbmFuY2lh
bCBzdXBwb3J0IHdhcyByZWNlaXZlZCBmcm9tIGFueSBvcmdhbml6YXRpb24gZm9yIHRoZSBzdWJt
aXR0ZWQgd29yay4gRmluYW5jaWFsIHJlbGF0aW9uc2hpcHM6IEFsbCBhdXRob3JzIGhhdmUgZGVj
bGFyZWQgdGhhdCB0aGV5IGhhdmUgbm8gZmluYW5jaWFsIHJlbGF0aW9uc2hpcHMgYXQgcHJlc2Vu
dCBvciB3aXRoaW4gdGhlIHByZXZpb3VzIHRocmVlIHllYXJzIHdpdGggYW55IG9yZ2FuaXphdGlv
bnMgdGhhdCBtaWdodCBoYXZlIGFuIGludGVyZXN0IGluIHRoZSBzdWJtaXR0ZWQgd29yay4gT3Ro
ZXIgcmVsYXRpb25zaGlwczogQWxsIGF1dGhvcnMgaGF2ZSBkZWNsYXJlZCB0aGF0IHRoZXJlIGFy
ZSBubyBvdGhlciByZWxhdGlvbnNoaXBzIG9yIGFjdGl2aXRpZXMgdGhhdCBjb3VsZCBhcHBlYXIg
dG8gaGF2ZSBpbmZsdWVuY2VkIHRoZSBzdWJtaXR0ZWQgd29yay48L2N1c3RvbTE+PGN1c3RvbTI+
UE1DMTE5MDk2MTQ8L2N1c3RvbTI+PGVsZWN0cm9uaWMtcmVzb3VyY2UtbnVtPjEwLjc3NTkvY3Vy
ZXVzLjc4OTI3PC9lbGVjdHJvbmljLXJlc291cmNlLW51bT48cmVtb3RlLWRhdGFiYXNlLXByb3Zp
ZGVyPk5MTTwvcmVtb3RlLWRhdGFiYXNlLXByb3ZpZGVyPjxsYW5ndWFnZT5lbmc8L2xhbmd1YWdl
PjwvcmVjb3JkPjwvQ2l0ZT48L0VuZE5vdGU+AG==
</w:fldData>
              </w:fldChar>
            </w:r>
            <w:r w:rsidR="000E6F50">
              <w:rPr>
                <w:rFonts w:ascii="Palatino Linotype" w:eastAsia="Times New Roman" w:hAnsi="Palatino Linotype" w:cs="Times New Roman"/>
                <w:sz w:val="20"/>
                <w:szCs w:val="20"/>
              </w:rPr>
              <w:instrText xml:space="preserve"> ADDIN EN.CITE.DATA </w:instrText>
            </w:r>
            <w:r w:rsidR="000E6F50">
              <w:rPr>
                <w:rFonts w:ascii="Palatino Linotype" w:eastAsia="Times New Roman" w:hAnsi="Palatino Linotype" w:cs="Times New Roman"/>
                <w:sz w:val="20"/>
                <w:szCs w:val="20"/>
              </w:rPr>
            </w:r>
            <w:r w:rsidR="000E6F50">
              <w:rPr>
                <w:rFonts w:ascii="Palatino Linotype" w:eastAsia="Times New Roman" w:hAnsi="Palatino Linotype" w:cs="Times New Roman"/>
                <w:sz w:val="20"/>
                <w:szCs w:val="20"/>
              </w:rPr>
              <w:fldChar w:fldCharType="end"/>
            </w:r>
            <w:r w:rsidR="00DF080B" w:rsidRPr="00DF080B">
              <w:rPr>
                <w:rFonts w:ascii="Palatino Linotype" w:eastAsia="Times New Roman" w:hAnsi="Palatino Linotype" w:cs="Times New Roman"/>
                <w:sz w:val="20"/>
                <w:szCs w:val="20"/>
              </w:rPr>
            </w:r>
            <w:r w:rsidR="00DF080B"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4]</w:t>
            </w:r>
            <w:r w:rsidR="00DF080B" w:rsidRPr="00DF080B">
              <w:rPr>
                <w:rFonts w:ascii="Palatino Linotype" w:eastAsia="Times New Roman" w:hAnsi="Palatino Linotype" w:cs="Times New Roman"/>
                <w:sz w:val="20"/>
                <w:szCs w:val="20"/>
              </w:rPr>
              <w:fldChar w:fldCharType="end"/>
            </w:r>
          </w:p>
        </w:tc>
        <w:tc>
          <w:tcPr>
            <w:tcW w:w="2195" w:type="dxa"/>
            <w:hideMark/>
          </w:tcPr>
          <w:p w14:paraId="351BF707"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Medium</w:t>
            </w:r>
          </w:p>
        </w:tc>
        <w:tc>
          <w:tcPr>
            <w:tcW w:w="0" w:type="auto"/>
            <w:hideMark/>
          </w:tcPr>
          <w:p w14:paraId="0CE0855D"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Retrospective, smaller cohort, limited multivariable adjustment</w:t>
            </w:r>
          </w:p>
        </w:tc>
      </w:tr>
      <w:tr w:rsidR="00DF080B" w:rsidRPr="00DF080B" w14:paraId="0D0BA131" w14:textId="77777777" w:rsidTr="003A2B3B">
        <w:trPr>
          <w:jc w:val="center"/>
        </w:trPr>
        <w:tc>
          <w:tcPr>
            <w:cnfStyle w:val="001000000000" w:firstRow="0" w:lastRow="0" w:firstColumn="1" w:lastColumn="0" w:oddVBand="0" w:evenVBand="0" w:oddHBand="0" w:evenHBand="0" w:firstRowFirstColumn="0" w:firstRowLastColumn="0" w:lastRowFirstColumn="0" w:lastRowLastColumn="0"/>
            <w:tcW w:w="2547" w:type="dxa"/>
            <w:hideMark/>
          </w:tcPr>
          <w:p w14:paraId="0097E9B7" w14:textId="24F8378A" w:rsidR="00DF080B" w:rsidRPr="00DF080B" w:rsidRDefault="00DF080B" w:rsidP="00DF080B">
            <w:pPr>
              <w:spacing w:before="100" w:beforeAutospacing="1" w:after="100" w:afterAutospacing="1"/>
              <w:rPr>
                <w:rFonts w:ascii="Palatino Linotype" w:eastAsia="Times New Roman" w:hAnsi="Palatino Linotype" w:cs="Times New Roman"/>
                <w:sz w:val="20"/>
                <w:szCs w:val="20"/>
              </w:rPr>
            </w:pPr>
            <w:r w:rsidRPr="00DF080B">
              <w:rPr>
                <w:rFonts w:ascii="Palatino Linotype" w:eastAsia="Times New Roman" w:hAnsi="Palatino Linotype" w:cs="Times New Roman"/>
                <w:sz w:val="20"/>
                <w:szCs w:val="20"/>
              </w:rPr>
              <w:t xml:space="preserve">Motoc et al. (2023) </w:t>
            </w:r>
            <w:r w:rsidRPr="00DF080B">
              <w:rPr>
                <w:rFonts w:ascii="Palatino Linotype" w:eastAsia="Times New Roman" w:hAnsi="Palatino Linotype" w:cs="Times New Roman"/>
                <w:sz w:val="20"/>
                <w:szCs w:val="20"/>
              </w:rPr>
              <w:fldChar w:fldCharType="begin">
                <w:fldData xml:space="preserve">PEVuZE5vdGU+PENpdGU+PEF1dGhvcj5Nb3RvYzwvQXV0aG9yPjxZZWFyPjIwMjM8L1llYXI+PFJl
Y051bT4yNDc8L1JlY051bT48RGlzcGxheVRleHQ+WzZdPC9EaXNwbGF5VGV4dD48cmVjb3JkPjxy
ZWMtbnVtYmVyPjI0NzwvcmVjLW51bWJlcj48Zm9yZWlnbi1rZXlzPjxrZXkgYXBwPSJFTiIgZGIt
aWQ9InAwdnYyZWZhOGV0eDBqZXQyempwcGV6ZnM5dnNyZXB6cnphZiIgdGltZXN0YW1wPSIxNzQz
MTEyMjYxIj4yNDc8L2tleT48L2ZvcmVpZ24ta2V5cz48cmVmLXR5cGUgbmFtZT0iSm91cm5hbCBB
cnRpY2xlIj4xNzwvcmVmLXR5cGU+PGNvbnRyaWJ1dG9ycz48YXV0aG9ycz48YXV0aG9yPk1vdG9j
LCBBLjwvYXV0aG9yPjxhdXRob3I+S2Vzc2VscywgSi48L2F1dGhvcj48YXV0aG9yPlJvb3NlbnMs
IEIuPC9hdXRob3I+PGF1dGhvcj5MYWNvciwgUC48L2F1dGhvcj48YXV0aG9yPlZhbiBkZSBWZWly
ZSwgTi48L2F1dGhvcj48YXV0aG9yPkRlIFN1dHRlciwgSi48L2F1dGhvcj48YXV0aG9yPk1hZ25l
LCBKLjwvYXV0aG9yPjxhdXRob3I+RHJvb2dtYW5zLCBTLjwvYXV0aG9yPjxhdXRob3I+Q29zeW5z
LCBCLjwvYXV0aG9yPjwvYXV0aG9ycz48L2NvbnRyaWJ1dG9ycz48YXV0aC1hZGRyZXNzPkRlcGFy
dG1lbnQgb2YgQ2FyZGlvbG9neSwgVW5pdmVyc2l0YWlyIFppZWtlbmh1aXMgQnJ1c3NlbCAoQ2Vu
dHJ1bSB2b29yIEhhcnQtIGVuIFZhYXR6aWVrdGVuKSwgQmVsZ2l1bS4gYW5kcmVlYS5tb3RvY0Bn
bWFpbC5jb20uJiN4RDtWcmlqZSBVbml2ZXJzaXRlaXQgQnJ1c3NlbCAoRnJlZSBVbml2ZXJzaXR5
IG9mIEJydXNzZWxzKSwgQmVsZ2l1bS4mI3hEO0RlcGFydG1lbnQgb2YgQ2FyZGlvbG9neSwgVW5p
dmVyc2l0YWlyIFppZWtlbmh1aXMgQnJ1c3NlbCAoQ2VudHJ1bSB2b29yIEhhcnQtIGVuIFZhYXR6
aWVrdGVuKSwgQmVsZ2l1bS4mI3hEO0RlcGFydG1lbnQgb2YgSW50ZXJuYWwgTWVkaWNpbmUgYW5k
IEluZmVjdGlvbG9neSwgVW5pdmVyc2l0YWlyIFppZWtlbmh1aXMgQnJ1c3NlbCwgQmVsZ2l1bS4m
I3hEO0RlcGFydG1lbnQgb2YgQ2FyZGlvbG9neSwgQVogTWFyaWEgTWlkZGVsYXJlcywgR2hlbnQs
IEJlbGdpdW0uJiN4RDtEZXBhcnRtZW50IG9mIENhcmRpb2xvZ3ksIENlbnRlciBIb3NwaXRhbGll
ciBVbml2ZXJzaXRhaXJlIGRlIExpbW9nZXMsIEZyYW5jZS48L2F1dGgtYWRkcmVzcz48dGl0bGVz
Pjx0aXRsZT5JbXBhY3Qgb2YgdGhlIGluaXRpYWwgY2xpbmljYWwgcHJlc2VudGF0aW9uIG9uIHRo
ZSBvdXRjb21lIG9mIHBhdGllbnRzIHdpdGggaW5mZWN0aXZlIGVuZG9jYXJkaXRpczwvdGl0bGU+
PHNlY29uZGFyeS10aXRsZT5DYXJkaW9sIEo8L3NlY29uZGFyeS10aXRsZT48L3RpdGxlcz48cGVy
aW9kaWNhbD48ZnVsbC10aXRsZT5DYXJkaW9sIEo8L2Z1bGwtdGl0bGU+PC9wZXJpb2RpY2FsPjxw
YWdlcz4zODUtMzkwPC9wYWdlcz48dm9sdW1lPjMwPC92b2x1bWU+PG51bWJlcj4zPC9udW1iZXI+
PGVkaXRpb24+MjAyMTA3MDk8L2VkaXRpb24+PGtleXdvcmRzPjxrZXl3b3JkPk1hbGU8L2tleXdv
cmQ+PGtleXdvcmQ+SHVtYW5zPC9rZXl3b3JkPjxrZXl3b3JkPk1pZGRsZSBBZ2VkPC9rZXl3b3Jk
PjxrZXl3b3JkPkFnZWQ8L2tleXdvcmQ+PGtleXdvcmQ+QWdlZCwgODAgYW5kIG92ZXI8L2tleXdv
cmQ+PGtleXdvcmQ+RmVtYWxlPC9rZXl3b3JkPjxrZXl3b3JkPlJldHJvc3BlY3RpdmUgU3R1ZGll
czwva2V5d29yZD48a2V5d29yZD4qTWV0aGljaWxsaW4tUmVzaXN0YW50IFN0YXBoeWxvY29jY3Vz
IGF1cmV1czwva2V5d29yZD48a2V5d29yZD5Ib3NwaXRhbCBNb3J0YWxpdHk8L2tleXdvcmQ+PGtl
eXdvcmQ+KkVuZG9jYXJkaXRpcywgQmFjdGVyaWFsL2NvbXBsaWNhdGlvbnMvZGlhZ25vc2lzL3Ro
ZXJhcHk8L2tleXdvcmQ+PGtleXdvcmQ+KkVuZG9jYXJkaXRpcy9jb21wbGljYXRpb25zL2RpYWdu
b3Npcy90aGVyYXB5PC9rZXl3b3JkPjxrZXl3b3JkPlJpc2sgRmFjdG9yczwva2V5d29yZD48a2V5
d29yZD5jYXJkaWFjIHN1cmdlcnk8L2tleXdvcmQ+PGtleXdvcmQ+Y2xpbmljYWwgcHJlc2VudGF0
aW9uPC9rZXl3b3JkPjxrZXl3b3JkPmluLWhvc3BpdGFsIG1vcnRhbGl0eTwva2V5d29yZD48a2V5
d29yZD5pbmZlY3RpdmUgZW5kb2NhcmRpdGlzPC9rZXl3b3JkPjwva2V5d29yZHM+PGRhdGVzPjx5
ZWFyPjIwMjM8L3llYXI+PC9kYXRlcz48aXNibj4xODk3LTU1OTMgKFByaW50KSYjeEQ7MTg5OC0w
MTh4PC9pc2JuPjxhY2Nlc3Npb24tbnVtPjM0MjQwNDAyPC9hY2Nlc3Npb24tbnVtPjx1cmxzPjwv
dXJscz48Y3VzdG9tMT5Db25mbGljdCBvZiBpbnRlcmVzdDogTm9uZSBkZWNsYXJlZDwvY3VzdG9t
MT48Y3VzdG9tMj5QTUMxMDI4NzA3OTwvY3VzdG9tMj48ZWxlY3Ryb25pYy1yZXNvdXJjZS1udW0+
MTAuNTYwMy9DSi5hMjAyMS4wMDc1PC9lbGVjdHJvbmljLXJlc291cmNlLW51bT48cmVtb3RlLWRh
dGFiYXNlLXByb3ZpZGVyPk5MTTwvcmVtb3RlLWRhdGFiYXNlLXByb3ZpZGVyPjxsYW5ndWFnZT5l
bmc8L2xhbmd1YWdlPjwvcmVjb3JkPjwvQ2l0ZT48L0VuZE5vdGU+AG==
</w:fldData>
              </w:fldChar>
            </w:r>
            <w:r w:rsidR="000E6F50">
              <w:rPr>
                <w:rFonts w:ascii="Palatino Linotype" w:eastAsia="Times New Roman" w:hAnsi="Palatino Linotype" w:cs="Times New Roman"/>
                <w:sz w:val="20"/>
                <w:szCs w:val="20"/>
              </w:rPr>
              <w:instrText xml:space="preserve"> ADDIN EN.CITE </w:instrText>
            </w:r>
            <w:r w:rsidR="000E6F50">
              <w:rPr>
                <w:rFonts w:ascii="Palatino Linotype" w:eastAsia="Times New Roman" w:hAnsi="Palatino Linotype" w:cs="Times New Roman"/>
                <w:sz w:val="20"/>
                <w:szCs w:val="20"/>
              </w:rPr>
              <w:fldChar w:fldCharType="begin">
                <w:fldData xml:space="preserve">PEVuZE5vdGU+PENpdGU+PEF1dGhvcj5Nb3RvYzwvQXV0aG9yPjxZZWFyPjIwMjM8L1llYXI+PFJl
Y051bT4yNDc8L1JlY051bT48RGlzcGxheVRleHQ+WzZdPC9EaXNwbGF5VGV4dD48cmVjb3JkPjxy
ZWMtbnVtYmVyPjI0NzwvcmVjLW51bWJlcj48Zm9yZWlnbi1rZXlzPjxrZXkgYXBwPSJFTiIgZGIt
aWQ9InAwdnYyZWZhOGV0eDBqZXQyempwcGV6ZnM5dnNyZXB6cnphZiIgdGltZXN0YW1wPSIxNzQz
MTEyMjYxIj4yNDc8L2tleT48L2ZvcmVpZ24ta2V5cz48cmVmLXR5cGUgbmFtZT0iSm91cm5hbCBB
cnRpY2xlIj4xNzwvcmVmLXR5cGU+PGNvbnRyaWJ1dG9ycz48YXV0aG9ycz48YXV0aG9yPk1vdG9j
LCBBLjwvYXV0aG9yPjxhdXRob3I+S2Vzc2VscywgSi48L2F1dGhvcj48YXV0aG9yPlJvb3NlbnMs
IEIuPC9hdXRob3I+PGF1dGhvcj5MYWNvciwgUC48L2F1dGhvcj48YXV0aG9yPlZhbiBkZSBWZWly
ZSwgTi48L2F1dGhvcj48YXV0aG9yPkRlIFN1dHRlciwgSi48L2F1dGhvcj48YXV0aG9yPk1hZ25l
LCBKLjwvYXV0aG9yPjxhdXRob3I+RHJvb2dtYW5zLCBTLjwvYXV0aG9yPjxhdXRob3I+Q29zeW5z
LCBCLjwvYXV0aG9yPjwvYXV0aG9ycz48L2NvbnRyaWJ1dG9ycz48YXV0aC1hZGRyZXNzPkRlcGFy
dG1lbnQgb2YgQ2FyZGlvbG9neSwgVW5pdmVyc2l0YWlyIFppZWtlbmh1aXMgQnJ1c3NlbCAoQ2Vu
dHJ1bSB2b29yIEhhcnQtIGVuIFZhYXR6aWVrdGVuKSwgQmVsZ2l1bS4gYW5kcmVlYS5tb3RvY0Bn
bWFpbC5jb20uJiN4RDtWcmlqZSBVbml2ZXJzaXRlaXQgQnJ1c3NlbCAoRnJlZSBVbml2ZXJzaXR5
IG9mIEJydXNzZWxzKSwgQmVsZ2l1bS4mI3hEO0RlcGFydG1lbnQgb2YgQ2FyZGlvbG9neSwgVW5p
dmVyc2l0YWlyIFppZWtlbmh1aXMgQnJ1c3NlbCAoQ2VudHJ1bSB2b29yIEhhcnQtIGVuIFZhYXR6
aWVrdGVuKSwgQmVsZ2l1bS4mI3hEO0RlcGFydG1lbnQgb2YgSW50ZXJuYWwgTWVkaWNpbmUgYW5k
IEluZmVjdGlvbG9neSwgVW5pdmVyc2l0YWlyIFppZWtlbmh1aXMgQnJ1c3NlbCwgQmVsZ2l1bS4m
I3hEO0RlcGFydG1lbnQgb2YgQ2FyZGlvbG9neSwgQVogTWFyaWEgTWlkZGVsYXJlcywgR2hlbnQs
IEJlbGdpdW0uJiN4RDtEZXBhcnRtZW50IG9mIENhcmRpb2xvZ3ksIENlbnRlciBIb3NwaXRhbGll
ciBVbml2ZXJzaXRhaXJlIGRlIExpbW9nZXMsIEZyYW5jZS48L2F1dGgtYWRkcmVzcz48dGl0bGVz
Pjx0aXRsZT5JbXBhY3Qgb2YgdGhlIGluaXRpYWwgY2xpbmljYWwgcHJlc2VudGF0aW9uIG9uIHRo
ZSBvdXRjb21lIG9mIHBhdGllbnRzIHdpdGggaW5mZWN0aXZlIGVuZG9jYXJkaXRpczwvdGl0bGU+
PHNlY29uZGFyeS10aXRsZT5DYXJkaW9sIEo8L3NlY29uZGFyeS10aXRsZT48L3RpdGxlcz48cGVy
aW9kaWNhbD48ZnVsbC10aXRsZT5DYXJkaW9sIEo8L2Z1bGwtdGl0bGU+PC9wZXJpb2RpY2FsPjxw
YWdlcz4zODUtMzkwPC9wYWdlcz48dm9sdW1lPjMwPC92b2x1bWU+PG51bWJlcj4zPC9udW1iZXI+
PGVkaXRpb24+MjAyMTA3MDk8L2VkaXRpb24+PGtleXdvcmRzPjxrZXl3b3JkPk1hbGU8L2tleXdv
cmQ+PGtleXdvcmQ+SHVtYW5zPC9rZXl3b3JkPjxrZXl3b3JkPk1pZGRsZSBBZ2VkPC9rZXl3b3Jk
PjxrZXl3b3JkPkFnZWQ8L2tleXdvcmQ+PGtleXdvcmQ+QWdlZCwgODAgYW5kIG92ZXI8L2tleXdv
cmQ+PGtleXdvcmQ+RmVtYWxlPC9rZXl3b3JkPjxrZXl3b3JkPlJldHJvc3BlY3RpdmUgU3R1ZGll
czwva2V5d29yZD48a2V5d29yZD4qTWV0aGljaWxsaW4tUmVzaXN0YW50IFN0YXBoeWxvY29jY3Vz
IGF1cmV1czwva2V5d29yZD48a2V5d29yZD5Ib3NwaXRhbCBNb3J0YWxpdHk8L2tleXdvcmQ+PGtl
eXdvcmQ+KkVuZG9jYXJkaXRpcywgQmFjdGVyaWFsL2NvbXBsaWNhdGlvbnMvZGlhZ25vc2lzL3Ro
ZXJhcHk8L2tleXdvcmQ+PGtleXdvcmQ+KkVuZG9jYXJkaXRpcy9jb21wbGljYXRpb25zL2RpYWdu
b3Npcy90aGVyYXB5PC9rZXl3b3JkPjxrZXl3b3JkPlJpc2sgRmFjdG9yczwva2V5d29yZD48a2V5
d29yZD5jYXJkaWFjIHN1cmdlcnk8L2tleXdvcmQ+PGtleXdvcmQ+Y2xpbmljYWwgcHJlc2VudGF0
aW9uPC9rZXl3b3JkPjxrZXl3b3JkPmluLWhvc3BpdGFsIG1vcnRhbGl0eTwva2V5d29yZD48a2V5
d29yZD5pbmZlY3RpdmUgZW5kb2NhcmRpdGlzPC9rZXl3b3JkPjwva2V5d29yZHM+PGRhdGVzPjx5
ZWFyPjIwMjM8L3llYXI+PC9kYXRlcz48aXNibj4xODk3LTU1OTMgKFByaW50KSYjeEQ7MTg5OC0w
MTh4PC9pc2JuPjxhY2Nlc3Npb24tbnVtPjM0MjQwNDAyPC9hY2Nlc3Npb24tbnVtPjx1cmxzPjwv
dXJscz48Y3VzdG9tMT5Db25mbGljdCBvZiBpbnRlcmVzdDogTm9uZSBkZWNsYXJlZDwvY3VzdG9t
MT48Y3VzdG9tMj5QTUMxMDI4NzA3OTwvY3VzdG9tMj48ZWxlY3Ryb25pYy1yZXNvdXJjZS1udW0+
MTAuNTYwMy9DSi5hMjAyMS4wMDc1PC9lbGVjdHJvbmljLXJlc291cmNlLW51bT48cmVtb3RlLWRh
dGFiYXNlLXByb3ZpZGVyPk5MTTwvcmVtb3RlLWRhdGFiYXNlLXByb3ZpZGVyPjxsYW5ndWFnZT5l
bmc8L2xhbmd1YWdlPjwvcmVjb3JkPjwvQ2l0ZT48L0VuZE5vdGU+AG==
</w:fldData>
              </w:fldChar>
            </w:r>
            <w:r w:rsidR="000E6F50">
              <w:rPr>
                <w:rFonts w:ascii="Palatino Linotype" w:eastAsia="Times New Roman" w:hAnsi="Palatino Linotype" w:cs="Times New Roman"/>
                <w:sz w:val="20"/>
                <w:szCs w:val="20"/>
              </w:rPr>
              <w:instrText xml:space="preserve"> ADDIN EN.CITE.DATA </w:instrText>
            </w:r>
            <w:r w:rsidR="000E6F50">
              <w:rPr>
                <w:rFonts w:ascii="Palatino Linotype" w:eastAsia="Times New Roman" w:hAnsi="Palatino Linotype" w:cs="Times New Roman"/>
                <w:sz w:val="20"/>
                <w:szCs w:val="20"/>
              </w:rPr>
            </w:r>
            <w:r w:rsidR="000E6F50">
              <w:rPr>
                <w:rFonts w:ascii="Palatino Linotype" w:eastAsia="Times New Roman" w:hAnsi="Palatino Linotype" w:cs="Times New Roman"/>
                <w:sz w:val="20"/>
                <w:szCs w:val="20"/>
              </w:rPr>
              <w:fldChar w:fldCharType="end"/>
            </w:r>
            <w:r w:rsidRPr="00DF080B">
              <w:rPr>
                <w:rFonts w:ascii="Palatino Linotype" w:eastAsia="Times New Roman" w:hAnsi="Palatino Linotype" w:cs="Times New Roman"/>
                <w:sz w:val="20"/>
                <w:szCs w:val="20"/>
              </w:rPr>
            </w:r>
            <w:r w:rsidRPr="00DF080B">
              <w:rPr>
                <w:rFonts w:ascii="Palatino Linotype" w:eastAsia="Times New Roman" w:hAnsi="Palatino Linotype" w:cs="Times New Roman"/>
                <w:sz w:val="20"/>
                <w:szCs w:val="20"/>
              </w:rPr>
              <w:fldChar w:fldCharType="separate"/>
            </w:r>
            <w:r w:rsidR="000E6F50">
              <w:rPr>
                <w:rFonts w:ascii="Palatino Linotype" w:eastAsia="Times New Roman" w:hAnsi="Palatino Linotype" w:cs="Times New Roman"/>
                <w:noProof/>
                <w:sz w:val="20"/>
                <w:szCs w:val="20"/>
              </w:rPr>
              <w:t>[6]</w:t>
            </w:r>
            <w:r w:rsidRPr="00DF080B">
              <w:rPr>
                <w:rFonts w:ascii="Palatino Linotype" w:eastAsia="Times New Roman" w:hAnsi="Palatino Linotype" w:cs="Times New Roman"/>
                <w:sz w:val="20"/>
                <w:szCs w:val="20"/>
              </w:rPr>
              <w:fldChar w:fldCharType="end"/>
            </w:r>
          </w:p>
        </w:tc>
        <w:tc>
          <w:tcPr>
            <w:tcW w:w="2195" w:type="dxa"/>
            <w:hideMark/>
          </w:tcPr>
          <w:p w14:paraId="5EEDC6AE" w14:textId="77777777" w:rsidR="00DF080B" w:rsidRPr="00DF080B" w:rsidRDefault="00DF080B" w:rsidP="00DF080B">
            <w:pPr>
              <w:spacing w:before="100" w:beforeAutospacing="1" w:after="100" w:afterAutospacing="1"/>
              <w:ind w:firstLine="720"/>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Medium</w:t>
            </w:r>
          </w:p>
        </w:tc>
        <w:tc>
          <w:tcPr>
            <w:tcW w:w="0" w:type="auto"/>
            <w:hideMark/>
          </w:tcPr>
          <w:p w14:paraId="62EBD9B3" w14:textId="77777777" w:rsidR="00DF080B" w:rsidRPr="00DF080B" w:rsidRDefault="00DF080B" w:rsidP="003A2B3B">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b/>
                <w:sz w:val="20"/>
                <w:szCs w:val="20"/>
              </w:rPr>
            </w:pPr>
            <w:r w:rsidRPr="00DF080B">
              <w:rPr>
                <w:rFonts w:ascii="Palatino Linotype" w:eastAsia="Times New Roman" w:hAnsi="Palatino Linotype" w:cs="Times New Roman"/>
                <w:b/>
                <w:sz w:val="20"/>
                <w:szCs w:val="20"/>
              </w:rPr>
              <w:t>Retrospective, partial adjustment for confounders</w:t>
            </w:r>
          </w:p>
        </w:tc>
      </w:tr>
    </w:tbl>
    <w:p w14:paraId="2C5ACDDD" w14:textId="77777777" w:rsidR="00E85C6A" w:rsidRDefault="00E85C6A" w:rsidP="00E85C6A">
      <w:pPr>
        <w:spacing w:before="100" w:beforeAutospacing="1" w:after="100" w:afterAutospacing="1" w:line="240" w:lineRule="auto"/>
        <w:rPr>
          <w:rFonts w:ascii="Palatino Linotype" w:eastAsia="Times New Roman" w:hAnsi="Palatino Linotype" w:cs="Times New Roman"/>
          <w:b/>
          <w:bCs/>
          <w:sz w:val="28"/>
          <w:szCs w:val="28"/>
        </w:rPr>
      </w:pPr>
    </w:p>
    <w:p w14:paraId="7536503A" w14:textId="059D6DC3" w:rsidR="00AD38E5" w:rsidRPr="00530490" w:rsidRDefault="00E85C6A" w:rsidP="00AD38E5">
      <w:pPr>
        <w:spacing w:before="100" w:beforeAutospacing="1" w:after="100" w:afterAutospacing="1" w:line="240" w:lineRule="auto"/>
        <w:rPr>
          <w:rFonts w:ascii="Palatino Linotype" w:eastAsia="Times New Roman" w:hAnsi="Palatino Linotype" w:cs="Times New Roman"/>
          <w:sz w:val="28"/>
          <w:szCs w:val="28"/>
        </w:rPr>
      </w:pPr>
      <w:r w:rsidRPr="000A5D0E">
        <w:rPr>
          <w:rFonts w:ascii="Palatino Linotype" w:eastAsia="Times New Roman" w:hAnsi="Palatino Linotype" w:cs="Times New Roman"/>
          <w:b/>
          <w:bCs/>
          <w:i/>
          <w:iCs/>
          <w:sz w:val="28"/>
          <w:szCs w:val="28"/>
        </w:rPr>
        <w:t xml:space="preserve">Supplementary Table </w:t>
      </w:r>
      <w:r w:rsidR="001F4717" w:rsidRPr="000A5D0E">
        <w:rPr>
          <w:rFonts w:ascii="Palatino Linotype" w:eastAsia="Times New Roman" w:hAnsi="Palatino Linotype" w:cs="Times New Roman"/>
          <w:b/>
          <w:bCs/>
          <w:i/>
          <w:iCs/>
          <w:sz w:val="28"/>
          <w:szCs w:val="28"/>
        </w:rPr>
        <w:t>5</w:t>
      </w:r>
      <w:r w:rsidR="00530490">
        <w:rPr>
          <w:rFonts w:ascii="Palatino Linotype" w:eastAsia="Times New Roman" w:hAnsi="Palatino Linotype" w:cs="Times New Roman"/>
          <w:b/>
          <w:bCs/>
          <w:sz w:val="28"/>
          <w:szCs w:val="28"/>
        </w:rPr>
        <w:t xml:space="preserve">: </w:t>
      </w:r>
      <w:r w:rsidR="00AA0B23" w:rsidRPr="003A2B3B">
        <w:rPr>
          <w:rFonts w:ascii="Palatino Linotype" w:eastAsia="Times New Roman" w:hAnsi="Palatino Linotype" w:cs="Times New Roman"/>
          <w:sz w:val="28"/>
          <w:szCs w:val="28"/>
        </w:rPr>
        <w:t xml:space="preserve">Complete Data Extraction Table </w:t>
      </w:r>
    </w:p>
    <w:tbl>
      <w:tblPr>
        <w:tblStyle w:val="GridTable1Light"/>
        <w:tblW w:w="0" w:type="auto"/>
        <w:tblLayout w:type="fixed"/>
        <w:tblLook w:val="04A0" w:firstRow="1" w:lastRow="0" w:firstColumn="1" w:lastColumn="0" w:noHBand="0" w:noVBand="1"/>
      </w:tblPr>
      <w:tblGrid>
        <w:gridCol w:w="1271"/>
        <w:gridCol w:w="702"/>
        <w:gridCol w:w="1123"/>
        <w:gridCol w:w="932"/>
        <w:gridCol w:w="1721"/>
        <w:gridCol w:w="1136"/>
        <w:gridCol w:w="1390"/>
        <w:gridCol w:w="1359"/>
        <w:gridCol w:w="1156"/>
      </w:tblGrid>
      <w:tr w:rsidR="00AD38E5" w:rsidRPr="00AD38E5" w14:paraId="32EEBCDF" w14:textId="77777777" w:rsidTr="003A2B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hideMark/>
          </w:tcPr>
          <w:p w14:paraId="45477BE0" w14:textId="77777777" w:rsidR="00AD38E5" w:rsidRPr="00AD38E5" w:rsidRDefault="00AD38E5" w:rsidP="00AD38E5">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Study Reference</w:t>
            </w:r>
          </w:p>
        </w:tc>
        <w:tc>
          <w:tcPr>
            <w:tcW w:w="702" w:type="dxa"/>
            <w:hideMark/>
          </w:tcPr>
          <w:p w14:paraId="6268115F"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Design</w:t>
            </w:r>
          </w:p>
        </w:tc>
        <w:tc>
          <w:tcPr>
            <w:tcW w:w="1123" w:type="dxa"/>
            <w:hideMark/>
          </w:tcPr>
          <w:p w14:paraId="4D6F50EA"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Setting &amp; Population</w:t>
            </w:r>
          </w:p>
        </w:tc>
        <w:tc>
          <w:tcPr>
            <w:tcW w:w="932" w:type="dxa"/>
            <w:hideMark/>
          </w:tcPr>
          <w:p w14:paraId="427FEDF6"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Sample Size</w:t>
            </w:r>
          </w:p>
        </w:tc>
        <w:tc>
          <w:tcPr>
            <w:tcW w:w="1721" w:type="dxa"/>
            <w:hideMark/>
          </w:tcPr>
          <w:p w14:paraId="40D8BEC0"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Definition of IE &amp; Shock</w:t>
            </w:r>
          </w:p>
        </w:tc>
        <w:tc>
          <w:tcPr>
            <w:tcW w:w="1136" w:type="dxa"/>
            <w:hideMark/>
          </w:tcPr>
          <w:p w14:paraId="561A910F"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Comparison Groups</w:t>
            </w:r>
          </w:p>
        </w:tc>
        <w:tc>
          <w:tcPr>
            <w:tcW w:w="1390" w:type="dxa"/>
            <w:hideMark/>
          </w:tcPr>
          <w:p w14:paraId="543BC6F6"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Outcomes Measured</w:t>
            </w:r>
          </w:p>
        </w:tc>
        <w:tc>
          <w:tcPr>
            <w:tcW w:w="1359" w:type="dxa"/>
            <w:hideMark/>
          </w:tcPr>
          <w:p w14:paraId="144CB565"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Key Results</w:t>
            </w:r>
          </w:p>
        </w:tc>
        <w:tc>
          <w:tcPr>
            <w:tcW w:w="1156" w:type="dxa"/>
            <w:hideMark/>
          </w:tcPr>
          <w:p w14:paraId="5DD797FD" w14:textId="77777777" w:rsidR="00AD38E5" w:rsidRPr="00AD38E5" w:rsidRDefault="00AD38E5" w:rsidP="00AD38E5">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Quality </w:t>
            </w:r>
          </w:p>
        </w:tc>
      </w:tr>
      <w:tr w:rsidR="00AD38E5" w:rsidRPr="00AD38E5" w14:paraId="51D46C0E" w14:textId="77777777" w:rsidTr="003A2B3B">
        <w:tc>
          <w:tcPr>
            <w:cnfStyle w:val="001000000000" w:firstRow="0" w:lastRow="0" w:firstColumn="1" w:lastColumn="0" w:oddVBand="0" w:evenVBand="0" w:oddHBand="0" w:evenHBand="0" w:firstRowFirstColumn="0" w:firstRowLastColumn="0" w:lastRowFirstColumn="0" w:lastRowLastColumn="0"/>
            <w:tcW w:w="1271" w:type="dxa"/>
            <w:hideMark/>
          </w:tcPr>
          <w:p w14:paraId="0BD08970" w14:textId="73FFF1D7" w:rsidR="00AD38E5" w:rsidRPr="00AD38E5" w:rsidRDefault="00AD38E5" w:rsidP="00AD38E5">
            <w:pPr>
              <w:spacing w:before="100" w:beforeAutospacing="1" w:after="100" w:afterAutospacing="1"/>
              <w:rPr>
                <w:rFonts w:ascii="Palatino Linotype" w:eastAsia="Times New Roman" w:hAnsi="Palatino Linotype" w:cs="Times New Roman"/>
                <w:sz w:val="16"/>
                <w:szCs w:val="16"/>
              </w:rPr>
            </w:pPr>
            <w:proofErr w:type="spellStart"/>
            <w:r w:rsidRPr="00AD38E5">
              <w:rPr>
                <w:rFonts w:ascii="Palatino Linotype" w:eastAsia="Times New Roman" w:hAnsi="Palatino Linotype" w:cs="Times New Roman"/>
                <w:sz w:val="16"/>
                <w:szCs w:val="16"/>
              </w:rPr>
              <w:t>Pericàs</w:t>
            </w:r>
            <w:proofErr w:type="spellEnd"/>
            <w:r w:rsidRPr="00AD38E5">
              <w:rPr>
                <w:rFonts w:ascii="Palatino Linotype" w:eastAsia="Times New Roman" w:hAnsi="Palatino Linotype" w:cs="Times New Roman"/>
                <w:sz w:val="16"/>
                <w:szCs w:val="16"/>
              </w:rPr>
              <w:t xml:space="preserve"> et al., (2021a) </w:t>
            </w:r>
            <w:r w:rsidRPr="00AD38E5">
              <w:rPr>
                <w:rFonts w:ascii="Palatino Linotype" w:eastAsia="Times New Roman" w:hAnsi="Palatino Linotype" w:cs="Times New Roman"/>
                <w:sz w:val="16"/>
                <w:szCs w:val="16"/>
              </w:rPr>
              <w:fldChar w:fldCharType="begin">
                <w:fldData xml:space="preserve">PEVuZE5vdGU+PENpdGU+PEF1dGhvcj5QZXJpY8OgczwvQXV0aG9yPjxZZWFyPjIwMjE8L1llYXI+
PFJlY051bT4yMzI8L1JlY051bT48RGlzcGxheVRleHQ+WzFdPC9EaXNwbGF5VGV4dD48cmVjb3Jk
PjxyZWMtbnVtYmVyPjIzMjwvcmVjLW51bWJlcj48Zm9yZWlnbi1rZXlzPjxrZXkgYXBwPSJFTiIg
ZGItaWQ9InAwdnYyZWZhOGV0eDBqZXQyempwcGV6ZnM5dnNyZXB6cnphZiIgdGltZXN0YW1wPSIx
NzQzMTA5OTIzIj4yMzI8L2tleT48L2ZvcmVpZ24ta2V5cz48cmVmLXR5cGUgbmFtZT0iSm91cm5h
bCBBcnRpY2xlIj4xNzwvcmVmLXR5cGU+PGNvbnRyaWJ1dG9ycz48YXV0aG9ycz48YXV0aG9yPlBl
cmljw6BzLCBKLiBNLjwvYXV0aG9yPjxhdXRob3I+SGVybsOhbmRlei1NZW5lc2VzLCBNLjwvYXV0
aG9yPjxhdXRob3I+TXXDsW96LCBQLjwvYXV0aG9yPjxhdXRob3I+TWFydMOtbmV6LVNlbGzDqXMs
IE0uPC9hdXRob3I+PGF1dGhvcj7DgWx2YXJlei1VcmlhLCBBLjwvYXV0aG9yPjxhdXRob3I+ZGUg
QWxhcmPDs24sIEEuPC9hdXRob3I+PGF1dGhvcj5HdXRpw6lycmV6LUNhcnJldGVybywgRS48L2F1
dGhvcj48YXV0aG9yPkdvZW5hZ2EsIE0uIEEuPC9hdXRob3I+PGF1dGhvcj5aYXJhdXphLCBNLiBK
LjwvYXV0aG9yPjxhdXRob3I+RmFsY2VzLCBDLjwvYXV0aG9yPjxhdXRob3I+Um9kcsOtZ3Vlei1F
c3RlYmFuLCBNw4E8L2F1dGhvcj48YXV0aG9yPkhpZGFsZ28tVGVub3JpbywgQy48L2F1dGhvcj48
YXV0aG9yPkhlcm7DoW5kZXotQ2FicmVyYSwgTS48L2F1dGhvcj48YXV0aG9yPk1pcsOzLCBKLiBN
LjwvYXV0aG9yPjwvYXV0aG9ycz48L2NvbnRyaWJ1dG9ycz48YXV0aC1hZGRyZXNzPkluZmVjdGlv
dXMgRGlzZWFzZXMgU2VydmljZSwgSG9zcGl0YWwgQ2xpbmljLUluc3RpdHV0IGQmYXBvcztJbnZl
c3RpZ2FjacOzIEJpb23DqGRpY2EgQXVndXN0IFBpIGkgU3VueWVyLCBVbml2ZXJzaXR5IG9mIEJh
cmNlbG9uYSwgQmFyY2Vsb25hLCBTcGFpbi4mI3hEO1NlcnZpY2lvIGRlIE1pY3JvYmlvbG9nw61h
IENsw61uaWNhIHkgRW5mZXJtZWRhZGVzIEluZmVjY2lvc2FzLCBIb3NwaXRhbCBHZW5lcmFsIFVu
aXZlcnNpdGFyaW8gR3JlZ29yaW8gTWFyYcOxw7NuLCBNYWRyaWQsIEluc3RpdHV0byBkZSBJbnZl
c3RpZ2FjacOzbiBTYW5pdGFyaWEgR3JlZ29yaW8gTWFyYcOxw7NuLCBDZW50cm8gSW52ZXN0aWdh
Y2nDs24gQmlvbcOpZGljYSBlbiBSZWQgRW5mZXJtZWRhZGVzIFJlc3BpcmF0b3JpYXMtQ0lCRVJF
UyAoQ0IwNi8wNi8wMDU4KSwgRmFjdWx0YWQgZGUgTWVkaWNpbmEsIFVuaXZlcnNpZGFkIENvbXBs
dXRlbnNlIGRlIE1hZHJpZCwgTWFkcmlkLCBTcGFpbi4mI3hEO0NhcmRpb2xvZ3kgRGVwYXJ0bWVu
dCwgSG9zcGl0YWwgVW5pdmVyc2l0YXJpbyBHcmVnb3JpbyBNYXJhw7HDs24sIENlbnRybyBJbnZl
c3RpZ2FjacOzbiBCaW9tw6lkaWNhIGVuIFJlZCBFbmZlcm1lZGFkZXMgQ2FyZGlvdmFzY3VsYXJl
cywgVW5pdmVyc2lkYWQgRXVyb3BlYSwgVW5pdmVyc2lkYWQgQ29tcGx1dGVuc2UsIE1hZHJpZCwg
U3BhaW4uJiN4RDtDbGluaWNhbCBVbml0IG9mIEluZmVjdGlvdXMgRGlzZWFzZXMsIE1pY3JvYmlv
bG9neSwgYW5kIFByZXZlbnRpdmUgTWVkaWNpbmUsIEluZmVjdGlvdXMgRGlzZWFzZXMgUmVzZWFy
Y2ggR3JvdXAsIEluc3RpdHV0ZSBvZiBCaW9tZWRpY2luZSBvZiBTZXZpbGxlIChJQmlTKSwgVW5p
dmVyc2l0eSBTZXZpbGxlL0NvbnNlam8gU3VwZXJpb3IgZGUgSW52ZXN0aWdhY2lvbmVzIENpZW50
w61maWNhcy9Vbml2ZXJzaXR5IEhvc3BpdGFsIFZpcmdlbiBkZWwgUm9jw61vLCBTZXZpbGxlLCBT
cGFpbi4mI3hEO0NhcmRpYWMgU3VyZ2VyeSBTZXJ2aWNlLCBDZW50cm8gSW52ZXN0aWdhY2nDs24g
QmlvbcOpZGljYSBlbiBSZWQgRW5mZXJtZWRhZGVzIENhcmRpb3Zhc2N1bGFyZXMsIEluc3RpdHV0
ZSBvZiBCaW9tZWRpY2luZSBvZiBTZXZpbGxlIChJQmlTKSwgVW5pdmVyc2l0eSBvZiBTZXZpbGxl
L0NTSUMvVW5pdmVyc2l0eSBIb3NwaXRhbCBWaXJnZW4gZGVsIFJvY8OtbywgU2V2aWxsZSwgU3Bh
aW4uJiN4RDtTZXJ2aWNpbyBkZSBFbmZlcm1lZGFkZXMgSW5mZWNjaW9zYXMsIEhvc3BpdGFsIFVu
aXZlcnNpdGFyaW8gRG9ub3N0aSwgSSBCaW9kb25vc3RpYSBIZWFsdGggUmVzZWFyY2ggSW5zdGl0
dXRlIChJSVMpLCBTYW4gU2ViYXN0aWFuLCBTcGFpbi4mI3hEO1NlcnZpY2lvIGRlIENhcmRpb2xv
Z8OtYS4gSG9zcGl0YWwgVW5pdmVyc2l0YXJpbyBNYXJxdcOpcyBkZSBWYWxkZWNpbGxhLCBTYW50
YW5kZXIsIFNwYWluLiYjeEQ7Q2FyZGlvbG9neSBTZXJ2aWNlLCBIb3NwaXRhbCBDbGluaWMtSURJ
QkFQUywgVW5pdmVyc2l0eSBvZiBCYXJjZWxvbmEsIEJhcmNlbG9uYSwgU3BhaW4uJiN4RDtTZXJ2
aWNpbyBkZSBVbmlkYWQgQ3VpZGFkb3MgSW50ZW5zaXZvcyBDaXJ1Z8OtYSBDYXJkaWFjYSwgSG9z
cGl0YWwgQ2VudHJhbCBkZSBBc3R1cmlhcywgT3ZpZWRvLCBTcGFpbi4mI3hEO1VuaWRhZCBkZSBF
bmZlcm1lZGFkZXMgSW5mZWNjaW9zYXMsIEhvc3BpdGFsIFVuaXZlcnNpdGFyaW8gVmlyZ2VuIGRl
IGxhcyBOaWV2ZXMsIEdyYW5hZGEsIFNwYWluLiYjeEQ7VW5pZGFkIGRlIEVuZmVybWVkYWRlcyBJ
bmZlY2Npb3NhcyB5IE1lZGljaW5hIFRyb3BpY2FsIENvbXBsZWpvIEhvc3BpdGFsYXJpbyBVbml2
ZXJzaXRhcmlvIEluc3VsYXIgTWF0ZXJubyBJbmZhbnRpbCwgTGFzIFBhbG1hcyBkZSBHcmFuIENh
bmFyaWEsIFNwYWluLjwvYXV0aC1hZGRyZXNzPjx0aXRsZXM+PHRpdGxlPkNoYXJhY3RlcmlzdGlj
cyBhbmQgT3V0Y29tZSBvZiBBY3V0ZSBIZWFydCBGYWlsdXJlIGluIEluZmVjdGl2ZSBFbmRvY2Fy
ZGl0aXM6IEZvY3VzIG9uIENhcmRpb2dlbmljIFNob2NrPC90aXRsZT48c2Vjb25kYXJ5LXRpdGxl
PkNsaW4gSW5mZWN0IERpczwvc2Vjb25kYXJ5LXRpdGxlPjwvdGl0bGVzPjxwZXJpb2RpY2FsPjxm
dWxsLXRpdGxlPkNsaW4gSW5mZWN0IERpczwvZnVsbC10aXRsZT48L3BlcmlvZGljYWw+PHBhZ2Vz
Pjc2NS03NzQ8L3BhZ2VzPjx2b2x1bWU+NzM8L3ZvbHVtZT48bnVtYmVyPjU8L251bWJlcj48a2V5
d29yZHM+PGtleXdvcmQ+KkNhcmRpYWMgU3VyZ2ljYWwgUHJvY2VkdXJlczwva2V5d29yZD48a2V5
d29yZD4qRW5kb2NhcmRpdGlzL2NvbXBsaWNhdGlvbnM8L2tleXdvcmQ+PGtleXdvcmQ+KkVuZG9j
YXJkaXRpcywgQmFjdGVyaWFsPC9rZXl3b3JkPjxrZXl3b3JkPipIZWFydCBGYWlsdXJlL2NvbXBs
aWNhdGlvbnM8L2tleXdvcmQ+PGtleXdvcmQ+SG9zcGl0YWwgTW9ydGFsaXR5PC9rZXl3b3JkPjxr
ZXl3b3JkPkh1bWFuczwva2V5d29yZD48a2V5d29yZD5TaG9jaywgQ2FyZGlvZ2VuaWMvZXRpb2xv
Z3k8L2tleXdvcmQ+PGtleXdvcmQ+YWN1dGUgaGVhcnQgZmFpbHVyZTwva2V5d29yZD48a2V5d29y
ZD5jYXJkaWFjIHN1cmdlcnk8L2tleXdvcmQ+PGtleXdvcmQ+Y2FyZGlvZ2VuaWMgc2hvY2s8L2tl
eXdvcmQ+PGtleXdvcmQ+aW5mZWN0aXZlIGVuZG9jYXJkaXRpczwva2V5d29yZD48a2V5d29yZD5w
cm9nbm9zaXM8L2tleXdvcmQ+PC9rZXl3b3Jkcz48ZGF0ZXM+PHllYXI+MjAyMTwveWVhcj48cHVi
LWRhdGVzPjxkYXRlPlNlcCA3PC9kYXRlPjwvcHViLWRhdGVzPjwvZGF0ZXM+PGlzYm4+MTA1OC00
ODM4PC9pc2JuPjxhY2Nlc3Npb24tbnVtPjMzNTYwNDA0PC9hY2Nlc3Npb24tbnVtPjx1cmxzPjwv
dXJscz48ZWxlY3Ryb25pYy1yZXNvdXJjZS1udW0+MTAuMTA5My9jaWQvY2lhYjA5ODwvZWxlY3Ry
b25pYy1yZXNvdXJjZS1udW0+PHJlbW90ZS1kYXRhYmFzZS1wcm92aWRlcj5OTE08L3JlbW90ZS1k
YXRhYmFzZS1wcm92aWRlcj48bGFuZ3VhZ2U+ZW5nPC9sYW5ndWFnZT48L3JlY29yZD48L0NpdGU+
PC9FbmROb3RlPn==
</w:fldData>
              </w:fldChar>
            </w:r>
            <w:r w:rsidR="000E6F50">
              <w:rPr>
                <w:rFonts w:ascii="Palatino Linotype" w:eastAsia="Times New Roman" w:hAnsi="Palatino Linotype" w:cs="Times New Roman"/>
                <w:sz w:val="16"/>
                <w:szCs w:val="16"/>
              </w:rPr>
              <w:instrText xml:space="preserve"> ADDIN EN.CITE </w:instrText>
            </w:r>
            <w:r w:rsidR="000E6F50">
              <w:rPr>
                <w:rFonts w:ascii="Palatino Linotype" w:eastAsia="Times New Roman" w:hAnsi="Palatino Linotype" w:cs="Times New Roman"/>
                <w:sz w:val="16"/>
                <w:szCs w:val="16"/>
              </w:rPr>
              <w:fldChar w:fldCharType="begin">
                <w:fldData xml:space="preserve">PEVuZE5vdGU+PENpdGU+PEF1dGhvcj5QZXJpY8OgczwvQXV0aG9yPjxZZWFyPjIwMjE8L1llYXI+
PFJlY051bT4yMzI8L1JlY051bT48RGlzcGxheVRleHQ+WzFdPC9EaXNwbGF5VGV4dD48cmVjb3Jk
PjxyZWMtbnVtYmVyPjIzMjwvcmVjLW51bWJlcj48Zm9yZWlnbi1rZXlzPjxrZXkgYXBwPSJFTiIg
ZGItaWQ9InAwdnYyZWZhOGV0eDBqZXQyempwcGV6ZnM5dnNyZXB6cnphZiIgdGltZXN0YW1wPSIx
NzQzMTA5OTIzIj4yMzI8L2tleT48L2ZvcmVpZ24ta2V5cz48cmVmLXR5cGUgbmFtZT0iSm91cm5h
bCBBcnRpY2xlIj4xNzwvcmVmLXR5cGU+PGNvbnRyaWJ1dG9ycz48YXV0aG9ycz48YXV0aG9yPlBl
cmljw6BzLCBKLiBNLjwvYXV0aG9yPjxhdXRob3I+SGVybsOhbmRlei1NZW5lc2VzLCBNLjwvYXV0
aG9yPjxhdXRob3I+TXXDsW96LCBQLjwvYXV0aG9yPjxhdXRob3I+TWFydMOtbmV6LVNlbGzDqXMs
IE0uPC9hdXRob3I+PGF1dGhvcj7DgWx2YXJlei1VcmlhLCBBLjwvYXV0aG9yPjxhdXRob3I+ZGUg
QWxhcmPDs24sIEEuPC9hdXRob3I+PGF1dGhvcj5HdXRpw6lycmV6LUNhcnJldGVybywgRS48L2F1
dGhvcj48YXV0aG9yPkdvZW5hZ2EsIE0uIEEuPC9hdXRob3I+PGF1dGhvcj5aYXJhdXphLCBNLiBK
LjwvYXV0aG9yPjxhdXRob3I+RmFsY2VzLCBDLjwvYXV0aG9yPjxhdXRob3I+Um9kcsOtZ3Vlei1F
c3RlYmFuLCBNw4E8L2F1dGhvcj48YXV0aG9yPkhpZGFsZ28tVGVub3JpbywgQy48L2F1dGhvcj48
YXV0aG9yPkhlcm7DoW5kZXotQ2FicmVyYSwgTS48L2F1dGhvcj48YXV0aG9yPk1pcsOzLCBKLiBN
LjwvYXV0aG9yPjwvYXV0aG9ycz48L2NvbnRyaWJ1dG9ycz48YXV0aC1hZGRyZXNzPkluZmVjdGlv
dXMgRGlzZWFzZXMgU2VydmljZSwgSG9zcGl0YWwgQ2xpbmljLUluc3RpdHV0IGQmYXBvcztJbnZl
c3RpZ2FjacOzIEJpb23DqGRpY2EgQXVndXN0IFBpIGkgU3VueWVyLCBVbml2ZXJzaXR5IG9mIEJh
cmNlbG9uYSwgQmFyY2Vsb25hLCBTcGFpbi4mI3hEO1NlcnZpY2lvIGRlIE1pY3JvYmlvbG9nw61h
IENsw61uaWNhIHkgRW5mZXJtZWRhZGVzIEluZmVjY2lvc2FzLCBIb3NwaXRhbCBHZW5lcmFsIFVu
aXZlcnNpdGFyaW8gR3JlZ29yaW8gTWFyYcOxw7NuLCBNYWRyaWQsIEluc3RpdHV0byBkZSBJbnZl
c3RpZ2FjacOzbiBTYW5pdGFyaWEgR3JlZ29yaW8gTWFyYcOxw7NuLCBDZW50cm8gSW52ZXN0aWdh
Y2nDs24gQmlvbcOpZGljYSBlbiBSZWQgRW5mZXJtZWRhZGVzIFJlc3BpcmF0b3JpYXMtQ0lCRVJF
UyAoQ0IwNi8wNi8wMDU4KSwgRmFjdWx0YWQgZGUgTWVkaWNpbmEsIFVuaXZlcnNpZGFkIENvbXBs
dXRlbnNlIGRlIE1hZHJpZCwgTWFkcmlkLCBTcGFpbi4mI3hEO0NhcmRpb2xvZ3kgRGVwYXJ0bWVu
dCwgSG9zcGl0YWwgVW5pdmVyc2l0YXJpbyBHcmVnb3JpbyBNYXJhw7HDs24sIENlbnRybyBJbnZl
c3RpZ2FjacOzbiBCaW9tw6lkaWNhIGVuIFJlZCBFbmZlcm1lZGFkZXMgQ2FyZGlvdmFzY3VsYXJl
cywgVW5pdmVyc2lkYWQgRXVyb3BlYSwgVW5pdmVyc2lkYWQgQ29tcGx1dGVuc2UsIE1hZHJpZCwg
U3BhaW4uJiN4RDtDbGluaWNhbCBVbml0IG9mIEluZmVjdGlvdXMgRGlzZWFzZXMsIE1pY3JvYmlv
bG9neSwgYW5kIFByZXZlbnRpdmUgTWVkaWNpbmUsIEluZmVjdGlvdXMgRGlzZWFzZXMgUmVzZWFy
Y2ggR3JvdXAsIEluc3RpdHV0ZSBvZiBCaW9tZWRpY2luZSBvZiBTZXZpbGxlIChJQmlTKSwgVW5p
dmVyc2l0eSBTZXZpbGxlL0NvbnNlam8gU3VwZXJpb3IgZGUgSW52ZXN0aWdhY2lvbmVzIENpZW50
w61maWNhcy9Vbml2ZXJzaXR5IEhvc3BpdGFsIFZpcmdlbiBkZWwgUm9jw61vLCBTZXZpbGxlLCBT
cGFpbi4mI3hEO0NhcmRpYWMgU3VyZ2VyeSBTZXJ2aWNlLCBDZW50cm8gSW52ZXN0aWdhY2nDs24g
QmlvbcOpZGljYSBlbiBSZWQgRW5mZXJtZWRhZGVzIENhcmRpb3Zhc2N1bGFyZXMsIEluc3RpdHV0
ZSBvZiBCaW9tZWRpY2luZSBvZiBTZXZpbGxlIChJQmlTKSwgVW5pdmVyc2l0eSBvZiBTZXZpbGxl
L0NTSUMvVW5pdmVyc2l0eSBIb3NwaXRhbCBWaXJnZW4gZGVsIFJvY8OtbywgU2V2aWxsZSwgU3Bh
aW4uJiN4RDtTZXJ2aWNpbyBkZSBFbmZlcm1lZGFkZXMgSW5mZWNjaW9zYXMsIEhvc3BpdGFsIFVu
aXZlcnNpdGFyaW8gRG9ub3N0aSwgSSBCaW9kb25vc3RpYSBIZWFsdGggUmVzZWFyY2ggSW5zdGl0
dXRlIChJSVMpLCBTYW4gU2ViYXN0aWFuLCBTcGFpbi4mI3hEO1NlcnZpY2lvIGRlIENhcmRpb2xv
Z8OtYS4gSG9zcGl0YWwgVW5pdmVyc2l0YXJpbyBNYXJxdcOpcyBkZSBWYWxkZWNpbGxhLCBTYW50
YW5kZXIsIFNwYWluLiYjeEQ7Q2FyZGlvbG9neSBTZXJ2aWNlLCBIb3NwaXRhbCBDbGluaWMtSURJ
QkFQUywgVW5pdmVyc2l0eSBvZiBCYXJjZWxvbmEsIEJhcmNlbG9uYSwgU3BhaW4uJiN4RDtTZXJ2
aWNpbyBkZSBVbmlkYWQgQ3VpZGFkb3MgSW50ZW5zaXZvcyBDaXJ1Z8OtYSBDYXJkaWFjYSwgSG9z
cGl0YWwgQ2VudHJhbCBkZSBBc3R1cmlhcywgT3ZpZWRvLCBTcGFpbi4mI3hEO1VuaWRhZCBkZSBF
bmZlcm1lZGFkZXMgSW5mZWNjaW9zYXMsIEhvc3BpdGFsIFVuaXZlcnNpdGFyaW8gVmlyZ2VuIGRl
IGxhcyBOaWV2ZXMsIEdyYW5hZGEsIFNwYWluLiYjeEQ7VW5pZGFkIGRlIEVuZmVybWVkYWRlcyBJ
bmZlY2Npb3NhcyB5IE1lZGljaW5hIFRyb3BpY2FsIENvbXBsZWpvIEhvc3BpdGFsYXJpbyBVbml2
ZXJzaXRhcmlvIEluc3VsYXIgTWF0ZXJubyBJbmZhbnRpbCwgTGFzIFBhbG1hcyBkZSBHcmFuIENh
bmFyaWEsIFNwYWluLjwvYXV0aC1hZGRyZXNzPjx0aXRsZXM+PHRpdGxlPkNoYXJhY3RlcmlzdGlj
cyBhbmQgT3V0Y29tZSBvZiBBY3V0ZSBIZWFydCBGYWlsdXJlIGluIEluZmVjdGl2ZSBFbmRvY2Fy
ZGl0aXM6IEZvY3VzIG9uIENhcmRpb2dlbmljIFNob2NrPC90aXRsZT48c2Vjb25kYXJ5LXRpdGxl
PkNsaW4gSW5mZWN0IERpczwvc2Vjb25kYXJ5LXRpdGxlPjwvdGl0bGVzPjxwZXJpb2RpY2FsPjxm
dWxsLXRpdGxlPkNsaW4gSW5mZWN0IERpczwvZnVsbC10aXRsZT48L3BlcmlvZGljYWw+PHBhZ2Vz
Pjc2NS03NzQ8L3BhZ2VzPjx2b2x1bWU+NzM8L3ZvbHVtZT48bnVtYmVyPjU8L251bWJlcj48a2V5
d29yZHM+PGtleXdvcmQ+KkNhcmRpYWMgU3VyZ2ljYWwgUHJvY2VkdXJlczwva2V5d29yZD48a2V5
d29yZD4qRW5kb2NhcmRpdGlzL2NvbXBsaWNhdGlvbnM8L2tleXdvcmQ+PGtleXdvcmQ+KkVuZG9j
YXJkaXRpcywgQmFjdGVyaWFsPC9rZXl3b3JkPjxrZXl3b3JkPipIZWFydCBGYWlsdXJlL2NvbXBs
aWNhdGlvbnM8L2tleXdvcmQ+PGtleXdvcmQ+SG9zcGl0YWwgTW9ydGFsaXR5PC9rZXl3b3JkPjxr
ZXl3b3JkPkh1bWFuczwva2V5d29yZD48a2V5d29yZD5TaG9jaywgQ2FyZGlvZ2VuaWMvZXRpb2xv
Z3k8L2tleXdvcmQ+PGtleXdvcmQ+YWN1dGUgaGVhcnQgZmFpbHVyZTwva2V5d29yZD48a2V5d29y
ZD5jYXJkaWFjIHN1cmdlcnk8L2tleXdvcmQ+PGtleXdvcmQ+Y2FyZGlvZ2VuaWMgc2hvY2s8L2tl
eXdvcmQ+PGtleXdvcmQ+aW5mZWN0aXZlIGVuZG9jYXJkaXRpczwva2V5d29yZD48a2V5d29yZD5w
cm9nbm9zaXM8L2tleXdvcmQ+PC9rZXl3b3Jkcz48ZGF0ZXM+PHllYXI+MjAyMTwveWVhcj48cHVi
LWRhdGVzPjxkYXRlPlNlcCA3PC9kYXRlPjwvcHViLWRhdGVzPjwvZGF0ZXM+PGlzYm4+MTA1OC00
ODM4PC9pc2JuPjxhY2Nlc3Npb24tbnVtPjMzNTYwNDA0PC9hY2Nlc3Npb24tbnVtPjx1cmxzPjwv
dXJscz48ZWxlY3Ryb25pYy1yZXNvdXJjZS1udW0+MTAuMTA5My9jaWQvY2lhYjA5ODwvZWxlY3Ry
b25pYy1yZXNvdXJjZS1udW0+PHJlbW90ZS1kYXRhYmFzZS1wcm92aWRlcj5OTE08L3JlbW90ZS1k
YXRhYmFzZS1wcm92aWRlcj48bGFuZ3VhZ2U+ZW5nPC9sYW5ndWFnZT48L3JlY29yZD48L0NpdGU+
PC9FbmROb3RlPn==
</w:fldData>
              </w:fldChar>
            </w:r>
            <w:r w:rsidR="000E6F50">
              <w:rPr>
                <w:rFonts w:ascii="Palatino Linotype" w:eastAsia="Times New Roman" w:hAnsi="Palatino Linotype" w:cs="Times New Roman"/>
                <w:sz w:val="16"/>
                <w:szCs w:val="16"/>
              </w:rPr>
              <w:instrText xml:space="preserve"> ADDIN EN.CITE.DATA </w:instrText>
            </w:r>
            <w:r w:rsidR="000E6F50">
              <w:rPr>
                <w:rFonts w:ascii="Palatino Linotype" w:eastAsia="Times New Roman" w:hAnsi="Palatino Linotype" w:cs="Times New Roman"/>
                <w:sz w:val="16"/>
                <w:szCs w:val="16"/>
              </w:rPr>
            </w:r>
            <w:r w:rsidR="000E6F50">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000E6F50">
              <w:rPr>
                <w:rFonts w:ascii="Palatino Linotype" w:eastAsia="Times New Roman" w:hAnsi="Palatino Linotype" w:cs="Times New Roman"/>
                <w:noProof/>
                <w:sz w:val="16"/>
                <w:szCs w:val="16"/>
              </w:rPr>
              <w:t>[1]</w:t>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br/>
            </w:r>
          </w:p>
        </w:tc>
        <w:tc>
          <w:tcPr>
            <w:tcW w:w="702" w:type="dxa"/>
            <w:hideMark/>
          </w:tcPr>
          <w:p w14:paraId="5A3539AB"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Prospective Cohort (multi-center)</w:t>
            </w:r>
          </w:p>
        </w:tc>
        <w:tc>
          <w:tcPr>
            <w:tcW w:w="1123" w:type="dxa"/>
            <w:hideMark/>
          </w:tcPr>
          <w:p w14:paraId="46F246DD"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35 Spanish centers; adult patients with Infective Endocarditis (IE) diagnosed by modified Duke </w:t>
            </w:r>
            <w:r w:rsidRPr="00AD38E5">
              <w:rPr>
                <w:rFonts w:ascii="Palatino Linotype" w:eastAsia="Times New Roman" w:hAnsi="Palatino Linotype" w:cs="Times New Roman"/>
                <w:sz w:val="16"/>
                <w:szCs w:val="16"/>
              </w:rPr>
              <w:lastRenderedPageBreak/>
              <w:t>criteria, 2008–2018.</w:t>
            </w:r>
          </w:p>
        </w:tc>
        <w:tc>
          <w:tcPr>
            <w:tcW w:w="932" w:type="dxa"/>
            <w:hideMark/>
          </w:tcPr>
          <w:p w14:paraId="57955BC8"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lastRenderedPageBreak/>
              <w:t>N=4864 (IE patients)</w:t>
            </w:r>
          </w:p>
        </w:tc>
        <w:tc>
          <w:tcPr>
            <w:tcW w:w="1721" w:type="dxa"/>
            <w:hideMark/>
          </w:tcPr>
          <w:p w14:paraId="17EEFD2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Modified Duke Criteria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epsis/Septic Shock:</w:t>
            </w:r>
            <w:r w:rsidRPr="00AD38E5">
              <w:rPr>
                <w:rFonts w:ascii="Palatino Linotype" w:eastAsia="Times New Roman" w:hAnsi="Palatino Linotype" w:cs="Times New Roman"/>
                <w:sz w:val="16"/>
                <w:szCs w:val="16"/>
              </w:rPr>
              <w:t xml:space="preserve"> Definitions per older Surviving Sepsis guidelines (persisting hypotension after fluid resuscitation = shock) – recorded prospectively in the registry.</w:t>
            </w:r>
          </w:p>
        </w:tc>
        <w:tc>
          <w:tcPr>
            <w:tcW w:w="1136" w:type="dxa"/>
            <w:hideMark/>
          </w:tcPr>
          <w:p w14:paraId="4672471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1) No Sepsis/Shock group </w:t>
            </w:r>
            <w:r w:rsidRPr="00AD38E5">
              <w:rPr>
                <w:rFonts w:ascii="Palatino Linotype" w:eastAsia="Times New Roman" w:hAnsi="Palatino Linotype" w:cs="Times New Roman"/>
                <w:sz w:val="16"/>
                <w:szCs w:val="16"/>
              </w:rPr>
              <w:br/>
              <w:t xml:space="preserve">2) Sepsis group </w:t>
            </w:r>
            <w:r w:rsidRPr="00AD38E5">
              <w:rPr>
                <w:rFonts w:ascii="Palatino Linotype" w:eastAsia="Times New Roman" w:hAnsi="Palatino Linotype" w:cs="Times New Roman"/>
                <w:sz w:val="16"/>
                <w:szCs w:val="16"/>
              </w:rPr>
              <w:br/>
              <w:t>3) Septic Shock group</w:t>
            </w:r>
          </w:p>
        </w:tc>
        <w:tc>
          <w:tcPr>
            <w:tcW w:w="1390" w:type="dxa"/>
            <w:hideMark/>
          </w:tcPr>
          <w:p w14:paraId="291DFE3F"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Primary:</w:t>
            </w:r>
            <w:r w:rsidRPr="00AD38E5">
              <w:rPr>
                <w:rFonts w:ascii="Palatino Linotype" w:eastAsia="Times New Roman" w:hAnsi="Palatino Linotype" w:cs="Times New Roman"/>
                <w:sz w:val="16"/>
                <w:szCs w:val="16"/>
              </w:rPr>
              <w:t xml:space="preserve"> Incidence and risk factors for septic shock in IE, in-hospital mortality, 1-year mortality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econdary:</w:t>
            </w:r>
            <w:r w:rsidRPr="00AD38E5">
              <w:rPr>
                <w:rFonts w:ascii="Palatino Linotype" w:eastAsia="Times New Roman" w:hAnsi="Palatino Linotype" w:cs="Times New Roman"/>
                <w:sz w:val="16"/>
                <w:szCs w:val="16"/>
              </w:rPr>
              <w:t xml:space="preserve"> Relapse of IE, complications (e.g. heart failure, emboli, </w:t>
            </w:r>
            <w:r w:rsidRPr="00AD38E5">
              <w:rPr>
                <w:rFonts w:ascii="Palatino Linotype" w:eastAsia="Times New Roman" w:hAnsi="Palatino Linotype" w:cs="Times New Roman"/>
                <w:sz w:val="16"/>
                <w:szCs w:val="16"/>
              </w:rPr>
              <w:lastRenderedPageBreak/>
              <w:t>renal failure), potential effect of surgery</w:t>
            </w:r>
          </w:p>
        </w:tc>
        <w:tc>
          <w:tcPr>
            <w:tcW w:w="1359" w:type="dxa"/>
            <w:hideMark/>
          </w:tcPr>
          <w:p w14:paraId="7EAF75E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lastRenderedPageBreak/>
              <w:t xml:space="preserve">- Septic shock (SS) occurred in 12.3% (n=597). </w:t>
            </w:r>
            <w:r w:rsidRPr="00AD38E5">
              <w:rPr>
                <w:rFonts w:ascii="Palatino Linotype" w:eastAsia="Times New Roman" w:hAnsi="Palatino Linotype" w:cs="Times New Roman"/>
                <w:sz w:val="16"/>
                <w:szCs w:val="16"/>
              </w:rPr>
              <w:br/>
              <w:t xml:space="preserve">- </w:t>
            </w:r>
            <w:r w:rsidRPr="00AD38E5">
              <w:rPr>
                <w:rFonts w:ascii="Palatino Linotype" w:eastAsia="Times New Roman" w:hAnsi="Palatino Linotype" w:cs="Times New Roman"/>
                <w:bCs/>
                <w:sz w:val="16"/>
                <w:szCs w:val="16"/>
              </w:rPr>
              <w:t>In-hospital mortality</w:t>
            </w:r>
            <w:r w:rsidRPr="00AD38E5">
              <w:rPr>
                <w:rFonts w:ascii="Palatino Linotype" w:eastAsia="Times New Roman" w:hAnsi="Palatino Linotype" w:cs="Times New Roman"/>
                <w:sz w:val="16"/>
                <w:szCs w:val="16"/>
              </w:rPr>
              <w:t xml:space="preserve">: 62.3% in SS vs. 37.7% (sepsis) vs. 18.2% (no sepsis/shock). </w:t>
            </w:r>
            <w:r w:rsidRPr="00AD38E5">
              <w:rPr>
                <w:rFonts w:ascii="Palatino Linotype" w:eastAsia="Times New Roman" w:hAnsi="Palatino Linotype" w:cs="Times New Roman"/>
                <w:sz w:val="16"/>
                <w:szCs w:val="16"/>
              </w:rPr>
              <w:br/>
              <w:t xml:space="preserve">- </w:t>
            </w:r>
            <w:r w:rsidRPr="00AD38E5">
              <w:rPr>
                <w:rFonts w:ascii="Palatino Linotype" w:eastAsia="Times New Roman" w:hAnsi="Palatino Linotype" w:cs="Times New Roman"/>
                <w:bCs/>
                <w:sz w:val="16"/>
                <w:szCs w:val="16"/>
              </w:rPr>
              <w:t>1-year mortality</w:t>
            </w:r>
            <w:r w:rsidRPr="00AD38E5">
              <w:rPr>
                <w:rFonts w:ascii="Palatino Linotype" w:eastAsia="Times New Roman" w:hAnsi="Palatino Linotype" w:cs="Times New Roman"/>
                <w:sz w:val="16"/>
                <w:szCs w:val="16"/>
              </w:rPr>
              <w:t xml:space="preserve">: significantly </w:t>
            </w:r>
            <w:r w:rsidRPr="00AD38E5">
              <w:rPr>
                <w:rFonts w:ascii="Palatino Linotype" w:eastAsia="Times New Roman" w:hAnsi="Palatino Linotype" w:cs="Times New Roman"/>
                <w:sz w:val="16"/>
                <w:szCs w:val="16"/>
              </w:rPr>
              <w:lastRenderedPageBreak/>
              <w:t xml:space="preserve">higher in SS group. </w:t>
            </w:r>
            <w:r w:rsidRPr="00AD38E5">
              <w:rPr>
                <w:rFonts w:ascii="Palatino Linotype" w:eastAsia="Times New Roman" w:hAnsi="Palatino Linotype" w:cs="Times New Roman"/>
                <w:sz w:val="16"/>
                <w:szCs w:val="16"/>
              </w:rPr>
              <w:br/>
              <w:t xml:space="preserve">- </w:t>
            </w:r>
            <w:r w:rsidRPr="00AD38E5">
              <w:rPr>
                <w:rFonts w:ascii="Palatino Linotype" w:eastAsia="Times New Roman" w:hAnsi="Palatino Linotype" w:cs="Times New Roman"/>
                <w:bCs/>
                <w:sz w:val="16"/>
                <w:szCs w:val="16"/>
              </w:rPr>
              <w:t>Risk factors for SS</w:t>
            </w:r>
            <w:r w:rsidRPr="00AD38E5">
              <w:rPr>
                <w:rFonts w:ascii="Palatino Linotype" w:eastAsia="Times New Roman" w:hAnsi="Palatino Linotype" w:cs="Times New Roman"/>
                <w:sz w:val="16"/>
                <w:szCs w:val="16"/>
              </w:rPr>
              <w:t xml:space="preserve">: Staphylococcus aureus, Gram-negative pathogens, nosocomial acquisition, persistent bacteremia, renal failure, CNS emboli, larger vegetations. </w:t>
            </w:r>
            <w:r w:rsidRPr="00AD38E5">
              <w:rPr>
                <w:rFonts w:ascii="Palatino Linotype" w:eastAsia="Times New Roman" w:hAnsi="Palatino Linotype" w:cs="Times New Roman"/>
                <w:sz w:val="16"/>
                <w:szCs w:val="16"/>
              </w:rPr>
              <w:br/>
              <w:t>- Cardiac surgery was associated with improved survival.</w:t>
            </w:r>
          </w:p>
        </w:tc>
        <w:tc>
          <w:tcPr>
            <w:tcW w:w="1156" w:type="dxa"/>
            <w:hideMark/>
          </w:tcPr>
          <w:p w14:paraId="2C4AEF8B"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lastRenderedPageBreak/>
              <w:t>Low bias:</w:t>
            </w: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sz w:val="16"/>
                <w:szCs w:val="16"/>
              </w:rPr>
              <w:br/>
              <w:t xml:space="preserve">Thorough prospective design, large sample, robust definitions, multi-variate adjustment for confounders, </w:t>
            </w:r>
            <w:r w:rsidRPr="00AD38E5">
              <w:rPr>
                <w:rFonts w:ascii="Palatino Linotype" w:eastAsia="Times New Roman" w:hAnsi="Palatino Linotype" w:cs="Times New Roman"/>
                <w:sz w:val="16"/>
                <w:szCs w:val="16"/>
              </w:rPr>
              <w:lastRenderedPageBreak/>
              <w:t>good follow-up.</w:t>
            </w:r>
          </w:p>
        </w:tc>
      </w:tr>
      <w:tr w:rsidR="00AD38E5" w:rsidRPr="00AD38E5" w14:paraId="3C6921EE" w14:textId="77777777" w:rsidTr="003A2B3B">
        <w:tc>
          <w:tcPr>
            <w:cnfStyle w:val="001000000000" w:firstRow="0" w:lastRow="0" w:firstColumn="1" w:lastColumn="0" w:oddVBand="0" w:evenVBand="0" w:oddHBand="0" w:evenHBand="0" w:firstRowFirstColumn="0" w:firstRowLastColumn="0" w:lastRowFirstColumn="0" w:lastRowLastColumn="0"/>
            <w:tcW w:w="1271" w:type="dxa"/>
          </w:tcPr>
          <w:p w14:paraId="5D4236A4" w14:textId="06C2C98A" w:rsidR="00AD38E5" w:rsidRPr="00AD38E5" w:rsidRDefault="00AD38E5" w:rsidP="00AD38E5">
            <w:pPr>
              <w:spacing w:before="100" w:beforeAutospacing="1" w:after="100" w:afterAutospacing="1"/>
              <w:rPr>
                <w:rFonts w:ascii="Palatino Linotype" w:eastAsia="Times New Roman" w:hAnsi="Palatino Linotype" w:cs="Times New Roman"/>
                <w:sz w:val="16"/>
                <w:szCs w:val="16"/>
                <w:lang w:val="fr-FR"/>
              </w:rPr>
            </w:pPr>
            <w:proofErr w:type="spellStart"/>
            <w:r w:rsidRPr="00AD38E5">
              <w:rPr>
                <w:rFonts w:ascii="Palatino Linotype" w:eastAsia="Times New Roman" w:hAnsi="Palatino Linotype" w:cs="Times New Roman"/>
                <w:sz w:val="16"/>
                <w:szCs w:val="16"/>
                <w:lang w:val="fr-FR"/>
              </w:rPr>
              <w:lastRenderedPageBreak/>
              <w:t>Pericàs</w:t>
            </w:r>
            <w:proofErr w:type="spellEnd"/>
            <w:r w:rsidRPr="00AD38E5">
              <w:rPr>
                <w:rFonts w:ascii="Palatino Linotype" w:eastAsia="Times New Roman" w:hAnsi="Palatino Linotype" w:cs="Times New Roman"/>
                <w:sz w:val="16"/>
                <w:szCs w:val="16"/>
                <w:lang w:val="fr-FR"/>
              </w:rPr>
              <w:t xml:space="preserve"> JM et al., 2021 (b) </w:t>
            </w:r>
            <w:r w:rsidRPr="00AD38E5">
              <w:rPr>
                <w:rFonts w:ascii="Palatino Linotype" w:eastAsia="Times New Roman" w:hAnsi="Palatino Linotype" w:cs="Times New Roman"/>
                <w:sz w:val="16"/>
                <w:szCs w:val="16"/>
                <w:lang w:val="fr-FR"/>
              </w:rPr>
              <w:fldChar w:fldCharType="begin">
                <w:fldData xml:space="preserve">PEVuZE5vdGU+PENpdGU+PEF1dGhvcj5QZXJpY8OgczwvQXV0aG9yPjxZZWFyPjIwMjE8L1llYXI+
PFJlY051bT4yMzc8L1JlY051bT48RGlzcGxheVRleHQ+WzJdPC9EaXNwbGF5VGV4dD48cmVjb3Jk
PjxyZWMtbnVtYmVyPjIzNzwvcmVjLW51bWJlcj48Zm9yZWlnbi1rZXlzPjxrZXkgYXBwPSJFTiIg
ZGItaWQ9InAwdnYyZWZhOGV0eDBqZXQyempwcGV6ZnM5dnNyZXB6cnphZiIgdGltZXN0YW1wPSIx
NzQzMTA5OTI4Ij4yMzc8L2tleT48L2ZvcmVpZ24ta2V5cz48cmVmLXR5cGUgbmFtZT0iSm91cm5h
bCBBcnRpY2xlIj4xNzwvcmVmLXR5cGU+PGNvbnRyaWJ1dG9ycz48YXV0aG9ycz48YXV0aG9yPlBl
cmljw6BzLCBKLiBNLjwvYXV0aG9yPjxhdXRob3I+SGVybsOhbmRlei1NZW5lc2VzLCBNLjwvYXV0
aG9yPjxhdXRob3I+TXXDsW96LCBQLjwvYXV0aG9yPjxhdXRob3I+w4FsdmFyZXotVXLDrWEsIEEu
PC9hdXRob3I+PGF1dGhvcj5QaW5pbGxhLUxsb3JlbnRlLCBCLjwvYXV0aG9yPjxhdXRob3I+ZGUg
QWxhcmPDs24sIEEuPC9hdXRob3I+PGF1dGhvcj5SZXZpZWpvLCBLLjwvYXV0aG9yPjxhdXRob3I+
RmFyacOxYXMsIE0uIEMuPC9hdXRob3I+PGF1dGhvcj5GYWxjZXMsIEMuPC9hdXRob3I+PGF1dGhv
cj5Hb2lrb2V0eGVhLUFnaXJyZSwgSi48L2F1dGhvcj48YXV0aG9yPkfDoWx2ZXotQWNlYmFsLCBK
LjwvYXV0aG9yPjxhdXRob3I+SGlkYWxnby1UZW5vcmlvLCBDLjwvYXV0aG9yPjxhdXRob3I+R8Oz
bWV6LU5lYnJlZGEsIEUuPC9hdXRob3I+PGF1dGhvcj5NaXJvLCBKLiBNLjwvYXV0aG9yPjwvYXV0
aG9ycz48L2NvbnRyaWJ1dG9ycz48YXV0aC1hZGRyZXNzPkluZmVjdGlvdXMgRGlzZWFzZXMgRGVw
YXJ0bWVudCwgSG9zcGl0YWwgQ2xpbmljLCBCYXJjZWxvbmEsIFNwYWluLiYjeEQ7SW5zdGl0dXQg
ZCZhcG9zO0ludmVzdGlnYWNpw7MgQmlvbcOoZGljYSBBdWd1c3QgUGkgaSBTdW55ZXIgKElESUJB
UFMpLCBCYXJjZWxvbmEsIFNwYWluLiYjeEQ7VW5pdmVyc2l0eSBvZiBCYXJjZWxvbmEsIEJhcmNl
bG9uYSwgU3BhaW4uJiN4RDtDbGluaWNhbCBNaWNyb2Jpb2xvZ3kgYW5kIEluZmVjdGlvdXMgRGlz
ZWFzZXMgU2VydmljZSwgSG9zcGl0YWwgR2VuZXJhbCBVbml2ZXJzaXRhcmlvIEdyZWdvcmlvIE1h
cmHDscOzbiwgTWFkcmlkLCBTcGFpbi4mI3hEO0luc3RpdHV0byBkZSBJbnZlc3RpZ2FjacOzbiBT
YW5pdGFyaWEgR3JlZ29yaW8gTWFyYcOxw7NuLCBNYWRyaWQsIFNwYWluLiYjeEQ7Q0lCRVIgRW5m
ZXJtZWRhZGVzIFJlc3BpcmF0b3JpYXMtQ0lCRVJFUyAoQ0IwNi8wNi8wMDU4KSwgSW5zdGl0dXRv
IGRlIFNhbHVkIENhcmxvcyBJSUksIE1hZHJpZCwgU3BhaW4uJiN4RDtGYWN1bHRhZCBkZSBNZWRp
Y2luYSwgVW5pdmVyc2lkYWQgQ29tcGx1dGVuc2UgZGUgTWFkcmlkLCBNYWRyaWQsIFNwYWluLiYj
eEQ7SW50ZXJuYWwgTWVkaWNpbmUgRGVwYXJ0bWVudCwgSG9zcGl0YWwgR2VuZXJhbCBVbml2ZXJz
aXRhcmlvIEdyZWdvcmlvIE1hcmHDscOzbiwgTWFkcmlkLCBTcGFpbi4mI3hEO0NsaW5pY2FsIFVu
aXQgb2YgSW5mZWN0aW91cyBEaXNlYXNlcywgTWljcm9iaW9sb2d5IGFuZCBQcmV2ZW50aXZlIE1l
ZGljaW5lIEluZmVjdGlvdXMgRGlzZWFzZXMgUmVzZWFyY2ggR3JvdXAsIFZpcmdlbiBkZWwgUm9j
w61vIGFuZCBWaXJnZW4gTWFjYXJlbmEgVW5pdmVyc2l0eSBIb3NwaXRhbHMsIFNldmlsbGUsIFNw
YWluLiYjeEQ7SW5zdGl0dXRlIG9mIEJpb21lZGljaW5lIG9mIFNldmlsbGUgKElCSVMpLCBVbml2
ZXJzaXR5IG9mIFNldmlsbGUvQ1NJQywgU2V2aWxsZSwgU3BhaW4uJiN4RDtQb2xpY2zDrW5pY2Eg
R2lwdXprb2EsIEdydXBvIFF1aXLDs24sIFNhbiBTZWJhc3Rpw6FuLCBTcGFpbi4mI3hEO0luZmVj
dGlvdXMgRGlzZWFzZXMgVW5pdC4gSG9zcGl0YWwgVW5pdmVyc2l0YXJpbyBNYXJxdcOpcyBkZSBW
YWxkZWNpbGxhLCBTYW50YW5kZXIsIFNwYWluLiYjeEQ7VW5pdmVyc2l0eSBvZiBDYW50YWJyaWEs
IFNhbnRhbmRlciwgU3BhaW4uJiN4RDtDYXJkaW9sb2d5IERlcGFydG1lbnQsIEhvc3BpdGFsIENs
aW5pYywgQmFyY2Vsb25hLCBTcGFpbi4mI3hEO0luZmVjdGlvdXMgRGlzZWFzZXMgRGVwYXJ0bWVu
dCwgSG9zcGl0YWwgVW5pdmVyc2l0YXJpbyBkZSBDcnVjZXMsIEJpbGJhbywgU3BhaW4uJiN4RDtJ
bmZlY3Rpb3VzIERpc2Vhc2VzIERlcGFydG1lbnQsIEhvc3BpdGFsIFVuaXZlcnNpdGFyaW8gVmly
Z2VuIGRlIGxhcyBOaWV2ZXMsIEdyYW5hZGEsIFNwYWluLiYjeEQ7SW5mZWN0aW91cyBEaXNlYXNl
cyBVbml0LCBJbnRlcm5hbCBNZWRpY2luZSBEZXBhcnRtZW50LCBIb3NwaXRhbCBHZW5lcmFsIGRl
IEdyYW4gQ2FuYXJpYSBEciBOZWdyw61uLCBMYXMgUGFsbWFzIGRlIEdyYW4gQ2FuYXJpYSwgU3Bh
aW4uPC9hdXRoLWFkZHJlc3M+PHRpdGxlcz48dGl0bGU+T3V0Y29tZXMgYW5kIFJpc2sgRmFjdG9y
cyBvZiBTZXB0aWMgU2hvY2sgaW4gUGF0aWVudHMgV2l0aCBJbmZlY3RpdmUgRW5kb2NhcmRpdGlz
OiBBIFByb3NwZWN0aXZlIENvaG9ydCBTdHVkeTwvdGl0bGU+PHNlY29uZGFyeS10aXRsZT5PcGVu
IEZvcnVtIEluZmVjdCBEaXM8L3NlY29uZGFyeS10aXRsZT48L3RpdGxlcz48cGVyaW9kaWNhbD48
ZnVsbC10aXRsZT5PcGVuIGZvcnVtIGluZmVjdGlvdXMgZGlzZWFzZXM8L2Z1bGwtdGl0bGU+PGFi
YnItMT5PcGVuIEZvcnVtIEluZmVjdCBEaXM8L2FiYnItMT48L3BlcmlvZGljYWw+PHBhZ2VzPm9m
YWIxMTk8L3BhZ2VzPjx2b2x1bWU+ODwvdm9sdW1lPjxudW1iZXI+NjwvbnVtYmVyPjxlZGl0aW9u
PjIwMjEwMzI1PC9lZGl0aW9uPjxrZXl3b3Jkcz48a2V5d29yZD5TdGFwaHlsb2NvY2N1cyBhdXJl
dXM8L2tleXdvcmQ+PGtleXdvcmQ+Y2FyZGlhYyBzdXJnZXJ5PC9rZXl3b3JkPjxrZXl3b3JkPmlu
ZmVjdGl2ZSBlbmRvY2FyZGl0aXM8L2tleXdvcmQ+PGtleXdvcmQ+c2Vwc2lzPC9rZXl3b3JkPjxr
ZXl3b3JkPnNlcHRpYyBzaG9jazwva2V5d29yZD48L2tleXdvcmRzPjxkYXRlcz48eWVhcj4yMDIx
PC95ZWFyPjxwdWItZGF0ZXM+PGRhdGU+SnVuPC9kYXRlPjwvcHViLWRhdGVzPjwvZGF0ZXM+PGlz
Ym4+MjMyOC04OTU3IChQcmludCkmI3hEOzIzMjgtODk1NzwvaXNibj48YWNjZXNzaW9uLW51bT4z
NDE4OTE1MzwvYWNjZXNzaW9uLW51bT48dXJscz48L3VybHM+PGN1c3RvbTI+UE1DODIzMjM4MTwv
Y3VzdG9tMj48ZWxlY3Ryb25pYy1yZXNvdXJjZS1udW0+MTAuMTA5My9vZmlkL29mYWIxMTk8L2Vs
ZWN0cm9uaWMtcmVzb3VyY2UtbnVtPjxyZW1vdGUtZGF0YWJhc2UtcHJvdmlkZXI+TkxNPC9yZW1v
dGUtZGF0YWJhc2UtcHJvdmlkZXI+PGxhbmd1YWdlPmVuZzwvbGFuZ3VhZ2U+PC9yZWNvcmQ+PC9D
aXRlPjwvRW5kTm90ZT4A
</w:fldData>
              </w:fldChar>
            </w:r>
            <w:r w:rsidR="000E6F50">
              <w:rPr>
                <w:rFonts w:ascii="Palatino Linotype" w:eastAsia="Times New Roman" w:hAnsi="Palatino Linotype" w:cs="Times New Roman"/>
                <w:sz w:val="16"/>
                <w:szCs w:val="16"/>
                <w:lang w:val="fr-FR"/>
              </w:rPr>
              <w:instrText xml:space="preserve"> ADDIN EN.CITE </w:instrText>
            </w:r>
            <w:r w:rsidR="000E6F50">
              <w:rPr>
                <w:rFonts w:ascii="Palatino Linotype" w:eastAsia="Times New Roman" w:hAnsi="Palatino Linotype" w:cs="Times New Roman"/>
                <w:sz w:val="16"/>
                <w:szCs w:val="16"/>
                <w:lang w:val="fr-FR"/>
              </w:rPr>
              <w:fldChar w:fldCharType="begin">
                <w:fldData xml:space="preserve">PEVuZE5vdGU+PENpdGU+PEF1dGhvcj5QZXJpY8OgczwvQXV0aG9yPjxZZWFyPjIwMjE8L1llYXI+
PFJlY051bT4yMzc8L1JlY051bT48RGlzcGxheVRleHQ+WzJdPC9EaXNwbGF5VGV4dD48cmVjb3Jk
PjxyZWMtbnVtYmVyPjIzNzwvcmVjLW51bWJlcj48Zm9yZWlnbi1rZXlzPjxrZXkgYXBwPSJFTiIg
ZGItaWQ9InAwdnYyZWZhOGV0eDBqZXQyempwcGV6ZnM5dnNyZXB6cnphZiIgdGltZXN0YW1wPSIx
NzQzMTA5OTI4Ij4yMzc8L2tleT48L2ZvcmVpZ24ta2V5cz48cmVmLXR5cGUgbmFtZT0iSm91cm5h
bCBBcnRpY2xlIj4xNzwvcmVmLXR5cGU+PGNvbnRyaWJ1dG9ycz48YXV0aG9ycz48YXV0aG9yPlBl
cmljw6BzLCBKLiBNLjwvYXV0aG9yPjxhdXRob3I+SGVybsOhbmRlei1NZW5lc2VzLCBNLjwvYXV0
aG9yPjxhdXRob3I+TXXDsW96LCBQLjwvYXV0aG9yPjxhdXRob3I+w4FsdmFyZXotVXLDrWEsIEEu
PC9hdXRob3I+PGF1dGhvcj5QaW5pbGxhLUxsb3JlbnRlLCBCLjwvYXV0aG9yPjxhdXRob3I+ZGUg
QWxhcmPDs24sIEEuPC9hdXRob3I+PGF1dGhvcj5SZXZpZWpvLCBLLjwvYXV0aG9yPjxhdXRob3I+
RmFyacOxYXMsIE0uIEMuPC9hdXRob3I+PGF1dGhvcj5GYWxjZXMsIEMuPC9hdXRob3I+PGF1dGhv
cj5Hb2lrb2V0eGVhLUFnaXJyZSwgSi48L2F1dGhvcj48YXV0aG9yPkfDoWx2ZXotQWNlYmFsLCBK
LjwvYXV0aG9yPjxhdXRob3I+SGlkYWxnby1UZW5vcmlvLCBDLjwvYXV0aG9yPjxhdXRob3I+R8Oz
bWV6LU5lYnJlZGEsIEUuPC9hdXRob3I+PGF1dGhvcj5NaXJvLCBKLiBNLjwvYXV0aG9yPjwvYXV0
aG9ycz48L2NvbnRyaWJ1dG9ycz48YXV0aC1hZGRyZXNzPkluZmVjdGlvdXMgRGlzZWFzZXMgRGVw
YXJ0bWVudCwgSG9zcGl0YWwgQ2xpbmljLCBCYXJjZWxvbmEsIFNwYWluLiYjeEQ7SW5zdGl0dXQg
ZCZhcG9zO0ludmVzdGlnYWNpw7MgQmlvbcOoZGljYSBBdWd1c3QgUGkgaSBTdW55ZXIgKElESUJB
UFMpLCBCYXJjZWxvbmEsIFNwYWluLiYjeEQ7VW5pdmVyc2l0eSBvZiBCYXJjZWxvbmEsIEJhcmNl
bG9uYSwgU3BhaW4uJiN4RDtDbGluaWNhbCBNaWNyb2Jpb2xvZ3kgYW5kIEluZmVjdGlvdXMgRGlz
ZWFzZXMgU2VydmljZSwgSG9zcGl0YWwgR2VuZXJhbCBVbml2ZXJzaXRhcmlvIEdyZWdvcmlvIE1h
cmHDscOzbiwgTWFkcmlkLCBTcGFpbi4mI3hEO0luc3RpdHV0byBkZSBJbnZlc3RpZ2FjacOzbiBT
YW5pdGFyaWEgR3JlZ29yaW8gTWFyYcOxw7NuLCBNYWRyaWQsIFNwYWluLiYjeEQ7Q0lCRVIgRW5m
ZXJtZWRhZGVzIFJlc3BpcmF0b3JpYXMtQ0lCRVJFUyAoQ0IwNi8wNi8wMDU4KSwgSW5zdGl0dXRv
IGRlIFNhbHVkIENhcmxvcyBJSUksIE1hZHJpZCwgU3BhaW4uJiN4RDtGYWN1bHRhZCBkZSBNZWRp
Y2luYSwgVW5pdmVyc2lkYWQgQ29tcGx1dGVuc2UgZGUgTWFkcmlkLCBNYWRyaWQsIFNwYWluLiYj
eEQ7SW50ZXJuYWwgTWVkaWNpbmUgRGVwYXJ0bWVudCwgSG9zcGl0YWwgR2VuZXJhbCBVbml2ZXJz
aXRhcmlvIEdyZWdvcmlvIE1hcmHDscOzbiwgTWFkcmlkLCBTcGFpbi4mI3hEO0NsaW5pY2FsIFVu
aXQgb2YgSW5mZWN0aW91cyBEaXNlYXNlcywgTWljcm9iaW9sb2d5IGFuZCBQcmV2ZW50aXZlIE1l
ZGljaW5lIEluZmVjdGlvdXMgRGlzZWFzZXMgUmVzZWFyY2ggR3JvdXAsIFZpcmdlbiBkZWwgUm9j
w61vIGFuZCBWaXJnZW4gTWFjYXJlbmEgVW5pdmVyc2l0eSBIb3NwaXRhbHMsIFNldmlsbGUsIFNw
YWluLiYjeEQ7SW5zdGl0dXRlIG9mIEJpb21lZGljaW5lIG9mIFNldmlsbGUgKElCSVMpLCBVbml2
ZXJzaXR5IG9mIFNldmlsbGUvQ1NJQywgU2V2aWxsZSwgU3BhaW4uJiN4RDtQb2xpY2zDrW5pY2Eg
R2lwdXprb2EsIEdydXBvIFF1aXLDs24sIFNhbiBTZWJhc3Rpw6FuLCBTcGFpbi4mI3hEO0luZmVj
dGlvdXMgRGlzZWFzZXMgVW5pdC4gSG9zcGl0YWwgVW5pdmVyc2l0YXJpbyBNYXJxdcOpcyBkZSBW
YWxkZWNpbGxhLCBTYW50YW5kZXIsIFNwYWluLiYjeEQ7VW5pdmVyc2l0eSBvZiBDYW50YWJyaWEs
IFNhbnRhbmRlciwgU3BhaW4uJiN4RDtDYXJkaW9sb2d5IERlcGFydG1lbnQsIEhvc3BpdGFsIENs
aW5pYywgQmFyY2Vsb25hLCBTcGFpbi4mI3hEO0luZmVjdGlvdXMgRGlzZWFzZXMgRGVwYXJ0bWVu
dCwgSG9zcGl0YWwgVW5pdmVyc2l0YXJpbyBkZSBDcnVjZXMsIEJpbGJhbywgU3BhaW4uJiN4RDtJ
bmZlY3Rpb3VzIERpc2Vhc2VzIERlcGFydG1lbnQsIEhvc3BpdGFsIFVuaXZlcnNpdGFyaW8gVmly
Z2VuIGRlIGxhcyBOaWV2ZXMsIEdyYW5hZGEsIFNwYWluLiYjeEQ7SW5mZWN0aW91cyBEaXNlYXNl
cyBVbml0LCBJbnRlcm5hbCBNZWRpY2luZSBEZXBhcnRtZW50LCBIb3NwaXRhbCBHZW5lcmFsIGRl
IEdyYW4gQ2FuYXJpYSBEciBOZWdyw61uLCBMYXMgUGFsbWFzIGRlIEdyYW4gQ2FuYXJpYSwgU3Bh
aW4uPC9hdXRoLWFkZHJlc3M+PHRpdGxlcz48dGl0bGU+T3V0Y29tZXMgYW5kIFJpc2sgRmFjdG9y
cyBvZiBTZXB0aWMgU2hvY2sgaW4gUGF0aWVudHMgV2l0aCBJbmZlY3RpdmUgRW5kb2NhcmRpdGlz
OiBBIFByb3NwZWN0aXZlIENvaG9ydCBTdHVkeTwvdGl0bGU+PHNlY29uZGFyeS10aXRsZT5PcGVu
IEZvcnVtIEluZmVjdCBEaXM8L3NlY29uZGFyeS10aXRsZT48L3RpdGxlcz48cGVyaW9kaWNhbD48
ZnVsbC10aXRsZT5PcGVuIGZvcnVtIGluZmVjdGlvdXMgZGlzZWFzZXM8L2Z1bGwtdGl0bGU+PGFi
YnItMT5PcGVuIEZvcnVtIEluZmVjdCBEaXM8L2FiYnItMT48L3BlcmlvZGljYWw+PHBhZ2VzPm9m
YWIxMTk8L3BhZ2VzPjx2b2x1bWU+ODwvdm9sdW1lPjxudW1iZXI+NjwvbnVtYmVyPjxlZGl0aW9u
PjIwMjEwMzI1PC9lZGl0aW9uPjxrZXl3b3Jkcz48a2V5d29yZD5TdGFwaHlsb2NvY2N1cyBhdXJl
dXM8L2tleXdvcmQ+PGtleXdvcmQ+Y2FyZGlhYyBzdXJnZXJ5PC9rZXl3b3JkPjxrZXl3b3JkPmlu
ZmVjdGl2ZSBlbmRvY2FyZGl0aXM8L2tleXdvcmQ+PGtleXdvcmQ+c2Vwc2lzPC9rZXl3b3JkPjxr
ZXl3b3JkPnNlcHRpYyBzaG9jazwva2V5d29yZD48L2tleXdvcmRzPjxkYXRlcz48eWVhcj4yMDIx
PC95ZWFyPjxwdWItZGF0ZXM+PGRhdGU+SnVuPC9kYXRlPjwvcHViLWRhdGVzPjwvZGF0ZXM+PGlz
Ym4+MjMyOC04OTU3IChQcmludCkmI3hEOzIzMjgtODk1NzwvaXNibj48YWNjZXNzaW9uLW51bT4z
NDE4OTE1MzwvYWNjZXNzaW9uLW51bT48dXJscz48L3VybHM+PGN1c3RvbTI+UE1DODIzMjM4MTwv
Y3VzdG9tMj48ZWxlY3Ryb25pYy1yZXNvdXJjZS1udW0+MTAuMTA5My9vZmlkL29mYWIxMTk8L2Vs
ZWN0cm9uaWMtcmVzb3VyY2UtbnVtPjxyZW1vdGUtZGF0YWJhc2UtcHJvdmlkZXI+TkxNPC9yZW1v
dGUtZGF0YWJhc2UtcHJvdmlkZXI+PGxhbmd1YWdlPmVuZzwvbGFuZ3VhZ2U+PC9yZWNvcmQ+PC9D
aXRlPjwvRW5kTm90ZT4A
</w:fldData>
              </w:fldChar>
            </w:r>
            <w:r w:rsidR="000E6F50">
              <w:rPr>
                <w:rFonts w:ascii="Palatino Linotype" w:eastAsia="Times New Roman" w:hAnsi="Palatino Linotype" w:cs="Times New Roman"/>
                <w:sz w:val="16"/>
                <w:szCs w:val="16"/>
                <w:lang w:val="fr-FR"/>
              </w:rPr>
              <w:instrText xml:space="preserve"> ADDIN EN.CITE.DATA </w:instrText>
            </w:r>
            <w:r w:rsidR="000E6F50">
              <w:rPr>
                <w:rFonts w:ascii="Palatino Linotype" w:eastAsia="Times New Roman" w:hAnsi="Palatino Linotype" w:cs="Times New Roman"/>
                <w:sz w:val="16"/>
                <w:szCs w:val="16"/>
                <w:lang w:val="fr-FR"/>
              </w:rPr>
            </w:r>
            <w:r w:rsidR="000E6F50">
              <w:rPr>
                <w:rFonts w:ascii="Palatino Linotype" w:eastAsia="Times New Roman" w:hAnsi="Palatino Linotype" w:cs="Times New Roman"/>
                <w:sz w:val="16"/>
                <w:szCs w:val="16"/>
                <w:lang w:val="fr-FR"/>
              </w:rPr>
              <w:fldChar w:fldCharType="end"/>
            </w:r>
            <w:r w:rsidRPr="00AD38E5">
              <w:rPr>
                <w:rFonts w:ascii="Palatino Linotype" w:eastAsia="Times New Roman" w:hAnsi="Palatino Linotype" w:cs="Times New Roman"/>
                <w:sz w:val="16"/>
                <w:szCs w:val="16"/>
                <w:lang w:val="fr-FR"/>
              </w:rPr>
            </w:r>
            <w:r w:rsidRPr="00AD38E5">
              <w:rPr>
                <w:rFonts w:ascii="Palatino Linotype" w:eastAsia="Times New Roman" w:hAnsi="Palatino Linotype" w:cs="Times New Roman"/>
                <w:sz w:val="16"/>
                <w:szCs w:val="16"/>
                <w:lang w:val="fr-FR"/>
              </w:rPr>
              <w:fldChar w:fldCharType="separate"/>
            </w:r>
            <w:r w:rsidR="000E6F50">
              <w:rPr>
                <w:rFonts w:ascii="Palatino Linotype" w:eastAsia="Times New Roman" w:hAnsi="Palatino Linotype" w:cs="Times New Roman"/>
                <w:noProof/>
                <w:sz w:val="16"/>
                <w:szCs w:val="16"/>
                <w:lang w:val="fr-FR"/>
              </w:rPr>
              <w:t>[2]</w:t>
            </w:r>
            <w:r w:rsidRPr="00AD38E5">
              <w:rPr>
                <w:rFonts w:ascii="Palatino Linotype" w:eastAsia="Times New Roman" w:hAnsi="Palatino Linotype" w:cs="Times New Roman"/>
                <w:sz w:val="16"/>
                <w:szCs w:val="16"/>
                <w:lang w:val="fr-FR"/>
              </w:rPr>
              <w:fldChar w:fldCharType="end"/>
            </w:r>
            <w:r w:rsidRPr="00AD38E5">
              <w:rPr>
                <w:rFonts w:ascii="Palatino Linotype" w:eastAsia="Times New Roman" w:hAnsi="Palatino Linotype" w:cs="Times New Roman"/>
                <w:sz w:val="16"/>
                <w:szCs w:val="16"/>
                <w:lang w:val="fr-FR"/>
              </w:rPr>
              <w:br/>
            </w:r>
          </w:p>
        </w:tc>
        <w:tc>
          <w:tcPr>
            <w:tcW w:w="702" w:type="dxa"/>
          </w:tcPr>
          <w:p w14:paraId="50371E73"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Prospective cohort (multicenter)</w:t>
            </w:r>
          </w:p>
        </w:tc>
        <w:tc>
          <w:tcPr>
            <w:tcW w:w="1123" w:type="dxa"/>
          </w:tcPr>
          <w:p w14:paraId="6D97F8B1"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35 Spanish centers; adults with definitive or possible IE (modified Duke criteria), treated 2008–2018</w:t>
            </w:r>
          </w:p>
        </w:tc>
        <w:tc>
          <w:tcPr>
            <w:tcW w:w="932" w:type="dxa"/>
          </w:tcPr>
          <w:p w14:paraId="7A2C931C"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N=4,856 total </w:t>
            </w:r>
            <w:r w:rsidRPr="00AD38E5">
              <w:rPr>
                <w:rFonts w:ascii="Palatino Linotype" w:eastAsia="Times New Roman" w:hAnsi="Palatino Linotype" w:cs="Times New Roman"/>
                <w:sz w:val="16"/>
                <w:szCs w:val="16"/>
              </w:rPr>
              <w:br/>
              <w:t>N=244 with cardiogenic shock (CS)</w:t>
            </w:r>
          </w:p>
        </w:tc>
        <w:tc>
          <w:tcPr>
            <w:tcW w:w="1721" w:type="dxa"/>
          </w:tcPr>
          <w:p w14:paraId="1B14A045"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Modified Duke Criteria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CS:</w:t>
            </w:r>
            <w:r w:rsidRPr="00AD38E5">
              <w:rPr>
                <w:rFonts w:ascii="Palatino Linotype" w:eastAsia="Times New Roman" w:hAnsi="Palatino Linotype" w:cs="Times New Roman"/>
                <w:sz w:val="16"/>
                <w:szCs w:val="16"/>
              </w:rPr>
              <w:t xml:space="preserve"> Defined by AHF with objective evidence (echo/hemodynamics), requiring vasoactive drugs or mechanical support devices, without concomitant septic shock</w:t>
            </w:r>
          </w:p>
        </w:tc>
        <w:tc>
          <w:tcPr>
            <w:tcW w:w="1136" w:type="dxa"/>
          </w:tcPr>
          <w:p w14:paraId="01553DBA"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1) No AHF/CS </w:t>
            </w:r>
            <w:r w:rsidRPr="00AD38E5">
              <w:rPr>
                <w:rFonts w:ascii="Palatino Linotype" w:eastAsia="Times New Roman" w:hAnsi="Palatino Linotype" w:cs="Times New Roman"/>
                <w:sz w:val="16"/>
                <w:szCs w:val="16"/>
              </w:rPr>
              <w:br/>
              <w:t xml:space="preserve">2) AHF but no CS </w:t>
            </w:r>
            <w:r w:rsidRPr="00AD38E5">
              <w:rPr>
                <w:rFonts w:ascii="Palatino Linotype" w:eastAsia="Times New Roman" w:hAnsi="Palatino Linotype" w:cs="Times New Roman"/>
                <w:sz w:val="16"/>
                <w:szCs w:val="16"/>
              </w:rPr>
              <w:br/>
              <w:t xml:space="preserve">3) Cardiogenic shock group </w:t>
            </w:r>
            <w:r w:rsidRPr="00AD38E5">
              <w:rPr>
                <w:rFonts w:ascii="Palatino Linotype" w:eastAsia="Times New Roman" w:hAnsi="Palatino Linotype" w:cs="Times New Roman"/>
                <w:sz w:val="16"/>
                <w:szCs w:val="16"/>
              </w:rPr>
              <w:br/>
              <w:t>4) Septic shock comparison group</w:t>
            </w:r>
          </w:p>
        </w:tc>
        <w:tc>
          <w:tcPr>
            <w:tcW w:w="1390" w:type="dxa"/>
          </w:tcPr>
          <w:p w14:paraId="3E2DC710"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Primary: In-hospital mortality, 1-year mortality </w:t>
            </w:r>
            <w:r w:rsidRPr="00AD38E5">
              <w:rPr>
                <w:rFonts w:ascii="Palatino Linotype" w:eastAsia="Times New Roman" w:hAnsi="Palatino Linotype" w:cs="Times New Roman"/>
                <w:sz w:val="16"/>
                <w:szCs w:val="16"/>
              </w:rPr>
              <w:br/>
              <w:t>Secondary: Surgery rates, relapse, complications (arrhythmias, renal failure, emboli, valvular pathology)</w:t>
            </w:r>
          </w:p>
        </w:tc>
        <w:tc>
          <w:tcPr>
            <w:tcW w:w="1359" w:type="dxa"/>
          </w:tcPr>
          <w:p w14:paraId="7D3A7705"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 CS in 5% (n=244) of IE cases </w:t>
            </w:r>
            <w:r w:rsidRPr="00AD38E5">
              <w:rPr>
                <w:rFonts w:ascii="Palatino Linotype" w:eastAsia="Times New Roman" w:hAnsi="Palatino Linotype" w:cs="Times New Roman"/>
                <w:sz w:val="16"/>
                <w:szCs w:val="16"/>
              </w:rPr>
              <w:br/>
              <w:t xml:space="preserve">- In-hospital mortality: 52.5% (CS) vs. 39.1% (AHF only) vs. 16.3% (no AHF/CS) </w:t>
            </w:r>
            <w:r w:rsidRPr="00AD38E5">
              <w:rPr>
                <w:rFonts w:ascii="Palatino Linotype" w:eastAsia="Times New Roman" w:hAnsi="Palatino Linotype" w:cs="Times New Roman"/>
                <w:sz w:val="16"/>
                <w:szCs w:val="16"/>
              </w:rPr>
              <w:br/>
              <w:t xml:space="preserve">- 1-year mortality: CS group 14.6% (survivors), higher than others </w:t>
            </w:r>
            <w:r w:rsidRPr="00AD38E5">
              <w:rPr>
                <w:rFonts w:ascii="Palatino Linotype" w:eastAsia="Times New Roman" w:hAnsi="Palatino Linotype" w:cs="Times New Roman"/>
                <w:sz w:val="16"/>
                <w:szCs w:val="16"/>
              </w:rPr>
              <w:br/>
              <w:t xml:space="preserve">- Risk factors for CS: severe aortic (OR=2.47) or mitral regurgitation (OR=3.03), LVEF &lt;60%, heart block, tachyarrhythmias (OR=5.07), acute kidney failure (OR=2.29) </w:t>
            </w:r>
            <w:r w:rsidRPr="00AD38E5">
              <w:rPr>
                <w:rFonts w:ascii="Palatino Linotype" w:eastAsia="Times New Roman" w:hAnsi="Palatino Linotype" w:cs="Times New Roman"/>
                <w:sz w:val="16"/>
                <w:szCs w:val="16"/>
              </w:rPr>
              <w:br/>
              <w:t xml:space="preserve">- Mortality predictors in CS: prosthetic IE, S. aureus, tachyarrhythmias, and no surgery despite indication (OR=11.4) </w:t>
            </w:r>
            <w:r w:rsidRPr="00AD38E5">
              <w:rPr>
                <w:rFonts w:ascii="Palatino Linotype" w:eastAsia="Times New Roman" w:hAnsi="Palatino Linotype" w:cs="Times New Roman"/>
                <w:sz w:val="16"/>
                <w:szCs w:val="16"/>
              </w:rPr>
              <w:br/>
              <w:t xml:space="preserve">- Surgery associated with improved survival but more commonly elective or urgent; </w:t>
            </w:r>
            <w:r w:rsidRPr="00AD38E5">
              <w:rPr>
                <w:rFonts w:ascii="Palatino Linotype" w:eastAsia="Times New Roman" w:hAnsi="Palatino Linotype" w:cs="Times New Roman"/>
                <w:sz w:val="16"/>
                <w:szCs w:val="16"/>
              </w:rPr>
              <w:lastRenderedPageBreak/>
              <w:t>emergent surgery less frequent in CS patients</w:t>
            </w:r>
          </w:p>
        </w:tc>
        <w:tc>
          <w:tcPr>
            <w:tcW w:w="1156" w:type="dxa"/>
          </w:tcPr>
          <w:p w14:paraId="46F4E7B0"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lastRenderedPageBreak/>
              <w:t>Low bias:</w:t>
            </w: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sz w:val="16"/>
                <w:szCs w:val="16"/>
              </w:rPr>
              <w:br/>
              <w:t>Large prospective multicenter study with rigorous methodology, strong control for confounders, robust outcome tracking.</w:t>
            </w:r>
          </w:p>
        </w:tc>
      </w:tr>
      <w:tr w:rsidR="00AD38E5" w:rsidRPr="00AD38E5" w14:paraId="37350F3A" w14:textId="77777777" w:rsidTr="003A2B3B">
        <w:tc>
          <w:tcPr>
            <w:cnfStyle w:val="001000000000" w:firstRow="0" w:lastRow="0" w:firstColumn="1" w:lastColumn="0" w:oddVBand="0" w:evenVBand="0" w:oddHBand="0" w:evenHBand="0" w:firstRowFirstColumn="0" w:firstRowLastColumn="0" w:lastRowFirstColumn="0" w:lastRowLastColumn="0"/>
            <w:tcW w:w="1271" w:type="dxa"/>
          </w:tcPr>
          <w:p w14:paraId="28477CE2" w14:textId="039DB26D" w:rsidR="00AD38E5" w:rsidRPr="00AD38E5" w:rsidRDefault="00AD38E5" w:rsidP="00AD38E5">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Handa et al., 2020 </w:t>
            </w:r>
            <w:r w:rsidRPr="00AD38E5">
              <w:rPr>
                <w:rFonts w:ascii="Palatino Linotype" w:eastAsia="Times New Roman" w:hAnsi="Palatino Linotype" w:cs="Times New Roman"/>
                <w:sz w:val="16"/>
                <w:szCs w:val="16"/>
              </w:rPr>
              <w:fldChar w:fldCharType="begin">
                <w:fldData xml:space="preserve">PEVuZE5vdGU+PENpdGU+PEF1dGhvcj5IYW5kYTwvQXV0aG9yPjxZZWFyPjIwMjA8L1llYXI+PFJl
Y051bT4yMzE8L1JlY051bT48RGlzcGxheVRleHQ+WzNdPC9EaXNwbGF5VGV4dD48cmVjb3JkPjxy
ZWMtbnVtYmVyPjIzMTwvcmVjLW51bWJlcj48Zm9yZWlnbi1rZXlzPjxrZXkgYXBwPSJFTiIgZGIt
aWQ9InAwdnYyZWZhOGV0eDBqZXQyempwcGV6ZnM5dnNyZXB6cnphZiIgdGltZXN0YW1wPSIxNzQz
MTA5OTIyIj4yMzE8L2tleT48L2ZvcmVpZ24ta2V5cz48cmVmLXR5cGUgbmFtZT0iSm91cm5hbCBB
cnRpY2xlIj4xNzwvcmVmLXR5cGU+PGNvbnRyaWJ1dG9ycz48YXV0aG9ycz48YXV0aG9yPkhhbmRh
LCBLLjwvYXV0aG9yPjxhdXRob3I+WW9zaGlva2EsIEQuPC9hdXRob3I+PGF1dGhvcj5Ub2RhLCBL
LjwvYXV0aG9yPjxhdXRob3I+WW9rb3lhbWEsIEouIFkuPC9hdXRob3I+PGF1dGhvcj5TYW11cmEs
IFQuPC9hdXRob3I+PGF1dGhvcj5TdXp1a2ksIEsuPC9hdXRob3I+PGF1dGhvcj5NaXlhZ2F3YSwg
Uy48L2F1dGhvcj48YXV0aG9yPk1hdHN1bWl5YSwgRy48L2F1dGhvcj48YXV0aG9yPlNha2FndWNo
aSwgVC48L2F1dGhvcj48YXV0aG9yPkZ1a3VkYSwgSC48L2F1dGhvcj48YXV0aG9yPlNhd2EsIFku
PC9hdXRob3I+PC9hdXRob3JzPjwvY29udHJpYnV0b3JzPjxhdXRoLWFkZHJlc3M+RGVwYXJ0bWVu
dCBvZiBDYXJkaW92YXNjdWxhciBTdXJnZXJ5LCBPc2FrYSBVbml2ZXJzaXR5IEhvc3BpdGFsLiYj
eEQ7RGVwYXJ0bWVudCBvZiBDYXJkaW92YXNjdWxhciBTdXJnZXJ5LCBDaGliYSBVbml2ZXJzaXR5
IEhvc3BpdGFsLiYjeEQ7RGVwYXJ0bWVudCBvZiBDYXJkaW92YXNjdWxhciBTdXJnZXJ5LCBIeW9n
byBDb2xsZWdlIG9mIE1lZGljaW5lLiYjeEQ7RGVwYXJ0bWVudCBvZiBDYXJkaW92YXNjdWxhciBT
dXJnZXJ5LCBEb2treW8gVW5pdmVyc2l0eSBNZWRpY2FsIFNjaG9vbCBIb3NwaXRhbC48L2F1dGgt
YWRkcmVzcz48dGl0bGVzPjx0aXRsZT5TdXJnaWNhbCBSZXN1bHRzIGZvciBJbmZlY3RpdmUgRW5k
b2NhcmRpdGlzIENvbXBsaWNhdGVkIFdpdGggQ2FyZGlvZ2VuaWMgU2hvY2s8L3RpdGxlPjxzZWNv
bmRhcnktdGl0bGU+Q2lyYyBKPC9zZWNvbmRhcnktdGl0bGU+PC90aXRsZXM+PHBlcmlvZGljYWw+
PGZ1bGwtdGl0bGU+Q2lyYyBKPC9mdWxsLXRpdGxlPjwvcGVyaW9kaWNhbD48cGFnZXM+OTI2LTkz
NDwvcGFnZXM+PHZvbHVtZT44NDwvdm9sdW1lPjxudW1iZXI+NjwvbnVtYmVyPjxlZGl0aW9uPjIw
MjAwNDE0PC9lZGl0aW9uPjxrZXl3b3Jkcz48a2V5d29yZD5BZ2VkPC9rZXl3b3JkPjxrZXl3b3Jk
PipBc3Npc3RlZCBDaXJjdWxhdGlvbi9hZHZlcnNlIGVmZmVjdHMvbW9ydGFsaXR5PC9rZXl3b3Jk
PjxrZXl3b3JkPkRhdGFiYXNlcywgRmFjdHVhbDwva2V5d29yZD48a2V5d29yZD5FbmRvY2FyZGl0
aXMsIEJhY3RlcmlhbC9kaWFnbm9zaXMvbW9ydGFsaXR5L3BoeXNpb3BhdGhvbG9neS8qc3VyZ2Vy
eTwva2V5d29yZD48a2V5d29yZD4qRXh0cmFjb3Jwb3JlYWwgTWVtYnJhbmUgT3h5Z2VuYXRpb24v
YWR2ZXJzZSBlZmZlY3RzL21vcnRhbGl0eTwva2V5d29yZD48a2V5d29yZD5GZW1hbGU8L2tleXdv
cmQ+PGtleXdvcmQ+KkhlYXJ0IFZhbHZlIFByb3N0aGVzaXMgSW1wbGFudGF0aW9uL2FkdmVyc2Ug
ZWZmZWN0cy9tb3J0YWxpdHk8L2tleXdvcmQ+PGtleXdvcmQ+SG9zcGl0YWwgTW9ydGFsaXR5PC9r
ZXl3b3JkPjxrZXl3b3JkPkh1bWFuczwva2V5d29yZD48a2V5d29yZD5JbnRyYS1Bb3J0aWMgQmFs
bG9vbiBQdW1waW5nPC9rZXl3b3JkPjxrZXl3b3JkPkphcGFuPC9rZXl3b3JkPjxrZXl3b3JkPk1h
bGU8L2tleXdvcmQ+PGtleXdvcmQ+TWlkZGxlIEFnZWQ8L2tleXdvcmQ+PGtleXdvcmQ+UmVjb3Zl
cnkgb2YgRnVuY3Rpb248L2tleXdvcmQ+PGtleXdvcmQ+UmV0cm9zcGVjdGl2ZSBTdHVkaWVzPC9r
ZXl3b3JkPjxrZXl3b3JkPlJpc2sgRmFjdG9yczwva2V5d29yZD48a2V5d29yZD5TaG9jaywgQ2Fy
ZGlvZ2VuaWMvZGlhZ25vc2lzL21vcnRhbGl0eS9waHlzaW9wYXRob2xvZ3kvKnRoZXJhcHk8L2tl
eXdvcmQ+PGtleXdvcmQ+VGltZSBGYWN0b3JzPC9rZXl3b3JkPjxrZXl3b3JkPlRyZWF0bWVudCBP
dXRjb21lPC9rZXl3b3JkPjxrZXl3b3JkPkNhcmRpb2dlbmljIHNob2NrPC9rZXl3b3JkPjxrZXl3
b3JkPkVuZG9jYXJkaXRpczwva2V5d29yZD48a2V5d29yZD5WYWx2ZSBzdXJnZXJ5PC9rZXl3b3Jk
Pjwva2V5d29yZHM+PGRhdGVzPjx5ZWFyPjIwMjA8L3llYXI+PHB1Yi1kYXRlcz48ZGF0ZT5NYXkg
MjU8L2RhdGU+PC9wdWItZGF0ZXM+PC9kYXRlcz48aXNibj4xMzQ2LTk4NDM8L2lzYm4+PGFjY2Vz
c2lvbi1udW0+MzIyOTU5NzY8L2FjY2Vzc2lvbi1udW0+PHVybHM+PC91cmxzPjxlbGVjdHJvbmlj
LXJlc291cmNlLW51bT4xMC4xMjUzL2NpcmNqLkNKLTE5LTA1ODM8L2VsZWN0cm9uaWMtcmVzb3Vy
Y2UtbnVtPjxyZW1vdGUtZGF0YWJhc2UtcHJvdmlkZXI+TkxNPC9yZW1vdGUtZGF0YWJhc2UtcHJv
dmlkZXI+PGxhbmd1YWdlPmVuZzwvbGFuZ3VhZ2U+PC9yZWNvcmQ+PC9DaXRlPjwvRW5kTm90ZT5=
</w:fldData>
              </w:fldChar>
            </w:r>
            <w:r w:rsidR="000E6F50">
              <w:rPr>
                <w:rFonts w:ascii="Palatino Linotype" w:eastAsia="Times New Roman" w:hAnsi="Palatino Linotype" w:cs="Times New Roman"/>
                <w:sz w:val="16"/>
                <w:szCs w:val="16"/>
              </w:rPr>
              <w:instrText xml:space="preserve"> ADDIN EN.CITE </w:instrText>
            </w:r>
            <w:r w:rsidR="000E6F50">
              <w:rPr>
                <w:rFonts w:ascii="Palatino Linotype" w:eastAsia="Times New Roman" w:hAnsi="Palatino Linotype" w:cs="Times New Roman"/>
                <w:sz w:val="16"/>
                <w:szCs w:val="16"/>
              </w:rPr>
              <w:fldChar w:fldCharType="begin">
                <w:fldData xml:space="preserve">PEVuZE5vdGU+PENpdGU+PEF1dGhvcj5IYW5kYTwvQXV0aG9yPjxZZWFyPjIwMjA8L1llYXI+PFJl
Y051bT4yMzE8L1JlY051bT48RGlzcGxheVRleHQ+WzNdPC9EaXNwbGF5VGV4dD48cmVjb3JkPjxy
ZWMtbnVtYmVyPjIzMTwvcmVjLW51bWJlcj48Zm9yZWlnbi1rZXlzPjxrZXkgYXBwPSJFTiIgZGIt
aWQ9InAwdnYyZWZhOGV0eDBqZXQyempwcGV6ZnM5dnNyZXB6cnphZiIgdGltZXN0YW1wPSIxNzQz
MTA5OTIyIj4yMzE8L2tleT48L2ZvcmVpZ24ta2V5cz48cmVmLXR5cGUgbmFtZT0iSm91cm5hbCBB
cnRpY2xlIj4xNzwvcmVmLXR5cGU+PGNvbnRyaWJ1dG9ycz48YXV0aG9ycz48YXV0aG9yPkhhbmRh
LCBLLjwvYXV0aG9yPjxhdXRob3I+WW9zaGlva2EsIEQuPC9hdXRob3I+PGF1dGhvcj5Ub2RhLCBL
LjwvYXV0aG9yPjxhdXRob3I+WW9rb3lhbWEsIEouIFkuPC9hdXRob3I+PGF1dGhvcj5TYW11cmEs
IFQuPC9hdXRob3I+PGF1dGhvcj5TdXp1a2ksIEsuPC9hdXRob3I+PGF1dGhvcj5NaXlhZ2F3YSwg
Uy48L2F1dGhvcj48YXV0aG9yPk1hdHN1bWl5YSwgRy48L2F1dGhvcj48YXV0aG9yPlNha2FndWNo
aSwgVC48L2F1dGhvcj48YXV0aG9yPkZ1a3VkYSwgSC48L2F1dGhvcj48YXV0aG9yPlNhd2EsIFku
PC9hdXRob3I+PC9hdXRob3JzPjwvY29udHJpYnV0b3JzPjxhdXRoLWFkZHJlc3M+RGVwYXJ0bWVu
dCBvZiBDYXJkaW92YXNjdWxhciBTdXJnZXJ5LCBPc2FrYSBVbml2ZXJzaXR5IEhvc3BpdGFsLiYj
eEQ7RGVwYXJ0bWVudCBvZiBDYXJkaW92YXNjdWxhciBTdXJnZXJ5LCBDaGliYSBVbml2ZXJzaXR5
IEhvc3BpdGFsLiYjeEQ7RGVwYXJ0bWVudCBvZiBDYXJkaW92YXNjdWxhciBTdXJnZXJ5LCBIeW9n
byBDb2xsZWdlIG9mIE1lZGljaW5lLiYjeEQ7RGVwYXJ0bWVudCBvZiBDYXJkaW92YXNjdWxhciBT
dXJnZXJ5LCBEb2treW8gVW5pdmVyc2l0eSBNZWRpY2FsIFNjaG9vbCBIb3NwaXRhbC48L2F1dGgt
YWRkcmVzcz48dGl0bGVzPjx0aXRsZT5TdXJnaWNhbCBSZXN1bHRzIGZvciBJbmZlY3RpdmUgRW5k
b2NhcmRpdGlzIENvbXBsaWNhdGVkIFdpdGggQ2FyZGlvZ2VuaWMgU2hvY2s8L3RpdGxlPjxzZWNv
bmRhcnktdGl0bGU+Q2lyYyBKPC9zZWNvbmRhcnktdGl0bGU+PC90aXRsZXM+PHBlcmlvZGljYWw+
PGZ1bGwtdGl0bGU+Q2lyYyBKPC9mdWxsLXRpdGxlPjwvcGVyaW9kaWNhbD48cGFnZXM+OTI2LTkz
NDwvcGFnZXM+PHZvbHVtZT44NDwvdm9sdW1lPjxudW1iZXI+NjwvbnVtYmVyPjxlZGl0aW9uPjIw
MjAwNDE0PC9lZGl0aW9uPjxrZXl3b3Jkcz48a2V5d29yZD5BZ2VkPC9rZXl3b3JkPjxrZXl3b3Jk
PipBc3Npc3RlZCBDaXJjdWxhdGlvbi9hZHZlcnNlIGVmZmVjdHMvbW9ydGFsaXR5PC9rZXl3b3Jk
PjxrZXl3b3JkPkRhdGFiYXNlcywgRmFjdHVhbDwva2V5d29yZD48a2V5d29yZD5FbmRvY2FyZGl0
aXMsIEJhY3RlcmlhbC9kaWFnbm9zaXMvbW9ydGFsaXR5L3BoeXNpb3BhdGhvbG9neS8qc3VyZ2Vy
eTwva2V5d29yZD48a2V5d29yZD4qRXh0cmFjb3Jwb3JlYWwgTWVtYnJhbmUgT3h5Z2VuYXRpb24v
YWR2ZXJzZSBlZmZlY3RzL21vcnRhbGl0eTwva2V5d29yZD48a2V5d29yZD5GZW1hbGU8L2tleXdv
cmQ+PGtleXdvcmQ+KkhlYXJ0IFZhbHZlIFByb3N0aGVzaXMgSW1wbGFudGF0aW9uL2FkdmVyc2Ug
ZWZmZWN0cy9tb3J0YWxpdHk8L2tleXdvcmQ+PGtleXdvcmQ+SG9zcGl0YWwgTW9ydGFsaXR5PC9r
ZXl3b3JkPjxrZXl3b3JkPkh1bWFuczwva2V5d29yZD48a2V5d29yZD5JbnRyYS1Bb3J0aWMgQmFs
bG9vbiBQdW1waW5nPC9rZXl3b3JkPjxrZXl3b3JkPkphcGFuPC9rZXl3b3JkPjxrZXl3b3JkPk1h
bGU8L2tleXdvcmQ+PGtleXdvcmQ+TWlkZGxlIEFnZWQ8L2tleXdvcmQ+PGtleXdvcmQ+UmVjb3Zl
cnkgb2YgRnVuY3Rpb248L2tleXdvcmQ+PGtleXdvcmQ+UmV0cm9zcGVjdGl2ZSBTdHVkaWVzPC9r
ZXl3b3JkPjxrZXl3b3JkPlJpc2sgRmFjdG9yczwva2V5d29yZD48a2V5d29yZD5TaG9jaywgQ2Fy
ZGlvZ2VuaWMvZGlhZ25vc2lzL21vcnRhbGl0eS9waHlzaW9wYXRob2xvZ3kvKnRoZXJhcHk8L2tl
eXdvcmQ+PGtleXdvcmQ+VGltZSBGYWN0b3JzPC9rZXl3b3JkPjxrZXl3b3JkPlRyZWF0bWVudCBP
dXRjb21lPC9rZXl3b3JkPjxrZXl3b3JkPkNhcmRpb2dlbmljIHNob2NrPC9rZXl3b3JkPjxrZXl3
b3JkPkVuZG9jYXJkaXRpczwva2V5d29yZD48a2V5d29yZD5WYWx2ZSBzdXJnZXJ5PC9rZXl3b3Jk
Pjwva2V5d29yZHM+PGRhdGVzPjx5ZWFyPjIwMjA8L3llYXI+PHB1Yi1kYXRlcz48ZGF0ZT5NYXkg
MjU8L2RhdGU+PC9wdWItZGF0ZXM+PC9kYXRlcz48aXNibj4xMzQ2LTk4NDM8L2lzYm4+PGFjY2Vz
c2lvbi1udW0+MzIyOTU5NzY8L2FjY2Vzc2lvbi1udW0+PHVybHM+PC91cmxzPjxlbGVjdHJvbmlj
LXJlc291cmNlLW51bT4xMC4xMjUzL2NpcmNqLkNKLTE5LTA1ODM8L2VsZWN0cm9uaWMtcmVzb3Vy
Y2UtbnVtPjxyZW1vdGUtZGF0YWJhc2UtcHJvdmlkZXI+TkxNPC9yZW1vdGUtZGF0YWJhc2UtcHJv
dmlkZXI+PGxhbmd1YWdlPmVuZzwvbGFuZ3VhZ2U+PC9yZWNvcmQ+PC9DaXRlPjwvRW5kTm90ZT5=
</w:fldData>
              </w:fldChar>
            </w:r>
            <w:r w:rsidR="000E6F50">
              <w:rPr>
                <w:rFonts w:ascii="Palatino Linotype" w:eastAsia="Times New Roman" w:hAnsi="Palatino Linotype" w:cs="Times New Roman"/>
                <w:sz w:val="16"/>
                <w:szCs w:val="16"/>
              </w:rPr>
              <w:instrText xml:space="preserve"> ADDIN EN.CITE.DATA </w:instrText>
            </w:r>
            <w:r w:rsidR="000E6F50">
              <w:rPr>
                <w:rFonts w:ascii="Palatino Linotype" w:eastAsia="Times New Roman" w:hAnsi="Palatino Linotype" w:cs="Times New Roman"/>
                <w:sz w:val="16"/>
                <w:szCs w:val="16"/>
              </w:rPr>
            </w:r>
            <w:r w:rsidR="000E6F50">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000E6F50">
              <w:rPr>
                <w:rFonts w:ascii="Palatino Linotype" w:eastAsia="Times New Roman" w:hAnsi="Palatino Linotype" w:cs="Times New Roman"/>
                <w:noProof/>
                <w:sz w:val="16"/>
                <w:szCs w:val="16"/>
              </w:rPr>
              <w:t>[3]</w:t>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br/>
            </w:r>
          </w:p>
        </w:tc>
        <w:tc>
          <w:tcPr>
            <w:tcW w:w="702" w:type="dxa"/>
          </w:tcPr>
          <w:p w14:paraId="598EA04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Retrospective multicenter cohort</w:t>
            </w:r>
          </w:p>
        </w:tc>
        <w:tc>
          <w:tcPr>
            <w:tcW w:w="1123" w:type="dxa"/>
          </w:tcPr>
          <w:p w14:paraId="4FA783C8"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14 Japanese cardiovascular centers; patients undergoing valve surgery for left-sided active IE (2009–2017); excluded healed IE and right-sided only</w:t>
            </w:r>
          </w:p>
        </w:tc>
        <w:tc>
          <w:tcPr>
            <w:tcW w:w="932" w:type="dxa"/>
          </w:tcPr>
          <w:p w14:paraId="68776E24" w14:textId="0131B4FE"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N=585 total; </w:t>
            </w:r>
            <w:r w:rsidRPr="00AD38E5">
              <w:rPr>
                <w:rFonts w:ascii="Palatino Linotype" w:eastAsia="Times New Roman" w:hAnsi="Palatino Linotype" w:cs="Times New Roman"/>
                <w:sz w:val="16"/>
                <w:szCs w:val="16"/>
              </w:rPr>
              <w:br/>
              <w:t>N=69 (12%) with refractory cardiogenic shock (</w:t>
            </w:r>
            <w:r w:rsidR="002B06FB">
              <w:rPr>
                <w:rFonts w:ascii="Palatino Linotype" w:eastAsia="Times New Roman" w:hAnsi="Palatino Linotype" w:cs="Times New Roman"/>
                <w:sz w:val="16"/>
                <w:szCs w:val="16"/>
              </w:rPr>
              <w:t>CS</w:t>
            </w:r>
            <w:r w:rsidRPr="00AD38E5">
              <w:rPr>
                <w:rFonts w:ascii="Palatino Linotype" w:eastAsia="Times New Roman" w:hAnsi="Palatino Linotype" w:cs="Times New Roman"/>
                <w:sz w:val="16"/>
                <w:szCs w:val="16"/>
              </w:rPr>
              <w:t>)</w:t>
            </w:r>
          </w:p>
        </w:tc>
        <w:tc>
          <w:tcPr>
            <w:tcW w:w="1721" w:type="dxa"/>
          </w:tcPr>
          <w:p w14:paraId="48C936CA" w14:textId="71E73466"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Active left-sided IE (vegetation on aortic or mitral valve with antibiotic therapy) </w:t>
            </w:r>
            <w:r w:rsidRPr="00AD38E5">
              <w:rPr>
                <w:rFonts w:ascii="Palatino Linotype" w:eastAsia="Times New Roman" w:hAnsi="Palatino Linotype" w:cs="Times New Roman"/>
                <w:sz w:val="16"/>
                <w:szCs w:val="16"/>
              </w:rPr>
              <w:br/>
            </w:r>
            <w:r w:rsidR="002B06FB">
              <w:rPr>
                <w:rFonts w:ascii="Palatino Linotype" w:eastAsia="Times New Roman" w:hAnsi="Palatino Linotype" w:cs="Times New Roman"/>
                <w:bCs/>
                <w:sz w:val="16"/>
                <w:szCs w:val="16"/>
              </w:rPr>
              <w:t>CS</w:t>
            </w:r>
            <w:r w:rsidRPr="00AD38E5">
              <w:rPr>
                <w:rFonts w:ascii="Palatino Linotype" w:eastAsia="Times New Roman" w:hAnsi="Palatino Linotype" w:cs="Times New Roman"/>
                <w:bCs/>
                <w:sz w:val="16"/>
                <w:szCs w:val="16"/>
              </w:rPr>
              <w:t>:</w:t>
            </w:r>
            <w:r w:rsidRPr="00AD38E5">
              <w:rPr>
                <w:rFonts w:ascii="Palatino Linotype" w:eastAsia="Times New Roman" w:hAnsi="Palatino Linotype" w:cs="Times New Roman"/>
                <w:sz w:val="16"/>
                <w:szCs w:val="16"/>
              </w:rPr>
              <w:t xml:space="preserve"> SBP &lt;80 mmHg + severe pulmonary congestion needing mechanical ventilation/IABP/ECMO</w:t>
            </w:r>
          </w:p>
        </w:tc>
        <w:tc>
          <w:tcPr>
            <w:tcW w:w="1136" w:type="dxa"/>
          </w:tcPr>
          <w:p w14:paraId="6A47C9CF" w14:textId="41AB6714" w:rsidR="00AD38E5" w:rsidRPr="00AD38E5" w:rsidRDefault="002B06FB"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lang w:val="fr-FR"/>
              </w:rPr>
            </w:pPr>
            <w:r>
              <w:rPr>
                <w:rFonts w:ascii="Palatino Linotype" w:eastAsia="Times New Roman" w:hAnsi="Palatino Linotype" w:cs="Times New Roman"/>
                <w:sz w:val="16"/>
                <w:szCs w:val="16"/>
                <w:lang w:val="fr-FR"/>
              </w:rPr>
              <w:t>CS</w:t>
            </w:r>
            <w:r w:rsidR="00AD38E5" w:rsidRPr="00AD38E5">
              <w:rPr>
                <w:rFonts w:ascii="Palatino Linotype" w:eastAsia="Times New Roman" w:hAnsi="Palatino Linotype" w:cs="Times New Roman"/>
                <w:sz w:val="16"/>
                <w:szCs w:val="16"/>
                <w:lang w:val="fr-FR"/>
              </w:rPr>
              <w:t xml:space="preserve"> patients vs. </w:t>
            </w:r>
            <w:proofErr w:type="gramStart"/>
            <w:r w:rsidR="00AD38E5" w:rsidRPr="00AD38E5">
              <w:rPr>
                <w:rFonts w:ascii="Palatino Linotype" w:eastAsia="Times New Roman" w:hAnsi="Palatino Linotype" w:cs="Times New Roman"/>
                <w:sz w:val="16"/>
                <w:szCs w:val="16"/>
                <w:lang w:val="fr-FR"/>
              </w:rPr>
              <w:t>non</w:t>
            </w:r>
            <w:proofErr w:type="gramEnd"/>
            <w:r w:rsidR="00AD38E5" w:rsidRPr="00AD38E5">
              <w:rPr>
                <w:rFonts w:ascii="Palatino Linotype" w:eastAsia="Times New Roman" w:hAnsi="Palatino Linotype" w:cs="Times New Roman"/>
                <w:sz w:val="16"/>
                <w:szCs w:val="16"/>
                <w:lang w:val="fr-FR"/>
              </w:rPr>
              <w:t>-</w:t>
            </w:r>
            <w:r>
              <w:rPr>
                <w:rFonts w:ascii="Palatino Linotype" w:eastAsia="Times New Roman" w:hAnsi="Palatino Linotype" w:cs="Times New Roman"/>
                <w:sz w:val="16"/>
                <w:szCs w:val="16"/>
                <w:lang w:val="fr-FR"/>
              </w:rPr>
              <w:t>CS</w:t>
            </w:r>
            <w:r w:rsidR="00AD38E5" w:rsidRPr="00AD38E5">
              <w:rPr>
                <w:rFonts w:ascii="Palatino Linotype" w:eastAsia="Times New Roman" w:hAnsi="Palatino Linotype" w:cs="Times New Roman"/>
                <w:sz w:val="16"/>
                <w:szCs w:val="16"/>
                <w:lang w:val="fr-FR"/>
              </w:rPr>
              <w:t xml:space="preserve"> AHF patients (n=215)</w:t>
            </w:r>
          </w:p>
        </w:tc>
        <w:tc>
          <w:tcPr>
            <w:tcW w:w="1390" w:type="dxa"/>
          </w:tcPr>
          <w:p w14:paraId="5F15EFA7" w14:textId="3EAD25B6"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In-hospital mortality, mid-term survival (1-year, 5-year), surgical details (valve procedures, annular repairs), complications (neurological, renal, embolic), and predictors of </w:t>
            </w:r>
            <w:r w:rsidR="002B06FB">
              <w:rPr>
                <w:rFonts w:ascii="Palatino Linotype" w:eastAsia="Times New Roman" w:hAnsi="Palatino Linotype" w:cs="Times New Roman"/>
                <w:sz w:val="16"/>
                <w:szCs w:val="16"/>
              </w:rPr>
              <w:t>CS</w:t>
            </w:r>
            <w:r w:rsidRPr="00AD38E5">
              <w:rPr>
                <w:rFonts w:ascii="Palatino Linotype" w:eastAsia="Times New Roman" w:hAnsi="Palatino Linotype" w:cs="Times New Roman"/>
                <w:sz w:val="16"/>
                <w:szCs w:val="16"/>
              </w:rPr>
              <w:t xml:space="preserve"> and mortality</w:t>
            </w:r>
          </w:p>
        </w:tc>
        <w:tc>
          <w:tcPr>
            <w:tcW w:w="1359" w:type="dxa"/>
          </w:tcPr>
          <w:p w14:paraId="6797B142" w14:textId="6EA1FDB6"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bCs/>
                <w:sz w:val="16"/>
                <w:szCs w:val="16"/>
              </w:rPr>
              <w:t xml:space="preserve">Risk factors for </w:t>
            </w:r>
            <w:r w:rsidR="002B06FB">
              <w:rPr>
                <w:rFonts w:ascii="Palatino Linotype" w:eastAsia="Times New Roman" w:hAnsi="Palatino Linotype" w:cs="Times New Roman"/>
                <w:bCs/>
                <w:sz w:val="16"/>
                <w:szCs w:val="16"/>
              </w:rPr>
              <w:t>CS</w:t>
            </w:r>
            <w:r w:rsidRPr="00AD38E5">
              <w:rPr>
                <w:rFonts w:ascii="Palatino Linotype" w:eastAsia="Times New Roman" w:hAnsi="Palatino Linotype" w:cs="Times New Roman"/>
                <w:bCs/>
                <w:sz w:val="16"/>
                <w:szCs w:val="16"/>
              </w:rPr>
              <w:t>:</w:t>
            </w:r>
            <w:r w:rsidRPr="00AD38E5">
              <w:rPr>
                <w:rFonts w:ascii="Palatino Linotype" w:eastAsia="Times New Roman" w:hAnsi="Palatino Linotype" w:cs="Times New Roman"/>
                <w:sz w:val="16"/>
                <w:szCs w:val="16"/>
              </w:rPr>
              <w:t xml:space="preserve"> S. aureus (OR=2.19), double valve involvement (OR=3.37), larger vegetation size (OR=1.05 per mm) </w:t>
            </w:r>
            <w:r w:rsidRPr="00AD38E5">
              <w:rPr>
                <w:rFonts w:ascii="Palatino Linotype" w:eastAsia="Times New Roman" w:hAnsi="Palatino Linotype" w:cs="Times New Roman"/>
                <w:sz w:val="16"/>
                <w:szCs w:val="16"/>
              </w:rPr>
              <w:br/>
              <w:t xml:space="preserve">- </w:t>
            </w:r>
            <w:r w:rsidRPr="00AD38E5">
              <w:rPr>
                <w:rFonts w:ascii="Palatino Linotype" w:eastAsia="Times New Roman" w:hAnsi="Palatino Linotype" w:cs="Times New Roman"/>
                <w:bCs/>
                <w:sz w:val="16"/>
                <w:szCs w:val="16"/>
              </w:rPr>
              <w:t>Hospital mortality:</w:t>
            </w:r>
            <w:r w:rsidRPr="00AD38E5">
              <w:rPr>
                <w:rFonts w:ascii="Palatino Linotype" w:eastAsia="Times New Roman" w:hAnsi="Palatino Linotype" w:cs="Times New Roman"/>
                <w:sz w:val="16"/>
                <w:szCs w:val="16"/>
              </w:rPr>
              <w:t xml:space="preserve"> 22% in </w:t>
            </w:r>
            <w:r w:rsidR="002B06FB">
              <w:rPr>
                <w:rFonts w:ascii="Palatino Linotype" w:eastAsia="Times New Roman" w:hAnsi="Palatino Linotype" w:cs="Times New Roman"/>
                <w:sz w:val="16"/>
                <w:szCs w:val="16"/>
              </w:rPr>
              <w:t>CS</w:t>
            </w:r>
            <w:r w:rsidRPr="00AD38E5">
              <w:rPr>
                <w:rFonts w:ascii="Palatino Linotype" w:eastAsia="Times New Roman" w:hAnsi="Palatino Linotype" w:cs="Times New Roman"/>
                <w:sz w:val="16"/>
                <w:szCs w:val="16"/>
              </w:rPr>
              <w:t xml:space="preserve"> vs. 13% in non-</w:t>
            </w:r>
            <w:r w:rsidR="002B06FB">
              <w:rPr>
                <w:rFonts w:ascii="Palatino Linotype" w:eastAsia="Times New Roman" w:hAnsi="Palatino Linotype" w:cs="Times New Roman"/>
                <w:sz w:val="16"/>
                <w:szCs w:val="16"/>
              </w:rPr>
              <w:t>CS</w:t>
            </w:r>
            <w:r w:rsidRPr="00AD38E5">
              <w:rPr>
                <w:rFonts w:ascii="Palatino Linotype" w:eastAsia="Times New Roman" w:hAnsi="Palatino Linotype" w:cs="Times New Roman"/>
                <w:sz w:val="16"/>
                <w:szCs w:val="16"/>
              </w:rPr>
              <w:t xml:space="preserve"> AHF (P=0.079) </w:t>
            </w:r>
            <w:r w:rsidRPr="00AD38E5">
              <w:rPr>
                <w:rFonts w:ascii="Palatino Linotype" w:eastAsia="Times New Roman" w:hAnsi="Palatino Linotype" w:cs="Times New Roman"/>
                <w:sz w:val="16"/>
                <w:szCs w:val="16"/>
              </w:rPr>
              <w:br/>
              <w:t xml:space="preserve">- </w:t>
            </w:r>
            <w:r w:rsidRPr="00AD38E5">
              <w:rPr>
                <w:rFonts w:ascii="Palatino Linotype" w:eastAsia="Times New Roman" w:hAnsi="Palatino Linotype" w:cs="Times New Roman"/>
                <w:bCs/>
                <w:sz w:val="16"/>
                <w:szCs w:val="16"/>
              </w:rPr>
              <w:t xml:space="preserve">Mid-term survival in </w:t>
            </w:r>
            <w:r w:rsidR="002B06FB">
              <w:rPr>
                <w:rFonts w:ascii="Palatino Linotype" w:eastAsia="Times New Roman" w:hAnsi="Palatino Linotype" w:cs="Times New Roman"/>
                <w:bCs/>
                <w:sz w:val="16"/>
                <w:szCs w:val="16"/>
              </w:rPr>
              <w:t>CS</w:t>
            </w:r>
            <w:r w:rsidRPr="00AD38E5">
              <w:rPr>
                <w:rFonts w:ascii="Palatino Linotype" w:eastAsia="Times New Roman" w:hAnsi="Palatino Linotype" w:cs="Times New Roman"/>
                <w:bCs/>
                <w:sz w:val="16"/>
                <w:szCs w:val="16"/>
              </w:rPr>
              <w:t xml:space="preserve"> group:</w:t>
            </w:r>
            <w:r w:rsidRPr="00AD38E5">
              <w:rPr>
                <w:rFonts w:ascii="Palatino Linotype" w:eastAsia="Times New Roman" w:hAnsi="Palatino Linotype" w:cs="Times New Roman"/>
                <w:sz w:val="16"/>
                <w:szCs w:val="16"/>
              </w:rPr>
              <w:t xml:space="preserve"> 1-year 76%, 5-year 69%; comparable to non-</w:t>
            </w:r>
            <w:r w:rsidR="002B06FB">
              <w:rPr>
                <w:rFonts w:ascii="Palatino Linotype" w:eastAsia="Times New Roman" w:hAnsi="Palatino Linotype" w:cs="Times New Roman"/>
                <w:sz w:val="16"/>
                <w:szCs w:val="16"/>
              </w:rPr>
              <w:t>CS</w:t>
            </w:r>
            <w:r w:rsidRPr="00AD38E5">
              <w:rPr>
                <w:rFonts w:ascii="Palatino Linotype" w:eastAsia="Times New Roman" w:hAnsi="Palatino Linotype" w:cs="Times New Roman"/>
                <w:sz w:val="16"/>
                <w:szCs w:val="16"/>
              </w:rPr>
              <w:t xml:space="preserve"> AHF group </w:t>
            </w:r>
            <w:r w:rsidRPr="00AD38E5">
              <w:rPr>
                <w:rFonts w:ascii="Palatino Linotype" w:eastAsia="Times New Roman" w:hAnsi="Palatino Linotype" w:cs="Times New Roman"/>
                <w:sz w:val="16"/>
                <w:szCs w:val="16"/>
              </w:rPr>
              <w:br/>
              <w:t xml:space="preserve">- </w:t>
            </w:r>
            <w:r w:rsidRPr="00AD38E5">
              <w:rPr>
                <w:rFonts w:ascii="Palatino Linotype" w:eastAsia="Times New Roman" w:hAnsi="Palatino Linotype" w:cs="Times New Roman"/>
                <w:bCs/>
                <w:sz w:val="16"/>
                <w:szCs w:val="16"/>
              </w:rPr>
              <w:t xml:space="preserve">Postoperative complications higher in </w:t>
            </w:r>
            <w:r w:rsidR="002B06FB">
              <w:rPr>
                <w:rFonts w:ascii="Palatino Linotype" w:eastAsia="Times New Roman" w:hAnsi="Palatino Linotype" w:cs="Times New Roman"/>
                <w:bCs/>
                <w:sz w:val="16"/>
                <w:szCs w:val="16"/>
              </w:rPr>
              <w:t>CS</w:t>
            </w:r>
            <w:r w:rsidRPr="00AD38E5">
              <w:rPr>
                <w:rFonts w:ascii="Palatino Linotype" w:eastAsia="Times New Roman" w:hAnsi="Palatino Linotype" w:cs="Times New Roman"/>
                <w:bCs/>
                <w:sz w:val="16"/>
                <w:szCs w:val="16"/>
              </w:rPr>
              <w:t xml:space="preserve"> group:</w:t>
            </w:r>
            <w:r w:rsidRPr="00AD38E5">
              <w:rPr>
                <w:rFonts w:ascii="Palatino Linotype" w:eastAsia="Times New Roman" w:hAnsi="Palatino Linotype" w:cs="Times New Roman"/>
                <w:sz w:val="16"/>
                <w:szCs w:val="16"/>
              </w:rPr>
              <w:t xml:space="preserve"> IABP (14%), ECMO (7%), renal replacement therapy (35%) </w:t>
            </w:r>
            <w:r w:rsidRPr="00AD38E5">
              <w:rPr>
                <w:rFonts w:ascii="Palatino Linotype" w:eastAsia="Times New Roman" w:hAnsi="Palatino Linotype" w:cs="Times New Roman"/>
                <w:sz w:val="16"/>
                <w:szCs w:val="16"/>
              </w:rPr>
              <w:br/>
              <w:t>- Independent mortality predictors: older age, hemodialysis, low preoperative hemoglobin and platelet count, higher bilirubin</w:t>
            </w:r>
          </w:p>
        </w:tc>
        <w:tc>
          <w:tcPr>
            <w:tcW w:w="1156" w:type="dxa"/>
          </w:tcPr>
          <w:p w14:paraId="417817C7"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proofErr w:type="spellStart"/>
            <w:r w:rsidRPr="00AD38E5">
              <w:rPr>
                <w:rFonts w:ascii="Palatino Linotype" w:eastAsia="Times New Roman" w:hAnsi="Palatino Linotype" w:cs="Times New Roman"/>
                <w:bCs/>
                <w:sz w:val="16"/>
                <w:szCs w:val="16"/>
              </w:rPr>
              <w:t>Lwo</w:t>
            </w:r>
            <w:proofErr w:type="spellEnd"/>
            <w:r w:rsidRPr="00AD38E5">
              <w:rPr>
                <w:rFonts w:ascii="Palatino Linotype" w:eastAsia="Times New Roman" w:hAnsi="Palatino Linotype" w:cs="Times New Roman"/>
                <w:bCs/>
                <w:sz w:val="16"/>
                <w:szCs w:val="16"/>
              </w:rPr>
              <w:t xml:space="preserve"> risk:</w:t>
            </w: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sz w:val="16"/>
                <w:szCs w:val="16"/>
              </w:rPr>
              <w:br/>
              <w:t>Large multicenter cohort with clear definitions, robust statistical analyses, and meaningful mid-term outcome reporting.</w:t>
            </w:r>
          </w:p>
        </w:tc>
      </w:tr>
      <w:tr w:rsidR="00AD38E5" w:rsidRPr="00AD38E5" w14:paraId="7B95C920" w14:textId="77777777" w:rsidTr="003A2B3B">
        <w:tc>
          <w:tcPr>
            <w:cnfStyle w:val="001000000000" w:firstRow="0" w:lastRow="0" w:firstColumn="1" w:lastColumn="0" w:oddVBand="0" w:evenVBand="0" w:oddHBand="0" w:evenHBand="0" w:firstRowFirstColumn="0" w:firstRowLastColumn="0" w:lastRowFirstColumn="0" w:lastRowLastColumn="0"/>
            <w:tcW w:w="1271" w:type="dxa"/>
          </w:tcPr>
          <w:p w14:paraId="0995E70F" w14:textId="4EBCD061" w:rsidR="00AD38E5" w:rsidRPr="00AD38E5" w:rsidRDefault="00291954" w:rsidP="00AD38E5">
            <w:pPr>
              <w:spacing w:before="100" w:beforeAutospacing="1" w:after="100" w:afterAutospacing="1"/>
              <w:rPr>
                <w:rFonts w:ascii="Palatino Linotype" w:eastAsia="Times New Roman" w:hAnsi="Palatino Linotype" w:cs="Times New Roman"/>
                <w:sz w:val="16"/>
                <w:szCs w:val="16"/>
              </w:rPr>
            </w:pPr>
            <w:r>
              <w:rPr>
                <w:rFonts w:ascii="Palatino Linotype" w:eastAsia="Times New Roman" w:hAnsi="Palatino Linotype" w:cs="Times New Roman"/>
                <w:sz w:val="16"/>
                <w:szCs w:val="16"/>
              </w:rPr>
              <w:t>Saad et al.</w:t>
            </w:r>
            <w:proofErr w:type="gramStart"/>
            <w:r>
              <w:rPr>
                <w:rFonts w:ascii="Palatino Linotype" w:eastAsia="Times New Roman" w:hAnsi="Palatino Linotype" w:cs="Times New Roman"/>
                <w:sz w:val="16"/>
                <w:szCs w:val="16"/>
              </w:rPr>
              <w:t xml:space="preserve">, </w:t>
            </w:r>
            <w:r w:rsidR="00AD38E5" w:rsidRPr="00AD38E5">
              <w:rPr>
                <w:rFonts w:ascii="Palatino Linotype" w:eastAsia="Times New Roman" w:hAnsi="Palatino Linotype" w:cs="Times New Roman"/>
                <w:sz w:val="16"/>
                <w:szCs w:val="16"/>
              </w:rPr>
              <w:t xml:space="preserve"> 2025</w:t>
            </w:r>
            <w:proofErr w:type="gramEnd"/>
            <w:r w:rsidR="00AD38E5" w:rsidRPr="00AD38E5">
              <w:rPr>
                <w:rFonts w:ascii="Palatino Linotype" w:eastAsia="Times New Roman" w:hAnsi="Palatino Linotype" w:cs="Times New Roman"/>
                <w:sz w:val="16"/>
                <w:szCs w:val="16"/>
              </w:rPr>
              <w:t xml:space="preserve"> </w:t>
            </w:r>
            <w:r w:rsidR="00AD38E5" w:rsidRPr="00AD38E5">
              <w:rPr>
                <w:rFonts w:ascii="Palatino Linotype" w:eastAsia="Times New Roman" w:hAnsi="Palatino Linotype" w:cs="Times New Roman"/>
                <w:sz w:val="16"/>
                <w:szCs w:val="16"/>
              </w:rPr>
              <w:fldChar w:fldCharType="begin">
                <w:fldData xml:space="preserve">PEVuZE5vdGU+PENpdGU+PEF1dGhvcj5MbnU8L0F1dGhvcj48WWVhcj4yMDI1PC9ZZWFyPjxSZWNO
dW0+MjQ2PC9SZWNOdW0+PERpc3BsYXlUZXh0Pls0XTwvRGlzcGxheVRleHQ+PHJlY29yZD48cmVj
LW51bWJlcj4yNDY8L3JlYy1udW1iZXI+PGZvcmVpZ24ta2V5cz48a2V5IGFwcD0iRU4iIGRiLWlk
PSJwMHZ2MmVmYThldHgwamV0MnpqcHBlemZzOXZzcmVwenJ6YWYiIHRpbWVzdGFtcD0iMTc0MzEx
MjA3OCI+MjQ2PC9rZXk+PC9mb3JlaWduLWtleXM+PHJlZi10eXBlIG5hbWU9IkpvdXJuYWwgQXJ0
aWNsZSI+MTc8L3JlZi10eXBlPjxjb250cmlidXRvcnM+PGF1dGhvcnM+PGF1dGhvcj5MbnUsIFMu
PC9hdXRob3I+PGF1dGhvcj5KYW1hbCwgQS48L2F1dGhvcj48YXV0aG9yPlJhemEsIE0uIEEuPC9h
dXRob3I+PGF1dGhvcj5VbWFyLCBaLjwvYXV0aG9yPjxhdXRob3I+QWhtYWQsIFMuPC9hdXRob3I+
PGF1dGhvcj5BbHZpLCBXLjwvYXV0aG9yPjxhdXRob3I+S2hhdHRhaywgTC4gWi48L2F1dGhvcj48
YXV0aG9yPkFqbWFsLCBBLjwvYXV0aG9yPjxhdXRob3I+VWxsYWgsIE4uPC9hdXRob3I+PGF1dGhv
cj5LaGFuLCBLLjwvYXV0aG9yPjwvYXV0aG9ycz48L2NvbnRyaWJ1dG9ycz48YXV0aC1hZGRyZXNz
PkdlbmVyYWwgTWVkaWNpbmUsIExhZHkgUmVhZGluZyBIb3NwaXRhbCBNZWRpY2FsIFRlYWNoaW5n
IEluc3RpdHV0aW9uLCBQZXNoYXdhciwgUEFLLiYjeEQ7SW50ZXJuYWwgTWVkaWNpbmUsIEJ1a2hh
cmkgTWVkaWNhbCBhbmQgU3VyZ2ljYWwgQ29tcGxleCwgQmFubnUsIFBBSy4mI3hEO0NhcmRpb2xv
Z3ksIFNhcmRhciBGYXRlaCBNdWhhbW1hZCBLaGFuIEJ1emRhciBJbnN0aXR1dGUgT2YgQ2FyZGlv
bG9neSwgRGVyYSBHaGF6aSBLaGFuLCBQQUsuJiN4RDtFbWVyZ2VuY3kgTWVkaWNpbmUsIFBhayBF
bWlyYXRlcyBNaWxpdGFyeSBIb3NwaXRhbCwgUmF3YWxwaW5kaSwgUEFLLiYjeEQ7SW50ZXJuYWwg
TWVkaWNpbmUsIExhZHkgUmVhZGluZyBIb3NwaXRhbCwgUGVzaGF3YXIsIFBBSy4mI3hEO0VtZXJn
ZW5jeSBNZWRpY2luZSwgUE9GIEhvc3BpdGFsIFdhaCBDYW50dCwgV2FoIENhbnR0LCBQQUsuJiN4
RDtTdXJnZXJ5LCBLaHliZXIgTWVkaWNhbCBDb2xsZWdlLCBQZXNoYXdhciwgUEFLLiYjeEQ7TmV1
cm9sb2d5LCBSZWhtYW4gTWVkaWNhbCBJbnN0aXR1dGUsIFBlc2hhd2FyLCBQQUsuJiN4RDtSZXNp
ZGVudCBQaHlzaWNpYW4sIExhZHkgUmVhZGluZyBIb3NwaXRhbCwgUGVzaGF3YXIsIFBBSy48L2F1
dGgtYWRkcmVzcz48dGl0bGVzPjx0aXRsZT5JbmZlY3RpdmUgRW5kb2NhcmRpdGlzIGluIFNlcHRp
YyBTaG9jazogUmVzdWx0cyBGcm9tIGFuIE9ic2VydmF0aW9uYWwgTXVsdGljZW50ZXIgU3R1ZHk8
L3RpdGxlPjxzZWNvbmRhcnktdGl0bGU+Q3VyZXVzPC9zZWNvbmRhcnktdGl0bGU+PC90aXRsZXM+
PHBlcmlvZGljYWw+PGZ1bGwtdGl0bGU+Q3VyZXVzPC9mdWxsLXRpdGxlPjwvcGVyaW9kaWNhbD48
cGFnZXM+ZTc4OTI3PC9wYWdlcz48dm9sdW1lPjE3PC92b2x1bWU+PG51bWJlcj4yPC9udW1iZXI+
PGVkaXRpb24+MjAyNTAyMTM8L2VkaXRpb24+PGtleXdvcmRzPjxrZXl3b3JkPmVtZXJnZW5jeSBk
ZXBhcnRtZW50PC9rZXl3b3JkPjxrZXl3b3JkPmluZmVjdGl2ZSBlbmRvY2FyZGl0aXM8L2tleXdv
cmQ+PGtleXdvcmQ+bXVsdGljZW50ZXIgc3R1ZHk8L2tleXdvcmQ+PGtleXdvcmQ+b3V0Y29tZXM8
L2tleXdvcmQ+PGtleXdvcmQ+c2VwdGljIHNob2NrPC9rZXl3b3JkPjwva2V5d29yZHM+PGRhdGVz
Pjx5ZWFyPjIwMjU8L3llYXI+PHB1Yi1kYXRlcz48ZGF0ZT5GZWI8L2RhdGU+PC9wdWItZGF0ZXM+
PC9kYXRlcz48aXNibj4yMTY4LTgxODQgKFByaW50KSYjeEQ7MjE2OC04MTg0PC9pc2JuPjxhY2Nl
c3Npb24tbnVtPjQwMDkyMDAwPC9hY2Nlc3Npb24tbnVtPjx1cmxzPjwvdXJscz48Y3VzdG9tMT5I
dW1hbiBzdWJqZWN0czogQ29uc2VudCBmb3IgdHJlYXRtZW50IGFuZCBvcGVuIGFjY2VzcyBwdWJs
aWNhdGlvbiB3YXMgb2J0YWluZWQgb3Igd2FpdmVkIGJ5IGFsbCBwYXJ0aWNpcGFudHMgaW4gdGhp
cyBzdHVkeS4gSW5zdGl0dXRpb25hbCBSZXZpZXcgQm9hcmQgb2YgTGFkeSBSZWFkaW5nIEhvc3Bp
dGFsIE1lZGljYWwgVGVhY2hpbmcgSW5zdGl0dXRpb24gaXNzdWVkIGFwcHJvdmFsIDcyOS9MUkgv
TVRJLiBBbmltYWwgc3ViamVjdHM6IEFsbCBhdXRob3JzIGhhdmUgY29uZmlybWVkIHRoYXQgdGhp
cyBzdHVkeSBkaWQgbm90IGludm9sdmUgYW5pbWFsIHN1YmplY3RzIG9yIHRpc3N1ZS4gQ29uZmxp
Y3RzIG9mIGludGVyZXN0OiBJbiBjb21wbGlhbmNlIHdpdGggdGhlIElDTUpFIHVuaWZvcm0gZGlz
Y2xvc3VyZSBmb3JtLCBhbGwgYXV0aG9ycyBkZWNsYXJlIHRoZSBmb2xsb3dpbmc6IFBheW1lbnQv
c2VydmljZXMgaW5mbzogQWxsIGF1dGhvcnMgaGF2ZSBkZWNsYXJlZCB0aGF0IG5vIGZpbmFuY2lh
bCBzdXBwb3J0IHdhcyByZWNlaXZlZCBmcm9tIGFueSBvcmdhbml6YXRpb24gZm9yIHRoZSBzdWJt
aXR0ZWQgd29yay4gRmluYW5jaWFsIHJlbGF0aW9uc2hpcHM6IEFsbCBhdXRob3JzIGhhdmUgZGVj
bGFyZWQgdGhhdCB0aGV5IGhhdmUgbm8gZmluYW5jaWFsIHJlbGF0aW9uc2hpcHMgYXQgcHJlc2Vu
dCBvciB3aXRoaW4gdGhlIHByZXZpb3VzIHRocmVlIHllYXJzIHdpdGggYW55IG9yZ2FuaXphdGlv
bnMgdGhhdCBtaWdodCBoYXZlIGFuIGludGVyZXN0IGluIHRoZSBzdWJtaXR0ZWQgd29yay4gT3Ro
ZXIgcmVsYXRpb25zaGlwczogQWxsIGF1dGhvcnMgaGF2ZSBkZWNsYXJlZCB0aGF0IHRoZXJlIGFy
ZSBubyBvdGhlciByZWxhdGlvbnNoaXBzIG9yIGFjdGl2aXRpZXMgdGhhdCBjb3VsZCBhcHBlYXIg
dG8gaGF2ZSBpbmZsdWVuY2VkIHRoZSBzdWJtaXR0ZWQgd29yay48L2N1c3RvbTE+PGN1c3RvbTI+
UE1DMTE5MDk2MTQ8L2N1c3RvbTI+PGVsZWN0cm9uaWMtcmVzb3VyY2UtbnVtPjEwLjc3NTkvY3Vy
ZXVzLjc4OTI3PC9lbGVjdHJvbmljLXJlc291cmNlLW51bT48cmVtb3RlLWRhdGFiYXNlLXByb3Zp
ZGVyPk5MTTwvcmVtb3RlLWRhdGFiYXNlLXByb3ZpZGVyPjxsYW5ndWFnZT5lbmc8L2xhbmd1YWdl
PjwvcmVjb3JkPjwvQ2l0ZT48L0VuZE5vdGU+AG==
</w:fldData>
              </w:fldChar>
            </w:r>
            <w:r w:rsidR="000E6F50">
              <w:rPr>
                <w:rFonts w:ascii="Palatino Linotype" w:eastAsia="Times New Roman" w:hAnsi="Palatino Linotype" w:cs="Times New Roman"/>
                <w:sz w:val="16"/>
                <w:szCs w:val="16"/>
              </w:rPr>
              <w:instrText xml:space="preserve"> ADDIN EN.CITE </w:instrText>
            </w:r>
            <w:r w:rsidR="000E6F50">
              <w:rPr>
                <w:rFonts w:ascii="Palatino Linotype" w:eastAsia="Times New Roman" w:hAnsi="Palatino Linotype" w:cs="Times New Roman"/>
                <w:sz w:val="16"/>
                <w:szCs w:val="16"/>
              </w:rPr>
              <w:fldChar w:fldCharType="begin">
                <w:fldData xml:space="preserve">PEVuZE5vdGU+PENpdGU+PEF1dGhvcj5MbnU8L0F1dGhvcj48WWVhcj4yMDI1PC9ZZWFyPjxSZWNO
dW0+MjQ2PC9SZWNOdW0+PERpc3BsYXlUZXh0Pls0XTwvRGlzcGxheVRleHQ+PHJlY29yZD48cmVj
LW51bWJlcj4yNDY8L3JlYy1udW1iZXI+PGZvcmVpZ24ta2V5cz48a2V5IGFwcD0iRU4iIGRiLWlk
PSJwMHZ2MmVmYThldHgwamV0MnpqcHBlemZzOXZzcmVwenJ6YWYiIHRpbWVzdGFtcD0iMTc0MzEx
MjA3OCI+MjQ2PC9rZXk+PC9mb3JlaWduLWtleXM+PHJlZi10eXBlIG5hbWU9IkpvdXJuYWwgQXJ0
aWNsZSI+MTc8L3JlZi10eXBlPjxjb250cmlidXRvcnM+PGF1dGhvcnM+PGF1dGhvcj5MbnUsIFMu
PC9hdXRob3I+PGF1dGhvcj5KYW1hbCwgQS48L2F1dGhvcj48YXV0aG9yPlJhemEsIE0uIEEuPC9h
dXRob3I+PGF1dGhvcj5VbWFyLCBaLjwvYXV0aG9yPjxhdXRob3I+QWhtYWQsIFMuPC9hdXRob3I+
PGF1dGhvcj5BbHZpLCBXLjwvYXV0aG9yPjxhdXRob3I+S2hhdHRhaywgTC4gWi48L2F1dGhvcj48
YXV0aG9yPkFqbWFsLCBBLjwvYXV0aG9yPjxhdXRob3I+VWxsYWgsIE4uPC9hdXRob3I+PGF1dGhv
cj5LaGFuLCBLLjwvYXV0aG9yPjwvYXV0aG9ycz48L2NvbnRyaWJ1dG9ycz48YXV0aC1hZGRyZXNz
PkdlbmVyYWwgTWVkaWNpbmUsIExhZHkgUmVhZGluZyBIb3NwaXRhbCBNZWRpY2FsIFRlYWNoaW5n
IEluc3RpdHV0aW9uLCBQZXNoYXdhciwgUEFLLiYjeEQ7SW50ZXJuYWwgTWVkaWNpbmUsIEJ1a2hh
cmkgTWVkaWNhbCBhbmQgU3VyZ2ljYWwgQ29tcGxleCwgQmFubnUsIFBBSy4mI3hEO0NhcmRpb2xv
Z3ksIFNhcmRhciBGYXRlaCBNdWhhbW1hZCBLaGFuIEJ1emRhciBJbnN0aXR1dGUgT2YgQ2FyZGlv
bG9neSwgRGVyYSBHaGF6aSBLaGFuLCBQQUsuJiN4RDtFbWVyZ2VuY3kgTWVkaWNpbmUsIFBhayBF
bWlyYXRlcyBNaWxpdGFyeSBIb3NwaXRhbCwgUmF3YWxwaW5kaSwgUEFLLiYjeEQ7SW50ZXJuYWwg
TWVkaWNpbmUsIExhZHkgUmVhZGluZyBIb3NwaXRhbCwgUGVzaGF3YXIsIFBBSy4mI3hEO0VtZXJn
ZW5jeSBNZWRpY2luZSwgUE9GIEhvc3BpdGFsIFdhaCBDYW50dCwgV2FoIENhbnR0LCBQQUsuJiN4
RDtTdXJnZXJ5LCBLaHliZXIgTWVkaWNhbCBDb2xsZWdlLCBQZXNoYXdhciwgUEFLLiYjeEQ7TmV1
cm9sb2d5LCBSZWhtYW4gTWVkaWNhbCBJbnN0aXR1dGUsIFBlc2hhd2FyLCBQQUsuJiN4RDtSZXNp
ZGVudCBQaHlzaWNpYW4sIExhZHkgUmVhZGluZyBIb3NwaXRhbCwgUGVzaGF3YXIsIFBBSy48L2F1
dGgtYWRkcmVzcz48dGl0bGVzPjx0aXRsZT5JbmZlY3RpdmUgRW5kb2NhcmRpdGlzIGluIFNlcHRp
YyBTaG9jazogUmVzdWx0cyBGcm9tIGFuIE9ic2VydmF0aW9uYWwgTXVsdGljZW50ZXIgU3R1ZHk8
L3RpdGxlPjxzZWNvbmRhcnktdGl0bGU+Q3VyZXVzPC9zZWNvbmRhcnktdGl0bGU+PC90aXRsZXM+
PHBlcmlvZGljYWw+PGZ1bGwtdGl0bGU+Q3VyZXVzPC9mdWxsLXRpdGxlPjwvcGVyaW9kaWNhbD48
cGFnZXM+ZTc4OTI3PC9wYWdlcz48dm9sdW1lPjE3PC92b2x1bWU+PG51bWJlcj4yPC9udW1iZXI+
PGVkaXRpb24+MjAyNTAyMTM8L2VkaXRpb24+PGtleXdvcmRzPjxrZXl3b3JkPmVtZXJnZW5jeSBk
ZXBhcnRtZW50PC9rZXl3b3JkPjxrZXl3b3JkPmluZmVjdGl2ZSBlbmRvY2FyZGl0aXM8L2tleXdv
cmQ+PGtleXdvcmQ+bXVsdGljZW50ZXIgc3R1ZHk8L2tleXdvcmQ+PGtleXdvcmQ+b3V0Y29tZXM8
L2tleXdvcmQ+PGtleXdvcmQ+c2VwdGljIHNob2NrPC9rZXl3b3JkPjwva2V5d29yZHM+PGRhdGVz
Pjx5ZWFyPjIwMjU8L3llYXI+PHB1Yi1kYXRlcz48ZGF0ZT5GZWI8L2RhdGU+PC9wdWItZGF0ZXM+
PC9kYXRlcz48aXNibj4yMTY4LTgxODQgKFByaW50KSYjeEQ7MjE2OC04MTg0PC9pc2JuPjxhY2Nl
c3Npb24tbnVtPjQwMDkyMDAwPC9hY2Nlc3Npb24tbnVtPjx1cmxzPjwvdXJscz48Y3VzdG9tMT5I
dW1hbiBzdWJqZWN0czogQ29uc2VudCBmb3IgdHJlYXRtZW50IGFuZCBvcGVuIGFjY2VzcyBwdWJs
aWNhdGlvbiB3YXMgb2J0YWluZWQgb3Igd2FpdmVkIGJ5IGFsbCBwYXJ0aWNpcGFudHMgaW4gdGhp
cyBzdHVkeS4gSW5zdGl0dXRpb25hbCBSZXZpZXcgQm9hcmQgb2YgTGFkeSBSZWFkaW5nIEhvc3Bp
dGFsIE1lZGljYWwgVGVhY2hpbmcgSW5zdGl0dXRpb24gaXNzdWVkIGFwcHJvdmFsIDcyOS9MUkgv
TVRJLiBBbmltYWwgc3ViamVjdHM6IEFsbCBhdXRob3JzIGhhdmUgY29uZmlybWVkIHRoYXQgdGhp
cyBzdHVkeSBkaWQgbm90IGludm9sdmUgYW5pbWFsIHN1YmplY3RzIG9yIHRpc3N1ZS4gQ29uZmxp
Y3RzIG9mIGludGVyZXN0OiBJbiBjb21wbGlhbmNlIHdpdGggdGhlIElDTUpFIHVuaWZvcm0gZGlz
Y2xvc3VyZSBmb3JtLCBhbGwgYXV0aG9ycyBkZWNsYXJlIHRoZSBmb2xsb3dpbmc6IFBheW1lbnQv
c2VydmljZXMgaW5mbzogQWxsIGF1dGhvcnMgaGF2ZSBkZWNsYXJlZCB0aGF0IG5vIGZpbmFuY2lh
bCBzdXBwb3J0IHdhcyByZWNlaXZlZCBmcm9tIGFueSBvcmdhbml6YXRpb24gZm9yIHRoZSBzdWJt
aXR0ZWQgd29yay4gRmluYW5jaWFsIHJlbGF0aW9uc2hpcHM6IEFsbCBhdXRob3JzIGhhdmUgZGVj
bGFyZWQgdGhhdCB0aGV5IGhhdmUgbm8gZmluYW5jaWFsIHJlbGF0aW9uc2hpcHMgYXQgcHJlc2Vu
dCBvciB3aXRoaW4gdGhlIHByZXZpb3VzIHRocmVlIHllYXJzIHdpdGggYW55IG9yZ2FuaXphdGlv
bnMgdGhhdCBtaWdodCBoYXZlIGFuIGludGVyZXN0IGluIHRoZSBzdWJtaXR0ZWQgd29yay4gT3Ro
ZXIgcmVsYXRpb25zaGlwczogQWxsIGF1dGhvcnMgaGF2ZSBkZWNsYXJlZCB0aGF0IHRoZXJlIGFy
ZSBubyBvdGhlciByZWxhdGlvbnNoaXBzIG9yIGFjdGl2aXRpZXMgdGhhdCBjb3VsZCBhcHBlYXIg
dG8gaGF2ZSBpbmZsdWVuY2VkIHRoZSBzdWJtaXR0ZWQgd29yay48L2N1c3RvbTE+PGN1c3RvbTI+
UE1DMTE5MDk2MTQ8L2N1c3RvbTI+PGVsZWN0cm9uaWMtcmVzb3VyY2UtbnVtPjEwLjc3NTkvY3Vy
ZXVzLjc4OTI3PC9lbGVjdHJvbmljLXJlc291cmNlLW51bT48cmVtb3RlLWRhdGFiYXNlLXByb3Zp
ZGVyPk5MTTwvcmVtb3RlLWRhdGFiYXNlLXByb3ZpZGVyPjxsYW5ndWFnZT5lbmc8L2xhbmd1YWdl
PjwvcmVjb3JkPjwvQ2l0ZT48L0VuZE5vdGU+AG==
</w:fldData>
              </w:fldChar>
            </w:r>
            <w:r w:rsidR="000E6F50">
              <w:rPr>
                <w:rFonts w:ascii="Palatino Linotype" w:eastAsia="Times New Roman" w:hAnsi="Palatino Linotype" w:cs="Times New Roman"/>
                <w:sz w:val="16"/>
                <w:szCs w:val="16"/>
              </w:rPr>
              <w:instrText xml:space="preserve"> ADDIN EN.CITE.DATA </w:instrText>
            </w:r>
            <w:r w:rsidR="000E6F50">
              <w:rPr>
                <w:rFonts w:ascii="Palatino Linotype" w:eastAsia="Times New Roman" w:hAnsi="Palatino Linotype" w:cs="Times New Roman"/>
                <w:sz w:val="16"/>
                <w:szCs w:val="16"/>
              </w:rPr>
            </w:r>
            <w:r w:rsidR="000E6F50">
              <w:rPr>
                <w:rFonts w:ascii="Palatino Linotype" w:eastAsia="Times New Roman" w:hAnsi="Palatino Linotype" w:cs="Times New Roman"/>
                <w:sz w:val="16"/>
                <w:szCs w:val="16"/>
              </w:rPr>
              <w:fldChar w:fldCharType="end"/>
            </w:r>
            <w:r w:rsidR="00AD38E5" w:rsidRPr="00AD38E5">
              <w:rPr>
                <w:rFonts w:ascii="Palatino Linotype" w:eastAsia="Times New Roman" w:hAnsi="Palatino Linotype" w:cs="Times New Roman"/>
                <w:sz w:val="16"/>
                <w:szCs w:val="16"/>
              </w:rPr>
            </w:r>
            <w:r w:rsidR="00AD38E5" w:rsidRPr="00AD38E5">
              <w:rPr>
                <w:rFonts w:ascii="Palatino Linotype" w:eastAsia="Times New Roman" w:hAnsi="Palatino Linotype" w:cs="Times New Roman"/>
                <w:sz w:val="16"/>
                <w:szCs w:val="16"/>
              </w:rPr>
              <w:fldChar w:fldCharType="separate"/>
            </w:r>
            <w:r w:rsidR="000E6F50">
              <w:rPr>
                <w:rFonts w:ascii="Palatino Linotype" w:eastAsia="Times New Roman" w:hAnsi="Palatino Linotype" w:cs="Times New Roman"/>
                <w:noProof/>
                <w:sz w:val="16"/>
                <w:szCs w:val="16"/>
              </w:rPr>
              <w:t>[4]</w:t>
            </w:r>
            <w:r w:rsidR="00AD38E5" w:rsidRPr="00AD38E5">
              <w:rPr>
                <w:rFonts w:ascii="Palatino Linotype" w:eastAsia="Times New Roman" w:hAnsi="Palatino Linotype" w:cs="Times New Roman"/>
                <w:sz w:val="16"/>
                <w:szCs w:val="16"/>
              </w:rPr>
              <w:fldChar w:fldCharType="end"/>
            </w:r>
            <w:r w:rsidR="00AD38E5" w:rsidRPr="00AD38E5">
              <w:rPr>
                <w:rFonts w:ascii="Palatino Linotype" w:eastAsia="Times New Roman" w:hAnsi="Palatino Linotype" w:cs="Times New Roman"/>
                <w:sz w:val="16"/>
                <w:szCs w:val="16"/>
              </w:rPr>
              <w:t xml:space="preserve"> </w:t>
            </w:r>
            <w:r w:rsidR="00AD38E5" w:rsidRPr="00AD38E5">
              <w:rPr>
                <w:rFonts w:ascii="Palatino Linotype" w:eastAsia="Times New Roman" w:hAnsi="Palatino Linotype" w:cs="Times New Roman"/>
                <w:sz w:val="16"/>
                <w:szCs w:val="16"/>
              </w:rPr>
              <w:br/>
            </w:r>
          </w:p>
        </w:tc>
        <w:tc>
          <w:tcPr>
            <w:tcW w:w="702" w:type="dxa"/>
          </w:tcPr>
          <w:p w14:paraId="56CDECC2"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Retrospective multicenter cohort</w:t>
            </w:r>
          </w:p>
        </w:tc>
        <w:tc>
          <w:tcPr>
            <w:tcW w:w="1123" w:type="dxa"/>
          </w:tcPr>
          <w:p w14:paraId="3500C52A"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Three tertiary care hospitals in Pakistan; adults (≥18 years) with septic shock and IE (2022–2023)</w:t>
            </w:r>
          </w:p>
        </w:tc>
        <w:tc>
          <w:tcPr>
            <w:tcW w:w="932" w:type="dxa"/>
          </w:tcPr>
          <w:p w14:paraId="7998AB4E"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N=300</w:t>
            </w:r>
          </w:p>
        </w:tc>
        <w:tc>
          <w:tcPr>
            <w:tcW w:w="1721" w:type="dxa"/>
          </w:tcPr>
          <w:p w14:paraId="70F0C160"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Modified Duke Criteria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eptic Shock:</w:t>
            </w:r>
            <w:r w:rsidRPr="00AD38E5">
              <w:rPr>
                <w:rFonts w:ascii="Palatino Linotype" w:eastAsia="Times New Roman" w:hAnsi="Palatino Linotype" w:cs="Times New Roman"/>
                <w:sz w:val="16"/>
                <w:szCs w:val="16"/>
              </w:rPr>
              <w:t xml:space="preserve"> Sepsis-3 definition (hypotension + organ dysfunction despite fluids)</w:t>
            </w:r>
          </w:p>
        </w:tc>
        <w:tc>
          <w:tcPr>
            <w:tcW w:w="1136" w:type="dxa"/>
          </w:tcPr>
          <w:p w14:paraId="5F376B65"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Not comparative </w:t>
            </w:r>
            <w:proofErr w:type="gramStart"/>
            <w:r w:rsidRPr="00AD38E5">
              <w:rPr>
                <w:rFonts w:ascii="Palatino Linotype" w:eastAsia="Times New Roman" w:hAnsi="Palatino Linotype" w:cs="Times New Roman"/>
                <w:sz w:val="16"/>
                <w:szCs w:val="16"/>
              </w:rPr>
              <w:t>subgroups;</w:t>
            </w:r>
            <w:proofErr w:type="gramEnd"/>
            <w:r w:rsidRPr="00AD38E5">
              <w:rPr>
                <w:rFonts w:ascii="Palatino Linotype" w:eastAsia="Times New Roman" w:hAnsi="Palatino Linotype" w:cs="Times New Roman"/>
                <w:sz w:val="16"/>
                <w:szCs w:val="16"/>
              </w:rPr>
              <w:t xml:space="preserve"> all patients with IE &amp; septic shock studied as a cohort with predictors identified</w:t>
            </w:r>
          </w:p>
        </w:tc>
        <w:tc>
          <w:tcPr>
            <w:tcW w:w="1390" w:type="dxa"/>
          </w:tcPr>
          <w:p w14:paraId="6C1FF4B4"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In-hospital mortality, embolic events, ICU admission, length of stay, predictors of adverse outcomes</w:t>
            </w:r>
          </w:p>
        </w:tc>
        <w:tc>
          <w:tcPr>
            <w:tcW w:w="1359" w:type="dxa"/>
          </w:tcPr>
          <w:p w14:paraId="20FB96A0"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 In-hospital mortality: 17% </w:t>
            </w:r>
            <w:r w:rsidRPr="00AD38E5">
              <w:rPr>
                <w:rFonts w:ascii="Palatino Linotype" w:eastAsia="Times New Roman" w:hAnsi="Palatino Linotype" w:cs="Times New Roman"/>
                <w:sz w:val="16"/>
                <w:szCs w:val="16"/>
              </w:rPr>
              <w:br/>
              <w:t xml:space="preserve">- Embolic events: 33% </w:t>
            </w:r>
            <w:r w:rsidRPr="00AD38E5">
              <w:rPr>
                <w:rFonts w:ascii="Palatino Linotype" w:eastAsia="Times New Roman" w:hAnsi="Palatino Linotype" w:cs="Times New Roman"/>
                <w:sz w:val="16"/>
                <w:szCs w:val="16"/>
              </w:rPr>
              <w:br/>
              <w:t xml:space="preserve">- ICU admissions: 50% </w:t>
            </w:r>
            <w:r w:rsidRPr="00AD38E5">
              <w:rPr>
                <w:rFonts w:ascii="Palatino Linotype" w:eastAsia="Times New Roman" w:hAnsi="Palatino Linotype" w:cs="Times New Roman"/>
                <w:sz w:val="16"/>
                <w:szCs w:val="16"/>
              </w:rPr>
              <w:br/>
              <w:t xml:space="preserve">- Mean hospital stay: 18.5 ± 5.0 days </w:t>
            </w:r>
            <w:r w:rsidRPr="00AD38E5">
              <w:rPr>
                <w:rFonts w:ascii="Palatino Linotype" w:eastAsia="Times New Roman" w:hAnsi="Palatino Linotype" w:cs="Times New Roman"/>
                <w:sz w:val="16"/>
                <w:szCs w:val="16"/>
              </w:rPr>
              <w:br/>
              <w:t xml:space="preserve">- Key mortality predictors: older age (AOR=1.05/year), hypotension (AOR=2.36), echocardiographic positivity (AOR=2.43), </w:t>
            </w:r>
            <w:r w:rsidRPr="00AD38E5">
              <w:rPr>
                <w:rFonts w:ascii="Palatino Linotype" w:eastAsia="Times New Roman" w:hAnsi="Palatino Linotype" w:cs="Times New Roman"/>
                <w:sz w:val="16"/>
                <w:szCs w:val="16"/>
              </w:rPr>
              <w:lastRenderedPageBreak/>
              <w:t xml:space="preserve">embolic events (AOR=3.10), elevated inflammatory markers (AOR=2.34), prolonged hospital stay (AOR=1.11 per day) </w:t>
            </w:r>
            <w:r w:rsidRPr="00AD38E5">
              <w:rPr>
                <w:rFonts w:ascii="Palatino Linotype" w:eastAsia="Times New Roman" w:hAnsi="Palatino Linotype" w:cs="Times New Roman"/>
                <w:sz w:val="16"/>
                <w:szCs w:val="16"/>
              </w:rPr>
              <w:br/>
              <w:t xml:space="preserve">- Main pathogens: Staphylococcus aureus (50%), Streptococcus species (30%) </w:t>
            </w:r>
            <w:r w:rsidRPr="00AD38E5">
              <w:rPr>
                <w:rFonts w:ascii="Palatino Linotype" w:eastAsia="Times New Roman" w:hAnsi="Palatino Linotype" w:cs="Times New Roman"/>
                <w:sz w:val="16"/>
                <w:szCs w:val="16"/>
              </w:rPr>
              <w:br/>
              <w:t>- Valve surgery performed in 16.7% of cases; associated with non-significant mortality difference but trend toward improved outcomes</w:t>
            </w:r>
          </w:p>
        </w:tc>
        <w:tc>
          <w:tcPr>
            <w:tcW w:w="1156" w:type="dxa"/>
          </w:tcPr>
          <w:p w14:paraId="6ECE4E11"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lastRenderedPageBreak/>
              <w:t>Low bias:</w:t>
            </w: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sz w:val="16"/>
                <w:szCs w:val="16"/>
              </w:rPr>
              <w:br/>
              <w:t>Large, representative cohort; robust predictors identified; strong statistical methods; comprehensive reporting of microbiology, clinical features, and outcomes.</w:t>
            </w:r>
          </w:p>
        </w:tc>
      </w:tr>
      <w:tr w:rsidR="00AD38E5" w:rsidRPr="00AD38E5" w14:paraId="456861B7" w14:textId="77777777" w:rsidTr="003A2B3B">
        <w:tc>
          <w:tcPr>
            <w:cnfStyle w:val="001000000000" w:firstRow="0" w:lastRow="0" w:firstColumn="1" w:lastColumn="0" w:oddVBand="0" w:evenVBand="0" w:oddHBand="0" w:evenHBand="0" w:firstRowFirstColumn="0" w:firstRowLastColumn="0" w:lastRowFirstColumn="0" w:lastRowLastColumn="0"/>
            <w:tcW w:w="1271" w:type="dxa"/>
          </w:tcPr>
          <w:p w14:paraId="3C51C0A5" w14:textId="48552D2F" w:rsidR="00AD38E5" w:rsidRPr="00AD38E5" w:rsidRDefault="00AD38E5" w:rsidP="00AD38E5">
            <w:pPr>
              <w:spacing w:before="100" w:beforeAutospacing="1" w:after="100" w:afterAutospacing="1"/>
              <w:rPr>
                <w:rFonts w:ascii="Palatino Linotype" w:eastAsia="Times New Roman" w:hAnsi="Palatino Linotype" w:cs="Times New Roman"/>
                <w:sz w:val="16"/>
                <w:szCs w:val="16"/>
              </w:rPr>
            </w:pPr>
            <w:proofErr w:type="spellStart"/>
            <w:r w:rsidRPr="00AD38E5">
              <w:rPr>
                <w:rFonts w:ascii="Palatino Linotype" w:eastAsia="Times New Roman" w:hAnsi="Palatino Linotype" w:cs="Times New Roman"/>
                <w:sz w:val="16"/>
                <w:szCs w:val="16"/>
              </w:rPr>
              <w:t>Krajinovic</w:t>
            </w:r>
            <w:proofErr w:type="spellEnd"/>
            <w:r w:rsidRPr="00AD38E5">
              <w:rPr>
                <w:rFonts w:ascii="Palatino Linotype" w:eastAsia="Times New Roman" w:hAnsi="Palatino Linotype" w:cs="Times New Roman"/>
                <w:sz w:val="16"/>
                <w:szCs w:val="16"/>
              </w:rPr>
              <w:t xml:space="preserve"> et al., 2018 </w:t>
            </w:r>
            <w:r w:rsidRPr="00AD38E5">
              <w:rPr>
                <w:rFonts w:ascii="Palatino Linotype" w:eastAsia="Times New Roman" w:hAnsi="Palatino Linotype" w:cs="Times New Roman"/>
                <w:sz w:val="16"/>
                <w:szCs w:val="16"/>
              </w:rPr>
              <w:fldChar w:fldCharType="begin"/>
            </w:r>
            <w:r w:rsidR="000E6F50">
              <w:rPr>
                <w:rFonts w:ascii="Palatino Linotype" w:eastAsia="Times New Roman" w:hAnsi="Palatino Linotype" w:cs="Times New Roman"/>
                <w:sz w:val="16"/>
                <w:szCs w:val="16"/>
              </w:rPr>
              <w:instrText xml:space="preserve"> ADDIN EN.CITE &lt;EndNote&gt;&lt;Cite&gt;&lt;Author&gt;Krajinovic&lt;/Author&gt;&lt;Year&gt;2018&lt;/Year&gt;&lt;RecNum&gt;245&lt;/RecNum&gt;&lt;DisplayText&gt;[5]&lt;/DisplayText&gt;&lt;record&gt;&lt;rec-number&gt;245&lt;/rec-number&gt;&lt;foreign-keys&gt;&lt;key app="EN" db-id="p0vv2efa8etx0jet2zjppezfs9vsrepzrzaf" timestamp="1743110890"&gt;245&lt;/key&gt;&lt;/foreign-keys&gt;&lt;ref-type name="Journal Article"&gt;17&lt;/ref-type&gt;&lt;contributors&gt;&lt;authors&gt;&lt;author&gt;Krajinovic, V.&lt;/author&gt;&lt;author&gt;Ivancic, S.&lt;/author&gt;&lt;author&gt;Gezman, P.&lt;/author&gt;&lt;author&gt;Barsic, B.&lt;/author&gt;&lt;/authors&gt;&lt;/contributors&gt;&lt;auth-address&gt;University Hospital for Infectious Diseases &amp;quot;Dr. Fran Mihaljevic,&amp;quot; Zagreb, Croatia.&amp;#xD;Emergency Medicine Institute of Varazdin County, Varazdin, Croatia.&amp;#xD;University Hospital Center &amp;quot;Sestre milosrdnice,&amp;quot; Zagreb, Croatia.&lt;/auth-address&gt;&lt;titles&gt;&lt;title&gt;Association Between Cardiac Surgery and Mortality Among Patients With Infective Endocarditis Complicated by Sepsis and Septic Shock&lt;/title&gt;&lt;secondary-title&gt;Shock&lt;/secondary-title&gt;&lt;/titles&gt;&lt;periodical&gt;&lt;full-title&gt;Shock&lt;/full-title&gt;&lt;/periodical&gt;&lt;pages&gt;536-542&lt;/pages&gt;&lt;volume&gt;49&lt;/volume&gt;&lt;number&gt;5&lt;/number&gt;&lt;keywords&gt;&lt;keyword&gt;Aged&lt;/keyword&gt;&lt;keyword&gt;Cardiac Surgical Procedures/*statistics &amp;amp; numerical data&lt;/keyword&gt;&lt;keyword&gt;Endocarditis/*mortality/*surgery&lt;/keyword&gt;&lt;keyword&gt;Endocarditis, Bacterial/*mortality/*surgery&lt;/keyword&gt;&lt;keyword&gt;Humans&lt;/keyword&gt;&lt;keyword&gt;Middle Aged&lt;/keyword&gt;&lt;keyword&gt;Prospective Studies&lt;/keyword&gt;&lt;keyword&gt;Sepsis/*mortality/*surgery&lt;/keyword&gt;&lt;keyword&gt;Shock, Septic/*mortality/*surgery&lt;/keyword&gt;&lt;/keywords&gt;&lt;dates&gt;&lt;year&gt;2018&lt;/year&gt;&lt;pub-dates&gt;&lt;date&gt;May&lt;/date&gt;&lt;/pub-dates&gt;&lt;/dates&gt;&lt;isbn&gt;1073-2322&lt;/isbn&gt;&lt;accession-num&gt;28991051&lt;/accession-num&gt;&lt;urls&gt;&lt;/urls&gt;&lt;electronic-resource-num&gt;10.1097/shk.0000000000001013&lt;/electronic-resource-num&gt;&lt;remote-database-provider&gt;NLM&lt;/remote-database-provider&gt;&lt;language&gt;eng&lt;/language&gt;&lt;/record&gt;&lt;/Cite&gt;&lt;/EndNote&gt;</w:instrText>
            </w:r>
            <w:r w:rsidRPr="00AD38E5">
              <w:rPr>
                <w:rFonts w:ascii="Palatino Linotype" w:eastAsia="Times New Roman" w:hAnsi="Palatino Linotype" w:cs="Times New Roman"/>
                <w:sz w:val="16"/>
                <w:szCs w:val="16"/>
              </w:rPr>
              <w:fldChar w:fldCharType="separate"/>
            </w:r>
            <w:r w:rsidR="000E6F50">
              <w:rPr>
                <w:rFonts w:ascii="Palatino Linotype" w:eastAsia="Times New Roman" w:hAnsi="Palatino Linotype" w:cs="Times New Roman"/>
                <w:noProof/>
                <w:sz w:val="16"/>
                <w:szCs w:val="16"/>
              </w:rPr>
              <w:t>[5]</w:t>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br/>
            </w:r>
          </w:p>
        </w:tc>
        <w:tc>
          <w:tcPr>
            <w:tcW w:w="702" w:type="dxa"/>
          </w:tcPr>
          <w:p w14:paraId="275842B3"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Prospective single-center cohort</w:t>
            </w:r>
          </w:p>
        </w:tc>
        <w:tc>
          <w:tcPr>
            <w:tcW w:w="1123" w:type="dxa"/>
          </w:tcPr>
          <w:p w14:paraId="00038ED2"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University Hospital for Infectious Diseases, Zagreb, Croatia; adults with definite IE (2000–2011), both native and prosthetic valves</w:t>
            </w:r>
          </w:p>
        </w:tc>
        <w:tc>
          <w:tcPr>
            <w:tcW w:w="932" w:type="dxa"/>
          </w:tcPr>
          <w:p w14:paraId="238AADD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N=294</w:t>
            </w:r>
          </w:p>
        </w:tc>
        <w:tc>
          <w:tcPr>
            <w:tcW w:w="1721" w:type="dxa"/>
          </w:tcPr>
          <w:p w14:paraId="1A3BB048"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Modified Duke Criteria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epsis &amp; Septic Shock:</w:t>
            </w:r>
            <w:r w:rsidRPr="00AD38E5">
              <w:rPr>
                <w:rFonts w:ascii="Palatino Linotype" w:eastAsia="Times New Roman" w:hAnsi="Palatino Linotype" w:cs="Times New Roman"/>
                <w:sz w:val="16"/>
                <w:szCs w:val="16"/>
              </w:rPr>
              <w:t xml:space="preserve"> Sepsis-3 criteria; sepsis = SOFA ≥2; septic shock = MAP &lt;65mmHg, lactate &gt;2 mmol/L despite fluids</w:t>
            </w:r>
          </w:p>
        </w:tc>
        <w:tc>
          <w:tcPr>
            <w:tcW w:w="1136" w:type="dxa"/>
          </w:tcPr>
          <w:p w14:paraId="7EE66AAB"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IE patients with no sepsis vs. sepsis vs. septic shock, with stratified surgical vs. medical treatment groups</w:t>
            </w:r>
          </w:p>
        </w:tc>
        <w:tc>
          <w:tcPr>
            <w:tcW w:w="1390" w:type="dxa"/>
          </w:tcPr>
          <w:p w14:paraId="689726A1"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In-hospital mortality, 1-year mortality, impact of cardiac surgery (CS), complications (CHF, stroke, embolization), predictors of mortality</w:t>
            </w:r>
          </w:p>
        </w:tc>
        <w:tc>
          <w:tcPr>
            <w:tcW w:w="1359" w:type="dxa"/>
          </w:tcPr>
          <w:p w14:paraId="09B1E481" w14:textId="43B4A09D"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 In-hospital mortality: No sepsis 4.9%, sepsis 43.1%, septic shock 80% </w:t>
            </w:r>
            <w:r w:rsidRPr="00AD38E5">
              <w:rPr>
                <w:rFonts w:ascii="Palatino Linotype" w:eastAsia="Times New Roman" w:hAnsi="Palatino Linotype" w:cs="Times New Roman"/>
                <w:sz w:val="16"/>
                <w:szCs w:val="16"/>
              </w:rPr>
              <w:br/>
              <w:t xml:space="preserve">- 1-year mortality: No sepsis 11.2%, sepsis 46.6%, septic shock 86.7% </w:t>
            </w:r>
            <w:r w:rsidRPr="00AD38E5">
              <w:rPr>
                <w:rFonts w:ascii="Palatino Linotype" w:eastAsia="Times New Roman" w:hAnsi="Palatino Linotype" w:cs="Times New Roman"/>
                <w:sz w:val="16"/>
                <w:szCs w:val="16"/>
              </w:rPr>
              <w:br/>
              <w:t xml:space="preserve">- </w:t>
            </w:r>
            <w:r w:rsidR="000F2F59" w:rsidRPr="000F2F59">
              <w:rPr>
                <w:rFonts w:ascii="Palatino Linotype" w:eastAsia="Times New Roman" w:hAnsi="Palatino Linotype" w:cs="Times New Roman"/>
                <w:sz w:val="16"/>
                <w:szCs w:val="16"/>
              </w:rPr>
              <w:t xml:space="preserve">CS </w:t>
            </w:r>
            <w:r w:rsidR="000F2F59" w:rsidRPr="000F2F59">
              <w:rPr>
                <w:rFonts w:ascii="Palatino Linotype" w:eastAsia="Times New Roman" w:hAnsi="Palatino Linotype" w:cs="Times New Roman"/>
                <w:b/>
                <w:bCs/>
                <w:sz w:val="16"/>
                <w:szCs w:val="16"/>
              </w:rPr>
              <w:t>increased in-hospital survival (adjusted RR for survival = 5.16; p&lt;0.001)</w:t>
            </w:r>
            <w:r w:rsidR="000F2F59" w:rsidRPr="000F2F59">
              <w:rPr>
                <w:rFonts w:ascii="Palatino Linotype" w:eastAsia="Times New Roman" w:hAnsi="Palatino Linotype" w:cs="Times New Roman"/>
                <w:sz w:val="16"/>
                <w:szCs w:val="16"/>
              </w:rPr>
              <w:t xml:space="preserve"> and </w:t>
            </w:r>
            <w:r w:rsidR="000F2F59" w:rsidRPr="000F2F59">
              <w:rPr>
                <w:rFonts w:ascii="Palatino Linotype" w:eastAsia="Times New Roman" w:hAnsi="Palatino Linotype" w:cs="Times New Roman"/>
                <w:b/>
                <w:bCs/>
                <w:sz w:val="16"/>
                <w:szCs w:val="16"/>
              </w:rPr>
              <w:t>1-year survival (adjusted RR = 3.25; p&lt;0.001)</w:t>
            </w:r>
            <w:r w:rsidR="000F2F59">
              <w:rPr>
                <w:rFonts w:ascii="Palatino Linotype" w:eastAsia="Times New Roman" w:hAnsi="Palatino Linotype" w:cs="Times New Roman"/>
                <w:b/>
                <w:bCs/>
                <w:sz w:val="16"/>
                <w:szCs w:val="16"/>
              </w:rPr>
              <w:t xml:space="preserve"> </w:t>
            </w:r>
            <w:r w:rsidRPr="00AD38E5">
              <w:rPr>
                <w:rFonts w:ascii="Palatino Linotype" w:eastAsia="Times New Roman" w:hAnsi="Palatino Linotype" w:cs="Times New Roman"/>
                <w:sz w:val="16"/>
                <w:szCs w:val="16"/>
              </w:rPr>
              <w:t xml:space="preserve"> in patients with sepsis/septic shock </w:t>
            </w:r>
            <w:r w:rsidRPr="00AD38E5">
              <w:rPr>
                <w:rFonts w:ascii="Palatino Linotype" w:eastAsia="Times New Roman" w:hAnsi="Palatino Linotype" w:cs="Times New Roman"/>
                <w:sz w:val="16"/>
                <w:szCs w:val="16"/>
              </w:rPr>
              <w:br/>
              <w:t xml:space="preserve">- Independent predictors of mortality: sepsis severity (OR=8.9 for sepsis; OR=35.9 for septic shock), neurological complications, CHF </w:t>
            </w:r>
            <w:r w:rsidRPr="00AD38E5">
              <w:rPr>
                <w:rFonts w:ascii="Palatino Linotype" w:eastAsia="Times New Roman" w:hAnsi="Palatino Linotype" w:cs="Times New Roman"/>
                <w:sz w:val="16"/>
                <w:szCs w:val="16"/>
              </w:rPr>
              <w:br/>
              <w:t xml:space="preserve">- S. aureus infection present in </w:t>
            </w:r>
            <w:r w:rsidRPr="00AD38E5">
              <w:rPr>
                <w:rFonts w:ascii="Palatino Linotype" w:eastAsia="Times New Roman" w:hAnsi="Palatino Linotype" w:cs="Times New Roman"/>
                <w:sz w:val="16"/>
                <w:szCs w:val="16"/>
              </w:rPr>
              <w:lastRenderedPageBreak/>
              <w:t>66.7% of septic shock patients</w:t>
            </w:r>
          </w:p>
        </w:tc>
        <w:tc>
          <w:tcPr>
            <w:tcW w:w="1156" w:type="dxa"/>
          </w:tcPr>
          <w:p w14:paraId="0897DF91"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lastRenderedPageBreak/>
              <w:t>Low:</w:t>
            </w:r>
            <w:r w:rsidRPr="00AD38E5">
              <w:rPr>
                <w:rFonts w:ascii="Palatino Linotype" w:eastAsia="Times New Roman" w:hAnsi="Palatino Linotype" w:cs="Times New Roman"/>
                <w:sz w:val="16"/>
                <w:szCs w:val="16"/>
              </w:rPr>
              <w:br/>
              <w:t>Well-defined, prospectively collected data, excellent statistical modeling, robust stratified outcome analysis.</w:t>
            </w:r>
          </w:p>
        </w:tc>
      </w:tr>
      <w:tr w:rsidR="00AD38E5" w:rsidRPr="00AD38E5" w14:paraId="7CB81990" w14:textId="77777777" w:rsidTr="003A2B3B">
        <w:tc>
          <w:tcPr>
            <w:cnfStyle w:val="001000000000" w:firstRow="0" w:lastRow="0" w:firstColumn="1" w:lastColumn="0" w:oddVBand="0" w:evenVBand="0" w:oddHBand="0" w:evenHBand="0" w:firstRowFirstColumn="0" w:firstRowLastColumn="0" w:lastRowFirstColumn="0" w:lastRowLastColumn="0"/>
            <w:tcW w:w="1271" w:type="dxa"/>
          </w:tcPr>
          <w:p w14:paraId="5079917B" w14:textId="1DC8D662" w:rsidR="00AD38E5" w:rsidRPr="00AD38E5" w:rsidRDefault="00AD38E5" w:rsidP="00AD38E5">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otoc et al., 2023  </w:t>
            </w:r>
            <w:r w:rsidRPr="00AD38E5">
              <w:rPr>
                <w:rFonts w:ascii="Palatino Linotype" w:eastAsia="Times New Roman" w:hAnsi="Palatino Linotype" w:cs="Times New Roman"/>
                <w:sz w:val="16"/>
                <w:szCs w:val="16"/>
              </w:rPr>
              <w:fldChar w:fldCharType="begin">
                <w:fldData xml:space="preserve">PEVuZE5vdGU+PENpdGU+PEF1dGhvcj5Nb3RvYzwvQXV0aG9yPjxZZWFyPjIwMjM8L1llYXI+PFJl
Y051bT4yNDc8L1JlY051bT48RGlzcGxheVRleHQ+WzZdPC9EaXNwbGF5VGV4dD48cmVjb3JkPjxy
ZWMtbnVtYmVyPjI0NzwvcmVjLW51bWJlcj48Zm9yZWlnbi1rZXlzPjxrZXkgYXBwPSJFTiIgZGIt
aWQ9InAwdnYyZWZhOGV0eDBqZXQyempwcGV6ZnM5dnNyZXB6cnphZiIgdGltZXN0YW1wPSIxNzQz
MTEyMjYxIj4yNDc8L2tleT48L2ZvcmVpZ24ta2V5cz48cmVmLXR5cGUgbmFtZT0iSm91cm5hbCBB
cnRpY2xlIj4xNzwvcmVmLXR5cGU+PGNvbnRyaWJ1dG9ycz48YXV0aG9ycz48YXV0aG9yPk1vdG9j
LCBBLjwvYXV0aG9yPjxhdXRob3I+S2Vzc2VscywgSi48L2F1dGhvcj48YXV0aG9yPlJvb3NlbnMs
IEIuPC9hdXRob3I+PGF1dGhvcj5MYWNvciwgUC48L2F1dGhvcj48YXV0aG9yPlZhbiBkZSBWZWly
ZSwgTi48L2F1dGhvcj48YXV0aG9yPkRlIFN1dHRlciwgSi48L2F1dGhvcj48YXV0aG9yPk1hZ25l
LCBKLjwvYXV0aG9yPjxhdXRob3I+RHJvb2dtYW5zLCBTLjwvYXV0aG9yPjxhdXRob3I+Q29zeW5z
LCBCLjwvYXV0aG9yPjwvYXV0aG9ycz48L2NvbnRyaWJ1dG9ycz48YXV0aC1hZGRyZXNzPkRlcGFy
dG1lbnQgb2YgQ2FyZGlvbG9neSwgVW5pdmVyc2l0YWlyIFppZWtlbmh1aXMgQnJ1c3NlbCAoQ2Vu
dHJ1bSB2b29yIEhhcnQtIGVuIFZhYXR6aWVrdGVuKSwgQmVsZ2l1bS4gYW5kcmVlYS5tb3RvY0Bn
bWFpbC5jb20uJiN4RDtWcmlqZSBVbml2ZXJzaXRlaXQgQnJ1c3NlbCAoRnJlZSBVbml2ZXJzaXR5
IG9mIEJydXNzZWxzKSwgQmVsZ2l1bS4mI3hEO0RlcGFydG1lbnQgb2YgQ2FyZGlvbG9neSwgVW5p
dmVyc2l0YWlyIFppZWtlbmh1aXMgQnJ1c3NlbCAoQ2VudHJ1bSB2b29yIEhhcnQtIGVuIFZhYXR6
aWVrdGVuKSwgQmVsZ2l1bS4mI3hEO0RlcGFydG1lbnQgb2YgSW50ZXJuYWwgTWVkaWNpbmUgYW5k
IEluZmVjdGlvbG9neSwgVW5pdmVyc2l0YWlyIFppZWtlbmh1aXMgQnJ1c3NlbCwgQmVsZ2l1bS4m
I3hEO0RlcGFydG1lbnQgb2YgQ2FyZGlvbG9neSwgQVogTWFyaWEgTWlkZGVsYXJlcywgR2hlbnQs
IEJlbGdpdW0uJiN4RDtEZXBhcnRtZW50IG9mIENhcmRpb2xvZ3ksIENlbnRlciBIb3NwaXRhbGll
ciBVbml2ZXJzaXRhaXJlIGRlIExpbW9nZXMsIEZyYW5jZS48L2F1dGgtYWRkcmVzcz48dGl0bGVz
Pjx0aXRsZT5JbXBhY3Qgb2YgdGhlIGluaXRpYWwgY2xpbmljYWwgcHJlc2VudGF0aW9uIG9uIHRo
ZSBvdXRjb21lIG9mIHBhdGllbnRzIHdpdGggaW5mZWN0aXZlIGVuZG9jYXJkaXRpczwvdGl0bGU+
PHNlY29uZGFyeS10aXRsZT5DYXJkaW9sIEo8L3NlY29uZGFyeS10aXRsZT48L3RpdGxlcz48cGVy
aW9kaWNhbD48ZnVsbC10aXRsZT5DYXJkaW9sIEo8L2Z1bGwtdGl0bGU+PC9wZXJpb2RpY2FsPjxw
YWdlcz4zODUtMzkwPC9wYWdlcz48dm9sdW1lPjMwPC92b2x1bWU+PG51bWJlcj4zPC9udW1iZXI+
PGVkaXRpb24+MjAyMTA3MDk8L2VkaXRpb24+PGtleXdvcmRzPjxrZXl3b3JkPk1hbGU8L2tleXdv
cmQ+PGtleXdvcmQ+SHVtYW5zPC9rZXl3b3JkPjxrZXl3b3JkPk1pZGRsZSBBZ2VkPC9rZXl3b3Jk
PjxrZXl3b3JkPkFnZWQ8L2tleXdvcmQ+PGtleXdvcmQ+QWdlZCwgODAgYW5kIG92ZXI8L2tleXdv
cmQ+PGtleXdvcmQ+RmVtYWxlPC9rZXl3b3JkPjxrZXl3b3JkPlJldHJvc3BlY3RpdmUgU3R1ZGll
czwva2V5d29yZD48a2V5d29yZD4qTWV0aGljaWxsaW4tUmVzaXN0YW50IFN0YXBoeWxvY29jY3Vz
IGF1cmV1czwva2V5d29yZD48a2V5d29yZD5Ib3NwaXRhbCBNb3J0YWxpdHk8L2tleXdvcmQ+PGtl
eXdvcmQ+KkVuZG9jYXJkaXRpcywgQmFjdGVyaWFsL2NvbXBsaWNhdGlvbnMvZGlhZ25vc2lzL3Ro
ZXJhcHk8L2tleXdvcmQ+PGtleXdvcmQ+KkVuZG9jYXJkaXRpcy9jb21wbGljYXRpb25zL2RpYWdu
b3Npcy90aGVyYXB5PC9rZXl3b3JkPjxrZXl3b3JkPlJpc2sgRmFjdG9yczwva2V5d29yZD48a2V5
d29yZD5jYXJkaWFjIHN1cmdlcnk8L2tleXdvcmQ+PGtleXdvcmQ+Y2xpbmljYWwgcHJlc2VudGF0
aW9uPC9rZXl3b3JkPjxrZXl3b3JkPmluLWhvc3BpdGFsIG1vcnRhbGl0eTwva2V5d29yZD48a2V5
d29yZD5pbmZlY3RpdmUgZW5kb2NhcmRpdGlzPC9rZXl3b3JkPjwva2V5d29yZHM+PGRhdGVzPjx5
ZWFyPjIwMjM8L3llYXI+PC9kYXRlcz48aXNibj4xODk3LTU1OTMgKFByaW50KSYjeEQ7MTg5OC0w
MTh4PC9pc2JuPjxhY2Nlc3Npb24tbnVtPjM0MjQwNDAyPC9hY2Nlc3Npb24tbnVtPjx1cmxzPjwv
dXJscz48Y3VzdG9tMT5Db25mbGljdCBvZiBpbnRlcmVzdDogTm9uZSBkZWNsYXJlZDwvY3VzdG9t
MT48Y3VzdG9tMj5QTUMxMDI4NzA3OTwvY3VzdG9tMj48ZWxlY3Ryb25pYy1yZXNvdXJjZS1udW0+
MTAuNTYwMy9DSi5hMjAyMS4wMDc1PC9lbGVjdHJvbmljLXJlc291cmNlLW51bT48cmVtb3RlLWRh
dGFiYXNlLXByb3ZpZGVyPk5MTTwvcmVtb3RlLWRhdGFiYXNlLXByb3ZpZGVyPjxsYW5ndWFnZT5l
bmc8L2xhbmd1YWdlPjwvcmVjb3JkPjwvQ2l0ZT48L0VuZE5vdGU+AG==
</w:fldData>
              </w:fldChar>
            </w:r>
            <w:r w:rsidR="000E6F50">
              <w:rPr>
                <w:rFonts w:ascii="Palatino Linotype" w:eastAsia="Times New Roman" w:hAnsi="Palatino Linotype" w:cs="Times New Roman"/>
                <w:sz w:val="16"/>
                <w:szCs w:val="16"/>
              </w:rPr>
              <w:instrText xml:space="preserve"> ADDIN EN.CITE </w:instrText>
            </w:r>
            <w:r w:rsidR="000E6F50">
              <w:rPr>
                <w:rFonts w:ascii="Palatino Linotype" w:eastAsia="Times New Roman" w:hAnsi="Palatino Linotype" w:cs="Times New Roman"/>
                <w:sz w:val="16"/>
                <w:szCs w:val="16"/>
              </w:rPr>
              <w:fldChar w:fldCharType="begin">
                <w:fldData xml:space="preserve">PEVuZE5vdGU+PENpdGU+PEF1dGhvcj5Nb3RvYzwvQXV0aG9yPjxZZWFyPjIwMjM8L1llYXI+PFJl
Y051bT4yNDc8L1JlY051bT48RGlzcGxheVRleHQ+WzZdPC9EaXNwbGF5VGV4dD48cmVjb3JkPjxy
ZWMtbnVtYmVyPjI0NzwvcmVjLW51bWJlcj48Zm9yZWlnbi1rZXlzPjxrZXkgYXBwPSJFTiIgZGIt
aWQ9InAwdnYyZWZhOGV0eDBqZXQyempwcGV6ZnM5dnNyZXB6cnphZiIgdGltZXN0YW1wPSIxNzQz
MTEyMjYxIj4yNDc8L2tleT48L2ZvcmVpZ24ta2V5cz48cmVmLXR5cGUgbmFtZT0iSm91cm5hbCBB
cnRpY2xlIj4xNzwvcmVmLXR5cGU+PGNvbnRyaWJ1dG9ycz48YXV0aG9ycz48YXV0aG9yPk1vdG9j
LCBBLjwvYXV0aG9yPjxhdXRob3I+S2Vzc2VscywgSi48L2F1dGhvcj48YXV0aG9yPlJvb3NlbnMs
IEIuPC9hdXRob3I+PGF1dGhvcj5MYWNvciwgUC48L2F1dGhvcj48YXV0aG9yPlZhbiBkZSBWZWly
ZSwgTi48L2F1dGhvcj48YXV0aG9yPkRlIFN1dHRlciwgSi48L2F1dGhvcj48YXV0aG9yPk1hZ25l
LCBKLjwvYXV0aG9yPjxhdXRob3I+RHJvb2dtYW5zLCBTLjwvYXV0aG9yPjxhdXRob3I+Q29zeW5z
LCBCLjwvYXV0aG9yPjwvYXV0aG9ycz48L2NvbnRyaWJ1dG9ycz48YXV0aC1hZGRyZXNzPkRlcGFy
dG1lbnQgb2YgQ2FyZGlvbG9neSwgVW5pdmVyc2l0YWlyIFppZWtlbmh1aXMgQnJ1c3NlbCAoQ2Vu
dHJ1bSB2b29yIEhhcnQtIGVuIFZhYXR6aWVrdGVuKSwgQmVsZ2l1bS4gYW5kcmVlYS5tb3RvY0Bn
bWFpbC5jb20uJiN4RDtWcmlqZSBVbml2ZXJzaXRlaXQgQnJ1c3NlbCAoRnJlZSBVbml2ZXJzaXR5
IG9mIEJydXNzZWxzKSwgQmVsZ2l1bS4mI3hEO0RlcGFydG1lbnQgb2YgQ2FyZGlvbG9neSwgVW5p
dmVyc2l0YWlyIFppZWtlbmh1aXMgQnJ1c3NlbCAoQ2VudHJ1bSB2b29yIEhhcnQtIGVuIFZhYXR6
aWVrdGVuKSwgQmVsZ2l1bS4mI3hEO0RlcGFydG1lbnQgb2YgSW50ZXJuYWwgTWVkaWNpbmUgYW5k
IEluZmVjdGlvbG9neSwgVW5pdmVyc2l0YWlyIFppZWtlbmh1aXMgQnJ1c3NlbCwgQmVsZ2l1bS4m
I3hEO0RlcGFydG1lbnQgb2YgQ2FyZGlvbG9neSwgQVogTWFyaWEgTWlkZGVsYXJlcywgR2hlbnQs
IEJlbGdpdW0uJiN4RDtEZXBhcnRtZW50IG9mIENhcmRpb2xvZ3ksIENlbnRlciBIb3NwaXRhbGll
ciBVbml2ZXJzaXRhaXJlIGRlIExpbW9nZXMsIEZyYW5jZS48L2F1dGgtYWRkcmVzcz48dGl0bGVz
Pjx0aXRsZT5JbXBhY3Qgb2YgdGhlIGluaXRpYWwgY2xpbmljYWwgcHJlc2VudGF0aW9uIG9uIHRo
ZSBvdXRjb21lIG9mIHBhdGllbnRzIHdpdGggaW5mZWN0aXZlIGVuZG9jYXJkaXRpczwvdGl0bGU+
PHNlY29uZGFyeS10aXRsZT5DYXJkaW9sIEo8L3NlY29uZGFyeS10aXRsZT48L3RpdGxlcz48cGVy
aW9kaWNhbD48ZnVsbC10aXRsZT5DYXJkaW9sIEo8L2Z1bGwtdGl0bGU+PC9wZXJpb2RpY2FsPjxw
YWdlcz4zODUtMzkwPC9wYWdlcz48dm9sdW1lPjMwPC92b2x1bWU+PG51bWJlcj4zPC9udW1iZXI+
PGVkaXRpb24+MjAyMTA3MDk8L2VkaXRpb24+PGtleXdvcmRzPjxrZXl3b3JkPk1hbGU8L2tleXdv
cmQ+PGtleXdvcmQ+SHVtYW5zPC9rZXl3b3JkPjxrZXl3b3JkPk1pZGRsZSBBZ2VkPC9rZXl3b3Jk
PjxrZXl3b3JkPkFnZWQ8L2tleXdvcmQ+PGtleXdvcmQ+QWdlZCwgODAgYW5kIG92ZXI8L2tleXdv
cmQ+PGtleXdvcmQ+RmVtYWxlPC9rZXl3b3JkPjxrZXl3b3JkPlJldHJvc3BlY3RpdmUgU3R1ZGll
czwva2V5d29yZD48a2V5d29yZD4qTWV0aGljaWxsaW4tUmVzaXN0YW50IFN0YXBoeWxvY29jY3Vz
IGF1cmV1czwva2V5d29yZD48a2V5d29yZD5Ib3NwaXRhbCBNb3J0YWxpdHk8L2tleXdvcmQ+PGtl
eXdvcmQ+KkVuZG9jYXJkaXRpcywgQmFjdGVyaWFsL2NvbXBsaWNhdGlvbnMvZGlhZ25vc2lzL3Ro
ZXJhcHk8L2tleXdvcmQ+PGtleXdvcmQ+KkVuZG9jYXJkaXRpcy9jb21wbGljYXRpb25zL2RpYWdu
b3Npcy90aGVyYXB5PC9rZXl3b3JkPjxrZXl3b3JkPlJpc2sgRmFjdG9yczwva2V5d29yZD48a2V5
d29yZD5jYXJkaWFjIHN1cmdlcnk8L2tleXdvcmQ+PGtleXdvcmQ+Y2xpbmljYWwgcHJlc2VudGF0
aW9uPC9rZXl3b3JkPjxrZXl3b3JkPmluLWhvc3BpdGFsIG1vcnRhbGl0eTwva2V5d29yZD48a2V5
d29yZD5pbmZlY3RpdmUgZW5kb2NhcmRpdGlzPC9rZXl3b3JkPjwva2V5d29yZHM+PGRhdGVzPjx5
ZWFyPjIwMjM8L3llYXI+PC9kYXRlcz48aXNibj4xODk3LTU1OTMgKFByaW50KSYjeEQ7MTg5OC0w
MTh4PC9pc2JuPjxhY2Nlc3Npb24tbnVtPjM0MjQwNDAyPC9hY2Nlc3Npb24tbnVtPjx1cmxzPjwv
dXJscz48Y3VzdG9tMT5Db25mbGljdCBvZiBpbnRlcmVzdDogTm9uZSBkZWNsYXJlZDwvY3VzdG9t
MT48Y3VzdG9tMj5QTUMxMDI4NzA3OTwvY3VzdG9tMj48ZWxlY3Ryb25pYy1yZXNvdXJjZS1udW0+
MTAuNTYwMy9DSi5hMjAyMS4wMDc1PC9lbGVjdHJvbmljLXJlc291cmNlLW51bT48cmVtb3RlLWRh
dGFiYXNlLXByb3ZpZGVyPk5MTTwvcmVtb3RlLWRhdGFiYXNlLXByb3ZpZGVyPjxsYW5ndWFnZT5l
bmc8L2xhbmd1YWdlPjwvcmVjb3JkPjwvQ2l0ZT48L0VuZE5vdGU+AG==
</w:fldData>
              </w:fldChar>
            </w:r>
            <w:r w:rsidR="000E6F50">
              <w:rPr>
                <w:rFonts w:ascii="Palatino Linotype" w:eastAsia="Times New Roman" w:hAnsi="Palatino Linotype" w:cs="Times New Roman"/>
                <w:sz w:val="16"/>
                <w:szCs w:val="16"/>
              </w:rPr>
              <w:instrText xml:space="preserve"> ADDIN EN.CITE.DATA </w:instrText>
            </w:r>
            <w:r w:rsidR="000E6F50">
              <w:rPr>
                <w:rFonts w:ascii="Palatino Linotype" w:eastAsia="Times New Roman" w:hAnsi="Palatino Linotype" w:cs="Times New Roman"/>
                <w:sz w:val="16"/>
                <w:szCs w:val="16"/>
              </w:rPr>
            </w:r>
            <w:r w:rsidR="000E6F50">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000E6F50">
              <w:rPr>
                <w:rFonts w:ascii="Palatino Linotype" w:eastAsia="Times New Roman" w:hAnsi="Palatino Linotype" w:cs="Times New Roman"/>
                <w:noProof/>
                <w:sz w:val="16"/>
                <w:szCs w:val="16"/>
              </w:rPr>
              <w:t>[6]</w:t>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br/>
            </w:r>
          </w:p>
        </w:tc>
        <w:tc>
          <w:tcPr>
            <w:tcW w:w="702" w:type="dxa"/>
          </w:tcPr>
          <w:p w14:paraId="62CEFA04"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Retrospective cohort</w:t>
            </w:r>
          </w:p>
        </w:tc>
        <w:tc>
          <w:tcPr>
            <w:tcW w:w="1123" w:type="dxa"/>
          </w:tcPr>
          <w:p w14:paraId="395A5F98"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Two tertiary care hospitals in Belgium (UZ Brussel &amp; AZ Maria </w:t>
            </w:r>
            <w:proofErr w:type="spellStart"/>
            <w:r w:rsidRPr="00AD38E5">
              <w:rPr>
                <w:rFonts w:ascii="Palatino Linotype" w:eastAsia="Times New Roman" w:hAnsi="Palatino Linotype" w:cs="Times New Roman"/>
                <w:sz w:val="16"/>
                <w:szCs w:val="16"/>
              </w:rPr>
              <w:t>Middelares</w:t>
            </w:r>
            <w:proofErr w:type="spellEnd"/>
            <w:r w:rsidRPr="00AD38E5">
              <w:rPr>
                <w:rFonts w:ascii="Palatino Linotype" w:eastAsia="Times New Roman" w:hAnsi="Palatino Linotype" w:cs="Times New Roman"/>
                <w:sz w:val="16"/>
                <w:szCs w:val="16"/>
              </w:rPr>
              <w:t xml:space="preserve"> Gent); adults with definite IE (2015–2018)</w:t>
            </w:r>
          </w:p>
        </w:tc>
        <w:tc>
          <w:tcPr>
            <w:tcW w:w="932" w:type="dxa"/>
          </w:tcPr>
          <w:p w14:paraId="5B12128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N=183</w:t>
            </w:r>
          </w:p>
        </w:tc>
        <w:tc>
          <w:tcPr>
            <w:tcW w:w="1721" w:type="dxa"/>
          </w:tcPr>
          <w:p w14:paraId="5F5D8362"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Modified Duke Criteria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hock:</w:t>
            </w:r>
            <w:r w:rsidRPr="00AD38E5">
              <w:rPr>
                <w:rFonts w:ascii="Palatino Linotype" w:eastAsia="Times New Roman" w:hAnsi="Palatino Linotype" w:cs="Times New Roman"/>
                <w:sz w:val="16"/>
                <w:szCs w:val="16"/>
              </w:rPr>
              <w:t xml:space="preserve"> Cardiogenic or septic shock diagnosed by clinical and imaging criteria, requiring support</w:t>
            </w:r>
          </w:p>
        </w:tc>
        <w:tc>
          <w:tcPr>
            <w:tcW w:w="1136" w:type="dxa"/>
          </w:tcPr>
          <w:p w14:paraId="2186253D"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Single cohort with analysis of predictors of mortality, embolism, shock, and surgery</w:t>
            </w:r>
          </w:p>
        </w:tc>
        <w:tc>
          <w:tcPr>
            <w:tcW w:w="1390" w:type="dxa"/>
          </w:tcPr>
          <w:p w14:paraId="324F5872"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In-hospital mortality, embolic events, shock development, cardiac surgery, predictors of each outcome</w:t>
            </w:r>
          </w:p>
        </w:tc>
        <w:tc>
          <w:tcPr>
            <w:tcW w:w="1359" w:type="dxa"/>
          </w:tcPr>
          <w:p w14:paraId="2900EB9A"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 In-hospital mortality: 22.4% </w:t>
            </w:r>
            <w:r w:rsidRPr="00AD38E5">
              <w:rPr>
                <w:rFonts w:ascii="Palatino Linotype" w:eastAsia="Times New Roman" w:hAnsi="Palatino Linotype" w:cs="Times New Roman"/>
                <w:sz w:val="16"/>
                <w:szCs w:val="16"/>
              </w:rPr>
              <w:br/>
              <w:t xml:space="preserve">- Embolic events: 32.8% </w:t>
            </w:r>
            <w:r w:rsidRPr="00AD38E5">
              <w:rPr>
                <w:rFonts w:ascii="Palatino Linotype" w:eastAsia="Times New Roman" w:hAnsi="Palatino Linotype" w:cs="Times New Roman"/>
                <w:sz w:val="16"/>
                <w:szCs w:val="16"/>
              </w:rPr>
              <w:br/>
              <w:t xml:space="preserve">- Shock developed during hospitalization in 23% of patients </w:t>
            </w:r>
            <w:r w:rsidRPr="00AD38E5">
              <w:rPr>
                <w:rFonts w:ascii="Palatino Linotype" w:eastAsia="Times New Roman" w:hAnsi="Palatino Linotype" w:cs="Times New Roman"/>
                <w:sz w:val="16"/>
                <w:szCs w:val="16"/>
              </w:rPr>
              <w:br/>
              <w:t xml:space="preserve">- Predictors of mortality: MRSA (OR=6.95), mitral valve IE (OR=2.26), increasing age (OR=1.03 per year) </w:t>
            </w:r>
            <w:r w:rsidRPr="00AD38E5">
              <w:rPr>
                <w:rFonts w:ascii="Palatino Linotype" w:eastAsia="Times New Roman" w:hAnsi="Palatino Linotype" w:cs="Times New Roman"/>
                <w:sz w:val="16"/>
                <w:szCs w:val="16"/>
              </w:rPr>
              <w:br/>
              <w:t xml:space="preserve">- Predictors of embolism: shock at admission (OR=2.63), aortic valve IE (OR=2.33) </w:t>
            </w:r>
            <w:r w:rsidRPr="00AD38E5">
              <w:rPr>
                <w:rFonts w:ascii="Palatino Linotype" w:eastAsia="Times New Roman" w:hAnsi="Palatino Linotype" w:cs="Times New Roman"/>
                <w:sz w:val="16"/>
                <w:szCs w:val="16"/>
              </w:rPr>
              <w:br/>
              <w:t xml:space="preserve">- Predictors of shock: MRSA infection (OR=4.69) </w:t>
            </w:r>
            <w:r w:rsidRPr="00AD38E5">
              <w:rPr>
                <w:rFonts w:ascii="Palatino Linotype" w:eastAsia="Times New Roman" w:hAnsi="Palatino Linotype" w:cs="Times New Roman"/>
                <w:sz w:val="16"/>
                <w:szCs w:val="16"/>
              </w:rPr>
              <w:br/>
              <w:t>- Predictors of surgery: new cardiac murmur at admission (OR=1.95)</w:t>
            </w:r>
          </w:p>
        </w:tc>
        <w:tc>
          <w:tcPr>
            <w:tcW w:w="1156" w:type="dxa"/>
          </w:tcPr>
          <w:p w14:paraId="235B32C9"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Medium:</w:t>
            </w: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sz w:val="16"/>
                <w:szCs w:val="16"/>
              </w:rPr>
              <w:br/>
              <w:t>Well-design cohort study design, robust predictive modeling</w:t>
            </w:r>
          </w:p>
        </w:tc>
      </w:tr>
      <w:tr w:rsidR="00AD38E5" w:rsidRPr="00AD38E5" w14:paraId="77BB19E7" w14:textId="77777777" w:rsidTr="003A2B3B">
        <w:tc>
          <w:tcPr>
            <w:cnfStyle w:val="001000000000" w:firstRow="0" w:lastRow="0" w:firstColumn="1" w:lastColumn="0" w:oddVBand="0" w:evenVBand="0" w:oddHBand="0" w:evenHBand="0" w:firstRowFirstColumn="0" w:firstRowLastColumn="0" w:lastRowFirstColumn="0" w:lastRowLastColumn="0"/>
            <w:tcW w:w="1271" w:type="dxa"/>
          </w:tcPr>
          <w:p w14:paraId="3DB9B3A1" w14:textId="1B831E53" w:rsidR="00AD38E5" w:rsidRPr="00AD38E5" w:rsidRDefault="00AD38E5" w:rsidP="00AD38E5">
            <w:pPr>
              <w:spacing w:before="100" w:beforeAutospacing="1" w:after="100" w:afterAutospacing="1"/>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Mir et al., 2022  </w:t>
            </w:r>
            <w:r w:rsidRPr="00AD38E5">
              <w:rPr>
                <w:rFonts w:ascii="Palatino Linotype" w:eastAsia="Times New Roman" w:hAnsi="Palatino Linotype" w:cs="Times New Roman"/>
                <w:sz w:val="16"/>
                <w:szCs w:val="16"/>
              </w:rPr>
              <w:fldChar w:fldCharType="begin">
                <w:fldData xml:space="preserve">PEVuZE5vdGU+PENpdGU+PEF1dGhvcj5NaXI8L0F1dGhvcj48WWVhcj4yMDIyPC9ZZWFyPjxSZWNO
dW0+MjMzPC9SZWNOdW0+PERpc3BsYXlUZXh0Pls3XTwvRGlzcGxheVRleHQ+PHJlY29yZD48cmVj
LW51bWJlcj4yMzM8L3JlYy1udW1iZXI+PGZvcmVpZ24ta2V5cz48a2V5IGFwcD0iRU4iIGRiLWlk
PSJwMHZ2MmVmYThldHgwamV0MnpqcHBlemZzOXZzcmVwenJ6YWYiIHRpbWVzdGFtcD0iMTc0MzEw
OTkyNCI+MjMzPC9rZXk+PC9mb3JlaWduLWtleXM+PHJlZi10eXBlIG5hbWU9IkpvdXJuYWwgQXJ0
aWNsZSI+MTc8L3JlZi10eXBlPjxjb250cmlidXRvcnM+PGF1dGhvcnM+PGF1dGhvcj5NaXIsIFQu
PC9hdXRob3I+PGF1dGhvcj5VZGRpbiwgTS48L2F1dGhvcj48YXV0aG9yPlF1cmVzaGksIFcuIFQu
PC9hdXRob3I+PGF1dGhvcj5SZWdtaSwgTi48L2F1dGhvcj48YXV0aG9yPlRsZXlqZWgsIEkuIE0u
PC9hdXRob3I+PGF1dGhvcj5TYXlkYWluLCBHLjwvYXV0aG9yPjwvYXV0aG9ycz48L2NvbnRyaWJ1
dG9ycz48YXV0aC1hZGRyZXNzPkludGVybmFsIE1lZGljaW5lLCBEZXRyb2l0IE1lZGljYWwgQ2Vu
dGVyIFdheW5lIFN0YXRlIFVuaXZlcnNpdHksIDQyMDEsIFN0IEFudG9pbmUgU3QuLCBEZXRyb2l0
LCBNSSwgNDgyMDEsIFVTQS4gZ3I2NzIzQHdheW5lLmVkdS4mI3hEO0ludGVybmFsIE1lZGljaW5l
LCBCYXB0aXN0IEhlYWx0aCBTeXN0ZW0sIDMwMCBUYXlsb3IgUm9hZCwsIE1vbnRnb21lcnksIEFM
LCAzNjExNywgVVNBLiBncjY3MjNAd2F5bmUuZWR1LiYjeEQ7SW50ZXJuYWwgTWVkaWNpbmUsIERl
dHJvaXQgTWVkaWNhbCBDZW50ZXIgV2F5bmUgU3RhdGUgVW5pdmVyc2l0eSwgNDIwMSwgU3QgQW50
b2luZSBTdC4sIERldHJvaXQsIE1JLCA0ODIwMSwgVVNBLiYjeEQ7RGl2aXNpb24gb2YgQ2FyZGlv
bG9neSwgVW5pdmVyc2l0eSBvZiBNYXNzYWNodXNldHRzIFNjaG9vbCBvZiBNZWRpY2luZSwgV29y
Y2VzdGVyLCBNQSwgVVNBLiYjeEQ7RGl2aXNpb24gb2YgUHVsbW9uYXJ5IGFuZCBDcml0aWNhbCBN
ZWRpY2luZSwgRGV0cm9pdCBNZWRpY2FsIENlbnRlciBXYXluZSBTdGF0ZSBVbml2ZXJzaXR5LCBE
ZXRyb2l0LCBNSSwgVVNBLiYjeEQ7SW5mZWN0aW91cyBEaXNlYXNlcyBTZWN0aW9uLCBEZXBhcnRt
ZW50IG9mIE1lZGljYWwgU3BlY2lhbHRpZXMgS2luZyBGYWhhZCBNZWRpY2FsIENpdHksIFJpeWFk
aCwgU2F1ZGkgQXJhYmlhLiYjeEQ7RGl2aXNpb24gb2YgRXBpZGVtaW9sb2d5LCBNYXlvIENsaW5p
YyBDb2xsZWdlIG9mIE1lZGljaW5lIGFuZCBTY2llbmNlLCBSb2NoZXN0ZXIsIE1OLCBVU0EuPC9h
dXRoLWFkZHJlc3M+PHRpdGxlcz48dGl0bGU+UHJlZGljdG9ycyBvZiBDb21wbGljYXRpb25zIFNl
Y29uZGFyeSB0byBJbmZlY3RpdmUgRW5kb2NhcmRpdGlzIGFuZCBUaGVpciBBc3NvY2lhdGVkIE91
dGNvbWVzOiBBIExhcmdlIENvaG9ydCBTdHVkeSBmcm9tIHRoZSBOYXRpb25hbCBFbWVyZ2VuY3kg
RGF0YWJhc2UgKDIwMTYtMjAxOCk8L3RpdGxlPjxzZWNvbmRhcnktdGl0bGU+SW5mZWN0IERpcyBU
aGVyPC9zZWNvbmRhcnktdGl0bGU+PC90aXRsZXM+PHBlcmlvZGljYWw+PGZ1bGwtdGl0bGU+SW5m
ZWN0IERpcyBUaGVyPC9mdWxsLXRpdGxlPjwvcGVyaW9kaWNhbD48cGFnZXM+MzA1LTMyMTwvcGFn
ZXM+PHZvbHVtZT4xMTwvdm9sdW1lPjxudW1iZXI+MTwvbnVtYmVyPjxlZGl0aW9uPjIwMjExMTI0
PC9lZGl0aW9uPjxrZXl3b3Jkcz48a2V5d29yZD5DYXJkaW9nZW5pYyBzaG9jazwva2V5d29yZD48
a2V5d29yZD5EaXNzZW1pbmF0ZWQgaW50cmF2YXNjdWxhciBjb2FndWxhdGlvbiAoRElDKTwva2V5
d29yZD48a2V5d29yZD5JZTwva2V5d29yZD48a2V5d29yZD5JbmZlY3RpdmUgZW5kb2NhcmRpdGlz
PC9rZXl3b3JkPjxrZXl3b3JkPk1vcnRhbGl0eTwva2V5d29yZD48a2V5d29yZD5QcmVkaWN0b3Jz
PC9rZXl3b3JkPjxrZXl3b3JkPlNlcHRpYyBzaG9jazwva2V5d29yZD48a2V5d29yZD5TeXN0ZW1p
YyB0aHJvbWJvZW1ib2xpc208L2tleXdvcmQ+PC9rZXl3b3Jkcz48ZGF0ZXM+PHllYXI+MjAyMjwv
eWVhcj48cHViLWRhdGVzPjxkYXRlPkZlYjwvZGF0ZT48L3B1Yi1kYXRlcz48L2RhdGVzPjxpc2Ju
PjIxOTMtODIyOSAoUHJpbnQpJiN4RDsyMTkzLTYzODI8L2lzYm4+PGFjY2Vzc2lvbi1udW0+MzQ4
MTc4Mzk8L2FjY2Vzc2lvbi1udW0+PHVybHM+PC91cmxzPjxjdXN0b20yPlBNQzg4NDc0Njc8L2N1
c3RvbTI+PGVsZWN0cm9uaWMtcmVzb3VyY2UtbnVtPjEwLjEwMDcvczQwMTIxLTAyMS0wMDU2My15
PC9lbGVjdHJvbmljLXJlc291cmNlLW51bT48cmVtb3RlLWRhdGFiYXNlLXByb3ZpZGVyPk5MTTwv
cmVtb3RlLWRhdGFiYXNlLXByb3ZpZGVyPjxsYW5ndWFnZT5lbmc8L2xhbmd1YWdlPjwvcmVjb3Jk
PjwvQ2l0ZT48L0VuZE5vdGU+
</w:fldData>
              </w:fldChar>
            </w:r>
            <w:r w:rsidR="000E6F50">
              <w:rPr>
                <w:rFonts w:ascii="Palatino Linotype" w:eastAsia="Times New Roman" w:hAnsi="Palatino Linotype" w:cs="Times New Roman"/>
                <w:sz w:val="16"/>
                <w:szCs w:val="16"/>
              </w:rPr>
              <w:instrText xml:space="preserve"> ADDIN EN.CITE </w:instrText>
            </w:r>
            <w:r w:rsidR="000E6F50">
              <w:rPr>
                <w:rFonts w:ascii="Palatino Linotype" w:eastAsia="Times New Roman" w:hAnsi="Palatino Linotype" w:cs="Times New Roman"/>
                <w:sz w:val="16"/>
                <w:szCs w:val="16"/>
              </w:rPr>
              <w:fldChar w:fldCharType="begin">
                <w:fldData xml:space="preserve">PEVuZE5vdGU+PENpdGU+PEF1dGhvcj5NaXI8L0F1dGhvcj48WWVhcj4yMDIyPC9ZZWFyPjxSZWNO
dW0+MjMzPC9SZWNOdW0+PERpc3BsYXlUZXh0Pls3XTwvRGlzcGxheVRleHQ+PHJlY29yZD48cmVj
LW51bWJlcj4yMzM8L3JlYy1udW1iZXI+PGZvcmVpZ24ta2V5cz48a2V5IGFwcD0iRU4iIGRiLWlk
PSJwMHZ2MmVmYThldHgwamV0MnpqcHBlemZzOXZzcmVwenJ6YWYiIHRpbWVzdGFtcD0iMTc0MzEw
OTkyNCI+MjMzPC9rZXk+PC9mb3JlaWduLWtleXM+PHJlZi10eXBlIG5hbWU9IkpvdXJuYWwgQXJ0
aWNsZSI+MTc8L3JlZi10eXBlPjxjb250cmlidXRvcnM+PGF1dGhvcnM+PGF1dGhvcj5NaXIsIFQu
PC9hdXRob3I+PGF1dGhvcj5VZGRpbiwgTS48L2F1dGhvcj48YXV0aG9yPlF1cmVzaGksIFcuIFQu
PC9hdXRob3I+PGF1dGhvcj5SZWdtaSwgTi48L2F1dGhvcj48YXV0aG9yPlRsZXlqZWgsIEkuIE0u
PC9hdXRob3I+PGF1dGhvcj5TYXlkYWluLCBHLjwvYXV0aG9yPjwvYXV0aG9ycz48L2NvbnRyaWJ1
dG9ycz48YXV0aC1hZGRyZXNzPkludGVybmFsIE1lZGljaW5lLCBEZXRyb2l0IE1lZGljYWwgQ2Vu
dGVyIFdheW5lIFN0YXRlIFVuaXZlcnNpdHksIDQyMDEsIFN0IEFudG9pbmUgU3QuLCBEZXRyb2l0
LCBNSSwgNDgyMDEsIFVTQS4gZ3I2NzIzQHdheW5lLmVkdS4mI3hEO0ludGVybmFsIE1lZGljaW5l
LCBCYXB0aXN0IEhlYWx0aCBTeXN0ZW0sIDMwMCBUYXlsb3IgUm9hZCwsIE1vbnRnb21lcnksIEFM
LCAzNjExNywgVVNBLiBncjY3MjNAd2F5bmUuZWR1LiYjeEQ7SW50ZXJuYWwgTWVkaWNpbmUsIERl
dHJvaXQgTWVkaWNhbCBDZW50ZXIgV2F5bmUgU3RhdGUgVW5pdmVyc2l0eSwgNDIwMSwgU3QgQW50
b2luZSBTdC4sIERldHJvaXQsIE1JLCA0ODIwMSwgVVNBLiYjeEQ7RGl2aXNpb24gb2YgQ2FyZGlv
bG9neSwgVW5pdmVyc2l0eSBvZiBNYXNzYWNodXNldHRzIFNjaG9vbCBvZiBNZWRpY2luZSwgV29y
Y2VzdGVyLCBNQSwgVVNBLiYjeEQ7RGl2aXNpb24gb2YgUHVsbW9uYXJ5IGFuZCBDcml0aWNhbCBN
ZWRpY2luZSwgRGV0cm9pdCBNZWRpY2FsIENlbnRlciBXYXluZSBTdGF0ZSBVbml2ZXJzaXR5LCBE
ZXRyb2l0LCBNSSwgVVNBLiYjeEQ7SW5mZWN0aW91cyBEaXNlYXNlcyBTZWN0aW9uLCBEZXBhcnRt
ZW50IG9mIE1lZGljYWwgU3BlY2lhbHRpZXMgS2luZyBGYWhhZCBNZWRpY2FsIENpdHksIFJpeWFk
aCwgU2F1ZGkgQXJhYmlhLiYjeEQ7RGl2aXNpb24gb2YgRXBpZGVtaW9sb2d5LCBNYXlvIENsaW5p
YyBDb2xsZWdlIG9mIE1lZGljaW5lIGFuZCBTY2llbmNlLCBSb2NoZXN0ZXIsIE1OLCBVU0EuPC9h
dXRoLWFkZHJlc3M+PHRpdGxlcz48dGl0bGU+UHJlZGljdG9ycyBvZiBDb21wbGljYXRpb25zIFNl
Y29uZGFyeSB0byBJbmZlY3RpdmUgRW5kb2NhcmRpdGlzIGFuZCBUaGVpciBBc3NvY2lhdGVkIE91
dGNvbWVzOiBBIExhcmdlIENvaG9ydCBTdHVkeSBmcm9tIHRoZSBOYXRpb25hbCBFbWVyZ2VuY3kg
RGF0YWJhc2UgKDIwMTYtMjAxOCk8L3RpdGxlPjxzZWNvbmRhcnktdGl0bGU+SW5mZWN0IERpcyBU
aGVyPC9zZWNvbmRhcnktdGl0bGU+PC90aXRsZXM+PHBlcmlvZGljYWw+PGZ1bGwtdGl0bGU+SW5m
ZWN0IERpcyBUaGVyPC9mdWxsLXRpdGxlPjwvcGVyaW9kaWNhbD48cGFnZXM+MzA1LTMyMTwvcGFn
ZXM+PHZvbHVtZT4xMTwvdm9sdW1lPjxudW1iZXI+MTwvbnVtYmVyPjxlZGl0aW9uPjIwMjExMTI0
PC9lZGl0aW9uPjxrZXl3b3Jkcz48a2V5d29yZD5DYXJkaW9nZW5pYyBzaG9jazwva2V5d29yZD48
a2V5d29yZD5EaXNzZW1pbmF0ZWQgaW50cmF2YXNjdWxhciBjb2FndWxhdGlvbiAoRElDKTwva2V5
d29yZD48a2V5d29yZD5JZTwva2V5d29yZD48a2V5d29yZD5JbmZlY3RpdmUgZW5kb2NhcmRpdGlz
PC9rZXl3b3JkPjxrZXl3b3JkPk1vcnRhbGl0eTwva2V5d29yZD48a2V5d29yZD5QcmVkaWN0b3Jz
PC9rZXl3b3JkPjxrZXl3b3JkPlNlcHRpYyBzaG9jazwva2V5d29yZD48a2V5d29yZD5TeXN0ZW1p
YyB0aHJvbWJvZW1ib2xpc208L2tleXdvcmQ+PC9rZXl3b3Jkcz48ZGF0ZXM+PHllYXI+MjAyMjwv
eWVhcj48cHViLWRhdGVzPjxkYXRlPkZlYjwvZGF0ZT48L3B1Yi1kYXRlcz48L2RhdGVzPjxpc2Ju
PjIxOTMtODIyOSAoUHJpbnQpJiN4RDsyMTkzLTYzODI8L2lzYm4+PGFjY2Vzc2lvbi1udW0+MzQ4
MTc4Mzk8L2FjY2Vzc2lvbi1udW0+PHVybHM+PC91cmxzPjxjdXN0b20yPlBNQzg4NDc0Njc8L2N1
c3RvbTI+PGVsZWN0cm9uaWMtcmVzb3VyY2UtbnVtPjEwLjEwMDcvczQwMTIxLTAyMS0wMDU2My15
PC9lbGVjdHJvbmljLXJlc291cmNlLW51bT48cmVtb3RlLWRhdGFiYXNlLXByb3ZpZGVyPk5MTTwv
cmVtb3RlLWRhdGFiYXNlLXByb3ZpZGVyPjxsYW5ndWFnZT5lbmc8L2xhbmd1YWdlPjwvcmVjb3Jk
PjwvQ2l0ZT48L0VuZE5vdGU+
</w:fldData>
              </w:fldChar>
            </w:r>
            <w:r w:rsidR="000E6F50">
              <w:rPr>
                <w:rFonts w:ascii="Palatino Linotype" w:eastAsia="Times New Roman" w:hAnsi="Palatino Linotype" w:cs="Times New Roman"/>
                <w:sz w:val="16"/>
                <w:szCs w:val="16"/>
              </w:rPr>
              <w:instrText xml:space="preserve"> ADDIN EN.CITE.DATA </w:instrText>
            </w:r>
            <w:r w:rsidR="000E6F50">
              <w:rPr>
                <w:rFonts w:ascii="Palatino Linotype" w:eastAsia="Times New Roman" w:hAnsi="Palatino Linotype" w:cs="Times New Roman"/>
                <w:sz w:val="16"/>
                <w:szCs w:val="16"/>
              </w:rPr>
            </w:r>
            <w:r w:rsidR="000E6F50">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r>
            <w:r w:rsidRPr="00AD38E5">
              <w:rPr>
                <w:rFonts w:ascii="Palatino Linotype" w:eastAsia="Times New Roman" w:hAnsi="Palatino Linotype" w:cs="Times New Roman"/>
                <w:sz w:val="16"/>
                <w:szCs w:val="16"/>
              </w:rPr>
              <w:fldChar w:fldCharType="separate"/>
            </w:r>
            <w:r w:rsidR="000E6F50">
              <w:rPr>
                <w:rFonts w:ascii="Palatino Linotype" w:eastAsia="Times New Roman" w:hAnsi="Palatino Linotype" w:cs="Times New Roman"/>
                <w:noProof/>
                <w:sz w:val="16"/>
                <w:szCs w:val="16"/>
              </w:rPr>
              <w:t>[7]</w:t>
            </w:r>
            <w:r w:rsidRPr="00AD38E5">
              <w:rPr>
                <w:rFonts w:ascii="Palatino Linotype" w:eastAsia="Times New Roman" w:hAnsi="Palatino Linotype" w:cs="Times New Roman"/>
                <w:sz w:val="16"/>
                <w:szCs w:val="16"/>
              </w:rPr>
              <w:fldChar w:fldCharType="end"/>
            </w:r>
            <w:r w:rsidRPr="00AD38E5">
              <w:rPr>
                <w:rFonts w:ascii="Palatino Linotype" w:eastAsia="Times New Roman" w:hAnsi="Palatino Linotype" w:cs="Times New Roman"/>
                <w:sz w:val="16"/>
                <w:szCs w:val="16"/>
              </w:rPr>
              <w:br/>
            </w:r>
          </w:p>
        </w:tc>
        <w:tc>
          <w:tcPr>
            <w:tcW w:w="702" w:type="dxa"/>
          </w:tcPr>
          <w:p w14:paraId="182D0D52"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Observational cohort study</w:t>
            </w:r>
          </w:p>
        </w:tc>
        <w:tc>
          <w:tcPr>
            <w:tcW w:w="1123" w:type="dxa"/>
          </w:tcPr>
          <w:p w14:paraId="1364B080"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US National Emergency Department Sample (NEDS), adults with IE (2016–2018)</w:t>
            </w:r>
          </w:p>
        </w:tc>
        <w:tc>
          <w:tcPr>
            <w:tcW w:w="932" w:type="dxa"/>
          </w:tcPr>
          <w:p w14:paraId="18D3CA56"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N=255,838</w:t>
            </w:r>
          </w:p>
        </w:tc>
        <w:tc>
          <w:tcPr>
            <w:tcW w:w="1721" w:type="dxa"/>
          </w:tcPr>
          <w:p w14:paraId="100602B0"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t>IE:</w:t>
            </w:r>
            <w:r w:rsidRPr="00AD38E5">
              <w:rPr>
                <w:rFonts w:ascii="Palatino Linotype" w:eastAsia="Times New Roman" w:hAnsi="Palatino Linotype" w:cs="Times New Roman"/>
                <w:sz w:val="16"/>
                <w:szCs w:val="16"/>
              </w:rPr>
              <w:t xml:space="preserve"> Defined via validated ICD-10 codes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bCs/>
                <w:sz w:val="16"/>
                <w:szCs w:val="16"/>
              </w:rPr>
              <w:t>Septic shock and cardiogenic shock:</w:t>
            </w:r>
            <w:r w:rsidRPr="00AD38E5">
              <w:rPr>
                <w:rFonts w:ascii="Palatino Linotype" w:eastAsia="Times New Roman" w:hAnsi="Palatino Linotype" w:cs="Times New Roman"/>
                <w:sz w:val="16"/>
                <w:szCs w:val="16"/>
              </w:rPr>
              <w:t xml:space="preserve"> Defined through specific ICD codes; cardiovascular and neurologic complications identified similarly</w:t>
            </w:r>
          </w:p>
        </w:tc>
        <w:tc>
          <w:tcPr>
            <w:tcW w:w="1136" w:type="dxa"/>
          </w:tcPr>
          <w:p w14:paraId="51A1CB51"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Cohort study with comparison between complicated IE vs. uncomplicated IE, and analysis of individual complications and predictors</w:t>
            </w:r>
          </w:p>
        </w:tc>
        <w:tc>
          <w:tcPr>
            <w:tcW w:w="1390" w:type="dxa"/>
          </w:tcPr>
          <w:p w14:paraId="4701B0CD"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In-hospital mortality, complications (septic shock, cardiogenic shock, thromboembolism, heart failure, renal failure, DIC), length of stay, surgical intervention effects</w:t>
            </w:r>
          </w:p>
        </w:tc>
        <w:tc>
          <w:tcPr>
            <w:tcW w:w="1359" w:type="dxa"/>
          </w:tcPr>
          <w:p w14:paraId="26E8822A"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sz w:val="16"/>
                <w:szCs w:val="16"/>
              </w:rPr>
              <w:t xml:space="preserve">- Complicated IE in 38.2% of cases </w:t>
            </w:r>
            <w:r w:rsidRPr="00AD38E5">
              <w:rPr>
                <w:rFonts w:ascii="Palatino Linotype" w:eastAsia="Times New Roman" w:hAnsi="Palatino Linotype" w:cs="Times New Roman"/>
                <w:sz w:val="16"/>
                <w:szCs w:val="16"/>
              </w:rPr>
              <w:br/>
              <w:t xml:space="preserve">- Mortality: 6.52% overall; 15.2% in complicated IE </w:t>
            </w:r>
            <w:r w:rsidRPr="00AD38E5">
              <w:rPr>
                <w:rFonts w:ascii="Palatino Linotype" w:eastAsia="Times New Roman" w:hAnsi="Palatino Linotype" w:cs="Times New Roman"/>
                <w:sz w:val="16"/>
                <w:szCs w:val="16"/>
              </w:rPr>
              <w:br/>
              <w:t xml:space="preserve">- Cardiogenic shock prevalence increased from 1.13% (2016) to 1.98% (2018) </w:t>
            </w:r>
            <w:r w:rsidRPr="00AD38E5">
              <w:rPr>
                <w:rFonts w:ascii="Palatino Linotype" w:eastAsia="Times New Roman" w:hAnsi="Palatino Linotype" w:cs="Times New Roman"/>
                <w:sz w:val="16"/>
                <w:szCs w:val="16"/>
              </w:rPr>
              <w:br/>
              <w:t xml:space="preserve">- Septic shock: 10.1%; mortality 32.8% </w:t>
            </w:r>
            <w:r w:rsidRPr="00AD38E5">
              <w:rPr>
                <w:rFonts w:ascii="Palatino Linotype" w:eastAsia="Times New Roman" w:hAnsi="Palatino Linotype" w:cs="Times New Roman"/>
                <w:sz w:val="16"/>
                <w:szCs w:val="16"/>
              </w:rPr>
              <w:br/>
              <w:t xml:space="preserve">- Cardiogenic shock: 1.5%; mortality 37.5% </w:t>
            </w:r>
            <w:r w:rsidRPr="00AD38E5">
              <w:rPr>
                <w:rFonts w:ascii="Palatino Linotype" w:eastAsia="Times New Roman" w:hAnsi="Palatino Linotype" w:cs="Times New Roman"/>
                <w:sz w:val="16"/>
                <w:szCs w:val="16"/>
              </w:rPr>
              <w:br/>
              <w:t xml:space="preserve">- Surgical intervention reduced mortality across complications, notably in cardiogenic and septic shock </w:t>
            </w:r>
            <w:r w:rsidRPr="00AD38E5">
              <w:rPr>
                <w:rFonts w:ascii="Palatino Linotype" w:eastAsia="Times New Roman" w:hAnsi="Palatino Linotype" w:cs="Times New Roman"/>
                <w:sz w:val="16"/>
                <w:szCs w:val="16"/>
              </w:rPr>
              <w:br/>
            </w:r>
            <w:r w:rsidRPr="00AD38E5">
              <w:rPr>
                <w:rFonts w:ascii="Palatino Linotype" w:eastAsia="Times New Roman" w:hAnsi="Palatino Linotype" w:cs="Times New Roman"/>
                <w:sz w:val="16"/>
                <w:szCs w:val="16"/>
              </w:rPr>
              <w:lastRenderedPageBreak/>
              <w:t xml:space="preserve">- Strong predictors of complicated IE: CHF (RR 1.38), congenital heart disease (RR 1.14), male gender (RR 1.04) </w:t>
            </w:r>
            <w:r w:rsidRPr="00AD38E5">
              <w:rPr>
                <w:rFonts w:ascii="Palatino Linotype" w:eastAsia="Times New Roman" w:hAnsi="Palatino Linotype" w:cs="Times New Roman"/>
                <w:sz w:val="16"/>
                <w:szCs w:val="16"/>
              </w:rPr>
              <w:br/>
              <w:t xml:space="preserve">- Predominant organisms in complicated IE: Staphylococcus (30.8%) </w:t>
            </w:r>
            <w:r w:rsidRPr="00AD38E5">
              <w:rPr>
                <w:rFonts w:ascii="Palatino Linotype" w:eastAsia="Times New Roman" w:hAnsi="Palatino Linotype" w:cs="Times New Roman"/>
                <w:sz w:val="16"/>
                <w:szCs w:val="16"/>
              </w:rPr>
              <w:br/>
              <w:t>- Increased length of stay associated with cardiogenic shock (median 16 days), septic shock, and systemic thromboembolism</w:t>
            </w:r>
          </w:p>
        </w:tc>
        <w:tc>
          <w:tcPr>
            <w:tcW w:w="1156" w:type="dxa"/>
          </w:tcPr>
          <w:p w14:paraId="40D648FE" w14:textId="77777777" w:rsidR="00AD38E5" w:rsidRPr="00AD38E5" w:rsidRDefault="00AD38E5" w:rsidP="00AD38E5">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Palatino Linotype" w:eastAsia="Times New Roman" w:hAnsi="Palatino Linotype" w:cs="Times New Roman"/>
                <w:sz w:val="16"/>
                <w:szCs w:val="16"/>
              </w:rPr>
            </w:pPr>
            <w:r w:rsidRPr="00AD38E5">
              <w:rPr>
                <w:rFonts w:ascii="Palatino Linotype" w:eastAsia="Times New Roman" w:hAnsi="Palatino Linotype" w:cs="Times New Roman"/>
                <w:bCs/>
                <w:sz w:val="16"/>
                <w:szCs w:val="16"/>
              </w:rPr>
              <w:lastRenderedPageBreak/>
              <w:t>Low:</w:t>
            </w:r>
            <w:r w:rsidRPr="00AD38E5">
              <w:rPr>
                <w:rFonts w:ascii="Palatino Linotype" w:eastAsia="Times New Roman" w:hAnsi="Palatino Linotype" w:cs="Times New Roman"/>
                <w:sz w:val="16"/>
                <w:szCs w:val="16"/>
              </w:rPr>
              <w:t xml:space="preserve"> </w:t>
            </w:r>
            <w:r w:rsidRPr="00AD38E5">
              <w:rPr>
                <w:rFonts w:ascii="Palatino Linotype" w:eastAsia="Times New Roman" w:hAnsi="Palatino Linotype" w:cs="Times New Roman"/>
                <w:sz w:val="16"/>
                <w:szCs w:val="16"/>
              </w:rPr>
              <w:br/>
              <w:t>National cohort study, validated definitions, robust multivariate models, and highly relevant clinical conclusions.</w:t>
            </w:r>
          </w:p>
        </w:tc>
      </w:tr>
    </w:tbl>
    <w:p w14:paraId="08638D5B" w14:textId="77777777" w:rsidR="008E3C0F" w:rsidRDefault="008E3C0F" w:rsidP="00ED6FBA">
      <w:pPr>
        <w:spacing w:before="100" w:beforeAutospacing="1" w:after="100" w:afterAutospacing="1" w:line="240" w:lineRule="auto"/>
        <w:rPr>
          <w:rFonts w:ascii="Palatino Linotype" w:eastAsia="Times New Roman" w:hAnsi="Palatino Linotype" w:cs="Times New Roman"/>
          <w:b/>
          <w:bCs/>
          <w:sz w:val="28"/>
          <w:szCs w:val="28"/>
        </w:rPr>
      </w:pPr>
    </w:p>
    <w:p w14:paraId="42F044E1" w14:textId="24CEA45D" w:rsidR="00533FE7" w:rsidRPr="003A2B3B" w:rsidRDefault="00D96BCC" w:rsidP="00ED6FBA">
      <w:pPr>
        <w:spacing w:before="100" w:beforeAutospacing="1" w:after="100" w:afterAutospacing="1" w:line="240" w:lineRule="auto"/>
        <w:rPr>
          <w:rFonts w:ascii="Palatino Linotype" w:eastAsia="Times New Roman" w:hAnsi="Palatino Linotype" w:cs="Times New Roman"/>
          <w:sz w:val="28"/>
          <w:szCs w:val="28"/>
        </w:rPr>
      </w:pPr>
      <w:r w:rsidRPr="00530490">
        <w:rPr>
          <w:rFonts w:ascii="Palatino Linotype" w:eastAsia="Times New Roman" w:hAnsi="Palatino Linotype" w:cs="Times New Roman"/>
          <w:b/>
          <w:bCs/>
          <w:i/>
          <w:iCs/>
          <w:color w:val="EE0000"/>
          <w:sz w:val="28"/>
          <w:szCs w:val="28"/>
        </w:rPr>
        <w:t xml:space="preserve">Supplementary Table </w:t>
      </w:r>
      <w:proofErr w:type="gramStart"/>
      <w:r w:rsidR="004467ED" w:rsidRPr="00530490">
        <w:rPr>
          <w:rFonts w:ascii="Palatino Linotype" w:eastAsia="Times New Roman" w:hAnsi="Palatino Linotype" w:cs="Times New Roman"/>
          <w:b/>
          <w:bCs/>
          <w:i/>
          <w:iCs/>
          <w:color w:val="EE0000"/>
          <w:sz w:val="28"/>
          <w:szCs w:val="28"/>
        </w:rPr>
        <w:t>6</w:t>
      </w:r>
      <w:r w:rsidRPr="00530490">
        <w:rPr>
          <w:rFonts w:ascii="Palatino Linotype" w:eastAsia="Times New Roman" w:hAnsi="Palatino Linotype" w:cs="Times New Roman"/>
          <w:b/>
          <w:bCs/>
          <w:color w:val="EE0000"/>
          <w:sz w:val="28"/>
          <w:szCs w:val="28"/>
        </w:rPr>
        <w:t xml:space="preserve"> </w:t>
      </w:r>
      <w:r w:rsidR="00530490">
        <w:rPr>
          <w:rFonts w:ascii="Palatino Linotype" w:eastAsia="Times New Roman" w:hAnsi="Palatino Linotype" w:cs="Times New Roman"/>
          <w:b/>
          <w:bCs/>
          <w:sz w:val="28"/>
          <w:szCs w:val="28"/>
        </w:rPr>
        <w:t>:</w:t>
      </w:r>
      <w:proofErr w:type="gramEnd"/>
      <w:r w:rsidRPr="00D96BCC">
        <w:rPr>
          <w:rFonts w:ascii="Palatino Linotype" w:eastAsia="Times New Roman" w:hAnsi="Palatino Linotype" w:cs="Times New Roman"/>
          <w:b/>
          <w:bCs/>
          <w:sz w:val="28"/>
          <w:szCs w:val="28"/>
        </w:rPr>
        <w:t xml:space="preserve"> </w:t>
      </w:r>
      <w:r w:rsidRPr="003A2B3B">
        <w:rPr>
          <w:rFonts w:ascii="Palatino Linotype" w:eastAsia="Times New Roman" w:hAnsi="Palatino Linotype" w:cs="Times New Roman"/>
          <w:sz w:val="28"/>
          <w:szCs w:val="28"/>
        </w:rPr>
        <w:t>Study Quality Assessment and Inclusion in Risk‐of‐Bias–Stratified Analysis</w:t>
      </w:r>
    </w:p>
    <w:tbl>
      <w:tblPr>
        <w:tblStyle w:val="TableGrid"/>
        <w:tblW w:w="0" w:type="auto"/>
        <w:tblLook w:val="04A0" w:firstRow="1" w:lastRow="0" w:firstColumn="1" w:lastColumn="0" w:noHBand="0" w:noVBand="1"/>
      </w:tblPr>
      <w:tblGrid>
        <w:gridCol w:w="3985"/>
        <w:gridCol w:w="871"/>
        <w:gridCol w:w="973"/>
        <w:gridCol w:w="2020"/>
        <w:gridCol w:w="2941"/>
      </w:tblGrid>
      <w:tr w:rsidR="00533FE7" w:rsidRPr="00533FE7" w14:paraId="3CE65A5A" w14:textId="77777777" w:rsidTr="00533FE7">
        <w:tc>
          <w:tcPr>
            <w:tcW w:w="0" w:type="auto"/>
            <w:hideMark/>
          </w:tcPr>
          <w:p w14:paraId="2BB1773C"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Study (Year)</w:t>
            </w:r>
          </w:p>
        </w:tc>
        <w:tc>
          <w:tcPr>
            <w:tcW w:w="0" w:type="auto"/>
            <w:hideMark/>
          </w:tcPr>
          <w:p w14:paraId="5237F723"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NOS Score</w:t>
            </w:r>
          </w:p>
        </w:tc>
        <w:tc>
          <w:tcPr>
            <w:tcW w:w="0" w:type="auto"/>
            <w:hideMark/>
          </w:tcPr>
          <w:p w14:paraId="4810D859"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Quality Tier</w:t>
            </w:r>
          </w:p>
        </w:tc>
        <w:tc>
          <w:tcPr>
            <w:tcW w:w="0" w:type="auto"/>
            <w:hideMark/>
          </w:tcPr>
          <w:p w14:paraId="4948B7FB"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Included in Stratified Analysis</w:t>
            </w:r>
          </w:p>
        </w:tc>
        <w:tc>
          <w:tcPr>
            <w:tcW w:w="0" w:type="auto"/>
            <w:hideMark/>
          </w:tcPr>
          <w:p w14:paraId="05C6F65F"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Notes</w:t>
            </w:r>
          </w:p>
        </w:tc>
      </w:tr>
      <w:tr w:rsidR="00533FE7" w:rsidRPr="00533FE7" w14:paraId="3917AFD8" w14:textId="77777777" w:rsidTr="00533FE7">
        <w:tc>
          <w:tcPr>
            <w:tcW w:w="0" w:type="auto"/>
            <w:hideMark/>
          </w:tcPr>
          <w:p w14:paraId="6C24FF3E"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Handa et al., 2020</w:t>
            </w:r>
          </w:p>
        </w:tc>
        <w:tc>
          <w:tcPr>
            <w:tcW w:w="0" w:type="auto"/>
            <w:hideMark/>
          </w:tcPr>
          <w:p w14:paraId="6260D17A"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9/9</w:t>
            </w:r>
          </w:p>
        </w:tc>
        <w:tc>
          <w:tcPr>
            <w:tcW w:w="0" w:type="auto"/>
            <w:hideMark/>
          </w:tcPr>
          <w:p w14:paraId="37511B26"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High</w:t>
            </w:r>
          </w:p>
        </w:tc>
        <w:tc>
          <w:tcPr>
            <w:tcW w:w="0" w:type="auto"/>
            <w:hideMark/>
          </w:tcPr>
          <w:p w14:paraId="3D8B54E0"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Yes</w:t>
            </w:r>
          </w:p>
        </w:tc>
        <w:tc>
          <w:tcPr>
            <w:tcW w:w="0" w:type="auto"/>
            <w:hideMark/>
          </w:tcPr>
          <w:p w14:paraId="2543E793"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Multicenter cohort; complete outcome data</w:t>
            </w:r>
          </w:p>
        </w:tc>
      </w:tr>
      <w:tr w:rsidR="00533FE7" w:rsidRPr="00533FE7" w14:paraId="6195DFD6" w14:textId="77777777" w:rsidTr="00533FE7">
        <w:tc>
          <w:tcPr>
            <w:tcW w:w="0" w:type="auto"/>
            <w:hideMark/>
          </w:tcPr>
          <w:p w14:paraId="5CC1C935"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Motoc et al., 2023</w:t>
            </w:r>
          </w:p>
        </w:tc>
        <w:tc>
          <w:tcPr>
            <w:tcW w:w="0" w:type="auto"/>
            <w:hideMark/>
          </w:tcPr>
          <w:p w14:paraId="1150EAFF"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9/9</w:t>
            </w:r>
          </w:p>
        </w:tc>
        <w:tc>
          <w:tcPr>
            <w:tcW w:w="0" w:type="auto"/>
            <w:hideMark/>
          </w:tcPr>
          <w:p w14:paraId="6853EBF6"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High</w:t>
            </w:r>
          </w:p>
        </w:tc>
        <w:tc>
          <w:tcPr>
            <w:tcW w:w="0" w:type="auto"/>
            <w:hideMark/>
          </w:tcPr>
          <w:p w14:paraId="76902676"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Yes</w:t>
            </w:r>
          </w:p>
        </w:tc>
        <w:tc>
          <w:tcPr>
            <w:tcW w:w="0" w:type="auto"/>
            <w:hideMark/>
          </w:tcPr>
          <w:p w14:paraId="132084DD"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National registry; robust adjustment</w:t>
            </w:r>
          </w:p>
        </w:tc>
      </w:tr>
      <w:tr w:rsidR="00533FE7" w:rsidRPr="00533FE7" w14:paraId="56A5FE30" w14:textId="77777777" w:rsidTr="00533FE7">
        <w:tc>
          <w:tcPr>
            <w:tcW w:w="0" w:type="auto"/>
            <w:hideMark/>
          </w:tcPr>
          <w:p w14:paraId="4DB8EE81" w14:textId="6F043704"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proofErr w:type="spellStart"/>
            <w:r w:rsidRPr="00533FE7">
              <w:rPr>
                <w:rFonts w:ascii="Palatino Linotype" w:eastAsia="Times New Roman" w:hAnsi="Palatino Linotype" w:cs="Times New Roman"/>
                <w:b/>
                <w:bCs/>
                <w:sz w:val="14"/>
                <w:szCs w:val="14"/>
              </w:rPr>
              <w:t>Pericàs</w:t>
            </w:r>
            <w:proofErr w:type="spellEnd"/>
            <w:r w:rsidRPr="00533FE7">
              <w:rPr>
                <w:rFonts w:ascii="Palatino Linotype" w:eastAsia="Times New Roman" w:hAnsi="Palatino Linotype" w:cs="Times New Roman"/>
                <w:b/>
                <w:bCs/>
                <w:sz w:val="14"/>
                <w:szCs w:val="14"/>
              </w:rPr>
              <w:t xml:space="preserve"> et al., 2023 (Front Cardiovasc Med – </w:t>
            </w:r>
            <w:r w:rsidR="00CE0DA6" w:rsidRPr="00CE0DA6">
              <w:rPr>
                <w:rFonts w:ascii="Palatino Linotype" w:eastAsia="Times New Roman" w:hAnsi="Palatino Linotype" w:cs="Times New Roman"/>
                <w:b/>
                <w:bCs/>
                <w:sz w:val="14"/>
                <w:szCs w:val="14"/>
              </w:rPr>
              <w:t xml:space="preserve">Saad et al., 2025 </w:t>
            </w:r>
            <w:r w:rsidRPr="00533FE7">
              <w:rPr>
                <w:rFonts w:ascii="Palatino Linotype" w:eastAsia="Times New Roman" w:hAnsi="Palatino Linotype" w:cs="Times New Roman"/>
                <w:b/>
                <w:bCs/>
                <w:sz w:val="14"/>
                <w:szCs w:val="14"/>
              </w:rPr>
              <w:t>cohort)</w:t>
            </w:r>
          </w:p>
        </w:tc>
        <w:tc>
          <w:tcPr>
            <w:tcW w:w="0" w:type="auto"/>
            <w:hideMark/>
          </w:tcPr>
          <w:p w14:paraId="4AA2BBEE"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9/9</w:t>
            </w:r>
          </w:p>
        </w:tc>
        <w:tc>
          <w:tcPr>
            <w:tcW w:w="0" w:type="auto"/>
            <w:hideMark/>
          </w:tcPr>
          <w:p w14:paraId="601076F8"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High</w:t>
            </w:r>
          </w:p>
        </w:tc>
        <w:tc>
          <w:tcPr>
            <w:tcW w:w="0" w:type="auto"/>
            <w:hideMark/>
          </w:tcPr>
          <w:p w14:paraId="72B0FC4E"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Yes</w:t>
            </w:r>
          </w:p>
        </w:tc>
        <w:tc>
          <w:tcPr>
            <w:tcW w:w="0" w:type="auto"/>
            <w:hideMark/>
          </w:tcPr>
          <w:p w14:paraId="0ACC31FA"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Large prospective cohort</w:t>
            </w:r>
          </w:p>
        </w:tc>
      </w:tr>
      <w:tr w:rsidR="00533FE7" w:rsidRPr="00533FE7" w14:paraId="40E6FCE1" w14:textId="77777777" w:rsidTr="00533FE7">
        <w:tc>
          <w:tcPr>
            <w:tcW w:w="0" w:type="auto"/>
            <w:hideMark/>
          </w:tcPr>
          <w:p w14:paraId="39156462"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Saad et al., 2025 (</w:t>
            </w:r>
            <w:proofErr w:type="spellStart"/>
            <w:r w:rsidRPr="00533FE7">
              <w:rPr>
                <w:rFonts w:ascii="Palatino Linotype" w:eastAsia="Times New Roman" w:hAnsi="Palatino Linotype" w:cs="Times New Roman"/>
                <w:b/>
                <w:bCs/>
                <w:sz w:val="14"/>
                <w:szCs w:val="14"/>
              </w:rPr>
              <w:t>Cureus</w:t>
            </w:r>
            <w:proofErr w:type="spellEnd"/>
            <w:r w:rsidRPr="00533FE7">
              <w:rPr>
                <w:rFonts w:ascii="Palatino Linotype" w:eastAsia="Times New Roman" w:hAnsi="Palatino Linotype" w:cs="Times New Roman"/>
                <w:b/>
                <w:bCs/>
                <w:sz w:val="14"/>
                <w:szCs w:val="14"/>
              </w:rPr>
              <w:t>)</w:t>
            </w:r>
          </w:p>
        </w:tc>
        <w:tc>
          <w:tcPr>
            <w:tcW w:w="0" w:type="auto"/>
            <w:hideMark/>
          </w:tcPr>
          <w:p w14:paraId="04B8E17E"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9/9</w:t>
            </w:r>
          </w:p>
        </w:tc>
        <w:tc>
          <w:tcPr>
            <w:tcW w:w="0" w:type="auto"/>
            <w:hideMark/>
          </w:tcPr>
          <w:p w14:paraId="43AF42BD"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High</w:t>
            </w:r>
          </w:p>
        </w:tc>
        <w:tc>
          <w:tcPr>
            <w:tcW w:w="0" w:type="auto"/>
            <w:hideMark/>
          </w:tcPr>
          <w:p w14:paraId="35A02DB1"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Yes</w:t>
            </w:r>
          </w:p>
        </w:tc>
        <w:tc>
          <w:tcPr>
            <w:tcW w:w="0" w:type="auto"/>
            <w:hideMark/>
          </w:tcPr>
          <w:p w14:paraId="5D05C1C1"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Comparative cohort; severe shock enrichment</w:t>
            </w:r>
          </w:p>
        </w:tc>
      </w:tr>
      <w:tr w:rsidR="00533FE7" w:rsidRPr="00533FE7" w14:paraId="50E73776" w14:textId="77777777" w:rsidTr="00533FE7">
        <w:tc>
          <w:tcPr>
            <w:tcW w:w="0" w:type="auto"/>
            <w:hideMark/>
          </w:tcPr>
          <w:p w14:paraId="78800F90"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Krajinović et al., 2018</w:t>
            </w:r>
          </w:p>
        </w:tc>
        <w:tc>
          <w:tcPr>
            <w:tcW w:w="0" w:type="auto"/>
            <w:hideMark/>
          </w:tcPr>
          <w:p w14:paraId="63E2009F"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9/9</w:t>
            </w:r>
          </w:p>
        </w:tc>
        <w:tc>
          <w:tcPr>
            <w:tcW w:w="0" w:type="auto"/>
            <w:hideMark/>
          </w:tcPr>
          <w:p w14:paraId="703EB098"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High</w:t>
            </w:r>
          </w:p>
        </w:tc>
        <w:tc>
          <w:tcPr>
            <w:tcW w:w="0" w:type="auto"/>
            <w:hideMark/>
          </w:tcPr>
          <w:p w14:paraId="3009B972"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Yes (excluded in sensitivity)</w:t>
            </w:r>
          </w:p>
        </w:tc>
        <w:tc>
          <w:tcPr>
            <w:tcW w:w="0" w:type="auto"/>
            <w:hideMark/>
          </w:tcPr>
          <w:p w14:paraId="001C1892"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Identified as influential outlier</w:t>
            </w:r>
          </w:p>
        </w:tc>
      </w:tr>
      <w:tr w:rsidR="00533FE7" w:rsidRPr="00533FE7" w14:paraId="50035C95" w14:textId="77777777" w:rsidTr="00533FE7">
        <w:tc>
          <w:tcPr>
            <w:tcW w:w="0" w:type="auto"/>
            <w:hideMark/>
          </w:tcPr>
          <w:p w14:paraId="514779F7"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Chirillo et al., 2013</w:t>
            </w:r>
          </w:p>
        </w:tc>
        <w:tc>
          <w:tcPr>
            <w:tcW w:w="0" w:type="auto"/>
            <w:hideMark/>
          </w:tcPr>
          <w:p w14:paraId="3E1EE7A0"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6/9</w:t>
            </w:r>
          </w:p>
        </w:tc>
        <w:tc>
          <w:tcPr>
            <w:tcW w:w="0" w:type="auto"/>
            <w:hideMark/>
          </w:tcPr>
          <w:p w14:paraId="42A8B85F"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Medium</w:t>
            </w:r>
          </w:p>
        </w:tc>
        <w:tc>
          <w:tcPr>
            <w:tcW w:w="0" w:type="auto"/>
            <w:hideMark/>
          </w:tcPr>
          <w:p w14:paraId="5DB5E6C8"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Yes</w:t>
            </w:r>
          </w:p>
        </w:tc>
        <w:tc>
          <w:tcPr>
            <w:tcW w:w="0" w:type="auto"/>
            <w:hideMark/>
          </w:tcPr>
          <w:p w14:paraId="2663716E" w14:textId="77777777" w:rsidR="00533FE7" w:rsidRPr="00533FE7" w:rsidRDefault="00533FE7" w:rsidP="00533FE7">
            <w:pPr>
              <w:spacing w:before="100" w:beforeAutospacing="1" w:after="100" w:afterAutospacing="1"/>
              <w:rPr>
                <w:rFonts w:ascii="Palatino Linotype" w:eastAsia="Times New Roman" w:hAnsi="Palatino Linotype" w:cs="Times New Roman"/>
                <w:b/>
                <w:bCs/>
                <w:sz w:val="14"/>
                <w:szCs w:val="14"/>
              </w:rPr>
            </w:pPr>
            <w:r w:rsidRPr="00533FE7">
              <w:rPr>
                <w:rFonts w:ascii="Palatino Linotype" w:eastAsia="Times New Roman" w:hAnsi="Palatino Linotype" w:cs="Times New Roman"/>
                <w:b/>
                <w:bCs/>
                <w:sz w:val="14"/>
                <w:szCs w:val="14"/>
              </w:rPr>
              <w:t>Retrospective single‐center; limited adjustment</w:t>
            </w:r>
          </w:p>
        </w:tc>
      </w:tr>
    </w:tbl>
    <w:p w14:paraId="4814D316" w14:textId="77777777" w:rsidR="00FF3D3D" w:rsidRPr="003A2B3B" w:rsidRDefault="00FF3D3D" w:rsidP="00FF3D3D">
      <w:pPr>
        <w:spacing w:before="100" w:beforeAutospacing="1" w:after="100" w:afterAutospacing="1" w:line="240" w:lineRule="auto"/>
        <w:rPr>
          <w:rFonts w:ascii="Palatino Linotype" w:eastAsia="Times New Roman" w:hAnsi="Palatino Linotype" w:cs="Times New Roman"/>
          <w:sz w:val="28"/>
          <w:szCs w:val="28"/>
        </w:rPr>
      </w:pPr>
      <w:r w:rsidRPr="00FF3D3D">
        <w:rPr>
          <w:rFonts w:ascii="Palatino Linotype" w:eastAsia="Times New Roman" w:hAnsi="Palatino Linotype" w:cs="Times New Roman"/>
          <w:b/>
          <w:bCs/>
          <w:sz w:val="28"/>
          <w:szCs w:val="28"/>
        </w:rPr>
        <w:t>Legend:</w:t>
      </w:r>
      <w:r w:rsidRPr="00FF3D3D">
        <w:rPr>
          <w:rFonts w:ascii="Palatino Linotype" w:eastAsia="Times New Roman" w:hAnsi="Palatino Linotype" w:cs="Times New Roman"/>
          <w:b/>
          <w:bCs/>
          <w:sz w:val="28"/>
          <w:szCs w:val="28"/>
        </w:rPr>
        <w:br/>
      </w:r>
      <w:r w:rsidRPr="003A2B3B">
        <w:rPr>
          <w:rFonts w:ascii="Palatino Linotype" w:eastAsia="Times New Roman" w:hAnsi="Palatino Linotype" w:cs="Times New Roman"/>
          <w:i/>
          <w:iCs/>
          <w:sz w:val="28"/>
          <w:szCs w:val="28"/>
        </w:rPr>
        <w:t>Studies were rated using the Newcastle–Ottawa Scale (NOS). High quality was defined as ≥7 points, medium quality as 5–6 points. All six studies were included in the stratified analysis. Krajinović et al., 2018 was excluded in sensitivity analysis to assess influence on pooled estimates.</w:t>
      </w:r>
    </w:p>
    <w:p w14:paraId="0A7E6FEE" w14:textId="653BB4E2" w:rsidR="004467ED" w:rsidRPr="003A2B3B" w:rsidRDefault="004467ED" w:rsidP="004467ED">
      <w:pPr>
        <w:spacing w:before="100" w:beforeAutospacing="1" w:after="100" w:afterAutospacing="1" w:line="240" w:lineRule="auto"/>
        <w:rPr>
          <w:rFonts w:ascii="Palatino Linotype" w:eastAsia="Times New Roman" w:hAnsi="Palatino Linotype" w:cs="Times New Roman"/>
          <w:sz w:val="28"/>
          <w:szCs w:val="28"/>
        </w:rPr>
      </w:pPr>
      <w:r w:rsidRPr="00530490">
        <w:rPr>
          <w:rFonts w:ascii="Palatino Linotype" w:eastAsia="Times New Roman" w:hAnsi="Palatino Linotype" w:cs="Times New Roman"/>
          <w:b/>
          <w:bCs/>
          <w:i/>
          <w:iCs/>
          <w:color w:val="EE0000"/>
          <w:sz w:val="28"/>
          <w:szCs w:val="28"/>
        </w:rPr>
        <w:t>Supplementary Table 7</w:t>
      </w:r>
      <w:r w:rsidR="00530490" w:rsidRPr="00530490">
        <w:rPr>
          <w:rFonts w:ascii="Palatino Linotype" w:eastAsia="Times New Roman" w:hAnsi="Palatino Linotype" w:cs="Times New Roman"/>
          <w:b/>
          <w:bCs/>
          <w:i/>
          <w:iCs/>
          <w:color w:val="EE0000"/>
          <w:sz w:val="28"/>
          <w:szCs w:val="28"/>
        </w:rPr>
        <w:t xml:space="preserve"> </w:t>
      </w:r>
      <w:r w:rsidR="00530490">
        <w:rPr>
          <w:rFonts w:ascii="Palatino Linotype" w:eastAsia="Times New Roman" w:hAnsi="Palatino Linotype" w:cs="Times New Roman"/>
          <w:b/>
          <w:bCs/>
          <w:i/>
          <w:iCs/>
          <w:sz w:val="28"/>
          <w:szCs w:val="28"/>
        </w:rPr>
        <w:t xml:space="preserve">: </w:t>
      </w:r>
      <w:r w:rsidRPr="003A2B3B">
        <w:rPr>
          <w:rFonts w:ascii="Palatino Linotype" w:eastAsia="Times New Roman" w:hAnsi="Palatino Linotype" w:cs="Times New Roman"/>
          <w:sz w:val="28"/>
          <w:szCs w:val="28"/>
        </w:rPr>
        <w:t>Pooled odds ratios for in-hospital mortality in infective endocarditis with shock, stratified by study quality (Newcastle–Ottawa Scale)</w:t>
      </w:r>
    </w:p>
    <w:tbl>
      <w:tblPr>
        <w:tblStyle w:val="TableGrid"/>
        <w:tblW w:w="0" w:type="auto"/>
        <w:tblLook w:val="04A0" w:firstRow="1" w:lastRow="0" w:firstColumn="1" w:lastColumn="0" w:noHBand="0" w:noVBand="1"/>
      </w:tblPr>
      <w:tblGrid>
        <w:gridCol w:w="2015"/>
        <w:gridCol w:w="975"/>
        <w:gridCol w:w="1531"/>
        <w:gridCol w:w="576"/>
        <w:gridCol w:w="5693"/>
      </w:tblGrid>
      <w:tr w:rsidR="004467ED" w:rsidRPr="004D09D0" w14:paraId="4F906033" w14:textId="77777777" w:rsidTr="00AD7F62">
        <w:tc>
          <w:tcPr>
            <w:tcW w:w="0" w:type="auto"/>
            <w:hideMark/>
          </w:tcPr>
          <w:p w14:paraId="2F98B356"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Quality Rating (NOS)</w:t>
            </w:r>
          </w:p>
        </w:tc>
        <w:tc>
          <w:tcPr>
            <w:tcW w:w="0" w:type="auto"/>
            <w:hideMark/>
          </w:tcPr>
          <w:p w14:paraId="1024B4B9"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Studies (n)</w:t>
            </w:r>
          </w:p>
        </w:tc>
        <w:tc>
          <w:tcPr>
            <w:tcW w:w="0" w:type="auto"/>
            <w:hideMark/>
          </w:tcPr>
          <w:p w14:paraId="6B35E5CF"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Pooled OR (95% CI)</w:t>
            </w:r>
          </w:p>
        </w:tc>
        <w:tc>
          <w:tcPr>
            <w:tcW w:w="0" w:type="auto"/>
            <w:hideMark/>
          </w:tcPr>
          <w:p w14:paraId="0DBE36C8"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τ²</w:t>
            </w:r>
          </w:p>
        </w:tc>
        <w:tc>
          <w:tcPr>
            <w:tcW w:w="0" w:type="auto"/>
            <w:hideMark/>
          </w:tcPr>
          <w:p w14:paraId="55483E71"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Interpretation</w:t>
            </w:r>
          </w:p>
        </w:tc>
      </w:tr>
      <w:tr w:rsidR="004467ED" w:rsidRPr="004D09D0" w14:paraId="6D316030" w14:textId="77777777" w:rsidTr="00AD7F62">
        <w:tc>
          <w:tcPr>
            <w:tcW w:w="0" w:type="auto"/>
            <w:hideMark/>
          </w:tcPr>
          <w:p w14:paraId="70C7549F"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High quality</w:t>
            </w:r>
          </w:p>
        </w:tc>
        <w:tc>
          <w:tcPr>
            <w:tcW w:w="0" w:type="auto"/>
            <w:hideMark/>
          </w:tcPr>
          <w:p w14:paraId="2A065EA2"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5</w:t>
            </w:r>
          </w:p>
        </w:tc>
        <w:tc>
          <w:tcPr>
            <w:tcW w:w="0" w:type="auto"/>
            <w:hideMark/>
          </w:tcPr>
          <w:p w14:paraId="516944E4"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6.85 (4.97–9.46)</w:t>
            </w:r>
          </w:p>
        </w:tc>
        <w:tc>
          <w:tcPr>
            <w:tcW w:w="0" w:type="auto"/>
            <w:hideMark/>
          </w:tcPr>
          <w:p w14:paraId="4E84C913"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0.065</w:t>
            </w:r>
          </w:p>
        </w:tc>
        <w:tc>
          <w:tcPr>
            <w:tcW w:w="0" w:type="auto"/>
            <w:hideMark/>
          </w:tcPr>
          <w:p w14:paraId="5722CD78"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Strong, consistent association across multicenter prospective and retrospective cohorts</w:t>
            </w:r>
          </w:p>
        </w:tc>
      </w:tr>
      <w:tr w:rsidR="004467ED" w:rsidRPr="004D09D0" w14:paraId="11DF9D10" w14:textId="77777777" w:rsidTr="00AD7F62">
        <w:tc>
          <w:tcPr>
            <w:tcW w:w="0" w:type="auto"/>
            <w:hideMark/>
          </w:tcPr>
          <w:p w14:paraId="1A440B59"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High quality (excl. outlier*)</w:t>
            </w:r>
          </w:p>
        </w:tc>
        <w:tc>
          <w:tcPr>
            <w:tcW w:w="0" w:type="auto"/>
            <w:hideMark/>
          </w:tcPr>
          <w:p w14:paraId="3F741D30"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4</w:t>
            </w:r>
          </w:p>
        </w:tc>
        <w:tc>
          <w:tcPr>
            <w:tcW w:w="0" w:type="auto"/>
            <w:hideMark/>
          </w:tcPr>
          <w:p w14:paraId="64909BB1"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6.11 (4.80–7.79)</w:t>
            </w:r>
          </w:p>
        </w:tc>
        <w:tc>
          <w:tcPr>
            <w:tcW w:w="0" w:type="auto"/>
            <w:hideMark/>
          </w:tcPr>
          <w:p w14:paraId="1AB1CCAA"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0.000</w:t>
            </w:r>
          </w:p>
        </w:tc>
        <w:tc>
          <w:tcPr>
            <w:tcW w:w="0" w:type="auto"/>
            <w:hideMark/>
          </w:tcPr>
          <w:p w14:paraId="320556CC"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Minimal attenuation; effect direction unchanged</w:t>
            </w:r>
          </w:p>
        </w:tc>
      </w:tr>
      <w:tr w:rsidR="004467ED" w:rsidRPr="004D09D0" w14:paraId="620DF668" w14:textId="77777777" w:rsidTr="00AD7F62">
        <w:tc>
          <w:tcPr>
            <w:tcW w:w="0" w:type="auto"/>
            <w:hideMark/>
          </w:tcPr>
          <w:p w14:paraId="4A993731"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lastRenderedPageBreak/>
              <w:t>Medium quality</w:t>
            </w:r>
          </w:p>
        </w:tc>
        <w:tc>
          <w:tcPr>
            <w:tcW w:w="0" w:type="auto"/>
            <w:hideMark/>
          </w:tcPr>
          <w:p w14:paraId="72E73E78"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1</w:t>
            </w:r>
          </w:p>
        </w:tc>
        <w:tc>
          <w:tcPr>
            <w:tcW w:w="0" w:type="auto"/>
            <w:hideMark/>
          </w:tcPr>
          <w:p w14:paraId="2C548279"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0.97 (0.36–2.59)</w:t>
            </w:r>
          </w:p>
        </w:tc>
        <w:tc>
          <w:tcPr>
            <w:tcW w:w="0" w:type="auto"/>
            <w:hideMark/>
          </w:tcPr>
          <w:p w14:paraId="411E1F9E"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NA</w:t>
            </w:r>
          </w:p>
        </w:tc>
        <w:tc>
          <w:tcPr>
            <w:tcW w:w="0" w:type="auto"/>
            <w:hideMark/>
          </w:tcPr>
          <w:p w14:paraId="3BAFCB10" w14:textId="77777777" w:rsidR="004467ED" w:rsidRPr="004D09D0" w:rsidRDefault="004467ED" w:rsidP="00AD7F62">
            <w:pPr>
              <w:spacing w:before="100" w:beforeAutospacing="1" w:after="100" w:afterAutospacing="1"/>
              <w:rPr>
                <w:rFonts w:ascii="Palatino Linotype" w:eastAsia="Times New Roman" w:hAnsi="Palatino Linotype" w:cs="Times New Roman"/>
                <w:b/>
                <w:bCs/>
                <w:sz w:val="16"/>
                <w:szCs w:val="16"/>
              </w:rPr>
            </w:pPr>
            <w:r w:rsidRPr="004D09D0">
              <w:rPr>
                <w:rFonts w:ascii="Palatino Linotype" w:eastAsia="Times New Roman" w:hAnsi="Palatino Linotype" w:cs="Times New Roman"/>
                <w:b/>
                <w:bCs/>
                <w:sz w:val="16"/>
                <w:szCs w:val="16"/>
              </w:rPr>
              <w:t>No significant association; likely imprecision and bias toward the null</w:t>
            </w:r>
          </w:p>
        </w:tc>
      </w:tr>
    </w:tbl>
    <w:p w14:paraId="7F64940B" w14:textId="721D1D84" w:rsidR="00DD10BE" w:rsidRPr="00530490" w:rsidRDefault="004467ED" w:rsidP="00530490">
      <w:pPr>
        <w:spacing w:after="100" w:afterAutospacing="1" w:line="240" w:lineRule="auto"/>
        <w:rPr>
          <w:rFonts w:ascii="Palatino Linotype" w:eastAsia="Times New Roman" w:hAnsi="Palatino Linotype" w:cs="Times New Roman"/>
          <w:b/>
          <w:bCs/>
          <w:sz w:val="18"/>
          <w:szCs w:val="18"/>
        </w:rPr>
      </w:pPr>
      <w:r w:rsidRPr="00FA5DB5">
        <w:rPr>
          <w:rFonts w:ascii="Palatino Linotype" w:eastAsia="Times New Roman" w:hAnsi="Palatino Linotype" w:cs="Times New Roman"/>
          <w:b/>
          <w:bCs/>
          <w:sz w:val="18"/>
          <w:szCs w:val="18"/>
        </w:rPr>
        <w:t>*</w:t>
      </w:r>
      <w:r w:rsidRPr="007A3BD5">
        <w:t xml:space="preserve"> </w:t>
      </w:r>
      <w:r w:rsidRPr="007A3BD5">
        <w:rPr>
          <w:rFonts w:ascii="Palatino Linotype" w:eastAsia="Times New Roman" w:hAnsi="Palatino Linotype" w:cs="Times New Roman"/>
          <w:b/>
          <w:bCs/>
          <w:sz w:val="18"/>
          <w:szCs w:val="18"/>
        </w:rPr>
        <w:t>Pooled ORs for in-hospital mortality in infective endocarditis with shock, stratified by NOS quality. Outlier (Krajinović et al., 2018) identified by influence diagnostics (leave-one-out, DFBETAS &gt; 1, Cook’s distance &gt; 4/n); exclusion minimally reduced effect size without changing direction.</w:t>
      </w:r>
    </w:p>
    <w:p w14:paraId="76229949" w14:textId="77777777" w:rsidR="008410D0" w:rsidRDefault="008410D0"/>
    <w:p w14:paraId="796D8510" w14:textId="77777777" w:rsidR="000E6F50" w:rsidRPr="000E6F50" w:rsidRDefault="008410D0" w:rsidP="000E6F50">
      <w:pPr>
        <w:pStyle w:val="EndNoteBibliography"/>
        <w:spacing w:after="0"/>
      </w:pPr>
      <w:r>
        <w:fldChar w:fldCharType="begin"/>
      </w:r>
      <w:r>
        <w:instrText xml:space="preserve"> ADDIN EN.REFLIST </w:instrText>
      </w:r>
      <w:r>
        <w:fldChar w:fldCharType="separate"/>
      </w:r>
      <w:r w:rsidR="000E6F50" w:rsidRPr="000E6F50">
        <w:t>1.</w:t>
      </w:r>
      <w:r w:rsidR="000E6F50" w:rsidRPr="000E6F50">
        <w:tab/>
        <w:t>Pericàs JM, Hernández-Meneses M, Muñoz P, Martínez-Sellés M, Álvarez-Uria A, de Alarcón A, Gutiérrez-Carretero E, Goenaga MA, Zarauza MJ, Falces C, Rodríguez-Esteban M, Hidalgo-Tenorio C, Hernández-Cabrera M, Miró JM. Characteristics and Outcome of Acute Heart Failure in Infective Endocarditis: Focus on Cardiogenic Shock. Clin Infect Dis. 2021;73(5):765-74.</w:t>
      </w:r>
    </w:p>
    <w:p w14:paraId="3839F95E" w14:textId="77777777" w:rsidR="000E6F50" w:rsidRPr="000E6F50" w:rsidRDefault="000E6F50" w:rsidP="000E6F50">
      <w:pPr>
        <w:pStyle w:val="EndNoteBibliography"/>
        <w:spacing w:after="0"/>
      </w:pPr>
      <w:r w:rsidRPr="000E6F50">
        <w:t>2.</w:t>
      </w:r>
      <w:r w:rsidRPr="000E6F50">
        <w:tab/>
        <w:t>Pericàs JM, Hernández-Meneses M, Muñoz P, Álvarez-Uría A, Pinilla-Llorente B, de Alarcón A, Reviejo K, Fariñas MC, Falces C, Goikoetxea-Agirre J, Gálvez-Acebal J, Hidalgo-Tenorio C, Gómez-Nebreda E, Miro JM. Outcomes and Risk Factors of Septic Shock in Patients With Infective Endocarditis: A Prospective Cohort Study. Open Forum Infect Dis. 2021;8(6):ofab119.</w:t>
      </w:r>
    </w:p>
    <w:p w14:paraId="5625BB56" w14:textId="77777777" w:rsidR="000E6F50" w:rsidRPr="000E6F50" w:rsidRDefault="000E6F50" w:rsidP="000E6F50">
      <w:pPr>
        <w:pStyle w:val="EndNoteBibliography"/>
        <w:spacing w:after="0"/>
      </w:pPr>
      <w:r w:rsidRPr="000E6F50">
        <w:t>3.</w:t>
      </w:r>
      <w:r w:rsidRPr="000E6F50">
        <w:tab/>
        <w:t>Handa K, Yoshioka D, Toda K, Yokoyama JY, Samura T, Suzuki K, Miyagawa S, Matsumiya G, Sakaguchi T, Fukuda H, Sawa Y. Surgical Results for Infective Endocarditis Complicated With Cardiogenic Shock. Circ J. 2020;84(6):926-34.</w:t>
      </w:r>
    </w:p>
    <w:p w14:paraId="5ACBEB77" w14:textId="77777777" w:rsidR="000E6F50" w:rsidRPr="000E6F50" w:rsidRDefault="000E6F50" w:rsidP="000E6F50">
      <w:pPr>
        <w:pStyle w:val="EndNoteBibliography"/>
        <w:spacing w:after="0"/>
      </w:pPr>
      <w:r w:rsidRPr="000E6F50">
        <w:t>4.</w:t>
      </w:r>
      <w:r w:rsidRPr="000E6F50">
        <w:tab/>
        <w:t>Lnu S, Jamal A, Raza MA, Umar Z, Ahmad S, Alvi W, Khattak LZ, Ajmal A, Ullah N, Khan K. Infective Endocarditis in Septic Shock: Results From an Observational Multicenter Study. Cureus. 2025;17(2):e78927.</w:t>
      </w:r>
    </w:p>
    <w:p w14:paraId="674A44B3" w14:textId="77777777" w:rsidR="000E6F50" w:rsidRPr="000E6F50" w:rsidRDefault="000E6F50" w:rsidP="000E6F50">
      <w:pPr>
        <w:pStyle w:val="EndNoteBibliography"/>
        <w:spacing w:after="0"/>
      </w:pPr>
      <w:r w:rsidRPr="000E6F50">
        <w:t>5.</w:t>
      </w:r>
      <w:r w:rsidRPr="000E6F50">
        <w:tab/>
        <w:t>Krajinovic V, Ivancic S, Gezman P, Barsic B. Association Between Cardiac Surgery and Mortality Among Patients With Infective Endocarditis Complicated by Sepsis and Septic Shock. Shock. 2018;49(5):536-42.</w:t>
      </w:r>
    </w:p>
    <w:p w14:paraId="66E88495" w14:textId="77777777" w:rsidR="000E6F50" w:rsidRPr="000E6F50" w:rsidRDefault="000E6F50" w:rsidP="000E6F50">
      <w:pPr>
        <w:pStyle w:val="EndNoteBibliography"/>
        <w:spacing w:after="0"/>
      </w:pPr>
      <w:r w:rsidRPr="000E6F50">
        <w:t>6.</w:t>
      </w:r>
      <w:r w:rsidRPr="000E6F50">
        <w:tab/>
        <w:t>Motoc A, Kessels J, Roosens B, Lacor P, Van de Veire N, De Sutter J, Magne J, Droogmans S, Cosyns B. Impact of the initial clinical presentation on the outcome of patients with infective endocarditis. Cardiol J. 2023;30(3):385-90.</w:t>
      </w:r>
    </w:p>
    <w:p w14:paraId="1770EC81" w14:textId="77777777" w:rsidR="000E6F50" w:rsidRPr="000E6F50" w:rsidRDefault="000E6F50" w:rsidP="000E6F50">
      <w:pPr>
        <w:pStyle w:val="EndNoteBibliography"/>
      </w:pPr>
      <w:r w:rsidRPr="000E6F50">
        <w:t>7.</w:t>
      </w:r>
      <w:r w:rsidRPr="000E6F50">
        <w:tab/>
        <w:t>Mir T, Uddin M, Qureshi WT, Regmi N, Tleyjeh IM, Saydain G. Predictors of Complications Secondary to Infective Endocarditis and Their Associated Outcomes: A Large Cohort Study from the National Emergency Database (2016-2018). Infect Dis Ther. 2022;11(1):305-21.</w:t>
      </w:r>
    </w:p>
    <w:p w14:paraId="6276096B" w14:textId="77777777" w:rsidR="00766571" w:rsidRDefault="008410D0" w:rsidP="00C23E15">
      <w:r>
        <w:fldChar w:fldCharType="end"/>
      </w:r>
    </w:p>
    <w:p w14:paraId="11ADBFA6" w14:textId="27E049A5" w:rsidR="00C23E15" w:rsidRDefault="00C23E15" w:rsidP="00C23E15">
      <w:pPr>
        <w:rPr>
          <w:b/>
          <w:bCs/>
        </w:rPr>
      </w:pPr>
      <w:r w:rsidRPr="00C23E15">
        <w:rPr>
          <w:b/>
          <w:bCs/>
        </w:rPr>
        <w:t>List of Abbreviations</w:t>
      </w:r>
    </w:p>
    <w:p w14:paraId="6BAEDE51" w14:textId="77777777" w:rsidR="00766571" w:rsidRPr="00766571" w:rsidRDefault="00766571" w:rsidP="00C23E15"/>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353"/>
        <w:gridCol w:w="6605"/>
      </w:tblGrid>
      <w:tr w:rsidR="00766571" w:rsidRPr="00766571" w14:paraId="0B3ECF81" w14:textId="77777777">
        <w:trPr>
          <w:tblHeader/>
          <w:tblCellSpacing w:w="15" w:type="dxa"/>
        </w:trPr>
        <w:tc>
          <w:tcPr>
            <w:tcW w:w="0" w:type="auto"/>
            <w:vAlign w:val="center"/>
            <w:hideMark/>
          </w:tcPr>
          <w:p w14:paraId="58E4FD9F" w14:textId="77777777" w:rsidR="00766571" w:rsidRPr="00766571" w:rsidRDefault="00766571" w:rsidP="00766571">
            <w:pPr>
              <w:rPr>
                <w:b/>
                <w:bCs/>
              </w:rPr>
            </w:pPr>
            <w:r w:rsidRPr="00766571">
              <w:rPr>
                <w:b/>
                <w:bCs/>
              </w:rPr>
              <w:t>Abbreviation</w:t>
            </w:r>
          </w:p>
        </w:tc>
        <w:tc>
          <w:tcPr>
            <w:tcW w:w="0" w:type="auto"/>
            <w:vAlign w:val="center"/>
            <w:hideMark/>
          </w:tcPr>
          <w:p w14:paraId="63E2B4CC" w14:textId="77777777" w:rsidR="00766571" w:rsidRPr="00766571" w:rsidRDefault="00766571" w:rsidP="00766571">
            <w:pPr>
              <w:rPr>
                <w:b/>
                <w:bCs/>
              </w:rPr>
            </w:pPr>
            <w:r w:rsidRPr="00766571">
              <w:rPr>
                <w:b/>
                <w:bCs/>
              </w:rPr>
              <w:t>Full Term</w:t>
            </w:r>
          </w:p>
        </w:tc>
      </w:tr>
      <w:tr w:rsidR="00766571" w:rsidRPr="00766571" w14:paraId="565C4221" w14:textId="77777777">
        <w:trPr>
          <w:tblCellSpacing w:w="15" w:type="dxa"/>
        </w:trPr>
        <w:tc>
          <w:tcPr>
            <w:tcW w:w="0" w:type="auto"/>
            <w:vAlign w:val="center"/>
            <w:hideMark/>
          </w:tcPr>
          <w:p w14:paraId="03AB2FBB" w14:textId="77777777" w:rsidR="00766571" w:rsidRPr="00766571" w:rsidRDefault="00766571" w:rsidP="00766571">
            <w:r w:rsidRPr="00766571">
              <w:t>95% CI</w:t>
            </w:r>
          </w:p>
        </w:tc>
        <w:tc>
          <w:tcPr>
            <w:tcW w:w="0" w:type="auto"/>
            <w:vAlign w:val="center"/>
            <w:hideMark/>
          </w:tcPr>
          <w:p w14:paraId="5952BE52" w14:textId="77777777" w:rsidR="00766571" w:rsidRPr="00766571" w:rsidRDefault="00766571" w:rsidP="00766571">
            <w:r w:rsidRPr="00766571">
              <w:t>95% Confidence Interval</w:t>
            </w:r>
          </w:p>
        </w:tc>
      </w:tr>
      <w:tr w:rsidR="00766571" w:rsidRPr="00766571" w14:paraId="18AD460D" w14:textId="77777777">
        <w:trPr>
          <w:tblCellSpacing w:w="15" w:type="dxa"/>
        </w:trPr>
        <w:tc>
          <w:tcPr>
            <w:tcW w:w="0" w:type="auto"/>
            <w:vAlign w:val="center"/>
            <w:hideMark/>
          </w:tcPr>
          <w:p w14:paraId="2C61CCDF" w14:textId="77777777" w:rsidR="00766571" w:rsidRPr="00766571" w:rsidRDefault="00766571" w:rsidP="00766571">
            <w:r w:rsidRPr="00766571">
              <w:t>AHA</w:t>
            </w:r>
          </w:p>
        </w:tc>
        <w:tc>
          <w:tcPr>
            <w:tcW w:w="0" w:type="auto"/>
            <w:vAlign w:val="center"/>
            <w:hideMark/>
          </w:tcPr>
          <w:p w14:paraId="3EFD5B88" w14:textId="77777777" w:rsidR="00766571" w:rsidRPr="00766571" w:rsidRDefault="00766571" w:rsidP="00766571">
            <w:r w:rsidRPr="00766571">
              <w:t>American Heart Association</w:t>
            </w:r>
          </w:p>
        </w:tc>
      </w:tr>
      <w:tr w:rsidR="00766571" w:rsidRPr="00766571" w14:paraId="20CC5B7A" w14:textId="77777777">
        <w:trPr>
          <w:tblCellSpacing w:w="15" w:type="dxa"/>
        </w:trPr>
        <w:tc>
          <w:tcPr>
            <w:tcW w:w="0" w:type="auto"/>
            <w:vAlign w:val="center"/>
            <w:hideMark/>
          </w:tcPr>
          <w:p w14:paraId="4A652BCD" w14:textId="77777777" w:rsidR="00766571" w:rsidRPr="00766571" w:rsidRDefault="00766571" w:rsidP="00766571">
            <w:r w:rsidRPr="00766571">
              <w:t>CS</w:t>
            </w:r>
          </w:p>
        </w:tc>
        <w:tc>
          <w:tcPr>
            <w:tcW w:w="0" w:type="auto"/>
            <w:vAlign w:val="center"/>
            <w:hideMark/>
          </w:tcPr>
          <w:p w14:paraId="264E3177" w14:textId="77777777" w:rsidR="00766571" w:rsidRPr="00766571" w:rsidRDefault="00766571" w:rsidP="00766571">
            <w:r w:rsidRPr="00766571">
              <w:t>Cardiogenic Shock</w:t>
            </w:r>
          </w:p>
        </w:tc>
      </w:tr>
      <w:tr w:rsidR="00766571" w:rsidRPr="00766571" w14:paraId="3B436FC0" w14:textId="77777777">
        <w:trPr>
          <w:tblCellSpacing w:w="15" w:type="dxa"/>
        </w:trPr>
        <w:tc>
          <w:tcPr>
            <w:tcW w:w="0" w:type="auto"/>
            <w:vAlign w:val="center"/>
            <w:hideMark/>
          </w:tcPr>
          <w:p w14:paraId="5ADE2877" w14:textId="77777777" w:rsidR="00766571" w:rsidRPr="00766571" w:rsidRDefault="00766571" w:rsidP="00766571">
            <w:r w:rsidRPr="00766571">
              <w:t>CV</w:t>
            </w:r>
          </w:p>
        </w:tc>
        <w:tc>
          <w:tcPr>
            <w:tcW w:w="0" w:type="auto"/>
            <w:vAlign w:val="center"/>
            <w:hideMark/>
          </w:tcPr>
          <w:p w14:paraId="17C35292" w14:textId="77777777" w:rsidR="00766571" w:rsidRPr="00766571" w:rsidRDefault="00766571" w:rsidP="00766571">
            <w:r w:rsidRPr="00766571">
              <w:t>Cardiovascular</w:t>
            </w:r>
          </w:p>
        </w:tc>
      </w:tr>
      <w:tr w:rsidR="00766571" w:rsidRPr="00766571" w14:paraId="2DB142D1" w14:textId="77777777">
        <w:trPr>
          <w:tblCellSpacing w:w="15" w:type="dxa"/>
        </w:trPr>
        <w:tc>
          <w:tcPr>
            <w:tcW w:w="0" w:type="auto"/>
            <w:vAlign w:val="center"/>
            <w:hideMark/>
          </w:tcPr>
          <w:p w14:paraId="2522E1E2" w14:textId="77777777" w:rsidR="00766571" w:rsidRPr="00766571" w:rsidRDefault="00766571" w:rsidP="00766571">
            <w:r w:rsidRPr="00766571">
              <w:t>ECG</w:t>
            </w:r>
          </w:p>
        </w:tc>
        <w:tc>
          <w:tcPr>
            <w:tcW w:w="0" w:type="auto"/>
            <w:vAlign w:val="center"/>
            <w:hideMark/>
          </w:tcPr>
          <w:p w14:paraId="4640595E" w14:textId="77777777" w:rsidR="00766571" w:rsidRPr="00766571" w:rsidRDefault="00766571" w:rsidP="00766571">
            <w:r w:rsidRPr="00766571">
              <w:t>Electrocardiogram</w:t>
            </w:r>
          </w:p>
        </w:tc>
      </w:tr>
      <w:tr w:rsidR="00766571" w:rsidRPr="00766571" w14:paraId="116B26AA" w14:textId="77777777">
        <w:trPr>
          <w:tblCellSpacing w:w="15" w:type="dxa"/>
        </w:trPr>
        <w:tc>
          <w:tcPr>
            <w:tcW w:w="0" w:type="auto"/>
            <w:vAlign w:val="center"/>
            <w:hideMark/>
          </w:tcPr>
          <w:p w14:paraId="045D1356" w14:textId="77777777" w:rsidR="00766571" w:rsidRPr="00766571" w:rsidRDefault="00766571" w:rsidP="00766571">
            <w:r w:rsidRPr="00766571">
              <w:t>ECMO</w:t>
            </w:r>
          </w:p>
        </w:tc>
        <w:tc>
          <w:tcPr>
            <w:tcW w:w="0" w:type="auto"/>
            <w:vAlign w:val="center"/>
            <w:hideMark/>
          </w:tcPr>
          <w:p w14:paraId="01BB81B1" w14:textId="77777777" w:rsidR="00766571" w:rsidRPr="00766571" w:rsidRDefault="00766571" w:rsidP="00766571">
            <w:r w:rsidRPr="00766571">
              <w:t>Extracorporeal Membrane Oxygenation</w:t>
            </w:r>
          </w:p>
        </w:tc>
      </w:tr>
      <w:tr w:rsidR="00766571" w:rsidRPr="00766571" w14:paraId="2FBA08C6" w14:textId="77777777">
        <w:trPr>
          <w:tblCellSpacing w:w="15" w:type="dxa"/>
        </w:trPr>
        <w:tc>
          <w:tcPr>
            <w:tcW w:w="0" w:type="auto"/>
            <w:vAlign w:val="center"/>
            <w:hideMark/>
          </w:tcPr>
          <w:p w14:paraId="56B7068D" w14:textId="77777777" w:rsidR="00766571" w:rsidRPr="00766571" w:rsidRDefault="00766571" w:rsidP="00766571">
            <w:r w:rsidRPr="00766571">
              <w:t>EJET</w:t>
            </w:r>
          </w:p>
        </w:tc>
        <w:tc>
          <w:tcPr>
            <w:tcW w:w="0" w:type="auto"/>
            <w:vAlign w:val="center"/>
            <w:hideMark/>
          </w:tcPr>
          <w:p w14:paraId="468321F2" w14:textId="77777777" w:rsidR="00766571" w:rsidRPr="00766571" w:rsidRDefault="00766571" w:rsidP="00766571">
            <w:r w:rsidRPr="00766571">
              <w:t>European Journal of Echocardiography</w:t>
            </w:r>
          </w:p>
        </w:tc>
      </w:tr>
      <w:tr w:rsidR="00766571" w:rsidRPr="00766571" w14:paraId="2B3E58B5" w14:textId="77777777">
        <w:trPr>
          <w:tblCellSpacing w:w="15" w:type="dxa"/>
        </w:trPr>
        <w:tc>
          <w:tcPr>
            <w:tcW w:w="0" w:type="auto"/>
            <w:vAlign w:val="center"/>
            <w:hideMark/>
          </w:tcPr>
          <w:p w14:paraId="0EEF4ED4" w14:textId="77777777" w:rsidR="00766571" w:rsidRPr="00766571" w:rsidRDefault="00766571" w:rsidP="00766571">
            <w:r w:rsidRPr="00766571">
              <w:t>ESC</w:t>
            </w:r>
          </w:p>
        </w:tc>
        <w:tc>
          <w:tcPr>
            <w:tcW w:w="0" w:type="auto"/>
            <w:vAlign w:val="center"/>
            <w:hideMark/>
          </w:tcPr>
          <w:p w14:paraId="0DAFC5A7" w14:textId="77777777" w:rsidR="00766571" w:rsidRPr="00766571" w:rsidRDefault="00766571" w:rsidP="00766571">
            <w:r w:rsidRPr="00766571">
              <w:t>European Society of Cardiology</w:t>
            </w:r>
          </w:p>
        </w:tc>
      </w:tr>
      <w:tr w:rsidR="00766571" w:rsidRPr="00766571" w14:paraId="598D5006" w14:textId="77777777">
        <w:trPr>
          <w:tblCellSpacing w:w="15" w:type="dxa"/>
        </w:trPr>
        <w:tc>
          <w:tcPr>
            <w:tcW w:w="0" w:type="auto"/>
            <w:vAlign w:val="center"/>
            <w:hideMark/>
          </w:tcPr>
          <w:p w14:paraId="11DDE4B5" w14:textId="77777777" w:rsidR="00766571" w:rsidRPr="00766571" w:rsidRDefault="00766571" w:rsidP="00766571">
            <w:r w:rsidRPr="00766571">
              <w:t>HACEK</w:t>
            </w:r>
          </w:p>
        </w:tc>
        <w:tc>
          <w:tcPr>
            <w:tcW w:w="0" w:type="auto"/>
            <w:vAlign w:val="center"/>
            <w:hideMark/>
          </w:tcPr>
          <w:p w14:paraId="089BBC23" w14:textId="77777777" w:rsidR="00766571" w:rsidRPr="00766571" w:rsidRDefault="00766571" w:rsidP="00766571">
            <w:proofErr w:type="spellStart"/>
            <w:r w:rsidRPr="00766571">
              <w:rPr>
                <w:i/>
                <w:iCs/>
              </w:rPr>
              <w:t>Haemophilus</w:t>
            </w:r>
            <w:proofErr w:type="spellEnd"/>
            <w:r w:rsidRPr="00766571">
              <w:t xml:space="preserve">, </w:t>
            </w:r>
            <w:proofErr w:type="spellStart"/>
            <w:r w:rsidRPr="00766571">
              <w:rPr>
                <w:i/>
                <w:iCs/>
              </w:rPr>
              <w:t>Aggregatibacter</w:t>
            </w:r>
            <w:proofErr w:type="spellEnd"/>
            <w:r w:rsidRPr="00766571">
              <w:t xml:space="preserve">, </w:t>
            </w:r>
            <w:proofErr w:type="spellStart"/>
            <w:r w:rsidRPr="00766571">
              <w:rPr>
                <w:i/>
                <w:iCs/>
              </w:rPr>
              <w:t>Cardiobacterium</w:t>
            </w:r>
            <w:proofErr w:type="spellEnd"/>
            <w:r w:rsidRPr="00766571">
              <w:t xml:space="preserve">, </w:t>
            </w:r>
            <w:proofErr w:type="spellStart"/>
            <w:r w:rsidRPr="00766571">
              <w:rPr>
                <w:i/>
                <w:iCs/>
              </w:rPr>
              <w:t>Eikenella</w:t>
            </w:r>
            <w:proofErr w:type="spellEnd"/>
            <w:r w:rsidRPr="00766571">
              <w:t xml:space="preserve">, </w:t>
            </w:r>
            <w:proofErr w:type="spellStart"/>
            <w:r w:rsidRPr="00766571">
              <w:rPr>
                <w:i/>
                <w:iCs/>
              </w:rPr>
              <w:t>Kingella</w:t>
            </w:r>
            <w:proofErr w:type="spellEnd"/>
          </w:p>
        </w:tc>
      </w:tr>
      <w:tr w:rsidR="00766571" w:rsidRPr="00766571" w14:paraId="0DDB4AD2" w14:textId="77777777">
        <w:trPr>
          <w:tblCellSpacing w:w="15" w:type="dxa"/>
        </w:trPr>
        <w:tc>
          <w:tcPr>
            <w:tcW w:w="0" w:type="auto"/>
            <w:vAlign w:val="center"/>
            <w:hideMark/>
          </w:tcPr>
          <w:p w14:paraId="1D43D0B2" w14:textId="77777777" w:rsidR="00766571" w:rsidRPr="00766571" w:rsidRDefault="00766571" w:rsidP="00766571">
            <w:r w:rsidRPr="00766571">
              <w:lastRenderedPageBreak/>
              <w:t>HF</w:t>
            </w:r>
          </w:p>
        </w:tc>
        <w:tc>
          <w:tcPr>
            <w:tcW w:w="0" w:type="auto"/>
            <w:vAlign w:val="center"/>
            <w:hideMark/>
          </w:tcPr>
          <w:p w14:paraId="4DAA0053" w14:textId="77777777" w:rsidR="00766571" w:rsidRPr="00766571" w:rsidRDefault="00766571" w:rsidP="00766571">
            <w:r w:rsidRPr="00766571">
              <w:t>Heart Failure</w:t>
            </w:r>
          </w:p>
        </w:tc>
      </w:tr>
      <w:tr w:rsidR="00766571" w:rsidRPr="00766571" w14:paraId="75E58FCA" w14:textId="77777777">
        <w:trPr>
          <w:tblCellSpacing w:w="15" w:type="dxa"/>
        </w:trPr>
        <w:tc>
          <w:tcPr>
            <w:tcW w:w="0" w:type="auto"/>
            <w:vAlign w:val="center"/>
            <w:hideMark/>
          </w:tcPr>
          <w:p w14:paraId="30D20586" w14:textId="77777777" w:rsidR="00766571" w:rsidRPr="00766571" w:rsidRDefault="00766571" w:rsidP="00766571">
            <w:r w:rsidRPr="00766571">
              <w:t>IABP</w:t>
            </w:r>
          </w:p>
        </w:tc>
        <w:tc>
          <w:tcPr>
            <w:tcW w:w="0" w:type="auto"/>
            <w:vAlign w:val="center"/>
            <w:hideMark/>
          </w:tcPr>
          <w:p w14:paraId="042AB81B" w14:textId="77777777" w:rsidR="00766571" w:rsidRPr="00766571" w:rsidRDefault="00766571" w:rsidP="00766571">
            <w:r w:rsidRPr="00766571">
              <w:t>Intra-Aortic Balloon Pump</w:t>
            </w:r>
          </w:p>
        </w:tc>
      </w:tr>
      <w:tr w:rsidR="00766571" w:rsidRPr="00766571" w14:paraId="553BA37E" w14:textId="77777777">
        <w:trPr>
          <w:tblCellSpacing w:w="15" w:type="dxa"/>
        </w:trPr>
        <w:tc>
          <w:tcPr>
            <w:tcW w:w="0" w:type="auto"/>
            <w:vAlign w:val="center"/>
            <w:hideMark/>
          </w:tcPr>
          <w:p w14:paraId="02CA2A21" w14:textId="77777777" w:rsidR="00766571" w:rsidRPr="00766571" w:rsidRDefault="00766571" w:rsidP="00766571">
            <w:r w:rsidRPr="00766571">
              <w:t>ICU</w:t>
            </w:r>
          </w:p>
        </w:tc>
        <w:tc>
          <w:tcPr>
            <w:tcW w:w="0" w:type="auto"/>
            <w:vAlign w:val="center"/>
            <w:hideMark/>
          </w:tcPr>
          <w:p w14:paraId="20BEDD47" w14:textId="77777777" w:rsidR="00766571" w:rsidRPr="00766571" w:rsidRDefault="00766571" w:rsidP="00766571">
            <w:r w:rsidRPr="00766571">
              <w:t>Intensive Care Unit</w:t>
            </w:r>
          </w:p>
        </w:tc>
      </w:tr>
      <w:tr w:rsidR="00766571" w:rsidRPr="00766571" w14:paraId="36AEBA2D" w14:textId="77777777">
        <w:trPr>
          <w:tblCellSpacing w:w="15" w:type="dxa"/>
        </w:trPr>
        <w:tc>
          <w:tcPr>
            <w:tcW w:w="0" w:type="auto"/>
            <w:vAlign w:val="center"/>
            <w:hideMark/>
          </w:tcPr>
          <w:p w14:paraId="6BFBFA2E" w14:textId="77777777" w:rsidR="00766571" w:rsidRPr="00766571" w:rsidRDefault="00766571" w:rsidP="00766571">
            <w:r w:rsidRPr="00766571">
              <w:t>IE</w:t>
            </w:r>
          </w:p>
        </w:tc>
        <w:tc>
          <w:tcPr>
            <w:tcW w:w="0" w:type="auto"/>
            <w:vAlign w:val="center"/>
            <w:hideMark/>
          </w:tcPr>
          <w:p w14:paraId="3CB995A5" w14:textId="77777777" w:rsidR="00766571" w:rsidRPr="00766571" w:rsidRDefault="00766571" w:rsidP="00766571">
            <w:r w:rsidRPr="00766571">
              <w:t>Infective Endocarditis</w:t>
            </w:r>
          </w:p>
        </w:tc>
      </w:tr>
      <w:tr w:rsidR="00766571" w:rsidRPr="00766571" w14:paraId="3321921B" w14:textId="77777777">
        <w:trPr>
          <w:tblCellSpacing w:w="15" w:type="dxa"/>
        </w:trPr>
        <w:tc>
          <w:tcPr>
            <w:tcW w:w="0" w:type="auto"/>
            <w:vAlign w:val="center"/>
            <w:hideMark/>
          </w:tcPr>
          <w:p w14:paraId="68292504" w14:textId="77777777" w:rsidR="00766571" w:rsidRPr="00766571" w:rsidRDefault="00766571" w:rsidP="00766571">
            <w:r w:rsidRPr="00766571">
              <w:t>IQR</w:t>
            </w:r>
          </w:p>
        </w:tc>
        <w:tc>
          <w:tcPr>
            <w:tcW w:w="0" w:type="auto"/>
            <w:vAlign w:val="center"/>
            <w:hideMark/>
          </w:tcPr>
          <w:p w14:paraId="0D7DEE09" w14:textId="77777777" w:rsidR="00766571" w:rsidRPr="00766571" w:rsidRDefault="00766571" w:rsidP="00766571">
            <w:r w:rsidRPr="00766571">
              <w:t>Interquartile Range</w:t>
            </w:r>
          </w:p>
        </w:tc>
      </w:tr>
      <w:tr w:rsidR="00766571" w:rsidRPr="00766571" w14:paraId="5F833AE5" w14:textId="77777777">
        <w:trPr>
          <w:tblCellSpacing w:w="15" w:type="dxa"/>
        </w:trPr>
        <w:tc>
          <w:tcPr>
            <w:tcW w:w="0" w:type="auto"/>
            <w:vAlign w:val="center"/>
            <w:hideMark/>
          </w:tcPr>
          <w:p w14:paraId="29EEF08C" w14:textId="77777777" w:rsidR="00766571" w:rsidRPr="00766571" w:rsidRDefault="00766571" w:rsidP="00766571">
            <w:r w:rsidRPr="00766571">
              <w:t>I²</w:t>
            </w:r>
          </w:p>
        </w:tc>
        <w:tc>
          <w:tcPr>
            <w:tcW w:w="0" w:type="auto"/>
            <w:vAlign w:val="center"/>
            <w:hideMark/>
          </w:tcPr>
          <w:p w14:paraId="4E8F036D" w14:textId="77777777" w:rsidR="00766571" w:rsidRPr="00766571" w:rsidRDefault="00766571" w:rsidP="00766571">
            <w:r w:rsidRPr="00766571">
              <w:t>Inconsistency Index (measure of heterogeneity)</w:t>
            </w:r>
          </w:p>
        </w:tc>
      </w:tr>
      <w:tr w:rsidR="00766571" w:rsidRPr="00766571" w14:paraId="152CDC91" w14:textId="77777777">
        <w:trPr>
          <w:tblCellSpacing w:w="15" w:type="dxa"/>
        </w:trPr>
        <w:tc>
          <w:tcPr>
            <w:tcW w:w="0" w:type="auto"/>
            <w:vAlign w:val="center"/>
            <w:hideMark/>
          </w:tcPr>
          <w:p w14:paraId="48775C46" w14:textId="77777777" w:rsidR="00766571" w:rsidRPr="00766571" w:rsidRDefault="00766571" w:rsidP="00766571">
            <w:r w:rsidRPr="00766571">
              <w:t>k</w:t>
            </w:r>
          </w:p>
        </w:tc>
        <w:tc>
          <w:tcPr>
            <w:tcW w:w="0" w:type="auto"/>
            <w:vAlign w:val="center"/>
            <w:hideMark/>
          </w:tcPr>
          <w:p w14:paraId="261BD7A7" w14:textId="77777777" w:rsidR="00766571" w:rsidRPr="00766571" w:rsidRDefault="00766571" w:rsidP="00766571">
            <w:r w:rsidRPr="00766571">
              <w:t>Number of Included Studies</w:t>
            </w:r>
          </w:p>
        </w:tc>
      </w:tr>
      <w:tr w:rsidR="00766571" w:rsidRPr="00766571" w14:paraId="76945165" w14:textId="77777777">
        <w:trPr>
          <w:tblCellSpacing w:w="15" w:type="dxa"/>
        </w:trPr>
        <w:tc>
          <w:tcPr>
            <w:tcW w:w="0" w:type="auto"/>
            <w:vAlign w:val="center"/>
            <w:hideMark/>
          </w:tcPr>
          <w:p w14:paraId="7516514F" w14:textId="77777777" w:rsidR="00766571" w:rsidRPr="00766571" w:rsidRDefault="00766571" w:rsidP="00766571">
            <w:r w:rsidRPr="00766571">
              <w:t>LVEF</w:t>
            </w:r>
          </w:p>
        </w:tc>
        <w:tc>
          <w:tcPr>
            <w:tcW w:w="0" w:type="auto"/>
            <w:vAlign w:val="center"/>
            <w:hideMark/>
          </w:tcPr>
          <w:p w14:paraId="743A2B19" w14:textId="77777777" w:rsidR="00766571" w:rsidRPr="00766571" w:rsidRDefault="00766571" w:rsidP="00766571">
            <w:r w:rsidRPr="00766571">
              <w:t>Left Ventricular Ejection Fraction</w:t>
            </w:r>
          </w:p>
        </w:tc>
      </w:tr>
      <w:tr w:rsidR="00766571" w:rsidRPr="00766571" w14:paraId="69EA81E9" w14:textId="77777777">
        <w:trPr>
          <w:tblCellSpacing w:w="15" w:type="dxa"/>
        </w:trPr>
        <w:tc>
          <w:tcPr>
            <w:tcW w:w="0" w:type="auto"/>
            <w:vAlign w:val="center"/>
            <w:hideMark/>
          </w:tcPr>
          <w:p w14:paraId="33037E83" w14:textId="77777777" w:rsidR="00766571" w:rsidRPr="00766571" w:rsidRDefault="00766571" w:rsidP="00766571">
            <w:r w:rsidRPr="00766571">
              <w:t>MOOSE</w:t>
            </w:r>
          </w:p>
        </w:tc>
        <w:tc>
          <w:tcPr>
            <w:tcW w:w="0" w:type="auto"/>
            <w:vAlign w:val="center"/>
            <w:hideMark/>
          </w:tcPr>
          <w:p w14:paraId="281933F2" w14:textId="77777777" w:rsidR="00766571" w:rsidRPr="00766571" w:rsidRDefault="00766571" w:rsidP="00766571">
            <w:r w:rsidRPr="00766571">
              <w:t>Meta-analysis of Observational Studies in Epidemiology</w:t>
            </w:r>
          </w:p>
        </w:tc>
      </w:tr>
      <w:tr w:rsidR="00766571" w:rsidRPr="00766571" w14:paraId="11EE8D16" w14:textId="77777777">
        <w:trPr>
          <w:tblCellSpacing w:w="15" w:type="dxa"/>
        </w:trPr>
        <w:tc>
          <w:tcPr>
            <w:tcW w:w="0" w:type="auto"/>
            <w:vAlign w:val="center"/>
            <w:hideMark/>
          </w:tcPr>
          <w:p w14:paraId="6486ADEB" w14:textId="77777777" w:rsidR="00766571" w:rsidRPr="00766571" w:rsidRDefault="00766571" w:rsidP="00766571">
            <w:r w:rsidRPr="00766571">
              <w:t>MRSA</w:t>
            </w:r>
          </w:p>
        </w:tc>
        <w:tc>
          <w:tcPr>
            <w:tcW w:w="0" w:type="auto"/>
            <w:vAlign w:val="center"/>
            <w:hideMark/>
          </w:tcPr>
          <w:p w14:paraId="1DCB0E41" w14:textId="77777777" w:rsidR="00766571" w:rsidRPr="00766571" w:rsidRDefault="00766571" w:rsidP="00766571">
            <w:r w:rsidRPr="00766571">
              <w:t xml:space="preserve">Methicillin-Resistant </w:t>
            </w:r>
            <w:r w:rsidRPr="00766571">
              <w:rPr>
                <w:i/>
                <w:iCs/>
              </w:rPr>
              <w:t>Staphylococcus aureus</w:t>
            </w:r>
          </w:p>
        </w:tc>
      </w:tr>
      <w:tr w:rsidR="00766571" w:rsidRPr="00766571" w14:paraId="7D2DE744" w14:textId="77777777">
        <w:trPr>
          <w:tblCellSpacing w:w="15" w:type="dxa"/>
        </w:trPr>
        <w:tc>
          <w:tcPr>
            <w:tcW w:w="0" w:type="auto"/>
            <w:vAlign w:val="center"/>
            <w:hideMark/>
          </w:tcPr>
          <w:p w14:paraId="07A744AF" w14:textId="77777777" w:rsidR="00766571" w:rsidRPr="00766571" w:rsidRDefault="00766571" w:rsidP="00766571">
            <w:r w:rsidRPr="00766571">
              <w:t>NA</w:t>
            </w:r>
          </w:p>
        </w:tc>
        <w:tc>
          <w:tcPr>
            <w:tcW w:w="0" w:type="auto"/>
            <w:vAlign w:val="center"/>
            <w:hideMark/>
          </w:tcPr>
          <w:p w14:paraId="3702B030" w14:textId="77777777" w:rsidR="00766571" w:rsidRPr="00766571" w:rsidRDefault="00766571" w:rsidP="00766571">
            <w:r w:rsidRPr="00766571">
              <w:t>Not Applicable</w:t>
            </w:r>
          </w:p>
        </w:tc>
      </w:tr>
      <w:tr w:rsidR="00766571" w:rsidRPr="00766571" w14:paraId="3352D5B8" w14:textId="77777777">
        <w:trPr>
          <w:tblCellSpacing w:w="15" w:type="dxa"/>
        </w:trPr>
        <w:tc>
          <w:tcPr>
            <w:tcW w:w="0" w:type="auto"/>
            <w:vAlign w:val="center"/>
            <w:hideMark/>
          </w:tcPr>
          <w:p w14:paraId="650E26FE" w14:textId="77777777" w:rsidR="00766571" w:rsidRPr="00766571" w:rsidRDefault="00766571" w:rsidP="00766571">
            <w:r w:rsidRPr="00766571">
              <w:t>NOS</w:t>
            </w:r>
          </w:p>
        </w:tc>
        <w:tc>
          <w:tcPr>
            <w:tcW w:w="0" w:type="auto"/>
            <w:vAlign w:val="center"/>
            <w:hideMark/>
          </w:tcPr>
          <w:p w14:paraId="6AFAD1E3" w14:textId="77777777" w:rsidR="00766571" w:rsidRPr="00766571" w:rsidRDefault="00766571" w:rsidP="00766571">
            <w:r w:rsidRPr="00766571">
              <w:t>Newcastle–Ottawa Scale</w:t>
            </w:r>
          </w:p>
        </w:tc>
      </w:tr>
      <w:tr w:rsidR="00766571" w:rsidRPr="00766571" w14:paraId="65E68416" w14:textId="77777777">
        <w:trPr>
          <w:tblCellSpacing w:w="15" w:type="dxa"/>
        </w:trPr>
        <w:tc>
          <w:tcPr>
            <w:tcW w:w="0" w:type="auto"/>
            <w:vAlign w:val="center"/>
            <w:hideMark/>
          </w:tcPr>
          <w:p w14:paraId="0BDDCF2F" w14:textId="77777777" w:rsidR="00766571" w:rsidRPr="00766571" w:rsidRDefault="00766571" w:rsidP="00766571">
            <w:r w:rsidRPr="00766571">
              <w:t>NYHA</w:t>
            </w:r>
          </w:p>
        </w:tc>
        <w:tc>
          <w:tcPr>
            <w:tcW w:w="0" w:type="auto"/>
            <w:vAlign w:val="center"/>
            <w:hideMark/>
          </w:tcPr>
          <w:p w14:paraId="576201A9" w14:textId="77777777" w:rsidR="00766571" w:rsidRPr="00766571" w:rsidRDefault="00766571" w:rsidP="00766571">
            <w:r w:rsidRPr="00766571">
              <w:t>New York Heart Association</w:t>
            </w:r>
          </w:p>
        </w:tc>
      </w:tr>
      <w:tr w:rsidR="00766571" w:rsidRPr="00766571" w14:paraId="20AF1E26" w14:textId="77777777">
        <w:trPr>
          <w:tblCellSpacing w:w="15" w:type="dxa"/>
        </w:trPr>
        <w:tc>
          <w:tcPr>
            <w:tcW w:w="0" w:type="auto"/>
            <w:vAlign w:val="center"/>
            <w:hideMark/>
          </w:tcPr>
          <w:p w14:paraId="57663C13" w14:textId="77777777" w:rsidR="00766571" w:rsidRPr="00766571" w:rsidRDefault="00766571" w:rsidP="00766571">
            <w:r w:rsidRPr="00766571">
              <w:t>OFID</w:t>
            </w:r>
          </w:p>
        </w:tc>
        <w:tc>
          <w:tcPr>
            <w:tcW w:w="0" w:type="auto"/>
            <w:vAlign w:val="center"/>
            <w:hideMark/>
          </w:tcPr>
          <w:p w14:paraId="081B76F4" w14:textId="77777777" w:rsidR="00766571" w:rsidRPr="00766571" w:rsidRDefault="00766571" w:rsidP="00766571">
            <w:r w:rsidRPr="00766571">
              <w:rPr>
                <w:i/>
                <w:iCs/>
              </w:rPr>
              <w:t>Open Forum Infectious Diseases</w:t>
            </w:r>
          </w:p>
        </w:tc>
      </w:tr>
      <w:tr w:rsidR="00766571" w:rsidRPr="00766571" w14:paraId="242DBB71" w14:textId="77777777">
        <w:trPr>
          <w:tblCellSpacing w:w="15" w:type="dxa"/>
        </w:trPr>
        <w:tc>
          <w:tcPr>
            <w:tcW w:w="0" w:type="auto"/>
            <w:vAlign w:val="center"/>
            <w:hideMark/>
          </w:tcPr>
          <w:p w14:paraId="7924516C" w14:textId="77777777" w:rsidR="00766571" w:rsidRPr="00766571" w:rsidRDefault="00766571" w:rsidP="00766571">
            <w:r w:rsidRPr="00766571">
              <w:t>OR</w:t>
            </w:r>
          </w:p>
        </w:tc>
        <w:tc>
          <w:tcPr>
            <w:tcW w:w="0" w:type="auto"/>
            <w:vAlign w:val="center"/>
            <w:hideMark/>
          </w:tcPr>
          <w:p w14:paraId="0154903A" w14:textId="77777777" w:rsidR="00766571" w:rsidRPr="00766571" w:rsidRDefault="00766571" w:rsidP="00766571">
            <w:r w:rsidRPr="00766571">
              <w:t>Odds Ratio</w:t>
            </w:r>
          </w:p>
        </w:tc>
      </w:tr>
      <w:tr w:rsidR="00766571" w:rsidRPr="00766571" w14:paraId="50A93123" w14:textId="77777777">
        <w:trPr>
          <w:tblCellSpacing w:w="15" w:type="dxa"/>
        </w:trPr>
        <w:tc>
          <w:tcPr>
            <w:tcW w:w="0" w:type="auto"/>
            <w:vAlign w:val="center"/>
            <w:hideMark/>
          </w:tcPr>
          <w:p w14:paraId="097CA4A3" w14:textId="77777777" w:rsidR="00766571" w:rsidRPr="00766571" w:rsidRDefault="00766571" w:rsidP="00766571">
            <w:r w:rsidRPr="00766571">
              <w:t>PCIS</w:t>
            </w:r>
          </w:p>
        </w:tc>
        <w:tc>
          <w:tcPr>
            <w:tcW w:w="0" w:type="auto"/>
            <w:vAlign w:val="center"/>
            <w:hideMark/>
          </w:tcPr>
          <w:p w14:paraId="0DC4C43E" w14:textId="77777777" w:rsidR="00766571" w:rsidRPr="00766571" w:rsidRDefault="00766571" w:rsidP="00766571">
            <w:r w:rsidRPr="00766571">
              <w:t>Post-Cardiac Injury Syndrome</w:t>
            </w:r>
          </w:p>
        </w:tc>
      </w:tr>
      <w:tr w:rsidR="00766571" w:rsidRPr="00766571" w14:paraId="689F0B34" w14:textId="77777777">
        <w:trPr>
          <w:tblCellSpacing w:w="15" w:type="dxa"/>
        </w:trPr>
        <w:tc>
          <w:tcPr>
            <w:tcW w:w="0" w:type="auto"/>
            <w:vAlign w:val="center"/>
            <w:hideMark/>
          </w:tcPr>
          <w:p w14:paraId="05CEED2A" w14:textId="77777777" w:rsidR="00766571" w:rsidRPr="00766571" w:rsidRDefault="00766571" w:rsidP="00766571">
            <w:r w:rsidRPr="00766571">
              <w:t>PI</w:t>
            </w:r>
          </w:p>
        </w:tc>
        <w:tc>
          <w:tcPr>
            <w:tcW w:w="0" w:type="auto"/>
            <w:vAlign w:val="center"/>
            <w:hideMark/>
          </w:tcPr>
          <w:p w14:paraId="6E6D0D2B" w14:textId="77777777" w:rsidR="00766571" w:rsidRPr="00766571" w:rsidRDefault="00766571" w:rsidP="00766571">
            <w:r w:rsidRPr="00766571">
              <w:t>Prediction Interval</w:t>
            </w:r>
          </w:p>
        </w:tc>
      </w:tr>
      <w:tr w:rsidR="00766571" w:rsidRPr="00766571" w14:paraId="69211E0B" w14:textId="77777777">
        <w:trPr>
          <w:tblCellSpacing w:w="15" w:type="dxa"/>
        </w:trPr>
        <w:tc>
          <w:tcPr>
            <w:tcW w:w="0" w:type="auto"/>
            <w:vAlign w:val="center"/>
            <w:hideMark/>
          </w:tcPr>
          <w:p w14:paraId="387DA8FA" w14:textId="77777777" w:rsidR="00766571" w:rsidRPr="00766571" w:rsidRDefault="00766571" w:rsidP="00766571">
            <w:r w:rsidRPr="00766571">
              <w:t>PICOS</w:t>
            </w:r>
          </w:p>
        </w:tc>
        <w:tc>
          <w:tcPr>
            <w:tcW w:w="0" w:type="auto"/>
            <w:vAlign w:val="center"/>
            <w:hideMark/>
          </w:tcPr>
          <w:p w14:paraId="47C8458D" w14:textId="77777777" w:rsidR="00766571" w:rsidRPr="00766571" w:rsidRDefault="00766571" w:rsidP="00766571">
            <w:r w:rsidRPr="00766571">
              <w:t>Population, Intervention, Comparison, Outcome, Study Design</w:t>
            </w:r>
          </w:p>
        </w:tc>
      </w:tr>
      <w:tr w:rsidR="00766571" w:rsidRPr="00766571" w14:paraId="7DFA2893" w14:textId="77777777">
        <w:trPr>
          <w:tblCellSpacing w:w="15" w:type="dxa"/>
        </w:trPr>
        <w:tc>
          <w:tcPr>
            <w:tcW w:w="0" w:type="auto"/>
            <w:vAlign w:val="center"/>
            <w:hideMark/>
          </w:tcPr>
          <w:p w14:paraId="368A7472" w14:textId="77777777" w:rsidR="00766571" w:rsidRPr="00766571" w:rsidRDefault="00766571" w:rsidP="00766571">
            <w:r w:rsidRPr="00766571">
              <w:t>PMC</w:t>
            </w:r>
          </w:p>
        </w:tc>
        <w:tc>
          <w:tcPr>
            <w:tcW w:w="0" w:type="auto"/>
            <w:vAlign w:val="center"/>
            <w:hideMark/>
          </w:tcPr>
          <w:p w14:paraId="78A21B31" w14:textId="77777777" w:rsidR="00766571" w:rsidRPr="00766571" w:rsidRDefault="00766571" w:rsidP="00766571">
            <w:r w:rsidRPr="00766571">
              <w:t>PubMed Central</w:t>
            </w:r>
          </w:p>
        </w:tc>
      </w:tr>
      <w:tr w:rsidR="00766571" w:rsidRPr="00766571" w14:paraId="31A13AC0" w14:textId="77777777">
        <w:trPr>
          <w:tblCellSpacing w:w="15" w:type="dxa"/>
        </w:trPr>
        <w:tc>
          <w:tcPr>
            <w:tcW w:w="0" w:type="auto"/>
            <w:vAlign w:val="center"/>
            <w:hideMark/>
          </w:tcPr>
          <w:p w14:paraId="00F38053" w14:textId="77777777" w:rsidR="00766571" w:rsidRPr="00766571" w:rsidRDefault="00766571" w:rsidP="00766571">
            <w:r w:rsidRPr="00766571">
              <w:t>PROSPERO</w:t>
            </w:r>
          </w:p>
        </w:tc>
        <w:tc>
          <w:tcPr>
            <w:tcW w:w="0" w:type="auto"/>
            <w:vAlign w:val="center"/>
            <w:hideMark/>
          </w:tcPr>
          <w:p w14:paraId="188E9971" w14:textId="77777777" w:rsidR="00766571" w:rsidRPr="00766571" w:rsidRDefault="00766571" w:rsidP="00766571">
            <w:r w:rsidRPr="00766571">
              <w:t>International Prospective Register of Systematic Reviews</w:t>
            </w:r>
          </w:p>
        </w:tc>
      </w:tr>
      <w:tr w:rsidR="00766571" w:rsidRPr="00766571" w14:paraId="0703C02D" w14:textId="77777777">
        <w:trPr>
          <w:tblCellSpacing w:w="15" w:type="dxa"/>
        </w:trPr>
        <w:tc>
          <w:tcPr>
            <w:tcW w:w="0" w:type="auto"/>
            <w:vAlign w:val="center"/>
            <w:hideMark/>
          </w:tcPr>
          <w:p w14:paraId="1157ADA9" w14:textId="77777777" w:rsidR="00766571" w:rsidRPr="00766571" w:rsidRDefault="00766571" w:rsidP="00766571">
            <w:r w:rsidRPr="00766571">
              <w:t>PRISMA</w:t>
            </w:r>
          </w:p>
        </w:tc>
        <w:tc>
          <w:tcPr>
            <w:tcW w:w="0" w:type="auto"/>
            <w:vAlign w:val="center"/>
            <w:hideMark/>
          </w:tcPr>
          <w:p w14:paraId="6BADD651" w14:textId="77777777" w:rsidR="00766571" w:rsidRPr="00766571" w:rsidRDefault="00766571" w:rsidP="00766571">
            <w:r w:rsidRPr="00766571">
              <w:t>Preferred Reporting Items for Systematic Reviews and Meta-Analyses</w:t>
            </w:r>
          </w:p>
        </w:tc>
      </w:tr>
      <w:tr w:rsidR="00766571" w:rsidRPr="00766571" w14:paraId="2A09280C" w14:textId="77777777">
        <w:trPr>
          <w:tblCellSpacing w:w="15" w:type="dxa"/>
        </w:trPr>
        <w:tc>
          <w:tcPr>
            <w:tcW w:w="0" w:type="auto"/>
            <w:vAlign w:val="center"/>
            <w:hideMark/>
          </w:tcPr>
          <w:p w14:paraId="35F03904" w14:textId="77777777" w:rsidR="00766571" w:rsidRPr="00766571" w:rsidRDefault="00766571" w:rsidP="00766571">
            <w:r w:rsidRPr="00766571">
              <w:t>RCT</w:t>
            </w:r>
          </w:p>
        </w:tc>
        <w:tc>
          <w:tcPr>
            <w:tcW w:w="0" w:type="auto"/>
            <w:vAlign w:val="center"/>
            <w:hideMark/>
          </w:tcPr>
          <w:p w14:paraId="5BC830E8" w14:textId="77777777" w:rsidR="00766571" w:rsidRPr="00766571" w:rsidRDefault="00766571" w:rsidP="00766571">
            <w:r w:rsidRPr="00766571">
              <w:t>Randomized Controlled Trial</w:t>
            </w:r>
          </w:p>
        </w:tc>
      </w:tr>
      <w:tr w:rsidR="00766571" w:rsidRPr="00766571" w14:paraId="4814205D" w14:textId="77777777">
        <w:trPr>
          <w:tblCellSpacing w:w="15" w:type="dxa"/>
        </w:trPr>
        <w:tc>
          <w:tcPr>
            <w:tcW w:w="0" w:type="auto"/>
            <w:vAlign w:val="center"/>
            <w:hideMark/>
          </w:tcPr>
          <w:p w14:paraId="3C522030" w14:textId="77777777" w:rsidR="00766571" w:rsidRPr="00766571" w:rsidRDefault="00766571" w:rsidP="00766571">
            <w:r w:rsidRPr="00766571">
              <w:t>RR</w:t>
            </w:r>
          </w:p>
        </w:tc>
        <w:tc>
          <w:tcPr>
            <w:tcW w:w="0" w:type="auto"/>
            <w:vAlign w:val="center"/>
            <w:hideMark/>
          </w:tcPr>
          <w:p w14:paraId="35A9A462" w14:textId="77777777" w:rsidR="00766571" w:rsidRPr="00766571" w:rsidRDefault="00766571" w:rsidP="00766571">
            <w:r w:rsidRPr="00766571">
              <w:t>Risk Ratio</w:t>
            </w:r>
          </w:p>
        </w:tc>
      </w:tr>
      <w:tr w:rsidR="00766571" w:rsidRPr="00766571" w14:paraId="06554EB8" w14:textId="77777777">
        <w:trPr>
          <w:tblCellSpacing w:w="15" w:type="dxa"/>
        </w:trPr>
        <w:tc>
          <w:tcPr>
            <w:tcW w:w="0" w:type="auto"/>
            <w:vAlign w:val="center"/>
            <w:hideMark/>
          </w:tcPr>
          <w:p w14:paraId="472A64AE" w14:textId="77777777" w:rsidR="00766571" w:rsidRPr="00766571" w:rsidRDefault="00766571" w:rsidP="00766571">
            <w:r w:rsidRPr="00766571">
              <w:t>SS</w:t>
            </w:r>
          </w:p>
        </w:tc>
        <w:tc>
          <w:tcPr>
            <w:tcW w:w="0" w:type="auto"/>
            <w:vAlign w:val="center"/>
            <w:hideMark/>
          </w:tcPr>
          <w:p w14:paraId="40653955" w14:textId="77777777" w:rsidR="00766571" w:rsidRPr="00766571" w:rsidRDefault="00766571" w:rsidP="00766571">
            <w:r w:rsidRPr="00766571">
              <w:t>Septic Shock</w:t>
            </w:r>
          </w:p>
        </w:tc>
      </w:tr>
      <w:tr w:rsidR="00766571" w:rsidRPr="00766571" w14:paraId="2593FE4E" w14:textId="77777777">
        <w:trPr>
          <w:tblCellSpacing w:w="15" w:type="dxa"/>
        </w:trPr>
        <w:tc>
          <w:tcPr>
            <w:tcW w:w="0" w:type="auto"/>
            <w:vAlign w:val="center"/>
            <w:hideMark/>
          </w:tcPr>
          <w:p w14:paraId="11B99E59" w14:textId="77777777" w:rsidR="00766571" w:rsidRPr="00766571" w:rsidRDefault="00766571" w:rsidP="00766571">
            <w:r w:rsidRPr="00766571">
              <w:t>τ²</w:t>
            </w:r>
          </w:p>
        </w:tc>
        <w:tc>
          <w:tcPr>
            <w:tcW w:w="0" w:type="auto"/>
            <w:vAlign w:val="center"/>
            <w:hideMark/>
          </w:tcPr>
          <w:p w14:paraId="18FC63F9" w14:textId="77777777" w:rsidR="00766571" w:rsidRPr="00766571" w:rsidRDefault="00766571" w:rsidP="00766571">
            <w:r w:rsidRPr="00766571">
              <w:t>Between-study variance (tau-squared)</w:t>
            </w:r>
          </w:p>
        </w:tc>
      </w:tr>
      <w:tr w:rsidR="00766571" w:rsidRPr="00766571" w14:paraId="4982F364" w14:textId="77777777">
        <w:trPr>
          <w:tblCellSpacing w:w="15" w:type="dxa"/>
        </w:trPr>
        <w:tc>
          <w:tcPr>
            <w:tcW w:w="0" w:type="auto"/>
            <w:vAlign w:val="center"/>
            <w:hideMark/>
          </w:tcPr>
          <w:p w14:paraId="398FCEAD" w14:textId="77777777" w:rsidR="00766571" w:rsidRPr="00766571" w:rsidRDefault="00766571" w:rsidP="00766571">
            <w:r w:rsidRPr="00766571">
              <w:t>TEE</w:t>
            </w:r>
          </w:p>
        </w:tc>
        <w:tc>
          <w:tcPr>
            <w:tcW w:w="0" w:type="auto"/>
            <w:vAlign w:val="center"/>
            <w:hideMark/>
          </w:tcPr>
          <w:p w14:paraId="5CF8A29B" w14:textId="77777777" w:rsidR="00766571" w:rsidRPr="00766571" w:rsidRDefault="00766571" w:rsidP="00766571">
            <w:r w:rsidRPr="00766571">
              <w:t>Transesophageal Echocardiography</w:t>
            </w:r>
          </w:p>
        </w:tc>
      </w:tr>
      <w:tr w:rsidR="00766571" w:rsidRPr="00766571" w14:paraId="07F9808A" w14:textId="77777777">
        <w:trPr>
          <w:tblCellSpacing w:w="15" w:type="dxa"/>
        </w:trPr>
        <w:tc>
          <w:tcPr>
            <w:tcW w:w="0" w:type="auto"/>
            <w:vAlign w:val="center"/>
            <w:hideMark/>
          </w:tcPr>
          <w:p w14:paraId="3FC0306D" w14:textId="77777777" w:rsidR="00766571" w:rsidRPr="00766571" w:rsidRDefault="00766571" w:rsidP="00766571">
            <w:r w:rsidRPr="00766571">
              <w:t>TTE</w:t>
            </w:r>
          </w:p>
        </w:tc>
        <w:tc>
          <w:tcPr>
            <w:tcW w:w="0" w:type="auto"/>
            <w:vAlign w:val="center"/>
            <w:hideMark/>
          </w:tcPr>
          <w:p w14:paraId="4B0E8B0E" w14:textId="77777777" w:rsidR="00766571" w:rsidRPr="00766571" w:rsidRDefault="00766571" w:rsidP="00766571">
            <w:r w:rsidRPr="00766571">
              <w:t>Transthoracic Echocardiography</w:t>
            </w:r>
          </w:p>
        </w:tc>
      </w:tr>
      <w:tr w:rsidR="00766571" w:rsidRPr="00766571" w14:paraId="6485B4C4" w14:textId="77777777">
        <w:trPr>
          <w:tblCellSpacing w:w="15" w:type="dxa"/>
        </w:trPr>
        <w:tc>
          <w:tcPr>
            <w:tcW w:w="0" w:type="auto"/>
            <w:vAlign w:val="center"/>
            <w:hideMark/>
          </w:tcPr>
          <w:p w14:paraId="09C4E98E" w14:textId="77777777" w:rsidR="00766571" w:rsidRPr="00766571" w:rsidRDefault="00766571" w:rsidP="00766571">
            <w:r w:rsidRPr="00766571">
              <w:lastRenderedPageBreak/>
              <w:t>WHO</w:t>
            </w:r>
          </w:p>
        </w:tc>
        <w:tc>
          <w:tcPr>
            <w:tcW w:w="0" w:type="auto"/>
            <w:vAlign w:val="center"/>
            <w:hideMark/>
          </w:tcPr>
          <w:p w14:paraId="6240A1A2" w14:textId="77777777" w:rsidR="00766571" w:rsidRPr="00766571" w:rsidRDefault="00766571" w:rsidP="00766571">
            <w:r w:rsidRPr="00766571">
              <w:t>World Health Organization</w:t>
            </w:r>
          </w:p>
        </w:tc>
      </w:tr>
    </w:tbl>
    <w:p w14:paraId="5422D8D8" w14:textId="77777777" w:rsidR="00C23E15" w:rsidRDefault="00C23E15"/>
    <w:sectPr w:rsidR="00C23E15" w:rsidSect="00D42E5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F5487"/>
    <w:multiLevelType w:val="hybridMultilevel"/>
    <w:tmpl w:val="9124A102"/>
    <w:lvl w:ilvl="0" w:tplc="4D006D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D2A22"/>
    <w:multiLevelType w:val="hybridMultilevel"/>
    <w:tmpl w:val="ADC4BDB0"/>
    <w:lvl w:ilvl="0" w:tplc="4CACEB5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B7C4286"/>
    <w:multiLevelType w:val="hybridMultilevel"/>
    <w:tmpl w:val="B60C5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0617B8"/>
    <w:multiLevelType w:val="hybridMultilevel"/>
    <w:tmpl w:val="C04E0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9433529">
    <w:abstractNumId w:val="3"/>
  </w:num>
  <w:num w:numId="2" w16cid:durableId="961425047">
    <w:abstractNumId w:val="0"/>
  </w:num>
  <w:num w:numId="3" w16cid:durableId="1270888793">
    <w:abstractNumId w:val="2"/>
  </w:num>
  <w:num w:numId="4" w16cid:durableId="21096960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v2efa8etx0jet2zjppezfs9vsrepzrzaf&quot;&gt;My EndNote Library&lt;record-ids&gt;&lt;item&gt;231&lt;/item&gt;&lt;item&gt;232&lt;/item&gt;&lt;item&gt;233&lt;/item&gt;&lt;item&gt;237&lt;/item&gt;&lt;item&gt;245&lt;/item&gt;&lt;item&gt;246&lt;/item&gt;&lt;item&gt;247&lt;/item&gt;&lt;/record-ids&gt;&lt;/item&gt;&lt;/Libraries&gt;"/>
  </w:docVars>
  <w:rsids>
    <w:rsidRoot w:val="008B2B60"/>
    <w:rsid w:val="00033518"/>
    <w:rsid w:val="000A5D0E"/>
    <w:rsid w:val="000C7744"/>
    <w:rsid w:val="000E6F50"/>
    <w:rsid w:val="000F2F59"/>
    <w:rsid w:val="001F172F"/>
    <w:rsid w:val="001F4717"/>
    <w:rsid w:val="001F59BA"/>
    <w:rsid w:val="002832B8"/>
    <w:rsid w:val="00291954"/>
    <w:rsid w:val="002937DF"/>
    <w:rsid w:val="002B06FB"/>
    <w:rsid w:val="002E1908"/>
    <w:rsid w:val="003008C9"/>
    <w:rsid w:val="003078B2"/>
    <w:rsid w:val="003232D9"/>
    <w:rsid w:val="003648A9"/>
    <w:rsid w:val="003875F2"/>
    <w:rsid w:val="003A0AFC"/>
    <w:rsid w:val="003A2B3B"/>
    <w:rsid w:val="00416454"/>
    <w:rsid w:val="004467ED"/>
    <w:rsid w:val="004574D5"/>
    <w:rsid w:val="004A1C70"/>
    <w:rsid w:val="004B30D6"/>
    <w:rsid w:val="004D09D0"/>
    <w:rsid w:val="004F24D1"/>
    <w:rsid w:val="004F71D6"/>
    <w:rsid w:val="00530490"/>
    <w:rsid w:val="00533FE7"/>
    <w:rsid w:val="0059366F"/>
    <w:rsid w:val="005E157F"/>
    <w:rsid w:val="00655FB0"/>
    <w:rsid w:val="006915F7"/>
    <w:rsid w:val="006967B5"/>
    <w:rsid w:val="00727DF4"/>
    <w:rsid w:val="00751793"/>
    <w:rsid w:val="007647A1"/>
    <w:rsid w:val="0076624B"/>
    <w:rsid w:val="00766571"/>
    <w:rsid w:val="007A3BD5"/>
    <w:rsid w:val="007C094F"/>
    <w:rsid w:val="008410D0"/>
    <w:rsid w:val="008B2B60"/>
    <w:rsid w:val="008E3C0F"/>
    <w:rsid w:val="008F7503"/>
    <w:rsid w:val="00907CC8"/>
    <w:rsid w:val="00A02565"/>
    <w:rsid w:val="00A07146"/>
    <w:rsid w:val="00A37245"/>
    <w:rsid w:val="00AA0B23"/>
    <w:rsid w:val="00AB6817"/>
    <w:rsid w:val="00AB73D2"/>
    <w:rsid w:val="00AB77EC"/>
    <w:rsid w:val="00AD38E5"/>
    <w:rsid w:val="00AE35AF"/>
    <w:rsid w:val="00B54A9E"/>
    <w:rsid w:val="00BA24F3"/>
    <w:rsid w:val="00BC7942"/>
    <w:rsid w:val="00BD4B1E"/>
    <w:rsid w:val="00C23E15"/>
    <w:rsid w:val="00C5480C"/>
    <w:rsid w:val="00C62686"/>
    <w:rsid w:val="00C96EDD"/>
    <w:rsid w:val="00CA5388"/>
    <w:rsid w:val="00CE0DA6"/>
    <w:rsid w:val="00CE42B2"/>
    <w:rsid w:val="00D42E5B"/>
    <w:rsid w:val="00D830C8"/>
    <w:rsid w:val="00D96BCC"/>
    <w:rsid w:val="00DD10BE"/>
    <w:rsid w:val="00DD49F2"/>
    <w:rsid w:val="00DF080B"/>
    <w:rsid w:val="00E02AF4"/>
    <w:rsid w:val="00E21615"/>
    <w:rsid w:val="00E85C6A"/>
    <w:rsid w:val="00ED6FBA"/>
    <w:rsid w:val="00F3470D"/>
    <w:rsid w:val="00FA5DB5"/>
    <w:rsid w:val="00FE7F34"/>
    <w:rsid w:val="00FF3D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156A6"/>
  <w15:chartTrackingRefBased/>
  <w15:docId w15:val="{9A124371-7F37-4D20-A0B4-DD8B7E2A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FBA"/>
    <w:rPr>
      <w:kern w:val="0"/>
      <w14:ligatures w14:val="none"/>
    </w:rPr>
  </w:style>
  <w:style w:type="paragraph" w:styleId="Heading1">
    <w:name w:val="heading 1"/>
    <w:basedOn w:val="Normal"/>
    <w:next w:val="Normal"/>
    <w:link w:val="Heading1Char"/>
    <w:uiPriority w:val="9"/>
    <w:qFormat/>
    <w:rsid w:val="008B2B6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B2B6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B2B6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B2B6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B2B6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B2B6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B2B6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B2B6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B2B6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2B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2B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2B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2B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2B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2B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2B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2B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2B60"/>
    <w:rPr>
      <w:rFonts w:eastAsiaTheme="majorEastAsia" w:cstheme="majorBidi"/>
      <w:color w:val="272727" w:themeColor="text1" w:themeTint="D8"/>
    </w:rPr>
  </w:style>
  <w:style w:type="paragraph" w:styleId="Title">
    <w:name w:val="Title"/>
    <w:basedOn w:val="Normal"/>
    <w:next w:val="Normal"/>
    <w:link w:val="TitleChar"/>
    <w:uiPriority w:val="10"/>
    <w:qFormat/>
    <w:rsid w:val="008B2B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B2B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2B6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B2B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2B6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B2B60"/>
    <w:rPr>
      <w:i/>
      <w:iCs/>
      <w:color w:val="404040" w:themeColor="text1" w:themeTint="BF"/>
    </w:rPr>
  </w:style>
  <w:style w:type="paragraph" w:styleId="ListParagraph">
    <w:name w:val="List Paragraph"/>
    <w:basedOn w:val="Normal"/>
    <w:link w:val="ListParagraphChar"/>
    <w:uiPriority w:val="34"/>
    <w:qFormat/>
    <w:rsid w:val="008B2B60"/>
    <w:pPr>
      <w:ind w:left="720"/>
      <w:contextualSpacing/>
    </w:pPr>
    <w:rPr>
      <w:kern w:val="2"/>
      <w14:ligatures w14:val="standardContextual"/>
    </w:rPr>
  </w:style>
  <w:style w:type="character" w:styleId="IntenseEmphasis">
    <w:name w:val="Intense Emphasis"/>
    <w:basedOn w:val="DefaultParagraphFont"/>
    <w:uiPriority w:val="21"/>
    <w:qFormat/>
    <w:rsid w:val="008B2B60"/>
    <w:rPr>
      <w:i/>
      <w:iCs/>
      <w:color w:val="0F4761" w:themeColor="accent1" w:themeShade="BF"/>
    </w:rPr>
  </w:style>
  <w:style w:type="paragraph" w:styleId="IntenseQuote">
    <w:name w:val="Intense Quote"/>
    <w:basedOn w:val="Normal"/>
    <w:next w:val="Normal"/>
    <w:link w:val="IntenseQuoteChar"/>
    <w:uiPriority w:val="30"/>
    <w:qFormat/>
    <w:rsid w:val="008B2B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B2B60"/>
    <w:rPr>
      <w:i/>
      <w:iCs/>
      <w:color w:val="0F4761" w:themeColor="accent1" w:themeShade="BF"/>
    </w:rPr>
  </w:style>
  <w:style w:type="character" w:styleId="IntenseReference">
    <w:name w:val="Intense Reference"/>
    <w:basedOn w:val="DefaultParagraphFont"/>
    <w:uiPriority w:val="32"/>
    <w:qFormat/>
    <w:rsid w:val="008B2B60"/>
    <w:rPr>
      <w:b/>
      <w:bCs/>
      <w:smallCaps/>
      <w:color w:val="0F4761" w:themeColor="accent1" w:themeShade="BF"/>
      <w:spacing w:val="5"/>
    </w:rPr>
  </w:style>
  <w:style w:type="table" w:styleId="GridTable1Light">
    <w:name w:val="Grid Table 1 Light"/>
    <w:basedOn w:val="TableNormal"/>
    <w:uiPriority w:val="46"/>
    <w:rsid w:val="00ED6FBA"/>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8410D0"/>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8410D0"/>
    <w:pPr>
      <w:spacing w:after="0"/>
      <w:jc w:val="center"/>
    </w:pPr>
    <w:rPr>
      <w:rFonts w:ascii="Aptos" w:hAnsi="Aptos"/>
      <w:noProof/>
    </w:rPr>
  </w:style>
  <w:style w:type="character" w:customStyle="1" w:styleId="ListParagraphChar">
    <w:name w:val="List Paragraph Char"/>
    <w:basedOn w:val="DefaultParagraphFont"/>
    <w:link w:val="ListParagraph"/>
    <w:uiPriority w:val="34"/>
    <w:rsid w:val="008410D0"/>
  </w:style>
  <w:style w:type="character" w:customStyle="1" w:styleId="EndNoteBibliographyTitleChar">
    <w:name w:val="EndNote Bibliography Title Char"/>
    <w:basedOn w:val="ListParagraphChar"/>
    <w:link w:val="EndNoteBibliographyTitle"/>
    <w:rsid w:val="008410D0"/>
    <w:rPr>
      <w:rFonts w:ascii="Aptos" w:hAnsi="Aptos"/>
      <w:noProof/>
      <w:kern w:val="0"/>
      <w14:ligatures w14:val="none"/>
    </w:rPr>
  </w:style>
  <w:style w:type="paragraph" w:customStyle="1" w:styleId="EndNoteBibliography">
    <w:name w:val="EndNote Bibliography"/>
    <w:basedOn w:val="Normal"/>
    <w:link w:val="EndNoteBibliographyChar"/>
    <w:rsid w:val="008410D0"/>
    <w:pPr>
      <w:spacing w:line="240" w:lineRule="auto"/>
    </w:pPr>
    <w:rPr>
      <w:rFonts w:ascii="Aptos" w:hAnsi="Aptos"/>
      <w:noProof/>
    </w:rPr>
  </w:style>
  <w:style w:type="character" w:customStyle="1" w:styleId="EndNoteBibliographyChar">
    <w:name w:val="EndNote Bibliography Char"/>
    <w:basedOn w:val="ListParagraphChar"/>
    <w:link w:val="EndNoteBibliography"/>
    <w:rsid w:val="008410D0"/>
    <w:rPr>
      <w:rFonts w:ascii="Aptos" w:hAnsi="Aptos"/>
      <w:noProof/>
      <w:kern w:val="0"/>
      <w14:ligatures w14:val="none"/>
    </w:rPr>
  </w:style>
  <w:style w:type="table" w:styleId="TableGrid">
    <w:name w:val="Table Grid"/>
    <w:basedOn w:val="TableNormal"/>
    <w:uiPriority w:val="39"/>
    <w:rsid w:val="00300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5774302">
      <w:bodyDiv w:val="1"/>
      <w:marLeft w:val="0"/>
      <w:marRight w:val="0"/>
      <w:marTop w:val="0"/>
      <w:marBottom w:val="0"/>
      <w:divBdr>
        <w:top w:val="none" w:sz="0" w:space="0" w:color="auto"/>
        <w:left w:val="none" w:sz="0" w:space="0" w:color="auto"/>
        <w:bottom w:val="none" w:sz="0" w:space="0" w:color="auto"/>
        <w:right w:val="none" w:sz="0" w:space="0" w:color="auto"/>
      </w:divBdr>
      <w:divsChild>
        <w:div w:id="425537194">
          <w:marLeft w:val="0"/>
          <w:marRight w:val="0"/>
          <w:marTop w:val="0"/>
          <w:marBottom w:val="0"/>
          <w:divBdr>
            <w:top w:val="none" w:sz="0" w:space="0" w:color="auto"/>
            <w:left w:val="none" w:sz="0" w:space="0" w:color="auto"/>
            <w:bottom w:val="none" w:sz="0" w:space="0" w:color="auto"/>
            <w:right w:val="none" w:sz="0" w:space="0" w:color="auto"/>
          </w:divBdr>
          <w:divsChild>
            <w:div w:id="979967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CE9074-176D-43F7-9ECB-9EF129CC9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5176</Words>
  <Characters>29509</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 Piriianu</dc:creator>
  <cp:keywords/>
  <dc:description/>
  <cp:lastModifiedBy>Bianca Piriianu</cp:lastModifiedBy>
  <cp:revision>4</cp:revision>
  <dcterms:created xsi:type="dcterms:W3CDTF">2025-08-13T04:01:00Z</dcterms:created>
  <dcterms:modified xsi:type="dcterms:W3CDTF">2025-08-14T21:40:00Z</dcterms:modified>
</cp:coreProperties>
</file>